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b/>
          <w:sz w:val="24"/>
        </w:rPr>
        <w:t xml:space="preserve">Additional file 1. BAC clones and sequences encompass </w:t>
      </w:r>
      <w:r>
        <w:rPr>
          <w:b/>
          <w:i/>
          <w:sz w:val="24"/>
        </w:rPr>
        <w:t>ECR2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List of BAC clones and annotated genes we sequenced for </w:t>
      </w:r>
      <w:r>
        <w:rPr>
          <w:i/>
          <w:sz w:val="24"/>
        </w:rPr>
        <w:t>ecr2-1</w:t>
      </w:r>
      <w:r>
        <w:rPr>
          <w:sz w:val="24"/>
        </w:rPr>
        <w:t xml:space="preserve"> in this study. Among those, T-DNA insertion mutants for At2g07981 and At2g08986 were each genetically crossed with </w:t>
      </w:r>
      <w:r>
        <w:rPr>
          <w:i/>
          <w:sz w:val="24"/>
        </w:rPr>
        <w:t>ctr1-10</w:t>
      </w:r>
      <w:r>
        <w:rPr>
          <w:sz w:val="24"/>
        </w:rPr>
        <w:t xml:space="preserve">, and the resulting double mutants did not show </w:t>
      </w:r>
      <w:r>
        <w:rPr>
          <w:i/>
          <w:sz w:val="24"/>
        </w:rPr>
        <w:t>ecr2-1 ctr1-10</w:t>
      </w:r>
      <w:r>
        <w:rPr>
          <w:sz w:val="24"/>
        </w:rPr>
        <w:t xml:space="preserve"> phenotype. </w:t>
      </w:r>
      <w:r>
        <w:rPr>
          <w:sz w:val="24"/>
        </w:rPr>
        <w:t>High</w:t>
      </w:r>
      <w:r>
        <w:rPr>
          <w:sz w:val="24"/>
        </w:rPr>
        <w:t>-</w:t>
      </w:r>
      <w:r>
        <w:rPr>
          <w:sz w:val="24"/>
        </w:rPr>
        <w:t>lightened</w:t>
      </w:r>
      <w:r>
        <w:rPr>
          <w:sz w:val="24"/>
        </w:rPr>
        <w:t xml:space="preserve"> </w:t>
      </w:r>
      <w:r>
        <w:rPr>
          <w:sz w:val="24"/>
        </w:rPr>
        <w:t>sequences</w:t>
      </w:r>
      <w:r>
        <w:rPr>
          <w:sz w:val="24"/>
        </w:rPr>
        <w:t xml:space="preserve"> indicate </w:t>
      </w:r>
      <w:r>
        <w:rPr>
          <w:i/>
          <w:sz w:val="24"/>
        </w:rPr>
        <w:t>ecr2-1</w:t>
      </w:r>
      <w:r>
        <w:rPr>
          <w:sz w:val="24"/>
        </w:rPr>
        <w:t xml:space="preserve"> DNA that we sequenced in this study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89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4062"/>
        <w:gridCol w:w="3500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BAC clones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nnotated genes we sequenced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nnotated genes we did not sequence</w:t>
            </w:r>
          </w:p>
        </w:tc>
      </w:tr>
      <w:tr>
        <w:trPr>
          <w:trHeight w:val="9752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12J2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" w:hanging="31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690 (Member of the minichromosome maintenance complex)</w:t>
            </w:r>
          </w:p>
          <w:p>
            <w:pPr>
              <w:pStyle w:val="Normal"/>
              <w:ind w:left="31" w:hanging="31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50 and a 2.3-Kb promoter [DEA(D/H)-box RNA helicase family protein]</w:t>
            </w:r>
          </w:p>
          <w:p>
            <w:pPr>
              <w:pStyle w:val="Normal"/>
              <w:ind w:left="34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60 and a 0.6-Kb promoter [Zinc knuckle (CCHC-type) family protein]</w:t>
            </w:r>
          </w:p>
          <w:p>
            <w:pPr>
              <w:pStyle w:val="Normal"/>
              <w:ind w:left="34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10 {transposable element gene; similar to unknown protein [Arabidopsis thaliana] (TAIR: At5G32410.1)}</w:t>
            </w:r>
          </w:p>
          <w:p>
            <w:pPr>
              <w:pStyle w:val="Normal"/>
              <w:ind w:left="34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91 (transposable element gene; pseudogene, hypothetical protein)</w:t>
            </w:r>
          </w:p>
          <w:p>
            <w:pPr>
              <w:pStyle w:val="Normal"/>
              <w:ind w:left="34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t2G07740 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transposable element gene; similar to nucleic acid binding / zinc ion binding [Arabidopsis thaliana] (TAIR: At2G01050.1); similar to Zinc finger, CCHC-type; Endonuclease/ exonuclease/ phosphatase [Medicago truncatula] (GB:ABE79649.1); contains InterPro domain Nucleotide-binding, alpha-beta plait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89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88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90 [CACTA-like transposase family (Tnp2/En/Spm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2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30 [non-LTR retrotransposon family (LINE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00 (gypsy-like retrotransposon family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70 {transposable element gene; similar to unknown protein [Arabidopsis thaliana] (TAIR: At3G15600.1); similar to unknown protein [Arabidopsis thaliana] (TAIR: At3G43530.1); similar to hypothetical protein B14911_03489 [Bacillus sp. NRRL B-14911] (GB:ZP_01168655.1); contains InterPro domain Protein of unknown function DUF287}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780 (Mutator-like transposase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880 {transposable element gene; similar to unknown protein [Arabidopsis thaliana] (TAIR: At2G11090.1)}</w:t>
            </w:r>
          </w:p>
        </w:tc>
      </w:tr>
      <w:tr>
        <w:trPr>
          <w:trHeight w:val="1892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6C20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388(unknown protein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</w:rPr>
              <w:t xml:space="preserve">At2G09790 </w:t>
            </w:r>
            <w:r>
              <w:rPr>
                <w:color w:val="000000"/>
                <w:sz w:val="24"/>
                <w:lang w:val="en-GB"/>
              </w:rPr>
              <w:t>(</w:t>
            </w:r>
            <w:r>
              <w:rPr>
                <w:color w:val="000000"/>
                <w:sz w:val="24"/>
              </w:rPr>
              <w:t>gypsy-like retrotransposon family</w:t>
            </w:r>
            <w:r>
              <w:rPr>
                <w:color w:val="000000"/>
                <w:sz w:val="24"/>
                <w:lang w:val="en-GB"/>
              </w:rPr>
              <w:t>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</w:rPr>
              <w:t xml:space="preserve">At2G09589 </w:t>
            </w:r>
            <w:r>
              <w:rPr>
                <w:color w:val="000000"/>
                <w:sz w:val="24"/>
                <w:lang w:val="en-GB"/>
              </w:rPr>
              <w:t>[</w:t>
            </w:r>
            <w:r>
              <w:rPr>
                <w:color w:val="000000"/>
                <w:sz w:val="24"/>
              </w:rPr>
              <w:t>gypsy-like retrotransposon family (Athila)</w:t>
            </w:r>
            <w:r>
              <w:rPr>
                <w:color w:val="000000"/>
                <w:sz w:val="24"/>
                <w:lang w:val="en-GB"/>
              </w:rPr>
              <w:t>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</w:rPr>
              <w:t>At2G09187 [gypsy-like retrotransposon family (Athila)]</w:t>
            </w:r>
          </w:p>
        </w:tc>
      </w:tr>
      <w:tr>
        <w:trPr>
          <w:trHeight w:val="936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ested by genetic crossing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7981(unknown protein)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8986(unknown protein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</w:tr>
      <w:tr>
        <w:trPr>
          <w:trHeight w:val="7568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14C8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1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795 (Potential natural antisense gene)</w:t>
            </w:r>
          </w:p>
          <w:p>
            <w:pPr>
              <w:pStyle w:val="Normal"/>
              <w:ind w:left="31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810 (transposable element gene; pseudogene, similar to putative helicase)</w:t>
            </w:r>
          </w:p>
          <w:p>
            <w:pPr>
              <w:pStyle w:val="Normal"/>
              <w:ind w:left="31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838 and a 1.1-Kb promoter (unknown protein)</w:t>
            </w:r>
          </w:p>
          <w:p>
            <w:pPr>
              <w:pStyle w:val="Normal"/>
              <w:ind w:left="31" w:hanging="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840 [BEST Arabidopsis thaliana protein match is: nucleic acid binding; zinc ion binding (TAIR: At2G06904.1)]</w:t>
            </w:r>
          </w:p>
        </w:tc>
        <w:tc>
          <w:tcPr>
            <w:tcW w:w="3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</w:rPr>
              <w:t xml:space="preserve">At2G09820 </w:t>
            </w:r>
            <w:r>
              <w:rPr>
                <w:color w:val="000000"/>
                <w:sz w:val="24"/>
                <w:lang w:val="en-GB"/>
              </w:rPr>
              <w:t>[</w:t>
            </w:r>
            <w:r>
              <w:rPr>
                <w:color w:val="000000"/>
                <w:sz w:val="24"/>
              </w:rPr>
              <w:t>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880 (transposable element gene; pseudogene, hypothetical protein, similar to hypothetical protein GB: AAC97247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830 (copia-like retrotransposon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850 (gypsy-like retrotransposon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860 [non-LTR retrotransposon family (LINE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862 [CACTA-like transposase family (Tnp2/ En/ Spm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87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865 {transposable element gene; similar to unknown protein [Arabidopsis thaliana] (TAIR:AT1G38380.1)}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</w:rPr>
              <w:t>At2G09800 (copia-like retrotransposon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08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2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0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10 {transposable element gene; similar to unknown protein [Arabidopsis thaliana] (TAIR: T2G06914.1); similar to microfilarial sheath protein SHP3 precursor [Bru (GB:AAB86941.1)}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50 [non-LTR retrotransposon family (LINE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40 [CACTA-like transposase family (Tnp2/En/Spm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60 (transposable element gene; pseudogene of unknown protein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20 (gypsy-like retrotransposon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53 (transposable element gene; pseudogene, hypothetical protein  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50 [gypsy-like retrotransposon family (Athila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10 {transposable element gene; similar to ASY2, DNA binding [Arabidopsis thaliana] (TAIR: At4G32200.1); similar to filament protein-related [Arabidopsis thaliana] (TAIR: At4G20730.1); similar to filament protein-related [Arabidopsis thaliana] (TAIR: At3G10100.1); similar to hypothetical protein 27.t00126 [Brassica oleracea] (GB:ABD65062.1); contains domain (Phosphotyrosine protein) phosphatases II (SSF52799)}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000 [CACTA-like transposase family (Tnp1/En/Spm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010 [CACTA-like transposase family (Tnp2/En/Spm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56 (transposable element gene; pseudogene, hypothetical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040 [CACTA-like transposase family (En/Spm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030 [CACTA-like transposase family (Tnp1/En/Spm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070 {transposable element gene; similar to unknown protein [Arabidopsis thaliana] (TAIR: At1G40125.1)}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00 {transposable element gene; similar to unknown protein [Arabidopsis thaliana] (TAIR: At1G40115.1)}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890 (transposable element gene; pseudogene, similar to putative helicase, PIF1 family of mitochondrial helicases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</w:rPr>
              <w:t>At2G10105 [transposable element gene; contains domain ATHILA RETROELEMENT ORF1 PROTEIN (PTHR10178: SF9); contains domain GAG/POL/ENV POLYPROTEIN (PTHR10178)]</w:t>
            </w:r>
          </w:p>
        </w:tc>
      </w:tr>
      <w:tr>
        <w:trPr>
          <w:trHeight w:val="7451" w:hRule="atLeast"/>
        </w:trPr>
        <w:tc>
          <w:tcPr>
            <w:tcW w:w="13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7B19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70 [Protein of unknown function (DUF1677)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90 (Ribosomal protein S5 domain 2-like superfamily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92 (pseudogene of disease-resistance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94 (pseudogene of U-box domain-containing protein/ armadillo/ beta-catenin repeat family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020 and 2.1-Kb promoter (unknown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014 and 2.1-Kb promoter (unknown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09930(transposable element gene; pseudogene, hypothetical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050{transposable element gene; similar to pol polyprotein- like [Solanum tuberosum]}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090{transposable element gene; similar to unknown protein [Arabidopsis thaliana] (TAIR: AT2G04460.1); similar to pol polyprotein [Citrus x paradisi] (GB:AAK70407.1)}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30(transposable element gene; pseudogene, similar to putative AP endonuclease/ reverse transcriptase)</w:t>
            </w:r>
          </w:p>
        </w:tc>
        <w:tc>
          <w:tcPr>
            <w:tcW w:w="3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</w:tr>
      <w:tr>
        <w:trPr/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3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8806" w:hRule="atLeast"/>
        </w:trPr>
        <w:tc>
          <w:tcPr>
            <w:tcW w:w="13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3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12952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15D9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60" w:leader="none"/>
              </w:tabs>
              <w:ind w:left="32" w:hanging="1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60 and a 3.1-Kb promoter (unknown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32 (transposable element gene; pseudogene, hypothetical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26(transposable element gene; pseudogene, similar to putative reverse transcriptase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37(transposable element gene; pseudogene, hypothetical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34(transposable element gene; pseudogene, hypothetical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70(transposable element gene; pseudogene, hypothetical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53(transposable element gene; pseudogene, hypothetical protein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6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7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75 (transposable element gene;similar to unknown protein [Arabidopsis thaliana] (TAIR: At3G30650.1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80 [gypsy-like retrotransposon family (Athila),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30 (transposable element gene; pseudogene, replication protein A1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65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65 (Mutator-like transposase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8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10 (gypsy-like retrotransposon family,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20 [gypsy-like retrotransposon family (Athila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05 (gypsy-like retrotransposon family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23 (transposable element gene; pseudogene, hypothetical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190 [gypsy-like retrotransposon family (Athila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40 (transposable element gene; pseudogene, similar to putative helicase, PIF1 family of mitochondrial helicases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50 [gypsy-like retrotransposon family (Athila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0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56 [hAT-like transposase family (hobo/Ac/Tam3))</w:t>
            </w:r>
          </w:p>
        </w:tc>
      </w:tr>
      <w:tr>
        <w:trPr>
          <w:trHeight w:val="3120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  <w:lang w:val="en-GB"/>
              </w:rPr>
              <w:t>F7K9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At2G10300 (transposable element gene; pseudogene, hypothetical protein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85 {transposable element gene; similar to unknown protein [Arabidopsis thaliana] (TAIR:AT5G31838.1)}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9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31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280 [gypsy-like retrotransposon family (Athila)]</w:t>
            </w:r>
          </w:p>
        </w:tc>
      </w:tr>
      <w:tr>
        <w:trPr>
          <w:trHeight w:val="25392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12P23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At2G10340 (unknown protein)</w:t>
            </w:r>
          </w:p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At2G10430 (pseudogene, similar to putative reverse transcriptase)</w:t>
            </w:r>
          </w:p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At2G10440 and 2.2-Kb promoter (unknown protein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450 and a 2.2-Kb promoter (14-3-3 family protein)</w:t>
            </w:r>
          </w:p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At2G10390 {transposable element gene; similar to unknown protein [Arabidopsis thaliana] (TAIR:AT1G35100.1)}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330 (gypsy-like retrotransposon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470 {transposable element gene; similar to unknown protein [Arabidopsis thaliana] (TAIR: At2G10836.1)}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350 {transposable element gene; similar to Ulp1 protease family protein [Arabidopsis thaliana] (TAIR: At4G03970.1); similar to Ulp1 protease family [Arabidopsis thaliana] (TAIR: At3G42530.1); similar to Ulp1 protease family protein [Arabidopsis thaliana] (TAIR: At1G44880.1); similar to hypothetical protein 23.t00036 [Brassica oleracea] (GB:ABD65624.1); contains InterPro domain Peptidase C48, SUMO/Sentrin/Ubl1}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320 [gypsy-like retrotransposon family (Athila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370 {transposable element gene; similar to unknown protein [Arabidopsis thaliana] (TAIR: At1G44860.1); similar to hypothetical protein 31.t00082 [Brassica oleracea] (GB:ABD65101.1); contains InterPro domain Nucleic acid-binding, OB-fold, subgroup; (InterPro:IPR012340); contains InterPro domain Protein of unknown function DUF223, Arabidopsis thaliana; (InterPro:IPR003871); contains InterPro domain Nucleic acid-binding, OB-fold}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380 {transposable element gene; similar to unknown protein [Arabidopsis thaliana] (TAIR: At5G36070.1)}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360 {transposable element gene; similar to unknown protein [Arabidopsis thaliana] (TAIR: At1G44870.1)}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420 [CACTA-like transposase family (Tnp2/En/Spm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410 (transposable element gene; Member of Sadhu non-coding retrotransposon family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400 (Mutator-like transposase family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405 [hAT-like transposase family (hobo/Ac/Tam3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465 {transposable element gene; similar to replication protein-related [Arabidopsis thaliana] (TAIR: At5G35260.1); contains InterPro domain Nucleic acid-binding, OB-fold}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460 {transposable element gene;similar to unknown protein [Arabidopsis thaliana] (TAIR: At4G07450.1); similar to hypothetical protein 31.t00031 [Brassica oleracea] (GB:ABD65118.1); contains InterPro domain Nucleic acid-binding, OB-fold, subgroup; (InterPro:IPR012340); contains InterPro domain Protein of unknown function DUF223, Arabidopsis thaliana; (InterPro:IPR003871); contains InterPro domain Nucleic acid-binding, OB-fold}</w:t>
            </w:r>
          </w:p>
        </w:tc>
      </w:tr>
      <w:tr>
        <w:trPr>
          <w:trHeight w:val="11634" w:hRule="atLeast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4D8</w:t>
            </w:r>
          </w:p>
        </w:tc>
        <w:tc>
          <w:tcPr>
            <w:tcW w:w="4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35 (Encodes a member of a family of small, secreted, cysteine rich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37 (other RNA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50 (Most likely an inactive paralog of the uracil DNA glycosylase AtUNG (At3g18630) generated by a gene duplication event and subsequently disrupted by transposon insertions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57 (unknown protein)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60 and a 1.8-Kb promoter [unknown protein; BEST Arabidopsis thaliana protein match is: unknown protein (TAIR: At5G04860.1)]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89 (unknown pseudogene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490 [CACTA-like transposase family (Ptta/En/Spm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480 [CACTA-like transposase family (En/Spm)]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00 {transposable element gene; similar to unknown protein [Arabidopsis thaliana] (TAIR: At4G07430.1); contains InterPro domain Nucleic acid-binding, OB-fold, subgroup; (InterPro:IPR012340); contains InterPro domain Protein of unknown function DUF223, Arabidopsis thaliana; (InterPro:IPR003871); contains InterPro domain Nucleic acid-binding, OB-fold}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40 (gypsy-like retrotransposon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30 (copia-like retrotransposon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20 (copia-like retrotransposon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10 (copia-like retrotransposon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55 {transposable element gene similar to replication protein-related [Arabidopsis thaliana] (TAIR: At5G35260.1); contains InterPro domain Nucleic acid-binding, OB-fold}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610 (copia-like retrotransposon family)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2G10570 (copia-like retrotransposon family)</w:t>
            </w:r>
          </w:p>
        </w:tc>
      </w:tr>
    </w:tbl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12J2 sequenc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TTTGTCAGAGCTTCTCAGTGAAATGTTGTTAGAATCTGATCACTTGTAACTTCTGATCTCTGCTATAATTATCTTGTCATGGAAATTAAGAAAAACTAGTTTCAACTGTAGTAGCTCATTTATATGCTCAGTTTTCCATAATAAATGAGTCTTCATGGACTTGCCTAATCCAAATTCATAAATATCTATCTAATTCGATGGTGATTGAGAACTGAGAAGTAAACAATGGTACTCTTATTGTCTGTTTTTCTTCCAAGAAGTTAGTTCAGAAGGAATTGATTCTTCATTGCAACTTAAAACAGCTTTAGCCATGAGTTTCCCAAGCTATGCATGATAGAGTAAAGTAATTGGCCAAAAATATGTTAAATAGAGAAGCAATTATCTCTCAACAACACAAGAACAAAATGAAATTGAGAGATTCCGGGAGCTTCAGAACCAGTTCAAAATTCAACAACATACTAGTTTTGTAACCCGAACCAGTTTAAAAGAAGAACATTTTGAGTCAAGTTCAACCATGGTTATTTATTTCATTTTTTTTTCAAGGTAACAACATTCTACTAATAACAACATTAAGAAAATTTTAATTTACATATACGTTCAGATTACACTTTTACTTTATCAACTATTCTATCTGCATCTTTACTTTAACTATCGGCACTAGATTATACCATTCAGCAATCTTCAAACGCTTT</w:t>
      </w:r>
      <w:r>
        <w:rPr>
          <w:rFonts w:cs="Courier New" w:ascii="Courier New" w:hAnsi="Courier New"/>
          <w:highlight w:val="yellow"/>
        </w:rPr>
        <w:t>CCTAACATTGGCGTGACATTTTAACTAAGGACAACAAAGGTGGAGAATACATTAGTTTGAAGCAAGCGTAAAAGTTTACTAAGAATCTTCATCAAATACACATGACATAAGCTTCTCTTTCTACTTTTTGCCTACAAATTAACTTGATAATATTAAATATTTTGTTTTGTTTGGTCATCGCTGCTACTAAAGAAGAGAGATTGCATGCCTAGACGATCAAGCTTTGCGGACAATAGAACGTCTCTCTCGCTGGTACTCAACTTCACCTCTCTGGTGCATTATCAACAAAGCTCTCCTCACCTGCCATTTTAACATGCACATTACCTCAAAAATCCCATTCACATTACTGAAAATTAAACAACAAAGATGTTAGCTTAGGTACCATTGAATCGTTCATTCCCATTCTAGCCAGATCCTCTATCAGTCTTCTCTCTGATAATCGAGCTCCGATCCCCATTCTTCTCTTTATCTGTGTTTCCGCTTGCTGTTTTTTCACACCAATACCAAATTTAGTTATTACATCTAGAGATACGATGATTCTTTCTTCCCCACAAGCAACTAACCTTGATTTCATTGGCCATCTCGCCTGTTATGTTTATCTGTTGATTTATCCCTGATCTTGCTGCATCCATTGTCGAGGTATCAAAAAGTTTAAAAGCTTTGTCTACATCATCTGGTGTGGCCTCGTGTGACCTGACATATTTAACAATGTCAATGGACGGCACATCCCATCAGGTTTCAGGAATCAGGAATCTCTATGTTAATAAGATTACTTACAGTCTCATTTTTGCAAGTGACTCACTCAGTCTGACAATAGCTTCGAGTTGTCTCACTGTGATAGGTATCGGAGCAGCCTCTCCTGTTTCATGTGCACGTCTCTTCATATCCTGTTTAGCCGAAAATTTTATACTGACACCAACTTTGTTTTTTAACCATCTTATTGTCAAATCTAATGTAAATGACAATTACCATTCTGATTGTGACATATTTCCGCTGCAGGTTCTCAGCAGCGTCTTTTGAGAGACGGGGATGACACCTTGCTCGACAGTATTGTATATACCTAACATAAAAAGAGCATTATATTTTAGAGTCATGATTTTGTACAGAAAACTGCGAGAACACATTGTTTTCTCGACGAATGAAAACACACCTTTTGAGCCAATTATCTTCTTTAGAATCTGTGTTTTCATCCGAAAATTTGTTTGCAGATGCATGAACCCTTATAATATGGCTGGCTATTTCCTGTGAAAAGATTATAAACATTAATCATGTCTACATAATAAGCAAGCAACGAAGCAAACTTTCCAATAACAGTGACCTCCATCATTAATCTCTGTTTTCCCTTTTAACTACATAAAATTTCTGAAAGAATTGTTCCTTTCCTTGCTTACCTTGTCTTGGGAATACTTCCTGATGTCCTTGACAATGAAGATAAGATCAAATCTAGAAAGAATTGTTGTCTGCAGATCGATATTGTCCTGAGCAGTCTGCAAATCCAAAGAAAAAAAAACACACCCATCTCTTAAGAATATTGCAAACAAGAATCGGGAAAACCATGATATTGCCAAAGGAGAGTACCAGATTTCAAACCTTAAGGTCATCATATCGACCAGATGGCGGGTTAGCAGCAGCAAGCACCGAGGTTCTAGAATTAAGGACAGTTGTTATCCCAGCTTTTGCAATGGAGATTGTCTGCTGCTCCATTGCCTCATGAATAGCAACCCTATAAAGAAAAAAAAAACATTCCATCAATTCTACTCATAGAGAAAAATTAGATTCGTCAACACTATGATTCAGATTTGAATTACCTATCTTCCGGTCTCATCTTGTCAAATTCATCAATACACACAACACCTCCATCAGCCAAAACCATAGCACCACCTTCAAGATAGAACTCTCGCTGCAATGAACATATGTATAAATAACTGAGAATCTGTCATAGCAACTACTTTTAAACAAATCATAGAAAAACACTTGAAGATAGGACATACAGTGCTGCTATCTCGAATCACCGAAGCTGTGAGCCCAGCAGCCGATGAACCCTTTCCAGATGTATAAACAGCAATTGGAGCCGTCTTCTCCACAAACTTAAGAAACTAGAGAGAAAAAAAATAAGCAATTAAGCTTTAAACATGTAAGCTACAGGTGTTGGAAATAACACAGACATTTTGTAAGGATTGTAATCTAACACTTGAACAGAAGGATGTAAGACGAATATCAAGCAAATAAGAGAGACGTAAGAAAATATAAAAAGAATAACACACTTATTATAAACCATTGATACTGAGACCACATTACAAACCTGTGATTTTGCAGTTGATGGGTCTCCCAAAAGCAAAACATTAATATCACCTCTTAGTTTCACTCCATCGGGCAGGCTCTGAATCAAAGATAGAAATGTATATAAATATATCAAAAACGTATACAAAGTGCACAGAAAATAAAAACTGCTATCACAGTTTCCTACCTTCCTGGATCCTCCAAAGAGAAGACACGCAGCTGCTCTCTTCACATCCTCATGGCCAAATATAGAAGGAGCGATCTTGGTGCAAATGTTCTTGTATACATCTTGACTATCAGCAAACTTTTTGAATTCTTCCTCCTAAAAGTAATATTATGGAAGACAAAACTGATAAATGGAATTGTACAACTAGGCTTCCAAGCAGGCCTAAATGTTTCATAGTAAACTAGTAGCACAGAGAATATTTCCAGAAAACACCATCACATTCATTTGGGAGTTACACAAAGAATTTCATAGAGCCAACAGCTACCTAAGGCATTTGGTTTCCAGTAACAATAATTCAGCCATGTTAACTTCAATAGTTCATTGTGAAACCATGGATGACATAGGCTATCAAATGAGAAAACAAAAAGAACCAAATGATGCGATACTAACTTCGTCAGGAGTGAAGTTGGCAGGGCCACGGGAACTGGCCTCATTTGTGTCTTCCAGTCCAACAACTCGGATATAAGGCTGGCGAATTGCAACTGCTCCTTTATGCCTACATCAGAAAGTAGGAAAAGATGTCCATCATTGTTGTGGTGTAACTCTCCCAGAAAACAATCTACACTCTCATTTGACATAAAACTACAAAGCTTACGAGTTAGATGATGACGAAGCTTGGAAAATGCTGTAGATACCCATTACTGTCAGTCTGGTTCCAGGTACAATTGTTTGTACAAGATGCCGATCAACTGAGAGAAGCATATTTCTTGGAAGCTCTCCAGTAGGAACATCCTTCAAAACTCAGAAGCATTTAATATATACAAGTGCAAAAAAAGCGAAAACATTACAATGTAAATCTATACCTCCGGATTCTCCTGTAGCTTTAAGGTCTGTTGATCAACATACTGGCTCCTATCAGGAACCACCATCCAAGGATCAAGAGGGCAAGGCTCCTCTCCAGGCTAAACAAATTCCAATTTGGTCTAATCAACACCAAGGATAACTACAAACTCAAATCACAAACGAATCAAAAGAACTCACCTGTGGAATATTATCACATGATCGAGGAACAATTGCCCCACCAAGACCCGGACGACATGGAACTTCCCTTGTCTTTTTACAATTCTTACATACCAAAAACACATAAGTCGCCTTTGCTTTCACTCTCGAAGCTGCAATACTAATCCCAGAGATTTTCACCAACTTTGAGATGTACTGTGCCTATCAAGAGTAAAGAGTACATTATAGACATACCCCAAGTAATCTCATTGATACTAAAAACAAAAAAACAGACATACCCCAAGTAATCTCATTGATACTGGATCCTCTCTTGAAGTGAGCAAAATCTGCACATCTCTAGTCAGAGGTTCCTCCATTACCCCTCCCTCATTAGCCTCCCTCATTTTCAATCCAGTCAACACTTCACCAGCTGCTTTCTCAAACTACAATTCAAAGATTGACTCACTCAATACAAAGCTTATATGAACCCTAATTTTTTTTGAAGTCATACCACAGGGAGATAATCGGCAGGAGCAGATCGGATTAAGGAGGGGAGATCGGAATCAAAGGAGAGGAGATCTTCGAGGTGGACAACAAGTCGCTTAGGGTTATCGAGGAGAGCTTCTCTGTAGGGGAAACAATTCTGTTCGATCTCGAAGTTTCGAATGAATTCCTTAAATTTGGTTAAGACGGCGTGGGGACTGATGGTTGCGGCGTCTCCGGCCTCCGGGAACTGCGGCTGGTCGCTGTAGTAAACTGCTCCTTCGTCCCATCCTGACATCGTTGCTTCGTCTCCGTTACGAATTTCTCTATCTCTTTCTCTCTTATCAAAAAGTTCTAAAC</w:t>
      </w:r>
      <w:r>
        <w:rPr>
          <w:rFonts w:cs="Courier New" w:ascii="Courier New" w:hAnsi="Courier New"/>
        </w:rPr>
        <w:t>GAAGAGAGAGAGTGGGGGCAAGGGCTTTATGTCGACTATGAGTTTTGGCGGGAACAATGTGGCGGGAAACTGATGGGCCGAACCCAAGACCTATGGACGGGTAAATGGATTTCGTTGGTTATTGGGTCTTTCTTTCTTTTTCTTTTTAGCTAAGGTTACATTTTTTATCCATTTTTTCTAATTTATTATAAAAAACCAAACAGATAAAAATATAATTATGGACTACATCTAGGAATCTTAAATTTATGAATTGCACATTTTAGAATTTCATATTTTTAAGCTACTTAATATCGTTGTAAGCATTTTCAATTCCATCGTAATTTTCTTCAATGTCACTTAAAATTTAAGGCTATATTAATATATATGTTTAAAAGAATAGTTTTTAGTTTTATAACATTAATAATTTGAAAATTAAGTAACTATAAAAAAGAAAAGAAAAATCAACCATATATATCCTTCTCATTTACGTTAATTACAGAAATGTCATTAACATGATAAATGTTTTTGAGAATATTAGGTAATTGGACACTTTTTTGAAACTCAATTACGCAATAAAGCACTTTAGAAAGAGTAAACACTTTTTAAAGTTTTTTTACTACTACACCATCAACCCAACCTAAGCAATCCAAACTTACCATAATTTACAACCATTACTTTTTCTCTCTTTTCATTCATTTTTTTCTCTACTCTTTACAAAATTAAACACACAAAACACTTAAAATATCTTAATGAAAAAAGGAAATGGTTTGAGACATTATCTCTCTTCTCTCTCATCAAAAACACCAAAAAGTAGATCTAGATTTTTCTTTTTTCTTTCTCTTCTTAGATCTTAAAAGTTGGAAATTTTCAAGATTTTTATTCAGTTTCTCATTCTTTAATCAACCTCATAAGGTTAAAATTTTCATTTTTAATTGCTAGGTTTCTTCTTCTCTTAGTGTATCCATCATTGTCTTGGTCAAATTTTTGTCTTTTTACAAATCTTAGATTTGGCCACCAAATATTTGTGGAAATTCCTCAAAGAGAGAGAGAGAGTTGAATTAAAGAACCCAAACATATATTCTTACTATAAATTTGTAACTTAAAGGTAGTTTGATGCTATTTTCATTAAAACACATGAGCAAATAATGAAAAAATGGAAAAAATACAAAACAAATCAAAGAAGAGTGATAGGCGATAATTTGAAATGACCACATGGTCAGAGTTTGGTGGATGTGTGTTGACGGTCGATAATTCAAAATGATTGTGTTTTGTTAATACTATTCATAAAACCAGTGTTACGTTATGTAAAAGATGTTGATAAAATGTGATGAAACAAGTTTTGTTGGTCATATCAACAAAAGTTTATTTATGAAAATGTTTATATTTATTTATCCACGATTACATATTAACAAAACATAAATACGAGTGTATATCGTAAGATTGTGTATGAACACATCGATCTCAATAATATTTTACGTTTTCAGGTTAAGAAGCGTGCTTTAGATTATCATGGATCAAAAGTGGTGGTTATAGATTATGTACATATAAAACTTAGGTTTTAGGGTTTAGGCTTTAAAGTCAAGGGCTAGGGTTTAATGTCTAGGGTTTAAGATTTAGTATCTAGTGTTTACATTTTAGGATTTAGGCTTTATTGTTTAGGATTTCGCGTTTAGTTTAGATGATTTAGGGTTTTGGGTTGAAGAATCAAAGTTGTCTACAATGATTTAGGGTTTATGGTTACATGTTTCTCATTGGAGATTATATATTCCATTGTTGTCCATATGGATTGGATAATATGGATTTTCTATCTCAATTTGTTTATATTTAGGGGATTTATGTTTAATATTTATGGACAACAACAAGAAGTTTTAAAGTGAAGATCTTAGAATTTAGGGTTTAGGGTTTAGGGTATACGTGATATGGTATATGTATATTGTTAAGGGTTTAGTCTTTATGGTTTAACAGGTTTAGGGTTTAATATCAAGGGTTTAGAGTTTAGGGTTTAGGGTTTAGGGTTTAGGGGTTTAGGGTTTAGGATTTAGGATTTAGGATTTAGGATTTAAGATTTAGGGTTTAGGGTTTCGGGTATAAATTTAGGGGTTAGGGTTTAATGTTTAGAGTTTAGTATCTAGTGTTTAGGGTTTTAGATTTAGTGTTAAGGAACTATGATTGTTTACAATGATTATAGAGTTTATTGTAGATGGTATAAGGTTTAGGGTTAATTGACCATGGTCATATACAATTATTTTTGGGTTTAGGGTTATATGCTTCTTGTTAGATTATATATTTCCATTTTGATCATATGAATTAAATCATATGAATTTTTTATGTTCTCAATTGGTTTATGTTTAGGGGATTTATGCTTAATATTTATAAGCAATAATAAGAAGGTTTAAAATTTAGGGTTTATATGGTAAATGGTATATGATATATTTCTATGGTTAAGGGCTTAGTGTCTATGGTTTAAAGTTTAGGGTTTATGGTTTAGGTGTTTAAGGTTTAGAGTTTAGGGTTTAGCGTTTAGGGTTTAAAGTTTAGGGTTTAGGGTTTAGGGTTTAGGGATAAGAGGTTTAAGCTTAATATTTATGGGCAACATTAAGAAGGTTTGGGATTTAGGGTTTATGGTATATGGTATATGGTATAGGGTATACGTATATGGTTAAGGGCTTAGTGTTTATGGGTTAAAGTTTAGGGTTTAGGGTTTAGATATAGAAGTTAGGGTTTAATGTATAGAGTTTAATATCTAATGTTTAGGGTTTAGAATTTAGTGTTAAGGAACTATGATTGTTTATAATGATTTTAGAGTTTATGGTTATATGGTTCTCATTAAAGATTATATATTTCATTGTTGTCCAAATGGATTAAATCATATGGATTTTTTGTTTTCTGAATCTGTTTATGTTTTGATGATACAATAAATAATAGTATGAATAAATATAGTAATATGGATTTCATGAAGGAAAAAATGTTATTATTATATATTTTATAAAAAATGATTTTTAATCAAATAGAGAATGTCTTAAATTAAATAAAAATTAAATAACAAAAGGAAGAGAGAGAAGAAATTGACAAGAAAGATAAGAAAGTGATAGATAGAGAAAATATGTTTTATTTATTTAAATTTGACGGTCAAGATTAAAAGAGATTAACTTTACCTTTCAATTCGATGGACGAGATGATTCCGTCAAAACCATTTCTTAACCATGCTACTTGATTTAAGGTGAAGAGAATAAGGGGTAAACTGGTATTGATTTTTTTAAAATAGTGAAAAAACTCCAAAAAAGTGTCTATTCTCTTCAATGTGCCCTAAATGCACTAAAAACTTGGAAAATGCCCCAATCATGAAAGAAGCCCAATTTTTTCTGACGTAATATGTGGCGACACAGTTCATAAACCGCTCGATAACACTGCTCACATGCGACCGAAACACTATTCATCAGATGATATAGTAAAACATCATATGATTTAAGCATTTATCTATTTGTTTTATATGCTAAAAAATATGATATCGCGATAAGTTTACTTTTAAACAAATCTTTTATCGACCTAGAATTGAAAATTAATATATTTTTATTTATGTAAATATCAGTTCAATTTAAAGAATTAGTTTATTTCTTACATAATTAATATAATAGCAGTTAAAACAACATGTTATATAAAATAATAACATGCTAACATATTTAATATCTAGATAATATTTGTATGAACGTGCCATCTCAATCCACGTTTTCATTCACGCCACCTCTTTTTTTGTCAACTCACCAATACTGATTTTAATATCTTTGTTTCGATTTGATTTTATGTTTCCATTATTATTCTTATAGTTTTGTATCGTCAGAAATTAAATAAAAGAGAAACAAAAGAAAGAAAAAAAGAAAAGAGAGAAAAGGGGTAAAAGAGTCAAAAAGAGGATGATAAAAAGAGGATAAACAAAAAAGAGGATGATAGTGACATGTGCACAGTGATCAAGTGGTCAACCTAATTAATGAGTCGTTCATGTATATCTATTGATATTACCCTAAAATTTAAAGATGTGATTCAACTAAATAAAATAAGTTTATTACAAAAATATAAACTTTTTATTACCTTCTAAATTCACAAAACCACGTAGTCAATTTCAAGTATAAAGCAAGGTTTTGACAATTTTTAGAATAAGACAATTTTTTTTACAAAGATTTAACCACTTACATCCAATACTAAACGATGATTTTGTTACTATTGTGGTGATTAAAATGCTAAACACATAAAGACGCTCATAACCTCCATGTACGTTAAAGACATCAAATCTAAATATTTTTCCAAATTTGATGTTGTGTTGTCAAAACCAAGCTGGATGCTCCTCTTAACATCAAAGAGATCATGTATGATATAGACATACTAAATTAAACAAGTATGATTATTATACTATGAACTTGAAATGTGAATTGATTTAAGAATTTACACCCACAACCTCATATCTATCCCATAACTAGAATGGTAATGTACTAATCCCGATAATTTAGCAAACTTGAATTAAATCTTCCTAGCCATCTCTTCTACTCTCAAATCACTAATAAGGTTCAAATTACCCTAGAACTACTCTCTCATATAAGAGATCAATTGCAGTATTTAAGGATCGAATTCACAAAGTTCTTTTGTTCAAACAATAAGTTGAATGTCGAGATTAAGCTAGAAGGTGATGATTGAAATAGTAATAAAACAAAGTAAGATAACAGCAGGTTGATTGTGTTGTAAAAAATTAGGAAAAGAGGTAGGAACAGAGTATTCTCAAGAAACTATTGGTTAGTAGATCTAATGAAAGCTAGGTTGTTATCGAACCATTCTTAAACTCAAACCCTAATTATGGAATAACCGGTGGCTTTAGTACCCCGCGCATTGACCCCAGGCAAGAAAGAAGGGCAAGAGAAGAAGAAGAGAGAATGGTGCGTGAAATGAAAGGAAGGGCCGAGTATTTATAATCCGCGGAAGCTAGAGTAGAGCCCAAGTCTTAAAACGTGGAGCCGAATCCATTCGGGCAAAGCCGACTTGGTGACCAAGTTTTGTCCTGAGCAATGCACGCCAACTTTAGCCAACTTGGTGAGCAAGTTTTGTCCCAAAGCCAACTTGGTGACCAAGTTTTGTCCCACTCCTCATATCCGAACCTTGAGCCTATAAATAGAACCTTACCCCCCCCCCCTTAGTTACACCTTAGAAGCTTTCGCACCAAAACTCTGCCCAAACCGAGAGGGAGAGAGAGAAATCATCCGAACCCTTAACCCGAGAGAGAGAGAGAGATCGTCCGAACCTTAAAACCCGAGAGAGAGAGAGAGAGTCTGAGCAAGAGATCGTCGAGCCTTAGGATAGTCCGAAAGAGAGATCCCGAGTAGAAACCATCGGTCGAGTTAGGAAGATTCATCGGTGATTGTGAGTTCCGGTTTTTGTTTTGCATGTTTGATTTTCCTTCTTGCATGTTCTCGATTCTCCCTTCTCTTAGTTTTGTTGTTGTTATGGTTGAGTTTGTTGAGGTTGTTAACCTAATAGCTAGGATAGTTGAGACCGAAGCACCTTGCCCTATAGGAGTGGTTGTGTTAGAATAGCACCATTCACTTTAGAGGGATGGTTGCATTGTCAAGACACTACTCGCTAGTATTCGGGAGACATTTAGAGAGAACTTTATGAACATGTGCGTTGAAAACGAACCGCATGTTTCATAGTGTTGATTGGAAGATCGTAGTGTGTGGAGCTTGAAGAGTATCTAAGTTAACTCCATAAGCATGCTACGGTCAAGTGGGATGTATCTGACCTTTCCTTGTGATTCTGTTCGTTCGTGGGGTGTGCTTGACGAGATGCAAGTGACCTCAAGGGGTTCAAAGGACCTATAGAGACTGGGTTAGCTACCCAAGGCCCGGTGTCGCTTACACGATGGTGTAGCCAAGGTGATGTTCCAGTTATATGCATTTGTGGTTATAACTAGGGTGTTCACGATGTGTTGAGGAAGGCAGTGCATTCGGGTCCTAATTAAAACTTTAAGAAACGTTATCTTCTTGTTGTGTTGTGTGTTGCTTACTTCCTTCTTTGTGTACTCTGATTATTTATGTTATGCATGTGGGATTATGGGTGGGGATTAAACTAATGTTTCCTTAGGGAACCCGAGCTCATTGAGTAATGCTAGATTACTCATGACTTTACTTGTTTTGCATGAAACCTTAGAGGGGATTAGAGGGAGTGGTGAACACTAGGGAACCCGGAGTAGTTTTTCAATGTCCTTTTGTAAAACTTAAAATATGTATTTTCGTATCGTGTACTTTTGGACCTCATGCCTTGGCCACAAAAACGATGTTTATGTTGTGGTTTTTCCTTGTATTTTCGTAACTCTAAAATAATGAAATCGGTATTTATTTTAGAGTATACGGGTTTCAAACTGATAAGACTTTGTCCGAGTCGACACAACATTTGGGTGAAGTGAGGGTTGGCAAGCCTAACACTACAAAAAAATTTGAATATTCTTACGGAAAAATTGCGACCATTTTTTCGTCAGAAAATTGTAACCATTTTCTTACAAAAATGTGACGTATTTATTTAGTCATAAAAACGTTACTATTTCGTTATAATATTATGTCTTAATTGAAAGTAACTAACGTTTGTCACTAATTATATTAAATTTGTTACGAATTATATAGTCATAAATATAAATACGGATTTGCGACCAAATATGGTAACTAAATTATACAATAATTGTGACTAAACTTATGTCACGTATAGTTACGAGAGTTTTGTAACTATCATGTCACAATTTGTCACTGTTTTAGTGACTTTTGCGTTTGGTCATAGATTGTGACATAATTATTACCAATTTTATCACAAAAATAAAAACATGTGAACTAAAAGTCAAATAAAAAAACAGCTTCAATTTTGGAAAGAAAAAAATCTGATAATACATAAAATTTTGAAAAGAGTATAAAAAGTTATATAAGAAAACAGTTTCAATTTCTTTGTTATTTTTTCTTTTTATTTCCAATGCTTTGTTTTAAAAAAAAAAATCCCACGATCTCTCTTTTGCAATGCATGATCTCCAAATTAACTTCCCAGTTTTATTAATTATTTTCATCAATTTCACTTTCTTTAAATCACCATATATATCCCACAATCGATTTATCTCAATTGTTCTTCCATTCATCCCTTCTGGAAAAAAAAACTGTAAATACTTTTACGGAATCGTCATTCAACACCACGAATTCATCTTCATTGTTCGCTAAATCCAACATTCCACGACTCCGATCGTCTTCTTCCTCCTTTCGTAAGGTGGTTTCAGTAACCCAAATCACCACAAAATCTAATATTTTAAGAGAAAATCTTTGTTTTGATTTTTTTGATGTATTTAGTTGCAGGCACTACTGTTTGCAACATGAAGTCAAAATCCCCTTCTTTTTATATCTCCAGAAATATGAACAGTTAATGCTAATTAAAAGGTGTGATTCTGCTTCTTCTAATGTGGATCTTTTTGTCTAATTTAGATACATTATATAATATCTACCCTATTTACATCCTATTCTCTGTCAGCTATCCACCTCTACGTCCACACTTTTGTTTTGTTGGAGCGGCATCAATCGTTGATTATATGTGATCTTCATTTAAGGACAAAAGTTGGAATATCATCATATGCTTCGATCATGTCAAAGAACCCAAATTAAAGAAGCACAATCAAATGATCAACTGCTTGAAGGAGACACCAAAAGTTTCGTCATCAAAGAAGAAGATAATTGAGTGACAAAGAAGAAGTCAGGTGATGAGAAGCAAGAGATGTTCAAAGCATCAAAAGGCCAACTCACGGTTTCAATAAAACATTACGAAAAGTAATGGTTTTTGTGGGGGGTTGACATTATTTGAATTCATTTTCACCCTTTTTATTTGTTCAAAGTTTAGGATCTAATATGTAGTATACAAAAGCAAAGAATCTTGATCATCAATATATAGACCTATTTTACGTTCTATTTTTTTAATTACAAAACTCCAATAAGAAAGGAGTAAATGAATAACGCCATGTCAAGTTGTTTTAATTTCTGGATATCACTAAATTTAGTTTTATAGATAATTTTAATATGTTAAAATGGCCATGTAACGGGACAGAGCATGACATTGTGTGACTATAATCGAGTCACTAATTGTGTTGGATTTGTGATTGTATTTTGGTCGCATAATATAACGGGACAATGACTTAAAAATATGAGTAGTAATAATCTGTGACAAGTATGTTACGATTTTATCGCCACTAGTTGTGGCATAATTGTGACAGTATCGTCCGCCACGAAATGTGTCCATTTTTGCGACTATATTAACGTCGTCACAATTAGTAACGAATTGTTACTATTGTTAATCGTCACATTTGTTTGTGACTTTTTTGAGACCTTCATGGATTTGTGACGATTTTATTGTGACATTTTAAATTTCGTTTCAGTTTCGTCATAAAAAAATTATTGTGACCAAATATTTTTTTATTGTGACGTTAATCATCGTATCAATATTCAGTTTTTATTGTAGTGTAAGTGGATCCCAAATGGGGAAATGGGTAACCTTGAGTGGGTAAAGGGTCGGAATGTGTTTTTGAACCTCAGCTACTCTATGGGAATTCATTTCCATTGTGGCGTCTCCGAGCCGTGCCGACTGGCCGAGTTCTAGCGCGGACCGGGGGCGTTAGAATGGGTGGTATCAGAGCATGGTTTTAGGGCTTTTGGGATCCGTTTTTTTTTTCAAACGTTTTATCGAGTAAATAGTCGCAAAAGGCACTTAGGATAATCCGAGTCGTTCACCACTATTAGGATAGGGGGGAAATATTAGATACCTAATATCGTTGTTGGATTGGATGCAGATGTCAAGGCAGGTGTCGGACGAGAACTAGTCGAGAGATGTGATGTCTAGTCGTGGAAACTTTGCGCAGTATCCGGAGTCGGATAACTAGATACCGAGTGAGAGTGGTGAGATAAATGGAGATTATATTCACTTGGAGCCGTATGGATTACCTGAATGGGAAACCCCCGATTCCACGCCCAGGCACTCGTCGCCCGTATCGATGTTCTTCGATACATCAAATGAGAGTTACTTTCGTTCTCGATCACATAACCCCGTACAATCCCCATCGATCGAGCAAAACCATGGAAACCCTATCCCTGAAACCAAGAACCAAGGAGCCCCGAAATGCAGCAAACCTTAGACATTATTCAGAGTCAATTGGGTCATATGATTGAAACACAACAACATCAACAACAAATTCAAGAAAGCCAGCGAGAGGAATCAACATCCGCAAAGTTCCTGAAGCTCGTGATGATGATGAGAGACTTAGGAATTCGCGTGTTTAAAGGAGAACATAACACGGTCGTGGCAGACAAGTGGCTACGAGACCTTGAGATGAATTTTGAGATTTCTCGATGTCCTGACAATTTCAAGAGACAGATCGCGGTTAACTTCTTGGACAAGGATGCACGAATTTGGCGGGAGAGCGTAACTGCCAGAAACCAAGGCCAAATGATATCATGGGAAGCTTTTAGAAGAGAATTCGAAAAGAAGTACTTTCCACCGGAGGCCCGTGATCGATTGGAGCAGCAATTCATGAAGTTAGCACAAGAGACAAGGAGTGTCTGAGCATACGAACAAGCTTTCACGCGACTAAGGAGGTACTTATATAACGGACAAGATGATGAAGCATTGATGGTTCGCAGGTTCTTGAGAGGACTCAGGCTAGAGATATGGGGACGACTACAAGCGGTCAAATATGACAGTGTCAATGAGCTAACCGAACGGGCAGATAATGTGGAGGAGGGTATTGAGATGGAGAAGAGTGTAACCAACAAGGAAAATGATTGATCGGGAGGGAGGAAGACTAATAACGCGTAGGCCAAAAACAACGCTCCTAAATTCACACCAAATCAGGAGAGAGACAATGATCGAGGAAGAGCAAGAGCGAACTTCACAAGGTGTTTCATGTGTCTCAATTAAAAAGACATGTACCCAAACCCGATGCTGTAATTTCAGAATCGATACCCGAATTGAAGACCAACCTCACATATCCGGAGGGGCCACTCGAGATCGGAGAACGGCGCATTCGAAAGTTTAAGAAGCGGTTAATTCCTCAAGTTCAAGTAATTTGGGAAAACAAAACCGACGGTTAATTACATTGGAGGGTGAAAAAAAGTTCCGGGCAAAATATCCTCAACTGTTCGACGTTGAAGAAGAAGATGACAATGAAGCCAGTCCATCCAATACTCAGGGAATTTGGGACAAATTCCTATAAGGAGGGCAAATGTAGTACCCCGCGCATTGACCCCGGGCAAGAAAGAAGGGCAAGAGAAGAAGAAGAGAGAATGGTGCGCGAAATGAAAGGAAGGACGGGTATTTATAATCTGCGGAAGCTAGAGTAGAGCCCAATTCTTAAAACTTGGAGCCAAATCCATTCGGGCAAAGCCGACTTGGTGACCAAGTTTTGTCCTGAGCCATGCACGCCAACTTCGAGCCCACGCCTTAGCCAACTTGGAGCCGAATCCACCTGAGCGAGCCAACTTGGTGACCAAGTTTCGTCCCAAAGCCGACTTGGTGACCAAGTTTCGTCCCACTCCTCACATCCGAACTTTGAGCCTATAAATAGAACCTTACCCCCCTTTAGTTAAACCTTAGAAGCTTTCGCACCAAAACTCTGCCCAAACCGAGAGAGAGAGAGAGATTGTCTGAACCCTTAACCCGAGAGAGAGATTGTCCAAACCTTAAAACCCGAGAGAGAGAGAGAGTCCAAGATAGAGATCGCCAAGCCTTAGGATAGTCCAAGAGAGAGATCCCGAGTAGAAACCATCGGTCGAGTTAGGAAGATTCATCAGGGATTGTGAGTTCCGGTTTTTGTTTTGCATATTTGATTTTCCTTTTTGCATGTTCTCGATTCTCCCTTCTCTTAGTTTTGTTGTTGTTATGGTTGAGTTTGTTGAGGTTGTTAACCGAATAGCTAGGATAGTTGAGACCGAAGCACCTTGCCCTATAGGAGTGGTTGTGTTAGAATAACACCATTCACTTGAGAAGGATGGTTGCGTTGTCAAGACACTACTCGCTAGTATTCAGGAGACATTTAGAGAGAACTTTATGAGCATGTGTGTTGAAAACGAACCGCATATTTCATAGTGTTGATTGGAAGATCATAGTGTGTGGAGCGTGGAGAGTATCCAATTTAACTCCATAAGCATGCTACGGTCAAGTGGGATGTATCTGACCTTGCCATGTGAGTCCGTTCTTTCGTGGGGAGTGCTTGACGAGATGCAAGTGACCTCAAGGGGTTCGAAGGACCCAGAGAGACTGGGTTAGGTACCCAAGGCCCGGTGTCGCTTACACGACAGTGTAGCCAAGGTGATGTTCCGGTTATATGCCTTTGTGGTTATAACTCGGGTGTTCACGATATGTTGAGGAAGGCAGTGCATTCGGGCCCTAATTAAAACTTTAAGAAACGTTATCTCCTTGTTGTGTTGTGTGTTGCTTACTTCCTTCTTTGTGTACTCTGATTATTTATGTTATGCATGTGGGATTATGGGTGGGGATTAGACTAACGTTTCCTTGGGAAACCCGAGCTCATTGAGTAATGCTAGATTACTCATGACTCTACTTGTTTTGCAGGTAACCTTAGAGGGGATTAGAGGGAATGGTGAACACTAGGGAACCCGGAGTAGTTTTTCAGTGTCCTTTTGTAAAACTTAAAGTATGTAATTTTGTATCGTGTACTTTTGGGCCTCATGCCTTGGCCATAAAAACGATGTTTATGTTGTGGTTTTTTCTTGTATTTTCGTAACTCTAAGATAATGAAATCGGTATTTATTTTAAAGTATACGGGTTTCAAACTGATAAGAATTTGTCTGAGTTGACACAACAATTGGGTGAAGTGAGGGTTGGCAAGCCTAAATGGATCCCAAATGGGGAAATGGGTAACCTTCAGTGGGCTAAGGGTCGGAATGTGTTTAAATATGCATTTTTAATGAGTTCGTTTGTTCACCTTAGTAGATAGGCCGATTCTTATTACACACCTAAAAACCAGACTCATCAAATAATAGATCCAACTACATATACTTATGGTGGGCATATCTATTGTCTGGATTCAAGATCTAGTTAGTTACTCTAGATCTAGCATTAAGCATAATTAAAGATGAAGAATTCTACAGATAACCTAGCAAAGGGGGCAATCTACTAAACTATATGAATCCCTAATGAGAAACCCTATTCCTAACAAGCAGATTACTCAGACATATTGATTGAAGGAAACAACATAATTGAGTATGAAAACATAAACACGGCAAATAGATTTAAGGGAAAGAAGGGATCTCTTCACTGTATTAGGAACTGAATCAATCTCTGAAAACACTCGATGAATAGCTTATGTCTCTCAGTAACAGGGTTTGCAAAAAGCTTGATAAAAAACTTGATAATGAAAACTTAGGTCTAAACAATGTATATACACCCTCTAAAAACGTCTAGGGACTAATAATGTAAATAGAAAAGTTTTCTAGGGCAAATTTCCTCTTCTGTAAACTTGAAAGCGTCTAGGACTTTGCTGGGCCGAAACTGGTGTCGATCGACACTAGGAGTGTGTCGATCGACACTCCTCTTGATTCGTGAAACCAAAGTCGTCCTTACCTTACTTTTTCTTAGCTTTTGCTCCAAAATGTCTCCTTATCTCCATTGTTGTCCCACTGCATAGAATACCTGAAAAGACACTAAAAAGACTCGAGAAATAACATAAAGACTCAAGATCCTATACCTAAAACATAGATAAAATCAGTTAAAATAAGGATATATCAATCACCACAATCTACATATTCAATTTATAGGAAGTTCAACATTTGTAGTAGGATCCTCACTCTCACCTTCTTTATCTTTCTCATTTGACTTATCTTGATTCTCTATTTCCATGTTGTCCTCAGCTGGTTCAAAAGTACCCAAATATTCTTGCTCCACATCCGTCTGGTCATTCTGCTTTCTCTTTTTGGGACGATCCATTTACTTCACCTGAAAAGTTCAATCAAACATAAATAATGAAGAAGCCAGTCATTAGCCATTTAAATATCATGAAGTAGAACAAGGTCAATTTTCTCTCTCTACAAAGGCAATTTATTAGAGGTTAGGTCTCGGCCGAAAGGGCCTTTGCCTGGGAACTCGAAGTTTGTCCGACTGGTAGCCAGTTCCCACCTTTCCGTCCACACTGGTTCTCACACTTGTTCTCATCCACATGTGGAAGTCCGATCTACTATTGGGAATCCCTCTTCGATTGCTGTTTTTGATTCTCTTCCGGTTGAGACGCTGGGAACCTCTTCCCCTATTCCTAGAATTGTTGAATTTCCCTTTAGTGACGAATCTTTAAAGACTCCTTTACTTGCCGTTATCCCCTTCGACGACAAGCTCTCTTCGATAAAACATTATGTTTCTGGCGAAAGCTCCTCCGATTTGGCAACAATGTCTGAGAACTCCTCCACTATCGTCAGAGAGTCTGATTTGGTCCCTAATTCTCGTTTGGTCGAGGCAAAGGGCTATTCCACCCTATCACCTAACGTGGGGGCGTCAATGCCTATCGATACCTCTGGCCTGAGCCACGCTGTACCTTCGTCCATACCCTCTGAGCCTACCACAATATCTGAGAATTCCTCTGCTGCGGTGGATACAACTCTCCTGAAAAATCCTGCTAACACTGGATCAAGCTTTCCCACTAATTTTGGTGCCACTGCCACTCCTCTTCCGGTTAACAATCCTCCTCACACTTCCGCTACCCTTCCATGGGCGAAGAAATTTAAGGCCTCGTTGCTAAACCTTAAGCAAATGTCCAGCCCAACCTTTCTCGATGATGGTACCCCTGTTGTTGTTGCGCCACCCTCTGTATTACTGAAGACAGCAGAGATGTGGAAAGGCCATCTTATAGCCCAATTTTGGGGCCTTTGTCCACCGGATTCAAATATCTTCAATGATCTTAATCTTATACGATGAATTTATGGCGCCATCACGGTTCGTATTATCTCGGAAACAGCTTCTTTGATCTACATCTCGTCTTTGGCAACGCGAGAATGGGTAGTGGATGTGGGGTCCTTGTACAGTGTACCCTTGGTATCCAGAAGGCCCTCTAGAACTCGAAGAATTACAAACGGCTCCTACTTGTACAATTCTCAAGAACGACCTTCCGTAGTTGTGTTTACTTGATGGAATAATTGTTATAGCAACTGGAATTGGCGAGCCCCTGCATAGAGAGCCTTTCTTCACATTTACTCGACCTCGTGGTCGAGTACCTCAGTCTAGGCCACTCGATGACACCACTCGACCACGAGGTCGAGTAACACCTTGCCATACCACTCGATCATCACACGAACTGTCACTCGATCATAACACTCGATCACAACACTCGACCCCGATCGATTAGATTCCTGGCCCATCCCTTATCGGTTTACTTTGTTTTGTATAAATAAGTCTTCAAGAATTTTGTCCCAAAACATTTAGGTTTTGCTTCACTTTTGATTTCTATTTACCTAGTTTATTCTATCATTGCGCCGTTTGCTCTACACACTTGTAATTCGAGATTTTCCATGTTATTCGGATTCTACATTTGATTTTGTTTAGCACCTAGTTTCTCTACTCTTTATCTCTTTATATATGCAGTCTACTTGTTTATTGGCAATTATGTTTTTGAGCATGTAATCTGAATAGTGACTTAGAATTTTTAAGGATAGGATAGAATGGTTGGTTGATCTGTAGTCTATAGGATGGTTAAGTTTTAGAATTGATTGAAACCCTTCTGGATTAGTTGTGTTTAAGGCTTATTTCTCTCTGATAAATTGGAATTCGATCCAAAGCACTCCCGCACCCAGAAGGTGTTCGATAAATGCTTGATCCACTAGATCTAGAGGTTTTCGTCTCTATCCCAAGGGATTGGCCGTTTAGAGCGTTTATTGACTGTAATAGGTTGAATCGTATTGCCTGCATAGTTAGATTCTGTTAATGGGAATTAGTTTGTGCTAGCTTTGCTTGAGGGTTTCTATCACGATAGTGAATTAATATGTTGTTGAACTTGTTATGTAGGGATAGCTTGATTGCGCTTTGTTAACCATATGAGCAGGCTAAGGAGACCACTCCATTTGATTACCTCATCCTTAAGAATTTCTCGTCCATTTGATTTCTTTATTTCATTGCTATTGTTTAACCATTTTTTTTTGTGTTGCTTAGTTTTCACATTTTCTACCTATTATTACCAACTTACTCGACCACACCCAATGTGTGGCAGTAGATTGTGCGGTCGATTATAGTTGTTATAATTTCTGTTTGTTATTCGAACAGTTACTGGACCTGTCCCTGCTACTGGCTTCAACCAGTCGTGGTCGAGTGTTTTGTGTAATTCTGTTAGAATTTCTATTTTCTACATGTTCACTTAGGACTGCTAAAAACTCCAAAACCTGCTATTGCTTGGCTTGACTTAGTGGCTTCCGATCACATCTCATCTGTTTGCATCACACCTAAAGTGGATTTACACCTAAAATACTACAACGACACGATAGTGTTTAAGGATTAATTGATCTTAAAAACCTATTATCAATTTTGTGTCGTTGCCATTTGGGTGCTTGTTTGCTATATTGGAGATTTCAGAATATTTAAGATCCAGTTCTTTTTCGTTTTTATTCAACGTTACTAACTCTGTGTTTTTTTGTTTGTCTGATTTGATCCAGGTTTTGCGAATCACTAGCTTTACTCAACTTCCTCTGGACCGTGCTAACGTATGGTTGTTGCTCAGTGCATGCAAACTCGATCGCAAGGGCATCAGAACCTCCTTTTTAACGATAACATGAACCGTATTGCTCTTGAATTAAGGGAACAATTAAACACAAACGCTATGGCTGATGACCAGAACCCAGAATTACCAACCAACATTGGTGCAGGCGATGCACCATGCAACCACAATCACCGTAATGGCATGGTTCATGGCAACAAGTTTCACGACCTCCCATGAAGGATCCACTCGACCACCTAGACGAGTTTGATAGGCTCTGCAGCCTAACAAAGATCAATGGAGGCAATGAGGATGGCTTCAAGCTTAGATTGTTTCCATTTTCTCTAGGAGACAAAGCTCATCAGTGGGAAAAGTCGATTCCTCAAGGCTCAAATGATTGCAAGAAAGCCTTCTTTGCTAAATTCTTCTCAAACTCAAGGACTACAAGACTCCGGTATGAGATTTTTGGTTTCACCCAGAAAAATGCTGAGACTTTCTGTGAAGCATGGGAGCGCTTCAAGGGATATCAGACGCAACGTCCTCATCATGGTTTCTCTAAGGCATCACACCTAAGTACTCTCTACAGAGGCGTTCTTCCTAAGATCAGGATGCTCCTTGATACAACATCCAACGGAAATTTCCTGAACAAAGGCGTTCTTCCTAAGATCAGGATGCTCCTTGAGAACTTAGCTTAGTCTGATGGCAACTATAATGAAGCACCGCATGGATATGAAAGCTAGAAATGACAAGCTGGATAAGCTAATCATTGTGCAATAGAAGCAAGTCCATTTTCTCAGTGAAGATGAGACATTTCAAGTCCAGGATGGGGAGACTCTCCAATAAGAAGAAGTTAGTTATGTGCAAAATCAGGGAGGCTACAACAAAGGTTTCAACAACTTCAAGTAGAACAATCCTAATATGTTTTACAGAAGTAGCAATGTTGCAAACTCGCAGGAACAAGTCTACCCTCCATAGCAGCGAATCAACCCAAACCATTTGTTCCATACAACTAGGGTCAAGGGTTTATTCCTAAGGAACTATAACAGGGAAGCTATCAACCGCAACTTCCACCACCTGGGCTCACAAAGCAGCAACAACAACATGCTTCCACAATTCGAGACTCAGACTTGAAGAACATGCTCTAGCAGATTTTCCAAGGACAAGCAACATGAGCAATGGATTTGGCCAAAAAGATGGCCAAAATACACAACAAGGTTGATTGCACTTTGAATGATCTCAACATCAAGATTGAAGCACTAACGTCTAAGGTCAGATACATGGAAGGCCAAACTGGGTCGACCTGTGCTCCCAAAGTTACAGGACTTCCAAGGAAGTCAATACAAACCCTAAAGAGTATGCGATCGTTCACGCCATCACTATCTGCCAAGATCGAGAGCTACCCATTCGTCATGCCTCTAACTCAATCACTGAGGAAAACGAAGCTCAGGAAGGGCAGGTTTCTAATCGGATTGAAGTCTTAGTTATTGAACTTGACCATTCAGCTGGATCTCGCCATCAAATTCTGTCTACCTTAGAAGAGAAAGTAGCCATCATTGAGAGAATGGTAAAACGATCCAAGCCAACTCCATTACCTCCACTTGTTCTTCCAAGGAAGTTCAGGAAAGCTTGGATAGAGAAGTATGAATCTCTTGTATAGGAACAACTCAATGGGATCAAAGCAGTGATGTCATTAATATAAGTTTTCGAGCTGATTCAATACCCTCACAAAGACGTGAGAAATTTAATACTAGAAAGGATCAAGAGGTATCACGATTCAGATGATGAATATGATGCCACTCTGTTTCAAGCTGCTCGTGAAAAAATTGTTCAAGAAAAGTTGGAAGATTCTGGATCCTTCACTCTGCCATGCTCTATCATGCATTTAGCTTTCAACAATTATCTATGTGATCTTGGAGTTTCAGTCAGCTTAATGCCACTCTCTATGGTAAAGAAGCTTGGATTCCTTCAGTATATGCCTTGTGACATAACCTTGATTTGCTGATAGGAGTTCAAGGAGACCTTGACACACTAAGTCAAATTCAAGGAGGAGATTAACCTCGACTCAACTTTGATGTCCCTTCAGTTTGGTTTGAAGTAGACTATCTACCAGATGAGGAAGCAGCCTACTTAGAGGAAAAATGAATTGAGGACTCAGTTGCGCAGCTATCAATGGAGGATACTGAGAATGATGATAAGCTCGATGAAGAAAAGGACTTCTTAAGTCCTTTCTGTCACACTTTCCCTGCCTAATAAGTGTGAGTACTCAAGCTAGAGATTTAAAACAAACTCACTTGGGAGGAAATCCTATGTCTATCAATGTATATATCTTTTATTTTTTCCTTGTTGTCTTTGATGCATTTTGTTAGTATTTTCAGGAGATAAGTATAAAGAGTTAAGTGAAGTGGGTTTTACCTCTGAGTGTGCAACAGAACACTCGACCACATCCTGCAAGGAGCAAGTGTATCTGTGTAATCGAGTATAAAGAGGGTTTCACTCTCAAGATTTTGAAGTTTCAACATGTCACTTTATCACCCGAAGCCACATGCTAATGAGGAAATGTGGTCGAGTATATGTGATGATTTTGGACCTAATGTTTTTAAAAATCATCACTATACTTGACCAACAGAAGCCATATGGTGACTAGAGGATGAATTTGAGTATGATGTTGTTTTGATCCAAAAATTCAACATTATACTCGACCAACAAAATCTATAGAGACTTACAGAGGCTTAATCAAGTTTACAGGGGATTGCGGAATGTTCTGAGACTTTTCTAGTCAACAGGGAACCGTGTTTAAAGACAAGAAAACAGACGTGGGGTTCACCACCAAAACTTAATGTTCCCCATGCCTCCCACCAAAAGATAAGAAATCCATCTCTTTTGCTTCTCCACCAGATGTCAGACGGGCCGCCCTGCGCCCAAACGGGCCGGCCTGCGCCCAAACGGGCCATCCGCAATGTGCCCGATTCTCTTCTGATTCGCGACGGACCTGCCGGCCGACGACCGCGGTCTTGAAAAACGAGCCCTAACCCGCCCCGCAAAGCCCAGCGGTTAGACAGGCCGGCCCGCAGGCATATATGAAAAAGGGAGTCAAATATATGCCAAGAGAATTGTCACCTTGACATCTATGGAAAGAAAATTGTCAAAACATATAGTTAGGGCCATCACAATTCTCTGCGTTTACATGTCCAACTTCATTTGAACCACGAGCATTTTGATCTATACTTAAAAGGCAGCATGTGTTAAAACATTGTACAGACCACAATAGTTAACTAGATGTCAACTCCAAGACAAATTCACGTTTGTGTTACTGGTAAAAATAAAATGCCTCGAATACTGATGATAAAAATATTTCAACTTCATCACTTGGTTGGTATAAAACTAGCCACATACCAGGTTCATGTGAGTTCTCTGTGATTTCTTCTATATGATAGTAGGTTTTTACGGTCAATTAATCCTAAAATACTATCCTGTCGTTGTAGTATTTTAGGTGTCAATCCAAAAGGGTGTGATGCAGACAGATGAGATATGATCAGAAGTTGTTAAATCAAGCCAAGCAGAATTTGATTGGTTATCTAACAGTCCTAGTGTTGATGCAAAAAACAGTAAAAAGTCACAGAAATGACTGATATACTCGATTGCAGGGTCAACTGCCAGAAGGGACCCTGTTAGAGGTGTCAGACGGGCCGGCCCGCGCCCATCTTGCCCGCCCCGCAGTGGGCTTTCTTTTTCCGGCCGCGGCGGTCGGCCCGTTTAGGACCGCGGGCAAAAATATCAGTGTCCAAGCCCGGCCTGCAAAGCCAGCGGATATACGGGTCTGCCCGCGGGCATTTCTATTCACTTGTTTAAAAGATGAATCATTGAATACAATAATGTCTAAAGAATTTTGATTCAAACCTTTTATTCATGTATAACAATGTACAAACTAATATGGTACAATGCCTTTTATGAGTTACCTTTTACAAGTTCTGAATTGTGAATCATTGATTAAAACATCTAGTTACATACTTACATTTGACATCTCCTTTAACTCAAACGATGACATTTATTTAAACTGAAACCAAACATAAGTACTTAAACATAGCTACAGTTAACTGAAACACTTTTTCATTTACTTAAACTGAAACCAAACATAAGTACTTAAGTATATAAGACTGAAACAAAACATAACTACATAACCAACTAAACAAAAATACTGAAGTGAAACTAAACTAATGCTAAAAAGAGAACCTGCAACTCATATTCAAATCTGAAATTCAAACTCAATACGTAGAACAAATATCAATCCTCAAACCAAACATAAGTACATAACTAGCTAAACTCAATTCAAAACTGAAACTAAACTCAAGCTAAGAATAGAACGTGCAACTCATATTTAAATCAAAACTGAATGCAAACTCAATTAAAGACATAAGTGAAACAGAACCAAACTGAAACATAAATTTTAAACATAAGTCTGAATAAAAGAACTTAAGTCGAAGAGAAAAACCTACAACATCTCAAAGACAAACAGAAATCTGAAGTAAAGTTTCAAACTCTAACAGAACCTTAACTTAAACTCAAATCCAAATATCCCAAAAGGAACAATGTCGTGTCTCATCTTGCAACTCATTTGTAAACCTTAATCTGAATTTAAACTCATATTCAAATCTTAAAATCAATGTAGACTTAATGAAAGATACGTAGAACAAAGGATCATAAAAACAGAACCAAACTAAAACAAAAGTCAAGACTGAAACATAATTGTAACAAGTTAAACTCAAATGTGAAACAGAAAATGAACTTAACAAAATAAATAAAAAGTATATAGAGGGATAGTCATGGGACTTCCTCCCAAGTGAGCTTGTTTAGAGTCTCTAGCTTGACTCCTCACACTAATCAAGTGGAGAAAATGTGACAGAGGGAACTTGAGAAGTCCTCCTCTTCACTGATATCATCATCATACTCAGCATCCTCCCTTGACAGTTGCACAGCTGAGTACTCAATTCTTCTTTCCTCATAGTAGGCTGCTTCCTCCTTTGGAGGATAGTCTTTCTCTTCTGACCAATCTCAGGTGATCTCCTTTCTTGAAATCGTGTCATGGTTGAGCTGGGGCTGAACCTCCTTTTGCATTCGACTTAGTTTGTCTCTAAGCTTTTCAACAGTGTAGCTCAGCTTCTGAATAGTTCTGTTCTGCAGATCAGTCTTCCTTTTGAGTTCCAGCCAATCAAGTGAGGAGGGTATACTCGATCAAGTAGTCGAGTTCGATGGCGGAGTTTGAACCAAAATTTGCTCCTTCGCTCTTTTGATCTCAAGGCCTTCACTTGGAACCGCTCTCTGGACCTCTAAGGTTTTTCCTTCTATTGGTGGCCTTGTCGGAAATTTGTTGATGTCAAACTGTAACTTGACATGCCTCCCAAGGTTGAGATCAATCTTACCATATCTAACATCTATTATTGCTCCCACTGAGGCTAAGAAAGGTCTTCCTAAGATCAGTGGATCCTTAGACTCTTCATCCATTTCAAGCACGACAAAATCAGTGGGTACCTCAACTCCATCTATCATTACTGGCACGTTCTCTAGAATGCTGAAAGGTCTCCTTGAAGTTCTATCAGCAAGGATCAAGGTGATGTCACATGGATTGTACTGAACGAATCCCAGCTTCCTTGCCACAGAGAGTGGAATTAAACTGACTGAGGCTCCTAGATCACATAGACAATTGTTGAAAGTCAATTGCCTAATGGAACATGGCAGAGTGAAAGATCCAGGATCTTCCAGCTTCTCTTGAATAATCCTCTCACCAGCGGCTTGATGCATAATGACATCGTCTTCGTCATCTGAATCCTGATATATGTTGAGCCTTTCCAGTATCAGGTTTCTCACATCTTTGTGAGGGTCTGAAATCAACTTGAGGACTTCTACTAAGGGCATCACAACTTCCATCTCATCAAGTTGTTTTTCTGCTAGAGATTCATATCTGCTTTTCCAAGCTTTCCTCAACGTCCATGGAAGAGCAAGTGAGGGTGATGGAGCTGGCTTGAATCGTTTTACCATCCTCTCGATTATAGCAGTCTTCTCCTCCAAGTCAGACTGAGCCTGATAGAAAGATTGAGATGAATAGTCGATCTCAGCAACAGAGACTTCAATCTAAGTGGAAGCCTCCCCTTCTTGAATTACACTGTCCTCAGTGTTTGATGTAGAGACATGTTGAGTTGGCAGCTTTCGCTCATGTCTGATAGTGATTGCGTGTGCAGTGGCGTACTCCTTAGGGTTTTTGATTGCTTTTCCTGGAAGCTGGCCTGGGTTGTTTGTAACAGGTGGTGAAGTAGTGATGCCGTCCAGATACCGTACCCTTGTGTTCAATGATTCCAACCTGCTACTCAGTTCATTGAACTGTCTGTCAACTTTGTTGTTTAAGTCAGCTAGCTTCTTAGCAGATTCCATTACCCCTGCGGCTTGACCTTGCATGATCTGTTGGAGCATATTCTTGATGTCTGATTCCTGGGGTGTAGAGGGCTGATGTTGTTGTGGTGTGAAACCAGGTGGTGGCTGTTGCTGTTGATACCCTCCTTGGAACTGTTGCTTAGGAACGAACCCTTGACTTTGGTTGTAAGTAACAAACGGTTTGGGTTGGTTCTGCTGCAGCTGCTGTTGAGGGTAAACTTGGTCCTGAGGATTGGCGACATTTGTGCTTCTGTATGACAGATTTGGGTTGGGTCTGTAATTGTTGTACCCTTTGTTGTAGCCGCCTTGGTTCTGAACATAACTGATTTCAGCGCCCTGATCATTCTCCCCCTCTTGGATTTGGAATTCTTCGTCTTCAGAGGCGAAGTGAACATGCTTCTGCTGCACTTTGAGGAGTTTGTCAATTTTGTCATGGAGAGCTTTAATCTCTCGGCGGTGCTTGTCATCAGATTCAGTACTGGTGCGGATGCTTCTGTCATAATCCTCGTTGTAATTGCAATCCGACTGAGCCAAGTTTTCAACTAGCTCCCATCCGTCTTCGACATCCTTGTTCAGGAAATTCCCATTGGAGGCGGTGTCAAGGAGCATGCGTATCTTAGGCAGGACGCCTCTGTAAAGTGTGCTGAGAAGAGATGCTTCCTTAAATCCGTGATGGGGGCATTTGGTTTGATAACCCTTAAACCGCTCCCAAGCTTCACAGAAGCTTTCATTTTGCTTCTGAGTGAATCCGGATATCTCGTTCCAGAGTCTTGCAGTCCTGAAGTTGGAGAAGAATTTTGCCAAGAAGGTCCTTTTGCAGTCATCCCAGGTCGTGATTGATCCCTGGGGTAGCGTCTTTTCCCACATATGGGCTTTATCTCCAAGTGAAAATGGAAACAAGCGAAGCTTGAAACCATCTTCACTAACTCCATTGATTTTAGTAAGGCCACAGAGCCTTTCAAACTCGTCAAGATGATCTAGCGGATCCTCCATTGGCAGGCCATGAAACTTGTTCCCCTGAACCATTGCAATGAGACCGCTTTTGATCTCAAAGTTGTTGTTCTGTATTGGAGATGGAACAATTCCATGACGCTGGTTGTGGTTGTGAGGGAAGTCACCAGCACCAATGTTGGTAGGTTGCTCTTGCTCATCTACAACGTCAGCCATTGTGTCGGTTTCTGTCTGTTCTCTTAGTTGGCGAGCAATACGGTAGATGTTATCGTTGAATAGGAGATTCTGATTTCCTTGTGACCGTGTATGCATGCAACAGATAGCAGCCGGGCTATAACAGACGAATCAGAGATGCGTCTGGAAAGCGGGTTGCAAGGTACCTGAAACACAAAGACAGAAAAGGCACAATGTTAGTAACTTGTGTAACAAAAACGAACCTGATCTTAATGTTTCTAATGATCTCAAATATAGCAAACAAACATCAAACTGGCAACGGCGCGAAATTGATAGTAGGATTTTTGTCAATTAATCCCTAAAACATTATCTTGTCGTTGTAGTATTTTAGGATGTCAATCTAATCCGGTGTGATGCAAAAAGATGAGATATGATCAGAAAGCTCTAAGTCAAGCCAAGCAGATGGTTGGTTGGTTCTAACAGTCCTAGTATGCAATAACAGAAATGAAATGAAACTAAAAGCAGGAATGGCAATAGCAGGCAAGTGAATGACAAAGCAGAAATGATAACAGGCAATCAAATGGATAAACGATTCATAAGGATGGGGTAATCGAATAGTATGGTCTAATTAATCTATTCAGGCGGTTGACAAAACTTCACAGAAGCTATCCCTAGACAACAAGTTCAACAACAGATTAATTCACTCCCGTGATAGAAATCCTCAAGCAAAGCTAAACACTGACCTAAATCCCTTTAGCGATCTCTAACTAAGCAGGCATTATCGAATCAACATGTTAAAGTCAATACCCTCTCTAAAGCCAATCCCTTGGGGTAGAGTCAGATATCTCTGGAATTAATAGGATCCAACGCCCATTAAACGTCTTCTAAGCGCTGGACGTCTGGACTCATACTCCACATTAGCCAGTGAAATAAGCAATAAGCGCAACTAATCCAGAAGGGATTCTAGTTTTCTAAACTCAACCACCTAAAACGACCAAGTAAACCACAACTATTCTATCCCATCCTCAGAAATACAGTTCACTACTCAGACATAATCAAAGACAATAACAAAGCAACAATTGAAAACATGATAACAGAAATGACGAAAGACTTAAACGAAAACTGAATATCAAATACTTGAAAACGAAACTACAAAGTCGCAGAAAAAACACTGCAGCTATCAAAGTTGCGAAAATGTAAAAGCGAGATAAAAACGGATAATAGCGGATAATAGCCGACGCCCTAGGGAAAACCCTAAGAGGCAGTTTATATAAGCGAGAAATAAAACAAATAAGGAAACTAAATATATAGCGAATCTTCACGTCATGATCCTGCGACCGAATATGTCATTGGCATCTAACGGGCAGAAATGAGCTTCCTAGTGATCGAATATGTCATTGATCAAACTGGGCTTCAGGGGCTCCGTCTTGCGAAATGTAGTGAAGTCGAGATTGAATGGTCCAACGACCTTGTGATCGAGTGCGATCGAGTGGATGTCATGAGGGTGTGATCGAGTGGTTTCTTCGGCTTCTCTTCTCTTCTTTGTTCTCAGCTTGTCTGGTTGAGTGCAGAATGAGCAGATAGGCTTCCTGGTGATAGAGTGGTGATCGAGTGGTTCTGATGGGGTGATTCCTCCGGCTTCGCGATTGAGTGAAACTGAGCTGCTTGCTTCTCCGGGGTTGCGATAGAGTGATTTGCCCTGGCAGGGCTCCGAGGCTGCGGATAGAGTACTTTTTTCTGAAGGCGTCATTGGGCATTCTGACTTCATGTTCTGTATAATTAACTTAATTAATACTAAGTATAATTAACTAACCTCCTAATTAACTTAATTAATATGCGGATAAACTCGGACGATCTTATCCATACGGAATAGATAGGCATGAACGAACTTATCCATATTCGTTCCTATCTACTTCTCGTAGAACCGTAACCATGACGGGTTCACCCAACGCATCAACACATTAATCTCAGTCACCCAAGTCTCCGTTCCACTCGACTCACCCATCCGGTTCCCCGACCACTTGCTCATGAATATCTCCAAAACTGCCAGACCGTTGGTCCGACAAACAATACTCTTCCCATAAGGACTTTTTCCGACCGTTCCGATTGTACGGCTTGCTAAATCATCGAGTAAAATTCCTCGGCCTAGTCCTAGTCCTGGCCAGGGGTATTACAATATCTATCCCGACCTTTGAAATCATATAGCCGCTTATAGAATACTTTCTCCTCAGGCTATGACAAAGAAAAAGGTGCAGGTGGAAGATAGATTATTTTACCTCTTTTAATAGGATGTAAATCTTTTCTAACGCAAAAAAGTTGTAAATCTTTGCGAGTCTTTAACCCATTCTTTGGTTTCCCACAGTGCAACAATGCTTGCACACACAATTCTCTTAACATGTATGACATTGAAACTGTGTTTAACTGCCAGATCTTGAAAAATAAAATAAAAGTAAATATAGATAAATGCTAAACTTTGTAAGCATCCCAGTTACAACAATACTATTCAAAGAGATCACTATAGAAACATTCAATAAGGCAACTTGAAAAAGATAGACCTTTTCTTCAACCTTGATGGTCTTCCTCGTCGTTTTCTTCCTCTTCCTCTTCCTCTTCATCTCATTCACTTTCTTCACTTTCATCACATGAGGCTGTCTCAATTACAGTTTCAGTCCTAGCTCTCTTCTTCTCTGTCTCTTTCCTATTCCCAAAATCAATTTTGAATTTTTTTTAAGAGGACATATATATTATGACTAGTTAATATTTTAACCTTACTCTCATGTTCAAATTTTCAATCAAACCATGTTTTCTTCCCCTGATAACTGTGATTTGGTGGTAGACCATTGCGATGACACATATCAACATGCTTTCTACCTTTACATAATCACATATTGTCAATTTTTCCTACGTAAAGGACAACCCATCTTACCTTTTACTTTGCATACTACAAGATTTCCATATAGAGGGAAATCATTGATAGTCCATAGGAGCATTGCTTTAGGGTTGAAAGTACTCTTACTGTAGGCATCATATGTTAACTTTCCGTTGCTCCACAACTGGATAAGATCCTCTTTCAGGGGTTATAACTAAATATCAATGATATTACCAGGTTAATGCAGCCAGAAATCAACAAGGTAAGCATTAGCAGCATTATGTTTTCTTTTTTCATACACAGGTCTCGAGTAATATTATAATTAACTAGTTATATGTTCTTTTTTAATGCAGCAAAAGTAGGGTATTTGGCATTTACTTGCTTCCGAGTCACATAATCTACAGGGTGAAAAAAATTTCCGTCTTATTACTAAAATGGCACCTTAGGTCATTGGCTTGTTGCTCAGACCTAAACATTCTCTTTAGACGTGGTATAATTGGAAAGTACCTTAGAATTTTTCTGTGAAACATTTTTCTTTATTTGACCAGTGTGCATGTTTATCTTCCATCTTCTATCTAGAAGCTATGCATTTAGGACATGCGTCAAGCTTCTTCAGCCTTTTCATGAATAGATAATGATTATTAATAAAAGCATGAATATCTTTTAATAACCTATATCAAAAGATTTCAGGAACTTCTTCACATCATACATTGATGTATATAGAACATTATCTTCTAGTAAAATGTTTGGTAAAGTCTCCTGAAGATCATTGAAGCTTTTGTCTGACCACCCATTTTGTGTCTTTATTTTATACAGTGACACAATTGTAGAAAGCTTGCTATGGTTTGCACAACTTGGGTATAAAGGAGTTTCACATTGATAAGTCTGCATTTTACTTGTCTTAGGCATCCATTTCCCATCACTTTAGCATCCTATCACCACTGTTTCATACCATTTCGCAACATTTGTCATCACATTGCATGTTAAGGATAGTTTTGCATGCATATTACATATTTGTGTTGTTTTCAGGTGAATTGGAGCTGATGGTGAACTAATTGGAAGAAGTGGACCTGAACCGATCAACATACTCGACCATGAGCTCGAGTAGTGTCATCATGGACTTTTTGAAGTACTCGCCACAACCTCTACAGCTGATCACTCGACCACGACACTCTATCCACCACTCGACCCTTAGGTCGAGTAGAAGACTCACCACTTCTCACAACCACTCGACCCCGAGGTCGAGTAGCAGCCATCACCATTTCTCACCATCACTCGATCCAGTGGCCGAGCATCACCATCATCAATCACTCGATCGCACACTCGACCTCGTGGTCGAGTCCCCTCATCATCACTCACTCGATCCATCACTCTGCCACCAAGTTGAGTTCCACCATCATCCACCACTCGACATCATACTCGACTGCCAGCTTCAGAGTCTTCTTGATTCCGCAATCAACAAGACACTCGAGCATAAGGAAGAGATGAAGACTTTGGCTCGTCACTCGACCCACTACTTGATCACCTGGGTCGAGTACCATTCTTAATCTGTTCCAATACTGTGTCGTTTTGAGTATTAGGGTTTCAGAATATTTTGCTATAAGTAGCATGTACTTTATTTTTTCAAAAACAAGTTTTTATTCCGCACACAGTTTGTGTGTTATTTGCTTTTGTAATCCGAATTTCTTTTAATCTATTCAGTATTCGCTTTTTGTTTATTTTACTAAGTTGTTCATCCTGTTATCATCATGTTATTACTCTTTTGCTATGATGTTTTCATTCATGTCATCATTTATGGTCTCTATAATGATGTCTGAGTAGTGACTAGGTTTCTGAGGATGGGTTATAGTAGTTTAGAATCCTCGGTCTGTTAGGTGGTTGAGTTTGATTTACAGATCCCTTCTGGATTAGTTGTTCTTAATGCATATTGCTTTCTGATCAACTGGAATTTGAGCCCAGATATTTCTGCACCCAAAAGGTATTCGACGAAATGTTTGAACCACTAATTCCAGAGATTTGTGGCTCTGTACCAAGGTATTGGTTACAGGGAGCGTTTTGGCTTTAACTTGATGATTCCTAATGCCTCTTAGGTTAGCTCTCGTCAATGGTGATTGAGTCTCAGACTAGTTTAACTTGAGGGAGTCTGTTGCGGTGGCACTTAGATTTGGTTATCGAACTTATTATCTAGGGATAGTTTATTGATCATCTCAATCACTTCTAGATTGAGGAAACTAACTACTCGATTACCCCATCCTCGGGAATTTCTTATCCAATTGATTTATTTGCTTACACTGCTATTGTTCTCTTGTTCTTATTACTCGTTGCTTAGTTTTTGCATTTCATACTTGTTATCACTCATATACCCGATCACACCCAGTTGTCTAGTAAGAGATTGTGCAGTCGAGTATCTTTGTTACAGTTTCTGCTTGTTACTCGACCTGTCACTCAACCACACCTAGTGCTTGGCAACAAGCAGTGTTGGTCGAGTGTTTTCTTTATCCTACTAGATTTTCTGTTTCCTGCATGTTCACTTAGGAGTACTAGAAACTCAAAAACCTGTTATTGCTTGGCTTGACTCTGTGACCTCTGATGGCATCTTGATTGTTAGCATCACACCCATTTGGATTGACAACCTTCAGTAGTACAACAACATGATAGTGTTTTAGGATTAATTGATGTTAAAAACCTATTATCAAACATCATCTAGCTTTGCAAGGAACTCATCTTCCATCTTGTCCTCTACCTCACCATCAAGGTTTATGAGTTTGTAATCCATTTTCTTGCTATTTTGTTACGAATTTGAGTTTGATTTTTTCTGTAGAGTTGTTTATCTTGCTTAGATCTACATCATACTCAGTTTACAATGATTTCTGGGTTTTGTCCTTTTTCTAAATTTTGTATGATGATGTTCTTGAGTGTTCTTGAGTAGTGTTCTCTAGAGTTCTTGAATATGGGTTAGGTTTAGGTGGACTCCTCTGTTTATTTAGTTAGCTAAGGTTATAATTGCATGATTCCCTTCACGATTAGGAGTTCTTAGTGTTATTTCCTTTCTGATCAACTGGAGATTGATTTTAGACTTTTCACGCCCAAAAGGTGTTTGATGAAATGTGTGAACCAACTTATTCCAGAGATTTGCATACTCTACCCCAAGAGATTGGATGTTTAGAATGCTTATTGACTTTAATAGATTGTTGCTTAATGTTTGCTTTGTTATGTTTCATCAATGAGAATTGTGATTAGGAAGTGGTAAAGTTATGAGGATCATTGTCACGAGAGTGGATTGATCTGGGTTAATCTATTGTCTAGGGATAGCTTGATTGAGTTTGTTAGTTAGCTGAACCAATTACTCCATTCTAAAGAGCTACGTTTTGATTAGATTGATTTAAACTTCGTGCTATTACTCTTTGCTTGTTGTGTTTAGTTATCTTGCTCGACTTATTTACTTGACCAAATTTAGTATTATGCTCGGCCGAGTGCCTTACTTTCTGTTTAATATAGTTTCATTTTGAATCTGATTTGCATGATAACATGTTGCTTGGTTTAGTGGAAATAAACCAAACCTATTCACACTTGGCTTGACTTAGTATTCTCTCATTGCATCATGATTGTTAGCGAGACACTCATTTGGATTGACACCTTAAATACTACAATGACATGATAGTATAAAGGAATTGATCTTTTGGAAACACAGTAAAAACCAGACTATCAATTTGACGTTATTGCCATATGGGTGTTTACTTGTTACATTTAGGATTTCTGAGTTATTAAGATCAAGTTCTATTTCATCTTTCTCGAAACTCACTTCTCTTTTCATTTGCTTGTTTTTATCTTGTAAGTACTGTCATACTCCACTAGCACTTCGAGTGTAAGGATCGAGGAACTTCACCCAATGTATGCAAACTCCATTCTTAAGGTTTTGACAATCTTCTGCGGTATAGAGACAACATCGACATGATTCAGCGTAACTGAGAGAACAACAAGCCACATCAGATCTGGTTGTGATGGCGACTGAAGACAATACTAATGAGTTGCCAGGCAACATTGGTGTAGGAGATGCACCCATAAACCATCATCGAAGAGCTGATATTGTCCCACCTCCTATTCAGATTAACGACTTTGAAATTAAGAGTGGTCTGATGTCCATGATACAAGGTAACAAGTTTCATGGTCTGCCTATAGAGGACCCATAAGATCATCTTGAAAGCTTTGATATAGTGTGTAGTTTAATCAAGATCAATGGGTTCGTGAAGACAGCTTCAAGCTCAAGCTATTCCCTTTCTCACTTGGAGATAAAGCTCATGTTTGGGAAAAGACTTTGCATGTTGAATCCATATGCACATGGGATGACTGTTAGAAAGTTTTCCTAGCTAAGTTCTTCTCTAACTCAAAAACAGTTAGATTGAGGAATGAGATCTCGGGTTTCACACAGAAGCAATCTGAATCCTTCTCTGAAGTATGGGAACACTACAAGGGATACACTACTCAATGCCCTCATACTTCACCTATTCGAAACATGACGGCTATGCTTCAACAAAACCTAAAAAGTCAAACTACTAGTTCTTTGGTCTTGGAAAAACATATTATTGAGATAAACACTGATTAGGTTCAAATTACCCTAAGAACTATTATCTCAAATATTTAAGGATCGAATTTCACAAAGTTTTTTTGTTCACACAATGAATTAAATATCGAGATTAAGCTAGTAGGGAATGATTGAAAATAAAGGAGAACAAAGTAAAAAGACAGCAGATTAATTGGTTGTAAACGATTAAATAAAGAGTTAGGAACATGGTATTCTCAGGAAACTATTGGTTAGTAGATCTAATGAAAGCTAGGTTGTTATCGAACCATTCTTAAACTCAAACTCTAATTATGCAATAACCGGTGGTGTTCCGCCAAACTCCCTATGCTTATAGCTAAGAATAACCGGAGAAGCCGAGAGATCTTTAACCTAAACATGCATTCTAAACGAGTTCAATTGTTCACCTTACTAGATAGACCGATTCTTATTACACACCTATAAACCAGGTTAATCAAATAATAAATCCAATTACAGATACCTATGGTGGGCATATCTATTGTCTGGCTTCAAGATCTAGTTAATTTCTGTAGATCTACCATTAAGTATAATCAAAGATGAAGAATTCTACAGATAACCTAGAAAAGGAGGCAATATACTAAACCATATGAATCCCCAATGAGAAACCCTATTCCTAACAAGCAAACTACTCAGACATATTGAATGAAACAAACAACATAATTGAGTAACAAAGTATAAACACAGCAAATAAGATAAGAGTAAGAAAGGATCTCTTCACTCTATTGAAAACTGAATAAATCTCTGAAATATTGAAAACTGAATGAATCTCTGAAAACAAATGATGAATAGCTTATGTCTCTGAAGATAGGGATTGCAAAGAACTTGATAAAAGGAACTTAGGTCTAAACAACGACCTCTAAAACTATATATAAATCCTATAAAACGTCCATGGACTAATAATGCAAATAGGGAAGTCTTTTGGGGCAAATTTCCACTTTTGTAAACTTGAAAGCATAATGGACTTTGCTAGGCCGAAACTGGTGTCGATCGTCACCAGAAGTGTGTTGATCGACACTCTGCCTGAATCTGGAATCCGAAATCGTCATTAGCTTCCTTTTCCTTAACTTTTGCTCCAAAATGTCTCCTCATCTCCATTGTCGTCCCACTGCATAGAATACCTGAAAAGACACTAAAAGACTCGAGAAATAACATAAACACTAAAAATCCTATACCTAAAACGTAGCTAAAATCAGTAAAAATAGAGTTATATCAACTCCCCCAGACTTAGGTTTTGTTTGCCCTCAAGCAAAACACAAAAGCCGAACCCGTGGAAGAGGTTTTGAAAACAAAGGAACTTCAACATTCTCTAGCCTATTGCCATGATCATCCAAACTAAATCCACATGCCTAACAAGTCTAATCAAATCTTAACCAACATGTATTTCTCTCCAAGCTTACAGAACTTTCTAGATTCCATACCTAAGTTCCACAACTATATCCACCAGGCTTTCATCGATGGGTCTCATCAAACAAGCTAACATTCAAGATCCTTCTAGACTCATTCCTGAACTATACCATGATAAATCGACCATTCTCGCATACTGGATCAACACCTTCGACAGTTTTCCAACCTTTGTAATTGATCATTCCAAATAATGTATAATAATGGGGTCATAGGAAACATTCCTACCCCGATACACTATCCGAAAATCATGTCAATCTCTCATTTTCTTTTTATTTTTATAAGGGGAGAGGAACACATTCTTTCTATCACATTGGTCTCAATATCAAGTATGAACAAGGAGTCAAGATCTATCAATACTAACCGTTTGAAGAGGTAAAAGGAAGAGCAGTTAGATTAGCTCCGGCCTTAGTGGTTGTGTTGGAAACTAGGATATCCTCAAGTCTGTTGGTATGCCATCTAGATTTTCCAATAGTCGAATTGAGTCGAACCTGCAGCACTCATCAATCAGGCAATAGTTCATAACTAAACTAAACAAAACGTTTTTTTTTTTTAAGAGTAAGAAAATGAGTCAATAAACTCAAAAACAAAAATGATAAGAATAAAAAATAAAAGCAATATTGGTAAGAACCTCCCCCACACTTAAACGACACTGTCCCCAGTGGCATTCAAATCCGAAGAAGGCGGAAAAAATAAATCAAAAATAAAAGAAAAGAAAAGAAAAGAAAAGAATAATCAAACCAGTGGGTTACCTCCCACTAAGTGCTTGTTTTGAGTCAATAGCTTGACTTGGCAGAGTTCAGGATGTGGGTAGATTGGTGGAGGATTGTTGTTGCCTCCGCCCCCTCCATGGCGGTGTGTAAACTGAACCGGTCTAGGCAGCTGCATGTGTCGATCGACACTCAATGGTGTGTCGATCGACACTCTTCTCGTCACCTGCAAGAACAACAAGAGAAACAAGCATTCGAGAAACTCTAGGCTTGTTAACATGTGAAGCAGACTTCATAGAATCTAAGGAATTAATTGAAGGTAAAGCAGGAGAAGAGATAGAAGAGAACTTATCACAGAGGGCCTCAAGTGGTGTGGGCTGAAGAGGATGTGCAGAATCCTCTGTCTGTGAATCTCGAGGGTGTCGATCGACAGGAGGGATGGTGTCGATCGACACTGATGCTCTGCAACTCTCATTGGCGAGCTGAGCTGATGGGAGTGTTATGTGTGGCTCTGTTTTGGGATTCTGAGCAGTCAGAGGAGGTGTGTCTGTGCTCTAAACGTAGTTAGTAAGTGCCTCCCCCAAACTTAAACGACATTGTCCCCAGTGCATTCAAATCTGAAGTAAGCAAGGAAATATAAGAAAAATGTAAATAAAAAGAAAAGAAAACAAAACTCATACTAGTGGGTTGTCTCCCACTAAGCGCTTCTTTATAGTCAATAGCTTGACTTTGTCGAAGTGCAGATGTCAAGTGGATTAGATAGTGGCAGTGATTCCAGCTTGAAACGTAGCTATTGTAGATAATTCTGCTTAAACAAGTGATGGGGGTCGATCTACACTAGTGGTGGTGTCGATCGACACCACCACTAGCAGTCTGAAATCTGTTCCTAGACAATAACAGTCTTCCTTATGTCTCCCTGATTTTGTGGAGCCTTGCAGTGCTCCTCCTAAATCTGGTGCATATACTGTTGAGGCATTGGACAAGGAATTTTATGCGTGTAGACTTGTTCAACAACAGGTGGAAAGTCAAGGCTGATTGGTGCAGTCTGCGTCCAATGTCGATCTTTATACTTTTTTGAGGCATCCGTTAGTTAACTGGACGCATACTGCACCAATCAGCCTTGACTTTCCAAAAGTAAAAGGGGGACTTGCATCCGTTAGGTAAGCAATGCAATCGAATTTATACTTTTTTGGGACTCTACGAACCATTCTCCGTGGGTCCCACCCGCTACGTAGGGAAACTCCATCTAGTCGTAACGAGGCTTGATACATGATAAAAATGCGAAAACAACGTCTAAACAAATAATTTAATTCCCGTAATATCGTATGGATCACAAAAAAGCCCAAAAAATTATATAAAGGTCTAAATTTGGAGTAAAAAAATTTAAAAATATACTTACCATTGCCTTGCTTCTTTCGTCGGAGGGCTCTCATTGTGATTTCCGAAAAGCTATCACGTACCAAATTTTCCCTCACGGTTTAAAAGTTATAGAGTCAAAACGTTTTAACTAAAAAAAAAACAAAAAGGGATGAAAAAAACACGAAGACTTTTCAGGACCCACCCGCTACGTACGGATACTCCATCTAGTTTAAATGAGGCTTGATACATTAAAAAAATGCGAAAACAACGTCCGAACAAATAATTTTGTTTCTTAATATAGCACGGATCACGAAAAGACCCGGAAAAGTATCTAAAGGTCAAAATTTGGAGTAAAAAAAAGAAGGGTACTTACCATTGTCTTGCTTCTTTCGTCGGAGGGCTCTCATTGTGCTTTCCGAAAAGCTATCACATGCCAACTTTGGCCTCACGGTTTAAAAGTTATGAGTCAAAAAGTTTTAACATAAAAAAAAAGGGATGCAACACGAGGACTTCTCAGGAGGTCACCCATCCTAGTATTACTCTCGCCAAAGCACGTTTAACTGTGGAGTTCTGATGGGATCCGTTGCATTCGTTTTGGTATGATCACATCCGTTAGTACATGCTATGCAATCGTATTTATACTTTTTTGGCCACTCTAGGAACCATTCGCTGTGGGTCCCACCCGCTACGTAGCGATACTCCATCTAGTTTTAACGAGGCTTGGTACATGATAAAAATGCGAAAAAACGTCCGAACAAATAATTTTGTTTCGTAATATAACACAGATCACGAAAAGACCCGAAATAGTACCTAAAGGTCAAAATTTGGAGTCAAAAACAAACAATGGTACTTATCATTGCCTTGCTTCTTTCGTCGGATGGCTCTCATTGTGATTTCCGAAAAGTTATGACATGCCAAGTTTGGCCTTATGGTTTAAAAGTTATAAAGTCAAAAAGTTTTAACTAAAAAAAAAACAAAAGGGATGCAACACGAAAACTTCTCATGAGGTCACCCTCTAATACTACTCTCGTCCAAGCACGCTTAACTGCAGTGTTCTGATGGGATCCGGTGCATTAGTGCTGGTATGATCGCATCTGTTAGTACATGCAATGCAATCGTATTTATACTTTTTTGGCCACTCTAGGAAGCATTCTCCATGGGTCTCACCCGCTATATACGGATACTCCATCTAGTTTAACGAGGCTTGATACGTAATAAAAATGCGAAAACAACGTCCGAACAAATAATTTTGTTTCATAATGTATGGATCACGAAAAAGCTCGAAAACGTACCTAAAGGTCAAAATTTGGAGTCGAAAAAAAAATGGTACTTACCATTGCTTTGCTTCTTCGGAGGGCTCTCATTGTGATTTTCGAAAAGGTATCATATACCAATTTTTACCTCACGGTTTAAAAGTTATAAAGTCAAAAGGTTTTAACTAAAAAAAAACAAAAGGGATGCAACACGAGAACTTCTCGGAAGGTCACCCTTCTAGTACTACTCTCGACCAATCACGCTTAACTACAGTGTTCTGATAGGATCCGGTGCATCTTGATGAAATTTAGTTATTTTTATCATCACAAAAATATTAGAAAAAGTATAATAATGTTACATTTACAAAATTTCATCATTAATTCGTATTATTAATAAAAATGGATTTTATAGTTAATTTTTAGTACAAAATGATAATTAAATCTTTGTTTGGTATCTTTTTTTACTATTTAAATATTTTTTTGTTATTTTATACCTTATTTTGCATTGAGCTTTGAAATTTTAACAAATACTAAAATACTTTAAAAACATTTAGTAAACAAATAGAGTTAGTTAGCATTTAATAGTTTTTAAACAAATAAAATAACCTAATACAATATTTCTAATAATAAAACATATGTTACATTTAAAAAAAAACGCGGTTTTGTTAAACAAATGTTTTTGTTTGCTATTGTAATATATACTTAAAAAATATTGAAAAATGATAATGTATAATATATGTTGTGTAGGCAGAATTTTAAAAGTTTATTTAAATATTATAATCATTTTCCCTGTATATTCCATAAATATCAGATTTTTCATCATTTAATTAATTTCTTAGTTTTGGAAAAATTTAGATTAATATCTTAATGAATTATTTCTATTTTCAATTCAAGATTAAAACAAAATCAACGGTCAAGATTTTTGTCTTTTTAGAATATCAATAAACTGTTGAGATTATAAAGTGAAACCGGGTCAAAATTCGCATCAAAAAGATGTGTGTGTTTTGAAACTGTTTTTTCCATGAAATAAGTTTTTTTAACCCACTTGTATTTTTGTGATTACTTCAAACTTTTTGCCCATCTCACTAAACAAACTGCACAAATAATAGTATATATATATATATATATATATATATATATGCTTTATACAAATCTCTGCTTTTCTAATCCAAATCAATTCAAGATGCATAAATCGTTTGATCAAATTTAAATGATAAGACGCTATATATGATAATGAAAAAATGATAAAACCAAACTGTTTATCATCGTATCAAAAACCAATGAATGAGACATTCAAAACTTTAATAACCAAACCTACCTACATGTATAAGGCTCACCTTTTGATCCTCATCGGGTTTCTGCAAATTGACAAAACAAAGACTAAAATCCAAAATCAAAAATTTTAAAAAGAATTACTCATATTCTACAAATATAGAGAGGTGGAAAATCTTAACATATTACTTTGCATAAAAGATTCTACTATATTATTTGGGAAGTACATTTTAAATGTAACCTCAATTTTTGTAATTAATTACATGAAATGCCATTAGAAAAAATTAATCAAAAACAAAATCTTTTAATGACGTCATTAAGGTTACCAAAATCATTTAACGACAATATTCATTTCTTAATTATATGGCTTATCAGATCTAAAGACGGGTCATCAAAGATTTCCTAAACTGAAGCAAAATATACCGAATATTCAAATATCTATCTGTTACCAAATTAGAAACAAATAAGTTAATAAGTCAATAACTATTTGGAGGGACGGGTTTTTGAATCAACATTAATAAAAAAGTAAAATATAATTAATCCACCGTTTCAATACGGGTAAAATCTTTAATTTATTATTTTGTAAGACCACTAATATTAAACATATCAAATCAATCTAATTTATAAAAGGTTATATAAAACAAAAAATGTTATGTGGTATGTATAATGTTACTATATATAAAATTAAACTATAAAATATAAATGTATTAGGGAATGATACAATTTGCAAAACTTTTATATATAATAAATAATTCTTAAAATTTTTAAAAATACTACTTTAAAAACAAATCACAAGACGGGTAAAGAAATTACAGAACGGGTTTTATTTTGGAATTGAGTTATATGGTGGATGTATTTGAATCAATATTTATAAAATTTTAAGATATTATTAATATGCTGTTTTAATAAGGGTTAAAACTTCAGTTTTTAACAATTGTCTCAATAAAGAAATTACATAACAGGTTTTATTTTGGAATTGGGTTATATGGTGGATGTATTTGAATCAATATTTATAAAATTTTAAAATATTATTAATATACTGTTTTAATAAGGGTTAAAACTTCAGTTTTTTAACAATTGTCTCATGGATTCGTGGTATAGCGTTACTTAATAACAATTATAAACTGTAAAATAGAAATATTTTATAAAAATAAAATTTGTAAGTTTTAATATATATTACCTTTAAAAAATAAATCGTTTCGCGTGGGGGCAGCCTAAGCCTGATAGAGGCAGAAGAATTCCAACAATTTCTCCCGCTCCTCAAAAGTGAGTTGCTCCTCACGTACGCATGTTCTAATAGTCGAGTTGCTGTTGCTAAAGCACCTATGGTTCCATCCCTGGTAACTTCAACCGGTATACTGCGGGTTAAAATCTAGTAAATAATTAGAAAGGAAGACATACTTTAACAAAATCATTTGTGAATCTACATCATCATCTTCCACACTACCTGCATGAATATTAACAAAAAAGTATGTCAGAGAATATATGAAATTAAAATTTTTATAAAATATAAACAATATAAAAATAAATTACAGATTTAAAACGAAATTAAGGTTTGTAGTAGAATGCGCTATTTCACCTAGTGGAATGCATGGTCTTATATAGTACTGAAGAAGGAAGGCTCATTTCAGGGTTTTGAAAAGGAATATTCTGTTTAGTTTGTAGAAAAAAATTTTGATTTAAATTATTATAAATTTTTGAAACTTGATGAATTATAGAAATAATTAATGAGTTTCTTAAACATAAAGATTTAAAATCCCTAAATTGATGTGAAGTAATTTTTCAAATGTGTTGTAATTATTTTTCAAAATATGCTTAGGATTTTTCAAATTTAAACAATACATAATATTAGGAATGTTAACTAATAGAATCAATAAGTTCAAGATTTGTTAATGATTTTTTTGATGGGCTGAGGGGAGACAATTGTCAACCCCATTTTATTAAAAGAACTACAAAGAATTACATCAAAACTGCTCTAGGGAACGATGTCCCGTTAGCATCCTCAACCAAAAATAAAAGAACGTCCTCAGGACATATCTCAAAACAATGAAATCCTAGGGGTAAGAAGAAAGCATAGTTTGCTAACCCGTCAGCTAGACGGTTAGCTTCCCTATACACGTGTGACACTCGGACTAGCCAGTCCCTTGTGAAAAAGCCTTGGCACAACCGTACCAGGAAGGACAGCGGATGAGCCTTGCTGATCCCTGTGCTTAGAAACCCCACCACCAATTCTGAATCCAAATTTAACTCCACCCGTCGAAAGCCCTTATCCCAAGCAATGAGCAACCCATAGTAGGCACCCCATAACTCAGCTAACGGCGCATCACAAGACCCGATATTAAGTGCAAACCCACCGAGCCATTCCCCCTGCAGATTAAGGATTGCCCCACTTGCCGCAGCTAATCCCTGGTGTCCCCTCGACGCTCCATCTGTCGTCAGTTTGACCCACCTGTCGCTTGGTGCCTTCCATCTTATCATCCTTTCTACCCGAGCTCTCTTCACATGGTTATTTAACGTTCCCACATGAGCTTTCCGAACCTCCTCTGCTATATCCTTGATGAACTTCAATCTATCCCGACATAACTTGCGTTCCCCAAATACATCGCCACATCGCCACTTCCAAGCCCACCATATCCCCATACTAAAGAGCGTAGGCCAATCTCCCTTCGCCGGATCCAGATTTGTAAACAACCATTCAAATTGACTGAAAAACTCGTTCTGCCTTCTTTGTGGCAGCAGCCTTTGCCAAATAGGTGTCATCGCCGGACAGTCCCTCAACACATGTAAGATCGATTCATCAGCTCCATTACAAACCGAACAAGTTGCAATGTCACTTAAGTGTCTCCTCACACGCTCCACATTAGTCATAATAACCATATGACTCACCAACCAGATGAAAACTCGTACCCTCTCCGGCGCTACCAGCTTCCAAATTTGCTTTAAAAAACTCCCTATGAGTGGCCTCTCCTCAGCCTCAGGTTTCAGCAGCTCATAAGCGGACCGAACCGTGAAGTCCCCATTTTGCGTTCCCTTCCAAGATAACTCATCACTTGTCCCTGGGAAATCATGCACCACAATAGAAAATAATTTTCGCAAGATATTCTCCAGCAGGTACAGAGTTAGAGCTCCCATGTCCCACCCCGAGCCTGCAATCTAGTAATCTGCTGCTACCTTAGGAGCGCATCCGCCGATATTGATTCTTTGGCCACCGCCGAGAGTTGTTCCTGCAACAGCCAACGATCCGACCAAAAACTTATAGTTTTCCCATCTCCAGGGACCCATCTGACTCCCTTAGCCACCACTTCTCTAAGTCCAACTGTAACACTTCGCCACGTGGAGCTCCAGCTACTTTTAGGTTTCAGCCAGTTTGAATTTTGCATTTCTCCCACCTTGTACTTCTTGCTAAGGACTCTTGCCCAAAGTGTCTCCTTATCATGGAGAAGACGCCACCCTACTTTAGCAACCAACGCCTACTTCATCTTTGGGTTGACATATCTTATTCCAGGCTAAGAGGTGCTTCTTCTTCTTCTCCAAAGTACTCCCCCAAAGAAAATTATGTGACAAACAATCCAAGCTATCTAAAGTAGCAACAGGAAGTATTATTGCACTCATTACATGGACCGGTATGGTTGACAAAACCGCTTTTGTAAGCGTTATTCTCCATGCCAGACTCAAAGACCGACTCTTCCATCCCGCCAAGCTAGACGAAACGTGTTCCAAGACTTCCCCAGAAGTCTCTTTGTTCATTCTCTTCTGTAAGATAGGCATTCCCAAATACTTCCCCAACTCTCTAGTACAGCCAATCCCACTCTCTCCACTTATCAACCTTTCCATATCCCTACTCACATTATTGGAGAAAACGATCTTTGACTTCTCCAGGCTGACGTTTTGCCCTGAAGCCTCACAAAACTGTTCCAACACTCGTCGTATGATAAGAATTTGGGCTACAGACGCTTCTGCACATAGAATCAAAGTCGTATGCAAAACAAATGTGTGATAGTTTCTACCCACCACACGAGAGTGCCATCGGTTTCCAGTCCCATGTTCCCACTGATGCCTCTATCAAGTGACAAAGCCTCTCAAGGCAAAGAACGAACAAATATGGTGACAAAGGATCCCCTTGTCTCAAACCCCTAGCAGGAACAAAAGAATCAGTTTTCCCTCCATTCCATAACACACTCATCGATGGGTCTGTTACCCCAGCCATTATTCTGTGAGTCCAGACCTCCGACAGTCCAGTAGCCACCAAAGTTTCCTGCAGAAAATTCCATCGAATTCGGTCATAGGCCTTTTCAAGATCCAATTTTAACAACATCCACCCTTTCCTTCCTTTCTTCCTCCGCATAGAGTGAACCGCTTCTTGCACTAACACAATATTATCAATGCTTAATCGCCCTGGGATAAAATTCGCTTGAGCCGGCCCAATCAGCTTCAAAATAACCTTCTTTAGCCGGTTAACTATCATCTTAGTAATAATCTTAAACAAGACATTACATAGACTCATTGGTCTAAACTGTGTAATCCGCTCTGGCTTAGCCACTTTGGCTATCAACACAAGCAAAGCATCATTAGTAGCCGCTGATAGCACCCCAGTTTCAAAGAAATCCAGTACAAAGCGTATCACCGACGGTCCCACAGTCTCCTAACATTGCTGATAAAAAACAGGCTGAAAACCATACGGGCCTGATGCCTTAAAACGTCCCATACCTTTTACTGCAACGACGACTTCCTCAGAAGTAAAAGGTTTGAGCAACGCAGCCTTTTCCCCGTCCGTTAGTGTTGCAAACCCGCCTATTGGCAACATGTTCCATACTGCGCTAACATCCTCCAAAGAGTATAGCCTCGTATAGTAGTTCAACGCCATTGTTTCCAACTCCACCTTATCCGTCATCCATCTGTTATCGCCATCTTTCGGCGATTCTATTCGATTCCTTTTTCTGCGGATAATTGTGGAAGTGTTGTATTTTTGTCTCCCAACTCAATATACTTTTCTCTTGACTTCTGAAACCACAGCGTCTCCTCTTGTTCCAGAACCAAGTCCAAGTCTTTCAATAATATCTCTTCTTGAGCAAGCAACTCATCGGAGTGCATCACATCCAACAAATCCTGTACTGCCTTAATGTCAGCCACCAACTTCTCTTTTTTGACATGAATGTCTCCAAAGACCTCCCTGTTCCATTTCTTTAACTTTCGTTGCAGCCCAAGTAACGCCTCTGTCGTCGACAAAGCTGTATCCCAAGACGCTGTCAACAACTCTTTGAATCCCCCATGACTCAACCAGGTTGCCTCAAATCTGAATGCTCGTCATCGTGGATCTAACTTCTGATACGGCTCCAACTGAACATATAGTGGAGCATGATCCGAGGACATGAAAGGTAAGTGAGAGACCACAGCCTCTTGCCACTTTTGCCTAGCATGGGCACAGCCCAAAACTCTATCTAGCCGTTTAGCCACCATCGTGCTCTCTTGTCTACCCCTCCTCCATGTAAACTTATTACCTCTGAATCCGAAATCAATCAAAGACAACTAATTGATCCAGTCTCCAAAAGCTAAAAAATCTGGTGAAAGCCTCCCATTTCCACCCATTCTCTCATCCACTCTCAAGATGGTGATAAAGTCTCCTCCAATTATCAACAGCCCTACCAAACCAGATACAACTTCCTTCAACTCTCCCCATAAACCACTCCGCCGACTCATAGATGGCGCCGCATAAACCACTATTAGATTCATCGGATCCCCATTACAGACCACCTTAGCGTGGATATATTAGCTTGTTGACACCACAATATCCACTTCCCCCACACTCGACTTCCATAGCACCCACAAGCCCCCACTCTGACCTGTTGCATCCACCCTATATGCATTCTCAAACCCCAGCTTCTGACAAATTCTACCTGCTTTTTCACCCCCCCCCCCCCCCCCGCGTGAGTCTCAAAAAGCGCTAGTACCTCCGTATCAAATTTCTTTAGCATATACCGTATCGATCTTCTAAAGATGGATTTATTCGCCCCCCAACAATTCCAAAGCATACAATTCATGATGACTTCACATAAACTCATAAGAACTACCGGGGAGTACCATTACTTCCCTCCGCTACTGATACTATGGCTGCATGCCCCTTCTTTCGGGCCAAGATCCATCGACGCACTTCCACTAGCTGGTGATCTGACCTCCTCTCCATCTCTCTGATTCCCAACTGGCAGCTGTGCATTTCCTAAATTCCTGCTACTCCCATTAGAAAACGCACCTCCAGGTCTGCCTACATTCTCATGCTCCACCCGCAGCCTCTTCCTAGGTGACACTTCTGTTTGCTCTCCTCTGATCGTTCCAAACACCAAACCTCTGGTAGCGATCGTATTCCTTCCCCCTTTACCTTTCCGTCCCCCTCCTTTCATTGGTTTATAGTGACCAGCTCTCCTATCTGTTATTACCCCAAGCCTTCCTTTTCCTTCCACTAACTTCCCATCAGGCCCACCTAACCTCACAACGCTGGTTAACGCAGCCCCATCCCCCTCATTCTCTTTATTTTCTTCCCCTGAGCTATCTGGCACCAGCATCCCTTGTTCCTCTTCTCTCTTTCCACACTCTTTCCTGATCTCTTCTCCGCCGATCCCCCTGCTGGAAACGTCATTCCCTTTCCTTGGACTGGCCCCCGCCTGGACAGTATACGTACCTCCGTAAACCCATCACTGGGTTGGTCCCCACCACTTGGACTAGCACCACTCTCAGTACTGGTGACCTGCACCACCGGACCCGGACTCCTCTTAGGACAAGCTCCAGCCAAATGCCCAAAAACTCCACACAAAGAGCAGATAACATTCAAACCCTCATAAGAAGCATAGTAGCATTCCCCATTCACCACCACTGTGCCTTTCAAAGGTTGCTTCAGGTTGACCTTAACACAGACCCGCGCAAAATGTGCTCTCTCCTTCCTCAGAATAGTTAAATTCACCTTAATCGGTTTCCCTAAGCCCTCTACTATCGCGGTCAAAATTGTCTCATGGTAGTAATTGACAGGCAGGTTTGAGATGCGAACCCACACCAAAGTGGTCACGATCTCGTCACGGATTGGATTGAAGTCCGGCGACCACGCCCGAATCATTAATATACTGCCTAGTACCCTCCACGGATCCCCAATAGCCGCTGCTAAATAATCCTCCTCCAAATCAAATTTCACCATGAAGAAGCTTCTAGGGAGATTCAACACTGACATCCCCCCATTTGGCTTCCATAGCTCTCTCAATCGCCGATTTAGGTCTGCAATCGTGATGTGGCGTCCTAAGACTTTGACAACCAGACACTGTAGGTACAAATCGTTCATCGCGTCGAGGACTTCCTGTCCAATCGTGATGATCGCTTCACCTTCTGCCCCAGTCAGAAACTCGACATTCATCCTCGAAGCCACAAACTCTGCACTCAATCTCGTCTCAGGAATTGGAATTCCTCCACAGTAGCAACTTTGAACCTTATCGACCCACTACGGCGACCCCGTTAAACCCCCTCCCGGCGGCCGGCCGTTCTCCTCCATGTGCTCATCGAGATCTCCTGGATTCACGACCCTAGCGGCGCTAGGGTTTTCTATCGACATCGCCTTTTCAATCTTTTCGATTGAATTATGGAAACAGCTTTCTAAAAAAGATTTTAAGATTTGTTAATGATTGAGTTATAACTACAGAGCTAATTCGGTAGAGTCTTAAAGAAAATACTGTTATTTTCTTTCTTTATTTAATCAATTTTTACACCAACTTTCCTAATTAAAACCATTTGTTTCTTTTTAAAATCAATTTCTTTGAATGATTGTTTAACGATTTGATTTAAAACCAAAGTTTATGATAATTAATTATTTTATGATTGTAATATTTAAAAATATTTCCTAAATATCTCAAAGAAATCATAAATGCTAAATCAGTTTTGATAATATTTATCTATTTTAATTATACAAAAATATTTAAGAAATATAATAATATTATATTATTACTGTAATCATCGTTTGTTATCTCTTTATTACTATTTAAATATTAGTTGTTATTTTATAATTTATTTACTATTTAGTTTTGAAACTTTGACAAATACTAAAAAACTAAATGAAAACTTCGTGAACAAATTGAATTAGTTAGCATTTAAGGTTTTTTGAAAAAACAATAAGAATAATCCGGTACAATATTTCTAATTAAAAACATATGTTACATTTAAAAAACAACATATCTGGTTTTTGTTAAGTAAAGTTTTTGTTTGATATTTTAATATCTACATAAAAAATATTTATTGAAAGGTGATAATGTGATTGGATAAGTAATATTTTAAAATATAATAAGTATTATAAATCCCTATAGTATAGGAGTATAATTAGTTTTCTAATTTGAAACCCACGTAATTATGAATGGTATTGAATAAGAAAATAAATTAATTAAAAAAAAAAGAAAGCTTTTTCTTCCCAAAATCTGGCTGTATAATTTGATTTTTACTGAAAAAGTCAATGGCTACTATGAAATGTAATGGATGACTAAGATTAGAAGTTATGACCCATTATTTTAAAATCCGGGTCAAAAGGATCCGCGCGTTTTGAAACGAGTTTTTTTCATTACAGAAATTTTTTAACTCAATGGCAAACTTGTTATTTCTTCTTGATAGTCTTGTTATTTGTAACTCCAAATTAAGATAATCAAATTAAATTCATCGATTGAATAATAAATTATGTACTTTATTTTGAGAGGAGTTAAAAAATTAATATATAAATAATGTGGACTTTTATGTTCCCATCCATTATCCATTTATATATGTTTTCTTTTGTGTGTTTTACACTTATCACAAAAAAGGGTGTATTGAACTTAGTATTTTGTAAGATTTTGTGGATTTTAGATTTGGAGAGATTTTAAAAGACGGCTAGTGATTTGGTGGATTTTTAGAAGAAATAAAACAAAATTTAAGTGGTCATTGAAAAAAAAGTTAGTGATCATTTAGTGATATTTGATGTCAAATTCCATAAGATTTTGAAGTATTTTGTGTGATAGTCCAAAATTTTTTTTGCTAACTATTTAAAAACTCATAAACGTTTCTACGTGTGAATGAAAAATTCAAAATTTGGAGTTGCACATTGGCGAATTCCATTAATTACAAAAAAGTATCAGAATTATAAAGTTTCATTCACTAATCCATTTTTTATTTAACATTCCATTTGCTAGTCCATCCATTTCGAAATTTTGCAATAATACGGGGGTATATTCGTCATTGTATGTTAGTATTTTTTAGAGAATTGATAAGTTTATAATTTGCATGTTTTACACATCCTTTTATCACCATTTTGAGTCTAGTTTCATCCATCTTTCATAGCATTCACCATCATTTTTGTACATTTTGCATCTTTAGTCGAGTCTAGGACTAGTCTTGCATACATTCTGCATTTTGGAGTTGTTTCAGGTGTTTTGGAGCTATTGGTGCTCAGAAAGAGGGAAAACAGAACAGAAAGTCACACTTCCACCAAACATACTCGATCACCAGTAGCAGAGAGGGAAGCAGTCAGCTCAGCAGTCCATCTAGACACTTCTACTCGATCATAGACGAGACCAGGCAGTCCATTCTGCCAGATATACTCGACCGCAGAGGAGAGGAGGCAGTCCATTCTGCAATTCTACTCTATCGCAGAGGCGACCAGGCAGTCCACTTTGCCAGTCCACCAGTTATACTCGATCGCAGAGGAGAAGAACCAGTCCATCCTGACAGCTGACACACTTACTCGATCACAGAGGGCAAGAAGCAGCCCGGACCATTCTGTCAACCAACCTACTCGACCACCAGCTCGACCCTTTGATCAATCCGCACTCAACCAGACAACCTGAGCATCGGAAAGAGAAGAGAAGAGAAGGCCCATTCGAAGCCCATTCGAAGCCCATCAGGAAGCCCACTTTGAGCCGACACTCTTGATCACACTGTCCATGGGCCGTAAGTGGGCTCGAAGCCCGCTATCTTATCTTAGTATAAATAAGTCTCTAAGGGTTTCGCCCTGAGACATGCACTTTAGAGACACGAATTTCGCACCATTATTCAGCAGCCGCTTTTCATTCCTACAACTTTGTATTTCGATTTTTCTTCTAAGTTATTCAGAATTTGCTTTCATTTTGCTTGTTCATCTTTCGTTTATATGTTATTGTCTTTAAGCATGTTGTCTGAGTAGTGATTAGGATTTCTGAGGATGGGATAGAGTAGTTGTGGAACCCCTGGTCGAATCTGTTGGTTAAGTGTAGATTTTTTGAATCCCTTGTGGATTAGTTGTGTTTACTGCTTATTCCTTTCTGATCAACTGGAATCCGATCCCAGACGTTCCAGCGCCCAGAAGGCGTTTAATGGAACGTTGGATCTACTAGTTCCAGTGATAATCGTCTCTATCCCAAGGGATTGGCCGTTTAGAGCGGTTATTGGCTTTAACAGTCGGTTCTTATTGTCTGCTTAGTTAGAGATCGCTAATGGGAATTAGGCCTGTGTCTAGCTATGCTTGAGGATTTCTATCACGGGAGTAAATTAATCTGTTGTTGAACCTGTTGTCTAGGGATAGCTTGATTGAGATTTGTTAACCAACGGAATTGATCAGGGAGACCACACTATCCGATTATCCCATCCTTAGGGATTTCTCTGTTTACTTACCTGCTTCATTCACTTGCTATTGGATTTTAGTATTTTTTCTATTTTCAACCATTCTACTCGATCACACCAGTCTACTAACAGTGAGACTGCGTGATAGAGTAAACTGGTCCATTTCTGCATATTCACTCTCTGTCATCGTGTTGTACTCGATCACAGGGTCCCTTCTGGCAGTCGACCCTGCGATCGAGTATATCAGTCATTTCTGTCATTTTTTACTGTTTTCTGCATCAACACTAGGACTGTTAGAAAACCAACCAAATTCTGCCTGGCTTGACTTAGCAACTTCTGATCATATCTCATCTGTCTGCATCACACCCATTTGGATTGACATCTAAAATACTACAACGACAGGATAGTGTTTTAGGATTAATTGACTAAAAAACCTACTATCAAAAATATATACAAACTAACCATGATAATGAAAAGAATCAATAAATTAACTATGATATACAATGTTTTGTCAGAGGGTAGATGAAACGACCATTAAACCTTTCCTTTCAATTTATATGTTTTATCGTCATCAACAACATCTTATTTCTCACCGTCATCAACACAACATCCACCACCATCCTCAACATCACCACCAACAGTCAAGATTTAATTGCCCACCACCCTCACTCCAACCAAATCAATATTCCTTCTATTGTCATTAACATAACCTCCACCACCAGGGACGGCCCAAACCATTTTTCATGCCTAAAGCAAACAATACTTTAAGCCTACTAATAAACAAAACTTAAATGAAAAAATCCAAAAAAAAAAGAAAAAAGGAACTCGAACCAGTCATCTCATGGACGTTTTAGTACAGTTACACGACTATGCCACAAGTTAAATTTGAAATGATGACCTCAAAACTTTTACAATATATTTGTTATGCCTAAAGCACCAGATTCATGAGCTTTAGCCTTGGACCGGGCCTATCCACCATCATCCTCGACACCACCGCCACCATGCTCTTGACCACTGCCACCACCATCCTCGACACCACCGCCACAATGCTTTAATAACTAATATAGAGATATTTATCAATATTTCATGCTATTCAATAAAATCGAATAAATTCTTGCAATTATGTTCTATATATTTCATGCTATTCAACAATATCACATGAAATCTTGTAATTATGTTCTATATAATTTCATGAGATTCAACAAAATTACGTGAATTTTCACAATAATGTCCAAATTTCTCAATATACCATGCTATTCAATAAAATTGAGTGAAATCTTTCACAACAATGTTCATATTTGGCAATATATCATATTATTCACCATAATCATATTCATTTTTGCAATAATGCCTCCTCAACCCTCGTACATTTTCTCTGCTACCTATTGTTCTCTAATTCTGAAAAAATATAGAAATGATTATTTGGTAAATGTCCCTCTTCTAAAAAATCAGTCTATGGTTAATTTCTGATAGAAAACAAGTCAAACATTATTTTCTTAACTATTTTACAGTTAAAAGGTTATTCAGTAATATTACCCTATTTTTTATTTTCTTAGGTCATCTTCTCAGTCCTTAAGTAAATTACTCATTTTCGCATCAAATCGATTTTGTTTGTTCTCTGCTTTTTGGTTTAGGGTTTTAGCTTTTCAAAGTTAAAACCTTTTTTCCCCCCGAAGAAGAATCAATACGACCGATCA</w:t>
      </w:r>
      <w:r>
        <w:rPr>
          <w:rFonts w:cs="Courier New" w:ascii="Courier New" w:hAnsi="Courier New"/>
          <w:highlight w:val="yellow"/>
        </w:rPr>
        <w:t>AATCAATCCATTGAATCTATGGCGATGGCTATGAGACTTCCAGCGATATCTAGAGCTGTGACGGAAGTAGCTTCGTCTCCGGTTGGTTTGAGACGACTGTTCTGTTCAAATGCTTCAAGGTTCTCTTTTCTGTCTCCACCGGCTCGTCGTCAGGCTGAACCTAGCACCAATCTCTTCCACTCCGGTAACAAACCCTTTTCATCTCTCAGTTAATTTCTGGTTCTTTCGAGGGTTTATCGTTGTTCGAGTATATGTTTGATGCTTTTTAAAGATCCTTCCTTTATGAATTCAGATTTAGATTATCAGGTTCGTCTAAGATGAACTATATGTGTTTAAGAATTTGATAAGTTCAATTATTCATTTTTGGTTCTGATTTCCAGAAAAATGTCTGCTTTCGATTGCTTAACTCTAGAAATGTATTGTAAGAGTTAAAGAGAGTTTCTTTGCACTCAATTACTTCAGAATTCGGTTTGTTCGGTTAAAATTTGGATGCTTACGTGATGATATGTGTACCGGATCAATGTCTTGTTTCAAGGGTCTATGTGGGCTGTTTCTAGCATCTTCAAGGCTTCTGTTTTTGTAAACTACTTCCTAGTATCAATTAGTTTTTGAAATACTGCTTAACATTGGGCTTTGATGCAAGCAATTTTGATTAGGCTCTTACTTTTGTTCCTTCATAGCCTCTGTTTCTCACTTTTATCACATGGCCATTATCACATACATACATCTAAGGAATGTTATGTGTTCGATACTGTGTCTCAGTTTCGTGAAAGTGTCTTTTTGTCATGTTATCTTTATCTTTGTGTCACTGGATATTTCAGGGCTTAGTAAGCGCATCACTTCTGAAAGGTCCTTATGGAACCGAATATTCTCTCGGAACATGGGTGGTGGTCCGAGAACTTTCCCTGGAGGACTAAACAAGTGGCAATGGAAACGTATGCACGAGAAGAAAGCAAGAGAGAAAGAGAACAAGCTCTTGGATCAAGAGAAACAGCTTTACGAAGCTCGAATTCGGACCGAGATCCGAGCTAAAATGTGGGGTCATCCAGATTCCGGTGAGAAAACGGCGAAATTGAAGCAGAGTCATGGACCAATGAGCCCGAAAGAACATATCAAAACCTTGGCTGATCGGTTTATGAAAGCTGGTGCAGATGATTTGTGGAACGATAACGATGGTCCGGTGAAGAAATTTGATCAAGGGTCGAGATCATGTTCGGATTCAATTGATTCTACACCTATTGATGTGAGGAGATTAGTTTCTGCGACATGTGATTCAATGGGTAAACATCGTGTTTTGGATAGTAGTAGGAGAGGTTTTTCGAGTATGAGTAGATTTAAGAGAAATGAGAGTTCTTGTGATGAAGGAGATGACGTTGATGCTAAAAAGTTAGATACTTTGAGTCCTTTTTCTCCTAAATTTTCTGGTACCAAGGAGAAAGTGAAGAGCTCGACGAGTGTTGTTGGAGTTATAAGGAACAAAGGTTTGTTTGGAAGAAGGAAGTTTAGGAAGAACGATAGTTCAACTGAAGAGGATTCAGATGAAGAAGGCAATGAGGGAAAGATGATAGGTTGGATGGATTTGAGGAAAACAGGAAGCAGTGCGTCGTTAGGAAACCACGATATCAAGCTGACGAAAAGAGTGAATCGTAATGTCACAGACGAAGAGCTTTATCCTCCTTTGGATATTAATAGAGTTAGAGAAGATCTCAGTAAAAAACAATCTGTGGATAATGTAATGGAGGAGAAGCAAGAGCCTCATGACTCGATTTACAGTGCAAAAAGGTATTTTAAACTCGCTGTGTAAAGGATTTTGATTTGTCAAGTTTGAATCTTGATGAGCTCTGTTAATGGTTGCAGATTTGATGAGTCTTGTATATCTCCTTTGACGCTTAAGGCGCTTTCTGCGTCTGGCATTGTTAAGATGACTAGAGTGCAGGATGCCACTCTCTCTGAGTGCCTAGACGGTCTGTGTTCTTCTAGTTCTTTTGGCTCAAATGGTTTGCATTTGACAACGTATTATCCTATATGTAACGCAGGTAAAGATGCATTAGTCAAAGCCAAAACCGGGACGGGAAAGAGCATGGCGTTTTTGGTATTTTACAATCCTTTCTCCTGAGATTATGCCTTAGCTTTTGTTGTTTCTTAAGATAACGTTGTAAGACTGAAAAAACAGCTTCCTGCAATTGAAACAGTTCTGAAAGCTATGAACAGCGGTAAGGGCGTTCACAAAGTTGCTCCGATTTTTGTTCTTATCCTCTGTCCTACAAGAGAACTTGCAAGCCAGATCGCTGCAGAGGGCAAGGCTCTGCTCAAAAACCATGACGGGATCGGTGTTCAGACTCTAATTGGTGGTACGCGCTTCAGACTTGATCAACAACGCCTAGAATCTGAGCCATGCCAGGTTTGACCAACCGTGATTCCCTGTTTAACAGGAATTGTTTATATTTTCTAGTTGTTGTGGTGAATCTTCTTTTGTTTCCGTACCTTGTTGCAGATACTAATAGCAACTCCGGGAAGACTCTTGGATCATATAGAGAATAAGTCTGGCTTAACATCGCGTTTGATGGCCCTTAAATTGTTTATAGTTGACGAGGCTGATCTATTGCTAGACTTAGGATTCAAGAGAGATGTTGAAAAGATCATAGATTGTTTGCCTCGTCAGAGACAATCTCTTCTCTTTTCCGCAACCATTCCAAAAGAGGTACAATTGCTATATAGCTAACTTCATATATTCTTACCTTTATCACAAAATCCAATGCGGACACAAACGTCTAAAATGTAGTTTAAATTCAGGTCCGTCGAGTCTCACAACTTGTTTTAAAAAGGGATCACTCTTATATCGACACAATCGGGCTCGGTTGTGTAGAAACTCATGATAAGGTAAACTCTTAAGCTCTTCTTTTTGTCTCAAAAGCTTGTTACTTGAATCTGGTTATTGAGTTTCTTGCTTTGGTTTTAGGTGAAGCAATCTTGTATTGTTGCTCCACACGAATCTCATTTCCACTTAGTACCTCATCTTCTAAAAGAGCACATCAACAACATGCCTGATTATAAGGTAAAACAAATCCTCTTAAACGATTGCTTTTTTATTTCTGACCTTGGTAATTCTCGTAACTATCCAATTTCATTCTCGCAGATAATAGTCTTTTGCTCAACCGGTATGGTAACATCACTGATGTACACTCTGCTCCGGGAAATGAAATTGAACGTTAGGGAGATTCATGCTAGAAAACCTCAGCTCCATAGAACATGTGTATCAGACGAGTTTAAGGAATCAAATAGACTTATTCTTGTCACATCTGATGTATCTGCTCGTGGAATGAACTATCCAGATGTTACTTTGGTTATTCAGGTAAAGCACAAAGCGAACATTTTCATGCCAAAAACAACCTTTTATGGATATTTAACGGATTAGACTTTGTTTTACGTTTTTGGTAGGTCGGTATACCGAGTGACAGAGAACAGTATATACATCGGTTAGGTAGAACTGGAAGAGAAGGAAAAGGAGGAAAAGGATTGCTTTTGATTGCGCCATGGGAGAGATATTTTCTTGATGAGCTTAAAGATTTACCTCTTGAACCAATTCCAGCTCCAGATCTTGATTCAAGAGTTAAACATCAGGTTTGTTCGCCTTCACTGTCAATACCCATAAGTGGAGTTTTATTGCCAAGTGACATTGAGGACAATTGATTTTTGACTAGGTTGATCAGTCAATGGCTAAGATTGATACAAGTATCAAAGAAGCAGCGTACCATGCATGGCTCGGTTATTACAACTCGGTTCGAGAAACCGGTAGAGACAAAACCACGTTGGCCGAGTTAGCTAATCGGTTTTGCCATTCTATCGGTTTAGAGAAACCTCCTGCTTTGTTTCGAAGAACCGCGGTTAAGATGGGTCTTAAAGGTATTTCTGGTATTCCAATCCGAAAATAAACCGACCCGTGTTGGTACTTAGATGTATCGTCGTAGAGAGAAATGTATGAACACATTTATGGTCAACATCATGTTTAAATAATTTTGTTATTTATTTATGAATATATGATTAACTTTTTAATTACAGGA</w:t>
      </w:r>
      <w:r>
        <w:rPr>
          <w:rFonts w:cs="Courier New" w:ascii="Courier New" w:hAnsi="Courier New"/>
        </w:rPr>
        <w:t>ATTTTTGTTTGTCTAAGTCATGTGTTTATATATTTGACTACTAGTGTAATGGCCTAAATGGAGATTAATTAATTTTAATATGTACATTACAGATCCTTAAGCAAAGTAAAAACATACATTATTATTTTACTAAAAAATGTCCCACGCGATGCGTGGGTGAAATGAATGTAGTGAAATATATGTCTATAACTAATATATATTAATATAATATTAAATTATTTTATAATACATTCAATAAAAAATATCATAAATATTGTGATTATGATATTTTAGTTTTAAACTAAACATTTAGTTTATGAATTATAATCTAAAATTATTTTGGGTATTTATAAATTAAAAATTATCGAATTGATAAAAAAGAAAAATTATAATATTGATATACAAGATAAGGCTTGTGTTTTATTTAAATATATGAAAATGATATGCAATATTTCTCTGAGTAAAAGATTTCATAATTGTATATATCATATTGATTATAGTATGTGTGTAAATTGTAAAGTAGTTAATAGATTTGAAGTTGTGAGATTGATAAAGTCTTGATTAATGAGTAAGATTAACATATATGAATATTGATATATTAATACTAATTGATATCAAAAGAACTCTAAATACTTTATACAATTAATATTCAAATTATTTACTATTTCTTCCATCTTTGAACAATATGGTAAGAAAGTATTGAATTTATTTACTAATGATTTAGTATATACACATGATTTTTAATAAAGAAGTTTAAAGTTATTTCGATGCACATAATCAAATACTAAAGAAAATATACCATAATTCGGTTGAAAACTAAATAAATTTAAAATTTAAAGTACAATGTAACAAGTAACAACATACAAAATAATTTAAATTAACAGAATTTCCAACCAATGATATCAATGAAGATTATATATTTTGTATAGTTTCATCATTCATCAAATCTCGTAGGTTCTATATTATCTTTATCCATATAATTTCTTTCTATATTACCTCATTTGCCAACAAATGCATCAAAAGACGAATTATTATGGTCACTATAAAACTTAAGAAACGAAATATAGTGTAAATTTAGCATGATAAGTAAAAGATAAACATTTTTTCAATTACTATGATTAGTAAAATGAGTTATAAGTTACTGTTTAGTACATAAGATCAATAATAAATCAAATGTGTACAAATAGGAATAATGTTTGTATATTAAACTATAAACTAAATGAAAAAGACGAAAATTAAAGAAGTAGCCACACATTAAAATAAAAAGTGAATATATTAAGCAGGACCAACCAGGAAATATCATATGGATCCAATAAACATTTGGCTATATATGTTTATCATTTGGTTGAGTATTCACTGTTGTTATTTTTTATTGAAAAACTAAAATAATTTTAAAGATTAATATGAATTTTAGCAACTTGACATAAATATTTTATAAACAACATTGGTCAACTTCAAAACATGAAGAATAAGTAGAAAATGAAGGTAAAAGATACTTTGTTTCTCATGTAAAAGTGAGAAGGTACCTTAGACATTTTTCATCAAGTCATTTCTAAAGGAAATCCACCTTTCACATATTCACTTATGCATATACTATAAAATTTGACTCAACCTCTTTATTTCAAAACCTACGAAAGTCACATAAAATTTTGTTTTAAAAGATATTTAGTTAAATATATATATATGTATATCTATTAATACTATGTTTATATCCTCTATTAAAATATCGGACATGTTCATAAAATAGCAGGTTGAAGACACCGGGTTCCCATGTCGAACCACTAAAGTGAAGCTAAAGGCCTTTGACACCATTTACTAAACTTTGAAACTTTGACTATGGTTGTGACTCGAATAGTTAAAACACAAATAGCTGGAGAAAAAATTAGAACCATGACATTAATAATTAAATAAAATATACATCACAGATGAGCATCGAGCAACACATATATGATTTGCCTACCTATTACCTTCATCATGAACAGAAATTCTCAGTGTTATGATTGCTAAGAAATTCTTAGTGTAATAATTTTTAAGCCACTTTGTATCTACCATTGCACCTATAAAAGGATGTATTAGCAAAAACACATGAAACATGTTATAAAGAAGAGAAGTAACAAAGTGTGAATCAGTATCACCACATTTGGACGATACAAAGGCTACACAAAACAAATATTAAAATTATAAAAATGAGAGAGAGAAACTTGATTTTAGTTCATTTCTTTGGTGAAAATGAGAAAAATAAAAAACAACGTAATACAGAGGACGAAGCAAACCTTTGAGATTACCATTCTTTGGTTTCTCCAATCCGTCATACTCATATGGTTCGTGCTTTGTCTTTTTTCTCTTTACTTTCAATTTAATTATGTGGAAAGACTTAGCAGACCACAAAATATTATTTCGATGTTTAAACAATCCCGAAAGCAACACAGAATGATAGAAGCTTAAAAGGAGTTGTAAGAAACAAACCTTGAGGAACCGATGTTGATGTTGTTCCTATGAAGAATCCTACCAGGAGCAGCGTCACCACCATCGATCAACTCTCTAAGCCCCCAATTCTCCACCTCCTCTTCTTTCACCTCCTTCTTCTTCTCCTTCTCCACATGGCGGTTATTAGGAAGCTTCACAGGCAACCTCTCGAAGTAATTCCCGATACTTACGATGCACGTTTTTATTATCTTCGTATAGAAAGAATGAAGCTTCAACCTCAAGCGTTAACAAATGCAGAGAAACCAACTTAAAAAAACTGACATGCAGCGTCTTGCATTTTATAAGGTGAAGGGTTACACTAAAAATGATATTAAATATGATACTAAATATTGAAATCATGGTCATAATTACATAAATGATAATTATGTTAGTGTAACGTAACTGCTTTGATTTATGAAATAGAACAGTTTAGTTGACTAAAAAAAAACTGCAATAGTTAGACATAATAAATAAAAGAAAACGTGATATCACATGTGTCATTAAATAGAATATTAACCTCACAACATAACTGAAACGTATTATGAGTAATTCATTGTTTTTTCATTCAATTTATTATATTGTAAATGATATTTATGACTTAAGTTATATGGTCAGTTATGTTGTTTATTTTGTTTCAAGATATACAAATAAACATTTAATCGATTATGTGAGAGGCCAAATTTTTTTAAAACAAATAAACAAATGATCATATTGTCAACAAACACATACCATAATCTACTCATACATTTTTTATATTTTGAAGGTATTTTAGAGAAAAAATATTTGATCTTTGGTTTGAAAGATAAAACTAATATTTTATTCTTTAATTCTTGAGAAATTATTTTGTTGAGAAATTCTAATGTTATGGTAATTATATAAAAATATTGATAAATGATACATTTTTAGGAAAAATAATTATTTAGAAAAAGTGCATTGCAAAAATGTTATAAGTTTTTTTTATTATAAAACTGTAATTAAACTCAAAGAATATGGAAAATAGTATATTTAAATTTGAGAAGAATGACACATGTCGAATGAATAGAGCGCCACTTGTCAGATTTTTAGAGTACAAGTTTGAGGAAACCTTACTTTATTATATAAGATGTGGTTGGTTACTTGTTCGTCTTCTTAATTTTTCGACAATTATTAAATAAAATTGTGATGATTGAAAACTATATAATAAAGACAAAGTTTGGGAAAATAAAAATAAAATAAAGAAACGTGCGAGAGAGTATAGGTGGTAGATTCTTTTTCAGCTTGTTCACTTGAGTATAATTTTTTTTTTTTTTTTTTTAAACATTATATTAATAACCGATACAAATGTTATGACCAAAAGTCACACAGTTTTTTGAAGTTCGATACACAATATAGCCATAAACTAAAAGTATATAGAGATAATAACCAAATCATCCGCTTCGGTTACCTTTTGAGATCAGCATAATAGAACCA</w:t>
      </w:r>
      <w:r>
        <w:rPr>
          <w:rFonts w:cs="Courier New" w:ascii="Courier New" w:hAnsi="Courier New"/>
          <w:highlight w:val="yellow"/>
        </w:rPr>
        <w:t>TTAGCCACGTCCACGGTTCCCGCGTCCACGATTTCCGCGTCCACGGTTCCCACGCCCACGGTTACCTCTTCCTCGAGTAGTAGAGGACGCTTGTATCTCCTTAGCTTTGATGGATGGTTTAACCGGTCTTTCGCGCAAAAGACGTTGTCCCGATGGAGTCATAAGTTCCATCAATTCTGACCCACTGTCTGACTCAACTGAAACAATTGAGTCTTCATCTGAATGAAGAGAATCCCCATCAGGAAACGAAGAACCCAAACGACTAAACCTGTTTTCAGCAAGGACGTGTCTTATCTCACAATCACTAAGAATCACTTATCTTTTGTGCCTGCAATTTCGAAAACTGATTCAACTGTGCAAGTTTCCTCAGTTACAACTTCAGCTTCAACATTTGTAAAGCAATCTGCCACTCCGGTGCAATTATCTTTGTCTTGGATTGGGCCAGCCTCAATATCGAAGACTGTATCGATTTGGATTTTTGAATTTGTGATTGGGACATCAATTGGGGTCTTGGTTTGAAGAGTGATTGGCGATACCAAATTTGTGGCACTAGCTAAACTTACAATAGCAGGAGTAATGATCTCCTCTGAGACAATTTCTGTTACTTTTTCATGTGCCAAATGGGGTTTCATACAGCGCGAAGCCTTATGCCCTAACTGCCCACATTTTCCACATTTAGCTGGGATCCAAGCATATTCAACATTAACCATCGATATATTGCCTTTCTTATCAACTGCGGCAATTCTTGGAGGGAAAGCTTTACTCAACTCCACTTCCACCAAGATATTGGCCTCACTCATTAGGGAAGGGTCAAGTCTAGGTTTGTAAGTAGCCATAGGAGCACCTAAACCTGATGCAATATGGCTAATTCCTAGAATTGAGTACAACCGGTTTGGGATATTTTTAAGGGTTACCCAGACAGGAATAGTTGATATTTCAGGAAGATCAAATGTATTTACAGTAGACCAAGGCGCTACAAACATAAGACAATCATCAACATGCCATAAGCCCCTCTGAAGAACCCAAGCTCTAGTTGAAGCATCCGGGATGTGAAAAAGAAATTTTGAGTCACCTAATTTACGGATAAAGATTCTACACTTTCTACCCTAAATTTTATTGACTACCGCATGAATCAAACCACCAGGAGGAGGACTACATCTATAGAACTGGCCTAAGACATATTCCTTTTGATTCACAAGACCTTGCAAGAAGACATGACTTGGAATCGTTACCTTTGGAATTCCGTCTTCCATGAATTCCGGCGAGGTTGCCCTGTAAAGGTTCCTTGCCGCTGGATCCATTTTTGCAGCCCAAGGGAAGCGAACATTATCCTCCTTAGTTGCTTCAAGATGAGATTGCATCGGTGCTCCACCAACATCTTGCTGAGAGGCCGATGACGAGGTGAACTTTAGCTGCTTTGCCCAAGCTCCTTTTAGAGTAGGGGAGACCAACTTAACAGGAGCAATGGACTCGTCGAGAGTAGCAGACACTATTGGCGGTAAGGCGGAAGTAGGAAGAGACACTTCTGCGGAATAAGACAATGATGTAATACTCACCACATGTTCAATTGGAGGCTCGACAGTGACCGGTAAGGTCGAATCCAGCGAAGAAGTAAGATTCACGAAGTCAAGAGAAGAAGAGCGAGCAATTTTCGGCGAGGATCCAATTGTCAAGGGTTTCACCAGTGAGATAGAAGGAGAAATCACTGATGGAGATGGAGAAGGAGAATTCTGCGTCCACCGAGTCAAGTACGGCCACCGTGGATCAGGGACAGAGTTGACATTGGAAGAGTCTACGACTACAACTTTTGGTCCGACCTCTGTTTCCTTGCCTTGAGTTAAAACTGAGACAGAATTCATCGAGTGGGATACTGTGAAGTGATTGATTGGAAGTAGGCTCTCCTAAGAAGATTAAGAGAACAGCCGGCGACGTTTCGCGGTGGTTACAGCGAAACAAATTCTCAGGGGCTCCTCTTGGCTGAAGAGTAATCTCATACACTCTTCTTATAAAGAGCATTTTCTTTTTGATTTTTTTTATTCCGTAAAAAAAGTACTCAGAAAACTCTAAGAATATTGATTAATTACGACCCAACCAGGGCAAATGGATCCCAAAATAACCCAAGCCCACTGTTTTCGGGTCAAATCCAAATAAAACCCTAATTCCCCTAATTCTCTGCGGTAAAATTGATTCACATCTCTTTCTTCCCTTTGTTTTTTGTTTCTTCCTTATTTCGTCACTGTAAAATCCAGTAAAACCATTCTCAATTCTCGTCAACGACAACAACATAACTGTTCGTCGATCTTGGTATATCTACAGGAAACTAAGAAATTGGGTAAGTGATTTAATTGTTCGTCGATCCGAGTTGTTTCAGATTGGGTTTTGTGATCGAAATTGACTGAAGAGTAGTGCTAATCCAAATGATTTTGTTTGTAGGTTTGGAGAA</w:t>
      </w:r>
      <w:r>
        <w:rPr>
          <w:rFonts w:cs="Courier New" w:ascii="Courier New" w:hAnsi="Courier New"/>
        </w:rPr>
        <w:t>ATGGCTCGAACAAAGAACGCAGGTGTGCCATTGGCGGCAGAGGTGGTGGTTTCACAGACAATCAATGACGAAGTAGTAGTAGCATCGGCTGCTGAAGTGGATTCTGAAGCAACAAATTCAATCTCTAACGACGATAGAGCGATATGAACTTTAAACTTTACACAATTAGAAAAGTATAACTATGTATGAATTTGGTATATCTTTATTGATATTGTAACTTAGAAATTTTAAAAAGTATATCTATGTATAAATTAGTATATCTATGCATAAATTGAGTATATCTTTTTTGAATCTAACTTAGAAATTTTCGAAACTAAAAACTAGGTATATCTATGTTCGAATATAACTTAGATATTTTAGAGACTAAACAATATATCTATGTATAAATTAGGTATATCTATGTGGAGAAGTTCTTCCTTAGGGCTGTGGCTGATCTAGAGTTGTGCAAAACATTTCCGTGGGGAAGATTTGCATTTGAAGAAAATGTGAAAGACATTTTCTATTTGATTAAAAAGTGCAATGAAGTAGTTGGTCCACAAAAGGTGTTTCCTAGTTTTGTTATGCCTTTGGAGGTATGTCATTTCATTATGCATTTATGAATTGTTTTAAGAAAGTTAAACTATGTACAACTGTGTTTTTATTAGCAGTTATACTTATTAGTTTTTGAAAAATCTTGTATTGTTTTTTTGTAGTATCTAGCATTTGAGGCGATCCCAGTTCTCAGAAAAATTTTTTGCGAAGATATTGAATCCGCAGATCCTCAGTGTTCCCGGATGTGTAAAAGGAAGTTTAAATCAAGCACTATGAAAGGGTTTCCAATGTCAGATGTGTATGACAAACTCGGTACAACTAAGGTTAGTGATGACATATTTATTAGTTATCTATCATGTATCATGTATGTTCTATCATGTATGTTATATTAATTGGACTTTCTTATCATGCACAGGACATTCAGAGTATCTTGGCTTCAACTCCTGATGAGAAGCTACTTTTGGAAAGAATTATGGATAAGGAGTGTGAAGTGAATGATGTCGATGATCTAATAGCTGATGGCTGGAAGAAACGTCTAGTTGATGAGGAGAGGACTATATGTTTTGAACCGTTGCTCAATGAAGATGTAGCACACCGGAGCTTTGTGGCTAATAAAGCTTTGTCTACTGTGGTAAAAGCTCCAAGAAAAGCCGCAGTGGAAAAGAAAGGCAAGGGAAAGGCTGCTGCAGCTCTGACTAGTCCAAGTGATGGAGGTTTGACTGAGGTTGTAAACGAAATGAAGAATTTGATGGAGAATGGATTTAAGTCCATGAACAAGAGGATGAAAGATTTCTGTAAGAAGTATGAAGAGCAAGATAAAAGACTGAAACTGATGGAAGCTGCAATCAAATCAATTCAATCAGGCATTGGAACTGAAGACGCTTGTGGTTCAAAGGAGATTGATGATAAAGAAAACGAGCTGGAGGAAGGGAGTGATGCAGAGACTGAGATAGACAAAGAGGTGGCTCAAGGTGATAAGGAGAGAGAGGTTGGAGAAACAGAGACTCAGATAGACAAAGAGGTGGCTCAAGGTGACAGTGATAAGGAGGTGGCTGAAAGTGAGAAGGACAAAGTGGTGGCTGAAAGTGAGAAGGAGAAAGAGGTGGCTGAAAGTGAGATTGGGGTGGCTGAAAGTGAGAAGGACAAAGAGGTGCCTCAAGATGATGAGATGGATGGAGGTAAGGTGGCTGAGAGTGATGGAGAGATGGATGGAGAGAAGGACAAAGAGGTGCCTCAAGATGATGAGATGGATGGAGAGAAGGAGAAAGAGGTGGCTGAGCCAAGTGAGATTGGGGTGCCTGAAAGTGAGAAGGACATAGAGGTGGCTGATAGTGAGAAGGAGAAAGAGGTGCCTCAAGATGCTAAGGTGGCTGAGCCAAGTAAGAAGCGAGGAAAGGCACATGAGGATGGAGATGATCCTAGTAAAGAGGGAGTTAAAAAGCCAAAGGTGGTCAAGAAGCTGGCAGAGTCGAGGACGGATGCTAAGCCGGTGTATCGGAGTCCTATACAGACGAGGTATAGGAGAAAAAAGACAAAGAAGAATGTTTAAACAATTTCAACTCTTGGTTTGTTTTAGGTATAACTATGTTGGTTGTTGAAAACTTGGTACATCTGTTCGAACTTGGTACTTGGTTTTTTTTTGTATTTCTCCTTATGCTTTTGAAAACTTGGTACAACTGTTGAACATGTTTATTAGGTTTTTTGTATATCTACTTATGTTAATTTCAAAACTTGGTATAACTGTTTCATGTTCTATTGTTTTATTTTGGTATATCTACTTATGTTTTGTAACACTAGGTACAATTATATGTTTTTGTAATTGATAAGAAAAGAATTTTAACCGAAATAACTAGATTCAACACAACACTTAGTCTTTATAATTAGATTCATATCCATTCATCACATCAAATTCAACACTTAGTCTACATAATTAAACATTACAACACTTACTCTTCATAATTAAACATTACACCACTTAGGCTTGAATTTCTACGACAAACACAACATGCCAACAATTGCCATGGTGATTAAACATCCACAACTAAAAACGATTACCATCTTAAAGTCCTTTCCCTTTTTATTCTTTTCCATCGGATCTCTTTCCATCGTCTCTTGGTTCCTATCCATCTTCATCACTCTTACTTCTTCTTCAAGAACACCGAGTTGAAATTCCAACTGTTCAATCTCATGTGTAAAAGCCTCATCTACCCACTTAAACACATGTTTGTCGTTCATAAGCTACATTTTGAAATTGTAAAAATTGTTAAATCACATGTATATCTATGTATAAACTAGGTATATCTATTAAGTATATCTATTAGGTATATCTATTAGGTATATCTATTAGGTATATCTAGGTATTTTAGTGACTAGTCAAATTATTGTCAATTGCATATCAGAAATCTATAAGTGAAACGTGAATTGAATGAAAAATGTACCCAGAAAAACGAAATGCTTACCCAAATAATTCCACTCTTCTCTCTTTTTCTCTCTTCTTCTCTCTTTTGAGTCTTCTCTCTTCTTGTCTCTTCTTGTTCTTTTTCGATTTGATTTTTTTTATTTTTGTTAATAATAGGGTTTTAAAAAATTTCTGCGAATTGGGGAGAAATGAAAATTTAGGGGAAATTTTTTTTGATAGTGTGAAAAGGAATTGATAGTGTGAACACGTTTCTTATAGTGTGAAAAGGAATTAACCGTGGGACCCGCGTACGAGTTGTTCAGAACAAAAAGGGTGGGGCCCGCAAACTCTTTGCACACAGATATTCCAAGTTAACAGGTTGTACCTGTGTATACACAGTTTGACTTTTGTTTTTTTTTAATTTTATTAGATATACTTAAATTTAAACTAAACAAATTTAGTTATACCAAAGAGTTTTGATGTTTTATAAACATTCCACATATTTTCATAGAAAAATATGTCTGGAAAATTCAATTTTGTGTGTTTTGCAATGTTATGATGATAATAATTATAAAGTTATCTTCAAAGTGTAAGGTGTTTCTTTTATAACAAATGAATTTGGTAAAGACTAATTTTTTGAAGTTTCATTAAATTATGATTTTATTAATCAGTAGTTTTAATACTCAACATAAGGGGTATAATTTGTATAAGAAATAACATCACATCAAATTTTGTTGCAAATTAAGCACATTTGTTACATTTGTCATAGTTGTACCTTTACAAAACCAAGTTTAATCAAGTTTTACAAAACCAGAGAGTACAAAAAACACGAATTTAGAGACATACATAGTTCTACCATTTAAAAATTAAGTTTAACCGAGTTTTACAAAATCTGAAAGTACTTAAAAACATGAATTTAGAGCCATACATAGTTCTACCATTAGAGAATAAAGTTTAACCGAGTTTTACAAAATCTGAAAGTACTTAAAAACACGAGTACATTAATTTCCGCTTGTGTATTGGCCACTCCCCTGGCTATCACTTTCGTGGTTTGGAAAAAACCGGCTCTCCAAGTTTCTGCCTTTCACACGCTTATTCTTGGGGCGACGTTCTCCAACTGATGGGTGTCTAGTTTCTTGAACTCTTCCCTTTTTAACAACATGAACCGGAGGATATGCAAACAATTCTTGGATTTCACTTGGAATAACTCACTCTGACTTATGCGGCACCGGATAAATGGTTCTATCATATGCCATAACCCACATCTCAACAAAGTAATATTTCGTGATCAAATCATATAAACTTTTTACCTCCTCGGATCTATCTTTTTGTTTCAAGTGAGTCATCACAGCCGCTATTGCATGTACACAAGGATACTTGTCCAAGTCAAAACAACGACAATAACAACTTTTATTCCTCAAGTCCACCACATAGGTCTTACCATCGCGACCAATGACACTATATTGAAGCTCGTAGGTGTTAAGCTCTATCACCGGTAATTTTTGTGCAACTTCACATGTTTCATGTATCTCGTTCTCCACAAAAGGAACAAGTCTCTGTAAATTTGATCCACTTAAGGCTTCCTTCCTATTATTGCAGCTCCATTCCGCAAATTTCTCAATAATTGCATCTATCATAGGTAATAGCGCATACCCTCTCACATCCCTAAACACACCATTCATAGACTCAACCGCATTACTAGTGTCAACGTTGTACTTTACTCCCGGAAAATGACATCTTGCCCATTTTTCCAAATCAGTGTTTTCATCAAGATAGGTGGCTACCTTAGGGTGCCTTCTTCTAAACTCTGCATATTCATGTTCAAACTCAGACACTGAACAAATGGATGCAATTCTTCTGAACGTTTTAGCAACCTCTTCTTTGTTGTATGCAACTTTTGTTCTCACATTCTGTGACAAATGATACACACAGTTTCCATGGTGAGAGCTCGGGTACACCTCAGCCACTGCCTTGATGAGGCTAGAATTTCTGTCAGACATAAAGACCAATTCCGAACTGTCTGGTATAACGGTTTTGAGAGTTTTGAAAAACCACTTCCAAGTAACATCTTTTTCGCCATCAGCTACAGCAAACGCTAAGGGATAATGGTGATGATTCGGGTCTTGAGCTGTGGCAAAAATGAGCACACCTTTATATACAGTCTTCAAAAATGTTGCATCCACAATAATCACTTTTCTCATGACTTTAAATCCTTCAATGGCAGCCCCCAAAGCAACAAATAGGTACTTGAACCTTTTTTCTTCATCTAATACCACACTAGTCTTTGTGCCAGGATTCACCTTCTCTAACAAATACAAATATTGATAAACCATCTTGAAACTCTCCTCGGGACTAGCACGAATATCACTAACAGCTAGTTTTTCCCCCTATTAGTAGTCGAGTATGACACAGTTGTACCATGTTTTCCCTGAACAAGGCCAATGAGACTTTTAGGAGTTGGGGTCTTGTACTGACATAGATAATCTTCATGCAATACGGTTGCAACTAAACGTGGTGTACCTCTCCTTTTAATGCCTGTAGCAGTATTCGACCGTACACATGTATGGAACTTCCTATATGTTCGAACCGAGAAGCGAGTTGAATCCTTAGCCTTCGAAAATCGTATGTACCATTCACACCCTTATTCAGTACATTTTACCACATACCGCTTCTTATCCGAGTTGAGTAATGTTAGTCCAAAACAATTCCTATTTGCTCCTGTCACATCATCGCTATTTTCAAATTCTTGACCTATTACTAGATCAAGACCATCATCCCATGGACCTTTAAACTTAGAATGTTGGCTGTCACGTGGTTCCTCAACATATTCACGAATACCATCATTCTCCTTACTCATACTCATATTACTATTAACACCATTATCCACATCTCTAAGAGGCTCCAAAGGCTCTAAAGGCTCCAATGTCTCCAAAGGCTCAGCAAGTTGTTCTCCTAGTGGCTCATTTGCGTAAAGAGTTATAGCACCAACATTAGCTCTATCATCATTATCTAGACCACCAAAATTCTCCTCTTCATAATTCACACCAACTGAACTCTTTCCTTGTACTCTCGATTGTTGCTCGTTTAAGTGAACCATTTCCAACTCATACCGACTTCTACATGCAAGACACTTCTACTTTTCTCTTCATCCAACGTGGTTAGATAAACATATACATCATCATCATCCCTAATATATAAATATGTAGGAGGTTTAACACCCGTTGGAATGTAACTCAATTTCAGCTTCATCGTAGATTCATCTATCTTCATCTTTGTGCATATCTTATCCACTAACCACGAATAAGTAATCTCCTCCATTGATGATGTACTAAACAATATACCATACAAACCAACTACTTTTGGATTCCATTGATATGCTTCTCCGGTTTTTGAATAATATCCATCATAATCAAAATATATGATTATGCCCATTCTCCTGGAAAAAACAAAAAAAAAAACGTTAGCTATACTTAGATTTTCCTGTTCTAGCAAATTGTACTTCGAACAGCTATACCACGCTCATTTTCAGAAATACCAGTTATACTATTCAAACAGCTATACCACGCTCATTTTCAAAAATACCAGTTATACCATCAATTGTACTTCAAACAGCTATACCACGCTCATTTTCAGAAATACCAGTTATACCATAAATAGTGCTTCACACAGCTATACCACGTTTCTTAGGTATACCTAGATTATTCTGTTCTAGCAAAGATTTTCGGACCAAAAACAGTAATCTGCCTAAGATTAACTACGAATCAACCATTACAGTACATTAAAATGTCTTAATAGACCCAGAATATATAGTTACCAACATAATGTCTATTAATTTCCAACACCAATTTCAAATCTATCAAATCTAATTGAAATCTACAAAATTCAAACACAACAACACAAGACTTGATGAATTAAGATGTCCAAAGTATAAGAAGAGAATGGTAAAGCTCACTTTGAATAACAGAAGCAAAACGACGGCGAGCTTGGTCGATTGGATTCAACGTCGGAACAAATCGACGTTGGCTGCAGTCGTCGATTTAGATTTTGTGAGGGAGGAAAAGAAATTCTGGGAATTTCTGATAGGTTAATATTTTGTGACTTAAATGGTATTGGTTTGGAGACTTAACCGTAATTGGTTGGTTTGGTTCGTCCGTCCGGTTCCGGTTTGTTGGGTAAGGTAAACAAGGATTTTTAAAATTCATTAAGAGTATAGGAGTATGTTAGATTATATGAGAGTATTTAGACTCATTGTCCGATTACAGCTCCGTCGATTTGATCTGACCGGAGACTAGGTTTCGCCTTCGAGAGAAAAATTAGGGGCGCGTGTCACACACCATCTTTCCTTTCCTCTCAACCGCTATCAAAGATTGTTCATCCTGAAATTTGGTTGCTTTCTTTCATCAACTTCTACTTTTTTTCTAATCAGCTTCTCGTCCCTCAATTCCACCGCCAACAAATCATGTTCTTTTTTCTCTGAGATAGTTGAATCATCCACAAAAATTTTTGATTTCTTATCTGATGGTTGAGATTTAATATCAGAGTGGACATCCATCTACTGCAAGTTTACCCACAAGGCAGCATCAATGAGTGAATCCCTGAGTAAAAAAAGAAGTGGAGGAAATATTAGATCTTATAAACTAATGGTTAAAACGAAAAAAATTTACACATGAACTAAAGGTGAAAATAAAAATTACCCAAGATCTTTAAACTAAAGATTAAGCAATAGTGATGATCTCCTTAACTTTATTCATCCCAATAATCTCTCTAATAATGTTTGCAAATTAGAAAATTGCATAAAGAAATAACTTACGTTTGTATGAAGAGAAAAAACTGTAGATAATAAAACAAATTATAGCGATGGCAATGATGTACCCATAATATAATATCCTACTTATATCCTACTTTTTACTTTTTACAGAAGCTTGTATCCTACTTCCATGTTTCAAAATAAAATATAAACCTTGTCACTAACAGTTTACATCAAGTTATAAAAGAATACATTGATTTAGACAAATATCCAACTAAAATAAATTTAATTTTATAAAAAAAAAATATCCACAAGGTCGTTTGATTCTAATCCAAGTCATTAGTAGTTTGTAACGACAAAGATTAGAGAGGCGGTTTAGTATATGTGATACTGTTTCATATAGCAAAGAATGAAATATAGAAAATTGAATCAAACGAACCTCTTATAATACCAAACTTTTAAAGATGGTAAAAACTATAATGTAGTAGTACAACAGAGCTCTACATTAGTCTCATCAGTTCTCCTTCTTCTAAGTAAATCTTAACATAGGTCATGATATAATAGATTTTAGTGAGACTTCAGAAAAATCCACAAAATTGTACCTTATCATCTACAAGAAGAAGATTCAATCCAGTGAATTCCCTTATTTATCCTTTTTTTTGGGGAAATCCCCAAGGGCACTTCTCACCTTGATTTTACATCGATCCGTTACTAGAGTTATATGAGAGATAGGTGTAATATTGAGTGACATAATTGGAGATTGGAATTTGGAATATGAACCTACAAATAAAAAGTTGTTTTTCTTAAATAGAGAATTTTATGAGCAAGAGAAACTTATGCAATTTAGATAAAGAGAATAGACCATGTGGGTCAGTGGTTCGACACAGTAATGCCAAAAATTCTAAAATTTGCAGACACAATAACACCAAATCACTTGAGAGAAGATAATTGAACTATAACAAAATTTACAAACCTGAGAAATACGAAAACTTGTAAACTTGCATAGAGGAAGAGACATGTGATTGATGATAAACCCTAAAAGTAAATCATGTAACGACATCATACCCAAAGATGAATTGGAAACCAAGAAGGGATGATGTGAAGAGGAGAGGCAAAGTGAGAGGCGGAAGAAATAATGATACTTTTTCGGTTAAAGAGGAAAGGTTGAAAGTGAGGAATAATAGGGCCATGTTTGTTTGATCATTTGGAATTTGCATCCAAATGATCCATCCAAATAATCCATTTGAATGATTCATCTTAATGATGTTTGTTTGATTATTTGCTAATCATTTGCTAATTCATCTAAATGCATCATTTAGATGGAGCTTTGTTTGTTTGATCATTTGGATGAATCATTCACATTCTCATATATATATATATAAATGACTAAAATGCCCTCTGTTAAGTAACAAATAATCAATAACTACATTCTCATATTAATCAAAGTAGAGTCTTAAAAAGAGAGTTCTCTGTTTCCATTTTCTAAGTTCCTTCTTATGCTCTGCAGTTCCCTAGCCCGAATGAGTACTCAGCATTTATGGGAGACTTCTCAACCTGCACTGGTGTTGCAACATTCACAATGATGCTACAATATCAATGATAAAGAAGACACAGTAAATGGTTGTTAGTAATAGTGATTGATACTATTCAATGATTGATAGTACTAGTGATTGATACTATTCAATGAAAGGAATACATGAGCTTAGAGACCAACCAATATTCACGTGATTCAATTATGACAAACCAAGCTTAAAGACGTGATCATGTGAATACTATTATGAATCTTTTACAGAAATACGTAGATACAGAGACATGTGCAAGTGAATGAAAGATGCAGAACTTGTAGGCCCTTTGATGTTCTGAGAGAAGTTAAAACCATAAACCTGAAGAAATTTCAATAGATTCCTAGTGTCTAGATTAGTTAGGGAATAAATTGGGAATGAGAAATAAAACTAAAACGTCTAAAACCTTTTTTTCATGAGAATCTAACAAAAGATGTTGCAGAGACTTGCCCTTATATTCATCAAGTTATTCATTGTGTTGTACTATATTAGTAGTGTTACTTTGTTGTTCTTATGGTTGCAAAGAACATTGTAAACGCATCTAGATTGAAATATAGTTTCAACTTACGTAGAAAGCGATGGATCAAACGCCCTAACTATCTGAACATGGCACATTACATGATCTAAAGATTTAGGATCTAAAGAAGTGGGAAGGCTTTGCTAAAACGAAGGTTAGCTAACTCCTTAAACTCAGACACTTAACAGTTACATATCATCACCATTTAAACTCCTTAAAACAATAACACACTAAACAGTTCATAAACGAAAGAATATATGATGATGACTTACAGTGATTCTTCCTTCAATCCTTAAATCCTTCAAGCCAAATCTGGATCCTAGCTTTCTGCATCAAAAACACAAAAGACCTATAATCAAAGTAACACAACTAAAGCTAATAGAATAATCAAAGCAACACAAAGCAACATAAGCAAAACAAAGCCGTAAACTAAAGCTAATCGAAGAATCAAAAGCAACACAAAGCAAGCAAAGCAACACAAAGCAACATAAGCAAAACAAAGCTGTAAACTGTAGCTAATCGAAGAATCAAAAGCAACACAAAGCAAGCAAAGCAACACAAAGCAACATAAGCAAAACAAAGCTGTAAACTGTAGCTAATCGAAGAATCAAAAGCAACACAAAGCAAGCAAAGCAACACAAAGCAATATAAGGAACACAAAGCCGTAAATTAAAGCTAATCGAAGAATCAAAAGCAACACAAAGCAAAGTAAAGCAAACCCACAATTAAACAATGTAACCATGGTGGATCAAACCCAAGAACAAGTGATTGCAACAAGGATACAAAGAGAAACAACGAGAGAGACATGGAGCGAGAGAGAGGAAGCGAGAGAGAGAGAGAGAGCAACACAAACCTGTACACTCCGGCGATGGATCCGACGAGTCTCCGGTGAAGAGAATCGGCGACTGCGAGAAAAATCGGCGACAGCGAGATCACCTCGACGACAATGAATCTCGTTTTCAGTGTTTTGTGTCGTGGAGATGCTGAAGAAGAGATGTGGTTTTTGGGTGTAATTCCATATATTAGATTAGGGTATTATTGACATTTTACAATTTTGGCTGAACCAGCTTCAGCAGAATGAATAGATTAAACTCAGTCAGATTTTCTTTATTTTTTGGATGAGTTTAGACAAAAGCATTCAACTGAATCATTCAAATGATCTCTTAAAACATGAAAAACAAACATCAGTTTTAATCTTCATTGAGATGGTTTATCCAAATGGACAAACAAACAGGACCTAGATCGTGTGACTGAATGACCCGAGCAGTTGATTTTCTTTTTGTCGTAATTTTTTTTTTAACTTAACAATAAGGTGTTTCCTTTTACAAATTACAATCTTGAAAGGTGAAAAATGAGACTTATGACAGGTGTGAGAAGGAGAATGTGACAGTTTTTTGTAAATTAACTTGTGATTTATTAGATAAAGATTTGAGGAAGTTTGTTTATTATTTATAATCGTTACAATTGAAATCATATATATAAAAGCTTACCAACTCTCTCCATAAAATTGACACATAATCAATTTAGCATTTGCCATGTGTCTATTAAATAATTAATGTAAGCTCTTCAACTTCTAATTTATAGGTTAATGATATATTTATTATTTAATTTTATATACGATTTTATTTTATATATTTAATTGTACTATTACTAAATTTGTTTTAATATTACATGACCTTTCAATAAAACCATTTTAATAGTTTTCTCATACTCGGAGATTTTTTTTAATCCAAACTCAAAGTATGAGTGTATAATAGTCGTGGATTACTTAATGATTTAAGTTAGTTATTCTCTTAAATTGATATTTAGATTCTCTTATATTGATATTTATGTAATAAATCACTGAGGGTGAAGAATACGTAAGGAGCTCCATCATCAAATTCTTAGGTTTCTGGAATGCAACACTACCCTCTGTTAAATTGATTTAAGAGAAGCGTTGTTTATGAATTCTGTATACGATGCATTGTTGAGAATGTTGTTAAGAAAATATTTTAATACTAAAAGTAATTGCTTATTGCATGAGTGAATGATTAGATAAATAAAAATTATATTTAAATTAAACAATATAAACAAAATCCAAAAAAATGCGGCGTAGCGCGGGTGAACACCTAGTGTAAGTAAGGGAAAAATTGCTCAATAATAACATCATTGATCTCATTTCAAAGTTATTAACTAATAAATTAAGAATGAAAAATGGAGTTAATAATTTACTAACTAACCGCATTAATGAATAAAGATAATTATTTATTAGTATATGATCTTTTATATACTAAATACACATGCATCTAGTTCAAGCTAAGTGAAGGAACTATTTTCAGAGTGAAGCAACCTTTCCAAATTTATAACAAGAGAGTTCCAAGTACCAAATATCAATTTTTTCTCACTCTTAATTGTCACCATGCAAGTAACATCTTCAACTACACATACCCAAAAATTTGAAAGATTTCTTATTTTTTGTTTTATTTATAAAATTAATTGGCTCATACACGCACATATCGTCGAAGATAGAGATAGTTTACGGTGACATAGGCTGTACGAAGTTACTTTTAAGTCCATCGTACATCAAATTTTGGGTTTAAATGTTAGATATGCAATTTTTTATATGGGATATAGGATATCGATGATTTTTTTTTTTTTTTGAATAGAGTTGGTGTTATAATTTCATGTGTTGGATTATTCATTTAGGAGTAGTAGATTTTTCTTCTTTTTTTGAACAAATTAGGAGTAGTAGACTAGTAGTCAAGGTTTGTTCATTATCGAAAATAAAATTCATAATAACAGCAATAAAACTTATAAGTTATAACTCCAAATGACAAGGTGGTTCGTTGTATTTTGCTAGAAATATAAACTTGAAATTTTCAAATAATTAGTAAGTTTTAGACATTAGGTATTCTCACAAGGCAACATTCCGAAACAGTAGGAGCTACCACAAACAGCAATTTAATTTGTTGTCCGTATTTTTTCTGGTGACACGGACATCTCCATAAGTGATAATTTAAGTCGTCCTCAATAAATTTAGTTTTGTTTACACATAACATCCAAACTTTTGTTTTATAACCTTAAATTGAAAGTAAAAATATTTTGAACAGTAATTGTATTCCAAAGTTTTTTTTGTTTTTTTTTTTGCTTATAACCAGGAGTTTCAGGGCCGATGTCCTTATTCCCCCTCAGGATCCGGGTAAGACCAGGTGAAAGCCCCTGGTTAAGTGGAAATGACTAGCAATTTCGCGTTTGCGGGGAATCGATACCTGGTTTGGACCAACAGGGCAACCAACAGGGCAACGCTTCCTCAAATGAAACCACTAGAGCATGACCACTTGGTTTCTTTTCCACAATTGATAATAAATAATCAATAATAGACTGATTGGTACCATTTAAATAGGAATTTTATTTGTCATAATACTCAATCTATTTACTTTTGGAATTTTCATACCCCAACTTTTTGGTTAGAAGAAAAATACTTCATTTAAAATATCTTTGTCTAAAAATACTTCATGTTGAATTATTGGTGGATTCAAGTTTACGACTTAATAATTATTAACAAATATTACAAAATCATTTAACGACGTTAAATGTTAACCATGTGTATATAAATAGATATATAGACTTTTTATTCAAAATCTTACAAATATATTGGTGTGGTCTAGTAGTAACAAGTAGTTTATTTAATGTTACTGCGTTAATACGATTGATAAGCAGGTTTTTTACACCTACTTATATGTTGAATGTGTGTGTTCAGTTCAATTCCTCTAAAACACAAACATGTCGCTGCAGTTATAGAGGGTGTCAATCCAGTCCACTGTATTACTATCAATCAAGATGTGTACAAAAACAACTAAGTCAAGCCAAATTATAAAGATGGTGGGTTTCTAGTAACAATCCTAGATCAGGATTCAAACAAGTAAAAATGAGAACTTAACAGCTCTACTCGATCAATAGGTCGAGTAGAACCAACAGGTGACAAAATTAAGAACTAAAATGCAATCAACAGGGGATGCAAATAAAGGATACAAATAACAGGTAAATAAAAGTGCAATCAACAGGGGATACAAATAAACCTAATAGAAGTTCTAAGGATGGATTCATTGATAAGGGTAACTCTAGGGTTCATCAAATGGCTAATAGGCGAAAGGTAGATACCCATGACGATAGATTCAAAAACTGGGTCAATCCACTCTCGTGACAGAGACCCCCATAACTCTACCACTTCCTAATCTCAACTCTCGTTGATGAAACATAGCAGAGCAGGGTTTAAGAAACAATCTACCAAAGCCAATAGGCAGACAAGTCAATCCCTTGGTCGAGTCTACAGATCTCTGGAATTCGTAGGCAGACATCCATTTGAACGTCTTTTGGACGCTGGACGTCTATGATCGAATCTCCACATTAGCCACCGAAAACCGCATAGGGGCCAAGCGAATCCAGAAGGGAATAAACCTAAACACTAACCACCTAACTAACCTAGAGATTACCCTAATCTAATCCATCCTCAAGAACCCTAATCACTACTCATGCAACATTCTCAAGAACACAAATCCATAAATTACTAAAATCATACCAAAATGTAGATCTAAACAAGCTAAACAACTTTACTTAAACAATCAAATGCAAAAACGAAATAGATTAAGAATAATTAAGGTTTCAAGATTCATAAAAACAAAGAAAAACTGAAAGATAAAGCATTGATATTTTGGACAAACCCCAAAATGATCTATTTATAGTAAAATGTTGAAACCCTAGATTCACTAGAAGACAAGAGACTTGAAGCGATTTGGGCAAATACTCGATCTTGGGGATCGAGTAAAGAGGGTGCTGCAAAGTCTGCGCCTTTGTGTCTATGCTCCGAGTGATCAATTGGTCGAGTAGATGCTTCATCCTCTCCTATCCGTATGCTTAGATGTCTGGTTGAGTGGGGAATGAGGAGGATCCGAAGACGCTTTGATAGCCCAACAAGTCTTGTAGAGATGGTCACCCTAGGTCGAGTAAATGGATCGAGTAGTGGATCGAGTTGGAGGGGCGAGTAGATCAATCTGCTGCTTCATCTGAGGTTGCCTTGATCGAGTAGGAGGGTCGAGTAAACTGCAGCCTCCTCTGTGGCATCCTGGATCGAGTAAAGAGGTCAAGTAGAATGATGTCTCTTCTGTAGCTGCCTGGATCGAGTGAATGGATCTAGTAGAGTCCTTTTAAGCTCCTTTTGCACCTGAAAACACACCAAAACATGCAATGCGGATGCAAGATGATCCTAGATGCCTAAGTATGCAAAACAAGCTAAAATGGTGCAAAATGATATGATACAATGAGCAAATGCAAAGCTAAATGATGATTAACATACACCTAAAATGTGTAAAATACAGTGTTATCAACAATCAAAACTCCATCTTTCTCGAACCATTTCTTTTATCTCTCCACCTTTACCTTAATTCTTCTCCACTTCCGCAACTAACCTACTCCACGACCACAAAAATAACATATCCAGCACCGTCGTCATCTTTGTCTCAATCTCTCATGTGTTAAATGTATTTAAATTTAAATTTGTAGGAGTGAAGAAAATGATGTATTTAAATTTGTATGACGTCATTCATTATAGAAAATAAGACATCAAAAGAAGTTCTATGCAAGTTGAATAACAAACGTGTTACCACCAGATCAAGCAATATATTTGTAGAAGTTTGTAAAAATATTGTATTTATTTATTCTTACATGGAAAGTTAAAATTTAATGTAGTTTACTGATTCTAAAACGCCTCGTTAACGGCTGTTAAGGAGAGAGATTTGAATCTACTAACAATTTAAAAATAAAGTTTTTAAGACAAAAATATTTAAATGAGGTATTTTATCTTCTTTGGCTTTGGCTTTGGCTTTGTATCTTCTAGCAAGGAAACACTACTATAGCTTTTGGGATCTGGTTGCGGTTCTAGTTCTTATACTCATTCATATACATGACATCTAGTCATATTTGACTCCAAAACACTATACGTGCTTCTTCTTACTTCTCATTGTTTTGATAGTGTAGCCAAAATCCGTATGAATTTTCTGTTTTAGATCTTCTAAAAGGGAAACACTACTTTAGCTTTTGGGATCCAATTGCGGTTCTAGCTCTCATACTTAATCATACACTTGACATCTACTCATATTTGACTCCAAAACACTAACCAAGCGTTTTCTTGTTTCTCCATGCTGTGATGGTGTAGCCGAAGTCCATATGAGTTTTTTGTTTAAGATCTTCTAACAAGGAAACACTATTTAAGCTTTTTAGATCCCGTTGTTGTTCTAGTTCGTATACTCAATCATACACGTGACATCTAGTCATATTTGACTCCAAAACGCTAACAAAGCTTCTTATTGTTTTTCAATGCTTTGATGGTGTAGCCGAAGTCTGTATGAGTTTTTAGTTTTGGATCTTCTAATATGGAAACACTACTTTAACTTTTTGGATCTAGTTGCAGTTCTAGTCTTATACTTAATCATACACATGAAATCTATTCATATTTGACGCCTTTAGTTCTCAATGCTTAATGAGAAGCCCTATTCCTAACAAGCACACTACTCAGACAAATTGATTGAAGCAAACAACATAATTGAGTATGAAAGCTTAAATACAGCAATAAAGATGAGGGAAAGAAAGGATCTCTTCACTGAATTGAAACTGAATGAATCTCTGAAGAAAAGGGGATGAATAGCTTATGTCTCTCAAAATAGGGTTTGTAAAAAGCTTGATAAAAAGAAAATAGGTCTAAAACAATGTATATAAACACTATAAATCGTCCAGGGACTAATAATGCAAATAGGGAAGTTTTCTGGAGCAAATTTCCTCTTCTGTAAACTTGAAAGCGTCATGGACTTTGTTTGGCCGAAGCTAGTGTCGATCGACACCAGGAGTGTGTCGATTGACACTCCTCTTGATTCCTGAGTCCAAAAGCATCCTCAACTTCCTTTTCCTTAGCTTTTGCTCCAAAATGTCTCCTCATCTCCATTGTTGTCCCATTGCATGGAATACCTGAAAAAACACTAAAAAGACTCGAGAAATAACATAAAGACTCAAAAACCTATATCTAAAACATAGATAAAATCATTGAAAATAGGGTTCTATCAAAGATCCAAAACCAAAAACTCTAACGGACTTTTGCTACACCATCATAGCATTGAGAAGCAAATAAGCTTTGGTAGTGTTTTGGAGTCAAATATGACTAGATCTCATGTGTAAGATTGAATATAAGAACTAGACCGACAAACGGATATTGAATACTTAAGTAATGATTGCTTGTTAGAAGATACAAACCCAAAGACTCACACAAACTCTGGCTACACCCTCAAAGCTTTGAGAAGCAAGAAGAAGCTTGGTTAGTGTTTTGGAGTCAAATATAACTAGATGTCATGTGTATGATTAAGTATAAGAACTAGAAGCGCAACGTGATACCAAAAGCTAAAGTAGTGTTTCATTATAAGATGATCCAAAAACAAAAAATCATACAGACTTCGACTACACCATCAACGTATTGATAAGCAAGAATAAGCTTGGTTAGTGTTTTGGAGTCACATATGACTAGATCTAATGTGTATGATTGAGTATAAGAACTAGAACCGCAACCAGATCTTGAAAGATTAAAAGATTAAGTAGTGATTCCTTGTTAGAAAATAAAAACCCAAAGACTCATATGGACTTCGGCTACACCATCAAAGCTTTGAGAAGCAAGAAGAAGTTGTTGACGAGCTAATTGGAAGAAGCGGACCTGAAAATGTTAAACCACTCGACCCCCTGGTCGAGTAGATGCTTCACTACTTCAACAGACCACTTGACCCCGTGGTCGAGTAAAAGACCTCAGCACTCCACGTCACCACTCGACCACGTGGTCGAGTACCACCAGGACAACCACTCGATCACATCACTAGACCCCCTGGTCGAGTATCATCATGCCCACCACATCACCTTCACTCAATCACTCTACCAACAGGTCGAGTATCACTATTATCATACACTCGACCAATCACACTACCAACATGGTCGAGTATCACCATCATCATTCACTTGACCAATCACTCTACCAACAGGTCGAGTATCATCATCATCACTCACTCGACCAATCACTCTACCAACAGGTCGAGTATCACCATCATCATTCACTCGACCAATCACTCTACCAACATGGCCGAGTTCCACCATTATCATTCACTCGACCAATCACTCTACCACCAAGTCGAGTACTACCACCACCATCCACTCGACCAATCACTCTACCACATGGTCGAGTCCCTTATCATCATTCACTCGACGTCTTTACTCGACTGCCAGCTTCAGAGTCTTCTCCATTCCGCACTCAACCAGACACTCGAGCACAAGGAAGAAAAGAAGACTTTAGCTTATCACTCGACCACTCACTCGACCACCTGGGTCGAGTACTGTTCTTAATCCGTCCTAATACTGCGTCGTTTTGAGTATTAGGGTTTGAGAAATATTTCGCTATAAGTAGCATGCACTTAACATTTTCGACAAGAAGTTTTTTATCTAGTTTTATTTCCGCAGACTTAGATTTGGTTAATGAACTTGTTATCTAGGGTTAATTTATTGAGCATGCCAATCACCTGTAAACTGAGGAAACGAAACTACTCAATTACCCCATCCTTGGGAATTCTTTATCTGATTGAATTCTTTGTTTACTCTACTAATGTTTACTACATCTTGTCATCTGTTGCTTAGTTTCTGCAATTCTTTACTGTTACTCGACCTAATACTCGACCACCCAGTTGTCTGGCAACACACTGTGCAGTCGAGTATCCCTGTTATACTTTCTGTCTGTTACTCGACCTATCACTCGACCTCACCCAGTCCTCTGCAAAGAGCTGTGTTGGTCGAGTGTTTTATTGTTTTTGCTTGAATTTCTGTTTTCTGCATGTTCACTTAGAACTTCTAGAACACACCAAGACCTGTTATTGCTTGGCTTGACTTAGTGACTTCTGATCACATCTTGATTGTTAGCCTCACACCCATTTGGATTGACAACCTTCAGTACTACAACGACATGATAGTGTTTTAGGATTAATTGATTTTAAAAACCTATTATCACTTCTAACAAGGAAACACTACTTAGGCTTTTAAGATCGGGTTGCGGTTTAAGTTTTTATACTCAATCATACACATGACATCAAGTCATATTCGACTCCAAAACACTAACCAAGCTTCTTCTTGCTTCTCAAAGCTTTCATGGTGTAGCCAAAGTCCGTATGAGTCTTTGGCTTTGTGTCTTCTAACAAGGATACAATTCTTACGGCTTTAAGATCCGATTGCGGTTTAAGTTCTTATACTCAATCATACACATGACATCAAGTCATATTCTACTCCAAAACACTAACCAAGCCTCTTCTAGCTTCTCCAAGCTTTCATGGAGTAGCCAAAGTCCGTACGAGTCTTTGGCTTTGTATCTTCTAACAAGGAAACACTACTTAGGCTTTTAAGATCGGGTTGCGGTTTAAGTTTTTATACTCAATCATACACATGACATAAAGTCATATTCGATTCCAAAACACTAACCAAGCTTCTTCTAGCTTCTCAAAGCTTTCATGGTGTAGCCAAAGTCCGTATGAGTCTTTGGCTTTGTATCTTCTAACAAGGAAACACTACTTAGGCTTTTAAGATCGAGTTGCGGTTTAAGTTCTTATACTCAATCATACACATTACATCAAGTCATATTTGACTCCAAAACACTAACTAAGCCTCTTCTAGCTTCTCCAAGCTTTCATGGTTTAGCCAAATTCTGTATGAGTTTTTGGCATTGTATCTTCTAACAAGGAAACACTACGTAGGCTTTTAAGATTGGGTTGCGGTTTAAGTTCTTATACTTAATCATACACATGACATATAGTCATATTTGACTTCAAAACACTAACCAAGCTTCTTCTAGCTTCTCAAAGCTTTCATGGTGTAGCCAAAGTCCGTATGAGTCTTTGGCTTTGTATCTTCTAACAAGGAAACACTACTAAGGCTTTTAAGATCGGGTTGCGATTTAAGTTTTTATACTCAATCATACACATGACATCAAGTCATATTCGACTCCAAAACACTAACCAACCTTCTTCTTGCTTCTCAAAGCTTTCATGGTGTAGCCAAAGTCCGTATGAGTCTTTGGCTTTGTGTCTTCTAACAAGGATACAATTCTTACCGCTTTAAGATACCATTATGGTTTAAGTTCTTATACTCAATCATACACATGACATCTAGTCATATTCTACTCCAAAACACTAACCAAGCTTCTTCTAGCTTCTCAAAGCTTTCATGGTGTAGCCAAAGTCCGTATGACTCTTTGGCTTTGTATCTTCTAACAAGGAAACACTACTTAGGCTTTTAAGATCGAGTTGCGGTGTAAGTTCTTATAATCAATCATACACATGACCTCAAGTCATATTCGACTCCAAAACACTAACCAAGCCTCTTCTAGCTTTTCCAAGCTTTCATGGTGTAGCCAAAGTCCGTATGAGTCTTTGGCTTTGTATCTTCTAACAAGGAAACACTACTTAGGCTTTTAAGATCGGGTTGCGGTTTAAGTTCTTATACTCAATCATACACATGACATAAAGTCATATTCGACTCCAAAACACTAACCAAGCTTCTTCTAGCTTCTCAAAGCTTTCATGGTGTAGCCAAAGTCCGTATGAGTCTTTGGCTTTGTATCTTCTAACAAGGAAACACTACTTAGGCTTTTAAGATCGAGTTGCGGTTTAAGTTCTTATACTCAATCATACACATTACATCAAGTCATATTTGACTCCAAAACACTAACTAAGCCTCTTCTAGCTTCTCCAAGCTTTCATGGTTTAGCCAAATTCTGTATGAGTTTTTGGCATTGTATCTTCTAACAAGGAAACACTACGTAGGCTTTTAAGATTGGGTTGCGGTTTAAGTTCTTATACTTAATCATACACATGACATATAGTCATATTTGACTCCAAAACACTAACCAAGCTTCTTCTAGCTTCTCAAAGCTTTCATTGTGTAGCCAAAGTCCGTATGAGTCTTTGGCTTTGTATCTTCTAACAAGGAAACACTACTAAGGCTTTTAAGATCGGGTTGCGATTTAAGTTTTTATACTCAATCATACACATGACATCAAGTCATATTCGACTCCAAAACACTAACCAACCTTCTTCTTGCTTCTCAAAGCTTTCATGGTGTAGCCAAAGTCCGTATGAGTCTTTGGCTTTGTGTCTTCTAACAAGGATACAATTCTTACCGCTTTAAGATACCATTATGGTTTAAGTTCTTATACTCAATCATACACATGACATCTAGTCATATTCTACTCCAAAACACTAACCAAG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6C20sequence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cctctcagaaaaataaatttatttcggtgaaatctgaagtgttgagttcgcaa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aatagatttcatccctcaaggatttttccaagtttcacctcttggaaaaatat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ttcggtgaaatctaagtgttgagttcgctcttcacaagactagatttcatcac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tttttccaagttcctccttttggaaaaatatattcatttcggttaaatctaagt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tcgctcttcacaagactagatttcatccttcaaggatttttccaagttacacc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aaaatatattcatttcggtgaaatggaagtgttgaattcgctcttcataaaact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atccctcaaggatttttccaagttgcacttcttggaaaaatatattcatttc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tctaagtgttgagtttgcgcttcacaagactagatttcatccgtcaaggatt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ttccacctcttggaaaaatatattcatttcggtgaaatctaagtgttgagttca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acaagactagatttcatccctcaaggatttttccaagttccacctcttgga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tcatttcggtgagatctaagtgttgagctcgcttttcaaaatactagatttta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aaagatttttccaatttgcatttcttgaaaaaatatattcatttcggtgaaatc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ttgagttcgcgtttcacaagactagatttcattcctcaagaatatttccaagttg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ttggaaaaatgtattcatttcggtgaaatctaagtgttgagtttgcgcttca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agatttaatccgtcaaggattttttcaagttccacctcttggaaaaatatatt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gtgaaatctaagtgttgagttcgctcttcacaaaattagattttaaatctcaag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ccaagttccacctctcggaaaaatatattcatttaagtgaaatcttaattgttg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gcacttcacaagactaaaattcatccctcaaggatttttccaagttccacctctt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atatattcatttcggtgaaatctaagtgtggagttcgctctttacaagacta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ccctcaaggatttttccaagttcyacctcttggaaaaatatattcatttcggt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taagtgttgagctcgctcttcacaagactagattgkatccttcaaggattttt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acacctttgaaaaaaatatattcatttcggtgaaatgkaagtgttgagttcgc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agactagatttcatccctcaaggatttttccaagttgcacttcttggaaaaat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tttcagggaaatctaagtgttgagtttgctcttcacaagactagatttcatcc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gatttttccaagttacacctcttggaaaaatatattcattccggtgaaatctaa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agttcgctcttcacaagactagatttcatccctcaaggatttttccaagttcta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ggaaaagtatagtcatttcggtgaaatttaagtgttgagttcgcttttcaccaga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tttcatccctcaagaatttttccaagttccacctctttggaaaaatatattca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taaatctacgtgttaaatttactattcacaaaactagatttcatccatcaaaa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agttccacctctcggaaaaatatatccatttcggtaaaatctaagtgttgag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ttcacaaaactatatttcatccctcaagaatttttccaagtttcacctcttg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tattcatttcagcraaatctaagtgttgagctcgctcttcacaagactagatt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ctcaaagatttttccaagttccacctcttggaaaaatatattcatttcggtgaa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ttgttgagttagctcttcacaaaactagatttcatccctcaaggatttttcca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tctccgaaaaatatattcattttggagaaatctaagtgttgaactcgcttat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ctagatttcacccttcaaggatttttcctagttccacctcttaaaaaaatata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ggtgaaatccaagtgttgagttcgctcttcacaagattagatttcatccct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tttcaaagttccacctcttgaaaaaatgtattcattttggtgaaatgtaagtg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tcgctcttcagaagactagatttcatccctcaaggatttttccaagttccacc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aaatatattcatttcggtgaaatctaagtgttgagctcgctcttcacaagact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cattcttcaaggatttttccaagttacaccttttggaaaaatatattcatttcg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ccaagtgttgaatatgctcttcataagactagatttcattcctcaaggattt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tgcatttcttggaaaaatatattcatttcagtgaaatctaaatgttgagttcgc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caagactagatttcatccctcaaggatttttccaagttccacctcttggaaaa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tcattttggtgaaatctaagtgttgagtttgctattcacaaaactagatttcatc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taaagttttccaagttccacctctcggaaaaatatattcatttcggtgaaatat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ttgagttcgcaattcacaagactagatttgatccctcaaagatttttcatagt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tcggaaaaaaatatattcatttcggtgaaatctaagtgttgagcttgctcttc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tagatttcatccctcaaaagttttt</w:t>
      </w:r>
    </w:p>
    <w:p>
      <w:pPr>
        <w:pStyle w:val="Style15"/>
        <w:rPr>
          <w:rFonts w:ascii="Courier New" w:hAnsi="Courier New" w:cs="Courier New"/>
          <w:b/>
          <w:b/>
          <w:szCs w:val="21"/>
        </w:rPr>
      </w:pPr>
      <w:r>
        <w:rPr>
          <w:rFonts w:cs="Courier New" w:ascii="Courier New" w:hAnsi="Courier New"/>
          <w:b/>
          <w:szCs w:val="21"/>
        </w:rPr>
        <w:t>[gapbp]</w:t>
      </w:r>
      <w:hyperlink r:id="rId2">
        <w:r>
          <w:rPr>
            <w:rStyle w:val="InternetLink"/>
            <w:rFonts w:cs="Courier New" w:ascii="Courier New" w:hAnsi="Courier New"/>
            <w:b/>
            <w:szCs w:val="21"/>
          </w:rPr>
          <w:t>ExpandNs</w:t>
        </w:r>
      </w:hyperlink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gaaaaatatattcatttcggtgaaatctaagtgttgagttt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ttcacaagactagatttcatccgtcaaggatttttccaagtttcacctcttgaa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atttattttggtgaaatctaagtgttgagtttgctcttcacaaaactagatttt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caaggatttttccaagttccacctctcggaaaaatatattcatttaagtaaaat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gttgatttcgcacttcacaagactagaattcatccctctaggatttttccaag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tcttggaaaaatatattcatttcggtgaaatctaagtgttgtgttcactcatc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tagaattcatccctcaaggacttttccaagttccacctcttcgaaaaatata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ggtgaaatctaagtgttgagctcgctcttcacaagactagatttcatccgtca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ttccaagttgcatttcttgaaaaaatatattcatttcagtgaaatctaagtgt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cgcgcttcacaagactagatttcatccctcaaggatttttccaagttgcatttc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aatatattcatttagatgaaatctaagtgttcagttcgcgcttcacaagacta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tccctcaaggatttttccaagttccacctcttggaaaaatatattcatttttg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ctaagtgttgagtttgctcttcacaaaactagattttatctctcaaggattt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tctacctctcagaaaaatatatttatttcggtgaaatctgaagtgttgagttcg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cacaagactagatttcatccctcaaggatttttccaagtttcacctcttgga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tcatttcggtgaaatctaagtgttgagttcgctcttcacaagactagatttca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aaggacttttccaagttccaccatttggaaaaatatattcatttcggtgaaatc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ttgagctcgctcttcacaagactagatttcatccttcaaggatttttccaagtt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tttaaaaaaatatattcatttcggtgaaatggaagtgttgagttcgctattca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agatttcatccctcaaggatttttccaaattgcacttcttggaaaaatatatt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gtgaaatctaactgttgagtttgcgcttcacaagactagatttcatccgtcaag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ccaagttccacctcttggaaaaatatattcattttggtgaaatctaagtgttg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tcttcacaaaactagattttatctctcaaggattttttcaagttccacctctc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tatattcatttaagtgaaattttaagtgttgagttcgcactttacaagactag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ccctcaaggatttttccaagttctacctcttggaaaaatatattcatttcggt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aagtgttgagttcgctcttcacaagactagatttcatcactcaaagattttt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ccacctcttggaaaaaaatatattcatttcggtgaaatttaagtgttgagctt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caagactagatttcatccctcaaggatttttcccagttacaccttttggaaaa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tcattttggtgaaatgtaagtgttgagttcgctcttcacaagactagatttcatc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ggatttttccaagttgcactttttggaaaaatatattcatttcggtgaaatct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gagtttgcgcttcacaagactagatttcatccgtcaaggatttttccaagttt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taaaaaaatatatttattttggtgaaatctaagtgttgagtttgctcttcac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gattttatctctcaaggatttttccaagttccacctctcggaaaaatatattc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aaaatattaagtgttgatttcgcacttcacaagactagaattcatccctctag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ccaagttccacctcttggaaaaatatattcatttcggtgaaatctaagtgttg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ctcttcacaagactagatttcatccctcaaggacttttccaagttccgcctttt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tatattcatttcggtgaaatctaagtgttgagctcgctcttcacaagacta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cttcaaggatttttccaagttacaccttttaaaaaaatatattcatttcg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agtgttgagtttgctcttcacaagactagatttcatccctgaaggatttttcc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cacttcttcgaaaaatatattcatttcggtgaaatctaagtgttgagtttgcgc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aactagattttatccctcaaggatttttccaagttccacctcttggaaaaat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ttcggtgaaatctaagtgttgagctcgctcttcacaagactagatttcatccg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tttttccaagttgcatttcttgaaaaaatatattcatttcagtgaaatctaag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gttcgtgcttcacaagactagatttcatccctcaaggatttttccaagttgc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gaaaaatatattcatttaagtaaaatattaagtgttgagttcgcacttcacaaga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ttcatccctctaggatttttccaagttccacctcttggaaaaatatattcattt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aaatctaagtgttgagttcgctcttcacaagactagatttcatccctcaaggac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aagttccgccttttggaaaaatatattcatttcggtgaaatctaagtgttgagct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tcacaagactagatttcatccttcaaggatttttccaagttacaccttttaa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attcatttcggtgaaatggaagtgttgagtttgctcttcacaagactagattt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nnnnnnnnnnnnnnnnnnnnnnnnnnnnnnnnnnnnnnnnnnnnnaaaccgcaagctg</w:t>
      </w:r>
    </w:p>
    <w:p>
      <w:pPr>
        <w:pStyle w:val="Style15"/>
        <w:rPr/>
      </w:pPr>
      <w:r>
        <w:rPr>
          <w:rFonts w:cs="Courier New" w:ascii="Courier New" w:hAnsi="Courier New"/>
          <w:szCs w:val="21"/>
        </w:rPr>
        <w:t>atcttaaaagcctaagttgtgtttccttgttagaagacacaaagccaaagactcat</w:t>
      </w:r>
      <w:r>
        <w:rPr>
          <w:rFonts w:cs="Courier New" w:ascii="Courier New" w:hAnsi="Courier New"/>
          <w:szCs w:val="21"/>
          <w:highlight w:val="yellow"/>
        </w:rPr>
        <w:t>atg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ctttggctacaccatgaaagctttgagaagcaagaagaaggttggttagtgttttgg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cgaatatgacttgatgtcatgtgtatgattgagtataagaacttaaaccgcaaccca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tataagcctaagtagtgtttccttgttagaagatacaaagccaaagactcatacgga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tgactacaccatgaaagctttgagaagcaagaagaaggttagttagtgttttggagt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atacgacttgatgtcatgtgtatgattgagtataacaacttaaaccgcaaccctatc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aaagcctaagtagtgtttccttgttaaaagacacaaaggcaaagactcatatggac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gctacaccgtgaaagctttgagaagcaacaagaaggttggttagtgttttagagtg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tgacttgatgccatgtgtaagattcattataacaacttaaaccgcaacctgatctt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cctaagtagtgttaccgtgttagaagacacaaagccaaagactcatatagactttg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acaccatgaaagctttcagaaaggttggttacatatttggagtcgaataggacttg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catgtgtatgattgagtataacaacttaaaccgcaatctgatcttaaaagcctaag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gtttccttgttagaagacacaaagccaaagactcatatggactttgcctacaccat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ctttaaaaagaaagaagaatgttggttagcgttttggagtcgaatatgacttgat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tgtgaatgattgagtataagaacttaaaccgcaacccgatcttaaaagcctaagta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ttccttgttaaaagatacaaagccaaagactcatacggactttgactacaccatga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ctttgagaagcaagaagaagtttggttagtgttttggagttgaatatgacttgatgtc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tgtatgattgagtataagaacttaaaccgcaactggatcttaaaggcgtaagaatt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tccttgttagaagacacaaagccaaagactcatatggaatttggctacaccatgaaag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tgagaagcaagaagaaggttggttagttgtttggagtcgaatatgacttgatgtca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tatgattgagtataagaacttaaaccacaacccgatcttataagcctaagtagtgt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cttgttagaagatacaaagccaaagattcatacggattttgactacaccatgaaagcc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agaagcaagaagaaggttggttagtgttttggagtcgaatatgacttgatgtcatg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tgattgagaaaaayaacttaaaccgcaacccgatcttaagagcctaagtagtgtttc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gttagaagacacaaagccaaagactcatatggactttggctacaccatgaaagctt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aagcaagaagaaggttggcttagtgttttggagtgaatatgacttgatgtcatgtg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attgagtataagaatttttaccgcaacccgatcttaaaagcctaagtagtgtttcc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tagaagacacaaagccaaagactcatatggactttggttacaccatgaaagctttg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caagaagaaggttggttagtgttttggagtcgaatatgacttgatgtcatgtgta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ttgagtataagaacttaaaccgcaaccggatcttaaaggcgtaagaattgaatcctt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gaagacacaaagccaaagactcatatcgactttggctacaccatgaaagctttgag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caagaagaaggttggttagtgttttggagtcgaatatgacttgttgtcatgtgtatg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agtataacaacttaaaccgcaagttgatcttaaaagcctaagtagtgtttccttgt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agacacaaagcctaagactcatatggactttggctacaacatgaaagctttgagaag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aagaaggttggttagtgtttaggagtcgaatatgacttgatgtcatgtgtatgat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tataagaaattaaaccgcaacccgatcttataagcctaagtagtgtttccttgtta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atacaaagccaaagactcataaggactttgactacaccatgaaagctttgagaagc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agaaggttagttagtgttttggagtcgaatatgacttgatgtcatgtgtatgattg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taagaacttaaaccgcaaccctatcttaaaagcctaagtagtatttccttgttaga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cacaaagccgaagactcatatggactttggctacaccgtggaagctttgagaagcaa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aaggttggttagtgttttagagtgaatatgacttgatgtcatgtgtatgattgagt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aacttaaactacaacccgatcttaaatgcctaagtagtgtttccttgttagaaga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aagccaaagactcatatggactttggttacaccatgaaagctttgagaagcaagaa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gttggttagtgttttggagtcaaatatgacttgttgtcatgtgtaagattcattat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acttaaactgcaacctgatcttaaaagcctaagtagtgtttccgtgttagaagaca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ccaaagactcatatagactttggccacaccatgaaagctttgagaagcaagaagaag</w:t>
      </w:r>
    </w:p>
    <w:p>
      <w:pPr>
        <w:pStyle w:val="Style15"/>
        <w:rPr/>
      </w:pPr>
      <w:r>
        <w:rPr>
          <w:rFonts w:cs="Courier New" w:ascii="Courier New" w:hAnsi="Courier New"/>
          <w:szCs w:val="21"/>
          <w:highlight w:val="yellow"/>
        </w:rPr>
        <w:t>gttggttacatatttggagtcgaatag</w:t>
      </w:r>
      <w:r>
        <w:rPr>
          <w:rFonts w:cs="Courier New" w:ascii="Courier New" w:hAnsi="Courier New"/>
          <w:szCs w:val="21"/>
        </w:rPr>
        <w:t>gacttgatgtcatgtgtatgattgagtata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taaaccgcaacctgatcttaaaagcctaagtagtgtttccttgttagaagacac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tagactcatatggactttgcctacaccatgaaagcttgagtattctatagtgt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aatagcttggcgtaatcatggtcatagctgtttcctgtgtgaaattgttatcc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ttccacacaacatacgagccggaagcataaagtgtaaagcctggggtgcctaa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agctaactcacattaattgcgttgcgctcactgcccgctttccagtcgggaaacc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tgccagctgcattaatgaatcggccaacgcgaaccccttgcggccgcccgggccg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caattctcatgtttgacagcttatcatcgaatttctgccattcatccgcttatt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tattcaggcgtagcaaccaggcgtttaagggcaccaataactgccttaaaaaaa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cccgccctgccactcatcgcagtactgttgtaattcattaagcattctgccgaca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ccatcacaaacggcatgatgaacctgaatcgccagcggcatcagcaccttgtcg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cgtataatatttgcccatggtgaaaacgggggcgaagaagttgtccatattggc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taaatcaaaactggtgaaactcacccagggattggctgagacgaaaaacatatt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aaccctttagggaaataggccaggttttcaccgtaacacgccacatcttgcga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gtgtagaaactgccggaaatcgtcgtggtattcactccagagcgatgaaaacg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ttgctcatggaaaacggtgtaacaagggtgaacactatcccatatcaccagctca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ctttcattgccatacggaattccggatgagcattcatcaggcgggcaagaatgtg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gccggataaaacttgtgcttatttttctttacggtctttaaaaaggccgtaat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tgaacggtctggttataggtacattgagcaactgactgaaatgcctcaaaatg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acgatgccattgggatatatcaacggtggtatatccagtgatttttttctcca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ttccttagctcctgaaaatctcgataactcaaaaaatacgcccggtagtgatct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ttatggtgaaagttggaacctcttacgtgccgatcaacgtctcattttcgcc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gcccagggcttcccggtatcaacagggacaccaggatttatttattctgcgaa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ttccgtcacaggtatttattcgcgataagctcatggagcggcgtaaccgtcgcac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gacagagaaagcgcggatctgggaagtgacggacagaacggtcaggacctgga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ggcggttgccgccgctgctgctgacggtgtgacgttctctgttccggtcacac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cgttccgccattcctatgcgatgcacatgctgtatgccggtataccgctgaaag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caaagcctgatgggacataagtccatcagttcaacggaagtctacacgaaggttt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tggatgtggctgcccggcaccgggtgcagtttgcgatgccggagtctgatgcgg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tgctgaaacaattatcctgagaataaatgccttggcctttatatggaaatgtgga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gtggatatgctgtttttgtctgttaaacagagaagctggctgttatccactgag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acgaaacagtcgggaaaatctcccattatcgtagagatccgcattattaatctc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tgtgtagcgtttataggaagtagtgttctgtcatgatgcctgcaagcggtaac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gatttgaatatgccttcaggaacaatagaaatcttcgtgcggtgttacgttgaa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ggattatgtcagcaatggacagaacaacctaatgaacacagaaccatgatgtgg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ccttttacagccagtagtgctcgccgcagtcgagcgacagggcgaagccctcga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gaggaagcaccagggaacagcacttatatattctgcttacacacgatgcctga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tcccttggggttatccacttatccacggggatatttttataattattttttttat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tagatcttcttttttagagcgccttgtaggcctttatccatgctggttctaga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gttgtgacaaattgccctttcagtgtgacaaatcaccctcaaatgacagtcctg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acaaattgcccttaaccctgtgacaaattgccctcagaagaagctgttttttca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tatccctgcttattgactcttttttatttagtgtgacaatctaaaaacttgtca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catggatctgtcatggcggaaacagcggttatcaatcacaagaaacgtaaaaat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gcgaatcgtccagtcaaacgacctcactgaggcggcatatagtctctcccggga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cgtatgctgtatctgttcgttgaccagatcagaaaatctgatggcaccctaca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tgacggtatctgcgagatccatgttgctaaatatgctgaaatattcggattgac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cggaagccagtaaggatatacggcaggcattgaagagtttcgcggggaaggaagt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tatcgccctgaagaggatgccggcgatgaaaaaggctatgaatcttttccttg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caaacgtgcgcacagtccatccagagggctttacagtgtacatatcaacccata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tcccttctttatcgggttacagaaccggtttacgcagtttcggcttagtgaaac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atcaccaatccgtatgccatgcgtttatacgaatccctgtgtcagtatcgtaag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tggctcaggcatcgtctctctgaaaatcgactggatcatagagcgttaccagctg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agttaccagcgtatgcctgacttccgccgccgcttcctgcaggtctgtgttaa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caacagcagaactccaatgcgcctctcatacattgagaaaaagaaaggccgccag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tcatatcgtattttccttccgcgatatcacttccatgacgacaggatagtctgag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tctgtcacagatttgagggtggttcgtcacatttgttctgacctactgagggta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cacagttttgctgtttccttcagcctgcatggattttctcatactttttgaactg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ttaaggaagccaaatttgagggcagtttgtcacagttgatttccttctctttc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tcatgtgacctgatatcgggggttagttcgtcatcattgatgagggttgattat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ttattactctgaattggctatccgcgtgtgtacctctacctggagtttttcccac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tatttcttcttgcgctgagcgtaagagctatctgacagaacagttcttctttg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gccagttcgctcgctatgctcggttacacggctgcggcgagcgctagtgataa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actgaggtatgtgctcttcttatctccttttgtagtgttgctcttattttaaaca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gcggttttttgatgactttgcgattttgttgttgctttgcagtaaattgcaa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aaaaaacgcaaagcaatgattaaaggatgttcagaatgaaactcatggaaaca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agtgcataaacgctggtcatgaaatgacgaaggctatcgccattgcacagttt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gacagcccggaagcgaggaaaataacccggcgctggagaataggtgaagcagcg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gttggggtttcttctcaggctatcagagatgccgagaaagcagggcgactaccg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gatatggaaattcgaggacgggttgagcaacgtgttggttatacaattgaacaa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catatgcgtgatgtgtttggtacgcgattgcgacgtgctgaagacgtatttccac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atcggggttgctgcccataaaggtggcgtttacaaaacctcagtttctgttca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tcaggatctggctctgaaggggctacgtgttttgctcgtggaaggtaacgaccccc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cagcctcaatgtatcacggatgggtaccagatcttcatattcatgcagaagaca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ctgcctttctatcttggggaaaaggacgatgtcacttatgcaataaagcccactt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ccggggcttgacattattccttcctgtctggctctgcaccgtattgaaactgag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gggcaaatttgatgaaggtaaactgcccaccgatccacacctgatgctccgactgg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gaaactgttgctcatgactatgatgtcatagttattgacagcgcgcctaacctg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ggcacgattaatgtcgtatgtgctgctgatgtgctgattgttcccacgcctgctg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tttgactacacctccgcactgcagtttttcgatatgcttcgtgatctgctcaaga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atcttaaagggttcgagcctgatgtacgtattttgcttaccaaatacagcaat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ggctctcagtccccgtggatggaggagcaaattcgggatgcctggggaagcatg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aaaaatgttgtacgtgaaacggatgaagttggtaaaggtcagatccggatgagaa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tttgaacaggccattgatcaacgctcttcaactggtgcctggagaaatgctctt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gggaacctgtctgcaatgaaattttcgatcgtctgattaaaccacgctggga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taatgaagcgtgcgcctgttattccaaaacatacgctcaatactcaaccggttg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cttcgttatcgacaccagctgccccgatggtggattcgttaattgcgcgcgtagg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tggctcgcggtaatgccattactttgcctgtatgtggtcgggatgtgaagttta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aagtgctccggggtgatagtgttgagaagacctctcgggtatggtcaggtaatga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accaggagctgcttactgaggacgcactggatgatctcatcccttcttttctac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ggtcaacagacaccggcgttcggtcgaagagtatctggtgtcatagaaattgccga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tcgccgtcgtaaagctgctgcacttaccgaaagtgattatcgtgttctggttgg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tggatgatgagcagatggctgcattatccagattgggtaacgattatcgcccaa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cttatgaacgtggtcagcgttatgcaagccgattgcagaatgaatttgctggaa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tgcgctggctgatgcggaaaatatttcacgtaagattattacccgctgtatca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caaattgcctaaatcagttgttgctcttttttctcaccccggtgaactatctgc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caggtgatgcacttcaaaaagcctttacagataaagaggaattacttaagcagc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taaccttcatgagcagaaaaaagctggggtgatatttgaagctgaagaagtta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tttaacttctgtgcttaaaacgtcatctgcatcaagaactagtttaagctcacg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agtttgctcctggagcgacagtattgtataagggcgataaaatggtgcttaacct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ggtctcgtgttccaactgagtgtatagagaaaattgaggccattcttaaggaac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gccagcaccctgatgcgaccacgttttagtctacgtttatctgtctttacttaa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tttgttacaggccagaaagcataactggcctgaatattctctctgggcccactg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ttgtatcgtcggtctgataatcagactgggaccacggtcccactcgtatcgtcgg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ttattagtctgggaccacggtcccactcgtatcgtcggtctgattattagtctg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ggtcccactcgtatcgtcggtctgataatcagactgggaccacggtcccactcg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tcggtctgattattagtctgggaccatggtcccactcgtatcgtcggtctgatt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ctgggaccacggtcccactcgtatcgtcggtctgattattagtctggaaccacgg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tcgtatcgtcggtctgattattagtctgggaccacggtcccactcgtatcgtc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gattattagtctgggaccacgatcccactcgtgttgtcggtctgattatcggtctg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acggtcccacttgtattgtcgatcagactatcagcgtgagactacgattccatc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tgtcaagggcaagtattgacatgtcgtcgtaacctgtagaacggagtaacctcg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cggttgtatgcctgctgtggattgctgctgtgtcctgcttatccacaacattttgc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gttatgtggacaaaatacctggttacccaggccgtgccggcacgttaaccgggct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cgatgcaagtgtgtcgctgtcgacgagctcgcgagctcggacatgaggttgcccc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cagtgtcgctgatttgtattgtctgaagttgtttttacgttaagttgatgcaga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aatacgatacctgcgtcataattgattatttgacgtggtttgatggcctccacg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tgatatgtagatgataatcattatcactttacgggtcctttccggtgatccgac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acggggcggcgacctcgcgggttttcgctatttatgaaaattttccggtttaagg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cgttcttcttcgtcataacttaatgtttttatttaaaataccctctgaaaaga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cgacaggtgctgaaagcgagctttttggcctctgtcgtttcctttctctgttt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gtggaatgaacaatggaagtccgagctcatcgctaataacttcgtatagcata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cgaagttatattcgatgcggccgcaagggg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[gapbp]</w:t>
      </w:r>
      <w:hyperlink r:id="rId3">
        <w:r>
          <w:rPr>
            <w:rStyle w:val="InternetLink"/>
            <w:rFonts w:cs="Courier New" w:ascii="Courier New" w:hAnsi="Courier New"/>
            <w:szCs w:val="21"/>
          </w:rPr>
          <w:t>ExpandNs</w:t>
        </w:r>
      </w:hyperlink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atatgacttgatgtcatgtgtatgattgagtat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ttaaacagcaacccgatcttaaaagcctaagtagtgtttccttgtgagaagacacaa</w:t>
      </w:r>
    </w:p>
    <w:p>
      <w:pPr>
        <w:pStyle w:val="Style15"/>
        <w:rPr/>
      </w:pPr>
      <w:r>
        <w:rPr>
          <w:rFonts w:cs="Courier New" w:ascii="Courier New" w:hAnsi="Courier New"/>
          <w:szCs w:val="21"/>
        </w:rPr>
        <w:t>aaccaaagactcat</w:t>
      </w:r>
      <w:r>
        <w:rPr>
          <w:rFonts w:cs="Courier New" w:ascii="Courier New" w:hAnsi="Courier New"/>
          <w:szCs w:val="21"/>
          <w:highlight w:val="yellow"/>
        </w:rPr>
        <w:t>atggactttggctacaccatgaaagctttgagaagcaagaagaag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ggttagtgttttggagtcgaatatgacttgatgtcatgtgtatgattgagtataag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taaaccgcaacccgatcttataagcctaagtagtgttgccttgttagaagacacaa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caaatctcatatggactttggctacaccatgaaagctttgagaaggaagaagaaggt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tattgttttggagtcgaatatgacttgatgtgatgtgtataattgagtataagaac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accgcaacccgatcttataagcctcagtagtgttgccttgttagaagacacaaagc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actcatatggactttggctacaccatgaaagctttgagaagcaagaagaaggttg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gtgttttggagtcgaatatgacttgttgtcatgtgtatgattgagtataacaactt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ccgtaacccgatcttaaaagcctaaataatgtttccttgttagaagacacaaagcca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ctcatatgggctttggctacaccatgaaagctttgagaagcaaaaagaaggtttgt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gttttggagtcgaatatgacttgatgtcatgtgtatgattgagtaaaagaacttaaa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gcaaccggatcttaaaggagtaagaattgtatccttgttagaagacacaaagacaaa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catatggaatttggctacaccatgaaagctttgagaagcaagaagaaggttggtta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tttggagtgaatatgacttaatgtcatgtgtatgattgagtattagaacttaaaccg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cccgatcttaaaagccgtaagaattgtatccttgttagaagacacaaagccaaaga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tacggactttggctacaccatgaaagctttgagaagcaagaagaaggttggttagt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tggagtcgaatatgacttgatgtcatgtgtatgattgagtataaaaacttaaaccg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cccgatcttaaaagcctaagtagtgtttccttgttagaagatacaaagccaaagact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cggactttggctacaccatgaaagcttggataaggtagaagaggcttggttagtgt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gagtcgaatatgacttgatgtcatgtgtatgattgagtataagaacttaaaccgcaa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cgatcttaaaagcctaagtagtgtttccttgttagaagatacaaagccaaagactca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ggacattggctacaccatgaaagctttgagaagctaaaagaagcttggttagtgttt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gtcgaatatgactttatgtcatgcgtatgattgagtataaaaacttaaaccgcaacc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tcttaaaagcctaagtagtgtttccttgttagaagatacaaagccaaagactcatac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ctttggatacaccatgaaagctttgagaagctagaagaagcttggttagtgttttg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cgaatatgacttgatgtcatgtgtatgattgagtataagaacttaaaccgcaactc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cttaaaagcctaagtagtgtttccttgttagaagacacaaagccaaggactcatatg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ttgggctacaccatgaaagctttgagaagcaacaagaaggttggttagtgttttgg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cgaatataacttgatgtcatgtgtatgattcagtataagaacttaaaccgcaacccg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tataagcctaagtagtgtttccttgttagaagatacaaagccaaagactcatacgga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tgactacaccatgaaagctttgagaagcaagaagaaggttggttagtgttttggagt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atatgacttgatgtcgtgtgtatgattgagtataagaacttaaaccgcaaccggatc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aaggcgtaagaattgtatccttgttagaagacacaaagccaaagactcatatggac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gctacaccatgaaagctttgagaagcaagaagaaggttggttagtggtttagagtc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tatgacttgatgtcatgtgtatgattgagtataagaacttaaaccgcaaatcttata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ctaagtagtgtttccttgttagaagatacaaagccaaagattcatacggattttgac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ccgtgaaagccttgagaagcaagaagaaggttggttagtgtttttgagtcgaatat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tgatgtcatatgtatgattgagaaaaacaacttaaaccgcaacccgatcttaagagc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agtagtgtttccttgttagaagacacaaagccaaagactcatatggactttggcta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catgaaagctttgagaagcaagaagacggttggttagtgttttggagtgaatatgac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tgtcatgtgtatgattgagtataagaattttaaccgcaacccgatcttaaaagcct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agtgtttccttgttagaagacataaagccaaagactcatatggactttggttacac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aaatcattgagaagaaagaagaaggttggttagtgtttgtgagtcgaatatgactt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tcatgtgtatgattgaatataagaacttaaacagcaaccggatcttaaaggcgtaa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ttgtatccttattagaagacacaaagccaaagactcatatggactttggctacacca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agctttgataagcaagaagaaggttggttagtgttttggagtcgaatatgacttgt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catgtgtgtgattgagtataacaactcaaaccgcaagctgatcttaaaaacctaagt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tttccttgttagaagacacaaagccaaagactcatatggactttggctacaccatg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ctttgagaagcaagaagaaggttggttagtgttttggagtcgaatatgacttgatgt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tgtgtatgattgagtataagaacttaaaccccaacctaatcttataagcctaagtag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tccttgttagaagatacaaagccaaagactcatacggactttgactacaccatgaa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ttgagaagcaagaagaaggttagttagtgttttggagtcgaatatgacttgatgtc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gtatgattgagtataacaacttaaaccgcaacccgatcttaaaagcctaagtagtg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ccttgttagaagacacaaagccaaagactcatatggactttggctacaccgtgaaagc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gagaagcaagaagaaggttggttagtgttttggagtgaatatgacttgatgccatg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tgattgagtataagaacttaaactgcaacccaatcttaaatgcctaagtagtgtttc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gttagaaaacacaaagccaaagactcatatggactttggttacaccatgaaagctt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aagcaagaagaaggtgggttagtggtttggagtcgaatatgacttgatgtcatgtg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attgagtataagaacttaaaccgcaaccggatcttaaaggcgtaagaattgtatcc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tagaagacacaaagccaaagactcatatggaatttggctataccatgaaagctttt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caagaagaaggttggttagtgttttggagtcgaatatgacttgttgtcatgtgta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ttgagtataagaacttaaactgcaacctgatcttaaaagcctaagtagtgtttcctt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aaagacacaaagccaaagactcatatggactttggcgacacaatgaaagctttaaa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caagaagaatgttggttagtgttttggagtcgaatatgacttgatgtcatgtgtatg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agtataagaacttaaaccgcaacccgatcttaaaagcctaagtagtgattccttgt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agatacaaagccaaagactcatacggactttgactacaccatgaaagctttgagaag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aagaaggttggttagtgttttggagtcgaatatgacttgatgtcgtgtgtatgat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tataagaacttaaaccgcatctggatcttaaaggcgtaagaattgtatccttgtta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acacaaagccaaagactcatatggacttgggctacaccatgaaagctttgagaagc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agaaggttggttagttgtttggagtcgaatatgacttaatgtcatgtgtatgattg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taagaacttaaaccgcaacccgatcttataagcctaagtagtgtttccttcttaga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tacaaagccaaagattcatacggattttggctacaccatgaaagccttgagaagcaa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aaggttggttagtgttttggagtcgaatatgacttgatgtcatgtgtatgattgag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acaacttaaaccgcaacccgatcttaagagcctaagtagtgtttccttgttagaaga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caaagccaaagactcatatagactttggctacaccatgaaagctttgagaagcaaga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gttggttagtgttttggagtgaatatgacttgatgtcatgtgtatgattgagtat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acttaaaccgcaacccgatcttaaaagcctaagtagtgtttccttgttagaagaca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ccaaagactcatatggactttggttacaccatgaawgctttgagaagcaagaaga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tggttagtgttttggagtcaaatatgacttgttgtcatgtgtaagattcattataa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cttaaaccgcaacctgatcttaaaagcctaagtagtgtttccgagttagaagacaca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ccaaagacacatatagactttggctacaccatgaaagctttcagaagcaagaagaag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gttacatatttggagtcgaataggacttgatgtcatgtgtatgattgagtataacaa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aaaccgcaacctgatcttaaatgcctaagtagtgtttccttgttagaagacacaaag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aagactcatatggactttgcctacaccatgaaagctttaaaaagaaagaagaatgt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tagcgttttggagtcgaatatgacttgatgtcatgtgtatgattgagtataagaac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accgcaacccgatcttaacagcctaagtagtgtttccttgttagaagatacaaagc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actcatacggactttgactacaccatgaaagctttgagaagcaagaagaaggttg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gtgttttggagtcgaatatgacttgatgtcgtgtgtatgattgagtataacaactt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ccgcaacccgatcttaagagcctaagtagtgtttccttgttagaagacacaaagcca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ctcatatggactttggttacaccatgaaagctttgagaagcaagaagaaggttggt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gttttggagtcgaatatgacttgatgtcatgtgtatgattgagtataagaacttaaa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caacccgatcttataagcctaagtagtgtttccttgttagaagatacaaagccaaa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catacgaactttgactacaccatgaaagctttgagaagcaagaagaaggttagtta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tttggagtcgaatatgacttgatgtcatgtgtatgattgagtataasaacttaaacc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accctatcttaaaagcctaagtagtgtttccttgttaaaagacacaaagccaaagac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tatggactttggctacaccgtgaaagctttgagaagcaacaagaaggttggttagt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tagagtgaatatgacttgatgtcatgtgtatgattgagtataagaacttaaactgc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ccgatcttaaatgcctaagtagtgtttccttgttagaagacacaaagccaaagactc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tggactttggttacaccatgaaagctttgagaagcaagaagaaggttggttagtgtt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gagtcaaatatgacttgttgtcatgtgtaagattcattataacaacttaaaccgcaac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atcttaaaagcctaagtagtgtttccgtgttagaagacaccaagccaaagactcat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actttggctacaccatgaaagctttcagatgcaagaagaaggttggttacatatttg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tcgaataggacttgatgtcatgtgtatgattgagtataacaacttaaacagcaacc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tcttaaaagcctaagtagtgtttccttgttagaagacacaaagccaaagactcatatg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ctttgcctacaccatgaaagctttaaaaagaaagaagaatgttggttagcgttttgg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cgaatatgacttgatgtcatgtgtatgattgagtataagaacttaaaccgcatcccg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taaaagcctaagtagtgtttccttgttagaagatacaaagccaaagactcggactt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ctacaccatgaaagctttgagaagcaagaagaaggttggttagtgttttggagtcga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tgacttgatgtcgtgtgtatgattgagtataagaacttaaaccgcaactggatctta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gcgtaagaattgtatccttgttagaagacacaaagccaaagacttatatggamtttgg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caccatgaaagctttgagaagcaagaagaaggttggttagtgttttggagtcaaat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cttgttgtcatgtgtaagattcattataacaacttaaaccgcaacctaatcttaaa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ctaagtagtgtttccgtgttagaagacaccaagccaaagactcatatagactttggc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ccatgaaagctttcagatgcaagaagaaggttggttacatatttggagtcgaatag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tgatgtcatgtgtatgattgagtataacaacttaaacagcaacctgatcttaaaagc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agtagtgtttccttgttagaagacacaaagccaaagactcatatggactttgccta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catgaaagctttaaaaagaaagaagaatgttggttagcgttttggagtcgaatatgac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atgtcatgtgtatgattgagtataagaacttaaaccgcatcccgatcttaaaagcc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tagtgtttccttgttagaagatacaaagccaaagactcggactttgactacaccat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ctttgagaagcaagaagaaggttggttagtgttttggagtcgaatatgacttgat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gtgtgtatgattgagtataagaacttaaaccgcaactggatcttaaaggcgtaagaa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atccttgttagaagacacaaagccaaagactcatatggactttggctacaccatga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ctttgagaagcaagaagaaggtttgttagttgtttggcgtcgaatatgacttgatgt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tgtatgattgagtataagaacttaaaccgcaacccgatcttataagcctaagtagt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ccttgttagaagatacaaagccaaagattcatacggattttgactacaccatgaaa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tgagaagcaagaagaaggttggttagtgttttggagtcgaatatgacttgatgtca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tatgattgagaaaaacaacttaaaccgcaacccgatcttaagagcctaagtagtgt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cttgttagaagacacaaagccaaagactcatatggactttggctacaccatgaacgc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agaagcaagaagaaggttggttagtgttttggagtgaatatgacttgatctcatgtg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tgattgagtataagaattttaaccgcaacccgatcttaaaagcctaagtagtgtttcc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gttagaagacacaaagccaaagactcatatggactttggttacaccatgaaagcttt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agcaagaagaaggttggttagtgttttggagtcgaatatgacttgatgtcatgtgt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ttgagtataagaacttaaaccgcaaccggatcttaaaggcgtaagaattgaatcct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agaagacacaaagccaaagactcatatggacttaggctacaccatgaaagctttga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caagaagaaggttggttagtgttttggagtcgaatatgacttgttgtcatgtgtat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gagtataacaacttaaaccgcaagctgatcttaaaagcctaagtagtgtttccttg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aagacacaaagccaaagactcatatggactttggctacaccatgaaagctttgaga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agaagaaggttggttagtgttttggagtcgaatatgacttgatgtcatgtgtatga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agtataagaacttaaaccgcaacccaatcttataagcctaagtagtgtttccttgtt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gacacaaagccaaagactcatatgggctttggctacaccatgaaagctttgagaagca</w:t>
      </w:r>
    </w:p>
    <w:p>
      <w:pPr>
        <w:pStyle w:val="Style15"/>
        <w:rPr/>
      </w:pPr>
      <w:r>
        <w:rPr>
          <w:rFonts w:cs="Courier New" w:ascii="Courier New" w:hAnsi="Courier New"/>
          <w:szCs w:val="21"/>
          <w:highlight w:val="yellow"/>
        </w:rPr>
        <w:t>aaaagaaggtttgttag</w:t>
      </w:r>
      <w:r>
        <w:rPr>
          <w:rFonts w:cs="Courier New" w:ascii="Courier New" w:hAnsi="Courier New"/>
          <w:szCs w:val="21"/>
        </w:rPr>
        <w:t>tgttttggagtcgaatatgacttgatgtcatgtgtatgat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aaaagaacttaaaccgcaaccggatcttaaaggagtaa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[gapbp]</w:t>
      </w:r>
      <w:hyperlink r:id="rId4">
        <w:r>
          <w:rPr>
            <w:rStyle w:val="InternetLink"/>
            <w:rFonts w:cs="Courier New" w:ascii="Courier New" w:hAnsi="Courier New"/>
            <w:szCs w:val="21"/>
          </w:rPr>
          <w:t>ExpandNs</w:t>
        </w:r>
      </w:hyperlink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agtcatattcactccaaaacactaa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tcttcttgcttctcaaagctttccagcacaattccatatgagtctttgtctttg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taacaaggatacaattcttactcctttaagatccggttgcggtttaagttctt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aatcatacacatgacatcaagtcatattcgactccaaaacactaacaaaccttc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cttctcaaagctttcatggtgtagccaaagcccatatgagtctttggctttgtg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aacaaggaaacattatttaggcttttaagatcgggttacggtttaagttgttata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tcatacacatgacaacaagtcatattcgactccaaaacactaaccaaccttct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ttctcaaagctttcatggtgtagccaaagtccatatgagtctttggctttgtgtc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caaggcaacactactgaggcttataagatcgggttgcggtttaagttcttatac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atacacatcacatcaagtcatattcgactccaaaacaataacaaaccttcttc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tcaaagctttcatggtgtagccaaagtccatatgagatttggctttgtgtcttc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caacactacttaggcttataagatcgggttgcggtttaagttcttatactca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cacatgacatcaagtcatattcgactccaaaacactaaccaaccttcttcttgc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agctttcatggtgtagccaaagtccatatgagtctttggttttgtgtcttctc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aacactacttaggcttttaagatcgggttgctgtttaagttcttatactcaat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catgacatcaagtcatattcgactccaaaacactaaccaacattcttcttgctt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ctatgatggtgtagaggaagtccatatgagtctttgtcgttgtatcttctaa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cactacttaggcttttaggataaagttgcggtttaagttcttatacgcaatcat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gacatcaagtcatatttgactccaaaacactaaccaagcttctccttgcttc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tttgatggtgtagccgaagtctttatgagtctttgtctttgtatcttctaacaa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tttactttggcttttaagatccggttgcggtttaagttcttatactcaatcata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gacatcaagtcatattcgactccaaaacactaaccaagcttcttcttgcttctca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tgatggtgtagccaaagtctgtatgagtctttgtatttgtatcttccaacaag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tacttaggcttttaaggataaagttgtggtttaagttcttatactcaatcatac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catcaagtcatattcgactccaaaacactaaccaagctttttcttgcttctcaaa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gatggtgtagccgaagtccgtatgagtctttctctttgtatctacgaacaatgaa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acttagtccgtatggtgaaatctaagtgttgagttcgctcttcacaagactat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cctcaaggattttttcaagttccacctcttgaaaaaatatattcattttc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aagtgttgtgtttgttattcacaagacaagatttcatccctcaaaaagttttc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cctctcggaaaaatatattcatttcggtgaaatctaagtgttgagttcgctc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gactagatttcatcccttaaggatttttccaagttccacctcttggaaaaat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ttagctcgctcttcacaagactagattttatccttaaaggattttttcaagt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ttgaaaaatatattcattttggtaaaatctaaatgctgagtttgctattcaca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atttcatccctcaaaaagttttcgaagttccacctctcggaaaaataaattc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taaagtctaactgttgagttggcttttcacaagattagactgcatccctcaaga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caagctccatttttggaaaaatatattaatttcggagaaatctaagtgttgag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cttcacaacactagatttcatccgtcaatgatttttccaagttccacctcttg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attcacttggatgaaatctaagcgttgagtttgctcttcacaaaactagattt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caaggatttttccaagttccacctctcggaaaaatatattcatttaagtaaa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gtgttaagttcgcacttcacaagactagaattcatccctcaagtatttttcca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tcttggaaaaatatattcatttcggtgaaatctaagtgttgagtttgctcttt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ctagatttcatccctcaaggatttttccaagtttcacctcttgaaaaaatat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tggtgaaatctaagtgttgagtttgctctttacaaaactagattttatctct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tttccaagttccacctctcggaaaaatatattcatttaagtaaaatattaagt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tcgcacttcacaagactagaattcatccctctaggatttttccaagttccacc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aaaatatattcatttcggtgaaatttaagtgttgaactcgctcttcacaagact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gcatccttcaaggatttttccaagttacaccttttggaaaaatatatttatttc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tcgaagtgttgagttcgctcttcacaagaatagatttcatccctcaaggaat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ttgcacttcttggaaaaatatattcatttcggtgaaatctaagtgttgagtttg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acaagactagatttcatccgtcaaggatttttccaagtttcacctcttgaa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ttattttggtgaaatctaagtgttgagtttgctcttcacaaaactagatttta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aaggatttttccaagttccacctctcggaaaaatatattcatttaagtaaaata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gttgatttcgcacttcacaagactagaattcatccctctaggatttttccaag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tcttggaaaaatatattcatttcggtgaaatttaagtgttgaactcgctcttca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tagattgcatcnnnnnnnnnnnnnnnnnnnnnnnnnnnnnnnnnnnnnnnnnnnnn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tattttcatttcggtgaaatctaagtgttgagttcgctattcacaagacta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cctcaaggatttttccaagttccacattttggaaaaatatattcatttcg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aagtgttgagctcgctcttcacaagactagatttcatccttcaaggatttttc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caccttttggaaaaatatattcattttggtgaaatggaagtgttgagttcgctc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gactagatttcatccctcaaggatttttccaagttgcaccttttggaaaaat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tttggtgaaatggaagtgttgagttcgctcttcacaagactagatttcatccc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tttttccaagttgcattttttggaaaaatatattcatttcagtgaaatctaag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gtttgctcttcacaagactagatttcatccgtcaaggatttttccaagttccac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gaaaaatatattcatttcggtgaaatctaagtgttgagttcactcttcacaaga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tcatccctcacggatttttccaagttccacctcttggaaaaatatattcatttc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aatctaaatgttgagctcgcttttcacaagactagatttcatccctcaagaat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tttgcatttcttgaaaaaatatattcatttcggtgaaatctaattgttgagttc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ttcacaagactagatttcatccctcaaggatttttccaagttgcatttcttgga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attcatttcggtgaaatctaagtgttgagttcgcgcttcacaaggctagattt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aaggatttttccaagttccacatcttggaaaaatatattcatttttggtgaaa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gttgagtttgctcttcacaaaactagattttatctctcaaggatttttccaag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cctctcagaaaaatatatttatttcggtgaaatctgaatttttgatttcgcaatt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atagatttcttccctcaaggatttttccaagtttcacctcttggaaaaatata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gatgaaatctaagtgttgagttcactcttcacaagactagatttcatccct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tttcctagttccacctcttggaaaaatatattcattttggtgaaatctaagtg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tcgctcttcacaaaactagatttcatccctcaaggatttttccaatttgcatt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aaatatattcatttcggtgaaatttaattgttgagttcgcgcttcacaagaat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atccctcaaggatttttccaagttgcatttcttggaaaaatatattcatttcg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ctaagttttaagttcacgcttcacaagactagatttcatctctcaaggattt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ttccaccttttggattaatatattcatttcggtgaaatataagggttgagttc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caagactagatttcatcactcaaagatttatccaagtttcacctctcggaaa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attcattttggtgaaatttaagtgttgagcttgctcttcacaagactagatttc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aaggatttttccaagtttcacctcttggaaaaatatattcatttcggtgaaat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gttgagttcgctattcacaagactagatttcatcactcagggatttttccaag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ttttggaaaaatatattcatttcggtgaaatctaagtcttgagctcgctcttca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tagatttcatccttcaaggatttttccaagttacaccttttggaaaaatatatt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ggtgaaatggaagtgttgagttcgctcttcacaagactagatttcatccctcaa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tccaagttgcatttcttggaaaaatatattcatttcggtgaaatctaagtgttg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gcgcttcacaagactagatttcatccgtcaaggatttttccaagttccacttctt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atatattcatttcggtgaaatctaagtgttgagttcactcttcacaaaacta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ccctcaaggatttttccaagttccacctcttggaaaaatatattcatttcggt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taagtgttgagctctctttttacaagactagatttcatccctcaaggattttt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gcatttctagaaaaaatatatttattttgttgaaatctaagtgttgagttcgcg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agactagatttcatccctcaaggatttttccaagttgcatttcttggaaaaat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tttcggtgaattctaagtgttgagtttgcgcttcacaaggctagatttcatct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gatttttccaagttacacctcttggaaaaatatattcatttttggtgaaatct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agtttgctcttcacaaaactagattttatctctcaaggatttttccatgttcta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cagaaaaataaatttatttcggtgaaatctgaagtgttgagttcgcaattcaca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gatttcatccctcaaggatttttccaagtttcacctcttggaaaaatatattc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tgaaatctaagtgttgagttcgctcttcacaagactagatttcatcactcaag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caagttcctccttttggaaaaatatattcatttcggttaaatctaagtgttgag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tcttcacaagactagatttcatccttcaaggatttttccaagttacacctttta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atattcatttcggtgaaatggaagtgttgaattcgctcttcataaaactag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cctcaaggatttttccaagttgcacttcttggaaaaatatattcatttcggtg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agtgttgagtttgcgcttcacaagactagatttcatccgtcaaggatttttcc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acctcttggaaaaatatattcatttcggtgaaatctaagtgttgagttcactc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actagatttcatccctcacggatttttccaagttccacctcttggaaaaatat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ttcggtgaaatctaaatgttgagctcgcttttcacaagactagatttcatccc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tttttccaatttgcatttcttgaaaaaatatattcatttcggtgaaatctaatt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ttcgcgcttcacaagactagatttcatccctcaaggatttttccaagttgcatt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aaaatatattcatttcggtgaaatctaagtgttgagttcgcgcttcacaaggct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attcctcaaggatttttccaagttccacatcttggaaaaatatattcattttt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aatctaagtgttgagtttgctcttcacagaactagattgtatctctcaaggat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ggtctacctctcagaaaaatatattt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[gapbp]</w:t>
      </w:r>
      <w:hyperlink r:id="rId5">
        <w:r>
          <w:rPr>
            <w:rStyle w:val="InternetLink"/>
            <w:rFonts w:cs="Courier New" w:ascii="Courier New" w:hAnsi="Courier New"/>
            <w:szCs w:val="21"/>
          </w:rPr>
          <w:t>ExpandNs</w:t>
        </w:r>
      </w:hyperlink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attcatttcggtgaaatctaagtgttgagttt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acaagactagatttcatccctcaaggatttttccaagtttcacctcttgaaaaa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kymttttggtgaaatttaaatgttgagctcgctcttcacaagactagatttcatc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ggatttttcaaagttccacctctcggaaaaatatatttatttcgatgaaatct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taacttgatcatcacaagactagatttcacccctcaaagagttttccaagttc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tgaaaaaatataatcatttcggtgaaatccatgtgttgagttcgctcttcaca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gatttcatccctcaaggatttttccaagttccacctttttgaaaaatatattc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aaaatctaagtgttgagttcgctcttcacaagactagatttcatccatcaaa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gcaagttccacctctttggaaaaatatattcattttggttaaatctacgtgtt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ctattcacaaaactagatttcatccatcaaaaagttttccaagttccacctctc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tatatccatttcggtaaaatctaagtgttgagttccctcttcacaaaactat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cctcaagaatttttccaagtttcacctcttgaaaaaatatattcatttcagc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aagtgttgagctcgctcttcacaagactagatttaatccctcaaagatttttc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cctcttggaaaaatatattcatttcggtgaaatctaattgttgagttagctc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aactagatttcatccctcaaggatttttccaagttccacctctccgaaaaat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tttggagaaatctaagtgttgaactcgcttatcacaagactagatttcaccc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tttttcctagttccacctcttaaaaaaatataatcatttcggtgaaatccaag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gttcgctcttcacaagattagatttcatccctcaaggatttttcaaagttccac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aaaaaatgtattcattttggtgaaatgtaagtgttgagttcgctcttcagaaga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tcatccctcaaggatttttccaagttccacctcttggaaaaatatattcatttc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aatctaagtgttgagctcgctcttcacaagactagattgcattcttcaaggat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gttacaccttttggaaaaatatattcatttcggtgaaatccaagtgttgaatwy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tcataagactagatttcattcctcaaggatttttccaagttgcatttcttgga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attcatttcrgtgaaatctaaatgttgagttcgcgtttcacaagactagatttc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aaggatttttccaagttccacctcttggaaaaatatattcattttggtgaaat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gttgagtttgctattcacaaaackagatttcatccctcwwaaagttttccaag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tctcggaaaaatatattcatttcggtgaaatattaagtgttgagttcgcaattc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tagatttgacccctcaaagatttttcatagttccacctctcggaaaaaaatat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ttcggtgaaatctaagtgttgagcttgctcttcacaagactagatttcatccc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ttttccaagttccacattttggaaaattatattcaattcggtgaaactaagtg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tcgctgttcacaaaaatagatttcatccttcaaggacttttccaagttccaaa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aaaatatatttcattttggtgaaatctaagtgttgagttcgctcttcgcaagact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aaccctcaaggattttttcaagttccacctctcggaaaaatatatctatttc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tctaagtgttgaattcgctattcaygagactagatttcatccctcaaagatt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cttccacctcttgaaaaaatatattccttttggtgaaatttaaatgttgagctcg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acaagactagatttcatccctcaaggatttttcaaagttccacctctcgga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ttatttcgatgaaatctaagtgtttaacttgatcatcacaagactagatttcac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aaagagttttccaagttccacctcttgaaaaaatataatcatttcggtgaaatc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ttgagttcgctcttcacaagacttgatttcatccctcaaggatttttccaagt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ttttgaaaaatatattcatttcagcaaaatctaagtgttgagttcgctcttca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agatttcatccatcaaggatttttgcaagttccacctctcgaaaaaaatataat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cgatgaaatataagtgttgagctcgctgttcacaagacaagattacatccgtcaa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tccgagtcccacctcttggaaaaatatattcattttggtgaaatctatgtgttg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gctcttcacaagactagatttcatccctcaaggattttttcaagttacacctctt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atatattcattttcgtgaaatctaaatgttgtgtttgctattcacaagacaa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ccgtcaagaattttttcgagtcccacctcttggaaaaatatattcattttggt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taagtgttgagttcgctcatcacaagactagatttcatccctcaaggattttt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acacctcttggaaaaatatattcattttcgtgaaatctaaatgttgtgtttgct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agacaagatttcatccctcaaaaagtttccaagttccacatcttggaaaaat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ttcggtgaaatctaagtgttaagtgataataggtttttagtcaattatccaaaa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tcatgtcgttgtagtattttaggttgtcaatccaaataggtgtgatgcaaaca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tgtgatcagaagtcactaagtcaagccaagcaataacagttttggggtttcta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cctaagcgaacatgcagaaaacagaaacaataacagaattactaaaatcactcaa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caggctgatgccagaagtaagatatggtcgagtaacagacaggaaatatgacaac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ctcgactgcatagtctgttgccagacactgagtgtggtcgagtaagttgatcgag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caaaaacgaagagacatgcaatgagaacaattaagcgataacgataaaacaga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atagacgagaaattcctaaggatggggtaatcgaataaagtggtatcctagcc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aatggttaacaagcgcaatcaagctatccctagacaacatgttcaacaataga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ctcccgtgatagaaatcctcaagcaaagctagcccagactaattcccattaac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taactatgcaggcaataagaacagactgataaagtcaataaacgctctaaacgg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ccttgggatagagacgaatatctcaggaactagtggatcaagcattccatcgaa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tggttgcgggaatgcttgggatcgaattccagttgatcagaaagaaataagcag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caactagtcctgaagggattcaatcaattctaaaacttaaccattctatagact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ttccacaactactctatcccatccttaagaattctaagtcactactcagacaata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aaagacataaacgcagataaatgataatattggataagtaaagagataaagagt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caagataacaaatgaaatcaaatgcggaatctgaataacttggaaaaatctcg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caggttgtagaagcaaaagcggcgcagccagagtaaaacagaaaataaaactgaag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cccaatgtcgactagatgtctcaggacagaacccaaagacatctatttatgc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aataaaatgataggagacaggccaataacctcatcgcccgacccatagagtgat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cgagatgggcttcgtgatccgatggaggtccaggccgcttccaaacacttcg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ctcttctcttccttgtgctccgcttgtctggttgagtgcggatttgagtagact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tgtgatcgagtgcccggtcgagtagtggtgttggtggtgagtgatgatactcga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tggtcgagtaacgtggtagagtgaacggccgagtgtggtcaggtggtttggcg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actcgaccagggggtcgagtggcgtcatcgagtggcctgagctgaggttactcg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gggtccagtagatgggaagaatggctccaaagtcactcgaccagggggtcgagta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gctggatgcacacgacatggtggtcgagtatatcttctggttctggctcgtttct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ttgctcgcaaacagctccaaatcacctgaaaacaactcagaaatgcaatatgtat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ctatcctaatcatgcaaagtatgcaagaatgatgagaaatgatataaaacagt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tgatacaaaacttgactcgaaatgatgatgaatggacactgaaaacatgcaaat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atatcaactccccaaaacttagtctttgcttgccctcaagcaaataagaagac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aaggagaggtttgaaggtggggactcagaaccaaagcatcaggtagagcaaat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aatgtccaagttggtagttctaagatgcgatatgattaaattttactcaaaaac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atgccttgttatcaatcaatctgtctcttatactcgacctatacatgctttc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ccaatccctttaacattcattagttctagaacgtgaatcaagcaatgcatcatc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tcatttggctaaggtgaaggtcaagagacaaagatggtcccttacagaatagg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aacagggaatctctcaagaatgattgagctttagtagaatgctaaaggtaagtc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ctatgcatacagagataagatcccatctacccatagtataacaatgaagctataa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atcccaactctagtcccaatacaagaacttaactctaccctttgcactcatgaa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aactctttttcatatcattcttttcttttctcttaactctaggagaagctttc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ctttgatacatctagcggatttggatttctttaacaactaaggttcctgttttt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taaacaaaaggcttttaacccttcttctttaactaacaagaacctcattcttt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acattcccaaaacctttactagattttttttctaacttttttagcttacttccc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ttctttccctttccttatcaacaatgaattcacccttttcttttaaacacatc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tgatctaagcgcccacctagtcctatccagtccgaaaaacgcgaactagaact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gacactatctctgtcgttacgaacctaacactttctaccaagctcaatcgaaat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tcacaaacactcacaagtgatatagggcttgaaagaaagtttaggtttgggtttg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actgctataataaggagagtcagctacttggattaacaagagttgttaaaatgag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aatccaagtattttagggtatccatgagttcaaattcgatgccaagacatgat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aaatcagattcaagttcaaattgatagggaatggtatcagatcctaacagtcgt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gagtagagcaatctaggcatggtgtagttttacttcaatttcattgactatgca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aactaacaacgagggcactgagtttatctggtgaaccaaaatgcttacaaggct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cattgtcccctatgcatatgcaatgatcctaaatgaaacactctagactcgat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gcaatgcaactatatgaacactctgtttttgtgaaatcattttctgaaattt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tttttttggttttttctatgccttagatgaatgcagactcaagattatatacaa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cacacacttcctgagccctcccccaaacttaaatcacacagtccactgtgtga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ggaagagagtactcaggacaaaacacatcacagaaacaaaataaaaacaggaga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atattacaatggtggagtgaggtgcttacctcagtggaagaaggagcggagttgg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cagccgcctgtgaatgctcccaggccatcgaagaatctctctgttgtgtctcag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ccctgggggtactcaacctctgctccttagtcgcggccagcaccgctctgatgat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atctctctttttctgctgcggccagcaccgcgatcgcgtaagctacgggactgg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cgtgtactcctgctgccagaccgagcgagtgcagccttcttctttctcccgagc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gctcgaatgatgaatgccacgcagggacttgtgagactactcggtcactaggc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atgtggtgacttggctcaggcctgtggcgagttggctctggcgcgtcatatctc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gcatgtcctgaggaggctctccctgcggaatcgctgtggtagaagaggagcag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ttgtctgtcagaaacttgatggccttgaagcacttgatgagtagcctatcttg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caccacctctgcaacttactgttgtttctgtgagcttcgctcaagctcttgctc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gctggaggtacatgctcactgaaatgatacatgcgcgtatcgtactcctcctcc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tcatctgtctcagcaatctcagcttgggtagcttctttgtagggacgttgtcatc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gtggagcgctctcaaagtagaggtaatcacgcgcaggcttgaagtcaatgttttc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gaagtatggttgtggcctcggtgcagggaagcagaatgttggctgttcgggtca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gctcaaatttgtagcgatagaaatcgccaaccatgtcgtgctccagaaactcaca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gcaagtgatctaaatccatcatcctcggatcaaaccctggagacgtgaaaggta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tgtaatcagaattggtgtcacaacaccacctacacaaagggctcctcgcgccc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tcccgttggtgtgcgcccacttcctgtatccacacaggtggatcaacagaagca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ggtggtgcatcattgaggtcgcccttcaggaccttcttcccctttgttctacgga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cccttgagtgcagaattaatcatctccatgtctgtgttagacacggtacctgta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tagagtacagaacattcgctatagagcgttgatagtagcagatcacagggcttc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ggttgctcttggacctcgcagagttgagcgccatatcgttcccaatagttaacc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ccttcaactcttccctctctaacttgggtttagttccctttccactgggtaag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tccttccaagctcctgatagatagctggtaacactgctcgctcacggaaaaag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ccccaacccttcactctccagctcatctgctgtaagtccctgatacatctcca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agtggagagaaactctcttatttccttcttgtaagcgacgtacgggtaagaca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tctccagatgacacttctcgaataggtgttgtacgtcctccggtagccccagctg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aagtctgataataggggtacttcgttccccagaagtcgttcagctcgaaaagtc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actcctccactgggacttcattaggcctgttcaacagcttcgtctctctatgcca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caggctcatactcgacgtcaatatcatcgtcgatcaactcatatctgctggtca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ctttcctctagcaatctcagctctcctctcattgcgtcaagttactgagcgttg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ccgctctgaagctctcataagcttgtcgctctctctctggtccagttgaccaa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ttcatcgatgttgtaatccgcatccatggaggattcgccactgtagttactc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tttcctgaaaaagaatgtaactcaaagccaaacgtcaatatgttagtccaaat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aacactaaaccggtcaagtacacggtcgagtattacggtcgagtacagtgaaat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ttcgagtttagcggtagagtgaagacgaatgagagacggtaaatgcgtggtcga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ggcgaatggagagaagacagtggcggtttgaggagcggtcgagtgaagagataaa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cgcaatgaatggcgaggtcgagtgaacggtggatagttgagagatggtgaagcc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ggcggtcgagtaaaagagagggaacggagatgaggtcgagtagcggttgagtat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tgagaaaaagaaatcggagtagaggttgaggtgctcgtgcggtcgagtgaaga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gagagcggtgagagatgatgaaaccggtcccgtcgttgagtggaagagagggag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gtggcgtgagcgatgaaagctgaattttggtcgagtgagaaagttgacgaagtg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gatggtgaagttgggacggcgaggtcgagtgaagaggaggcgacgttgagacgg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tccggcggtagagtaggcggagaatagagaggagaggcgtttcgatcgagtgaa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cggtgagagagatgtcgagtgatgtttggtcgagtgagagacgtgacggagaa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ctgcgaggtcgagtgaatggagaggaaaagagatgatgtcggtgggaaaggatag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tcgagtggtggagaagtagtcttgggatttcgttatctctaaaaacgcatgtg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aggtgagaggtggtgggccacactctgtctgtttgtcctgaagcactgttctc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ctaggaatgtcttagaaccttctgtaatcctctgtaaacttgataaactctctg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ctttgtagcttctgttggtcgagtataaatatgatttcaaaattttgggttttt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cactaatactcgaccaaactactcgatctcatggtctctgattgcaacagaac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aaattcttgaatttctttacactgacatgctcgatcccctgttgctctgtagag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tttaaaatttttactctacctccacgctgtttctattttcctgagaatcacaa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caaaaacaaatcaaaaataacaagaaaataaaaattttatttatagaaacag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attcctcgcaagtgagcttgtttaaagtctctagcttgactcctcacacttat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aaaatgggtgatagagaggatctgcatagtcctctctaatctcatcatcata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tcctctcttgagagatgcgtagcagaatacttaattcttcttttctcgaaatagg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ttctcttctggtggataatctatctcctcagaccatcttgaagtaaactttttt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tagtatcaatcccgcattttgattgagctttctcttgcatctgatccagttta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agttcctcaactgtctgagctagcttctctatggtttcttcttgctcatcag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tgagatctcgcaagtcaggtgtagaggttgtgcttggtctggtgattgaatcc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tgaggctgagccctgatcttttcttctacagctgtcctttgcgaagtttcgttga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actgcagcttgatgtgcttcccaaggttgagacttattctcttgtctttgaca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atcgctcccacggaggctaagaatggtcttcctaggattagaggatccttaggt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ttcatctcaagcacaacgaaatctgtaggtacttccactccattaatcattactg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tcttgtagcaggccaaagggtttccttgaagacctatcaggaaggatcaaagtc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caaggcttgtactgagtgaattccagcttccttgccatgaagagtggcattaag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gaagctcccaaatcacatagacaattgctgaaaaccaattgaccaatggaacat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tgaaagttccaggatcttccagtttttcttgaacactcctcttaacagtggcc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ggattagcctcacaatcatcttctgaatcttgataaatcttgatcctttccaga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tttctcacatctttgtgaggatccgggatcaggttgagaacttctattagaggc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gcttccatctcatcaagctgcttctctgcaagagaattgtatctttctatccatg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tgaatttccatggaagagcacgtgaaggtaatggtgctggcttgaatcgtttta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ctctcaatgatggctgctttctcgtctaggttggactgagtttgaaaacggga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taaatggtcgagtccaacaactgaaatttcaatctgagtagaagccttcccgtcc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tcactgtcctcggtgattgatgtggagacatgtcgaataggcaactctcgatca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atggtgatagcgtgagcggtggcgtaatccttcgggttctgtatgaactttcct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cctcttactttgggagcagaggtcgacgcagtttgtccttccatgtatctgacc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gtgagtgcctcaagtttaatgttcagatcgttgaaagtgcaatcgaccttgttat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tgccatcttgttggcgagatccattgcccctgctgcttgtccctggagtattt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aacatgttcttcaagtttgaatgtggagttgttgaagctggttgttgttgctgc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aacccaggtggtggaagttgcggcggatagttgccctgatactgctgcttagga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cccctgaccttggttgtatggaacaaagggcttgggtttattcagctgctgagagg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cttggtcctgtgggtttgcaacatttgtacttctgtaagacagattgggatgg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cttgaagttgttgaaatctttgttgtaacctccttggttctgcacatagctgacc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gactacagagtatccccatcctggacttggaacgtctcatcatcacccagaaaa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gtgcttctgttgcacaaggagtagcttgtccagtttgtcatttatagctttcat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gtggtgcttctcatcagaatcagagctgtggcggatgcttctatcgtaatcttca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ttgccatccgactgtgccaagttctctaccagctcccatccttcttcaacgtct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aggaagttcccgttagaagcggtatcaagaagcatcctgatcttgggaaggaca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gtagagagtgctgagaagtgaagctttggagaaaccatgatgaggacattgcgtct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cctttgaagcgctcccatgcttcacagaaagtctcattatttgtttgtgtgaaac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tatcattccttagtctcgcagtccaagagtttgagaaaatatattcatttcgg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cgaagtgttgagttcgctcttcacaagactggatttcatccctcaaggatttt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tgcccttcttggaaaaatatattcatttcggtgaaatctaagtattgagttcgca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caagactagatttcatccgtcaatgatttttccaagttccacctctcggaaa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atcatttcggtgaaatctaagtgttgagttcgctcttcacaagactagatttca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aagaatttttccaagtttcacctcttggaaaatatattcatttcggtgaaatct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gcgttcgctcttcacaagactagatttcatccctcaaagatttttccaagttt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ttaaaaaatatattcatttcagcgaaatctaagtgttgagttcgctcttcag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gatttcatccctcaaggatattttcaagttccacctctcgaaaaaataaattc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tcgctcttcacatgactagatttcatccttcaaggattttttcaagttccacc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aaatatattcatttttggttaaatctaaatgttgagtttgctattcacaaga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atccctcaaaaagtttttcaagttccacctcttggaaaaatatattcatttc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tctaagtgttgagttggcttttcacaagactagattgcatccctcaaagatt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ttccatttcttgaaaaaatatattaattttggaaaaatctaagtgttgagtttg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acaagactagatttcatccgtcaaggatttttccaagttccacctcttgga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tcattttgatgaaatttaagcgttgtgttcgctcttcaccagaccagatttca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aaggatttttccaagttccacctcttggaaaaatatattcattttgttgaaatc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ttgagtttgctcttcacaaaactaggtttcatctctcaaggatttttccaagt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tcggaaaaatatatccatttcggtaaaatttaagtgttgagttcgctcttca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atatttcatccctcaagaatttttccaagtttcacctcttgaaaaaatattat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gcgaaatttaagtgttgagctcgctcttcacaagactagatttcatcgctcaaa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ccaagttccacctcttggaaaaatatattcatttcggtgaaatctaaatgttg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ctcttcacaaaactagatttgatccgtcaaggatttatccaagttccacctctc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tatattcatttcggtgaaatctaagtgttgaactcgcttatcacaagacta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cctcaaggatttttcctagttccacctcttagataaatataatcatttcg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aagtgttgagttcgcttttcacaagattagatttcatccctcaaggatttttc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cctcttgaaaaaatgtattcatttttgtgaaatgttagtgttgagttcgcta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gactagatttcatccctcaaagatttttccaagttccacctcttggaaaaat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ttcggtgaaatttaaatgttgaatttgctcttcacaagactagatttcatccc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atttttcaaagttccacctctcggaaaaatatatttatttcggtgaaatataag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acttgctcatcacaagactaaatttcacccctcaaggatttttccaagttcaac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aaaaaatatatgcatttcggtgaaatcccagtgttgagttcgctcttctcaagag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tcatccctcaagtatttttccaagttccacctttttgaaaaatgtattcatttt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aatctaagtgttgagctctttcttcacaagactagatttcatccctcaaggat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gttccacctctcggaaaaaaatatattcattacggtgaaagataagtgttga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tttacaagacaagatttcatccctcaaaacattttctgagtcccacctcttg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tattcattttggagaaatctaagtgttgagttcgctcttcacaagactagat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ctcaacgattttttcaagttctacctcttggaaaaatatattcatttttgtgaa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gttgagtttgctcttcacaagacaagatttcatccttcaaggattttttcgag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tttttgaaaaatatatttatttcggtgaactctaaatgtgaagctcgctcttc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ctaaatttcatctctcaaggatttttccaagttccacctctttgaaaaatataa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ggtgaaatccaagtgttgagttcgctcttcacaagattagatttcattcctca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ttccaagttccacctcttggaaaaatgtattcatttcagtgaaatctaagtgt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catacttcgcaagactagattatatccctcaaggatatttccaagtttcacctc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aatatattcatttagctcgctcttcacaagactagatttcatccttcaagga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aattccacctcttggaaaaatatattcattttggtgaaatctaagtgttgagt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ttcaaaagacaagatttcatccctcaaaaagttttccaagttccaccgctcgg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attcattttggtgaaatctaagtgttgagttcgctcttcacaagactagattt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tcaaggatttttccaagtttcacctcttgaaaaaatgtattcattttagcgaaa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gttgagttcgctcttcacaagactatatttcatccctcaaagatttttccaag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tcttggaaaaatatattcatttcggtgaaatctaagtgttgagttcgcgcttc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tagatttcatccgtcaaggatttttccaagttccacttcttgaaaattatatt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ggtgaaatctaagtgttgaggttgctcttcacattgctagattttcatccctca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gcttttgatgtccgaccaccggaagaatgtgctcatttcgatggaatttatgtatc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aactcgtcatggactcaaattccagttaaagcggtggcgattcactttttctcg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agaaactcgtaaaagcaaacaaaaaaaaaaagaggccatcaacgtctcatgatg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agatttcccattagctacacaaacttcaccaaagaactcctggacctcaacaaga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gctcgtggtggcgaaacaacaaccttgtcacctccaaagtaggagcacaagtcta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gcaaggttgagtctactaagatcaactcaatcgatcaagccatgacacaatgat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aagttttcatggcgtttcttcggaaatcattagcgaatgacttcaacaattaca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gacaggacaagatcatattggctcaaaacatttggatcagatcatgtatgaagc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ataagttcaactatggtgtacacgtttactccttaacaggaatgtctccatct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acacaaaatgttatgacgaaaagcatagatgtctaagaccaaacaggtgggggc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aataatataaagcaaagtcaagcctctttggaggagaattatacagcattat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acgtgattgacaaatcattgctacaagtttggagtccatatttatatcatcac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tcaaggagtcaaaatgcgacatttgtcaacaagaagagattcaagtttgaaaaag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ttcgatgctataccacaaccttccaatgttattcaccttcatggagatgtga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tggtggaatctaagtgttgagtttgctcttcacgaaattagattccatcgagaag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tccaagttctaactcttggaaaaatgtgttcattcgatggaatttaagagt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atagtttacctgctttattccgagcaatcaatcggataaaagtggaagacgaga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gcttcacttcgcaagaaaaagaaagccgactatgccaattgttactgtcccttcc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ccaaagttaaagggcaacaaagagatcaaaccacttggattaaacccatttaa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tgtggagacaccatctgtaagacccctataccgctatataaatataaacgaaat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gtcacgttagacgcccgcagtcggccaatccaggtttccaaaatgaattcgttcg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gtcgtccagccgcaagagtctagcctcccgcccgtgacctaaggcttttcaacc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cggccgtgagttgtgatagtacgaacaagactaatatcagtcagtataaccata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tagaaatccgagtcttatatatatatatatatcatacgagaaatggttaccaaa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atatagtttccggatcctctttgaaaaccatacataatatacttagtaagaattt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aacatacataatatacttagtaaaacctacattagttcgtcctaagtcatcag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tacaaggttggtcaactaagatttcctgaaaaagataagtaacgtcataagta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tattacttagtgaaccccggatctagacaatgttatcctaatacccttccttacc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agcagcaacaacacgtaacaataatactacctaacaagcaagacataaacaaag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cgcaacatacaacacaagcaaaatataatgcaccatgcagaatgcatgtagactc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cttatattcaacggataactaatgcaagcatgcttctatcaacctaggtaagg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tacgaatccatgatctcccaaggacatgactccatactcttagacacaaagtct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gacatagcattcctttatactacatcgtcgtgtagcgcccggtcggtagcaattc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gagccttcgtatgccataacggacaacatacggacgggatcctcatggttatg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gctagtcatctaattaaagactaactaacatgacaacagactcacatactatcatg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tcctatatgcaaaactctactaatcaaacaactaatcacacttaattattact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ggttagtcccctaatcatggtttaactaaccctaatcatccttaggaaatacta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aattaatgatcactattcctaattaacaattaataaaccaaattaactatcctaa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ttaagcgaataattaagctacgtaatcataattaacctcctaagctatattaa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taatgaagaaactatcctattcacgtgctacttcacgtaactcaagactcactt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tgagcggtttggcttccgaatgttttctcccgtgaacttagctcttctaggc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aggtctaaggaatcaaatgggcggagggggtatttatatggtccaaggtcggt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tcggccaaggcaagcaggaggtgtcctggattaatcaaaacgtgaaaaatgtcga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ggccgctccaagacactaatcggcctccgattggttccttccatttttcggataaac</w:t>
      </w:r>
    </w:p>
    <w:p>
      <w:pPr>
        <w:pStyle w:val="Style15"/>
        <w:rPr/>
      </w:pPr>
      <w:r>
        <w:rPr>
          <w:rFonts w:cs="Courier New" w:ascii="Courier New" w:hAnsi="Courier New"/>
          <w:szCs w:val="21"/>
        </w:rPr>
        <w:t>atcatccaaaaatggataagcacgaccctaaaaagataaggatgaccaaaat</w:t>
      </w:r>
      <w:r>
        <w:rPr>
          <w:rFonts w:cs="Courier New" w:ascii="Courier New" w:hAnsi="Courier New"/>
          <w:szCs w:val="21"/>
          <w:highlight w:val="yellow"/>
        </w:rPr>
        <w:t>atggat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cttgagcctttacggataaacatgaggcacggttcaatcctggccgtccatttcttca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ccggggaaacctacgatctgtcaccagaccgcaagaacattaatacggcacattccg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caatgtctcttgagggtccatgacgcaaattaaggtttccttaggactataacacgtt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atgccataattaaccgagtaagccagctatcgtcacttatccgcattctccgatcaat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cgcgaccattcacgacccatacacatatctcactgtccaaatggattcccctcgacctt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aatgatttgtcgcattgtagctaaacttgatccgtctcatggtgagtcattccttta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catggacttgatccaattcaatgcttcttacccatgacttgccacactaaatggtcg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ctgatcttgcatttttttggcttgatctcgcattctactcgatagactgtacgtccggcc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catagtcaaggtaaggggcattacaccatctcttggaaaagagaagatcgagacaac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ctctgacaacatggttgcgatgaaaaggcatacgacaacatccatagagtaaataatt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actacaaaagactgtaccgatatcaagaggcatcttgctgagctacggacaaagaggt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cctcgcaaaacctcgacgtcggagagttcgtgaaaatttaccacgaagaaaaggcgga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gtcaaaagttcatcactagctaagaaaatacctaaaacatctaatcttttggtaataa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aagattgaagtaatcatgaacgggtctaagttttgtagagattcgaccactacaatc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aaagtttaggggaatgttctattaaaggcgagcacaagcgacaaactcgaactcgctag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agcaatcacaacattcaaggaagaagaaattcgtcaccttgcagaacctgatgacgttga</w:t>
      </w:r>
    </w:p>
    <w:p>
      <w:pPr>
        <w:pStyle w:val="Style15"/>
        <w:rPr>
          <w:rFonts w:ascii="Courier New" w:hAnsi="Courier New" w:cs="Courier New"/>
          <w:szCs w:val="21"/>
          <w:highlight w:val="yellow"/>
        </w:rPr>
      </w:pPr>
      <w:r>
        <w:rPr>
          <w:rFonts w:cs="Courier New" w:ascii="Courier New" w:hAnsi="Courier New"/>
          <w:szCs w:val="21"/>
          <w:highlight w:val="yellow"/>
        </w:rPr>
        <w:t>ttttgtcctcaccttagacgtggctgacgtcggggtttcaaagattgtgattgatgttgg</w:t>
      </w:r>
    </w:p>
    <w:p>
      <w:pPr>
        <w:pStyle w:val="Style15"/>
        <w:rPr/>
      </w:pPr>
      <w:r>
        <w:rPr>
          <w:rFonts w:cs="Courier New" w:ascii="Courier New" w:hAnsi="Courier New"/>
          <w:szCs w:val="21"/>
          <w:highlight w:val="yellow"/>
        </w:rPr>
        <w:t>aagtttgatagatctactattcttgagtacgcttggagagaatggaaagtag</w:t>
      </w:r>
      <w:r>
        <w:rPr>
          <w:rFonts w:cs="Courier New" w:ascii="Courier New" w:hAnsi="Courier New"/>
          <w:szCs w:val="21"/>
        </w:rPr>
        <w:t>ccaggc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tagttggagccccatggatttatcggatcaaggttatcccatcaatctattgtc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ttaaatatttaatcccgaatggtgtgaaaattttacaaggagatcaagaatct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cttgttatttaacgactcatcggatggttatccaattaacaaatctcgtgaaga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gattttaggaatatcaagcgggcaagtagtggatgacgtcataatcgaagtgg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atgagaaagatcacgaacgaagaatttggaagaaagtagcatctagttacaacc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cgatgaatgatataagtcaaattaatcctaagaccagttcacaaagttctcgga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agtagagtaatggctaatcgaattaagctaagtaaaacagtaaagaaaataaaa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aaagtaagcaataccaatcgattgtgagttgtgaaaacaagataataaaggcg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cttagagtattctcacgaaatagatgatagtagatctagaaatagctaggttatt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cgttctcgaactcaaactatgattttagagtaactggtggtgttccgcgaaac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tacttagagctaagattaccggagaagccgagaaatcctatactaaagcatgca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tcaattttgattagttcacctagtatctaaacaagagcccttctatgagcctacc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tttcttaaatgcctaggctcatctatgataggtcaaataacaagtacttatggtg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cctattatctaatatcaagttctagttagctactctagaactagcattaagaac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atgaagaatcctacaaataacgtagcaagggggctatctactaaatactctaa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aacgagaaaccctaaacctaacaagaagattactcaaacatgatcatagaagaa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atgattgaataagaaataattgaataaaacaagaggagaataaggtttagaagg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tctaaagggagtctcaacagggtttgctctcaaagtacagaatagaaaaaggga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tcccaaagcttacggtctaaacattgacctaaaaactataaatatgtcttaagaa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gggccttcattaaacataggagaaagttctgggccgaattcggaaatcttcaaa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aataagttacgtctttcaattgccgtcaggtattggtatcgctcgaaaccaggg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tcgttcaataccagggatggtgtcgttcgacacctacgtgcattttcgtctcca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cttctacagcttaagttgtatgttttgggccagaatgccccataatctcgaaatg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aaacatgtaaagacctgaaaaagactaaaaaagactctagaaataacaattaga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aacctatacctaaaacatagttaaaatggtaaaaatagggatatatcaactccc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ttggcttttgcttaccctcaagcaaagcacaaaagtcgaacccatggaagaggt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cacaggaactcccaatattctctaacctattgccatgatcattctaactaaa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ggctagcaagtctaatcaaatcctaaccaacttgtacttctccgcaagcttaca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tatagattccatacctaagttccacaactatatctatcaggctttcatcgctgag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caaacaagttaacattcaagatccttctagactcattcctgtgctataccgtg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cgaccggtctcttatataatattttttctttggtgttctttctctcccaaactt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tagagagtaaacaaaggggaactcgcatactggatcgacacccttgactttt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tttgtaattgatcattccaaataatgtataataataggatcataagaaacattt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ctatacactatctgaaaatcctatcaatctctcattcatcattcattttttttt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agaggaacacattctttttatcacattggtctcaatatcaggtatgaaaaggag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tctatgaatactaaccgtttgaaaaggtaaaaggaagagcagtgagattagc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ttggtggtggtgttggaaactaggatatcctcaagtctattggtttgccatcta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caatagtcggattgagtcaaacctgcagcattaatcaaccaggcaataatcta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tagatcataattcctaacaaaattttgactcaataaaacgacttaaaaaga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ataagaataagactcaaaaagaaaaacgtagttagtaactgcctcccccacac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gtcattgtccccaatggcattcgaattcagagtaagcgagaaaaagaaaaaaaaa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aaaagaaaagaacaagaaaaagaaaaccatactagtgggttgcctcgcactaagcg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tagagtcaatagcttgactttggtggagtttagggatcaggtggatcaaatgg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aaatactgcctagtagaaccccgcatcaaccaaggtggcgtattaacagtcgg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cggtctaccaaggaagtgaggaatgtcagctgggcaggacagaggtatgggtggt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ccttgtacctgcacaatcatcaagagaaagaacaagtgctcgacgagaaactcgt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gcttaaccgtaaaacagttttttgaaattgtaaactcttgttgatgaaatcagg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aggaggaggagatgagtacctttgccgtttacgaggtagatgaaggagtagagg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gggtgacgtggcaacatgtcctcaaatttcagcagtgatctgaacttgcaaagca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ttatacaattctggtttagcctgtttgggatgtcgatcgacacaggtgatggtg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caacaccatctctacagattgattctcagcaacgaatctgaaattggcctcatgt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cttgctgttactgagtacctgttatgacacaaccattatctttgtcttgtcatc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tctggagcatcatctcgtatcatatcactttgaagagagggtgacaacttctc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aactggaggcaactgaagtagaatctcatccatgatacccatgcaatgcatctc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ctccttcttggactgtcgaggtagtagacaaggaacttgtggtgtgtagacttg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aacaggtggagatgcaaggcatattggggcagtttaagtcttgtgtcgatcgcca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tgagtgtcgatcgacactactgtgtggcatcgatcctgctctgtcaaacgtcag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gttgcctatgtggtattggtgtcgatcgacatgaggtgggtgtcgttcgacacc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agaagttcctcctcctctgtgaaagtatcgtatccacacgataaaggaaatac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gtcaagatcaattggtgtcgatcgacaccctgatgtatcaatcgacattgaggc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tgcaactgggatagatgaggtctgagctgaacgttcacactaaagaattgggttt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ctttccacttcgtagtgtgactgcagtgataaatgctaatgtaggagaaggcta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atgagatctcagattgtcgatcttcccattaagatctgtgtagagagaatcaaa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cagtaaactcaaccacgatctttcctaggtggagaagcaatgcgtgtagatcctt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tctgcgattgtcggaagcctcagcaaattttcttcgatcatagtctatttcct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gagacttgtgacagcgttgttgataagaactgatgcttcggttggagtctttg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aattgccattacttgcaccaccaaaacataaccgatactgcttatcgattccac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atatgttgattagtttgctttcctagaaaccatgttgtggacaatccctctgat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gaatctgatccaagctaccttcaaaccttctgttggagcttgagaaaacaaag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tctcccttagtaattttgtcactgaatcatcaaggaagtggatcatgaatgcgt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tgtcactccaattggttagtgaaccgggttctagttgtcgcagccatgatgttc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ccagcgagagagtgtgggaagagtttgcaaagatgataatcagcttgtaccccatc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tgattgaggacactaagtcttcgaagacctctagatgatctagtagtgattca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gacctcgaaactttcctcgtgaaacaagataatagtaggcagggtgaatagcaa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tcttgcaataggaggtagctggatcgctgatcgattggaatagaaaagctca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gaagtcgcctatggtagctggtttgttctgcagatggtgtagaacgacaccaac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ggtgtcgaacgacaccaacagatggtgttgaacgacaccaacagggtgtcgatcg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gtcgttgaaatctgccagctgtttgttgcgttccatcttgtagtttccctgtcat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agaagaaagaaaacgtgtgagaaacaaaagaaagaaaaataaaaacttagtct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tacacctagtctaatggtgaatcacagagaacttcggcaaccgcggcaaatttg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ttcaatttaatcctaagaccactctctcaaataaagaggtcagttgcagcactt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cgaattcacaaagttctcggatcacgcaggagactaatggctaatcaaattaag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aaaatagtaaagaaaataaaagaaacaaaaagtaagcaataacattatgagttg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aagataataaaggcgttaggcttagggtattctcagaaaatagatgatagtag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aatagctagattattatggaaccgttctcgaactcaaactatgattttagagta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tagtgttccgcaaaactctctatacttagagctaagattaccggaaaagccga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tatactaaagcattcattattatcaagtttgattagttcacctagtatctaaac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tttctatgagcctacctgttctttcttaaatgcttaggctcatctatgatagg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acaagtacctatggtgggcatacctattatctaatatcaaattctagttaggta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gaactagcattaagaacaatgaagatgaagaatcctacagataacttagcaaggg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tctactaaatcatctaaatccctaatgagaaaccctaaacctaacaagaagatta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aatgatcatagaaaaacaaaacatgattgaataagaaatcaatgaataaaaca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gaataaggtttagaaggatcttctctacagggagtctccatagggttttgctc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acagaattgaaaaagggaatagcctcccaaagcttagggtctaaacattaacc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tatataaatatgtcttaagaacgtgttgggccttcattaaacataggagaaag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ccgaattcaaaaaatcttcaaaacaacaataagttgcgtctttcaattgccgtc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tggtgtcgcacgacaccaggggtggtgtcgttcgacacctacgtgcattttcgt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ttgcttcttcagcttaaattgtatgttttactccagaatgctccataatcttc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catctaaaacatgtaaagacctgaaaaagactagaaaaaactgtataaataacaa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tctaaagcctatacctaaaacatacttaaaaacggtaaaaatagggatatatcaa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cctaacgattaagaaaaataattcattcagcaccaaccgaggtatatactatttt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catgccgtgtgaactaaacatgtaggtgtgacataccaacgataatcatcttg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ggtggaggtctatatagatgacatgctcgtgaaatcgtcaaaagagagcggtca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gacttgggagaatgctttaatatcttgaacaagcttcagatgaagttgaatcttg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agacattctgagtcccatccggagagtttctcggttacttagcaacaaagaga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gaagcaaacccaagacagattaacgctcttttcgaacatgctagccccaaggaa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gatgtctaaagactctttggtaggattactgcgttaaaccggttaacatctcag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cgataaatgcctttctttctatcaaatactaaaagggaacaaagagttgagttg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gatgtgaagatgctttcggtcaactaaagacatacttaagtgttgctctaatt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agcctgaagccgatgaaaaattgtacttatacatctcattttcaaatcatgccg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ggagtaataatttctgaagacagaagagagtgaaagccgatttgttacatgagc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aaccagtccaaaattaagttacactataatggagaaacttgcgattgatgtag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aacttggaagctgcgactttatctatgtctcaccagatcatagttgaaactctt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tattggttaatttcggcggggttcaagtgtccaattcgctcttcacgaaactag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cccaagaaggtttttccaagtttcaactcttggaaaaataagattattttggt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taagtgttgagttcgctcttcactgaactatctcgtgaagggtttttccaagt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cttggaaaaataaatctctgtgaaatctaagtgttgagatcgctcttcacaaat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accacctcacatcaacaagcatttatgacgaagtctttgagtacaagctcggaa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cttcagtttctctctagattgctgctcaataacctgcctttgtattctataagc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cactttctaaactcaagcttatagcttcgattcgaaagtcgagttcacttcgca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taactcgaggtcagctcccatgcataactcgagtttaattctgataccaaaac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ttgaactgacgagtttgagtcaataaaatggatttaatcctcttggacaagggg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agcaaaacaaagatctttacggtgtttagtcgatctacctaatacttcttaggc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acaattctcgcaatcaaagaaagtccaaagattgagtttgggggtttgatcaacc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tctcttagccacatggcccaaatttctcttagccacatggcccaaatttttga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acggactttgcaaatccggcaacttcgaagcaaatactttaagcaagtgtcatt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cccctatggacaacgaaaaggaaaaaagttttaaaaacccctcttgggcacacaa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attttaaaaccccttgggcaaataaaaattccctttcgggaaagtcgtattca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aattgggacaatccccagattttatggtaatagccataaaagagttaagatgag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gcctcatcaacactcggtgtaatctcgtcttggttcaaagcaggagtggccgtc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tcgtgagtttcagtttcataattaggagctgcacatgagctggatgaagcatgag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gttaggatacacattttggcgagttgtcattcaagtgtatgaattgattgtga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tttatgaattagttctataattaatggcacattggaagaaggaaagaggctat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aggtgatgactccaagataaggggggctagagattctatattctgaccacaaa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cttaaacattgttattttctcataaatacacaaaagattatttcttctcttttta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gatctttacataaggaatactataccattttctatgtacaattcttcatacatt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actctcttatacttttcttatgcatatatgtcgtgtacttttgtatttgagag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cccacaaataatataaatacttgagtgtgtgaatccgacatccataaaagtctg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tatctggctatgtatcttctagcatggaaacacaactttagcttttaggatctg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cttctacttcttatagtcaatcatagacatgacatctagtcatatttgactcc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taannnnnnnnnnnnnnnnnnnnnnnnnnnnnnnnnnnnnnnnnnnnngctcgc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caagactagatttcatccctcaaggatttttccaatttgcatttcttgaaaaa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catttcggtgaaatctaagtgttgagttcgcacttcacaagactagatttcatc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atttttccaagttgtatttcttggaaaattatattcatttcggtgaaatct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agttcgcgcttcacaagactagatttcatccctcaaggatttttccaagttcca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tggaaaaatatattcatttttggtgaaatctaaatgttgagtttgttcttcac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agattttatctctcaaggatttttccaagttctacctctcagaaaaatatattt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tgaaatctgaagtgttgagttcgcaattcacaaaaatagatttcatccctcaat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ccaagtttcacctcttggaaaaatatattcatttcggtgaaatctaagtgttg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ctcttcacaagactagatttcatccctcaaggatttttccaagttccacctttwc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tatatycatttcggttaaatctaagtgttgagctcgatcttcacaagacta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cttcaaggatttttccaagttacaccttttggaaaaatatattcatttcg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artgttgagttcgctcttcataaaactagatttcatccctcaaggatttttc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cacttcttggaaaaatatattcatttcggtraaatctaagtgttgagtttgcgc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gactagatttcatccgttaaggatttttccacgttccacctcttggaaaaat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ttcrgtgaaatctaagtgttgagttcactcttcacaagactagatttcatccc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tttttccaagttccacctcttggaaaaatatatttatttcggtgaaatctaag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gtttgctctttacaagactagatttcatccctcaaggatttttccaagttccac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gaaaaatatattmatttcggtgaaatctaagtgttgagctcgctcttcacaaga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gtatccttcaaggatttttccaagttacaccttttggaaaatatattcatttc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waaatcgaagtgttgagttcgctcttcacaagawtagatttcatccctcwaggatt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ttgcacttcttggaaaaatatattcatttcggtgaaatctaagtgttgagtttg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acaagaatagatttcatcccttaatgatttttccaagttacacctcttgga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taatttcggtaaaatctaaatgtgagttcgctcttcacatgactagatttcatc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ggatttttccaagttccacctcttggaaaaatatattcatttcggtgaaattt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gagctcgctcttcacaagactagattgcatccttcaaggatttttccaagtta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ttggaaaaatatatttattttggttaaatcgaagtgttgagttcgctcttcaca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gatttcatccctcaaggaattttcgaagttgcacttcttggaaaaatatattc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tgaaatctaagtgttgagttcgcgcttcacaagactagattttatccctcaaa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caagttccacctcttggaaaaatatattcattttggtgaaatctaagtgttt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ctattcacaaaactagatttcatccctcaaaaagttttccaagttccacctctcg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atattcatttcggtgaaatcttaagtgttgagttcgcacttcacaagacta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cctcaaggatttttccgagttccaccttttggaaaaatatattcatttcg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aagtgttgagttcgctcttcacaagmctagatttcatcactcaatgatttatc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acctctcggaaaaaaatatwttcatttcggtgaaatttaagtgttgagcttgc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caagactagatttcatccctcaaggatttttccaagtttcacctcttggaaaa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atttcggtgaaatctaagtgttgagttcgctattcacaagactagatttcatc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atttttctaacttccacattttggaaaaatatattcatttcggtgaaatct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agctcgctcttcacaagactagatttcatccttcaaggatttttccaagttaca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ggaaaaatatattcattttggtgaaatggaagtgttgagttcgctcttcacaag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tttcatccctcaaggatttttccaagttgcacttcttggaaaaatatattcat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gaaatctaagtgttgagctcgctcttcacaagactagattgtatccttcaag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agttacaccttttggaaaaaatattcatttctgtaraatcgaagtgttgagtt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tcacaagaatagatttcatcccttaatgatttttcctagttacg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[gapbp]</w:t>
      </w:r>
      <w:hyperlink r:id="rId6">
        <w:r>
          <w:rPr>
            <w:rStyle w:val="InternetLink"/>
            <w:rFonts w:cs="Courier New" w:ascii="Courier New" w:hAnsi="Courier New"/>
            <w:szCs w:val="21"/>
          </w:rPr>
          <w:t>ExpandNs</w:t>
        </w:r>
      </w:hyperlink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gactagatttcatcctt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tttccaagttctacctctcagaaaaatatatttatttcggtgaaatctgaagt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ttcgcaattcacaagactagatttcatccctcaaggatttttccaagtttcacc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aaaatatattcatttcggtcaaatctaagtgttgagttcgctcttcacaagact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atccctcaaggacttttccaagttccaccgtttagaaaaatatattcatttc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tctaagtgttgagctcgctcttcacaagactagatttcatccttcaaggatt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ttacaccttttaaaaaaatatattcatttcggtgaaatggaagtgttgagttcg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cacaagactagatttcatccctcaaggatttttccaaattgcacttcttgga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tcatttyggtgaaatctaagtgttgagtttgcgcttcacaagactagatttca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caaggatttttccaagttccacctcttggaaaaatatattcattttggtgaaatc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ttgagttttcccttcacaaaactagattttatctctcaaggatttttccaagt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tcggaaaaatatattcatttaagtgaaattttaagtgttgagttcgcatttta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tagaattcatccctcaaggatttttccaagttccacctcttggaaaaatatatt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ggtgaaatataagtgttgagttcgctcttcacaagactagatttcatcactca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tccaagttccacctcttggaaaaaaatatattcatttcggtgaaatttaagtg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cttgctcttcacaagactagatttcatccctcaaggatttttcccagttacacc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gaaaatatattcattttggtgaaatggaagtgttgagttcgctcttcacaagact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atccctcaaggatttttccaagttgcacttcttggaaaaatatattcatttcg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ctaagtgttgagtttgcgcttcacaagactagatttcatccgtcaaggattt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ttcacctcttgaaaaaatatatttattttggtgaaatctaagtgttgagttt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caaaactagattttatctctcaaggatttttccaagttccacctctcggaaaa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tcatttaagtaaaatattaagtgttgatttcgcacttcacaagactagaattca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aggatttttccaagttccacctcttggaaaaatatattcatttcggtgaaatt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ttgaactcgctcttcacaagactagattgcatccttcaaggatttttccaagtt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tttggaaaaatatatttatttcggtgaaatcgaagtgttgagttcgctcttca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gatttcatccctcaaggaattttccaagttgcatttcttggaaaaatatatt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gtgaaatctaagtgttgagtttgcgcttcacaagactagattttatccgtcaag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ccaagtttcacctcttgaaaaaatatatttattttggtgaaatctaagtgttg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ctcttcacaaaactagattttatctctcaaggatttttccaagttccacctctc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tatattcatttaagtaaaatattaagtgttgatttcgcacttcacaagactag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ccctctaggatttttccaagttccacctcttggaaaaatatattcatttcggt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aagtgttgaactcgctcttcacaagactagattgcatccttcaaggattttt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acaccttttggaaaaatatatttatttcggtgaaatcgaagtgttgagttcgc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agaatagatttcatccctcaaggaattttccaagttgcacttcttggaaaaat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ttttggtgaaatctaagtgttgagtttgcgcttcacaagactagatttcatccg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atttttccaagttccacctcttggaaaaatatattcattttggtgaaatctag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agtttgctcttcacaaaattaaattttatcactcaaggatttttccaagttcca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ggaaaaatatattcatttaagtaaaatcttaagtgttgagttcgcacttcacaa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attcatccctcaaggatttttccaagttccacctcttggaaaaatatattc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gaaatctaagtgttgtgttcactcatcacaagagtagaattcatccctcaagga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agttccacctcttcgaaaaatatattcatttcggtgaaatctaagtgttga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tcttcacaagactagatttcatccgtcaaggatttttccaagttgcatttcttg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tattcatttcagtgaaatctaagtgttgagttcgcgcttcacaagactagat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ctcaaggatttttccaagttgcatttcttggaaaaatatattcatttagatgaa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gtgttcagttcgcgcttcacaagactagatttcatccctcaaggatttttcca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tcttggaaaaatatattcatttttggtgaaatctaagtgttgagtttgctc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actagatttatctctcaaggatttttccaagttccacctctcggaaaaatatatty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aagtaaaatattaagtgttgatttcgcacttcacaagactagaattcatccct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tttttccaagttccacctcttggaaaaatatattcatttcggtgaaatttaagt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ctcgctcttcacaagactagattgcatccctcaaggacttttccaagttccacc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aaaatatattcatttcggtgaaatctaagtgttgagctcgctcttcacaagact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atccttcaaggatttttccaagttacaccttttaaaaaaatatattcatttc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tggaagtgttgagttcgctattcacaagactagatttcatccctcaaggatt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attgcacttcttggaaaaatatattcattttggtgaaatctaagtgttgagtttg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acaagactagatttcatccgtcaaggatttttccaagttccacctcttgga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tcattttggtgaaatctaagtgttgagttttcccttcacaaaactagatttta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aaggatttttccaagttccacctctcggaaaaatatattcatttaagtgaaatt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gttgagttcgcattttacaagactagaattcatccctcaaggatttttccaag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tcttggaaaaatatattcatttcggtgaaatataagtgttgagttcgctcttca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tagatttcatcactcaaaaaattttccaagttccacctcttggaaaaaaatata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ggtgaaatttaagtgttgagcttgctcttcacaagactagatttcatccct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tttcccagttacaccttttggaaaaatatattcattttggtgaaatggaagtg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tcgctcttcacaagactagatttcatccctcaaggatttttccaagttgcact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aaaatatattcatttcggtgaaatctaagtgttgagttcgctcttcacaagact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atccctcaaggacttttccaagttccaccgtttggaaaaatatattcatttcg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ctaagtgttgagctcgctcttcacaagactagatttcatccttcaaggattt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tacaccttttaaaaaaatatattcatttcggtgaaatggaagtgttgagttcg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caagactagatttcatccctcaaggatttttccaaattgcacttcttgaaaaa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tcatttaagtgaaatctaagtgttgagtttgcgcttcacaagactagatttcatc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ggatttttccaagttccacctcttggaaaaatatattcattttggtgaaatct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gagtttgctcttcacaaaattagattttatcactcaaggatttttccaagttc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cggaaaaatatattcatttaagtaaaatcttaagtgttgagttcgcacttca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agaattcatccctcaaggatttttccaagttccacctcttggaaaaatatatt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gtgaaatctaagtgttgtgttcactcatcacaagagtagaattcatccctcaagg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ccaagttccacctcttcgaaaaatatattcatttcggtgaaatctaagtgttga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ctcttcacaagactagatttcatccgtcaaggatttttctttccagcacagg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[gapbp]</w:t>
      </w:r>
      <w:hyperlink r:id="rId7">
        <w:r>
          <w:rPr>
            <w:rStyle w:val="InternetLink"/>
            <w:rFonts w:cs="Courier New" w:ascii="Courier New" w:hAnsi="Courier New"/>
            <w:szCs w:val="21"/>
          </w:rPr>
          <w:t>ExpandNs</w:t>
        </w:r>
      </w:hyperlink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ttttggaaaa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cattttggtgaaatggaagtgttgagttcgctcttcacaagactagatttcatc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atttttccaagttgcacttcttggaaaaatatattcatttcggtgaaatct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agtttgcgcttcacaagactagatttcatccgtcaaggatttttccaagtttca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tgaaaaaatatatttattttggtgaaatctaagtgttgagtttgctcttcacaaa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ttttatctctcaaggatttttccaagttccacctctcggaaaaatatattcat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aaaatattaagtgttgatttcgcacttcacaagactagaattcatccctctag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caagttccacctcttggaaaaatatattcatttcggtgaaatctaagtgttgt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tcatcacaagagtagaattcatccctcaaggacttttccaagttccacctcttc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atattcatttcggtgaaatctaagtgttgagctcgctcttcacaagactag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cgtcaaggatttttccaagttgcatttcttgaaaaaatatattcatttcagtg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agtgttgagttcgcgcttcacaagactagatttcatccctcaaggatttttcc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catttcttggaaaaatatattcatttagatgaaatctaagtgttcagttcgcgc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actagatttcatccctcaaggatttttccaagttccacctcttggaaaaatat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ttttggtgaaatctaagtgttgagtttgctcttcacaaaactagatttatctc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tttttccaagttctacctctcagaaaaatatatttatttcggtgaaatctgaag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gttcgcaattcacaagactagatttcatccctcaaggatttttccaagtttcac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gaaaaatatattcatttcggtgaaatctaagtgttgagttcgctcttcacaagag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tcatccctcaaggacttttccaagttccaccgtttggaaaaatatattcatttc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aatctaagtgttgagctcgctcttcacaagactagatttcatccttcaaggat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gttacaccttttaaaaaaatatattcatttcggtgaaatggaagtgttgagttc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tcacaagactagatttcatccctcaaggatttttccaaattgcacttcttgga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attcatttcggtgaaatctaagtgttgagtttgcgcttcacaagactagatttc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tcaaggatttttccaagttccacctcttggaaaaatatattcattttggtgaaat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gttgagttttctcttcacaaaactagattttatctcttaaggatttttccaag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ctctcggaaaaatatattcatttaagtgaaattttaagtgttgagttcgcatttt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actagaattcatccctcaaggatttttccaagttccacctcttggaaaaatata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ggtgaaatataagtgttgagttcgctcttcacaagactagatttcatcactc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tttccaagttccacctcttggaaaaaaatatattcatttcggtgaaatttaagt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cttgctcttcacaagactagatttcatccctcaaggatttttcccagttacacc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aaaatatattcattttggtgaaatggaagtgttgagttcgctcttcacaagact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catccctcaaggatttttccaagttgcacttcttggaaaaatatattcatttc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tctaagtgttgagttcgctcttcacaagactagatttcatccctcaaggact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ttccaccgtttggaaaaatatattcatttcggtgaaatctaagtgttgagctcg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acaagactagatttcatccttcaaggatttttccaagttacaccttttaaa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tcatttcggtgaaatggaagtgttgagttcgctattcacaagactagatttca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aaggatttttccaaattgcacttcttgaaaaaatatattcatttaagtgaaatc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ttgagtttgcgcttcacaagactagatttcatccgtcaaggatttttccaagttc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ttggaaaaatatattcattttggtgaaatctaggtgttgagtttgctcttcac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agattttatcactcaaggatttttccaagttccacctctcggaaaaatatatt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gtaaaatcttaagtgttgagttcgcacttcacaagactagaattcatccctcwa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tccaagttccacctcttggaaaaatatattcatttcggtgaaatctaagtgtt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ctcatcacaagagtagaattcatccctcaaggacttttccaagttccacctctt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atatattcatttcggtgaaatctaagtgttgagctcgctcttcacaagacta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ccgtcaaggatttttccaagttgcatttcttgaaaaaatatattcatttcagt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taagtgttgagttcgcgcttcacaagactagatttcatccctcaaggattttt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catttcttggaaaaatatattcatttagatgaaatctaagtgttcagttcgcg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agactagatttcatccctcaaggatttttccaagttccacctcttggaaaaat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tttttggtgaaatctaagtgttgagtttgctcttcacaaaactagattttatc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atttttccaagttctacctctcagaaaaatatatttatttcggtgaaatctg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gagttcgcaattcacaagactagatttcatccctcaaggatttttccaagttt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tggaaaaatatattcatttcggtcaaatctaagtgttgagttcgctcttcaca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gatttcatccctcaaggacttttccaagttccaccgtttagaaaaatatattc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tgaaatctaagtgttgagctcgctcttcacaagactagatttcatccttcaag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caagttacaccttttaaaaaaatatattcatttcggtgaaatggaagtgttg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tattcacaagactagatttcatccctcaaggatttttccaaattgcacttcttg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atattcatttcggtgaaatctaagtgttgagtttgcgcttcacaagactag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cgtcaaggatttttccaagttccacctcttggaaaaatatattcattttggtg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agtgttgagttttctcttcacaaaactagattttatctctcaaggatttttcc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acctctcggaaaaatatattcatttaagtgaaattttaagtgttgagttcgca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gactagaattcatccctcaaggatttttccaagttccacctcttggaaaaat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ttcggtgaaatataagtgttgagttcgctcttcacaagactagatttcatcac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tttttccaagtaccacctcttggaaaaaaatatattcatttcggtgaaattt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agcttgctcttcacaagactagatttcatccctcaaggatttttcccagttaca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ggaaaaatatattcattttggtgaaatggaagtgttgagttcgctcttcacaag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tttcatccctcaaggatttttccaagttgcacttcttggaaaaatatattc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gaaatctaagtgttgagtttgcgcttcacaagactagatttcatccgtcaag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agtttcacctcttgaaaaaatatatttattttggtgaaatctaagtgttgag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tcttcacaaaactagattttatctctcaaggatttttccaagttccacctctcg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tattcatttaagtaaaatattaagtgttgatttcgcacttcacaagactagaa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cctctaggatttttccaagttccacctcttggaaaaatatattcatttcggtg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agtgttgtgttcactcatcacaagagtagaattcatccctcaaggayttttcc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acctcttggaaaaatatatttatttcggtgaaatctaagtgtagagtttgctct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actagatttcatccctcaaggattatttcaagatccacctcttggaaaaatat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ttcggtgaaatnnnnnnnnnnnnnnnnnnnnnnnnnnnnnnnnnnnnnnnnnnnnn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ttgtatccttcaaggatttttccaagttacaccttttggaaaaatatattc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aaaatcgaagtgttgagttcactcttcacaagaatagatttcatcccttaat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agttacacctcttggaaaaatatattcatttcggtgaaatttaaatgtgagtt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tcacaagactagatttcatccctcaaggatttttcaagttccacctcttgaa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attcatttcggtgacatttaagtgttgagctcgctcttcacaagactagattgc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aaggatttttccaagttacaccttttggaaaaatatatttatttcggtgaaatc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tgttgagttcgctcttcacaagaatagatttcatccctcaaggaattttccaagtt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tcttggaaaaatatattcatttcggtgaaatccaagtgttgagttcgcgcttca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tagattttatccgttaagcattttttcaagttccacctctcggaaaaatatacac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ggtgaaatcttaagtgttgagttcgcacttcacaagactagatttcatccctca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ttccgagttccacctcttggaaaaatatattcatttcggtgaaatctaagtgt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tgcgcttcacaagactagatttcatccgtcaaggatttttccaagttccacctc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aatatattcattttggtgaaatctaagtgttgggttttctcttcacaaaacta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atctctcaaggatttttccaagttccacctctcggaaaaatatattcatttaag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tttaagtgttgagttcgcacttcacaagactagaattcatccctcaaggattt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tccacctcttggaaaaatatattcatttcggtgaaatctaagtgttgagttt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acaagactagatttcatccctcaaggatttttccaagttccacctcttggaaaa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tcatttcggtgaaatctaagtgttgagctcgctcttcacaagactagattgtat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ggatttttccaagttacaccttttggaaaaatatattcatttcggtaaaatcg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gaattcgctcttcacaagaatagatttaatcccttaatgatttttccaagtaa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tggaaaaatatattcatttcggtgaaatctaaatgtgagttcgctcttcacaag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tttcatccctcaacgatttttcaagttccacctcttggaaaaatatattcattt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acatttaagtgttgagctcgctcttcacaagactagattgcatccttcaagga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aagttacaccttttggaaaaatatatttatttcagtgaaatcgaagtgttgagtt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tcacaagaatagatttcatccctcaaggaattttccaagttccacctcttgg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attcattttggtgaaatctaagtgtttagtttgctattcacaaaactaaatt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ctcaaaaagttttccaagttccacctctcggaaaaatatattcatttcggtgaa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gtgttgagttcgcacttcacaagactagatttcatccctgaaggatttttccg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gccttttggaaaaatatattcatttcggtgaaatggaagtgttgagtttgctctt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actagatttcatcccttaaggatttttccaaattgcacttcttcgaaaatata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ggtgaaatctaagtgttgagtttgcgcttcacaaaactagattttatccctcaag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ttccaagttccacctcttggaaaaatatattcatttcggtgaaatctaagtgtt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tcgctcttcacaagactagatttcatccgtcaaggatttttccaagttgcatttc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aatatattcatttcagtgaaatctaagtgttgagttcgcgcttcacaagacta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tccctcaaggatttttccaagttgcatttcttggaaaaatatattcatttaag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ttaagtgttgagttcgcacttcacaagactagaattcatccctctaggatttt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tccacctcttggaaaaatatattsatttcggtgaaatctaagtgttgagttc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caagactagatttcatccctcaaggacttttccaagttccgccttttggaaaa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tcatttcggtgaaatctaagtgttgagctcgctcttcacaagactagatttcat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ggatttttccaagttacaccttttaaaaaaatatattcatttcggtgaaatgg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gagtttgctcttcacaagactagatttcatccctgaaggatttttccaaattg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ttcgaaaaatatattcatttcggtgaaatctaagtgttgagtttgcgcttcac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gattttatccctcaaggatttttccaagttccacctcttggaaaaatatattc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tgaaatctaagtgttgagctcgctcttcacaagactagatttcatccgtcaag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caagttgcatttcttgaaaaaatatattcatttcagtgaaatctaagtgttg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tgcttcacaagactagatttcatccctcaaggatttttccaagttgcatttcttg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atattcatttaagtaaaatattaagtgttgagttcgcacttcacaagactaga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cctctaggatttttccaagttccacctcttggaaaaatatattsatttcg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aagtgttgagttcgctcttcacaagactagatttcatccctcaaggacttttc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gccttttggaaaaatatattcatttcggtgaaatctaagtgttgagctcgctc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gactagatttcatccttcaaggatttttccaagttacaccttttaaaaaatat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ttcggtgaaatggaartgttgagttcgctcttcacaagactagatttcatccct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tttttccaaattgcacttcttggaaaaatatattcatttcggtgaaatctaagt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tttgcgcttcacaagactagatttcatccgtcaaggatttttccaagttccacc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aaaatatattcattttggtgaaatctaagtgttgagttttctcttcacaaaact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tatctctcaaggatttttctaagttgcacctctcggaaaaatatattcattt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aattttaagtgttgagttcgcacttcacaagactagaattcatccctcaaggattk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agttctacctcttggaaaaatatattcatttcggtgaaatctaagtgttgagtttg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ttacaagactagatttcatccctcaagaatttttccaagttccacctcttggaa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tcatttcggtgaaatctaagtgttgagctcgctcttcaaaagactagattgtat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aggatttttccaagttacaccttttggaaaaatatattcatttcggtaaaatc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gttgaattcgctcttcacaagaatagatttcatcccttaatgatttttccaagtaa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cttggtaaaatatatccgtttcggtaaaatctaagtgttgagttcgctcttcac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atatatcatccttcaagaatttttccaagcttcacctcttgaaaaaatatttt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gcgaaatctaagtgttgagctcgctcttcacaagactagatttcatccctcaac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ccaagttacaccttttggaaaaatatatttatttaagtgaaatcgaagtgttg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ctcttcacaagaatagatttcatccctcaaggaattttccaagttccacctctt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tatattcattatagtgaaatctaagtgtttagtttgctattcacaaaactaa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ccctcaaaaagttttccaagttccacctctcggaaaaatatattcatttcg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aagtgttgagttcgcacttcacaagactagatttcatccctcaaggatttttcc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ccacctcttggaaaaatatattcatttcggtgaaatataagtcttgagttcgct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agactagatttcatcactcaaagatttttccaagttctacctctcggaaaaaa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tcatttcggtgaaatttaagtgttgagcttgctcttcacaagactagattttatcc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aggatttttccaagttacaccttttggaaaaatatattcattttggtgaaatgg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gagttcgctcttcacaagactagatttcatccctcaaggatttttccaagttg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ttggaaaaatatattcatttcggtgaaatctaagtgttgagtttgcgcttcaca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gatttcatccgtcaaggatttttccaagtttcacctcttggaaaaatatattt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tgaaatctaagtgttgagtttgctcttcacaaaactagattttatctctcaag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ccaagttccacctctcggaaaaatatattcatttaagtaaaatattaagtgtt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cacttcacaagactagaattcatccctcaagtatttttccaagttccacctctt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tatattcgtttcggtgatatctaagtgttgagttcactcttcacaagacta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ccttaaggatttttccaagttccacctcttggaaaaatatattcatttcg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aagtgttgagctcgctcttcacaagactagatttcatcccacaaggatttttcca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catttcttgaaaaaatatattaatttcggtaaaatctaagtgttgagttcgcgc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gactagatttcatccctcaaagatttttccaagttgcatttcttggaaaaat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ttaggtgaaatctaagtgttcagttcgcgcttcacaagattagatttcatccc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tttttccaagttccacctcttggaaaaatatattcatttttggtgaaatctaag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agtttgctcttcacaaaactagattttatctctcaaggatttttccaagttcta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agaaatatatatttatttcggtgaaatctgaagtgttgagttcgcaattcacaag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tttcatccctcaaggatttttccaagtttcacctcttggaaaaatatattc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gaaatctaagtgttgagtttgctcttcacaagactagatttcatccctcaagga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maagttccaccttttggaaaaatatattcatttcggtgaaatctaagtgttga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ctcttcacaagactagatttcatccttcaaggatttttccaagttacacctttta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tatattcatttcggagaaatggacgtgttgagttcgctcttcacaagactagatt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ctcaaggatttttccaaattgcacttcttgaaaaaatatattcatttcggtgaaa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agtgttgagtttgcgcttcacaagactagatttcatccgtcaaggatttttcta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acctcttggaaaaatatattcattttggtgaaatctaagtgttgagttttctcttc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ctagattttatctctcaaggatttttctaagttccacctctcggaaaaaaata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aagtgaaattttaagtgttgagttcgcacttcacaagactagaattcatccct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atttttccaagttccacctcttggaaaaatatattcatttcggtgaaatctaagt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gtttgctctttacaagactagatttcatccctcaaggatttttccaagttccacct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gaaaaatatattcatttcggtgaaatctaagtgttgagctcgctcttcacaaaact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gtatccttcaaggatttttccaagttacaccttttggaaaaatatattcatttcg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tcgaagtgttgaattcgctcttcacaagaatagatttcatcccttaatgatt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ttacacctcttggaaaaatatattcatttcggtgaaatctaaaagtgagttcg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caagactagatttcatccctcaaggatttttcaagttccacctcttgaaaaa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catttcggtgacatttaagtgttgagctcgctcttcacaagactagattgcatc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acttttccaagttacaccttttggaaaaatatatttatttcattgaaatcg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agttcactcttcacaagaatagattttgtccctcaaggaattttccaagttgc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tggaaaaatatattcatttcagtgaaatctaagtgttgagttcgcgtttcacaag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ttttatccctcaaggattttttcgagttccacctcttggaaaaatatattca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gaaatctaagtgtttagtttgctattcacaaaactaaatttcatccctcaaaa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agtttcacctctcggaaaaatatattcatttcggtgaaatcttaagtgttg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cacttcacaagactagatttcatccctcaaggatttttccgagttccacctcttg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atattcatttcggtgaaatataagtgttgagttcgctcttcaaacgactag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cactcaaagatttttccaagttccacctctcggaaaaaaatatattcatttcggt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taagtgttgagcttgctcttcacaagactagatttcatccctcaaggatttttc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ccacctctcggaaaaatatattcatttaagtaaaatataaagtgttaagttcgca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caagactagaattcatccctcaaggatttttccaagttccacctcttggaaaa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tcatttcggtgaaatctaagtgttgagttcactcttcacaagactagatttcatccc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aggatttttccaagttccacctcttggaaaaatatattcatttcggtgaaatcta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ttgagctcgctcttcacaagactagaattcatccctcaaggatttttccaatttg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tgaaaaaatatattcatttcggtgaaatctaagtgttgagttcgcgcttcacaag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gatatcacccctcaaggattttttcaagttgcatttcttggaaaaatatattcat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gtgaaatctaagtgttgagttcgcgcttcacaagactagatttcatccctcaag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tgttccacctcttggaaaaatatattcatttttggtgaaatctaagtgttg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ctcttcacaaaactagattttatctctcaaggatttttccaagttctacctctca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atatttatttcggtgaaatctgaagtgttgagttcgcaattcacaagactc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cctcaaggatttttccaagtttcacctcttggaaaaatatattcatttcg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aagtgtttagttcgctcttcagaagactagatttcatccatcaaggacttttc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gtcttttggaaaaatatattcatttcggtgaaatctaagtgttgagctcgctc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gactagatttcatccttcaaggatttttccaagttacaccttttaaaaaaat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ttcggtgaaatggaagtgttgagttcgctcttcacaagactagatttcatcactc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ggatttttccaaattgcacttcttggaaaaatatattcatttcggtgaaatctaagt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gtttgcgcttcacaagactagatttcatccgtcaaggatttttccaagttccac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ggaaaaatatattcattttggtgaaatctaagtgttgagttttctcttcacaaaac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ttttatctctcaaggatttttccaagttccacctctcggaaaaatatattcattt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aaattttaagtgttgtgttcgcacttcacaagactagaattcatccctcaaggat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caagttccacctcttggaaaaatatattcatttcggtgaaatctaagtgttgagttt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ctttacaagactagatttcatccctcaaggatttttccaagttccacctcttgga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atattcatttcggtgaaatctaagtgttgagctcgctcttcacaagactagattg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cttcaaggatttttccaagttacaccttttgsaaaaatatattcatttcggtaaaatc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gtgctgagttcgctcttcacaagaatagatttcatcccttaatgatttttccaag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ctcttggaaaaatatattcatttcggtgaaatctaaatgtgagttcgctcttcac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gactagatttcatccctcaaggatttttcaagttccacctcttggaaaaatatattc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gtgacatttaagtgttgagctcgctcttcacaagactagattgcatcgttcaagg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ttcaagttacaccttttggaaaaatatatttatttcggtgaaatcgaagtgttgag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gctcttcacaagaatagatttcatccctcaaggaattttccaagttgtacttcttg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atatattcatttcggtgaaatccaagtgttgagttcgcgcatcacaagactag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atccgtcaaggattttttcaagttctacctcttggaaaaatatattcattttg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aagtgtttagtttgctattcacaaaactaaattttatccctcaaaaagttttc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cctctgggaaaaatatatttatttcggtgaaatcttaagtgttgagttcgcac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caagactagatttcatccttcaaggatttttccgagttccacctcttggaaaaata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atttcggtgaaatataagtgttgagttcgctcttcacaagactagatttcatcac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gatttttccaagttccagctctcggaaaaaaatatattcatttcggtgaagttt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gttgagcttgctcttcacaagactagatttcatccctcaaggatttttccaagttaca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tttggaaaaatatattcatcttggtgaaatggaagtgttgagttcgctcttcacaag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tagatttcatccctcaaggatttttccaagtttcacttcttggaaaaatatattcat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ggtgaaatctaagtgttgagtttgckcttcacaagactagatttcatccgtcaagg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tycaagttccacctcttgaaaaaatatattcactttggtgaaatctaagtgttgag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tcttcacaaaactagattttatctctcaaggatttttccaagttccacctctcgg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aatatattcatttaagtgaaattttaagtgttgagttcgcacttcacaagactagaat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catccctcaaggatttttccaagttccacctcttggaaaaatatattcatttcggtgaa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taagtgttgagtttgctctttacaagactagatttcatccatcaaggatttttc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tccacctcttggaaaaatatattcatttcggtgaaatctaagtgttgagctcgctcttc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aagactagattgtatccttcaaggatttttccaagttacaccttttggaaaaatatat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tcatttcggtaaaatcgaagtgttgagttcactcttcacaagaatagatttcatccctta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tgatttttccaagttacacctcttggaaaaatatattcatttagctcgctcttcacaag</w:t>
      </w:r>
    </w:p>
    <w:p>
      <w:pPr>
        <w:pStyle w:val="Style15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actagatttcatc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</w:r>
    </w:p>
    <w:p>
      <w:pPr>
        <w:pStyle w:val="Normal"/>
        <w:rPr>
          <w:rFonts w:ascii="Courier New" w:hAnsi="Courier New" w:cs="Courier New"/>
          <w:color w:val="FF0000"/>
          <w:sz w:val="30"/>
          <w:szCs w:val="30"/>
        </w:rPr>
      </w:pPr>
      <w:r>
        <w:rPr>
          <w:rFonts w:cs="Courier New" w:ascii="Courier New" w:hAnsi="Courier New"/>
          <w:color w:val="FF0000"/>
          <w:sz w:val="30"/>
          <w:szCs w:val="30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14C8 sequence</w:t>
      </w:r>
    </w:p>
    <w:p>
      <w:pPr>
        <w:pStyle w:val="Normal"/>
        <w:rPr/>
      </w:pPr>
      <w:r>
        <w:rPr>
          <w:rFonts w:cs="Courier New" w:ascii="Courier New" w:hAnsi="Courier New"/>
        </w:rPr>
        <w:t>AAGCTTCAGATGAAGTTGAATCTTGCCAAGTAGACATTCTGAGTCCCATCCGGAGAGTTTCTCGGTTACTTAGCAACAAAGAGAGAAACCGAAGCAAACCCAAGACAGATTAACGCTCTTTTCGAACATGCTAGCCCCAAGGAACATCAAAGATGTCTAAAGACTCTTTGGTAGGATTACTGCGTTAAACCGGTTAACATCTCAGTCAGCCGATAAATGCCTTTCTTTCTATCAAATACTAAAAGGGAACAAAGAGTTGAGTTGGATGAAAGATGTGAAGATGCTTTCGGTCAACTAAAGACATACTTAAGTGTTGCTCTAATTCTCTGAAGCCTGAAGCCGATGAAAAATTGTACTTATACATCTCATTTTCAAATCATGCCGTTAATGGAGTAATAATTTCTGAAGACAGAAGAGAGTGAAAGCCGATTTGTTACATGAGCAAGTCATCAACCAGTCCAAAATTAAGTTACACTATAATGGAGAAACTTGCGATTGATGTAGTCACTTCAACTTGGAAGCTGCGACTTTATCTATGTCTCACCAGATCATAGTTGAAACTCTTGGGAATATTGGTTAATTTCGGCGGGGTTCAAGTGTCCAATTCGCTCTTCACGAAACTAGATCTCATCCCAAGAAGGTTTTTCCAAGTTTCAACTCTTGGAAAAATAAGATTATTTTGGTGGACTATAAGTGTTGAGTTCGCTCTTCACTGAACTATCTCGTGAAGGGTTTTTCCAAGTTCCAACTCTTGGAAAAATAAATCTCTGTGAAATCTAAGTGTTGAGATCGCTCTTCACAAATTTAGATACCACCTCACATCAACAAGCATTTATGACGAAGTCTTTGAGTACAAGCTCGGAAGAAGATCTTCAGTTTCTCTCTAGATTGCTGCTCAATAACCTGCCTTTGTATTCTATAAGCAGAATACACTTTCTAAACTCAAGCTTATAGCTTCGATTCGAAAGTCGAGTTCACTTCGCAACAACTTAACTCGAGGTCAGCTCCCATGCATAACTCGAGTTTAATTCTGATACCAAAACTCCATGGTTGAACTGACGAGTTTGAGTCAATAAAATGGATTTAATCCTCTTGGACAAGGGGTCAACTAGCAAAACAAAGATCTTTACGGTGTTTAGTCGATCTACCTAATACTTCTTAGGCGGAGCACAATTCTCGCAATCAAAGAAAGTCCAAAGATTGAGTTTGGGGGTTTGATCAACCTATTTCTCTCTTAGCCACATGGCCCAAATTTCTCTTAGCCACATGGCCCAAATTTTTGAAAAAGTACGGACTTTGCAAATCCGGCAACTTCGAAGCAAATACTTTAAGCAAGTGTCATTCCAAAACCCCTATGGACAACGAAAAGGAAAAAAGTTTTAAAAACCCCTCTTGGGCACACAACCAACAAATTTTAAAACCCCTTGGGCAAATAAAAATTCCCTTTCGGGAAAGTCGTATTCATAAAATAAATTGGGACAATCCCCAGATTTTATGGTAATAGCCATAAAAGAGTTAAGATGAGCTGAAGCCTCATCAACACTCGGTGTAATCTCGTCTTGGTTCAAAGCAGGAGTGGCCGTCCCTTGATCGTGAGTTTCAGTTTCATAATTAGGAGCTGCACATGAGCTGGATGAAGCATGAGCATTAGTTAGGATACACATTTTGGCGAGTTGTCATTCAAGTGTATGAATTGATTGTGAAAGTTATTTTATGAATTAGTTCTATAATTAATGGCACATTGGAAGAAGGAAAGAGGCTATAAAAGAGAGGTGATGACTCCAAGATAAGGGGGGCTAGAGATTCTATATTCTGACCACAAATCTTAAACTTAAACATTGTTATTTTCTCATAAATACACAAAAGATTATTTCTTCTCTTTTTATGTAAGATCTTTACATAAGGAATACTATACCATTTTCTATGTACAATTCTTCATACATTTCTATATACTCTCTTATACTTTTCTTATGCATATATGTCGTGTACTTTTGTATTTGAGAGCTTTAGCCCACAAATAATATAAATACTTGAGTGTGTGAATCCGACATCCATAAAAGTCTGTATGAGTATCTGGCTATGTATCTTCTAGCATGGAAACACAACTTTAGCTTTTAGGATCTGGTTGTGCTTCTACTTCTTATAGTCAATCATAGACATGACATCTAGTCATATTTGACTCCAAAACACTAAACAAGCTTCTTCTTGCTTCTCAAAGCTTTGATAGTGACGTCGAAGTCCGTATGAGTCTTTGGCTTTGTATCTTCTAACAAGGAAACAATAATTAAGGTTTCAAGATCCGGTTGCGGTTCTAGTTCTTATACTCAATCATACACATGACATATAGTCATATTTAACTCCAAAACACTAACTAAGCTTCTTTTTGCTTCTCAAATCTTTGATGGTGAAGACAAAGTCCGTATGAGTCTTTGGCTTTCTATCTTCAAACAAGGAAACACTACTTAGGCTTTCAAGATCCGGTTGCGATTCTAGTTCTTATACTCAATCATACACATGACGTCTAGTCATATCTGACCCCTAAACACTAACCAAGCTTCTTCGTGCTTCTCACAGCTTTGATGGTGTCGTCGAAGTCCGTATGAGTCTTTGGATTTGTATCTTCTAACAAGGAAACATTACATAGGATTTTAAGATTAGTTTGCGGTTCTAGTTCTTATACTGGATCATAACCATGACATCTAAACAAATTTGAGTCCAAAACACTAACCAAGCTTCTTCTTACTTCCCAAAGCTTTGATGGTGTAGCCCAAGTCCGTATGAGTCTTTGGCTTTGTATCTCTACTAATAAGGAGACTCTACTTAGGCTTCTAAGATCTCGTTGAGGTTCTAGTTCTTATACTCAATCATACACATGACATCTAGTCATATTTGACTCCAAAACACTAATCAAGCTTCTTCTTGCTTTTCAAAGATTTGATACTGAAGCTGAAGTCTATATGAGTTTTTGGCTTTGTATCTTTTAACAAGGAAACAGTACTTAGGCTTTCAAGATCCAGTTATTGTTCTAGTTCTTTTGCTCACCCATACACATGAAATCTAGTCATATTTGACTCCATAACACTAACCAAACTTATTCTTGCTTCTCAAAGCTTTGATGGTGTAGCCAAAGTCCAGATAAGTCTTTGGCTTTGTATCTTCTAACAAGGAAACAATACTTAGGCTTTCAAGATCTGGTTGCGGTTATAGTTCTTATACTTAATCATACACATGACATATTGTCATATTTCAGTCCGAAACACTAACTAAGCTTTTTTTTGCTTCTCAACACTTTGATGGTGAAACCGAAGTCCGTATGAGTCTTTGGGTTTCTATCTTGTAATAAGGAAACATTATTTAGGCTTTCAAGATCCGGTTGCGATTCTAGTTCTGATACTCAATCATACACATGACATCTATTCATACTTGACTCCAAAACACTAACCAAGCTTCTTTTTACTTCTCAAAGCTTTGATGGTGTAGCTGAAGTCCGTATGATTCTTTGGCTTTGTATCTTTTAACAACGAAACATTACTTAGGCTTTTAAGATCCTGTTACGGTTCTAGTTATTATACTGAATCATACACATGACCTCTTGTCATATTTCACTCCAAATCACTAAGTAATCTTCTTATTGCTTCTCAAAGCTTTGATGGTGTAGCCGAAGTCTTTATGAGTCTTTGGATTTGTATCTTCTAACAAGGAAACACTACTTAGGCTTTTAAGATCCAGTTGTGGTGCTAGTTCTTATACACAATCATACACATGACATCTAGTCATATTTCATTCCAAAACACTAAACAAGCTTCTTCTTGCTTCTCAAAGCTTTGATGGTATAGTCGAAATCCGTATGAGTCTTTGGATTTGTATCTTCTAACAAGGAAACAGCTCTTAGGCTTTTAAGATTCGGTTGCGGTTCTAGTTCTTATACTCAATCATACACATGATATCTAATCATATTTGACTCCAAAACACTAACCAAGCTTCCTCTTGCTTCTGAAAGTTTTGATGGTGTAGGTGAAGTCCGTATGAGTGTTTGGTTTTGTATCTTCTAACAAGGAAACACAACTTAGGCTTTTAAGATCTGATTGCGGTTCTAGTTCTTATACTCAATCATAGACATGACATCTAGTCATATTTGACTGCAAAACAATAACCAAGCTACTTCTTGCTTCTCATAGTTTTGATGGTGTAGCCATAGTCCGTATGAGTGTTTGGTTTTGTATCTTCTAGCATGGAAACAAAACCTTAGCTTTTAGGATCTAGTTGTGGTTCTAGTTCTTATAATCAATCATACACATGACATCTAGTCATATTTGACTCTAAAAGACTAACAAGCTTCTTCTTGCTTTTCAAAGCTTTGATGGTGAAGCCAAAGTCCGTATGAGTCTTTGGCTTTGTATCTTCTAACAAGGAAACAATATTTAGGCTTTCAAGATCCGGTTGCGGTTCTAGTTCTTAGACTTAATCATAGACATGACATATAGTCATATTTATCTCCAAAACACTAACTAAGCTTTATTTTGCTTCTCAAAACTTTGATGGTGAAGCCGAAGTCCGTATGAGTCTTTTGCTTTCTATCTTCTAACAAGAAAACACTACTTAGGCTTTTAAGATCGGGTTGTGGTTTAAGTTGTTATACTCAATCATACACATGACATCAAGTCATATATGACTCCAAAACACTAACCAAGCTTCTTTGTGCTTCTCAAACCTTTGATGGGGTAGTCGAAGTCCTTATGACTCTTTGGATTTTTATCTTCTAACATGGAAACATCACATAGGATTTTAAGATTACTTTGTAGTTCTAGTTCTTATACTCAATCATACACATGACATCTAGTCATATTTGACTCCAAAACACTAACCCAGCTTCTTCTTATTTCTCAAAGCTTTGATAGTGGAGTTGAAGTCCGTATGAGTCTTTGGCTTTGTATCTTTGACAAGGAAACACTACATAGGCTTTTAAGATCCTGTTGCGGTTCTAGTTCTTATACTCAATCATACACATGACCTCTTGTCATATTTGACTCCAAAACACTACCCAAGCTTCTTCTTGCTTCTCAAAGCTTTGATAGTGTAGCTGAAGTCCGTATGAGTATTTGGCTTTGTATATTCTAACAAGGAAACATTACTTAGGCTTTTAAGATCCAGTTATTGTTCTAGTTCTTTTACTTAATCATACACATGAAACCTAGTCATATTTGACTCCAAAACACTAACAAAAGTTCTTCTTGCTTCTCAAAGCTTTGATGGTGTAGGCAAAGTCCGTATGAGTCTTTGGCTTTGTATCTTCTAACAAGGAAACACTACTTAGGCTTTCAAGATCGGGTTGCGGTTCTAGTTCTCATACTCATTCATACACATGACATCTACTCATATTTAACTCTAAAACACTAACCAAGCTTCTTCTTGCTTCCCAAAGCTTCGATGATGTAGCCGAAGTCCGTATGAGTCTTTGGCTTTATACCTTCTAGCATGGAAACACAACTTTAGCTTTTGGGATCCAGTTGTTGTTCTAGTTCTTATACGCAATCAAATACATGATATCTAGTCATATTTGACTCCAAAACTCTAACCAATATTCTTCTTGCTTCTCAAATCTTTGATGGTGTATCCGAAATCCGTATGAGTCTTTGGCTTTGTATCTTCTAACAAGGAAACACTACTTAGCTTTTAAGATCTGGTTGCGGTTCTAGTTCCGATACTCAATCATACACATGATATCAAGTCATATTCAACTCCAAAACACTAACCAAGCTTCTTCTTGCTTCTCAAAGCTTTGATGGTGTAGCCAAAGTCCGTATGAGTCTTTGGCTTTGTATCTTCTAACAAGGTAACACTACTTAGGCTTTTAAGATCAGGTTGCAGTTTAAGTTCTTATACTCAATCATACACATGACATCATGACATCAAGTCATATTCGACTCCAAAACACTAACCAAGCCTCTTCTTGCTTCTCAAAGCTTTGATGGTGAAGCCAAAGTTCGTATAAATATTTGGCTTTGTATCTTCGAACAAGGAAACACTCTTTAGGCTATTAAGATCAGTTGCGGTTCTAGTTCTTATACTCAATCATACACATGACATCTAGTCATATTTGACTCCAAATCACTAACCAAGCTTCTTCTTGCTTCTCAAAGCTTTGATGGTGTAGCCGAAATCCGTATGAGTCTTTGGCTTTGTATCTTCTAACAAGAAAACACTACTTAGGCTTTCAAGATCCGGTTGTGGTTCTAGTTCTTATACTCAATCATACACATGACATCTAGTCATATTTGACTCCAAATCACTAACCAAGCTTCTTCTTGCTTCTCGAGGCTTTGATGGTGAAGCTGAAGTCCGTATGAGTCTTTGCCTTTGTATCTTTGATGTAGGTCAAATTGCCTTAAGCCCACTCTTTCAAATAAGAGAACGATTGTAGCACTGAAGGGTCGAATTCCACAAAGCTCTCGGATCACACAATAGACCAAGGTTTTGAATCTACATATACATTTTTGGTAGGGTTTTTGGCCAAAAATCTTTCACCTATTTACTATTTGCAATATGAGTCCTTACAAATTTAATCTCAATCAAATACTTTATAACTAAAAACTTACAATTAGTTTAATTGCATTAATTAGTTGAATTAACTCTTTCCTAAATTTTTATTCTCAATTAAATCATTTTTATTGAACTATATTCGATTAAGGCTAATTTCCTAAAATATATATATCGACATTAAATTTAAATATCTAATTTTTTTGTCACTATATTTGTTTATATATATATATAATTTTGCTTTTAGTTTATATATAAAACACATATAGTTAATAAAATATTAGATTTTTTTTGCATCTGATGAAATTCAAATTTTTTCAAACAAACATATAATACTCCATCGATGAAAAAAAAAGTTTTAAAGCGACTAATAGTGAGTTATGAATAAAAAGCGACTAAATCCGGTAATCGTAAATCGATGCTAAAATAAATAGTCGTAAAAATAGTCGCCAAATAGCGAATATTGTACGACTAATATTCATAGTCGTAAGAGTAGTCATAAAATAGTCGTCAAATTTAGTGACTAATTGACTAATCTGCGATTAAATTTCACGAACATAAATTGTTTGTAGTGTTATAGTAGTAGAGTAGTCATTAAAAATTCGTTAAAATTTAGTGACTAATTTACAACTATATTGCGACTATGGTCGTATTTATGTACAAGAATACCATATTACAAAATAAAATTACAAACATTATAAAAAATAAGAATACATCATCCTCCTAAAAACATAACTAAAACAAAGTAGATAACAATCTTTAAGAAAGAACTTGGTTAAATTAATTCTTTTGATCTCAATTTTTCCTCCTTGTCTTACATCTTTCATGTTTTCTTCTTCTCCAAAAACTGCCTCATGGTTATTTCTACCAGAAGAAAATGCTGATATGCTATCATAGGTCTGGTCAAGATCATCTCCTTGCAAACAGAACACACCATGAGAAGGCAAGGACATAACATCTTAAGACGAACCTATCAACATGATTCTGGCCAAGCATTAAATCATGATTTGCCATTGCAGAAACAATAGCACACTGCTTAAAAAACAAACACCGTTAAAAAGACAAGTAGTTCTCACACTATAGCAATAAAAGAACAGTACATGTAACAAGAGAACATATCAACAAGTTCTATTTATCCAACTATAGAACACAAACCCACATAAGACCAAAGCATGAGAGACTATATCAATGTGAGCTTAAATTAAAAAAAAAAGTAAAGAACTTGGCGAGATAAGCCAAACAGTTCTTAAGGCACAATCATCATTTTCGCAACTTAATATCTTCGGACCTCACAGTTAAGAACTTGAATAGCTACACTATCATAAGAAACATATGTAAATTTCTTGGTCAGACAATATAGGCAACTTGGTTTTTAAAAGATCAGTTCAATTGATCTCAGCTGTTAAATAGTTTATCACTCTATAGCTAATACATTAAGAATGTTTAGAGAAAGATAAACACAGATTTGACTTTGTAGTGATCACTAACCTGAATTGGTCCCTTTTTTTTATGTTTTCTCTATGAAACAAGGTTTGACAAAAATTAACACCCCATTACTTTTTTAGAAAAACAAACTTCGACAATATCCAATCACAATGATAGCTTTGAAACCAGAAATTATAGACATATCAAGCTAAAATGATCAGCTCTTCTAATTATATTCAAAGAGAAGTGGATCAACATGAGAAAAAGCCATTATCAAAGTTCAGAAATCAAAACTCGTAAAAGACAAGACACCATTGATTATCAGATCTTTAAATTTAAAAGCAAAAACCATGACCCGTTACTTTGTCCAAAGTCTAAGTACATTCAAACTATGAGAGAAAGTAAACTCGTACCTTAAACCCAACTGAAACTGTTGGGACTTTTTTAAAACATCTCTTAGGCTGCGCTGGAAGAGGTCCATCCCTAGTCTACAAGAGAAATCGAGACAAAGTAAGCAAATATCAAAACTTACCAATCCAAGCAGTAGCAACAGATGCTAAAGAAGTTCCAACTGCATACACGACCATGTGCCTCTCGAACAAGTCCTAAGTGATTAAATATATTAGCGAGATATGCGGGCAGTTTGGAACAAGAAGTTGTTAAGATTGTTCCACAAGTTTTTGATAGTTGTAGATTTGATTTTTTCGGATCCTCTTAGAGATTCTTTTGTAATCTATTTAAAGCATTGTAAACACTTCTCTTGAATATATCAGAAAACTGAACATATTTTCCCAGTCACAATCTCTGAATTCGCATAGTAACAGAGCCTTTCTC</w:t>
      </w:r>
      <w:r>
        <w:rPr>
          <w:rFonts w:cs="Courier New" w:ascii="Courier New" w:hAnsi="Courier New"/>
          <w:highlight w:val="yellow"/>
        </w:rPr>
        <w:t>TTAAAATTTTTGATTGGAAAATAGAGAAGTGATTCTCTACGACGATGGCAGCGATGAACCCATCAACGAACCCGACGACCACTGAAGTCCGACGAACCATATCCCCCTACGACAACCCCGGTGCTGTGATTTCCCACCCGTTGCTGCAAGCAACAAACTACGATGAGTGGGTCTGTAGCATGAAAACTGCATTGTGCTCTCGAAAGAAATTTGGATTTCTCGACGGCTCAATTGCACGACCTGCAGAAAACTCTCCCGATTTGGAGGATTGGTGGACCATTCAAGCGTTACTTGTCTCTTGGATAAAGATGTCTATTGATCCAAGTCTCCGATCTAACGTCTCACACCGTGATGTTGCGAAGGATCTGTGGGACCATCTAAAGAAACGATTCTCTGTCACTAATGGACTGAGAATTCAACAGATCAAAGCCGAGCTAGCATGCTGCAAACAAAGGGGTCTAGCCATTGAGACCTACTTTGGAAAGCTAACTCGCATTTGGGACAGTATGGCGAACTATCGTCCTTTGAGAGTTTGCAAGTGTCGTAAGTGTGAGTGTGATCTTGGCACACTTCAAGAGAAGGACATTGAAGAAGACAAGGTACATCAATTCCTTTTTGGGCTGGACGATACACATTTCCGAACAGTGAGGTCAAGCTTGGTTTTGAGAGTTCCGATCCAATCTATGGAGGAAGAATATAATATGGTACGACAAGAGGAAGATATGGTAAGAAATGGAATCAAAGGCGTTGAATAGAGCTCAGAAGTAAACGCATTTGCTGTCCACACCACTACACCATTTCAAAGAGATGAGAGAGATAAGTCAGTGTTTTGCAAACTCTGCAACAGAGCGGGTCATTCTAGCGACAGCTGCTATGGCGTGATAGGCTATCCAGAGTGGTGGGGAGATAGACCGAGATCTCGCTCTACGTCTAGCTGTGGTCGTGGACGTGGAGGCTCAAACAGAGGGGCTGGAAAGAGTCGTGGCAGCACCTCGTACGTCAACGCCGTCGGAGTTAATGAACCAACAGGTTATGCAGCCGCTAACTACGTCATCACCGACAATGACAGAGATGGAGTGACCGGTTTCTCCGATTCACAGTGGAAGGTGATTAAGAATCTGCTCAATGCTAACACTAGCAAAGTCTATGAATCCGAAAAACTGACGGGTACGTACTCTTTTCCCTCTTGGATAATGGATACAGGGGCTACACATCACTTGACGGGTCAGTTAGAAATCTTAACGGATGTTAAAGATATTCAACCAGTTGGAATTGTGTTAGCTGATGGGAGACAACGAGTGTCAGTTAAAGAAGGATCAGTGAGGCTTGGGCCGAATTGGACACTAAAATCAGTTTATTATGTTGATGGGTTTCAATCAAATTTGATTTCTCTTTGTCAATTGATGGATGAAAATCGTTGCGTAGTGCAGTTAGCTGATCATTTCCTTGTTGTTCAGGACCGCACTACGAGGACGGTGATTGGAGTTAGTAAGCAAAAGGGAGGGACCTTCCTTTTTTGGAGTTTGGAGTCTGTAACATCTGTTGAAGTTAGAGATGAGAAGTCATTCGAGTTGTGGCATCAACGGATGGGACATCCTTCAGCTAAAGTAGTTGGTCTTCTTCCTTTAATCTCAAATGTTATTTCTTCTGAAATTTTGAATAAAGCATGCGATATATGTCTCCGCGCTAAGCAAACCCGGTTGTCTTTTCCAATAAGTGAGAATAAAACGAAAAGGATTTTTGATCTTATTCACTGTGATTTATGGGGTCCATATCGAACTCCAACACACTCTGGTGCTCGTTATTTCTTAACTATCGTTGATGATTACTCTCGAGGAGTGTGGTTATATTTGCTTAACGAAAAATCTGAGGCACCAAATGTTTTGAAGAACTTCATAGCCATGACTGAACGACAATTCGAAACCCAAGTTTAAGTCATAAGAAGTGATAACGGCTCTGAATTTGTTAGTTTGAATGAGTTCTTCAAGAAACAAGAGATTGTTCATGAGACATCATGCGTCGGCACTCCTCAGCAGAATGGACGGGTTGAAAGAAAGCACAGACATATTCTAAACGTGGCCAGAGCTCTACAGTTTCAAGCTAACTTGCCCATTGAGTTTTGGGGGAATGTGTTCTCAGAGCGGCATATTTAATCAATCGAACACCGAGTATGGTCTGGAAAGGAATGACTCCTTATGAACGGATATACAATGCTAAACCGGTGTATGATCACATTCGAATTCTTGGGAACACGTGCTATGCTCACGACCAATCACATGGAGGCGATAAGTTCGCATCGCGAAGCCGTCGATGTGTATTCATGGGATATCCGTACGGGAAAAAGGGGTGGCAGTTATATGATCTAGAGAAGTGTCAATTCTTTGTCTCAAGAGATGTGGTGTTCTTTGAACATGAATTTCCATTTAAATCGGATGTTGCAGAAGAATTTGTGGAAGAAGCTGAAAATTTTAACATAGCTTCTTTGTACGTCGAGGAAGAAGAAACAGAGAGAAGATTGGGCCAGTTGGGCCAACTTAATGCTGAAAGCCCACTTGTTACAACTAATTCAGATGGGCTGCCCATAAGCCCAATTCGAAATAATGAAGAAGCTATTATTAGTGAAAATCAAAACGACGTTGCAGTTGAAACTTCACGTCACGTTCCTCTTCGTAACTTGCCATCATCTTCTTCCTCAGAGATTCCACGATCGACGACGTCACGACCTCCACCATTAACATCACCGCAAGTACAAACAAAGAAATCGTTTCCTACTGAACAATTGGGTCGAGGAAAGAGGCAGAGAACACATTCAGTAAAATTGAAGGAATTCGTGATTGAGACTGGAAATCCAAAAACAAAGAAGAACAAGTCCACATCTGAGTATCTGATTGCCAATTACGTTGACTGTGAGCGTTTCTCTGAGTCACATAAAGCATACATGGTTGCAATTACTCAGGGCGTAGAGGCAAAATCGTTTAAAAAGGCAATGGAAGACGATAGATTGAAAGGGGCAATGGGTTCATAAATTGATTCTCAGGAAAGAAATCATTCGTTGACCATAGAGGATTTGCCTAAAGGGAAAAAGGCAATAGGATGTAAATGGGTTTACAAGATCAAATACAAGTCTGATGGCACCTTGGAGAGACATAAAGCCAAACTGGTTGCTCTTGGAAACAAACAAGTTGAAGGAGTAGACTATGGATAAACTTTTGCGCCGGTAGCTAAAATGGGAACCGTGAGATTGTTCTTAGATACGGCAGTTAAGAACAAGTGGGATGTTCACCAGAAGGACGTCTACAATGTGTTTCTTCACGGCGACCTTGAAGAAGAAATTTATATGAAGCTACCATCAGGGTTTAAAGCAACCGATCCGAACAAGGTATGCAGACTTCGAAAGTCTATTTATGGATTGAAGCAGAGTCCGAGGTCCTGGTTTGCCAAATTGTCTACGGCGTTAAAAAATTTGAATTTGAGCAAAATCTCTCTGATTATTCATTGTTCACCAAGGATGCAAATGGAGAGTCACTTCACGTTTTAGTGTATGTCGACGATCTCACTTAAGGTCATGAATGATTTTAAAGATTACTTGTTGTCGTGCTTTCACATGAAGGACTTAGGCCAATTAAAATACTTCCTGGGAATTGAAGTAGCAAGAAACTCTACCGGTATGTATCTTTGTTAAAGAAAGTACGCATTGGACATTATCTCAGATGTTGGACTACTTGGTGCGAAACCTGTAGCGTTTCCTTTGGAAACAAACAATGACTTGTCATTGTCGAAGTCCGCGTTTTTAAACAACCCTGAACCTTATAGAAGATTGGTGGGTAGATTGATATACTTGGCTGTGACTCGACCCGATTTAGCGTTCTCTTTTCACTTTCTTGCTCTGTTTATGCAAAAGCCGAGAGAAGATCATTGGGGAGCAGCCTTGCGGGTGGTTCGATATTTGAAAAACAATCCTGGTCAGGGGATATTGTTACGAGCAGACACACCTTTTCAATTGTCCGGATGGTGTGATAGTGACTACGCAAGCTGCAGGCTATCAAGAAAATCCGTAACTGGATACTTCATATAGCTGGGAGGGTCACCTATCTCATGGAAGACGAAAAAGCAAAAGACAGTGAGTAGATCCTCGGAAGAAGCAGAATACCGAGCATTGGCATATTTGACTCAAGAATTGATTTGGTTAAAAACAATTCTTTCAGCGCTCGGAGTCAAACACAATCAACCGATGAATGTTCGCTGCGATAGCAAAGCCGCCATTCATATCGCAACAAACCCAGTGTTTCATGAGCGCACAAAACATGTGGAGGTCGATTGCCACTTTGTCCGAGAAGAGGTGATAACTAAAAACATTTGTCTCCTACATGTCAAGAGTGAGTCTCAGCTTGCTGATATTTTTACTAAACCATTGGGAAGACAAGAGTTTTATCGTTTTTGTTTCAAGTTGGGCATTACAGACCTCCATGCTCCAACTTGAGGGAGGGTATTAGCGAGATATGCAGGCAGTTTGGAACAAGAAGTTGTTAAGGTTGTTCCACAAGTTTTTTATAGTTGTAGATTTGATTTTATCGGATCCTCTTAAAGATTCTTTTGTAATCTATTTAAAGCATTGTAAACACTTCTCTTGAATATATCAGAAAACTGAACATATTTTCCCAGTCACGATCTCTGAATTCACAAAATAAAACTCCATTTAAGCAACTATACCCAAAATTTATAACATAACTCCTGATTCGCAAAACATTCCCAATCCCAATTCTTCAAAATACGATATAAATTGGAAAATTTGAAGTAAAAGACGCATTCAATACATACTCGTCTCCATACCAACCAACACATGCGATTCAAAACTCCCATTTAAACCCAATCACTGAGAGAAAAGTTTTAAAATTTAGAGATTACAAAAGGGTGGCCACTTAAGAGAAAAAAGTTAAGATTTAGAGAGCGTACCCAATCAAACATCCCTCCTCTGATGTTGGTGATGGCCAAATCCTTTACATTCCCTTTTCAAAACGGAAGAGGGCGCTAACAAGAGGATTGACGAACAAGCTTGAGATCGAGAATCTCCTTGACTTGAACCAATAAGATTGCAACTCCGCAGGACGAATCGAACATCAACAACAGAGAAAACCGATCTCTGTCCTTAAGAGGCTAGATCTGGGAACACGAATCAAGTGAGATAAACTCAGATCGACCCAAAGGGGATCAATAAATTGGAGCGCCATCATCCTTAAACATGAGCTAAGGAGATGTCTTGAGCTGCTGCTAATCGAGATCTCAAATCAGGAACTCTATATCCCTGCTAATCACCGCTAAAACAACAGATGATGGATTAAATAACTCCAAAGACACAAACGAAGAAGCTGCTAGGTTCAAATCCCCAACAAAGAACATAACATTGTTTAGAAGTGAAAGATTGAGAAGAGAAGAAGCGATAGAAATAGAGAGAGATTTGAT</w:t>
      </w:r>
      <w:r>
        <w:rPr>
          <w:rFonts w:cs="Courier New" w:ascii="Courier New" w:hAnsi="Courier New"/>
        </w:rPr>
        <w:t>AGTGTATTTCATTGATAAGCAACCCTAAATTTGAGAATCCGCTTAAGTCTCTGAGTTGCAATAGTAAACGACAACGTATTCAATGTAAAAGAGAAAGGACAAACCCTCTTTCTCAATTAGAGGTTTACTAATACTTCAAACGAATTTTCATAAGTTCGTTTTCAGTACAAGAAGAATCTTTTTCATTGCACAAAAAAAAGAAGAATCTTCTTCTTGCTTCATGTATATATTCTAAAGTAGCCACAAAGATTTAGAACATTTTATTGTCTATTATTGTTTCGCCCAAATTTTAGTTCTGACAATTTAATAGGGAGATGAAAAAAAATTAGATGCCAATTAAAATTTTTATGATTTAATTTTTAAGTTGAGCACAAAGTTAAAACTTTAGAATTTATAATATAGGGTTTTGGATTTAAAATCAGAAATTTGGAATTAGAATTCTAATTTTAAATATAATAATTGAATTTTTTTTAGGGATTTCAATTTATAAGTATAAAACGAATTAAAAAAACAATGGTAAAGTAAATATGTAAATAAATATAAATGTTTCTTTTATGTATATATAATGATTATGTTTTGGTTTATGAATTAATTTCTGTGATTCAGTGCTTAATCAAACCCGAGCCATGTTTGTAGTAGGTGACGGTCGTTGCCGTCTTCTTCGTTCCAAAATGTTGGACACACTCTTTCGCCGGTTGAGTCGCCATTGTTAGGATTTTATGATTTCCGTGCTTTTTCTGCAGCCAAGGAGATTATATGAGTAGAGAAAAAAAACATAATGCGTTAAGCTTTTATAGGTCAACGTGATGATGGACTGACTTTGAAGGCCCATAAATTAGGGTAACTATGACCTGTTACAATGTTTATGGGTACATAACTTAGATTAACCGACTACATCTTCTAATAAACCAACGGGTTTCGTCAATTTCGAAGATTCGCAAAAAACGGATGTATGTGGTCAACCACTAGATTTAGATTTCAAAGATGTGTTTTTTTTGTACCATTTTCGCTAGGAACTTGTAAGTATGCGAGCTAAACGACAACTTATGGTTAAAATGATCGGTTATATCTTTCATGTTTTTTGATCAAATGAGTTTCTAATTTTGTTACCAAAAATTTTGGTTTTTGATTGATATTCGGTTTATATGCGGTTAAATCGGATTGATTGCTGACAACCAAAAATAAATCAGATCGGTTAGATTTAATATAATTAACAAACAAACAAAAAAACAAAATAGGCCATTTGTGAAACAAAACCCAAATAAAAATTGGGCATTTTTTAATACAACTCAAACAAAGTTGGGCCTTTTTGCTTAGAGAAACAAAATCAAGGCCTCTTAATTTTTATTTATTTATTTATTTCAGATCTACATATATGTGTGTACCTTCTTCTTTGCGAGACATGTTAATAAAGTGAGGCTTACAGTTCCAGGGTAAAAAGTTTTAGAAATGTTCCGGGCAGCTTCAGCGATTCGATTTACATTTGTTGTGGTATTTAAAATTGATTTTGGTTTGGTTTACATTGGTTTAGAGAATGAAAACAGAAAAACAAAAAACTTGTGCGATGTGTTTTTGAGAGAGAAGTGCGTCGATTGAAAAAGGCATGATTTCGAAAGGGGTACACCCATAGAATTGCTCTAACTCGCTCAACGCGCACTTGGTGAGAGGGGGTGTGAAATAGAGCCTTCTGATTGGGTGAAAAAATCTAAGAAATTGAAATAGTAGACATGTTGCTAGCTCCTCTTCTATGTTATTTAAAAAGTCAATTTTAAAGTTTGCATTCAAATGGTTCTCATAATATAAATACATATATATATTTATATATATGTATATGTTTTAAAGAGTTTATCTACACTATTAAAATAAGAAACATTTAAAGAGTTAATGATATTTTTCGTTGCAAAATTGATAATATAATTTTATTAAAAACATTATTATTTTTATTATGAATTTAGTTTAGTTGCTAATAATTTTATATTTACATAATATATAAAGGAAAAAACAAATAAGATCTTGTATCTCTAAACATATTTCGATTTGAAAAAAAAAAAATATTGGATAGAATGTATGTCGCATATTTGTTTTGGCTATGTACTTAATCTGTTATAGTTTGTAAATGAGAAAATATCGGAATATATTTATAACATAATTATTATTACTTAGTTTTTATTATTAAAATATTTTGTATTTTTCAATTAATGGCATTTGATTTATGTTGATTGTTTTTTGTTTTATCTATAATAAATTGAAAAATACAAAATAGTTCGATTTATATTCGAAATAAATATATTGATGCTGAATATTTAGTTATTTAATATTTGATGTTTTGTTTAGTAGACAAATCATAGTAAAAATAGTGACGAAGCAAATCTCGGAATATATTGGATCATTTAATCAGGTTATTTGTTTTTGCAAAAAATTAATAAAGGATCCAAATCAAAAATATTTATTTAGTTGTATTAGTTGTTAATTTATCAGGTTATTTATTTATTTGTCAAAGATATCCTCACAGTTGTAGTTCACAAAATGTTTTTCAGTTAATAGTATAGATTTTGTGATAAAGAATCATTAGAGAGATAAGCATGGCCCTATCTTCAATGATTTTTGTTCATACATGTCTTTTCAATATGATAAATATCTTAAGAATCTCCCTTTTAATTATCTAACTAGGTCACCCGTGGGCATCTGTTACATCTCAATTCTGTGTATTTCACAAAGAATCTACTATATTTTCTTTATCTGTAAACATGTTGTATATTTAGTCTTGTCAAACCATATTTTGTTTAGTAAATATAGTTTTCTTGGTTTGCAGTATAAAAAATATATGTCTACAGTTGGTATGTACGTTTTGGAACGTAATTGTATATTTAGTATATGTAGGTGTACACATAGTATTTGTACAGTTTCGTGTATGTCATTAACATGTAAGCTAATTATAAAATTTGATAATTTAATACTTGGAAAATGTCTTTCTTCAAACTTCAAACTCATAATTAAAAAAAAAAAAGAATATTAATAAACTTCTCCACTAGTATTAAAAAAAGCTTGCATTAAGAAAATGGGAAAACGAAAAGCTTTTTAATAATTATTCCAACCTGCAAATTTAAAAACGACTAAATTAGCATGTTATATAATTTTGCAAAATGATATTTATTTTATAATAATCAAACTAAATAAATCCTGTAGAAATAATCTACTAAAGGTTTTGAAATATTTCTTTGAAAACAACATTTGCTGTTTCTTTCTTCTGTATTCCTTACCTTCTGTAATAAGAACCTTCAGCCCTGCCTTTGATTTCACTCTAGACATAGCGACATACAACTGTCCATGTGAGAAAACAGGCTTCGACAAATATATGCCAACATTGGCTAATGACTGGCCTTGGCTCTTATTGATCGTCACTGCAAATGTAACAGATAAAGGAAACTGCCTTCGTCGCATTTTAATGGGCAATCTACGATCCAAAGGAATTAGGGGCATCCTGGGAATAAGGACCGGTTTACCAACTCTAGTACCTTCTAATATACGTCCTTGCACCGGTTTATCTCCAAGTCTGATGACATAGCTCAAATTGCCTTAAGCTTACTCCCTCAAATAAGAGATCGTCGTTAGCACTTAAGGGTCGAATTCCACTGATCTCTCGATGTTCAAACAATAGACTTATGGTGTTATTAAATAAGCTAGACAAAGTAATTGAATGTAAAAGACAAATAAGCAAGTAAACGAAGTGTAGATTTAAGTGATTAAAGCGTCAGGTCTAAGGAATTATCTCGGGAGATAGATAAAGTGTAGATCTAGCTAATATAAGGATTGTTATCGCACTGTTCTCGAACTCAAACTATGATTCTAAAGTAACCGGTGGTGTTCCGCAAAACTCTCTATACTTAGAGCTAAGATAACTGAAGAAGCCGAGAAATCCTATACTCAAAACATACGAAAAAGATTAGAAAGACTCTAAAAACCATTCTGAAACTATGTTAGAAATCAATAAAAAAACCAGGACATATCAACTTCCCCAGAGTAAGCCTTTGCTTGCCCTCAAGTGATAACACTGTATTTTACTCATTTTTGGTGTGTGTTTATCATCATTTAGCTTTGCATTTGCTCATTGTATCATATCATTTTGCACCATTTTAGCTTATTTTGCACACTTAGGCATTTAGGATCATCTTGCATACATATTGCATGTTTTGGTGTGTTTTAAGGTGCAGAAGGAGCTTAAAAGCATTCTACTCAATCCATTCACTCGATCCAGGCAGCCATAGAGGAGGCAGCAATTCACTCGACCCTCTTACTCGATCAAGGCAACCTCAGAAGAAGCAGCAGATCAATCTACTCGCCCCTTCTACTCGATCCTCTATTCGACTCATTTACTCGACCAAGGGTTACCAACTCTACAAGACTTGTTGATCTATCAAAGCGTCTTCTTATCATCCTCATTCCCTACTCAACCAGACATTTGAGCATACGGATAGGAGAGGAAGAAGCATCTACTCGACCAATTGATCACTCGGAGCATAGACTCAAAGGCGCAAACTTTGCAGCACCCTCTTTACTCGATCCCCAAGATCGAGCACTCGCCCAAACCGCCTCAAGTCTCTTGTCTTCTAGTGAATATAGGGTTTTCAACATTTCACTATAAATAGATCACTTTGGGATTTGTCCAAAGGATCTAGCTTTTATCCTTTAGTTTTTCTTTGTGTTCTTGAATCTTCAAAACTTAATTACTCTTAATCTATTTTGTTTTTGCACTTAGTTCTTTTAGTAATGTTGTGTAGCTTGTTTAGATCTTCCTTTTTTATATGATTTTAGTAATTTCTGGGTTTATGTTCTTAGTTATGTTGCTTGAGTAGTGATTAGGGTTCTTGAGGATGGACTAGATTAGGGCAATCTCTAGGTTAGTCAGGTGGTTAAGATTAGGTTAGATCCTTTCTGGATTCGCTTGGCCCCTATGCGGTATTCGCTGGCTAGTGTGGAGATTCGATCATAGACGTCCAACGTCCAAAAGACGTTCAAATGGATATCTGATTTATGAATTCCAGAGATTTGTAAACTTGACCAAGACATTGGCTTGTCTTCTTATTGGCTTTGGTAGATTGTTGCTTAAACTCTGCTCTATTATGTTTCATAAACGATAGTTGAGATTAGGAAGTGGTAGAGTTATGGGGGTCTCTGTCACGACAGTGGATTGACCCGGTTTTTGAATCTATTCGTCTAGGGTATCTACCTTTCACCTGTTAGCCACCTGATGAATCCTAGAGTTGCCCTTATCAATTAATCCATCCTTAGGACTTCTATTCTTCTTAGATTTATTTGTATTCACCACCTGATTGCACTTTTATTTACCTGTTATTTGTATCCCATGTTGTTTGCATTTTAGTTCTTAATATTGTCACCTGTTGGTTCTACTCGACCCAATGATTGAGTAGGGCTCTTAAGTTCTCATTTTTACCTGTTTGAACCCTGACCTAGGATTGTTACTAGAAACCCACCATCATTATAATCTGGCTTGACTTAATTGCTTCTGTATACATCTTGATTGTTAACAATAATAGTGGACTGGATTGACACCCCCTATAGCTGCATCGACATGTCAGTGTTTAAGGGAAATTGAACTGAACCTCACATTCAACACATAAGTAGGCGTAAAAACCTACTTATCAACAAGCAAAACAAAAGATTGAATCTATGAAAGAGGTTTGAAAAACATACAAAACTCCCAATCTCTCTAGCTTATTTCCTTGATTATACAAACCAAACACATGCACTAAACAGTTCTAATCAGATCCTGACCACCATGTAATTCTTTGCTAGCCCACACAACATCCTAGATTCCATACCAAAGCACTCAACTATATCCACTAGGCTATCATCGCTGGGTCTCATCAATCAAGTTAATGTTTAAGAACCTTCTAGACTCATTCCTGTATTATACCATGACAAATCGACCATTCATTTTCTTCTTCTTTTTTTGGTATTCTTTCTCTCCCCTACACTTATTCTTTTAAGAGAGGAAACAAAGGGTAACTCGCATACTGGATTGACACCCTCGGCATTTTTCCAACCTTTGTAATTGATCATTCCAAATAATGTATAATAATGGGGTCATAAAAAACATTCCTAACCTTATACACTATTCGAAAATTCTATCAATCTCTCATATTTTTATTATATATTTTTTTATAAGGGGAGAGGAATACTTTCTTTTATCACATTAGCCGACTTATCAGGTATGAACAAGCAGTCAAGTCCTATGAACACTAACCGTTTTGATGAGGTAAAAGGAAGAGCAGTGAGATTAGCTCCAGCCTCTATGGATTATGTTGGGAATGGATGTCCTTAAGTTTGTTGATTGGCTTTCTGGATTTTCCATTAGTCGAATTGATTTGAATCTACAGTACTTAAACAATCCAGGCAATAAACTCGAGAGATAGATCATAATTTCAGACAAAAGTTTTAACTCAATAAACGACTATCTAAGTTAGAATGACACAACTGACTCATAAGAAGAGAAAAGATGAAGTTAGTAACTGACTCCCCTAGACATAGATAACACTGTCCCCAAAGTTATTAAGCTAGAGGAATCGAAAGAAAAATAATCAAAAGTTAAAAGTTAGAGAAACGTGAGTTGCCACCTGAGAGTGGTGTCGATCGATTCTAGGTTGGTGTCGATCGACACTCAGGTCATTTTTGCATCGCTTTGCGAATTCAGCTAATCGTTGTAGAGCTTTGGTTAGTGTTTTCACATGGATCCTCCAGTTAGACTGTTAAATCACTAAAACACACATCAATAGTTCCAATACAAATAACAAATAGTCTGAAAATAAAGCAAAAACAAAATCAGAAAACAAAGCAAGATAGGGAGGATGGCTAGTCCTCATGCTCCGAGCCGGAGGTGGGTGCGGGAGAGCGACGACAGTGACGAGTGGAAGCAACACAACCGCGACGAGAGAGTGTAGCTATGGCGTTCCAGACGCTCTTGAAGCTGTCGACGATGTACTGATGAAAGACCTATTGCTCTATCGGGATAGGAGGAGGAGAAGGCAGCTCATATGGTAGACCTAAAGAAGAAGATCCAACTCTCGGACCCCTAGTAGGGTCAATGAACTCATCCTCAGTCTGAGTCGGTGCGGATCTTGAAGCTGAACCTCTCTGTCTCCTGGAGCATGGCGCGGAATGCAGACGGGAAGGATCATGATGAAAACCAATCTCCTCATGCTCTCCTGTAATCTCTGTAAGTGCAGGGCAAGGTAACTGAATCATATGGTGTTGTGTCTCGTCTCTGAAACACCAAAGGAAGTTGCCTTTCAGCCAGTGAAAGTTCTTAAGATTACTCTCATCCATTGTGAATCTCGTGGTGTTGACCTCTTCTCCTTCAAAGCTGATGCAAAAATGCTCAAATATAGGAGTGAGAAGACTGCCAACTCTCTTAGATTTCTTCCCTTTACGTGTAAAGGGCTTGGTCTTGAGTGAGACCAAGTGATGAGCAAACACAGCGCCAAAGTTGACATCGTGGTCAACCTCCTCAACTCCAAAGCTGTCATGAAAGAAATCATGAACAGCATCGTTTCTTTGTTATTGTTTTTAAGCATGTTGTGTGAGTAGTGATTAGGATTTCTGAGGATGGGATAGAGTAGTTGTGGAACCCCTAGTCGAATATGTTGGTTAAGTGTAGATATCTTGAATCCCTTCTCGATTAGTTGTGTTTACTGCTTATTCGTTTCTGATCAACTGGAATCCGATCCCAAACGTTCCAGCGCCCAGAAGGCGTTTAATGAAACGTTGGATCTACTAATTCCAGTGATAATCGTCTCTATCCCAAGGGATTGGCCGTTTAGAGCGGTTATTAGCTTTAACAGTCGGTTCTTATTGCCTGTTTAGTTAGAGATTGCTAATGGGAATTAGGTCAGTGTCTAGCTATGCTTGAGGATTTCTATCACGAGAGTAAATTAATCTGTTGTTGAACCTCTTGTCTAGGGATAGCTTAATTGAGATTTGTTAACCAACTGAGTTGATTAGGGAGACCACACTATTCGATTACCCCATCCTTAGGAGTTTCTCATCCATTTGATTTCTCTGTTTACTTACCTGCTTCATTCACTTGCTATTGAATTTTAGTATTTTTCTGGTTTCAACCATTCTACTCGATCACACTAGTCTACTAACAGTGAGACTGCGTGATAGAGTAAAATGGTCAATTTCTGAATTTTCACTCTCTGTCATCCTGTTGTACACAATCACAGGGTCCCTTCTGGCAGTTGACCCTGCGATCGAGTATATCGGTCATTTCTGTGACTTTTTACTGTTTTCTGCAACAACACTAGGACTGTTAGAAAACCAACCAAATTCTGCTTGGCTTGACTTAGCAACTTCTGATCATATCTCATCTGTTTGCATCACACCCATTTGGATTGACACCTAAAATACTACAACGACAGGATAGTGTTTTAGGATTAATTGATCTGAAAAAACCTACTATCAGTTGTTGTGGAGGATACACCTTATCCTCAGGATTGGCAACGTTGGTGCTGCGGTAGGAGAGGTTGGAGTTGTTGGTTTTGAAGTTGTTGTATCCTTTGTAGCCACCTTGATTGTTGATGTAGCTGACTTCGTCTAACTGGTTCCCCTCCCCATCTTGGAATTGAGACTGCTCGTCATCAACAAGGAAGTGCACATGCTTCTTCTAACTAAGGAGAATTCTGTCCAGATTGTCATTCAGTGCTTTGATCTCCTTCCTGTGTTTGTCATCGGAGTCAGCTGTGCCTCTAACGGTCCTGTCGCAGTCCTCATTGTAATTACCATCTGATTGAGCCAGGTTCTCAACCAATTCCTAGCCTTCTTCAACATCCTTGTTCTGGAAATTCCCATTGCTGGCGGTATCCAGAAGCATCCTAATGCGTGGTAGAACTCCTCTATAAAGAGTGCTGAGCAGAGAGGCTTTCGCGAAGCCATGATGAGGGCATCGATTGGTGTAACCCTTGAAACCTTCCCATGCTTCACAGAAGCTTTCGCCAGTCTTCTGTGAAAAACCAGAAATCTGATTTCTGAGTCTTGCAGTTCTGGCGTTGGAGAAGAACTTTGATAGAAAAGCCTTCTTGCAATCATCCCAAGTGGTGATTGATTCATGGGGTAGATGCTTCTCCCAGATGTGTGTTTTGTCGCCCAAGGAGAATGGAAACAAACAGAGCTTCAATCCGTCTTCACAGACACCATTGATTTTTGTTAGGTTGCAGAGCCTATCGAATTCATCAAGGTGGTCGAGTGGATCCTCCATTGGCAGACCATGGAATTTGGTCCCCTTAATCATCGAGATGAGACCACTCTTAATCTCGAAGTTGTTGTTCTGGATAGCAGGAGGTGCAATTCCTTTCCTTTGACGATGGTTCCGTGGTGCATCTCTAATACCAATGTTGGCAGGGCCATTTTGTTGATTCTGTTCGTCGGCCATTTCGAATGGTTGTTGAGGTAAAAGGTTGACTGTGTTTCTCCTTTCTTTGATTTCGCTAGCTATGCGGTCGATGTTGTCGTTGAAAAGGAGGTTCTAATTGCCTGTTGATCGAGTTTGCATACAGCAAAGGTGTACCTGGATAAAGAAAACAACAAGAAAAACACACAGTTAGTAATCGAAAAGAAAATGGAAAAAGAACTAGATCTAAGCAAGTCTGAAATCTCAAATGTAACAAACAAACACCCAATTGGCAACGGCACCAAATTGATAATAGGTTTTTTAGTCAATTATCCTAAAACACTAATCATGTCGTTGTAGTATTTTAGGTTGTCAATCCAAATGGGTGTGATGCTAACAATCAAGATGTGATCAGAAGTCACTAAATCAAGCCAAGCAATAACAGGTTTTGGTGTGTTCTAGCAGTCCTAAGTGAACATGCAGAAAACAGAAAATCAAGTAGAAACAGTAAAACACTCGACCAACACAGCTCGTTGCAGAGCACTGGGTAAGGTCGAGTGACAGGTCGAGTAACAGGCAGTAAACGAAACAAAGACACTCGACTACACAGTCTGTTGCCAGACAACTGGGTGGTCGAGTATCAGGTCGAGTAACAGGAAAGAATTGTAGAAACTAAGCAACATATGACAAGATGCAGTAAACAACAGTAGAGTAAACAATAAAATCAATCAGATAAAGAATTCCCAAGATGGGGTAATTGAGTAGTTTCGTTTCCTCAGTTTACAAGTGATTGACATGCTCAGTAAATTATCCCTAGACAATAAGTTTATTAAGTAAATCTAAGTGCCACCGCAAAAGAGACCCTTAAGTTACCCTAGTCCCAGACTCAATCACCATTGACGAGAGCTAACCTGACAAGTATTACGAATCAACAAGTTAAAGCCAAAACGCTCCCTGCAACCAATACCTTGGTACAGGGCCACGAATCTCTGGAATTAGTGGTTCAGACATTTCATCGAACACCTTTTGGGCGCAGAAATGTCTGGGCTCAAATTCCTGTTGATTAGAAAGCAATAGGCATTAAGAACAACTAATCCAGAAGGGATCTATCAATCAAACTCAACCACTTAGCATACTGAGAATTCTAAACTACTCTAACCCATCCTCAGAAACCTATTCACTACTCAGACAACATTATAGAGAACATAAACGTTGAATTGAATGAAAACATGATAAACAACAGTGTAATAGCAAAATGATAACAGGATTAACAACAATAAACGAAATCAAGAACAAATATTGAATACTAAATAGATTAGAGAAATCCAGATTACAAAACATCAAGAACACAGTGTCTCCGGAATAAAACTTAGGTTAACGAAAATGTAAAGTACATGCTCCTTATAGCGAAATATTTCTGAAACCCCAATACTCAAAACGACGCAGTATTGGGAGGGATTAAGAACGGTACTCGACCCAGGTGGTCGAGTGAGTAGTGGAGTGATAAGCTGGAGTCTTCTTTTCTTCCTTGTGCTCGAGTGTCTAGTTGAGTGTGGAATGGAGAAGACTCTGAAGCTGGCCATCGAGTATGTAGTCGAGTGATGGTGATGGTGATACTCGACTTCCTGGTAGAGTGGTGTGATCGAGTGATGGTCAGGTGTGGAGGTGATGATACTCGACCAGGTGGTCGAGTGAAGTGATCGAGTGACTCTCATGGTGGTACTCGGCCAGGAGGTCGAGTGGTGAGGTGAATTGATGAAGTCTTCTACTCGACCAAGGGGTCGAGTGGTCTGTTGAGGTCGTGAAGCTTCTACTCGACCAGGGGGTCGAGTGGTTTGACATGATCATGTCCGCTTCTTCCAATTAGCTCGCCAACAGCTCCAAATCACCTGAAAAACACAAATATGCAACATGCATGCAAAACTATCCTAAACATGCAAAGTGATGAGAAATGATATATAACAGTGATGATATGATGCTAAAGTGATGACAAATGGATGCTCAAAACATGCAAAATACACACTTATCAGGTCGGCCCAGGAGGCAGGCGTATCCTTTGGTGGGTATCCTTTGGTGGCTTATCTTATAGCGGAATCCAGCATCCATGTTGAACCGTCTACAAAATCCACTAGGAAATCATACTCCTCCTTTTCTTCTATTAAAGCTATCTCCAGGGGATCCTCCAGAATGATTTCCCCTACACATTCTACCAGACGCCTCTTCTATCTCATCGAGATAGATAATCTGATCATGAGATGAAGCTTGCTTGAAAGTCTCATTCATATCAAACTTCATTATGAAATCGCCAAGGTGAAGGTCGATTTTTCAGTTCGGGACATCGATAATGGCGCTGGCGGTAGACAGGAATGGTCGGCCAAGGATCAGTGGTCCTTATGCTCTTTGTGAACTTCCAGGATAACAAAATTAATAGGGATTTGAGATCCCCCAATCATTATCGGAATATCAGCCAAAATCCCAACAGGATGGCGGATAGAACGATCTGCCAGTATTAGGGAGATTTTAGTTTGTTTGAAGGTGTAGTATCCAAGACGGTTAGTAACTGTGAGCGGCATCATGTTGATGCTTGATCCTCAATCACATAGGCATCACTCAAAAAGTTCATCATCAATAGCACAAGACAACACAAAACTCTCAGGATCACCTTTCTTTCATGTCGTCTGGTCTTGCAGGATGGCGCTACACTCTTGGGTCATCATCATTACCTCGTCTTCTAGGCTGATGTTGTTGGTTAAGATACTCTTCATTTATTTCCTAAGAGTGGGGATCATGGCACAAGCCTCAACAAAAGGTAGCCTTACCGTTAACTACCCGATAAGCTCTCGTTGCTTAGCTTTCTCCTTCTTGGTGCTCTTCCCAGCATTCGGGTATGGTACCTTAGGTCAGTAGATACGGTCCGAGGGAGAGATAAGATTGGTCGCAGTAGTGCTTTCGCGGCTTGGCGGTACTTCTTCCTCGGCTTCTTGGCTAGGAATGTGTATGGGAGGTTCTGGGTCTCTTCCACTATTCGGATCGTGACAGGTCTCACAGGCTTGCTTGGATTGGTTTTTCTTCCTCCTCCTGATCTTTCGGATACTCTGGTGTCTGTAAGCCATCCCACTCCTCAGTGTTATGGCTTGCAATGGTGCACCGATCAGTGGGTGCCCTTCTTCTGTTCTGAAGGATTTCTCGTATGACTCAATCAGGCAGGTAGTCTCATTTTCCTATTAAGACAAGTATTCGAACTTCCTCTAAAGGGAATTAATTTTGCTTTTTAAGTCCTCATGCATGATCTGGATTGAGGCGTCGACACTTTTTTGGCATTCTTGAAAACTAGCTTCGAGTCTCTTGATCAAAACCTCTAGGGTCGAGTTCTCATTTGCCGGTGTTGGAATAGGCAATTCTCACTGAGGTTCCTGAAACTCGCTAAGAATAGACCTTTGTTGAATATTACCTTGGTTTGAGATTTTCCCTCGGTTCCTAAAGCTCCGGTTTTGGGAGACTCTCGGGTGGCTCCTCATTGGCCCCATGTAATTTGCGGTTTCTTCTCGTCCGTAGAAATCATCAAGTTCCTCGGAGGAAGAGCTGAAAATCCCTTGAGAGTTCCGTACGGCGATACTCACAAGACTAGATTTCATCCTTGGAGGATTTTTCCAAGTTCCACATATTTTAAAAATATATTCATTTCGTTAAAATCTAAGTGTTGAGTTCGCTCTTCACAAGACTAGATTTCATCCCTCAAAGATTTTTTCAAGTTTCATCTCTTGGAAAAATATATTCATTTTGGTGAAATCTAAGTGTTGAGTTTGCTATTCACAAGACAAGATTTCATCCCTCAAAAAGTTTTCCAAGTTCCACCTCTTGGAAAAATATATTCATTTCAGTCAAATCTAAGTGTTGAGCTTGCTATTCACAAGACAAGATTTCATCCTTCAAGGATTTTTCCGAGTTCCACCTCTTTGAAAAATATATTCATTTCGGTGAACTCTATTTTTTGAGCTCGCTCTTCACAAGACTAGATTTCATCCCTCAAGGATTTTTCCAAGTTCCACCTCTTGGAAAAATATATTCATTTCGGTGAAATCTAAGTGTTGAGTTCGCTCTTCACAAGACTAGATTTCATCCCTCGAAGATTTTTCCAAGTTCCAGCTCTTGGAAAAATATATTCATTTCGATGAAATTTAAGTGTTGAGTTCGCTCTTCACAAGACTAGATTTCATGCCTCAAGGATTTTTCCAAGTTCCACCTCTCGGAAAAATATATATTATTTCGGTGAAATCTATGTGTTGAACTCGCTCATCACAAGACTAGATTTCACCCCTTAAGGATTTTTCCAAGTTCCACCTCTTGGAAAAATATAATCATTTCGGTGAAATCCAAGTGTTGAGTTCGCTCTTCACAAGATTAGATTTCATCCCTCAAGTAGTTTTCCAAGTTCCTTCTCTTAGAAAAATGTATTCATTTTGGTGAAATCTAAGTGTTCAGTTCGCTCTTCACAAGACTAGATTTCATCCCTCAAGGATTTTTCCAAGTTCCACCTCTTGGAAAAATATATTTACTGTGGTGAAATCTAAGTGTTGAGCTCGCTCTTCACATGACTAGATTTCATCCTTCAAGGATTTTTCCAAGTTATCCTTCAAGGATTTTTCGAAGTTACACTTTTTGGAAAAATATATTCATTTCTGTGAAATCTAAGTGTTGAGTTCGCTTTTCACAAGAGTAGATTTCATCCCTCAAGGATTTTTTCAAGTTCCACTTCTTGGAAAAATATTTTCATTACGATGAAATCTAAGTGTTGAGTTCGCTCTTCACAAGACTAGATTTCATCCCTCAAAGATTTTTTCAAGTTCCACCTCTTGGAAAATATATTCATTTCGGTGAAATCTAAGTGTTGAGCTCGCTCTCCACAATACTAGATTTCATCCCTCAAAATGTTTTCCAACTTCCACCTTTTGGAAAATTATATTTAATTCGGTGAAATCTAAGTGTTGAGCTCGCTCTTCACAAGTGTACGATTCAAGATGAATCGTCTTCAAGTTTAGCTCACTAAACACTCTAGACTCTCGTGTGTTTGTTTAAGAATGAAGAAACGACACCAAGCTTTAACTAGTTCAACTAACTGATGTGGTTAGTTTACGTCTCGCCGGAGATTCTCCGGAATCCACTAGATCGCTGATAACGTTCTCTCTCTACAAAGGATCTCTCTCTCTCTCTTATCTTGTTACAACAACTCAATGAACGATGAAACAGAATGAGCTAAAGATATAACGCTAATACTCCTTCGTTGACTTCTCACCTGTTAACCACACGTGTGATAATTAACCCCAAGACTTGAACCTTCAGTTTCTTTGAGAGACTCTCTGATACTTAGAGAATAAAGGCATTTGGGTCACAACTCTCAGTTCTCCACCTTGACCCCAATGCAGCGACCTAGCAGCCGAACTTGGACTCCAACTCCGTATACCTGACTAAACTCACTCAGCCTTCTAAGCCTTTTTGATTAAACCCACTAAGCTTCAGATCACGTGAGTAAACCCACTCAGCTTGTTGAGGAGCCTTATGGCTCCATTATGCTTCTGTAATCCTGAGTCGCTCTAACGCTTCTTGAAGCTTACCCACTGGTACTGTCTTAGTAAAGATATCTGCAGGATTACACTCTGTTGCAATCTTAACCAGATTTATAACCCCATCACTTACCAAATCTCTTATGAAATGATACTTGGTATCTATGTGTTTAGTCCTTTCATGGAACACTGTGTTCCTTGCCAAAGCAATCGCACTCTTAGAGTCACAGTGAATATTTACTGAATCCTGCTTAAACCCAAGTTCATTCATCAGTCCTAGTAACCAAACTGTTTCCTTAGCTGCCTCTGTTAGAGCCATGTATTCAGCCTCAGTAGACGATAATGCCACATCCTTTTGCAGACTTGATTTCCAGCTGATAACGTTGCCTCCTAAGTAAAAACTATACCTGATGTAGATCTTCTCCTGTCATGCAGTATAGTCTGAATCACAAAACCCTTCAATCACAAAATCTCCTTTGTTTTTATAGCAAAGCTTCTTCTTGATAGACCCACTGATATACCTTAGAATCCACTTAACTGCTTGCCAATGTTGCTTGAGTGGTTTACTCATGTACCTGCATACCAATCCCACAGGATATGCGAGATCTGGTCTGGTACCTATCATTGCATACATTAAGCTTCCAACTGCACTTTGATATGGCACACCCCTCATAGATTCAGACTGAATCCTTAATTCTTCATCTGTGGCAGCACGCAACTTGAAGTGTATTCCCATTGGTGTTCCTATTGGTTTGGATTGGTCCATCCCATAAGTTCCAAGGACCTTTAGGAGATATCCATCTTGAGATACAGTGAGAGTACCTTTCTGTCTATCTCTTGATATTTCCATTCCAAGGATCTTCTTAGCTTCTCCTAGATCTTTCATTTCAAATTCTGAGTTGAGAAGTGTTTTTAACTCATCTATATGATTCTTATCCTTTGAAGCTATTAAAATATCGTCGACATATAGCAGCATATAGACATAGTCTCCACTCTGTAATCTCTTAGAGTAAACGCAACTATCATATTGACTCCTTTCATATCCATGTGACTACACAAACTCGTTGAATCGATTATTCCATTGCCTTGGTGACTGCTTGAGACCATATAGCGACCTTTGTAGCAGACACACCTTCATTGGATATTTTTCATCTACATAACCTTCTGGCTGATCCATGTAAATGGTCTCTTATAAGTATCCATGCAAGTTAGCAGTCTTGACATCCATCTGTTGGAGTTCCATATCCAAATGAGCAATAATACTGAGCAGAAAACGAATTGACACATGTTTCACCACAGGTGAAAAAATCTCCTGATAGTCAACCCCTTCTTTCTGTGAGTAACCTTTAGCTACTACTCTTGCTTTAAATCGAGGACCTTCCACACCCACTATTCCAGGTTTTCTCTTGAAGACCCACTTGCAGCCTATAGGCTTCTGTTTTTCATCTCTGTCTACTAGTGACCAAGTTTTGTTCTTCATGAGAGACTCTATCTCTTCATCTGCAGCTGTGAACCACTTGTCACTATTAGCATCTCTTAATGCTTCCTGAAAACTGGAGGGCTCAGACTTGCCACCGTCTTCTGTTACGAAGTATGCGTATCCGGCTATCTCATCTAATTCTGCTTCTTCAGTGTATTAGTCTTCTAGTCTGGTTGGTCTCATGATCTGTCTTCTTGGCCTGTGTTTAGCTATCTGATAGCTCCCTGACATTTGATTCTCAACTCTTGTTGACATTTCCACTGAACTTTGTCCTGAATTTATCACAGTATCTTGCTTTAAAGCTCCACCTTAAGAAATATCCTCTTCAGACCTGTTATTTCCTGCAATATCACAAGTAGCTTTATCAGATAACATTGGTAAAGGGTTAGAGATCATACATGACTGTTTCTGAGCCATGATATCCTTGTACAACACATCCTCTTTGAACACCACATTTCTGCTAATGGTGCACTTCCTGTCTTCTAACAACCAAACCCTGAAGCCCTTAACTCCTTCTGGATATCCGGTAAAGATTCTTTTCTTAGCCCTCAAATTTAGCTTACCATCATTTGAGTGAATGTAAGCGAGACATCTAAATCTTCGCAAACCTGATAAGTCTGGCACAGTTGAAGTCCACATCTCTTCTGGAATGTGAAAATCAATAGCAGATGATGGTGTTCTATTTATTAGGTACACTAATGTGGAAGCTGCCTCAACCCAAAACTGTTGTCCTAATCCGCTCTCACTGAGCATGCTTCTGACTTTGTTCATAATCGTTCTATTTAATCTCTCTACAATTCCATTTTGTTGAGGTGTATAGGCACAGGTTCTGTGTCTCACCATTCCTTCCTTCTTGCAGAAAGTATCAAATCTATTATTGCAGAACTCAAGACCATTATCCGTACGAAGCTTCTTTACTTTCCTTTCACTTTGTGTTTCAACCATCTTCTTCCATTGAACAAACATGTCAAATGCTTCATCCTTTGTCCTCAAGAAATAGATCCAGACCTTCCTGGACCAATCATCAGTGAAGGAGATGAAGTATTGACACCTTCCAAGACTCAATGGGACGTTTGGAGAGCCCCATAAATTTGAATGAACATAGTCTAGTTTCTCTTTAGTGACGTGTTGTGCTGAGCTGAAGCTAACTTTGTGTGTTTTTCCAAACACACAATCCTCACAGAACTTAATACTTGATACTTTGTCTTTTCCAAAACACCCTTTCTCTGCTAGGCCATCCATCCCTTTCTGTCCCACATGCCTAAGACGATTGTGCCAAAGTTTTGTTAGATCTTCTTCTGCAGGTTTCTCTTCAAGTGCCAGACACTCTGACTTCTTAGCTCCTGCTTGTAAAATGTATTAAGACTCTCTTCTTGTGCCTTTCATGTACGTGATATCCCCTTTCATAACCTTTAACACACCGTTTTTGCCTTCGAACTCACATCCTTTAGAGTCCAGAGTTCCCATGGAGATCAGATTCCTTGACATCCCTGGCATATATCTGACATCGTGAAGCATAAAGGTGGTACCATCCGAGTTCACAAACCTCACTTTGCCAATACCATTGACCTCTGTGAATAAGTTGTTTGCCATTCTAACCATCCCTGTTCCAATTTCCTGAAACTCAATGAGCACATCTCTTCTTGGAGTCATGTGAAACGAGCAATTGTGTCCATTATCCACTCATCTTGATCTGCATTCTCAGTGAGATTCACTTCAGATGCGACTAGTCCAATCAGATCTTGTGCATCATCTTTAACCAGAGCTGATTCTCCTTGTTGAGAATTAGCCTTGTTCCTCTCAATCCACTTATAGCACTGTCTTTTAAAATGTCCCTCTTTACCGCAGATCCAACAGATTTTCTTGCCCTCTTTCCCAAACATTTGATCATTACCCTTTGCATGTGGTCTTCCTCACACATACAAGCCTTCACCAACCGGTCTTGAATCACCTAAGCTATCCCTCAGCTCCAGCTCCTTTGACTTAGCAACACTTATTACATCATCCAGCCTTATACCTTCTCTACCATATTTCGATGTTTTTTTCAACATATCATACTTCTCTGGAAGAGCACTCAGGATCAAGATTGCTTGAACTTCATTTGGGACTTGAATCTGAAGATTATTCAGATCTAAAATCATCTTTAAGAACTCATCAAAGTTTTCCTCAAGAGTCTTCGATTCTTGCATCATGTAGTTGTAAACCTTTAGTTGAAGATATACACGATTTGGTAAAATCTTTACCAAATACAATCTCTCAAGCGTTCCCCAAGCTTCCGCTGCAGATTTTGAATGTTTTCTTGATCTTAGAACCTTATCTGCGACATTGATGAATATAATGTCCATCGCCTTCTCATCTCGCTCTATTCTAGCCTCTTCCTCCTCGATCCACTTCTTCTTCTTTGCAGGATCTCCTTCTTCTTCTTCCGTGAGAGGTTTATGTGGTGGTTGCTCCACCAGAGCAGTCTTTAGCCCCAACACTCTGAGGTGAGCGAACATCCGAGTTCTCCAGAGGGAGAAGTCACCCTATCCATCGAATTGAGCAATCTTTACTTTCGAATCCGTCATTCTTATAACCGATCTTCAGATTATTGATGAACCAGAGCTCTGATACCAATTTGTATGATTCAAGATGAATCGTCTTCAAGTTTAGCTCACTAAACACTCTCGACTCTCGTGTTTTTGTTTAAGAATGAAGAAACGACACCAAGCTTTAACGAGTTCAACTAACCGATGTGGTTAGTCTACGTCTCGTCGGAGATTCTCCGGAATCCATTAGATCGCCGATAACGTTCTCTCTCTACAAAGGATCTCTCTCTCTCTCTCTCTCTCTTATCTTATTACAACAACTCTATGAACGATGAAACAGAATGAGCTAAAGATATAACGCTAATACTCCTGTGTTGACTTCTCACGTGTTAACCACACATGTGACAATTAACACGAAGACTTGAACCTTCTGTTTCTTCGAGAGACTCTCTGATACTTAGAGAATAAAGGCATTTGGGTCACAACACTCAACAAGACTAGATTTCATCATTCAAGGATTTTTCCAAATTCTAAATCTTTTAAAAATATATTCATTTCGGTGAAATCTAAGTGTTGAGTTTGCTCTTCACAAGACTAGATTTCATACCTCAAGATTTTTTTCAAGTTCCACCTCTTGGAAAAATATATCCATTTTGGTGAAATCTAACTGTTGAGTTTGCTATTCAGAAGACAAGAATTCTTCCCCAAAAAGTTTTCCAAGTTCCACCTCTTGGAAAAATATATTCACTTCATTTCGGTGAAATCTAAGCGTTGAGCTTGCTATTCACAAGACAAGATTTCATCCTTCAAGGATTTTTCCGAGTTCCACCTCTTTGAAAAATATATTCATTTCGGTGAACTCTAAGCGTTGAGCTCGCTCTTCACAAGACTAAATTTCATCACTTAAGGATTTTTCCAAGTTCCACCTCTCGAAAAATATATTTATTTCGGTGAAATCTAAGTGTTGAGTTCGCTGTTCACAAGACTATATTTCATCCCTCAAGGATTTTTCCAAGTTCCACCTCTTGGAAAAATATAATCATTTCGGTGAAATCCAATTATTGAGTTCGCTCTTCACAAGATTAGATTTCATCCCTCAAAGATTTTTCCAAGTTCCACCTTTTTGAAAAATGTATTATTTTGGTGAAATCTAAGTGTTGAGCTTGCACTTCACAAGACTAGATTTCATCCCTCAAAGATTTTTCCAAGTTCCACCTCTCGAAAAAATATATTCATTACGGTGAAATATAAGTGTTGAGCTCACTCTTCACAAGACAAGATTTCATCCCTCAAGAATTTTTCCGAGTCCCACCTCTTGGAAAAATATATTCATTTTGGTAAAATCTAAGTGTTGAGTTCGCTATTCACAAAATTATATTTCATCCCTCAAGGATTTTTTCAAGTTCCATCTCTTAGAAAAATGTATTCATTTCGGTGAAATCTAAGTGTTGAGCTCGCTCATCAAAAGACTAGATTTCACCCCTCAAGGATTTTTCCAAGTTCCACCTGTTGGAAAAATATATTTATTTCGGTAAAATCCAAGTGTTGAGTTCCGTCTTCACAAGATTAGATTTCATACCTCAAGGATGTTTCCAAGTTCCACCTCTTGGAAAAATGTATTCATTTTGGTGAAATCTAAGTGTTGAGCTCGCTCTTCACAAGACTAGATTTCATCCCTCAAGGATTTTTTCAAGTTACACCTTTTGGAAAAATATATTCATTTCGGTGAAATCTAAGTATTGAGTTGGCTTTTCACAAGACTAGATTGCATCCCTCAAGGATTTTTTCAAGTTCCATTTCTTGGAAAAATATATTAATTTCGGAGAAATCTAAATGTTGAGTTCGCGCAGTCACAAGACTAGATTTCTTCCGACAAGGATTTTTCCAAGTTCCACCTCTTGGAAAAGTATATTCATTTTGGTGAAATCTAAGCGTTGAGTTCCTTCTTCACCACACCATATTTCATCCCTCAAGGATTTTCCAAGTTCCACCTCTTGGAAAAATATATTCATTTTGTTGAAATCTAAGTGTTGTGTTTGCTCTTCACAAAACTAGATTTCATCCCTCAAGGATTTTTCCAAGTTCCACCTCTGGGAAAAATATATCCATTTCAGTAAAATCTAAGTGTTGAGTTCCCTCTTTACAAGACTATATTTCATCCCTCAAAGATTTTTCCAAGTTCCACCTCTTGGAAAAATATATTCATTTCGGTGAAATCTAAGGGTTGAGCTCGCTCTTCACAAGACTAGATTTCATCCCTGAAAGATTTTTCCAAGTTCCACCTTTTGAGAAAATATATTCATTTCGGTGAAATCTAATTGTTGAGTTAGCTCTTCACAAAACTAGATTTCATCCCTCAAGGTTTTTCCAAGTTCCACCTCTTGGAGAAATATATTCATGTCGGTGAAAAATAAGTGTTGAGCTCGCTCTTAACAAGACTAGATTTCATCCTTCAAGGATTTTTTCAAGTTCCACATCTTTTAAAAGTATATTCATTTCAGTGAAATCTAAGTGTTGAGCTCGGTCTTCACAAGACTAGATTTTTTCCCTCAAGGATTTTTTTAAGTTCCACCTCTTGAAAAAATATATTCATTTTGGTGAAATCTAAGTGTTGAGTTCCCTCTTCACAAGATTAGATTTCATACATCAAGGATTTTTCCAAGTTCTACCTCTTGGAAAAATATATTTATTTTGGTGAAATCTAAGTTTTGAGTTTGCTCTTCACAAGAATATATTTCATCCCTCAAAGATTTTTTCAAGTTCCACCTCTTGGAAAAATTTATTCAGTTCGGTGAAATCTAAGTGTTGAGTTCGCTCTTCACAAGATTAGATTTCATCCCTCAAGGATTTTTCAAAGTTCCAGCTCTCGGAAAAATATATTGTTTTTGATCAAATCTAAGTGTTGAACTCGCTTATAACAAGACTAGATTTCACCCCTCAATGATTTTTCCTAGTTCCACCTCTTAGAAAAATATAATCGTTTCGGTGAAATCCAAGTATTGAGTGCGCACTTCACAAGATTAGATTTCATCCCTCAAGGATTTTTCCAAGTTCCACCTTTTTGAAAAATGTATTTATTTTGGTGAAATCTAAGTTTTGAGCTTGCTCTTCACCAGACTAGATTTCATCCCTCAAGGATTTTTCCAAGTTCCACCTCTCGAAAAAATATATTCATTACGGTGAAATATAAGTGTTGAGCTCGCTCTTCACAAGACAAGATTTCATCCCTCAAGAATTTTTCCGAGTCCCACCTCTTGGAAAAATATATTCATTTTGGTAAAATCTAAGTGTTGAGTTCGCTATTCACAAAATTATATTTCATCCCTCAAGGATTTTTCCAAATTCTATCTCTCAGAAAAATGTATTCATTTCGGTGAAATCTAAGTGTTGAGCTCGCTCATCACAAGACTACATTTCACCCCTCAAGGATTTTTCCAAGTTCCACCTCTTGGAAAAATCTATTCATTTCGGTGAAATCCAAGTGTTGAGTTCCCTCTTCACAAGATTAGATTTCATACCTCAAGGATTTTTCCAAGTTCCACCTCTTGGAAAAATATATTCATTTTGGTGAAATCTAAGTGTTCAGCTCGCACTTCACAAGACTAGATTTCATCCTTCAAGGATTTTTCCAAGTTCCACATCTTTTAAAAATATATTCATTTTGGTGAAATCTAAGTGTTGAGTTGGCTTTTCACAAGACTAGATTTCATCCTTTAAGGATTTTTTCAAGTTCCACCTCTTGGAAAAATATATTCATTTTTGTGAAATCTAAGTGTTGAGTTTGCTATTCACAAGACAAGATTTCATCCCTCAAAAAGTTTTTCAAGTTCCACCTCTCGGAAAAATATATTCATTTCGGTGAAATCTAAGCGTTGAGTTCGCTCTTCACAAGACTACATTTCATCCCTCAACGATTTTTCCAATTTCACCTCTTAAAAAAATATATTCATTTCAGCGAAATCTAAGTGTTGAGTTCGCTCTTCACAAGACTATATTTCATCCCTCAAAGATTTTTCCAAGTTCCACCTCTTGGAAAAATATATTCATTTCGGTGAAATCTAACTGTTAAGTTCGCTTTTCAGAAGACTAGATTTCATCCCTCAAGAATTTTTCCAAGTTCCACCTCTTGGAAAATATATTTATTTCGGTGAAATCTAAGTGTTGAACTCGCTTATCACAAGACTAGATTTTACCGCTTCAGGATTTTTCCAAGTTCCACCTCTTGGAAAAATATAATCATTTCGGTGAAATCCAAGTATTGAGTGCGCACTTCACAAGATTAGATTTCATCCCTCAAAGATTTTTCCAAGTTCCACCTTTTTGAAAAATGTATTTATTTTGGTGAAATCTAAGTGTTGAGCTTGCTCTTCACAAGACTAGATTTCATCCCTCAAGGATTTTTCCAACTTCCACCTCTCGAAAAAATATATTCATTACGGTGAAATATAAGTGTTGAGCTCGCTCTTCACAAGACAAGATTTCATCCCTCAAGAATTTTTTCGAGTCCCACCTCTTGGAAAAATATATTCATTTTGGTAAAATCTAAGTGTTGAGTTCGCTATTCACAAAATTATATTTCATCCCTCAAGGATTTTTCCAAATTCTATCTCTCAGAAAAATGTATTCATTTCGGTGAAATCTAAGTGTTGAGCTCGCTCATCACAAGACTACATTTCACCCCTCAAGGATTTTTCCAAGTTCCACCTCTTGGAAAAATCTATTCATTTCGGTGAAATCCAAGTGTTGAGTTCCCTCTTCACAAGATTAGATTTCATACCTCAAGGATTTTTCCAAGTTCCACCTCTTGGAAAAATATATTCATTTTGGTGAAATCTAAGTGTTCAGCTCGCACTTCACAAGACTAGATTTCATCCTTCAAGGATTTTCCAAGTTCCACATCTTTTTAAAATATATTCATTTTGGTGAAATCTAAGTGTTGAGTTGGCTTTTCACAAGACTAGATTTCATCCTTTAAGGATTTTTTCAAGTTCCACCTCTTGGAAAAATATATTCATTTTTGTGAAATCTAAGTGTTGAGTTTGCTATTCACAAGACAAGATTTCATCCCTCAAAAAGTTTTTCAAGTTCCACCTCTCGGAAAAATATATTCATTTCGGTGAAATCTAAGCGTTGAGTTCGCTCTTCACAAGACTACATTTCATCCCTCAACGATTTTTCCAATTTCACCTCTTAAAAAAATATATTCATTTCAGCGAAATCTAAGTGTTGAGTTCGCTCTTCACAAGACTATATTTCATCCCTCAAAGATTTTTCCAAGTTCCACCTCTTGGAAAAATATATTCATTTCGGTGAAATCTAACTGTTAAGTTCGCTTTTCAGAAGACTAGATTTCATCCCTCAAGAATTTTTCCAAGTTCCACCTCTTGGAAAATATATTTATTTCGGTGAAATCTAAATGTTGAACTCGCTTATCACAAGACTAGATTTTACCGCTTCAGGATTTTTCCAAGTTCCACCTCTTGGAAAAATATAATCATTTCGGTGAAATCCAAGTATTGAGTGCGCACTTCACAAGATTAGATTTCATCCCTCAAAGATTTTTCCAAGTTCCACCTTTTTGAAAAATGTATTTATTTTGGTGAAATCTAAGTGTTGAGCTTGCTCTTCACATGACTAGATTTCATCCCTCAAAGATTTTTCCAAGTTCCACCTCTCGAAAAAATATATTCATTATGGTGAAATATAAGTGTTGAGCTCGCTCTTCACAAGACAAGATTTCATACCTCAAGAATTTTTCCGAGTCCCACCTCTTGGAAAAATATATTCATTTTGGTGAAATCTAAGTGTTGAGTTCGCTATTCACAAAATTATATTTCATCCCTCAAGGATTTTTCCAAGTTCCATCTGTCAGAAAAATGTATTCATTTAGGTGAAATCTAAGTGTTGAGCTCGCTCATCAAAAGACTAGATTTCACCCCTCAAGGATTTTTCCAAGTTCCACCTCTTGGAAAAATATATTCATTTCGGTGAAATCCAAGTGTTGAGTTCCCTCTTCACAAGATTAGATTTCATACCTCAAGGATTTTTTCAAGTTCCACCTCTTGGAAAAATGTATTCGTTTTGGTGAAATCTAAGTGTTGAGCTCGCTCTTCACAAGACTAGATTTCATCCCTCAAGGATTTTTCCAAGTTACACCTTTTGGAAAAATATATTCATTTAGGTGAAATCTAAGTGTTGAGTTGGCTTTTCACAAGACTAGATTGCATCCCTCAAGGATTTTTCCAAGTTTCATTTCTTGGAAAAATATATTAATTTCGGAGAAATCTAAATGTTGAGTTCGCGCTTCACAAGACTAGATTTCATCCGTCAAGGATTTTTCCAAGTTCCACTTCTTGGAAACATTTTGGTGAAATCTAAGCGTTGAGTTCCTTCTTCACCAGACCATATTTCATCCCTCAAGGATTTTCCAAGTTCCATCTATTGGAAAAATATATTCATTTTGTTGAAATCTAAGTGTTGTGTTTGCTCTTCACAAAACTAGATTCCATCCCTCAAGGATTTTTCCAAGTTCCACCTCTCGGAAAAATATATCCATTTCGGTAAAATCTAAGTGTTGAGTTCGCTCTTCACAAGACTATATTTCATCCCTCAAAGATTTTTCCAAGTTCAACCTCTTGGAAAAATATATTCATTTCGGTGAAATTTAAGTGTTGAGCTCGCTCTTCACAAGACTAGATTTCATCCCTCAAAGATTTTTCCAAGTTCCACCTTTTGGAAAAATATATTCATTTCGGTGAAATCTAATTGTTGAGTTAGCTCTTCACAAAACTAGATTTTATCCCTCAAGGATATTTCCAAGTTCCACCTCTTGGAGAAATATATTCATGTCGGTGAAATCTAAGTGTTGAGCTCGCTCTTAACAAGAGTAGATTTCATCCTTCAAGGATTTTTTCAATTTCCACATCTTTTTAAAGTATATTCATTTCGGTGAAATCTAAGTGTTGAGTTCGGTCTTCACAAGACTAGATTTCATCCCTCAAGGATTTTTTTAAGTTCCACCTCTTGAAAAAATATATTCATTTTGGTGAAATCTAAGTGTTGAGTTTGCTATTCACAAGACAAGATTTGATCCCTCGAAAAGTTTTCCAAGTTCCACCTTTCGGAAATATATATTCATTTCGGTGAAATCTAAGTGTTGAGTTCGCTCTTCACAAGACTAGATTTCATCCCTCAAGAATTTTTCCAAGTTTCACCTCTTGAAAAAATATATTCATTTCAGCGATATCTAAGTGTTGAGTTTGCTCTTCACAAGAATATATTTCGTCCCTCAAAGATTTTTTCAAGTTCCACCTCTTGGAAATGTTTTTTCATTTCGGTGAAATCTAAGTGTTGAGTTCGCTATTCACAAGATTAGATTTCATGCCTCAAGGATTTTTCCAAGTTCCAGCTCTCGGAAAAAATATATTCATTTCGATCAAATCTAAGTGTTGAACTCGCTTATCACAAGACTAGATTTCACCCCTCAATGATTTATCCTAGTTCCACCTCTTAGAAAAATATAATCATTTCGGTGAAATCCAAGTATTGAGTTCGCTCTTCACAAGATTAGATTTCATCCCTCAAAGATTTTTCCAAGTTCCACCTTTTTGAAAAATGTATTATTTTGGTGAAATCTAAGTGTTGAGCTTGCTCTTCACAAGACTAGATTTCATCCCTCAAGGATTTTTCCAAGTTCCACCTCTTGAAAAATTATATTCATTATGGTGAAATATATGTGTTGAGCTCGCTCTTCACAAGACAAGATTTCTATCCCTCAAGAATTTTTCCGAGTCCCACCTCTTGGAAAAATATATTCATTTTGGTGAAATCTAAGTGTTGAGTTTGTTATTCACAAAATTATATTTCATCCCTCAAGAATTTTTCCAAGTTCCATCTCTCAGAAAAATGAATTCATTTCGGTGAAATCTAAGTGTTGAGCTCGCTCATCAAAAGACTAGATTTCACCCCTCAAGGATTTTTCCAAGTTCCACCTCTTGGAAAAATATATTAATTTCGGTGAAATCCAAGTGTTGAGTTCCCTCTTCACAAGATTAGATTTCATACCTCAAGGATTTTTCCAAGTTCCACCTCTTGGAAAAGTGTATTCATTTTGGTGAAATCTAAGTGTTGAGCTCGCTCTTCACAAGACTAGATTTCATCCCTCAAGGATTTTTCCAAGTTACACCTTTTGGAAAAATATATTTATTTCGGTGAAATCTAAGTGTTGAGTTGGCTTTTCACAAGACTAGATTGCATCCCTTAAGGATTTTTCCAAGTTCCATTGCTTGGAAAAATATATTAATTTCGGAGAAATCTAAATGTTGAGTTCGCGCTTCACAAAACTAGATTTCATCCCTCAAGGATTTTTCCAAGTTCCACCTCTTGAAAAAGTATATTCATTTTGGTGAAATCTAAGCGTTGAGTTCCTTCTTCACCAGACCATATTTCATCCCTCAAGGATTTTCCAAGTTCCACCTCTTAGAAAAATATATTCATTTTATTAAAATCTAAGTGTTGTGTTTGCTCTTCACAAAACTAGATTTCATCCCTCAAGGATTTTTCCAAGTTCCACCTCTCGGAAAAATATATCTATTTCGGTAAAATCTAAGTGTTGAGTTCGCTCTTCACAAGACTATATTTCATCCCTCAAAGATTTTCCCAAGTTCCAGCTCTTGGAAAAATATATTCATTTCGGTGAAATCTAAGTGTTGAGCTCGCTCTTCACAAGACTAGATTTCATCCCTCAAAGATTTTTCCAAGTTCCACCTCTTGGAAAAACATATTCATTTCGGTGAAATCTAATTGTTGAGTTACCTCTTCACAAAAATAGATTTCATCCCTCAAGGATTTTTCCAAGTTCCACCTCTTGAAAAATATATTCATTTTGGTGAAATCTAATTGTTGAGTTTGCTATTCACAAGATAAGATTTCATCCCTCAAAAGGTTTTCCAAGTTCCACCTCTTGGAAAAATAGATTCATTTCGGTGATATTTAAGTGTTGAGCTTGCTCTTCACAAGACAAGATTTCAACCTTCAAGGATTTTTCCGAGTTCCACCTTTTTGAAAAATATATTCATTTCGGTGAACTCTAAGTGTTGAGCTCACTCTTCACAAGACTAAATTTCATCTCTCAAGGATTTTTCCAAGTTCCACCTCTTAGAAAAATATAATCATTTCGGTGAAATCCAAGTTTTGAGTTCGCTTTTCACAAGATTAGATTTCATCCCTCAAGGATTTTTCCAAGTTCCACCTCTTGAAAAAATGTATTCATTTTGGTGAAATGTAAGTGTTGAGTTCGCTCTTCACAAGACTAGATTTTATCCCTCAAGGATTTTTCCAAGTTCCACCTCTTGCAAAAATATATTGATTTCGGTAAAATCTAAGTGTTGAGCTCGCTCTTCACAAGACTAGATTTCATCTTTCAAGTATTTTTCCAAGTTACACCTTTTTGGAAAAATATATTCATTTCGGTGAAATCGAAGTGTTGAGTTCGCTCTTCACAAGACTAGATTTCATCCCTCAAGGATTTTTCCAAGTTGCACTTCTTGGAAAAATATATTCATTTCGGTGAAATCTAAGTGTTGAGTTCGCGCTTCACAAGACTAGATTTCATCCGTCAAGGATTTTTCCAAGTTCCACCTCTTGAAAATTATATTCATTTTGGTGAAATCTAAGTGTTGAGTTTGCTCTTCACATGGCTAGATTTCATCCCTCAAAGATGCTTTTGATGTCCGACCATCGGAAAAATGTGCTCATGTCGATGAAATTTATGTATCGATTTAACTCGTCATGGACTCAAATTCCAGGTAAAGCGGTGGCGATTCACTTTTTTCGGAAGCAAGAAACTCGTAAAAGCAAAAAAAAAAAAAAAAAAAAGAGGACATCAACGTCTCATGATGTTCTGAGATTTCCCATTAGCTACACAAACTTCACCAAAGAACTCCTGGACCTCAACAAGACTACAGCTCGTGGTGGCGAAACAACAACCTTATCACCTCCAAAGTAGGAGCACAAGTCTAGGTAGAAGCAAGGTTGAGTCTACTAAGGTCAACTCAATCGATCAAGCCATGACACAATGATACAGAGAAGTTTTCTTGGCGTTTCTTCAGAAATCATTAGCTGATGACTTCAACAATTACAGCCATGACAAGACAAGATCATATTGGCTCGAAACATTTGGATCACATCATGTATGAAGCATCAAAGATAAGTTCAACTATGGTGTACACGTTTACTCCTTAACAGGAATGTCTCCATCTTAAGTTATGCAAAATGTTATGACGAAAAGCATAGATGTCTAAGACCAAACAGGTGGGGGCGTGTTCCAAATAATATAAAGCAAAGTCAAGCCTCTTCGGAGGAGAATTATACAGTATTATCACTTAACGTGATTGACGAATCATTGCTACAAGTTTGGAGTCCATATTTATATCATCACTCAAAATTCAAGGAGTCAAAATGCGAGATTTGTCAACAAGAAGAGATTCAAGTTTGAAAAAGACAACTTCGATGCTATACCACAACCTTCCAATGCTATTCACCTTCATGGAGATGTGAATTCCAATTGGTGGAATCTAAGTGTTGAGTTTGCTCTTCACAAAATTAGATTCCATCGAGAAGAGATTTCTCCAAGTTCTAGCTCTTGGAAAAATGTGTTCATTCGATGGAATTTAAAAGTTTTTCCATAGTTTACCTGCTTTATTCCGAGCAATCAATCGGATAGAAGTGGAAGACGAGAAGATTAGCTTCACTTCGCAAAAAAAAGAAAGCCGGCTATGCCAATTGTTATTGTCCCTTCCAGGAAACCAAAGTTAAAGGGCAACAAAGAGATCAAACCACTTGGATTAAACCCGTTTAACAATAATATGGAGACATCATCTGTAACACCCCTATCCCGCTATAAAAACATAAACGAAATAGGAGTGTCACGTTGAACGCCCGTAGTCGGCCAACCCAGGTTTCCGAAACGAATTCGTTCGCCCGAGTCGTCCAACCGCAAGAGTCCAGCCTCCCGCCCGTGGCCTAAGGCTTTTCAACCCGTACCGCGGACGCGAGTGGTGATAGTCCGGAAAAGACAAATATCAGTCAGTATACCCATATAAATTTTAGAAATCCGAGTCTTATATATATATATATATATATATATCATACGAGAAATGGTTAGCAAAACGTATATAGTTTTCAGATCCTCTTTGAAAACCATATATAATATACTTAGTAAGAATTTACAAAAAGCCGTAAAACCTACATTGGTTCGTCCTAAGTCACGAGCACCCTCTACAAGGTTGGTCAACTAAGTTTTCCTGAAAAAGATAAGTAGCGTCATAAGTAATCTAGCATTACTTAGTGAACCCCGGATCTATATAGTGTTATCGTAATACCCTTCCTTACCCCCTAAGCAGCAACAACACGTAACAATAATACTACCTAACAAGCAAGACATAAACAAAGATAACACGCAACATACAACACAAGCAAAATATAATGCACCATGCAGAATGCATGCAGACTCGAATTTCCTAATATGCAGCGGACAACTAATGCAAGCATGCTTCTATCAACCTAGGTAAGGCCTTCTACGAATCCATGATCTCCCAAGGACATGCCTCCATACTC</w:t>
      </w:r>
      <w:r>
        <w:rPr>
          <w:rFonts w:cs="Courier New" w:ascii="Courier New" w:hAnsi="Courier New"/>
          <w:highlight w:val="yellow"/>
        </w:rPr>
        <w:t>TTAGACACAAAGTCTATAAGAGACATAACATTCCTTTAGACTATATGGTCCAAGGTTGGTGATTAGGTCGGCCAAGGCAAGCACGAGGTGGCCCAGACCAATCAAAACGTTAAAATTGTCGACCAACAGCCGCTCCGGGACACTAATCGGCCTCCGATTGGTTCCTTCCCTTTTTCGAATAAACATCAT</w:t>
      </w:r>
      <w:r>
        <w:rPr>
          <w:rFonts w:cs="Courier New" w:ascii="Courier New" w:hAnsi="Courier New"/>
        </w:rPr>
        <w:t>CCAAAAATGGATAAGCACGACCCTAAAAGAATAAGGATGACCGGAATATGGATAAGGTTTAGCCTTAACGGATAAACATGAGCCACCGTTAAATCCTGGCCATCCGTTTCCTCATTCTAACCAAACATACGATCTGTCACTGGACCGCAAGAACATTAATACGGCACACTCTGTTCCAATGTCTCATGAGGGTCCATGATGCAAATCAAGGCTTCCTTAGGACTATAACACGTTCCATGCCAGAATTAACCGAGTAAGCCAGCTATCGTCACTTATCCGCATTCTCCAATCAACCCTCGACCATTCACGACCCATACATATCCTATTGTCCAAATGGATTCCCCTCGACTTTCTAATGTTTCCTAGACCGAAACTAGGTTTCCTTAAGCTATCCTAGTTCTTAGGGCTAACCTAATGGTTTCGGGGTTTACCGGTAGTCGCATCGTAACTAAGCTTGGTTCGTCTGATGGAGAGTGATCCCTTTACCATGGACTTGATCCTATTCAATGCTCCTTACCCATGACTTGCCACACTAAATGGCCGAACTGATCTTGCCTTTTTTTTGCTTGATCTCGCATTCTACTCGACAGACTGTACGTCCGGCCGCATAGTCAAGGTTATGGGCATTACATCCTTCCCCCCCTTAAAAGAATTTGTCCTCCAATTCTAAGGACTAAGGAAGTAACTAGCCTTCAAGGCAAACCGATTCCTTTGTTGGTTCCATGAAGCTTTGTGTAGAAAGGATAGGTTTGGTCTCCTCCATTTTTTTATTGCAATATTTTCCTCCATTCCTAGGAAGTTGATGCATGCCTAACGGACTCCGCCACTTTCTTTTCTTGTATGTGATTTTTGTCGTCACCACATACGGTTTAGCTAACGATTTAATTTATCGGCTTCCTAGTACTACTAGGCTTGGTCCACAAATCCTAAGGTTCCATCCTAATTTTTATGGTTCTCTCCTAACTCTTTTGAATGGGCTTCAGACTTCCTATACTTTCTAGTTCCTATGGTTTGGTACTTGGTTAAGTACGAAACCAAACACACACATAAATACATTAATAACTTGAAAGTAAATCAAGCAATCACACAAAAGGATATTAGTATAAACATAATGTAACATAACATTAGTTAACAGCCCTAAGGGGAAAGGAGGTGATTTTGACTATCGTACACACCTGCTTATTCAAGCCTATAGATATCATCAAAAAGATATCACAATGTAACCGAAGGTTACTATTGGCTCCCTTGTAGTCGTCGCTATACATCAAAAAATGGGGTTAGTTTCCTAATATTTACTAAGGTTTATGACTCCTAAGGGAATCAGAGTAACCCTAAGCTACACCTCGAACATGTACAGCCTAGAAAAAGATCCTCCTCCGTGTCGGGAATCGGTGGGGATGATGGTCCTGCTACGTGAGATGGGGAAGTACTAGTCGGTGCAGGAATCTGACCGTCATCTCTCATTA</w:t>
      </w:r>
      <w:r>
        <w:rPr>
          <w:rFonts w:cs="Courier New" w:ascii="Courier New" w:hAnsi="Courier New"/>
          <w:highlight w:val="yellow"/>
        </w:rPr>
        <w:t>TCATACAAGTTGCCGTGTAATGCCCATACTCTCCACTGTAAAGACAAGCAATGGCCATGGGCATATACTGCGTGTATAACTAACAGTCCTCGGGTAATAAACATCCTCACCAAAGATGAAGCAGAACGGTATCTGGATACCCGATGTGGAGCCCCCGTCAAATGTCAGAATAGCGTCAGCCCTCATTTCAGCCGTGAAACAAAGTATGGGGGACATGCCCTCCCATAACAGTGCAAAAGGGCTATCGGGAGAGTGATCGATAGCCTCCGGAACGTATGGAGAAACCGGTGGATCCTCATCCTCATCCGGATCTGACTCATAGGATATCGATGAATACGGGTTAAGTGCAAAGGATGGTGTGGCAGAACTGCTCGTGGGAACACTCACATAGACATGGACCATCACGATCTCATGTCCCTTCAGAGCCAGCTCCTGCTCCACCGTCCTCACTCCCGTGATCACACATTCATCCTCACAATCCGAATCGATCAT</w:t>
      </w:r>
      <w:r>
        <w:rPr>
          <w:rFonts w:cs="Courier New" w:ascii="Courier New" w:hAnsi="Courier New"/>
        </w:rPr>
        <w:t>CATCCCATCCCCTATATGCACATCCTCCTGCTCTGACAGAGCAACTATCCCTGCAAGACCAAAATCAGCAACCGTATCACTCGATCTAGTCTCCGATATAACCCGGGAACACTCGGCCACATCCCTTCTCACACACCTACCCATGACTCTCTCACGAAGGTCATATCGCCTGGACGACAGACCCAAGGACCGTCCCTCCTCCTCCACAGACTCCCACCACGTGATCTCTTTAGCGGGATACTATAATACAAACAAAGAGGTTAAGACACGAAAATACAAGCAAAAGGGTAAGCCACCTATAATACTAACAACAAGGGTAAGCCAACCTAAACAAAAAGGGTTTGTTCTATAGGTCAATCTACCTAAACTCTAGCAAGTGACTGAACAAATTTCCTAATAGCTTTTTACGACACATTTACTCGATAAAACATTGAAAACCATGGTTTCTCGTAGCGTCACAAACCATGCTCTGATACCACCTTGTAACACCTCTATCCCGCTATAAAAATATAAATAAAATAGGAGTGTCACGTTGAACGCCCGCAGTCAGCCAACCCAGGTTTTCGAAACGAATTCGTTCGCCCGAGTCGTCCAACCGCATGAGTCCAGCCTCCCGCCCGTGGCCTAAGGCTTTTCAACCCGTACCACGGACGCGAGTGGTGATAGTCCGGAAAAGACAAATATCAGTCACTATAACCATATAAATTTTAGAAATCCGAGTCTTATATATATATATATAACAAAACGTATATATATATATATATATATCATACGAGAAATGGTTAGCAAAACGTATATAGTTTTCAGATCCTCTTTGAAAACCATACATAATACACTTAGTAAGAATTTACAAAAAGCCGTTAGACCTACATTGGTTCGTCCTAAGTCACGAGCACCCTCTACAAGGTTGGTCAACTAAGTTTTCCTGAAAAAGATAAGTAGCGTCATAAGTAATCTAGCATTACTTAGTGAACCCCGGATCTATATAGTGTTATCGTAATACCCTTCCTTACCCCCTAAGCAGCAACAACACGTAACAATAATACTACCTAACAAGCAAGACATAAACAAAGATAACACGCAACATACAACACAAGCAAAATATAATGCACCATGCAGAATGCATGCAGACTCGAATTTCCTAATATGCAGCGGACAACTAATGCAAGCATGCTTCTATCAACCTAGGTAAGGCCTTCTAGGAATCCATGATCTCCCAAGGACATGCCTCCATACTTTTAGACACAAAGTCTATAAGAGACATAACATTCCTTTAGACTACATCGTCATGTAGCGCCCAGTCGGTAGCGATCCAGCCCTAAGGCCTTCGTATGCCATAACGGAACGGAGTTACACGTGATGCACAACATACAGACGGGATTCTCATGATTCGACTAATGCTAGACATCTAATTAAAGACTAACTAACATGAAAACAGACTCACATACTATCATGCATTCATCATATATATATGCAAAACTCTACTAATCAAACAACTAATCACACTTAATTATTACTAATCACGGTTAGTCCCCCTAATCATGGTTTAACTAACCCTAATCATGCTTAAGAAATACTTACCCTAATTAATGAACACTAATCCTAATTAACAATTACTAAACCTAATTAACTATCCTAATCAAGGATTAAGCGAATAATTAAGCTAAGTAATCATAATTAACCTCCTAAGCTATATTAAGGAAATAAATGAATAAACTATCCTATTCACGTGCTACTTCACGTAACTCAAGACTCACTTGGATTTCCGAGTGGTTTGGCTTCTGAATGTTTTCTCCCGCGAACTAAGCTGTTCTAAGCGATTTTTGGGTCTGAGGAATCAAATGGGCGGAGGGGGTATTTATATGGTCCAAGGTCGGTGATTAGGTCGGCCAAGGCAAGCACGAGGTGTTTGGACCAATCAAAATGTGAAAAATGTCGACCAACGGCCGCTCCAAGACACTAATCGGCCTCCGATTGGTTCCTTCCATTTTTTCGGATAAACATCATCCAAAAATGGATAAGCACGACCCTAAAAGGATAAGGATGACCGGAATATGTATAAGCTTGAGCCTTAAAGGATAAACATGAGGCACGATTCAATCTTGGCCGTCCATTTCCTCATTCCGGCGAAACCTACGATCTGTCACCAGACCGCAAGAACATTAATACGGCACACTCCGTTCCAATGTCTCCTGAGGGTCCATGACGCAAATCAAGGCTTCCTTAGGACTATAACACGTTCCATGCCAGAATTAACCGAGTAAGCCAGCTATCGTCACTTATCCGCACTCTCCGATCAATCCCGTGACCATTCACGACCCATACACATATCTCACTGTCCAAATGGATTTCCCTCGACCTTCTAAGGTTTCCTAGACCGAAACTAAGGTTTCTTGAAGCTATCCTAGTTCTTAGGGCTAGCCTAATGGTTTTGGGGTTTACCGATAGTCGCATCGTAGCTAAACTTGGTCCGTCTCATGGTGTGTCATTCCTTTACCCATGGACTTGATCCAATTCAATGCTCCTTACCCATGACTTGCCACACTAAAAGGCCGAACTGATCTTGCCTTTTTTTGGCTAGATCTCGCATTCTACTCGACAGACTGTACGTCCGGCCACATAGTCAAGGTCAGGGGCATTACACCATCTCTTGGGAAAGAGAAGATCGAGACAACCATCTCTAACAACATGGTTGCGATGAAAAGGCATACGACAACATCCATAGAGTAAATTATTATACTACAAAAGACTGTACCGATTTCAAGAGGCATCTTCCTGAGCTACGGACAATTGGTGACCTCGCAAAACCTTGACATCGGAGAGTTCGTGAAAACTTACCACGAAGAAAAGGCGGAAGTCAAAAATTCATCACTAGCTAAGAAAATACCTAAAACATCAAATCCCGGAGTTTCTTTTGGTTCTAAGAAGAAGATTGAAGTAATCATGAATAGGTCTAAGTTTTGTAGAGATTCGACCACTACAATCAAAAAGTTTAAGGGAATGTTCTATTAAAGGCGAGCACAAGCGACAAACTCGAACTCGCTAGAGCAATCACAATGTTCAAGGAAGAAGAAATTCGTCACCTTGCAGAACCTGATGACGTTGATTTTGTCCTCACCTTAGACGTGGCTGACGTCGGGGTTTCAAGGATTGTGATTGATGTTGGAAGTTTGATAGATCTACTATTCTTGAATACGCTTAGAGAGAATGGAAAGTAGCGAGGCTGACATAGTTGGAGCCCCATGAATTTATCGGATCAAGGTTATCCCATCAATCTATCGTCAATACGTTAAATATTTAATCCCGAATGGTGTGAAAATTTTACAAGGAGATCAAGAATCTTCAAAATCTTGTTATTTAACGACTCATCGGATGGTTATCCAATTAACAAATCTCGTGAAGAAAGAAGTGATTTTAGGAATATCAAGTGGGCAAGTAGTGGATGACGTCATAATCAAAGTGACCATCGATTAGAAAGATCATGAACGAACAATTTGGAAGAAAGTAGCATCTAGTTACAACCAAATAACGATGAATGATATAATTCAAATTAATCCTAAGACCACTCTCTCTAATAAAGAGTTCAGTTGCAGCACTTAGGGAACGAATTCACAAAGTTCTCGGATCACGTAGTAGACTAATGGCTAATCGAATTAAGCTAAGTAAAACAGTAAAGAAAATAAAAGAAAGAAAAAGTAAGCAATACCAATCAATTGGGAGTTGTGAAAACAAGATAATAAAGGCGTCAGGCTTAGAGTATTCTCACGAAATAGATGATACTAGATCTAGAAATAGCTAGGTTATTATCGAACCGTTCTCGAATTCAAACTATGATTTTAGAGTAACCGGTGGTGTTCCGTAAAACTCTCTATACTCAGAGCTAAGATTACCAGAGAAGCCGAGAAATCCTATACTAAAGCATGCATTATTATCAAGTTTGATTAGTTCACCTAGTATCTAAACCAGAGCCCTTCTATGAGCCTACCTGTTCTTTCTTAAATGCTTAGGCTCATCTATGATAGGTCAAATAACAAGTACCTATGGTGGCATACCTATTATCTAATATCAAGTTCTAGTTAGCTACTCTAGAACTAGCATTAAGAACAATGAAGATGAAGAATCCTACAAATAACGTAGCAAGGGGGCTATCTACTAAATCATCTAAATCCCTAATGAGAAACCCTAAACCTAACAAGAAGATTACTCAAAAATGATCATAGAAGAACAAAACATGATTGAATAAGAAATCAATGAATAAAACAAGAGGAGAATAAGGTTTAGAAGGATCTTCTCTACAGGGAGCCTCCACAGGGTTTTGCTCCCAAAGTACAGAATTGAAAAAGGGAATAGCCTCCCAAAGCTTAGGGTCTAAACATTGACCTTAAAGCTATATAAATATGTCTTAAGAACGTGCTGGGCCTTCATTAAATATAGGAGAAAGTTTTGGGCCGAATTCAAAAATCTTCAAAACAACAATAAGTTGCGTCTTTCAATTGTCGTCAGGTATTGGTGTCGCTCGACACCAAGGGTGGTGTCGTTCGACACCTACGTGCATTTTCGTCTCTGGATTGCTTCTGCAGCTTAAGTTGTATGTTTTGCTCCAGAAAGCTCCATAATCTTCAAATGCATCTCAAAAATGTAAAGACCTGAAAAAGACTAGAAAAACCTCTAGAAATAACAATTAGACTCTAAAGCCTATACCTAAAACATAGTTAAAAACGGTAAAAATAGGGATATATCAATGAATCCTAACGATTAAGAAAAATACTTCGTTCAGCACCAACCGAGGTATATACTATTTTACGATCATGCCGTTTGAACTAAAAATGTACGTGTGACATACCAACGATTTGCAAACAAGACGATCAAGAATCATCTCGAAAAACAGTGGAAGTCTATATAGATGACATGCTCGTGAAATCGTCAAAAGAGAGCGGTCACATTTAAGACTTGGGAGAATGCTTTAATATCTTGAACAAGCTTCAGATGAAATTGAATCTTGCCAAGTAGACATTCTGAATCCCATCCGGAGAGTTTCTCGGTTACTTAGTAACAAAGAGAGGAACCGAAGCAAACCCAAGACAGATTAACGCTCTTTTCGAACATGCTAGCCCCGAGGAACATCAAAGATTTCTAAAGACTCTTTGGTAGGATTACCGCGTTAAACCAGTTAACATCTCAATCAGTCGATAAATGCCTTTCTTTCTATCAAATACTAAAAGGGAACAAAGAGTTGAGTTGGATGAAAGATGTGAAGATGCTTTCGGTCAACTAAAGACATATTTAAATGTTGCTCTAATTCTCTGAAGCCTGAAGCCGATGAAAAGTTGTACTTATACATCTCATTTTTGAATCATGCCGTTAATGGAGTAATAATTTCTGAAGACAGAAGAGAGTGAAAGCCGATTTGTTACATGAGCAAGTCATCAACCAGTCCAAAATTAAGTTACACTATAATGGAGAAACTTGCGCTTGATGTAGTCACTTCAACATGGAAGCTGCGACTTTATCTATGTCTCATCCGATCATAGTTGAAACTCTTGGGAAAATTGGTTAATTTCTGCGGAGTTCAAGTGTCCAATTCGCTCTTCACGAAACTAGATCTCATCCCAAGAAGGTTTTTCCAAGTTTCAACTATTGGAAAAATAAGATTAATTTGGTGGACTATAAGTGTTGAGTTCGCTCTTCACTGAACTATCTCGTGAAGGGTTTTTCCAAGTTCCAACTCTTGGAAAAATAAAATTATCTCTATGAAATCGAAGTGTTGAAATCGCTCTTCAGAACTTAAGATACCACCTCACATCAACAAGCATTTATGACGAAGTCTTTGAGTACAAGCTCGGAAGAAGATCTTCAGTTTCTCTCTAGATTGCTGCTCAATAACCTGCCTTTGTATTCTATAAGCAGAATACACTTTGTAAACTCAAGCTTATAGCTCCGATTCGAAAGTCGAGGTCACTTCGCAACAACTTAACTCGAGGTCAGCTCCCATGCATAACTCGAGTTTAATTCTGATACCAAAACTCCATGATTGAACTGACGAGTTTGAGTCAATAAAATGGATTTAATCCTCTTGGACAAGGTGTCAACTAACAAAACAAAGATCTTTACGGTGTTTAGTCGATCAACCTAATACTTCTTAGGCGGAGCACAGTTCTCGCAATCAAAGAAAGTCCAAAGATTGAGTTTGGGGGTTTGATCAACCTATTTCTCTCTTAGCCACATGGCCCAAATTTCTTTTAGCCACATGGCCCAAATTTTTGAAAAAGTACGGACTTTGCAAATCCGGAAACTTAGAAGCAAATACTTTAAGCAAGTGTCATTCCAAAACCCCTATGGACAACGAAAAGGAAAAAGTTTTAAAAAACCCTCTTGGGTACACAACCAACAAATTTTAAAACCCCTTGGGCAAATAAAAATTCCCTTTCGGGAAAGTCGTATTCATAAAATAAATTGGGACAATCCCCAAATTTTATGGTAATAGCCATAAAAGAGTTAAGATGAGCTGAAGCCTCATCAACACTCGGTGTAATCTCGTCTTGGTTCAAAGTAGCAGTGGCCGTTCCTTGATCGTGAGTTTCAGTTTCATAATTAGGAGCTGAACATGAGCTGGATGAAGCATCGACATTAGTTAGGATACACATTTTGGCGAGTTGTCATTCAAGTTTATGAATTGATTGTGGAAGTTATTTTATGAATTAGTTCTATAATTAATGGTACATTGGAAGAAGGAAAGAGGCTATAAAAGAGAGGTGAAGACTCCAAGAAAAGGGGGGCTAGAGATTCTATATTTTGACCCCAAATCTTAAACTTAAGCATTGTTATTTTCTCATAAATACACAAAAGATTATTTCTTCTCCTTTTATGTAAGATCTTTACATAAGGAATACTATACCATTTTCTATGTTCAATTCTTCATACATTTTTATATACTCTCTTAAACTTTTATTATGCATATTTGTCGTGTACTTTTGTACTTGAGAGTTTTAGCCCACAAATAATATAAATACTTGAGTGTGTGAATCCGACATCCATAAAAGTCTGTATGAGTCTCTGGCTATGTATCTTCTAGCATGGAAACACAACTTTAGCTTTTAGGATCTGGTTGTGGTTCTAGTTCTTATAGTCAATCATAGACATGACATCTAGTCATATTTGACTCCAAAACACTAAACAAGCTTCTTCTTGCTTCTCAAAGCTTTGATGGTGACATCGAAGTCCGTATGAGTCTTTGGCTTTGTATCTTCTAACAAGGAAACATTACTTAGGCTTTTAAGATCCGGTTGCAGTTCTTGTTCTTATACTCAACCATACAAATGACATCTAGTCATATTTGACTCCAAAATACTAACCAAGCTTCTTCTTGCTTCCCAAAGCTTTGATCGTGAAGCCGAAGTCCGTATGAGTCTTTGGCTTTTTATCTTCTAACAAGAAACTAATACTTAAGCTTCCAAGATCCGGTTGCGGTTATAGTTCTTATACTCAATCATACACATGACATATAGTCATATTTCACTCCAAAACACTAACTAAGATTCTTTTTGCTTCTCAAAACTTTGATGGTGAAGCCGAAGTCTGTATGAGTCTTTGCCTTTCTATCTTCTAACAAGGAAACACTACTTACGCTTTCAAGATTCGCTTAAGGTTCTAGTTCTTATACTCAATCATACACATGACATCTAGTCATATTTGACTCCAAAGCACTAACCAAGCTTCTTCTTGCTTTTCAAAGATTAGATACGGAAGCCGAAGTTTGTATTAGTCTTTGGCTTTGTATCTTCTGAAAAGGAAACACTACTTACGCTTTTAAGATCCAGTTACTGTTCTAGTTCTTTTACTCAATCAGACACATGAAGTCTAGTCATATTTGACTCCAAAACACTAACCAAACTTCTTCTTGATTCTCAAAGCTTTGATGGTGTAGTCAAAGTCCGTAGGAGTCTTTGGCTTTGTATCTTCTAACAAGGAAACACTACTTAGGCTTTTAAGAGCCGGTTGCGGTTCTAGATCTTATACTCAATCATACAACTGACATCTAGTTATATTTGACTCCAAAATACTAACCAAGCTTCTTCTTGCTTCTCAAAGCTTTGATGGTGAAGCCGTTGGCTTTGTATCTTCTAACAAGGAAACAATACTTAGGCTTTCAAGATCTGGTTGCGGTTCTAGTTCTTATAATTAATCATACACATGACATATTGTCATATTTCACTCCAAAACACTAACTAAGCTTCTTTTTGCTTCTCAAAACTTTGATGGTGACACCAAAGTCCGTATGAGTCTTTGGCTTTCTATCTTGTAATAAGGAAACATTATTTAGGCTTTCAAGATCTGGTTGCGATTCTAGTTCTGATACTCAATCATACAGATGACATCTATTCATATCTGACTCCAAAACACTAACCAAGCTTCTTTTGAATTCTCAAAGCTTTGATGGTGTAGCCGAAGTCTGTATGATTCTTTGGCTTTGTATCTTTTAACAACGAAATATTACTTAGGCTTTTAAGATCCTTTTACGGTTCTAGTTCTTATACTCAATCACACACATGACCTCTTGTCATATTTGACTCCAAAACACTACCCAAGCTTCTTCTTGCTTCTCAAAGCTTTGATGGTGTAGCTGAAGTCCGTATGAGTACTTGGCTTTGTATCTTCTAACCAGGAAACACTACTTAGGCTTTTAAAATCCGTTTGCGGTGCTAGTTGTCATACTCAATCATACATATAACATCTAGTCATATTTGACTCCAAAACACTAAGTAATCTTTTTATTGCTTCTCAAAGCTTTGATGGTGTAGCCGAAGTCTGTATGAGTCTTTGGCTTTGTATCTTCTAACAAGGAAACACTACTTAGGCTTTTAAGATCCAGTTGTGGTGCTAGTTCTTATACAAAATCATACACATGACATCTAGTCATATTTCATTCCAAAACACTAAACAAGCTTCTTCTTGCTTCCCAAAGCTTTGATGGTATAGTCGAAATCCGTATGAGTCTTTGGATTTGTATCTTCTAACAAGGAAACAGTTCTTAGGCTTTTAAGATTCGGCTGCGTTCTAGTTCTTACACTCAATCATACACATGATATCTAGTCACATTTGACTCCAAAACACTAACCAAGCTTCCTCTTGCTTCTCAAAGTTTTGATGGTGTAGGTGAAGTCCGTATGAGTGTTTGGTTTTGTATCTTCTAACAAGAAAACACTACTTAGGCTTTTTAAGATCTGATTGCGGTTCTAGTTCTTATACTCAATCATAGACATGACATCTAGTCATATTTGACTGCAAAACAATAACCAAGCTACTTCTTGCTTCTCATAGCTTTGATGGTGTAGCCAAAGTCCGTATGAGTCTTTGGTTTTGTATCTTCTAGCATGGAAACAAAACTTTAGCTTTTAGGATCTGGTTGTGCTTCTAGTTCTTATAATCAATCATACACATGACATCTAGTCATATTTGACTCTAAAACACTAACAAGCTTCTTCTTGCTTTTCAAAGCTTTGATGGTGAAGCCGAAGTCCGTATGAGTCTTTGGCTTTGTATCTTCTAAGAAGGAAACAATATTTAGGCTTTCAAGATCCGGTTGCGTATTTCTTAGACTTAATCATATACATGACATATAGTCATATTTATCTCCAAAACACTAACTAAGCTTTATTTTGCTTCTCAAAACTTTGATGGTGAAGCTGAAGTCCGTATGAGCCTTTTGCTTTCTATCTTCTAACAAGGAAACACTACTTAGGCTTTCAAGATCCGATTGTGATTCTAGATCTTATACTCAATCATACACATGACATCTAGTCATATATGACTCCAAAACACTAACCAAGCTTCTTTGTGCTTCTCAAACCTTTGATGGTGTAGTCGAAGTCCTTATGACTCTTTGGATTTGTATCTTCTAACAAGAAAACATTACATAGGATTTTAAGATTAGTTTGCAGTTCTAGTTCTTATACTCAATCATACACATGACATCTAGTCATATTTGACTCCAAAACACTAACCAAGCTTCTTCTTACTTCTCAAAGCTTTGATGGTGGAGCTGAAGTCCGTAGGAGTCTGTGGCTGTGTATCTTCGACAAGGAAACACTACTTAGGCTTTTAAGATCCTGTTAGGGTTCTAGTTCTTATACTCAATCATACACATGACCTTTTGTCATATTTGACTCCAAAACACTACCCAACCTTCTTCTTGCTTCTCAAAGCTTTGATGGTGTAGCTGAAGTCCGTATGAGTATTTGGCTTTGTATATTCTAACAAGGAAACATTACTTAGGCTTTCAAGATTCAGTTATTGTTCTAGTTCTTTACTTAATCATAAACATGAAACCTAGTCATATTTGACTCCAAAACAGTAACAAAACTTCTTCTTGCTTCTCAAAGCTTTGATGGTGTAGGCAAAGTCCGTATGAGTCTTTGGCTTTGTATCTTCTAACAAGGAAACACTACTTAGGCTTTAAAGATCCGGTTGCGGTTCTAGTTCTTATACTCAATCATAAAAATGACATCTAGTCATATTTGACTCGAAAATACTAACCAGGCTTCTTCTCGCTTCTCAAAGCTTTGATAGTGAAGCTGAAGTCCGTATGAGTCTTTGGCTTTGTATCTTCTAACAAGGAAACTCAAGATCCGGTTGCGGTTCTAGTTCTTATACTCAATCATACACATGACATATACTCATATTTCACTCTAAAACACTAACTAGGCTTCTTTTTGCTTCTCAAAAATTTGATGGTGATGGCGAAGGCCGTATGAGTCTTTGGCTTTCTATCTTCTAACAAGGAAACAATACTTAGGCTTTCAAGATCCAGTTGCAATTCTAGTTTTTATACTCAATCATACACATGACATCTAGTCATATCTGACTCCAAAATACTAACCAAGCTTCTTCGTGCTTCTCAAAGCTTTGATGGTGTTGTCGAAGTCCGTAGGAGTCTTTGGATTGGTATCTTCTAACAAGGAAACATTACATAGGATTTTAAGATTAATTTGCGATTCTAGTTCTTATAGTCAATTATACACATGACATCTAGTCATATTTGACTCCAAAACACTAACCAAGCTTCTTCTTACTTCTCAAAGCTTTGATGGTGTAGCCCAAGTCCGTATGAGTCTTTGGCTTTGTATCTTCTAACAAGGAAACACTACTTAGGCTTTTAAGATTCGGTTGCGGTTCTAGTTCTTATACTCAATCATACAAATGACATCTAGTCATATTTGACTCCAAAATACTAACCAAGCTTCTTCTTGCCTCTTATAGCTTTGATGGTGTAGTCGAAGTCCGTATGAGTCTTTGGATGTGTAACTTCTAGCATGGCAACACAACTTTAGCGTTTTGGTTCCGGTTGCAGTTCTAGCTCTTATACTCAATCATTCCGATGTATTCCTATTTTTACTGTTTTTAGTTATGTTTTAGATATAGGATTTTAAGTCTTTTTGTTATGTTTAGAATGTTTTTAGAGTCTTTTCGGGTATTTTATGGAGAGGGACAACATTGGAGATGAGGAGACATTTTGGAGCAAAAGCTAAGGAAAAGAAGCTAAAGGACGAATTCACTTTCAGAATCAGTCGAGAGTGTCGATCAACACACGCTTGGTTTTGATCGACACCAATTGCGGCCCAGAGAAGTCCATCACGCTTTTAAGTTTGAAAAATTGGAAAATTGCCCCTGAAGACTTTCCTATTTTCATTATTGGTCTTGAAGGTTTTATAGGTCATATATATAGTTTTAGAGGTCATTGTTTAGACCTAAGAACTTTTTATTATCTTGTTTCACAACCTCTAATCTTCTATTTGCTTACTTTGTTTTCTTTTTACTTTCTTATATTCTCTTCTAGCTTAATCATGACACTTAGCTCAATGTGTGAACAAAAGGACTATGGAATCCGACCCTTAAATACTGCAATTGATTTCTTATTTGAGAGAGAGGTTTTAAGACAATTTAAACCATATCACATACACATGACATCTAGTCATATTTGACTCCAAAACACTAACGAAGCTTCTTCTTGCTTCTCAAAGCTTTGAAGACGTAGCCAAAATCTATATGAGTCTTTGGCATTGTATCTTCTAACAACGAAACACTACTTAGCTTTTAAGATCCCGTTGCAGTTCTAGTTCTTATACTCAATAATACACATGACATCTAGTAATATTTAACTCCAAAACACTAACCAAGCTTCTTCTTTGTTCTTAAAGCATTGATGGTGAAGCCAAAGTCCGTATGAGTCTTTGGTTTTGTATCTTCTAACTAGGAAACACTACTTAGGCTTTCAAGATCGGATTGCGGTTCTAGTTCTCATACTCATTCATACACATCACATCTACTCATATTTGACAATAAAACACTAACCAACCTTCTTCTTGCTTCCAAAAGCTTCGATGGTGTAGCCGAAGTCCGTATGAGTCTTTGGCTTTGTATCTTCTAGCATGGAAACACAACTTTAGCTTTAGGGATTCGGTTGCGGTTCTAGTTCTTATACGCAATCAAATACATGACATCTAGTCATATTTGACTCCAAAACACTAACCAATATTCTTCTTGCTTCTCAAATATTTGAAGGTGTAGCCGAAATCCGTATGAGTCTTTGGCTTTGTATCTTCTAACAAGGAAACACTACTTAGCTTTTAAGATCCGGTTGCTGTTCTAGTTTTTATACTCAATCATACACATGATATCAAGTCATATTCGACTCCAAAACACTAACCAAGCTTCTTCTTGCTTCTCAAAGCTTTGATGGTGTAGCCAAAGTCCATATGAGTCTTTGGCTTTGTATCTTATAACAAGGTAACACTACTTAGGCTTTTAAGATCAGGTTGCAGTTTAAGTTCTTATACTCAATCATACACATGACATCAAGTCATATTCGACTCCAAAACACTAACCAACCTTCTTCTTGCTTCTCAAAGCTTTGATGGTGAAGCCAAAGTTCGCATGAATATTTGGCTTTGTATCTTCTAACAAGGAAACACTACTTAGGCTTTCAAGATCCGGTTGCGGTTCTTGTTATCATACTGAGTCATACACATGATATCTACTCATATTTGACTCCAAAACACTTACCAAACTTCTTCTTCCTTTTCAAAGCTTCGATGGTGTAGCCGAAGTTCATATGAGTCTTTGGCTCTGTATCTTCTAGCATCGAAACACAACTTTTCCTCTTAAGATCTGATTGCGGTTCTAGTTCTTATACTTAATCATAAACATGAAATCTAGTCAGATTTGTCTCCAAACACTATTATGGCAGATCATGTTCACCAGGCAATGACCCAAAATAAGATCTTGGTCTATTTGAGATTGTTCCTTTTAATCGTAATCAAAGATGTTTTCTTGTTTCTTGTTTCTTTTCTGAACAAATTGAAGAACCTAATGGACCGAACACATCCTACGAAAGATATCGGAACACCAAAACCAGAAAGAATGAAAGTAGAGCTAATTGCGAGAGTTCCTCGTTAAAAGTGCAAGCTGTAATTCTACGTTTCAGAATCCCACTTAATAATTTCCTCAAAAAATGAAATCTGCTTTTCGTAAGACGTGTCTTTAGAATACTGTTCAAAACAAGTAAAAAATTTCAAGGAGTAAAGGATTTGATGGGAATTCCGGGTCGAAGAAGAGGCAGATCAAAATATGGTGCAAAAAAACCCAAATCGATATGAATGGAAGATGCCTCTGGAACTAGTATTGGTCAGTCGGTGGAACAATCACAACGTTACGCCCTAAAATATCAACTATCTCAATCCCCAAGTAATTGTTTAATATAAAGAGATTCGTCGCCCCGTCTGAGAAGGTCACGCTCTATTTTGCCTAGAAATAAGATCTCTAGGCGGTCCATTTCGGTCGGGCTAGATCGGGGGTTCGAAATGTCCAGCGCGTCCCGCCTCTCGTTCAAGAAGTCGAAAAAGCCTTTTGAGGAGAGTAGGCGAAGCTTCTTCTTGCCTCACAAAGATTTCATGGTCTAACCGAAATAAGTATTAGTCTTTGGCTTTGTATCTTCTAACAAGGAAACACTACTTTGCTTTTAAGATTTGGATGTGGTTCTAGTTCTTATACTCAATCATACACATGACATATACTCATATTTGACTTCAAAACACTAACCAAGCTTCTTCTTGCTTCTCAAAGCTTTGATGGTGTAGCGGAAATCCGTATGAGTCTTTGGCTTTGTATCTTCTAACAAGGAAACACTACTTATCTTTTAAGATCCAGTTGTGGTTCTAATTCTTATACTCAATCATACACATGAAATCTAGTCATATTTGACTCCAAAACACTAACCAAGCTTCTTCTTACTTTTCAAAGCTTTGCTGGTTTAGCCGAATTCCGTATGAGTCTTTGGCTTTGTATCTTCGAACAAGGAAACACTCCTTAGGCTATTAAGATCAGTTGCGGTTCTAGTTCTTATACTCAATCATACACATGACATCTAGTCATATTTGACTCCAAATCACTAATCAAGCTTCTTCTTACTTCTCAAAACTTTGATGGTGTTGTCAAAATCTGTATGAGACTTTAGATTTGTTTCTTCTAACAAGGAAACACTACATAGGCTTTCAAATCCGGTTGTGGTTCTAGTTCTTATACTGAATCATACACATGACATCTAGTCATATTTGACTCCAAATAACTAACCAAGCTTCTTCTTGCTTCTCGAGGCTTTGATGGTGAAGCTGAAGTCCGTATGAGTCTTTGCCTTTGTATCTTTGATATAGGTCAAATTGCCTTAAGCCCACTCTCTCAAATAAGAGAACGATTGCAGCACTTAAGGGTCGAATTCCACAAAGCTCTCGGATCACATAATAGACCAAGGTTTTGAATCTACATATACATTTTTGGTAGGGTTTTTGGCAAAAAATCCCTCACATATTTACTATTTTCAATATGAGTCCTTACTAATTTAATCTCAATCAAATACTTTATAACTAAAAACTTACAATTAGTTTAATTGCATTAATTAGTTGAATTAACTCTTTCCTAAATTTTTATTCTCAATGAAATCATTTTTTATTGAACTATATTCGATTGAGGCTAATTTCCTAAAATCTATATATCGACATTAAATATAAATATCTAATTTTTCTGTCACTATATTTTTTTATATATCTAATTTTGCTTTTAGTTTATATATAAAACACATATAGTTAATAAAATATTAAATTTTTTCGCATCTGATGAAATTTAAATTTTTTAAAACAAACATATAATACTCCATCGATGAAAAAAAAAGTTTTAAAGGTCCCACATTGCTCAAAAAAAAAAGAGGAAATCGTTAAGAGTCATACGAATTAGCAAGAACTTTAATTTTACTTCGGTCCTTTATTTTAAATAACTAAAAGTTTAAAAGTTTTCAAAAATATTTTATATATTTAAACTTTTAAAAAGTGAAACTCTATAACAAATATTTAAATATTAATGATTTTAAAATTTTATTAAGATTTAATTTCACCAGACGAGGTTAAAATGATGTTTAATTTCACGAGACAAGGTTATATGGTGGGATGGGTTTGGATCGATATTGATACGGGATGATATACTATGGACGAAATCCTAAAATTAACAATCAAAATACAATTATACTATTTTAAACGCTAATTTTTTTTTAATTAGTTATAAAAATCATATAGAGGTGTATCATAGTATCATACATAAAAAACAATAGCATGTATCTATAGATCATCTTTAATACAAAAATATTATTTTTTATTTAATAAAAATATAGGGTCTTTGATGTACCTCTTGCATATGTTATATATATAAATAATATTAATTAAAATAAAAATATCTAATTTTCTAACAAAATTATCGACCCCTGTGTGCTGCGGGTCAATATCTAAATTATACAAGTTCTAGATCTTTATTAACTCTAAAAAACCCAAACCAAAAAAATAAATACTGAATTTTAATATTAAACTAACAAATATGAGAAAACAAAACATGAATTGTCCAAGATTTACAAAGATAAAAATTATGTGTGAAGAATATATAATTTATATAGAATTAATAATTCCTATAAAAAATATCTATAACTTCTTAATGAACATATCCACCCGCGGTGTACCGCGGGTCAATATCTAGTTAAGCTAAGTAAAATAGTGATGAAAATAAAAAGAAACAGAAGAAAGCAATAGCAGATTGTGAGGTTGTAAGACAAGAAAGTAAAAACGTCAGGCTTAGGGTATTGTCAGAAAACTATTGGTTAGTAGATCTAATAATAGCTAGGTTGTTATCGAACCATTCTTAAACTCAAACTCTAATTTTTGAATAACCAGTGGCGTTTCGCGAAACTCCCAATGCCTATAGCTAAGAATAACCGGAGAAGCCGAGAGATCTTATACTTATACATGCATTCTAAACGAGTTCAATTGTTCACCTTAGTAGATAGGCCGATTCTTATTACACACCTATAACCGAGGCTCATCAAATAATTAAATCCAACTACAGATACTTATGGCGGGTATATCTATTGTTTGGATTCAAGTTCTAGGTGATCAAGCTAAAACTAGCATTAAGAACAATTAAAGATGAAGAATTCTAAAATACTCCATTATCTCCAAATGAATCCCAAACATGTTAAGACCTTAAGTGGATTAGAAAAGACTCTAGAAATAACAAATAGACTATAAAACATATACCTAAAACATAGTTAAAACATGTAAAAATAGGGATATATCAATCTTCTAACAAGTAAACACTATAGTGGTGGATCTAGAACATTTTTTTATATAGGACACCATAAATTATTTATAAATAACGATATAAATGAAATATGTAATATAAGATTTCTAAAGTGTTGCATGTACAACTTTTCATAAATTTTGTATTGATTTTGAAGTATATTTATGAAATCATAAGAATATTTAATTATTTTGTGAAAACAATTACTTGCACACATATAGCCATTAAGAAAAGAAAAGTAAACTAAATTTAGGAAAATAAACATACAATTAGTATCGATGATGATAGGATACTGAGATTATAGAAAAGGAAAAAAAAAGTTTTGTGTGTATCCACTTGTGTGTTCCATGATCTCATTCTTGCACCCGTTGTTAGTCTATCATGAATTGCAAGCCAAGTGATGAAAGAGAACTTCGGTGTAGCTTCCGAGAACCAAATCCCTTTCGCCCATCTGCAGATTGGTTTTTCAACTCTCAGCATTTTCCAAGTTTCATTTGAGGAGAAGTTGTGTTTAAAACCTGTCTTCCATTTCCATAGAATCAAATCTTCCTCTTCAACCTTCCTCCTCACCCTTGTTTCCCTGATGACCTCTTCCACTCTATTTAAAGTCTCCACTCTATGCCGTCTACCTCTGTGAGAGGCCAAAACGTCACCCACTGTGGCTTCTTTTGTAATACCCAAATCAATGCACCCTCGATCTCCAAAAGTATCAAATAAGTTCCCCAAAGAGGACCATGTATCATACCAAAAGGATGTCCCTTTGCCACTTTTTATTTCAACCTGATAGAAATCCTTTGCCAAGTCTCTAAGCTTTAAGAGTTTCCTCCACATCCAAGAACCTTGAGATGAATTTCCCTTGACTGTCCAAAACGTTTTTTTCCGAATTAAATAGGCATGAATCCACTTACTCCACAGAGACGTTGGTGCTGCAAATAAACGCCAAATTAGCTTCAGACCACAAACTTTGTTTGTCTCTTTGAGAGGTCGAAGACCTAGTCCTCCTTCTCTAATCGGCAAACAAACTACATCCCACGATATCTTAGCTTTAGAAGGATTTAAATCAGGCCCACTCCAGAGAAAAGCAGAACAAAGTTGTTGAATCTCTTTAATACAAGCGCCGGGTAAGCTGAATGTTGAAGACCAAAAGTTTGTGATGCTCATCAAGACCGCTCTTATCAACTGCAATCTCCCTGCATAAGATAGAAATCTACGCGTCCAAGAGCTTATTCTGGTTCTGATTTTCTCTACTAGAGGAAGATAATCATGAGCTGACATAGCTTTAGTCATCAAAGGTAACCCCAAATACCGTACTGGCAGCTTACCTGTTGCAAATGGAAAACTCCATTGAATGGCAGCTTGAGTAGTAGGGTCAATCCCTGCCATATAGAGAGTAGATTTCTCAATACTAATTCTCAAACCCGAGCATTTTGCATAACCATCAAAAACAGAGATAATTTCCTCGATCGACTTCTTTGTCCCTTCTGCAAAAACCATTAAGTCATCTGCAAAACACAAGTGCGTGAGAAGAACATTGCGACATTGTGGGTGATAACCAACCTTTCCCTCCATTGCCGCCTTATTGATCATTTGGGTTAACACATTCATGCAGATCACAAACAAGTAAGGTGATAAAGCACAACCCTGTCTTAACCCTCTCTTACTCCCAAAAAACCCCGGAAGCTCACCATTGATTTGAACTGAGAACGTAGCTGTTGATATGCAGAGATGGATCCAGTGAATGTATTTGGTCGGGAAGTGCATAGCCTTAAAAGTGTTCAGCAGAAAAGTCCATTGTACCGAATCGAAAGCTTTTGAAATATCAATCTTCATGGCACACCTAGGGGAGATGTCGTCTTTGTGATAGTTTTTAACAATCTCGGACGCCAACAAAACATTCTCTAGTAAGAGTCTGTTTTTTATGAACGCAGACTGATTTGGCGAGATAAGCTCCGGCAAGTAGAAGCTTCAACCTATTGGCCAATATCTTAGATATAACCTTGTAGAGAACGTTACAACAAGATATCGATCGATAATCTTTCATTATTTTGGCATCTTCTTTTTTTGGAATCAGAGCAAGGATCGTTGTGTTTATACCTTTTGGAAGGAAACCCTTAATGAAGAAAGATTGAATCGCAGTCGTGAAATCATCGCCAATGACTAACCATGCCGATTTAAAAAATTCACTCGTATAGCCGTCTGGACCGGGAGCTTTGTTCGCTGGCATTGCAAAGAGAACCTGCCTAACTTCTGCAGCAGTGACTTCCTTTTCAAGCATTATCTGTTGAGCCTCAGTACATTTGAAAGGTAGACAATGTTCCAAAGTCTCAGCAGTCATTTCTTCATAATCCAAAGGTACATGGCCTAAGAAATCCGAGAAAAAATGCTCTGCTTCCTTCTTTATTTCATCTTGACTAGATGCAATTGTTCCATCCTCACATTGTATTTCCCAGATTGTGTTTATTGACTCCCGTAACTTAGCTGCATTGAAAAACGTTTTGTTGTTTTTATCCCCCACGTCAAGCCAATGCAGCTTTGACTTTTGCTTTAGAAATGACTCTTCCAGCTCTGACAAATGAGACCACTTTCTATAAGCTTCTGTTTCGTCCTGTGATGCTGCATCAGTCGGACAAGACAAAGTTTCACTCTGTTTCTTACATAGATCTTCAAAAGCTGCTTTTACTCTCTTGTGCAAATCACCAAGTTTCTCCCTACTTAACTGTCTGATATGAGGTTTCAGATTTTTGAGCTTCTTGGCAAACCGGAATATTGCAGAAGTAGAGTGAAACAGGGTTGGTGTATCTTGCCAATAAGATTGCAAAAGGGGTTGAAACTCTGGCATCGTAGCGTTTGAATTTGTGAACTTAAACGGTTTCCTTTTTACCACTTTCTCTCTTTGGATTTGAATTCTGCAGCGGAGATGGTCTGAACAACCGCCTGGTTCAAAAACGCAATACCCTTGTGAGTAGTGGTTGAGCCATTCACTATTGATAAGAACCCTGTCAAGCTTCTTACAGATTACCCCCTCATCTCTCTTGTTACTCCAAGTGAATAACGGACCATGAGATCCTAAATCCATTAGTGAACAATCTCTGATAACCTCTTGAAAATCTCTCATACCTACTGGAATAGTAGGCATGGTTTCGAAATTTGAATGTTCTACTCCATCCAATATCTCGTTAAAATCACCCATAAGCAGCCATCTTTTATTTCTAAACAATGGCGAATCCTGGTGATTCCTCAAGTCTTCCCATAACACTTTCCTCTCTTCTGCTAAATTCTTTGCATAAATGAAAGAACAGAAAAATTCATCTTCTTCTCCCTCCATTAGTATAGAACATGTGATTAGCTGGTCACTTTTGAATATTGGAGTTAAACGCACGGTAGATCTCCAAAGAACCCAAATGCGACCATGCTGATTGAACTCATAGTTTGCCATAAAAGACCAATTGTTGAAAACTGTAGACACAATACTCGTTGCCTTCTTTTCCTTGACTCTCGTCTCTAATAAGCATCCAAATTGCATCTCATTATTGTTTGTCCAGTGACGGACCACAGAATGTTTAGAAGTTTTATTAAATCCGCGCACATTCCATGAAAAACACGACATTTAGTATGCTTTACGGTGTGACTTCTTGCCTGCAACTTTTGGAACTGAGTTCTTTGTTGCCTGATTCGAAGTCACCGTAACATCCTTCTTCTTTCTTGAGTGAGTACGTGTTGCATTTGGCTTATCATTTGTCTCTGTCTCCTCGACAAACTTTGTTTCTACATCATTTGCCTCTTCCGTAGCGCTATTCTTTACATTGTTTCCCACATTTTCAAATATTTCGCCTTCCTCCTCTTCATCCATACTCAAGACTGCATATTTGGAAGCTGACACCAATGTTGATTCCTCTACTTCTGCTCCTTTGCTCGGGCTACGACTTACTTTAGAAGGAGAAACCTGTAACCATTCACCCTGTTCCTTCATGTGAACATCCTGTTCCTTCACTATTACTATTTCTGATGCTGGAGCAGAGACAGTTTCATGAGTGGTGATTTGATTAGTAGATAAAATAGCGTTTTATACTTTTATGCTATAGTAAACAACCCTCATTTTTTCTATAACGTTTTAAAATTTGTAAACGCTATGTTTGGGTGATTAAAATTTTATTCTGAGTCACGCTTCTAGGTTAAACATATAATATAGCAGTTATCATTTATTAAACGCTGTGTAATGTTTAGAAAGAAACCAATTTTGCCCGCTAGTACTTAGCAAAATTTTGGCCACAAAAAATTGAGTACCCTCTCAATATTCCACACTACTCTCTCCAGCTCTCTCCATTGTTTCACGCATGAACCTTTTCTTAACAATTGCTTTAATCTTCAGCTCTCTTCCATTAATTCTAAAGAGATAATCGATACTAATTTGGGGTTTTCAGCAGATCTAGGTTTGGATACACATCTCTCTCTTCTTCCACCTCATAATTTCTTTCGACTGTTATTCATCTAATTTAGGTTTTTGACTGCAGGTTGCTTTGCTGAGAGATTGGTGTGCTCGAGTTAAGGAGAAATTTGTGTGAGCAATTGGTATGATTTTGTTTTGGTCGATTTTGATTTAGGGTTAAAATTTCCCTATTTGATTTTTTCAATTTGCTTTGACAGGGAGGAGATTTCGACAGAAGTAAAGCTATATAATAAGGTAACATGTTCTTTATGTTCGATTGAGACAAGTAATGTTTCGATTTTTGGAGTTGGAGTCAAGTTAATGGCTTCTTCTGTCTTCTGTTTTCTAGCTTTTTTTGTTTTGACAAGAATGTGTGATGGTTTCAAATTTGGATTTTGTTTTCAGTTTGTGCATTGATAGAGTTTTACAGAGGAAGCTTTCGGTCATTGATAGAGTTTCAAATCAAAGGTATCTCAAATTTTAAAGTATTTGTTCAGTTTGAAGCGAAGGGATTTGTTCTAGAGAATCTCAAATTGCTTCCTTGTTTCCTTGAAGTATCATATCCATCAATCAACATTCTTGTTACTTAGAGGTATATATATCCTTCATATTTCATTGAATTTTCTTAAAATATGTTTCATATTGTTATGTGATTGCGTCTAGTTATTATAGTGTCTAACTCTAGAAACTTTTATCACAAATGTATGTATCTTTTGGTCGTGGAGCTGTGATCTTATTGTAACATGGACAAGTCTTGGGTTTGGCTTTCAAGGTATGGAGTTGTATCTTAATCTTAGTTATGTTAGTTATGTTCTCCAGGACTAGCCTTGAGTATGAGCAAGGAGCCACAGATTTTGTGAAAGCATCAGCGAGGAAGCTGGGTAATCCTCCCAACATGTTTTGTCCATGTGTAGATTGCCGCAATGTGTGTCATCAACCAGGAGACACGGTACTTGATCATCTGGTAATTAGAGGTATGGATCACAAGTATAAGAGGAATTCATGCTGGAGTATTCATGGGGATTTAAGAAATGAGACAAATGAGATTCCGGGTTCTTCATTTGAAGCTTATGAGTTGTTTAGAACAGCTTTTCATGAGGAAGAGGAAAATTTACAGTCTCGGGAAAGACTATGGAGATCAAACAGAGGACAGTAAAGAAGATTCAGAGTTTAAGAAGAAAGTAAAACAAAGGAATAAGAAGAAAGAAGATAGGAAGTGCACGAGAGATAATTTGTCTGATTTTCTCATGTAACAATCGAATAATTATAACTATAGCATAAAACAATTAATAGTAGTGTGGGGCACGTGCCTATGTATGTAGTCTTGCACCTTGATCCGCCTTTGAAACATTATATACGCTTTTAAGATTCGGTTGCGATTCTAGTTTTTATACTCAATTATACATATGACATTTAGTCATATCTCACTCCTAAAATACTAACCAAACATTTTTTTGCTTCTCAAAGTTTTGATGCTGAAGCCGAAGTACGTATGAGTGTTTTGTATTGTATATTCTAACAACGAAACACTACTTAGGCTTTCAAGATCCGGTTGCGATTCTAGTTCTTATACTGAATCATACACATGACATCTAGTCATATCTGACTCCAAAACACTAAACAAACTTCTTCTTGCTTCTTAACGTTTTGATGGTATAGTTGAAGTCCGTATAAGTTTTAATAATGATACATTACTTAGGCTTTCAAGATCCGGTTGCGGTTCTAATTCTTATGTGCTACAAGAAAACTGGGTTTTAACGACTACACGATAAGTTGCCAAATAGTCGTCAAATAGTGAGTTATGACTAATAAGCGACTAAATCTGGTAATCGTAAATCGATGGTAAAATAAATAGTCGTAAAAATAGTCGCCAAATAGCAAATATTGTACGACTAATATTCATAGTCGTAAGAGTAGTCATAAAATAGTCGTCAAATTTAGTGACTAATTAACGACTAATCTGCGATTAAATTTCACGAACATAAATTGTTTGTAGTGTTATAGTAGTAGAGTAGTCGTTAAAATTCGTTAAAATTTAGTGACTAATTTACAACTATATTGCGACTATGGTCGTATTTATGTATTTATACAGTATTGTATTTATTTGTACAGTATTTATATATTTGTACAGTATTTATGTATTTATTTCAGTATTAATATTAATATTTATTATTAATTATTTCCAAACATATTTTTATTAATTATATTTAAAAGAATACCATATTACAAAATAAAATTACAAACATTATAAAACATAAGAATACATCATCCTCCTAAAAACATAATTAAAACAAAGTAGATAACAATCTTTAAGAAAGAACTAGGTCTGAACAAGCAGTCAAGTCCTATGAACACTAACCGTTTTGATGAGGTAAAAGGAAGAGCAGTGAGATTAGCTCCAGCCTCTGTGGATTATGTTGGGAATGGATGTCCTTAAGTTTGTTGATTGGCTTTCTGGATTTTCCATTAGTCGGATTGATTTGAATCTGTAGTACTTAAACCATCCATGCAATAAAGTCGAGAGATAGATCATAATTTCAGACAAAAGTTTGAACTCAATAAAACGACTATCTAAGTTAGAATGACACAACTAACTCATGAGAACAGAAAAGATGAAGTTAGTAACTGACTCCCCCAGACTTAGATAACACTGTCCCCAGAGTTATTAAGCTAGAGGAATCGAAAGAAAAATAATCAAAAGTTAAAAGTTAGAGAAACGTGAGTTGCCACCTGAGAGTGGTGTCGATCGATTATAGGTTGGTGTCGATCGACACTCAGGTCATTTTTGCATCGCTTTGCGAATTCAGCTCATCGTTGTAGAGCTTTGGTTAGTGTTTTCACATGGATCCTCCAGTTAGACTGTTAAATCACTAAAACACACATCAATAGTTCCAACAAAGCATAGGAAAATAAGTGCAACAAGTTCCAATACAAATAACAAATAGTCTGAAATAAAGCAAAAACAAAATCAGAAAACAAAGCAAGATAGGGAGGATGGCTAGTCCTCATGCTCCGAACGGGAGGTGGGTGCGGGAGAACGATGACGACGACGAGTGGAAGCAACACAACCGCAGCGAGAGAGTGTAGCTATGGCGTTCCAAACGCTCTTGAAGCTGTCGACGATGTATTGCTGAAAGACATATGGCTCTATCGGGATAGGAGTAGGAGAAGGCAGCTCATATGGTAGAGCTAAAGAAGAAGATCCAACTCTCGGACCCCCAACAGGGTCAATGAACTCATCCTCAGTCTTAGTCGGTGCGGATCCTTAAGCTGAACCTCTCTGTCTCCTGGAGCATGGCGCGGAATGCAGACGGGAAGGATCATGATGAAAACCAATCTCCTCATGCTCTCCTGTAATCTCTGTAAGTGCAGGGCAAGGTAACTGAATCATATGGTGTCGTGTTTGTCTCTGAAACACCAGAGGAAGTTGCCTTCCAGCCAGTGAAAGTTCTTAAGATATCTTTCATCCATTGTGAATCTCGTGGTGTTGACCTCTTCTCCTTCAAAGCTGATGCAAAAATGCTCAAATATAGGAGTGAGAAGACTGCCAACTCTCTTAGATTTCTTCCTTTTACGTGTAAAGGGCTTGGTCTTGAGTGAGACCAAGTGATGAGCAAACACAACGCCAAAGTTGACATCGCGGACAACCTCCTCAACTCCAAAGCTGTCAGGAAAGAAATCATGAACAGCATGATAGAGCAACAACAACATAGAAAGTCTCATCTTGCCAGGCTTCATCTTGCACAACAGTGTGCTAGTAATCAGCCTAACCAAATATCGCAGAAACCGGGTGACGAATCTCTGAGTGAACTTCGTCCTTGGAATCATAAATTCCATTACCAAACCTGCACTAGATAACCTGAGCATCCTTAAACTGTTCAAGCAGGGAAACTCCAGTGAGATCATTGTCAAAACCATAGATGTCACACAAATCTCTTGGTGGTAGACTCTATCTGACACCGCGAATGAAGTAGATAAGAGCTCCTTCCTGAGCATTGCGTTTCCTGTCATTCACATAGTAGACCCTAACAGAAACCATGAATTGTCTAACTAGCTCAGGATACAAATCGTACTACCTACAACAGATGGTTCCCAAACCTATATCATCTAGCAGTCCTAAAACAGATTTCTCTATCTGCAAACGCTGCATTAAACCAAAATCCGCAAACCAAGTAGGCAAAATTTCTACACTCATCTAGGCATTATAGAAAAAAGTATCATAATAATCCCAATCTGGAGAAAAAGGGCGATTGATATAGTCACCTTTAGTGAATTCTTTGTTGACATCCTTCTCCCAAACTCTTTGAGAAAGAATTCTTTCTGTTAGTAGCTTTGGCCATGGAAATCAATAGATAAGAGGTTGAGGCGCTGCAGCAGGTAGTGGCGGTTGGGAAGGGCGGAGACCGGCGGCGGTGGAGAAGGTCCGGCGGTGGTGAGCAGCGGCGGAGGAGGAAGGTGGAGGAACACTCTTCCTTGCCTTCTTTTTCTGCCCAGTCATGTTGCAGATCGATGAAATAGATACTTGGGGAAGAAAGAGGATGAAATTCTAATGAGATTAGAGCCTAAAATCACAAGAACCTGTGAACAATCTAGAGAGAAAAGAGTGATTTCGGCGTTTTGAATAAAAACTGAAATGAAGAAGATGAAGTTTAGGTGAAATCGACTTACCTTGAAAATGAGAGTGTCGATCAACACCATCGCGTTTCGTCGACACGATGTTTTTTCTTTTTTTCAAATGAGCATCCATTTGTTATCACTATTGCATCATATCACCACAGTTTTATACCATTTCTCATCATTTGTCATCACTTTGCATGTTTAGGATAGTTTTGCATGCATGTTGCATATTTGTGTTGTTTTCATCTGATTTAGAGCTATTGACGACCTAATTAGAAGAAGCGAACCTGATCATATCAAACCACTCGACCCCCTGGTCGAGTAGATGTTTCACGACTTCAACAGACCACTCGACCCCCTGGTCGAGTAGAAGACCTCATCACTTCACGTCACTACTCGACCCCATGATCGGGTACCACCAAAACAACCACTCAATCACATCACTCGACCCCCTGGTCGAGTATCATCACCTCCACCACCTGACCATCACTCGATCACATCACTCGACCACCTGGTCGAGTAACTCTATCACCTTCACTCGATCACTCTACCACCAAGTCGAGTACCACCATCTCTATCGCTCCCCTTCATACTCGACTGCCAGCTTCGGAGTCTTCTATATTCTGCATTCAACTAGACACTCGAGCAAAAGGAAGAAAAGAAGACTCCAGCTTACCACTCGACCATGCACTCGACCACTTGGGTCGAGTACCGTTCTTAATCCGTCCCAATACTGCGTCGTTTTGAGTATTAGGGTTATTTTGCTATAAGTAGCATGTACTTTACATTTTTGTTATCTAATTTTTATCCCGCAGACACTGTGTTCTTGACGTTTTTGTAATCCGGATTTCTCTTTATCTATTCAGTATTCAGTATTTGTTTTTCATTTCGCTTACTAAGTTGTTCATCCTGTTATCATCCTGCTATTACTCTGTTGTTATAATGTTTTCATTCCATTCAACGTTTATGCTTTCTTCAGTGATGTTTGAGTAGTGAATAGGTTTCTAAGGATGGGTTAGAGTAGTTTAGAATTCTTAGTATGTTAGGTGGTTGAGTTTGATTTATAGATCCCTTATGGATTAGTTGTTCTTAATGCCTATTGCTTTCTGATGAACTGGAATTTGAGTCCAAACATTTCCGCGCCCAAAAGGTGTTCGATGAAATGTCTGAACCACTAATTCTAGAGATTTGTGGCTCTGTACCAAGGTATTGGTTGCAGGGAGCATTTTGGCTTTAATTTGTTGATTCGTAATGCTTGTTAGGTTGGCTCTCGTCAATGGTGATTGAGTCAGGGACTAGTTTAACTTGAGTGTCTTTGTTGCGGTGGCACTTAGATTTGGTTAACGAACTTGTTGTCTAGGATAATTTATTGAGCATGTTAATCACCTGTAAACTGAGTAAACAAAACTACTCAATTACCCCATCCTCGGGAATTCTTTATCTAATTGATTTCTTTATTTACTCTGCTATTGTTTACTGCATCTTGTTACTTGTTGCTTAGTTTTTACATTTCTCTCCTGTTACTCGACCAGATACTCGACCACCTAGTTGTCGGGCAACAGACTGTGTAGTCGAGTATCTTTGTCAGTGTCTTTGCTGTTTACTCGACCTGTCACTCGACCACACCCAGTGCTTGGCAGCAAGCTGTGTTGGTCGAGTTTTTTGATTTATCTGTTTGAATTTATGTTTCCTGCATGTTCACTTAGGACTACTAGAACACCCGAAAACCTGTTATTGCTTGGCTTGACTCTGTGAACTCTGATTGCATCTTGATTCTTAGCATCACACCCATTTGGATTGACAACCTAAAATACTACAACGACATGATTGGTGTTTTAGGATAATTGACTAAAAAACAATTATCAATTTGGCGATGTTGCCAATTGGGTGTTTGTTTGTTACATTTGAGATTTCAGACTTGTTTAGATCAAGTTCTTTTTCAATTTTCATTTCGATTACTAACTGTGTGTTTTTATTGTTGTCTTCTTAATCCAGGTACACCTCTACTTTATGCAAACTCGATCAACAGGCAACCAGATTCTCCTTTACAACGATAGCATCGACCGCATAGCTCGTGAACTCAAAGAAAGGAGAAACACAATCAAACTTGTACCTCAGCAACCATTCGATATGGCTGACGAACAAAATCAACAGAATGGCCCTACAAACATTGGTGCTGGAGATGCACCAAGGGACCACCGTCAAAGGAAAGGAATTGCACCTCCTGCTATCCAGAACAACAACTTCGAGATCAAGAGTGGTCTCATCTAGATGATTCAGGGAAACAAATTCCATGGTCTGCCAATGGAGGATCCACTCGACCACTTGGATGAATTTGATATGCTCTGTAACCTAACAAAATTCAATGGTGTCAGTGAAGACGAATTCAAGCTCCAGTTGTTCCATTCTCTTTTGGAGACAAAGCACACATCTGGGAGAAGAATCTGCCCCATGACTCAATCACCACCTAGGATGATTGCAAGAATGCTTTTCTAGCAAAGTTTTTCTCCAACGCCAGAACTGCAAGACTCAGAAATGAGATTTCTGGTTTTTCACAGAAGACTAGTGAAAGCTTCTATGAAGCATGGGAGCGCTTCAAGGGTTACACCAACCAATTCCCTCATCATGGTTTCACGAAAGCCTCTCTGCTCAGCACTCTATACAGAGGAGTTTTACCACGCATCAGAATGCTTCTGGATACCGCCAGCAATGGGAATTTCCAGAACAAAGATGTTGAAGAAGGCTGGAAATTGGTTGAGAACCTAGCTCAATCAGATGGTAATTACAACGAGGACTGCGACAAGACCATCAGAGGCACAACCGACTCTGATGACAAACACAGGAAGGAGATCAAAGCGCTGAATGCCAAGCTGGACATGATTCTTCTTAGCCAGCAGAAGCATGTGCACTTCCTTGTTAAGGACGAGGATTATCAAGTCCAATATGGGGAGGGAAAGCAGTTAGAAGAAGTTAGCTACATCAACAATCAAGGTGGCGACAAAGGGTATAACAACTTCAAGACCAACAACCCCAACCTCTCTTACCGCAGCACCAACGTGTCTAACCCACAGAACCAAGTGTATCCACCACAGCAACAACAAGGTCAGAACAAACCTTTTGTTTACTACAATTAATGTTTTGTTCCCAAGCAGCAATTTCAAGGGAACTACCAGCAGCAACCACCACCTGGGTTTGCACCTCAGCAACACCAAAGTCCTTCTGCTCCTGACGCTGATATGAAACAAATGCTACAACAGCTGCTTCATGGACAACCATCTGGCTCCATGGAGATGGCCAAGAAGATATCTGAGTTACACAATAAGCTGGACTGTAGCTAGAATGATCTAAATGTCAAAGTGGAATCACTAAATACCAAAGTCCGTTACTTGGAGGGACATTCTGCATCTACTTCCGCTCAAAAACAGATAAGCCAACTTCTAGGAAAAGCAATTCAGAATCCAAACGAATATGCTCATGATATCACTCTGCGCAGTGGAAAAGCACTTCCAACCAGGGAGGAACCTAAAACAGTCAATGAGGACAGTGTAGATCAAAATGGGGAGGATTTCAGTCTCAGTGAAGATCAAGCTGACAAACAACTCGAGCAGTCACCCGACCATGTTACTCGACCACCATTCCCAGAAACATCACCAATTGCTCTGAAACATGTTGCTGTCAAGAACCAAGAAAAGGTCTTTGTTCCTCCTCCTTACAAACCCCAGCTTCCATTTTCGGGCTGTCACAAAAAAGCATTGACAGATAAGTATAGAGCTATGTTTGCAAAGAATATCAAGAAGGTTGAGTTGCGGATACCTCTTGTTAACGCTCTAGCACTAATCCCAGATTCTCACAAGTTTCTGAAAGACTTGATCGTAGAAAGAATTCAAGAAGTGCAAGGGATGGTAGTATTGAGTCATGAATGCAGTGCTGTCATACAGAAGAAGATCATTCCTAAGAAGCTTAGTGATCCTGGTTCATTCACTCTACCATGCTCTTTAGGTCCATTGGCTTTCAACAGATGCTTATGTGATTTAGGAGCGTCGGTCAGTCTCATGCCACTCTCTGTTGCCAAAAGATTGGGGTTCACTCAATACAAATCCTGCAACATATCCCTTATCATAGCTGACATGTCAGTAAGGATCCTGCATGGTTTACTCGAAAACCTACCTGTCAGGATTGGAGCTGTAGAGATACCAAGTGACTTTATAGTCCTGGAGATGGATGAAGAGCCCAAGAATCCTTTGATTCTGGGAGACCTTTCTTAGCAATTGTAGGAGCTATGATTGATGTCAAGAAAGGGATGATTGATCTAAACCTTGGCAAAGACTTTAGGATGACCTTTGACGTCAAAGACGAAATGAAGAAGCCTACCATAGAAGGGCAACTCTTTTGGATTGAAGAAATTGATCAGTTAGCTGATGAGTTACTGGAAGAGCTTGCAAAAGAAGATCATCTTAACGGTGCTTTAACCAGAAGTGGTGAAGATGGGTTTATGCATTTGAAAACTTTGGGATACCATAAGCTGTTATACTCCCATAAAGCGATGGAAGAATCAGAACCCTTTGAGGAATTGATTGGACCAGCAACAGAGGTAATGGTAATGAGCGAAGAAGGGTCAACACAAGTTCAACCTCCACACTCGAGAACATACTCGACCAATCACTCGACCTTGACTGTCAGCGACTCTAGGAACTGATCATCCCAACTTCACATAACTGGTCTGAACTCAAGGCGCCTAAGGTTGATCTCAAACCACTTCTTAAAAGTTTAAGGTACGCATTCCTTGGTCCAAACTCTACTTACCCCGTGATCATTAATGCTGAGTTAAATGATGATGAAGTGAACTTGCTATTATCTGAACTTAGAAAGTATAGGAGAGCAATTGGTTATTCATTATGTGACATTAAGGGAATTTCACCTAGTTTATGCAATCATAGGATCCACCTTGAAAACGAATCCTATTCTAGCATTGAACCAAAGAGGAGGTTAAATCCTAACTTGAAAGAAGTAGTGAAAAAAGAAATTTTGAAACTGCTTGATGCTGGTGTCATCTACCCTATCTCTGATAGTATTTGGGTTTCTCCAATGCATTGCGTCCCTAAAAAGGGCGGAATGACCGTCGTTAAAAATTAAAAGGATGAACTGATCCCTACTAGAGCTATAACTAGTCATAGAGTGTGTATTGATTATAGGAAGTTAAATGCTGCATCTAAGAAAGATCATTTTCCTTTACCATTCATTGATCAAATGCTAGAACGCTTAGCTAATCATCCATACTATTGCTTTCTTGATGGATATAGTGGTTTCTTTCAAATACCAATTCACCCTACTGATCAATAGAAAACTACTTTCACATGTCCTTATGGAACTTTTGCTTATAAGAGAATGCCATTTGGTTTATGCAATAATCCTACAACATTTCAGAGGTGTATGACCTTTATATTTTTAGATTTAATCGAGGAGATAGTGGAGGTCTTCATGGACGATTTTTCGGTCTATGGCCCCTCTTTCTCCTCATGTTTGTTGAATCTTGGCAGGGTATTGACCAGGTGCAAAGAGACAAATCTTGTTCACAATTGGGAAAAGTGTCATTTCATGGTGAAGGAAGGCATAGTGTTAGTTCACAAGATATCAGAGAAGGGTATAGAGGTTGACAAAGGAAAAATTGAAGTGATGTTGTAGTTGCAGGCACCAAAAACGGTGAAGGACATGAGAAGTTTCCTCGGTCATGCTGGGTTCTACAGAAGATTTATTAAAGACTTCTCCAAGATAGCCAGACCGTTAACCAGACTATTGTGCAAGGAGACCGAGTTTGAATTTGATGAGGACTGCCTCAAATCCTTTCACACCATCAAGGACGCCAGCCGGACGTTGGATGAAGCTCAAGGAAGATATGCAACAATTGAGAAGGAGCTTCTAGTTGTTGTATTCGCATTTGAGATGTTCAGAAGCTATTTGGTTGGATCAAAGGTAACTGTCTATACAGACCATGCAGCTTTGAGGCATCTGTATGCCAAGAAGGATACTAAACCAAGACTGTTAAGATGGATACTCCTGTTGCAAGAGTTTGACATGGAAATAGTAGACAAGAAAGGCATCTAAAATGGTGCAGCTGACCATCTGTCAAGGATGAGAATCGAAGAACCCATTCCGATAGACGATTCAATGCTAGAAGAGCAGCTCATGGTTGTAGAATTCTTCGGTAGGAGCTACAGCGGGAAAGAGTTCCACCAACTGAACGATGTTGAAGGAAGATCTCCAAGGTATGCTGATCACGTCAATTACTTGGCGTGCAGAGTAGAGCCTCCCAACCTGACCAGTTATGAAAGGAAGAATTTTTTCCGAGACATACACCATTACTACTGGGATGAGCCTTATCTTTACACTCTCTATAAAGATAAGATCTACAGGAGATGCGTCTCAGAAGATGAAGTAGAAGGTATCCTGCTGCATTGCCATGGCTCCACATATGGTGGTCACTTCGCGACGTTCAAGAGGAGGACCACACTCACTCGATCTAGCAGCAAGAGAGGACGACTTCTGCAGTCTTGTAGTTTACGCGACCGGGGTGCTGGCCGAAGCAGAAGAAGAGAGGTCGAGTATCGTCAAAGCGGTGCTGGCCGCCACAGAGTTGATGAGGTCGAGTACCCACATGTTGGAGCTGACATAGAACAAGGCGAATCGTCTATGGCCTGGGAGCAATCACAGGTAGCCATTGACGACCAACTCCGTTTATTCTTCGACTGAGGTAAGCGCCTCATGGATACCCTGAAATACTTGGATTTTCTTATTCATTTTAATCACTCTTGTTAATCCAAGTAGCTGACTCTCCTTATTAGAGCAGTTAACCCAAACCCAAACCTAAACTTTCTTTCAAGCCTTATATCACTTGTGAGTGTTTGTGAGGTCTTATTCCGATTAAGTTTAGTAGAAAGTGTCAGGTTTGTAACGACAGAGATAGTGTCTCATGTAGTTCTAGTTTACATTTTTCGGACTAGATAGGACTAGGTGAGCGCTTATACTTTAAGTGGGGATGTGTCTAAAAAAAAAAAAAAAAAAAAAAAGAGGAGTTGATTCATTGATAAGAAAAGGTAAAAGACTCTAGGTGAAGTAAGCTAAAGGAGCAGAAAAAGTCTAGTAAAGATTTTGGGATTTGTAAAGAAAAGAGTTCTTGTTAGCTAATGAAGAAGGGTAAAAGCCCTCAGTTTTAAAATTTTAAAAACAGGAACCTTAGTTGTTTAAGAAATCCAAATCCGCTAGATGTATCAAAGTGTTGAGGAAGGTTCTCCTAGAGTCAAGAGAAAAGAAAAGAATAATTAGAAAAAGGGCTTAAAAGATTCATGAATGCAAAGGGTATAGTTAAGTTTTTATATTGGGAGTGGAGATGGGATTACCATTAGAGCTTCATTGGTTATACTCTGGGTAGATGGGATCTTATCTCTGTATGCATAGCTTGGGACTTACTTTTAGCATTCTACTAAAGCTTAATCATTTTTTGAGAGATCCCATGTTACTAAAGCTTATTTTGTAAGGGACCATCTTTGTCTCTTGACCTTTACCTTAGCCAAATGAGTTCATTGATGATGCATTGCTTGATTCACGTTCCAGAACTAATGAATGTTAAAGGGATTGGTAGATTTGAAAACATGTGTAGGTCGAACATAAGAGTCGGATTGATTAATAACAAGGCATGGCTAACGTTTTTGAGTACAATTCGATCATATCCCAGCTTAGAACTATCAACTTGGACATTGATTTCATTTGATTTATCTGGTGCTTTGGCTCTGAGTCCTCGCCTTCAAACCTCACCTCCAGCTTGTTCTTAATTGTTTGCTTGAGGGCAAGCAAAGACTAAGTTTGGGGAGTTGATAAGTGTGCATTTTACATGTTTTGAGCATCCATTTGTTATCACTATTGCATCATATCACCACTGTTTTATACCATTTCTCATCATTTGTCATCACTTTGCATGTTTAGGATAGTTTTGCATGCATGTTGCATATTTGTGTTGCTTTCAGGTGATTTGGAGTTGTTGACGAGCTAATTGGAAGAAGCGGACTTGATCATATCAAACCACTCGACCCCCTGGTCGAGTAGATGCTTCACGACCTCAACAGACCACTCGACCCCCTAGTCGAGTAGAATACCTCATCACTTTACGTCACCACTCGACCCCATGATCGAGTACCCCCACGACAACCACTCGATCACATCACTCGACCCCCTGGTCAAGTATCATCACCTCCACCACCTGACCATCACTCGATCACACCACATGACCACCTGGTCGAGTAACTCCATCACTTTCACTCGATCACTCTACCACCAAGCCGAGTACCACGATCTCTAGCACTCGATTTCATACTCGACAGCCAGCTTCAGAGTCTTCTCTATTCTGCACTCAATCATCCTGCTATTACTTTGTTGTTATCATGCTTTCATTCCATTCAACGTTTATGCTTTTTGCTATGATGTCTGAGTAGTGAATAGGTTTCTGAGGATGGGTTAGAGTAGTTTAGAATTCTTAGTATGCTAAGTGGTTGAGTTTGATTTATAGATCTCTTTTGGATTAGTTGTTCTTAATGCCTATTGCTTTTTGATCAACTAGAATTTGAGCCCAAACATTTCCGCGCCCAAAAGGTGTTCGATGAAATGTCTAAACCATTAATTCCAGAGATTTGTGGCTTTGTACAAAGGTATTGGTTGTAGAGAGCGTTTTTGCTTTAACTTGTTGATTCGTAATGCTTGTTAGGTTAGCTCTCGTCAATGGTGATTAAGTCTGGGAGTAGTTTAACTTGAGGGTCTCTGTTGCGGTGGCACTTAGATTTTGTTACCGAACTTGTTGTCTAGGGATAATTTATTGAGCATGTCAATCACCTGTAAACTGAGGAAACGAAACTACTCAATTACCCCATCCTCGGAAATTCTTTATCTAATTGATTTCTTTGTTTACTCTACTATTGTTTACTGCATCTTGTTACCTGTTGCTTAGTTTTTGCATTTCTCTCCTTTTACTCGACCACCCAGTTGTCTGGCAACAGACTGTGCACTCGAGTATCTTTGTTACTGTCTTTGCTATTTACGACCTGTCACTCGACCACACCCAGTGCTTGGCAACAAGCTTTCTTGGTCGAGTGTTTTGATTTATCTGTTTGAATTTCTGTTTTCTGCCTGTTCACTTAGGACTGCTAGAACACCCGAAAACCTGTTATTGCTTGGCTTGACTCTGTAAACTCTGATTGCATCTTGATTGTTAGCATCACACCCATTTGGATTGTCAACCTAAAATACTACAACGACATGATTGGTGTTTTAGGATAATTGACTAAAAACCTATTATCACGGAACACCACCGGTTATTTCATAATTAGAGTTTGAGTTTAAGAATGTTTCGTTAACAACCTAACTATTATTAGATCTACGAACCAATAATTTCCTTAGAATACCCTAAGCCTGACGTTTTTACTTTCTTGTCTTACCACCTCACAATCTGCTATTGCTTCCTTTTGTTTCTTTTTATTTTCATTACTATCTTACTTAGCTTAATTCAAAACCTTGGTCTATTGTGTGATCCGAGAGCTTTGTGGAATTCGACCCTTATGTGCTACAATCAATCTCTTATTTGAGACAGTGGTCTTAAGGCAATTTGACCTATATCAAATTTGGCACCGTTGCCGGGGATCGACCCGGGTCACCCGCGTGACAGGCGGGAATACTTACCACTTAGTACAACGACCCAATATAGTGGTAAGTATTCTCGCATGTCACTCGGGTTCGATCCCCGGCAACGGCGCCAAATTTGATATAGCTCAAATCGCCTTAAG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9639" w:leader="none"/>
        </w:tabs>
        <w:rPr>
          <w:b/>
          <w:b/>
          <w:sz w:val="24"/>
        </w:rPr>
      </w:pPr>
      <w:r>
        <w:rPr>
          <w:b/>
          <w:sz w:val="24"/>
        </w:rPr>
        <w:t>F7B19 sequence</w:t>
      </w:r>
      <w:r>
        <w:rPr>
          <w:b/>
          <w:sz w:val="24"/>
        </w:rPr>
        <w:t xml:space="preserve"> </w:t>
      </w:r>
    </w:p>
    <w:p>
      <w:pPr>
        <w:pStyle w:val="Normal"/>
        <w:tabs>
          <w:tab w:val="clear" w:pos="420"/>
          <w:tab w:val="left" w:pos="9639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tctttctgttagtagctttggccatggaaatcaatagataagaggttgaggcgctgcagcaggtagtggcggt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ggcggagaccggcggcggtggagaaggtccggcggtggtgagcagcggcggaggaggaaggtggaggaacact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gccttctttttctgcccagtcatgttgcagatcgatgaaatagatacttggggaagaaagaggatgaaattc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ttagagcctaaaatcacaagaacctgtgaacaatctagagagaaaagagtgatttcggcgttttgaataaaa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gaagaagatgaagtttaggtgaaatcgacttaccttgaaaatgagagtgtcgatcaacaccatcgcgtttcg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gatgttttttctttttttcaaatgagcatccatttgttatcactattgcatcatatcaccacagttttatacca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tcatttgtcatcactttgcatgtttaggatagttttgcatgcatgttgcatatttgtgttgttttcatctga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ctattgacgacctaattagaagaagcgaacctgatcatatcaaaccactcgaccccctggtcgagtagatgttt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tcaacagaccactcgaccccctggtcgagtagaagacctcatcacttcacgtcactactcgaccccatgatcg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ccaaaacaaccactcaatcacatcactcgaccccctggtcgagtatcatcacctccaccacctgaccatcac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atcactcgaccacctggtcgagtaactctatcaccttcactcgatcactctaccaccaagtcgagtaccacca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tcgctccccttcatactcgactgccagcttcggagtcttctatattctgcattcaactagacactcgagcaaaa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agaagactccagcttaccactcgaccatgcactcgaccacttgggtcgagtaccgttcttaatccgtcccaa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gtcgttttgagtattagggttattttgctataagtagcatgtactttacatttttgttatctaatttttatccc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ctgtgttcttgacgtttttgtaatccggatttctctttatctattcagtattcagtatttgtttttcatttcg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agttgttcatcctgttatcatcctgctattactctgttgttataatgttttcattccattcaacgtttatgc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gtgatgtttgagtagtgaataggtttctaaggatgggttagagtagtttagaattcttagtatgttaggtggt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gatttatagatcccttatggattagttgttcttaatgcctattgctttctgatgaactggaatttgagtcca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cgcgcccaaaaggtgttcgatgaaatgtctgaaccactaattctagagatttgtggctctgtaccaaggtatt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gggagcattttggctttaatttgttgattcgtaatgcttgttaggttggctctcgtcaatggtgattgagtca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gtttaacttgagtgtctttgttgcggtggcacttagatttggttaacgaacttgttgtctaggataatttatt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ttaatcacctgtaaactgagtaaacaaaactactcaattaccccatcctcgggaattctttatctaattgat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ttactctgctattgtttactgcatcttgttacttgttgcttagtttttacatttctctcctgttactcgacc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gaccacctagttgtcgggcaacagactgtgtagtcgagtatctttgtcagtgtctttgctgtttactcgacc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gaccacacccagtgcttggcagcaagctgtgttggtcgagttttttgatttatctgtttgaatttatgtttcc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tcacttaggactactagaacacccgaaaacctgttattgcttggcttgactctgtgaactctgattgcatct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agcatcacacccatttggattgacaacctaaaatactacaacgacatgattggtgttttaggataattgact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ttatcaatttggcgatgttgccaattgggtgtttgtttgttacatttgagatttcagacttgtttagatcaa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ttcaattttcatttcgattactaactgtgtgtttttattgttgtcttcttaatccaggtacacctctacttta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tcgatcaacaggcaaccagattctcctttacaacgatagcatcgaccgcatagctcgtgaactcaaagaaagg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caatcaaacttgtacctcagcaaccattcgatatggctgacgaacaaaatcaacagaatggccctacaaacat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ggagatgcaccaagggaccaccgtcaaaggaaaggaattgcacctcctgctatccagaacaacaacttcgag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tggtctcatctagatgattcagggaaacaaattccatggtctgccaatggaggatccactcgaccacttgga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atatgctctgtaacctaacaaaattcaatggtgtcagtgaagacgaattcaagctccagttgttccattctc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acaaagcacacatctgggagaagaatctgccccatgactcaatcaccacctaggatgattgcaagaatgctt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aagtttttctccaacgccagaactgcaagactcagaaatgagatttctggtttttcacagaagactagtgaaa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tgaagcatgggagcgcttcaagggttacaccaaccaattccctcatcatggtttcacgaaagcctctctgctc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tatacagaggagttttaccacgcatcagaatgcttctggataccgccagcaatgggaatttccagaacaaaga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aaggctggaaattggttgagaacctagctcaatcagatggtaattacaacgaggactgcgacaagaccatca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caaccgactctgatgacaaacacaggaaggagatcaaagcgctgaatgccaagctggacatgattcttcttagc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agcatgtgcacttccttgttaaggacgaggattatcaagtccaatatggggagggaaagcagttagaagaagt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atcaacaatcaaggtggcgacaaagggtataacaacttcaagaccaacaaccccaacctctcttaccgcagca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tgtctaacccacagaaccaagtgtatccaccacagcaacaacaaggtcagaacaaaccttttgtttactacaat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ttgttcccaagcagcaatttcaagggaactaccagcagcaaccaccacctgggtttgcacctcagcaacacc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tctgctcctgacgctgatatgaaacaaatgctacaacagctgcttcatggacaaccatctggctccatggag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aagatatctgagttacacaataagctggactgtagctagaatgatctaaatgtcaaagtggaatcactaaat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tccgttacttggagggacattctgcatctacttccgctcaaaaacagataagccaacttctaggaaaagcaat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ccaaacgaatatgctcatgatatcactctgcgcagtggaaaagcacttccaaccagggaggaacctaaaaca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ggacagtgtagatcaaaatggggaggatttcagtctcagtgaagatcaagctgacaaacaactcgagcagtca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atgttactcgaccaccattcccagaaacatcaccaattgctctgaaacatgttgctgtcaagaaccaagaaaa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gttcctcctccttacaaaccccagcttccattttcgggctgtcacaaaaaagcattgacagataagtatagag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tgcaaagaatatcaagaaggttgagttgcggatacctcttgttaacgctctagcactaatcccagattctcac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gaaagacttgatcgtagaaagaattcaagaagtgcaagggatggtagtattgagtcatgaatgcagtgctg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agaagatcattcctaagaagcttagtgatcctggttcattcactctaccatgctctttaggtccattggctt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tgcttatgtgatttaggagcgtcggtcagtctcatgccactctctgttgccaaaagattggggttcactcaa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cctgcaacatatcccttatcatagctgacatgtcagtaaggatcctgcatggtttactcgaaaacctacctgt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ggagctgtagagataccaagtgactttatagtcctggagatggatgaagagcccaagaatcctttgattctg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ttcttagcaattgtaggagctatgattgatgtcaagaaagggatgattgatctaaaccttggcaaagacttta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ctttgacgtcaaagacgaaatgaagaagcctaccatagaagggcaactcttttggattgaagaaattgatcag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atgagttactggaagagcttgcaaaagaagatcatcttaacggtgctttaaccagaagtggtgaagatgggtt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ttgaaaactttgggataccataagctgttatactcccataaagcgatggaagaatcagaaccctttgaggaat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accagcaacagaggtaatggtaatgagcgaagaagggtcaacacaagttcaacctccacactcgagaacatac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atcactcgaccttgactgtcagcgactctaggaactgatcatcccaacttcacataactggtctgaactcaagg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aggttgatctcaaaccacttcttaaaagtttaaggtacgcattccttggtccaaactctacttaccccgtga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gctgagttaaatgatgatgaagtgaacttgctattatctgaacttagaaagtataggagagcaattggttat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tgacattaagggaatttcacctagtttatgcaatcataggatccaccttgaaaacgaatcctattctagcat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gaggaggttaaatcctaacttgaaagaagtagtgaaaaaagaaattttgaaactgcttgatgctggtgtcat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tatctctgatagtatttgggtttctccaatgcattgcgtccctaaaaagggcggaatgaccgtcgttaaaaat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tgaactgatccctactagagctataactagtcatagagtgtgtattgattataggaagttaaatgctgcatct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tcattttcctttaccattcattgatcaaatgctagaacgcttagctaatcatccatactattgctttcttg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agtggtttctttcaaataccaattcaccctactgatcaatagaaaactactttcacatgtccttatggaact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taagagaatgccatttggtttatgcaataatcctacaacatttcagaggtgtatgacctttatatttttaga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gaggagatagtggaggtcttcatggacgatttttcggtctatggcccctctttctcctcatgtttgttgaatct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ggtattgaccaggtgcaaagagacaaatcttgttcacaattgggaaaagtgtcatttcatggtgaaggaaggca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agttcacaagatatcagagaagggtatagaggttgacaaaggaaaaattgaagtgatgttgtagttgcaggca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ggtgaaggacatgagaagtttcctcggtcatgctgggttctacagaagatttattaaagacttctccaaga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ccgttaaccagactattgtgcaaggagaccgagtttgaatttgatgaggactgcctcaaatcctttcacacc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cgccagccggacgttggatgaagctcaaggaagatatgcaacaattgagaaggagcttctagttgttgtattc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agatgttcagaagctatttggttggatcaaaggtaactgtctatacagaccatgcagctttgaggcatctgta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aggatactaaaccaagactgttaagatggatactcctgttgcaagagtttgacatggaaatagtagacaag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ctaaaatggtgcagctgaccatctgtcaaggatgagaatcgaagaacccattccgatagacgattcaatgcta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cagctcatggttgtagaattcttcggtaggagctacagcgggaaagagttccaccaactgaacgatgttgaagg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ccaaggtatgctgatcacgtcaattacttggcgtgcagagtagagcctcccaacctgaccagttatgaaagg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ttccgagacatacaccattactactgggatgagccttatctttacactctctataaagataagatctacagg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gtctcagaagatgaagtagaaggtatcctgctgcattgccatggctccacatatggtggtcacttcgcgacgt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aggaccacactcactcgatctagcagcaagagaggacgacttctgcagtcttgtagtttacgcgaccggggtg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aagcagaagaagagaggtcgagtatcgtcaaagcggtgctggccgccacagagttgatgaggtcgagtaccca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gagctgacatagaacaaggcgaatcgtctatggcctgggagcaatcacaggtagccattgacgaccaactcc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ttcgactgaggtaagcgcctcatggataccctgaaatacttggattttcttattcattttaatcactcttgt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tagctgactctccttattagagcagttaacccaaacccaaacctaaactttctttcaagccttatatcactt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tttgtgaggtcttattccgattaagtttagtagaaagtgtcaggtttgtaacgacagagatagtgtctcatgt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gtttacatttttcggactagataggactaggtgagcgcttatactttaagtggggatgtgtctaaaaaaaa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aaaaagaggagttgattcattgataagaaaaggtaaaagactctaggtgaagtaagctaaaggagcagaaaa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taaagattttgggatttgtaaagaaaagagttcttgttagctaatgaagaagggtaaaagccctcagtttta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aaaacaggaaccttagttgtttaagaaatccaaatccgctagatgtatcaaagtgttgaggaaggttctccta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gagaaaagaaaagaataattagaaaaagggcttaaaagattcatgaatgcaaagggtatagttaagttttta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gtggagatgggattaccattagagcttcattggttatactctgggtagatgggatcttatctctgtatgcata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gacttacttttagcattctactaaagcttaatcattttttgagagatcccatgttactaaagcttattttgtaa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tctttgtctcttgacctttaccttagccaaatgagttcattgatgatgcattgcttgattcacgttccagaa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tgttaaagggattggtagatttgaaaacatgtgtaggtcgaacataagagtcggattgattaataacaaggc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cgtttttgagtacaattcgatcatatcccagcttagaactatcaacttggacattgatttcatttgatttatc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ttggctctgagtcctcgccttcaaacctcacctccagcttgttcttaattgtttgcttgagggcaagcaaaga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tggggagttgataagtgtgcattttacatgttttgagcatccatttgttatcactattgcatcatatcaccac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accatttctcatcatttgtcatcactttgcatgtttaggatagttttgcatgcatgttgcatatttgtgttg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gtgatttggagttgttgacgagctaattggaagaagcggacttgatcatatcaaaccactcgaccccctggtc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tgcttcacgacctcaacagaccactcgaccccctagtcgagtagaatacctcatcactttacgtcaccactcg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gatcgagtacccccacgacaaccactcgatcacatcactcgaccccctggtcaagtatcatcacctccaccac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tcactcgatcacaccacatgaccacctggtcgagtaactccatcactttcactcgatcactctaccaccaagc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cacgatctctagcactcgatttcatactcgacagccagcttcagagtcttctctattctgcactcaatcatcc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actttgttgttatcatgctttcattccattcaacgtttatgctttttgctatgatgtctgagtagtgaatag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ggatgggttagagtagtttagaattcttagtatgctaagtggttgagtttgatttatagatctcttttggatt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cttaatgcctattgctttttgatcaactagaatttgagcccaaacatttccgcgcccaaaaggtgttcgatg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aaaccattaattccagagatttgtggctttgtacaaaggtattggttgtagagagcgtttttgctttaacttg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gtaatgcttgttaggttagctctcgtcaatggtgattaagtctgggagtagtttaacttgagggtctctgtt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acttagattttgttaccgaacttgttgtctagggataatttattgagcatgtcaatcacctgtaaactgagga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ctactcaattaccccatcctcggaaattctttatctaattgatttctttgtttactctactattgtttactgc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tacctgttgcttagtttttgcatttctctccttttactcgaccacccagttgtctggcaacagactgtgcac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ctttgttactgtctttgctatttacgacctgtcactcgaccacacccagtgcttggcaacaagctttcttgg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tttgatttatctgtttgaatttctgttttctgcctgttcacttaggactgctagaacacccgaaaacctgtta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gcttgactctgtaaactctgattgcatcttgattgttagcatcacacccatttggattgtcaacctaaaatac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acatgattggtgttttaggataattgactaaaaacctattatcacggaacaccaccggttatttcataattag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gtttaagaatgtttcgttaacaacctaactattattagatctacgaaccaataatttccttagaataccctaag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gtttttactttcttgtcttaccacctcacaatctgctattgcttccttttgtttctttttattttcattacta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tagcttaattcaaaaccttggtctattgtgtgatccgagagctttgtggaattcgacccttatgtgctacaa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ttatttgagacagtggtcttaaggcaatttgacctatatcaaatttggcaccgttgccggggatcgacccgg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gcgtgacaggcgggaatacttaccacttagtacaacgacccaatatagtggtaagtattctcgcatgtcactcg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tccccggcaacggcgccaaatttgatatagctcaaatcgccttaagcttactccctcaaataagagttgtcgt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taagtgtcgaattccactgagctctcgatgttcacacaatagaattatgatgttattaaataatctagacaa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atgtaaaagacaaataaccaagtaaacgaagtgtagattcaagtgattaaagcgtcgggtctaaggaattgt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gatagataaattgtagatctagctaatataaggattgttatggcaccgttctcaaactcaaactaagattcta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cggtgatgttccacaaaactctctttacttagagctaagataaccggagaaaccgagaaatcttatactaaag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tgttatcaagcttgattagttcacctagtatctaaaccagagcccttctatgagcctacatgttctttctta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aactcatctatgatagttcaaacaacaagtacctatggtgggcatacctattatctaatatcacgttctagg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ctaaaactagcaataagaataatcaagatgaagaactataagaataatcttaaggggttttcgatctactaa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aatccctattgagactccctaaacccaacaaggtgattactcagatatgataacagaaacacaaatcataatc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tttgcattgatgaattagaaatagagtaaaaggagtccagaatcctctctacagggattggattcttctctc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atctcaatctctgaaaaaacaaaacttaggtctaacaatgaccaaataattaggcatattcgtgtctaaaaaa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ggactactttgcaaataaggaaaactctagggcttctcaaagacttggcagaaaacaggaattccctcagtcg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ggtttcaatcgacataggtatggtgtcgatcgacaccaacttctgaaaaacgtctttgataatcttcattgc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tttcaaaattccttattatgcttcatagctcccagatgtgtaagtgtacttgaaatgactcaaaacatacg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ctaaaacccattatgaaactatgttaaatatcagtaaaaaccaagatatatacggggttattatctacacgtg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tgatcaatagaatcagaactatggtaaatcctttcttcacctgaaaagagtagtagttcactgtcatataca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gtagcaggtgataaagttatatgtatacttttgagtaatatcaaaagttaattcactaacctgttagcttgg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tgatcgttaattgagttaacatcgtcattggtgggacacaaaatacctctatcttggaaaaacgttggatctc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agcaaaggttgtaccatagactgcttgaatgattaattctatagggttgtctccttcagaaatacgattatca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tttgtatctgagttactccgtcgttcggctcatttagttttccctcgccaactgcaaggatccatttcaaaa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atctcacgtgcctcatttatgtctatatcttggagaagcctcatgttcttcgtcaactttaaaactttgcaat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aagataagacgaattgagtgacgatttgacaatcagttccctaccggctgcagggatgacaggaagaatttgc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cacctctgaaaagaataacttttccaccaaacggcttatcttctggagtcgatagaatatcttttaaactct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gactcaaaacagtacttactcatcataggagcttcatcccaaatgatcaacttagttgctgttactaattca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agtaccacgttctatgttgcatgttgaggtctcatgaggagttagaggaataccaaacctagaatgtgcagtt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cttctaataacagagatgcaatgccgcttgatgcaacatttaaacaaatatctcctttagatcttatcgctac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accttctacaaaaaggtttttcatgttcctccaaaaccatataagaacaaaacacctcctttgtcattaagg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cattatttcatcatataccttcttctattccgcagttaacatctttaaccaattatcatgttttgttttcaat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ggttgtagttgcgttcatcgaggatcaactgattaaaggcaggttcatcgccaggttcaagctgaggcaacat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ctccaaagatttgttccatgctttttcaatattgtttgcaactcttgtaaacataactgaatcctgtcttcgtc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tatgtattctacatataaattaatattagattgaatgtactaaactatttataaaaacatctataaaattgta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ttaaaaataataatttaactaacatggttgtctaactgatttccaagtgtgttcccatacagacagtatctt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gttcccacacaacggctggggaacacaagtttcggaaataagcataataacaaacaacttgcgaacatactta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accaaaaattagccttctcaataccgtggatatattccttatcatcatcaagcaaacctagagtatagcatga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tatgattcatgaacaacaccctcgacggttttgatatcatcaaatcgttttggaccatttttgttgttaatca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gaaggtgatatgcatcatctatctttggaggtacatgatttattctaccaacagcaaaacctggcatttttctt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ctccttatctttaccattccacgtatagaaattaggtatttgttcatataaaagttttgctgcttccagatc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ttaagctcgaaccttgcggtaaattgagtctcatcattattcactctatacaaaacatattcagcagtctca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gacataaacgggttacttgcttttctcatggaatgtaagtttaaatactgatgtttgtcgataatgtatagga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ctaatcttccacatcgcttcacatgcagatacgtatctgtaaaacggtatttgagttatttttcattaagtttc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aaatagtctcctaagaatgtttacaataaactgaaataaaataatgaaaaatacctgcaatcaaaataatcc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atttcgttcttgtggatctttatttgtttctcctacattgtttttctcggtgacatcttcttttcgatgaggc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gacggttacacgatcaggtccctcgttaacatatttgaataagtatttaacagagacgtttggttacaccac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tgatgtgagccctgtatttccgtaacaggacatcgttgtatggaacaacataccggttgtcacattgatact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cgatgaaaagaccagtatctatgcgtctatatattggataaccttcattgtcaagagacgtgttctcaaca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ggataaaacttggaatatttaccattttccatgcatggcaaattaggattaaccaatccgcatggttcatga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attccgacacaacttgatatagctctggatctttttctttatctggaatttcggcaaagataatctttttaac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gcggtaggaaacttgtatctaggatccattcaaaaaattatgtgagcatgtggaagacctctctactgtatac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tcaacataccaattatgagttaatgtcacttgcaaattaaaattcatgaaatatatgttttgaaaatatgaa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gtacctgatttggtttttccaaagatatgattctttgttagatcatccatcaagttgtcgagtttgatttta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gcaaatgatatccagcctgtcctcagaattcaaattccgttctttaacaaatcttgtgatctctggccactta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atgtgaaggttataaacaagtcgggaaagccaaaatttttataggtcgccattgcatctaagtagttctgctg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gctggaccaccagagaaagatggaggaatgatacaactttttcctttattagaaagatcattatttccggcat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atcttgaactgcctgcttgttggtactgcgcaacttcgtttgatttttttttatataccttaaccgattagac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tggtaaaagcgtcaaccatgaattgttgaagtaaacgctttgagcgaaggaggatgtgcttctcatcttttctc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aaacggtagtcaaaccactgcctcatactaacatcttcctgcttcttctttccttttgttattttggtagga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attccaagcctataaccatcctctccttttggaaataacaatggatactaaaaagctagatatgaaacgtga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gtattctccttaactttccagacttcatctgtaggactatatctcttgtatctagattgtcgtcaaaatctcc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aatgcagcaacttcagctacagatggaaggttatacactctcccatctttgtcgcgcttagatataatcttca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tttgtctcttctctctttatgttgaatctatcacgggcaatcctaaatgcaccaacatgagggtttatctt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tttttagtaaagctgcaactattcttgaacttttgtttaccaccttctgtcccaccattattacctttgctg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ataataacaaaagacaaataataaacaaaatgtattaactggtacaaaatataaatttttcataaagctcaa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taacacttacctcataacttcaattcgattatcaacttcattcttagtgtccatgatataaagctgttggaa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atacgccaggttttggtttcaacgcgcctatcaagtgattgttttctctttgtaaaacaaacatagatggacc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ttttttactgatcgatctaccttgccaccaatagatgtgaatgaaaacaacatgttgtatggtctgatattt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caatttagcatcttcatggtcgcttgtaagcaaccaccacatatatttaggtgattcttttaacataagtag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gtccttgcatacaacatcctgtaaaacctggattagcactcctccttcttctatttagtcctcactgtaccag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caccacaatgtagacatgtgtgattcgcatcaccttcgttatgataacctgaatcgaaaaaacatcaataac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tatataagtttttccttgtttctaatatatataatatattaacaaatcatctttgtttgaagctgcaacacca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tgtttaaattccttattaacaaatctttcatgtcgatcatatattttggtccaacaacctgatcgctcggtaa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ccgactcatactcttcttactactacagtcaaatatatgatcatcaaattcttctgacctatctgtagaca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atgaaagtagaaaaaaataaagcaattttacactgtttatataaaggtagctatttttaaaagtatgattaa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ccattattagaatatattgcttcagaatgatcaatttcttcatcattgagcgtattggcacgtacaatacttg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tcctttgattatgtttttgttgaaagtgggactcctaacaatcaacaaacaaaaaatattaaattttttatg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taatataatttctgttaaactattgaaaattaggcaaacatagtaaaacataatataaatagctaattttca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tcgaacgttgcccatttgatacttttttcttcttattcgacattaatcaaatggtatagaacttggatcctc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tcccgatatatttgttatatcctataagacatttccagagtcatctaccccaatcaatatatttaagtttg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ttgattaggagttaagaagtctggtgatcttactgagaaaaacaacaatcaaatgaagataaataaaaatatt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tgtattgtatctaatacatataactttataacctgatgagattgatctttttctggccattcttttaacagc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cttcgaacatgtgttttgttaacaatatcataattgttcgttgcttcatcattggtcttctctcgaagtaatg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cttttagtattggataaatttcctgcaaagaaaatataaatatcaacacataacatataaaaaataatttt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taaaatttagatgataatattgtatatcgaataatatataagttactaacctgatttcctatttttgcggca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aaaagttggattaatcacttctgagctattagatcgattgactatatttcctcttgtgtttggtatattata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tgtctcatttggagttcaaacatatatgaatcaaaataaagtcgaaagaagtaatgatgaggatatatgagca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ctgtaagagttgaattcatcgaattaataggggtaatgggtgaggaactcccattattatttcccgagtataag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cacatgagtatgaggagtctgactcctttttgtaagatcgatccaaatgttttattatgcgaaggaaagtt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cgaacaaacgtcttgttcgttttgaagttttctgattttttttgttgttgatctacatcattttcatcatta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ttcttcattgtaatcgacgaataaaaacaaagaatattgatttggtttcagtagaaaggctaaatgtttcag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taaaatgataaacataacaatgctaaaaattaggaaacaatatatatgaaaatgtattgttaacaaaaatat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ataattctatatggcacaacatacgaaatgtatattctagtttagtttatctactctattattatgcaaattg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acttatgagatgcttgattaagaaactcatcgttgaaataattgatgtttccaacttagaagattctctaac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gacatatttcgttggacaaatattttaataaattctaagttttgcatatttattttctttgtttaatacattc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acacatattttagtttacatttgatttcaaaagttccatttcaaatacattattttaaaatcaaaaaaatat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tttaaatccaaataacctaataagtggccaatatcaaaaaaaagttataattttatctaagattacggaactc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ttagtaagcattaactaaaacgaagcataatcaaaattaatgtttaacaaaaataatgcataggaaatga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tatacaaagtcttaatagtacctgttttaaatataatagagaagattttataaaaacgatggaaacaagtct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tgttttccgttctcatcaacaacttcacctatttcagctcgttgcattcgttcaaggaattgagtcctgaaa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aaaaaagaaggaaataaatagccaagaataaaattatttataatacactaaacagttaagagataatgaaaa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gttcttacgtgatgcgatccatgttaatctctgggtaactttaattgaatgtaattcttgaagcaccattatg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agacattgacgacctaaaatatttatgtttttattatatgcattagctataaaaaaaacatatgatgagaaga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atttaccttcatgatcagcaacgttccaaaatcgaagcacgcatgttataggattcataccgaaggtccactg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aggtgtagaccaagttccctccacaaacgcacaaacaaatcacaagtatatccacttgcaacacatgtaaga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cctaataagaatatcttaattatttctctctaacatctaagttctataaattaagccacctataaagataac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ctatgtttctacattaaaatatataaccaaaaatatgtcgaactatatagtcggaaatactaaccaagtatt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caaactcgagaaattgagaaagtcgaggttttcggaatattgaggaacataatctggtcttgttatattccc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acgacaacaccataagcatctacaaaacattttcagaaatttgagagaggtatgatattcctttgtaataacca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tcatctctcaacatgtttttattttttttcaagttaataggtcagaagaaagatgaagaaggtaagtaatgga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gggaggaggttactttttttttatgggttaggatatgtgtaggcgtatagcttagaatattttagtgtatat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acaaaataatttaaattattacaataatttatatgccatacaaatcttgtcagtcgaatttggaatatcgatg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ataatgctttttatggttacttgcaaaaagtaattaattttgaaaggaacaaaatatgacataagttgtcata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gatgagttgtcaaattttgttaaagttgtcaacaatatatttcattgagacaggaagatatgtaaataaattg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tataaaagtcaatatttttatctactcaattaaagaacagaattattccacaaaatatgtataaaagcacaa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taatagaccgaaatcttatatatatatattacattaaataaaggttaaattttaacagttatatatgtattgt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aagtcataaaagtaatgatgtgactttgatatgtatccaaaaagaaactttaaaaggtgtgcatagatttc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aattcttttaatataatagaaaggatattgaaagataatgcttgtgtagggttttaaatctaaagagtcca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gattatgttttgtaaaagacaatgacattgagttgaaaagaaatgaacttaatatttaaagatccttgataa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ttggtcaattatcctaaaacaccaatcatgtcgttgtagtatttttggttgtcaatccaaatgggtgtgatg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caagatgtgatcagaagtcactaagtcaagccaaacaataacaggttttggtgtgttttagcagttctaagtg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agaaaacagaaaatcaaacagaaacagtaaaacactcgaccaacacagctctttgcagagcattgggtgagg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caggtcgagtaacagacaaaaaataaaacagggatactcgactgcacagtctgttgccagacaactgggtgg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caggtcgtgtaacagtaaagaaatgtagaaattaaacaacagatgacaagatgcagtaaacaacagtagagta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attcaatcagataaagaattcccgaggatggggtaatcgagtagcttcgttttctaagtttacaggtgattg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caataaattaaccctagacaacaagttcattaaccaaatctaagtgccaccgcaacagagaccctcaagttaa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ccagactcaatcaccattgacgagagctacctaacaggcatgacgaatcaacaagttaaagccaaaacgctcc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caataccttggtacagggtcacgaatctctggaattagtggttcagacatttcatcgaataccttttgggagc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gtctgggctcaaattccagttgatcagaaagcaataggcattaagaacaactaatccagaagggatctatca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tcaatcacctagcatactcagaattctacactactctaacccatcctcagaaatctattcactactcaaaca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gaaagcataaacgttgaacaagttgaaaacatgataacaacagtgtaacaacaggatgataacagaatgaac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acgaaatcaagacaaaagctgaatactgaatactgaatagataaagagaaatccggattacaaaaagactag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gtctgcggaataaaactaggtaaaaacttctttttgcgaaaatgtgaagtacatgctacttatagccaaatat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ccctaatactcaaaacgacgaagtattgggacggataaagaactgtactcgacccatgtggtcgagtgggagg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agtagctggagtcttctttcctttcctgtgctcgagtgtctggttgagtgcggaatgaagaaggctctgaagc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ctagtatgcagtcgagtggtgtgatggtgatactcgacttccaagtagagcaatgaggtcgagtagtggtctg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ggtgaagacactcgacctcgtggtcgagtgaagtgatcaagtgtttgtcaggagatactcgacttccaggt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gaggtcgagtggttgtctgatgatggaggtgaagacactcgacctcatggtcgagtgatgtgatcgagtgat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gggcactcgacctcgtggtcgagtggtgaagtgaagtggtgatgtcctctactcgacctgggggtcgagtggt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gatcttgaagctcctactcgacctctgggtcgagtggtttatcatgatcagatccgcttcttccagatagctc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gctccaaatcacctgaaatcaacgcaaatatgcaacatgcatgcaaaactatcctaaacatgcaaagttatg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tgtgaaatggtataatcagtgatgatatgatgctaaagtgatgacaaatggatgctcaaaacatgcaaaata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caactcccccaaacttagtctttgcttgccctcaagcaaacaatcaagaacaagctggaagtaaggtttgaa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gattcagagccaaagaaccagatagaccagatgaaatcaatgtccaagttgaaagttctaagctgcaagatca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ttaaagacgttagccatgcctcattatcaatcaatccgactcatatgctcgacccacacatgttttcaaatct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cctttaacattcattagttctggaacgtgaatcaaacaatgcatcatcaatgaactcatttggctaaggtaaa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gagacaaagatggtcccttacagaataggcttcagtaacaggggatctctcaaaaaatgattaagctttaata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aaaggtaagtcccaagctatgcatactgagataagatcccatctacacagagtatatcaaatgaagctctaat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gttgattctgtaatcaaacaatgaatttgtactaagggatttagacaaattcactcctctcttagctcacaa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aggaaaagaactaagttgcttgaacaaaaagctagggtttgctctgtaatagtagtctcttgtattaggtt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ctcaatggggggtttgacccctctatttatacaatgggtcgaatataccaaaatatgataaacttctaatta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ctaaatcttcattacttctattcttcataagatcctcttctcttaaatggaagttttccctttacacgacct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ggttatggcgatcttgattgtcgacttaagtcttcgggcgagctcatgacttaggcccattaacaggctaacc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cccggttcaatcgacttctcgattttattcacattattcctcggtttaaattggtattgtcggaggtgctaat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ccaacaattagtccccccccagtccggagaatccgagttgcctaattcgaaatttccgaacttagaaattgaa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tttaaatcttggaagacgtgaattaatcattagatctccgaatcgattcgtatttcgaacgtatttgacacg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cgtcgcatctgtacgcgcgcgtgaagctcaagaaccgaagcgtcccgtaggtttaatgatgacctcgtaggct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ccattcgtctctatttatattcgaccaaaccctcgggaaatcattttctgccgcttgcaagaagaatcaaagg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gctctctcctctacgaattattttgtattctcgattctttatcgatttttccggcaatgggtaaggctgttc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ccgtcctcttcttcctccgagagcgaagcgtcgttagttcgccgaaactctcggttaaccgggaatccaagtg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tcaatctagtcgatcgaatcggatcgaaattccgacgttgcttgatgagccagatcgggaaggttccggtgga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gctgctcctgaagattcggtggattttttagctcagttcgacccactcatcgacctggaggatgcttacaacac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gcagtatacagaggctgaagttaatgcgagattacttcatgaggattatgtcgaatttgacctcgacccaattg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gaacaccgagatcaccgtaaaaaagaccctttcaacaaccgagtcagtcgcggaagtatttaccttgtgcggc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atcgcccactcacttacatgattctcggagaagatgagcgtccttggaatccccctcgaggatatgtctgtat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cctacttcagacagtgtcatctttggtttcccattccgtctctgatcatctcctttctaaatcgccgtcgt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ctcccagctcactccggtggcgatctgcaatttcgttgttgctctgaccttcggcgctgaagaaggttatctg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ttcgttgtttcgaggaaatgacaacgttgaaagctatcaggtcgcctggctattgggtggtgaataaccgcc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aactttcttcccggtcccaaagtcagtaatttcaagaactgggaagaatattacttctacatcagggtcgacc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gtatgagcgtccgttctcgtggaggaaaaggatgtggacggagtttcctggtagacttcttttaaatagatag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catgtcgatcccgattagattctcatagccttttcttttgttgcagatcggtacaggcctagcccggagttt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agttcgagggagttttagaggcaatcttccaagctcaacgtcgtgcgtggaaagacatcacgaggtcgcgcg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gataaaggggaaggtcaggaagccctttattagctttgctgccgggcttttgaatatgccgcctcctcagctcc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gaggagactcatcctctagacggagaggcggctacgtcgaatcctcccgttagtgctggcccttccggtgttg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ctcccatgagacggtcaatccagattctcaagataggacgcgtcttgaaggggccgacgtcgttccagctcaa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gccgagtgcgatcaaagtcaatccgttcaggtcgtcgagcctgaaattcaaaatgttaccagcgaccgctccatc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tatgccgccgtgccagcaggcgaagaggtcaacacgggcctagttatcgttgatcaagacaaggatgaaaccg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gctcgagacttccaggaggtcccgtgaagagaaagggaaaggagtggctaaccaatccaagaagaggtcggcc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cggtttagatgaagttgctgctccgaagacgtttcgcctgtcgcgaggtgaaactcttaattctgaccagt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aagtattctggtgcgaaattccttgtgagagatcaggaggccgccagtcatctttggcgtaacttgatgctcc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cgaaggatttccctaatcttgacgacctggttctgaaagagggatatcaaaagtttgccagatcatcacttgag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gctagttacatgtcttcctgtggcttaatatctttgtattttagctttaaccgtaactctttttccagaccgccg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gccaatgatctgattgcgacatacgatcgcaagttgaagctgaagctcgccgacagagaggccttcgataacc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cgcagaccaggccaaagccatctacgccaaagacatgaaggaaatggctgcattgagggatgctgccgag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ggcggaaatgagctcgttgaacgacgaggtcaagaggctcaatggtcgagaagctgatcttcagaaagagatc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ttcaggtcgcgttggttgctgtgaaagagcacggggagaaggaatgcaacaggctgcggaatgacctagttg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cgcccgtactacaaagaaagcccaagctcgtcttgataaagtgaaggcttatctcaaggagcaagaggaccttg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caaaggtggatgttgagaatcaagccaaaggcgctgaggagatagtgggcattctgaactcaacggccttaagg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caaaagggcgactgacgaagttaatgccttgaacgtcatcgagctcggggatgatgacctgaacatgtccccg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ctcggttttttgaggcaagcctcccaaattgctcctgtggcggaccatcacagctcaaatgtcgacctcgtta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gatattcgacgtgtaagcgttgaagaaacgaaccagacgacctgaatcggtcgtccttgtaatttattttga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tcgtggacccaactttcggggggatctcaaaactcatgtttaaccgtggacccactttcggggcggattttaa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ctctattttcgatgattttccatttttcctgtttccgaggcaaaatagtattttctctatgttttccatttat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ggcatttttggaaaaggaaattaggggaagtcaacctgttaatcaagtaaatttccattttcccagttttgga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caaatattagtctttcttgggaaaggaaaacgagaatttccagaccgcatttaagcaaattcccaattcgat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ttgcccctataaatacttctctgttgatcaccaattgttttatcggcctttcctccttttgtttgcaagatgg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ctggatcttcttcttctgttggcaaaaatgttccgactttctcgaacgctgaggcgattgaacgtgggatgccg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ataaccttcgagttccctggactcttctattccaggcgagctcggaggcaagacgtgaagctgaggggtgtt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gttgaatcaaggcataaggaataccgcgagatgttgaggtattatgatgaacgaaagtctgatattgcccg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tatgctggagtcgcatcctcgccattggctcaagaatggttttcagcttctggctccgatgccggacatcat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actgtgaggattgtgctcgagatgctgctgccgcctcaaaggagaagaatccaacaatcattgctgatgggga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cccaggacgccttctctattctatcttgggccaggtgctactgatgctgataccaacgagtgtcagaacttc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ggtaaggattactttgattcgtgtcttcgattttgggatgatttttaagattttcgttgctttggtttcccag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ttctacatcaggatcaatgccgcgagctgtagtacttccgaaccaagaaacgaagagtggattttcgtctcga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cgaaactctgattgctaagctgaagaagaagcgaagaagggtcgtcattcgtctggatgaggtcgaacagacga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cactggagattcgctcagaggattgggagaaggttggtctgcagctaatgtggcccatgccagatcgcctcctt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atcgcgttgtttctgacagggcgatctgatgtcctatctggccggtagctctgctggatgccaggatgatag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ccttagtggcttttcagatcgtttttccttttgtctttttgttttcgaataaacgcctttgttatggctgccg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ttaattctctaatttattctttgtaatagctcccgatcttgtttggtcgttgattaatataatacaactttta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gcttgtttcccgtgcgacctttgaggtcggcttttgagttctttttggagtaacgcaattttttctgtctaag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tagatgttaggtgcgagactgggctcggcttttgagagacaatattcagcgtgtgctggacgcgagacgtctc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atgtccagcaggcctatgcatgttttaaagagggagttctgggctctgtttcaagaataagtgagacggactc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atttggagggcgagatgctgggctcggcttactccccgtagagcatttgttcggcagatcgcgaaataca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cttatatttctgtccgaaccagagcttaagtgcgagaaaactggtctcggctatccctattagaaaaattccat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gagccaattccaatagacttatgtttctaatagggcgtggattatttcaccactgcatccatgtgagacgcgc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acctggccagggcgccgagagttgacataacagatcttaaagcgaactccgtattgagaatgcaaactttaa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gtattatagctgcatccttgcgaaggactgcttacgtacccgatgaagggatcaagccattcgtagtttgta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aaggagatcgacagacgatctgcatacatagtatattgttcttttttttttttttttttttttttgagctcta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aactcctagcctagtgtagtaccttttgaggtgggctgcattccacggattttccacctctttcagcttcatg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gcagatagactcctggatgaagtaccttggagatcaagtaaggtccttcccatcgagctccgagctttccgg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cttcggtgttactgtaaacttcctgaagcacgaggtcacctacgttgaagcgacgttctcggatgtttcgat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tttcgccgctgcgttctggtaattctggatccggatggcggcttgatcgtgaagttcttaggcaaaatcattg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ccaaaagctgatcgttcagttcatggtcgtttgacatcatgcttctccgtaaagtcggaactccggcttcgtt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attgcctcgatgccgtaagccagggagaaaggggataatgatgtaggtcgccgaggcgtagttctgtacgacc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cgccatccagctcgtttgcccagttcccctttttaggaccaagccttttcttaatcccagctatgatcatttt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cttcggcttgaccattcccttgtgggtatcttggagtcgagttgctcatgcgaatgttccatttggcgaggaa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gtaatgagcgagacaaactgcttcccattatctgtaacgatctcataaggaagaccgtgccggcaaataatg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gatgaatgcgacaacatcgcgtgacttgaccttgtggtacgcctgtgcctcgacccatttggtgaagtaatca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ctaacagaaatcttttggatccggaaggaggcatcggtcccacgatatccatggcccatcgcatgaatggat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gtgaccgaacacagtatctcgggagggacgttcttcatcgggccgtgcctctgacacggctcgcactttgccgc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ctcgcaatccgcagcatagtgggccagtaatgaccatcttttttgattttaaggcagagatctcgcccgcctg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accaccgtctccgtgatgcgtctccttcatgagtgtcagggcttctttttgatccacgcaagtgaggaaagc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cacttcgtctgtaaagttcgccatctagcatcatgtagttcgccgctttggtttttagtcggcgagtttccca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gttggaactatgccgtcggcaatgtacattttgatggggagtcaccaatcggatggttccggatcctcttcta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gcgcgttgattgcgttgccgtctatgtccatggccgttacggggtctacgatcacgcaggtcgaatttggtggc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tcggttttgctatgctttcgacagggattgttcgccttaaatcggggttggcgcttgaggccagtgcggctag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gctgctgagttgtcgtttcgaggaattttgaccagggcgaactggtggaactggctggaaagttcgtggacca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ataagcccgcatcctttcgttcttggcttcgaattccccgctgaactgactgactacgagttgagagtcgc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tgatctgtctagctccgagtcctttagcgagtcgaagtcctgcaagaagtgcttcgtattccgcttcgttac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ttaaactggagccaaagtgactgttcgaggatttctccggttggtgactgaagtaaaattccaagaccggag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tgatgaggagccatccgagtaaagtgtccagttttcgtctagggtaacgtcaatcacatccggggacatttcg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gtcagctaggacctgagatttgaggctcgggcgagatcgatattccacgtcatattcacttagttcgattgc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caattcgtccagactagtttaggctgtggagcactatgcgtagtgggtggtcagtgaagactactatggaat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gaagtaaggtcggagtttccgagctgcctttatcaccgctaatgccagcttttaaaaggtcggatacctagtc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cattcagagctttactggtgtagaagataggtttttcgttaccgcgatcatctcttaccagtactccgctcacc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cttgacaccgagacgtagagatacagggtttctctgacctcaggtttggctaagatcgccccactcatgaggt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gagctcttggaaggcgttttcgcatttgtcgtcccagtggaaatccttctttcgctgcttcttctcgattacg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gtctgtgagaccttctggttaccgtacagggtgaagattcctgtgtttatcgggaactttaggcaaaggtggta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ggaattgccttcattgagtagatccaaggacttcccaggatggcattgtagattggttccgagtcgatgacga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gtttttttgcgtgatgccgcccacttggacctggagttttatctctcctattgacatttttgcttcgccgtcg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tcggtgggcggatcttaggcattattttgctctaagagattcccatttttaaaagggtcttcaagaacatca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gagctgccgatatcgattaggactcgttctacgtcgaagtcctccattaccagtttgacgaccaatgcgtcg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atgccgaatcccacttgcatcttccgaagtaaagatgatgggttcctggcttaatggctcggcttctggggcg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cgctgcatacttgtcgagctcgcttcttcaaagccgagactgaatcttcatcgtcagatagtccggccataa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tccttccgcggggatggttcggagctcgttgcggttgctgttctctccatctttttgggggaccggggagttc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cgggaccctcacttcttctacattatcgtcctctaggagcaattggtgatccacgtgtggctcttcatgcgt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cctgggactgcttggagtcgctcttgcgtttatttttcccattcttgggatggtagaccgcctctacttctcc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tacttcccgaggaggatgttcaaaagatgtttacactcttttgtggaatgtcctccgaactggtgaaacgac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ttcttcgagccattcggtttggccggctgttgaggtcggtcttccgaatcgactgcggcaaagatcgttcctc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cgcctttggatcatagtgttgacgcggttcttgataatctccccgctctttttccttggcctttggcggttg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atgccaactttgcgtcttcctctttgaggaaagcatatcatgaagctctatgcagggcgtcgtcgagatatc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cttattgcgaggtcttttctcagcggggatccttggagtagtcccttcctaaaagcagccaccgcggcttcat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ggtaactctagacagtatttctttgaaacgacctagatagtcgttcagtgtttcgccattttcttgagtcat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gtcggaactagaggcacctggttgaataaatacccgatattgtttcaagaaggcagttgacaactgggtgaa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attgagtttgcctctaatctggaaaaccaggttaaagcgtttccgaagaggccctcgacgaagagctggcagc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atctcggatttcgtccaaaaagtgagctttggcgactgttgtcatgaaggatgtcatgtattgtttaggatcg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ccttgtagattggaatcctaagcttcacttgagggattctcgtacgtgtaacccgatatccgtgaaaggagt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gtttcttcgatcattcggtcgatttctggggccaaactgctggctctatggacttgggatccgatttctcgga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tagatatcatctaactttccatcgtgatctaaggttgcggatctggagacatgacccggcgacgtcaacggag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gcggtctgccttcttggttgataggatggagtgatcctgggaacctgggtttcatcctattggattgtgcatcc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cgaagctaagcccgcgcggatggatgattctcggcagggtcacttcggagctcggacgttgggagattcctt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ctcgtcgagtcggcgattagtctccatgaccgattcagaaagatctttcgtcacggttgtgaggatggctttga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ccaaggagaaagatggtgggtctataggggtcgccccgtgtgccggttgattcgcggtcgctttggccgctact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tagatggtggatctcctccattgaggagacttgactccgtgccatcatcgttgactggaggaatgacggggtc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atttgaaccatgcttgctttgattaaaggagcgtagagaaaatttgtttatattcccctacctggcgcgccaa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ttctgtaatcaaacaatgaatttgtactaagagatttaaacaaattcactcctctcttagctcacaaataat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ataactatgttgcttgaacaaaaagctagggtttgctctgtaatagtagtctcttgtattaggttaaagatg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tggggggggggggggttgacccctctatttatacaatgggtcgaatataccaaaatatgataaacttctaat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gtctaaatcttcattacttctattcttcataagatcctcttctcttaaatggaagttttctctttacacgac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ttggttatggcgatcttgattgtcgacttaagtcttcgggcgagctcatgacttaggcccattaacaggctaac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accccggttcaatcgacttctcgattttattcacattattccttggtttaaattggtattgtcggaggtgtt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gcaccaacagtaatcccatctcccatctcaatataagaacttaactctaccctttgcattcatgaatcttttaa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ttctaatcattctttccttttctcttaactctaggagaagctttctcaacactttgttacatctagcggatt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ttaacaactaaggttcctgtttttaacatttcaaaaccaagggcttttgcccatctccaatagctaacaag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cttttctttacaaatcccaaaacctttactagactttttctgcttctttagcttacttcacctagagtcttt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cttatcaatgaatcaaccccctcttttttttttcttttaaacacatcccaacccaaagtataagcgtccacct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tctagtccgaaaatgcgaactagaactacatgaaacactatctctgtcattacgaacctaacactttttacca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tcggaataagacctcacaaacactcacaagtgatatagggcttgaaagaaagtctaggtttgggtttgggtt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ctaataaggagagtcagctacttggattaacaagagtgatcaaaataaataagaaaatccaagtattttagggt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gttcaaatctgatgcagacatgataattaaagatcagattcaggttcaaattgatagggaatggtatcaga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gtgtggtcgagtagagcaatctaggcatggttcagtgttatttcaaattcattgactacgcaacagacaacta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gggcactgagtttatcaggtaaatcaaaatgcttacaaggctatctcatcatcatcccctatgcatatgca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aatgaaacactctagactcgatcctaaatgtaatgcaactacatgaacactctttttttgtgaaatcattttc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ttcaaaattttttggtttttctatgccttagatgaatgcagactcaaaaatatatacaatgcaacacacac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cctcccccaaacttaaatcacacagtccactgtgcgaataaacttggaagagagtactcaggacaaatcca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aacaaaaaatgaagaaacaaatcacaacagatgatataatacaatggtgaagtgaggcgcttacctcagttg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cgtagttgctcgtcaatggctgcctgtgattgctcccaggccatagacgaaccaccttgttctgtatcagc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gtgggtactcgacctcatcagctctctggcggccagcaccgctctgaggaaactcgacctctctccttctgctg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gcaccgcggtcgagtgaccttctcaagtgaatgaggcgtgatctgctgctagatcgagtgagtgtagccttc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cttgtgctcccgggattcgaacgacgaatgcctagccaggacatgtgatactctctgctcgctaagctcaggc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caggctcatcaaatctccttgatggcatctccagaggaggctgtccctgtggaatagcagtggtggaggagg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agcttatctgtcagaagcttgatagtcttgaaacacttggcgagcagcttgtcctgcttcttgcaccacttc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actgttatttttatgagcttcagtcaagctcttgctctgcctcgctggaggtacatgttcaccaaagtgatac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tgtcgaacgccactgccctatcttcatccatcccatccgaagcggcttcttcaagaagatcgtcctcatcca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gcgttctcatagtagaggcgtccaacctcaggcctaaaatcaatgttatctccctctattatccttgtaacct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tagggagaaggatgttagctctcctgtctgtagagtgctcaaacctgaacctgtggaaatcgtcaaccattgca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ggaattcgcagtgacgtaggtgctcgatatccattgctcgtggctcgagtccagcagaaaggattgggactc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atcaaaatcggtgtcacaacgccacctatgcacagagcgcctcgtgctctcttgcgattattgctgatagccc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gtatccacacagatggatcagaagaagtatagagagaggtgagtcattgatttcaccctggagggacatgcc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tttggcggagagttcccttgagggccattgcgatcatttccatatcagagttagtgacagtccctgtaatctc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tagagtacattggctatagaacgctggaagtacctgatgacagggttgcgtatctgattgctctttgacctgg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caacggtacaaagctgccaatggtgatccacaattctttcaactcttctctttcatacttgggcttagatcc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tggggaagccaaacaatccttccaagcgcttgattgataacctatactcatgaccatacacagaaaatcgcaa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caatccttcacaatccaactcatcagaggtcataccttggtagagctgtactcgcagcgtggagaggaattgta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atcttcatacgctacatacggataagccatcagagtgtccagatgacaactttggtacaggtgctgaacatct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tccgagttgtgcaagtgaggtcgagcacggatacctcgtgctacagaactcattcagcttgaaaagcctaac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tcagcaggcaatacgtcgggcttgtgcagaagtttggtagctctgcgagtctgttcaggcatgtactcgtct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ttcgtctataagctcatacctctctgtcatagctctcttccctcgggctatctcagctttccttctgaagctt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ctctctgttatctctctggccttgaagatgacgactctgtctcatccatgttgtagtcaggatcaacagaag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ctgtaattgctcatgattctcctgtagagatttagaactcaaagctcaaatgtcaataggttagtctcaaaga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gaaaccaaaattattgtcaataggcaatgaaatagattgaattggtcgagtacaattctgtactcgagtaacc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ttcctgagcttagacgaattggatcgagtatcttctcagaggtcgagttgtaatgctacagcaggtcgagtga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aggtcgagtgagtcgtgaaacctagaggtcgagtaacttctctgaagttggaaggctctactgaattgatga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cgagtagattttgcaggggtcgagtgctttctggtggtcgagtgagttgttgaagtcggctagggcgacgtc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tgccgctatgagaccgggaaacgaggtcgagtagcttcttttgaaagagacggcggttgatgtggatgaattg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atatcaaaggaatcgaaggaagtggtctggtcgggtgacggagggaatgagctagtgacggcggcgcggagg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gtttcagaggtcgagtgaaattctcaggatcgagtagctctttggacggcgattcgtggtgtagagagattag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gcggtgaaatgaaaagaggaaggtcgagtgaatttcgtgaagtcgagtgatgcttcaaaatgagtggtctagg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ttagattctctctccagcttatcctcaacgcgtggtccacactctgttgactgagaaaatttacagaaaacct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actgcaggaaatttctgcaagtctctgtagcttctgttggtcgagtaaaatgatgatttaaaagtttttggg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tcacacatactcgaccaatgtactcgagtgcaaggtctccaggtgcaacagaagattttcaaaattttgtac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ggctgtacactcgatctccacgtcttctgtagagtaaaagttttgaatttttactctatctccacgttgttct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ctgaaaaaccccaaacacaactaaaacaaataaaaaataacaagaaagtaaaaattatttccaaggatagtc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tcctcccaagtgagcttgtttaaagtcattagcttgactcctttaatcatcaagaagctcctggagatgaacc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acctctggaaggatttggtctgctaagtatttcttgagcctttgaccatttactgtaaaatctccactcttacc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gtgactgctccataaggacggacctcagtgatgtagaaggggccagaccatctggatttaagttttcctgga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caagcgagagttgaatagcagcacctgatcaccaaccttgaaatccttaatgatgatcttcttgtcatggaaa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ttctctccttgtagattttagaactctcataagcttctagacggatctcatcgaggttacttagttggatcaa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cctcagcagtttttatgtcaaagttcaaaagttttaccgccaacattgctttgtactcgagctcaacgggt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tgattttccatagagaagattgaaaggagttgtacctatgggggtcttgaaggctgtcctgtaagcccataat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ctagctttacagaccagtctttccttgtaatcccaacagtcttttctagaattgtttttatctccctattgg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acctgcccgcttgtctgtggatgatccaaccaaatagcttctgaacttctcaaatgcgaatacaacagctaga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tctcagttgttgcatatcttccctgagcgtcatccaacgttcggctggcgtaatatatgacatgaagctttt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ttctggcctaaaatagctcctactgcgtaatctgatgcatcacatatgatctcaaatggatagtcccaattagg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acaaccggagcagataccaaagcatccttgatggtttgaaaggatttgaggcagtcctcatcgaattcaaat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ccttgcacaatagtctggttaacggcttggctatcttggagaagtctttaataaatattctgtagaacccagc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aggaaaacttttgatgtccttcaccgtttttggtggctgcaactgcatcaccacttcaacttttcctttgtca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tacccttctctgatatcttgtgacccaacactatgccttccttcaccatgaaatgacacttttcccaattgag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tcgtctcttcgcacctggtcaataccctgccaagattcaacaaacatgaggagaaagaggggccatagaccg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gtccatgaaaacctcagcatctcctcgattaagtctgaaaatatagaggtcatacacctctgaaatgttgta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gcataaaccaaatggcattctcttataggcaaaagttccataaggacacgtgaaagtggttttttcttgatca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tgaattggtatttgaaagaaaccactgtatccatcaagaaagcaataatatggatgattagccaaacgttcaag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tcaatgaatggtaaaggaaaatgatctttcctagatgcatcattcaacttcctataatcaatgcacattctat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tatatttctagtagggatcagttcatccttttcatttttgacaacagtcattccaccctttttagggacgcaa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gagaaacccaagtactatcagagatagggtagatgacaccagcatcaagcagtttcaaaatttcttttttcac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tcaaattgggatttaacctcctctgtggttcaatgctagaataggatttgttttcaagatggattctatggt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ctaggtgaaattcccttaatgtcagataatgaataaccaatcgctctcctatactttctaagcttagataa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tcacttcatcactatttaactcagcattaatgatcacagggtaagtagagtttggaccaagaaatgcgtacct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tttggaagtggtttgagatcaaccttcggtgccttaagttcagaccagtcatctgaagttggaatgatcggct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ttcgtcggtagacaaggtcgagtggttgctcgagtacgtcctcgagagtgcaggttgaactcgagttgactc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tcattaccattacctctgttgctggtccattcaattcctcaaagggttctgattcttccatcgctttatggga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agcttctggtatcccaatgtttccaaatgtagaaacccatcttcaccacttttggttaaaccactgttaag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ttcttatgccagctcttccagtaactcatcagctaactgatccatttcttcgatccaaaagagttgcctttct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ggcttcttcatcgcgtctttgacatcaaaggtcatcctaaagtctttgccaaggtttagatcaatcttcccttt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tcaatcatagctcctgtagtggctaagaaaggtctccctagaatcaacaggtccttgggctcttcatccatc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ctacaaagtcagttggtatctccacaacaccgatcctgattgggaggttttcgagcaaaccatgagggatcctt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tgtcagctaggatgagggatatattgcaggacttgtattgagtgaaccccaatcttttggcgacagagagcgg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ctgactgatgctcctaaatcgcataggcatctattgaaagccaatggacctaaagagcacggtagagtgaatg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gatcactaagcttcaaaggaatgatcttcttctgtatgatagcgatgcattcatgactcaataccaccatccct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cttgaattctctccacgatcaagtctttcagaaacttgtgagagtctgggattagcgctagagcgtcaacaag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cgcaactcaacctccttaatgttcttggcaaacatagctctatatttgcctgccaacgctttcttgtgacggc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gaagctgcggtttgtagggaggagggacaaagaccttttctttgtttttgatagcaactggttttggagca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tgctgctgggatgacagatccagtggttggtcgagtaacgctgtcgagtggcagatcgagtggttgctcgag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gtcgagtggttgctcaagtgacaggtcgagtggttgctcgagacttaaatcctccccatcttgatcttcactg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gaccgtctttggttccttcctagttggaagtgcttttccactacgcagtgtgatagcatgagcatattcttt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gaactggtttgcctggtagttggcttgtctattttggagctgaagaagatacagaatgtccctctaagtaacg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tattcagtgtttccatcttgacattgagatcattgtagctacagtccagcttgttctgtaactcaaatatc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catctccatggagtcagaggcttgcccgtgaagcagctgttgtagcatttgtttcatttcagcaacaggagca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catggggcagattcttctcccagatgtgtgctttgtctcccaaggagaatggaaacaaacggagcttgaattcg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tgacaccattgatctttgttaggttgcagaacctatcgaattcatcaaggtggtcgagtggatcctccattgg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tggaatttgttcccctgaatcatcaagatgagaccactcttaatctcgaagttgttgttctggatagcaggag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ttccttcctctgacggtgatcacgtggtgcatctctagcaccaatgttggcaaggccattttgttgattctgt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ccatttcgagtggttgctgaggtacaaggttaactgtggttctcctttttctgagttcgcgagttgtgcggt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tcgttgaaaatgaggttctgattgcctgttgatcgagttcgcatacagcagaggtatacctggatcaagaag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taaaacacacagttagtaactgaaaagaaaattgaaaatgaacttgatctaagcaagtctgaaatctcaaatg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caaacacccaattggcaacggcgccaaattgataataggtttttggtcaattatcctaaaacaccaatcatatc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gtattttaggttgtcaatccaaatgggtgtgatgctaacaataaagatgtgatcagaagtcactaagtcaag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aacaggttttggtgtgttctagcagttctaagtgaacatgcagaaaacagaaaatcaaacagaaacagtaa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ccaacacagctctttgcagagcactgggtgaggttcgagtgacaggtcgagtaatagacagaaaatgaaaca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tcgactgcacagtctgttgccagacaactgggtggtcgagtatcaggtcgagtaacagtaaagaaatgcaga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acagatgacaagatgcagtaaacaacagtagagtaaacaaagaatttaatcagataaagaattcccgaggat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tcgagtagcttcgttttctcagtttacaggtgattgacatgctcaataaattaaccctagacaacaagttcat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tctaagtgccaccgcaacagagaccctcaagttaacctagtctcagactcaatcactattgacgagagctaa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ggcattacgaatcaacaagttaaagccaaaacgctccctgcaaccaataccttggtacagggtcacgaatctc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agtggttcagacatttcatcgaacaccttttgggcgcggaaatgtttgggctcaaattccagttgatcagaaa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gcattaagaacaactaatccagaagggatctatcaatcaatactcaatcacctagcatactgagaattctaca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aacccatcctcagaaatctattcactactcagacatcataacagaaagcataaacgttgaacaagttaaaaac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caacagtgtaacagcaggatgataacagaatgaacaacagtaaacgaaatcaagacaaaagctgaatactcaa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tagataaagagaaatccggattacaaaaagactagaacacaaggtctgcggaataaaactaggtaaaaactt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gaaaatgtgaagtacatgctacttatagtcaaatatcccaaaaccctaatactcaaaacgacgaagtattggg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aagaactgtactcgacccatgtggtcgaatgggaggtcgagtgagtagttggagtcttctttcctttcctgt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gtctggttgagtgcggaatgaagaaggctctgaagcttgtcatcgagtatgcagtcgagtggtgtgatggtga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cttccaggtagagtgatgaggtcgagtagtggtctggcaatgaaggtgaagacactcgacctcgtggtcgag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tcgagtgtttgtcaggagatactcgacttccaggttgagtgacgaggtcgagtggttgtctgatgatggagg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ctcgacctcatggtcgagtgatgtgatcgagtgatggagatgagggcacccgacctcgtggtcgagtggtgaa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ggtgatgtcctctactcgacctgggggtcgagtggtctcttgagatcttgaagctcctactcgacctctggta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ttgtcatgatcatgtccgcttcttccagatagctcgtcaacagctccaaatcacctaaaatcaacgcaaatat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gcatgcaaaactatcctaaacatgtaaagtgatgacaaatgatgtgaaatgttataaaaaaagtgatgatatg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agtgatgacaaatggatgcttaaaacatgcaaaatacacacttatcaatcctgaatgtttccaagaatgatt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gtttttaatgttttattcttggtacccaaacaattattttttaaaatgtaaaagataatcatcaataatta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ctaaacatggtcgaaaatattaaatcataagcatagtagtttaacagaaataagtataactataactatact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atcgttgcaaactttgataggagtttgtttggagtttctttatgtcatatttgtaaactttgttaggagttt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gtaagatagagaaaaatccaacgggaatacaataattaaataggttcaaaacataagcaaagtttaacaaa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ttgcaatgacaaagtttggagaaacttaaaagaagttcaaaacataatttaaagaagaataagagctgccag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cctaaatattttcaatcacttccatcctttggttctctggaacttcataataatcttcgaaaccgcggctgt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aaataaaaatttttattgattaattgatgttatggttaactaatacaattaaaaaatgttaaaagtcttaca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cgaatatctatctcagggaaagtggttggattgatgtaaattcttgaacatccaaattcactcatcaaaac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ctgttacaaaatttttatttaaagttatataatacaaataaaaatcataagtaaataggattacaatagtat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ctaaccctcaatctcagcaattctccaaaacctcacatgcctctgaactgatacatttcgagaattgtgta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ttcacagcatcttccaacagcatagcatttcattttctctcccctaaccaatatgataaaacattacactaag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tttttaagctcaattttcagacggaagacacattactaaatatacttataaacactaaaacttacatattac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cgaaagagacatatctcgattcatagtcggtttcaccctggcgacaaacaaatgagaatttcttaatagccg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tgacactacacccaacattgcatctaagtatagaataatatattaatagagtagttcaaaaaaataataaca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taacaaaaattcattctttaaatgagaagaacatagattgactaaaaacttacccgtgatataatcccaatcc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atggatacttaaggtttatgggaaaaatgaaatcaaagaaatctcttcaccagttccggaagaggcaaaacac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ccaaatgaacttgatgtggaaacaaaacgaagaatacctaaccctttcttgaggaacaacgacccgaaagtca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gaatccatgtgtcaggaattgcatctacacgattattctgaaaaaattcccagataactcaaagattaaataa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gatctgtttcaataataacaaagtaaacttggattaaaagaacgaaacaatcaaaaatacaaaccttgtca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tcatggttgtaatttcaccatgactgtttggaggatgattccagattgacaggatcttcacgttaatctt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tcgagttatccctcaaatcagtgagtttgtgaacagacatcatgtttatccaaggaagtttttttttttgtt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aagagttaaacctaattgttttaggcttgaggtttttgattttatataattacgaaaagatacaatgatggac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gtgtaaaaaggaaacgaattgtccacaaccaataggatttcttataggttagaacaataatgttgatattta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cctgttactaaaaaattgtaattatttaaaggagaatgtatgaaaaaataggaataggtttgtttttcaaga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ttaatcatatttaataggattgattatttagtgtacaaaatctttcctaattctgattttgttggtttttt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aatgaccaaaagtgtttatagttctccgtctgattaacattgtaatataaaagaatatgtttcttaatcata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taaaataataaaattgtttaacaaaacgacatataaatgaaattttttttattaattccaaaacaacaaata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tagtttaaaacctaaaaaatgaaaacaacatcgataactttaagcaaagaaataataatgaagaaaacgat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aagtagtcattaagcatcattcaccgaagccttcctcaggcatggttatcttagaacacttcttcctacttg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tgatcatttccatcaacatcatctaaatcttttcgttttgatgatggaatagaggttgatgacaaatccacat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tcaacaccattagtgagcataagggaaccttatatgaaaatacaaaaaatattttaataagacaaccataa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tataaatgattggaattgtttaatgttattagacaaacctgatcgatagaaactatggatgatggatcaacgt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agagtcttcctgtatgatttcatcagcaatgttaccggtgtagactctggcaacaatgaatgaatcatatcca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tgttttgcctttgaatacacaatagaaactgaaaagtcatccctttcaaaccattgatcacatcaggcaaaac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gtcttcgatctacagaaaaaatctactctattataacatgaacgtagtcattttaatgaaagagtttattttt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gatatacctcatcaaatgaaccatcaagcaatttaggggcagtagtgccaagaatatccattgcatgactatc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atgcatctaacttccctagtttgttccataatatggagatgtaaccaaaacctaagagttaaataggattat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aaacaccgaattataattcataatacattcaatataaaggtttcacaaaagactcacttggcaacaacagat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ccattgcatatgtcacaccaaaatcttggcttttgaggtatcttgacatcttaaagtttgataacttcctc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ccttcttgttgtgagcacgacaacaaaaatagtaccacggccaatctgtatcaatggccgaaacagtacaaa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catttacccaccttcaaatgaatataaagaggatttcacaaactaagttaaaaaaagaaaaaaaaaaagaag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gttagtagataaaataaattcatgaatagtacataagtagctgtaaggacttccttgattatttgccttgga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atcgtcatccccagttcttggtgcatagagcctcttgtggaaagatccagaactttctaaagtcaacccatcg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tgctatatataaaggtaatataccgtgcttaatattataaagaagaaaatatatttagtgaaatagaaata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ttgcttaaaaagacccaactcgtccaatgtagaatcaacgaagacttgtgaaacatcaaatgaattggaaaca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ttatctgtgtataaaaaaggacatgttttaaaaaacaatacatatatgtagtagtacatatcaatataattac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gagattgatcttcgcaaatcggattaagcaaacaacaataccatcggttaactgctggcaagcttggtcaccga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catacttcccccaaagtgtacatgccaagcgagtgtcacttaaatgaaaagaataaatttattagtaaatagt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ataaacatctaaataagaaggaatatgaatatagattgttagtactgctgatctctcaaatggaaatcgat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tggacttgttgttagcgttaagatcttggatttcagaccgatcaacaacctataccattacatctatataga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taaatctatgaatatatagactatagaagagataatgcatgtatggtcaaaattaatatataaattttaat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tacaagatattagcgttagcggacccagagaggatcacgtcaaacttagcaagggagagaaacaaagcattaga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tcacatggagagacaatggttttgaaaacaaaaccaatcttgtattttaagtcagaaatacgatactgaccac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gatttaaagtgatggtcgtaatgatcttccaaacaccctcggttaagcacctttcaaacttcttgatctgctct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aagcagcatacatcttattaccctataagacaaaaataatcattaataagtgaaaatgatgcttgaccacac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ctggacaaaatataatgttaaaactataatacgtacagcttcatcaaccaaaatcttttcgatagattcaccgg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agaatattacctccaaacatgaagcaatttaggggccgattggtaacgactcttaattttggttgtaaagac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taaaaatttgagctgtagagaatttagttgtagacactttggctttcaaaactttagctgttaaagtctgatt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gaaagctatataagctgtaaattttattatttattattctatattaattacaaacaaatttgatatttaaata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tttctaacaaaccaataataatttcaaatgtagattgttatcaattattttcttagtaagtttcaattttt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gttagttattgaatgattcttgatcgattattatcactaataataataaccttttttaaaaagataatatt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ttctttttggttgagtagttgtatagttttaagcagcattaaaatatatttcattaagaacaaaaatagct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aatatttaatgaaataattgaatgacataaataacgactgaattatatatcttatatagagatctttacata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atgtatgtaaccattgattcatgctatgtttattatttatgtatatgaattctgaagaatactatttagacc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tgataaaaataaaatgattatttgttaaatggatctttcatttttaaaagaaagagaaaaaaaaaaaattat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tgtgaaacaaaatatatataaatttgtagagattttttaattattatggaagaagaaaaaaacaagttttct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tgttttaacaaccgtgtatttgagggttttaaaaaaaaggagaaataaagaagaaaaattaaaaatggcttt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taaaaaaaataaagcataaaaagtttgattggtagaaaaaaaaactgtgaggactttagaatactcttaaag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gtcatgtgccaatcaccccctttaacctgaatacgccaagcgtttttgtaaggcttaagcgatttcaaaggag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aagaggattagcgagcatcatttaaaaaaaacaaaattagaaatgaatgtatgagtctaagatgagtgagtag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aggggtccgatatttataagaataagtggttaagtaaaaaacaaatacgcaaaagatattattcctgaaa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tattccatatcacaaaatctcataattataggaaaatgtttagcatttaccgtaaaagtgggtatgtatata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gtgtggaaaatgtaagataattccaaatgaagatccaaatggaatattagatgtgctataattatggagaag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cgaatgctggaaacgaagatacgcaataaattaaatgaaattaatacgattcgttgcctgatatatagtcag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tttgcatgaaactacaaaatcgtacggctagtaattaatctattcaatggctaggattaaacggagaatccg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aaaaaagaataaaaagaaccgcgttttttttttgggaaatacgaaatcgaaaggctaaaaacaactcaatt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caggattaaaggcgagtacccaaatttttaataccaggtaaaatgatccgcgtgttttctaagtgaaactgcg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cgactaaaaacaattcaattgaatggccaagattagaagttatgacccattattttaaaatctgggtcaaaag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cgtgttttgtaagtgaaaccccgaaatcgaacagctaaaaacaattcaattaaatgaccaagattagaagttat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tattttaaaatttgggtcaaaaggatccgcgcgtttctaaaaaggtttttttcatgacataaaatttttaacc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aaatttattattttagcgaaattcatgcatactttattaaacgtaattatcaaataatagagtagattataat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tataaacatattttcattttatttttgtttttgtttaactaagctcacagcgacacaattccgaatattag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aaagaataaaagacacagagcaccatattattcttttagcccaaaaatttccacaagtacaaatccggcaaa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catagaccaatttttggtttactgacgaaattttcagatcagaaaaccggatttgattcaagtgggtccctaaacc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gtcggttttaaacaatattttcaacgatgagctttt</w:t>
      </w:r>
      <w:r>
        <w:rPr>
          <w:rFonts w:cs="Courier New" w:ascii="Courier New" w:hAnsi="Courier New"/>
          <w:sz w:val="18"/>
          <w:szCs w:val="18"/>
          <w:highlight w:val="yellow"/>
        </w:rPr>
        <w:t>tcaagtcaaactagcgaaacagctatcagacctagacaaaacat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agaaacacaatcatgatgattatcttgatcgtctttagatggactattaggcatagatctaagcattcttggtgaatct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agctttttctcaagatctgtctcatcgcagagatcaaatgtcttgtcagattcgatggtgggcttgaggatttgaactt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tacacttgttcatgtgtctcgccatagcttcttcttctgttgttaaaaatctttttgttctcatgactttgtacttca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agcttcagaacaaaatccagagatccatttccctatgtaacgctctcttatcatctctgtgtacgattctgtacactcg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ggttaatccgcaacagtcacacgtcaccgaatctagctcatcgctggatatttgtgtcaccggaaccgttgagataat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highlight w:val="yellow"/>
        </w:rPr>
        <w:t>tattacatccggtgttgaaattaacattgttggatcactaagtacactatcagacatggtttcttgatttaaaacc</w:t>
      </w:r>
      <w:r>
        <w:rPr>
          <w:rFonts w:cs="Courier New" w:ascii="Courier New" w:hAnsi="Courier New"/>
          <w:sz w:val="18"/>
          <w:szCs w:val="18"/>
        </w:rPr>
        <w:t>c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aaaatttcgatcaacaatctgattcttacttcaacataagaaactataaagaaaccaagaggagaagttttat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gaagatgagaagataacgcaataagcttgtgatatatcttctttgttttgtctctgtttctgaaacagaga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ttaaaaagggattcttaaaagaaattggaatacatttttttttttttaacgttcgttttgccactctctgtc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actttcatctccgagaaaaatttcacaaaacaaaaccattgcaaaaacagagtattaaaaatgctttttat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ttttcttgaaaacaaatagaaaaagttaccgtttctatttacttcacggaaaaaacattagaagttcataaaa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gaatctctcgttacttcagaagagagaaaaaaaaaagtattgttttggaaatatatgaggaagagaaaatgag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tagtgcaggcgaaggagaagcaatgtttggtgttttataagagagacgatagtagtaactagtgacgtggaatat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tgattttaattttttagttttattttatttattgaacattttatcaaaacgccgcgtattagagaggatgcc</w:t>
      </w:r>
      <w:r>
        <w:rPr>
          <w:rFonts w:cs="Courier New" w:ascii="Courier New" w:hAnsi="Courier New"/>
          <w:sz w:val="18"/>
          <w:szCs w:val="18"/>
          <w:highlight w:val="yellow"/>
        </w:rPr>
        <w:t>ctagttta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gtcttggtataaaagcctatattttgcatttttcatccgactctctgcgttaggtttcattttagcggcagacgagag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caaaagcaaggagaaaccctaaccatggcgacacaaccagctactgaatctgtgcaatgcttcggaaggaagaagacc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cagtggccgtcactcactgcaagcgtggatctggtttaattaagctcaacggttgcccaatcgagcttttccagccaga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atcctccgattcaagatcttcgagccgattcttctcctcggaaagcaccgtttcgcaggtgtgaacatgaggatccgtg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aacggtggtggtcacacatcacaggtttacgccatccgtcagagtatcgcgaaggctcttgttgcgtactaccagaag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atgtggatgagcagtcgaagaaggagattaaagatatcttggtgaggtatgataggactctgcttgtggcggatccgag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highlight w:val="yellow"/>
        </w:rPr>
        <w:t>gaggtgtgagccgaagaagtttggtggtcgtggtgctcgttctcgttaccagaagagttaccgttaa</w:t>
      </w:r>
      <w:r>
        <w:rPr>
          <w:rFonts w:cs="Courier New" w:ascii="Courier New" w:hAnsi="Courier New"/>
          <w:sz w:val="18"/>
          <w:szCs w:val="18"/>
        </w:rPr>
        <w:t>acaaagc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tttttcaatttcgattcatctcaaggtttttggagtttttgattatggacttgtgagactcttagaatttc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gatttattggataactgtgattctccaagaacttatgtcttatatgattttgtcttcatttcgttgcttctta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cctgtgatgtattgcatctgcatagttggattgaaagttaggttcttgggtttataagaaggctgtgacttga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tagccatagctgatcaaatatcgtctaacaaagtggtctgttactctgttatattggttcgcgtaaattttgg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ttgtttccgagttggtatctcgtaagtcgtaacgtttgtgtacttattcactggaagcaagttgtattgttgt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tgttacctctcctggtacgattttttttgtttgtgaacaagatcagaaactgggactgtgaatttgaccga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aaccaaataacttttgatccaaaaatcgagtaattaataaccgaaaagatctttctactaagttttttccta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gtgatttttgacttgttgcaaaatgttatgctctttgtgcgttccaccacttccgtagtgaaagctcttgtatccg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taaagcaaaaagtcaacccttttgagtttttgtcatggcaatttctgcacatttttcattgcagccttgccat</w:t>
      </w:r>
      <w:r>
        <w:rPr>
          <w:rFonts w:cs="Courier New" w:ascii="Courier New" w:hAnsi="Courier New"/>
          <w:sz w:val="18"/>
          <w:szCs w:val="18"/>
          <w:highlight w:val="yellow"/>
        </w:rPr>
        <w:t>ggagaca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catgtgttcccaagcttcagcgggcaagacgtccgtagaacctttctcagtcaccttctgaaggaattccggaacaagg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aatacgcacgttcatggataatgatatcgagagaggccaaatgatcagtcccgagctcatacaagcaatccgagaatct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gtttgcggttgtagtgttgtcgaagacatatgcatcttcaaagtagtgtttggatgagttggtatattctttataccc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tatcatgattcatataggtaaagaaacagagttacacataaatgcgtatacacaaagatatggtgtttgtgctgattt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gctctttacttgttgttttcaaacttatgaaaagagatatatcacagagtgtatgaaccataaccgtacatgtcccaaa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caaacaagtcctctatcgagtgtgtttgacgcccaaccatttgattaatgagttgattacgcgatggtgtcttgttag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aatagcaaatatgatcggccagccccaaaaccatctgatattgaaatagtaacggagctgttcacggatggcatcgaat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gttgcttcagcggatttcctctccttcctcctcggttgcagatcagacagaagctgcaaaagagcttgccctccaatcc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gaaatttgtccaagtccgtgacttctttatcaaggaactttctgattcgatcaccaggttactcactccgctctctgt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ttgggcgatgaggtagactcgaatcccgagcttcaagagaatatcgtcacaacattgttcaacatgtcgactttcgagg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aataaaacactacttgctgaaaaccatcaagtgatccctgtgcttgcaaagtttatgaagcagaagtcagttgtgaca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aagaaacgctacattgacttgagtgtcacttttagacattgattctaacaagatcatcatagggaactcagtagcact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aaggctctgatagatcttatcggggagttggatgacttatcagctactcatgaagctctttgcgctgttatatacctct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ttgtgatgaaatggagaactggaaaaaggcaatctcgttggggttgactccttttgcagtcagaaatatcaaagcaaga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aaattcgtttgactcgttagttatcttggcattgatttctttacacgaacgcgttatccaggaactggctaatgggtt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ctatgatctgttaagtatcttgattcttgaggaacaaaagttgcatggtgacttgtgagaacgttgtagtgatcgtaa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caacatgtatgttaaaagcaagaaaggtctattatgaaaatcctggcagaagaggagaatcaacacaagacatttacaa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cttgcaatgcaaggatcacctgttgcggtgatgaaagcacaagggatttacattgtattagggtatttcctgctcgga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highlight w:val="yellow"/>
        </w:rPr>
        <w:t>atgtgccacagagggcttga</w:t>
      </w:r>
      <w:r>
        <w:rPr>
          <w:rFonts w:cs="Courier New" w:ascii="Courier New" w:hAnsi="Courier New"/>
          <w:sz w:val="18"/>
          <w:szCs w:val="18"/>
        </w:rPr>
        <w:t>cagtatcatcaaaaatcaggtcttgttaataccttaatagtttccgcaaagttaca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atatagatgaaagtgtagaaagaaagaattcgagttgaaagtacaagaatttgagacttgtaatctagggat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cttatattgcttgaaatactatacgaaaaaaatactcaagattgaactttaacttcctccactcttatcttg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acatctttgatgtatatataaaaaaaaaatggaaaaatgtttatgagctacatgaagtataagccaacccatc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atgcaaactttaaaaatgtcttgttagctacacgaaatattgacatcacatacggacatacacgaacaaacat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gttgccaacaacaaatattgttcgtgtatgtccctatgtgatgtcaatacttcgtgtagctaacgaaatatt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tgcatgtgtgcgatgtgttggcttatatttcgtgtagctgataaacattttttcaaaatttttttatatatt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cattgataaaaaaaaataaaaaagacattgcatggaattttcaattagagcatatagcttaagaatttttgt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cgaattataagaccaatcaaagtcgggtgtcaactaaagctagtgagaatgcggatatgtcgcggtagacagg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aacgtaattaaagataaatagaggaataaaacaaaatcatatcttttttgacattcttttttttacatctaaa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catatcatataatagtttcttggcttctctctaaattttaaacagaaaactttccctcctaattcaccaagt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gttttcagttctttgtttgggttctttgtgttggtagagatatctccggctgaaatggcggattcgccacggac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caaacgccaatactatgcggcgggagttacacaaggtactgccagagatttggtacgacagaggaggcaaag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tgagatagataaggctattagtatcctgacttgtctaaggaaaatagaatcgaagaagccggaatctgatatat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aaaagttccaaaagagtttatatgtacactctcgaacaagatcatgattgaagctatgctcatcgcttctcgc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gatctttcttagttttccatgtttttgacgatctcttgtgattcttgcttcatttttcaatatttcatttatac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gcatataaagttttagtatcaaagaaaagaaaggtccatccaattctggtgtgttcatttatgtcttatgca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gttaggatccaagacacatattctctggtgtttactctttttgtttttttattcagacgtttggaaagagct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agagtgggtgaagcatgaacgcactacaacaaatatggacattcttatcacgagaaaaatgctataatatgtc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ctttttcatgaacgctattttagggcactgttattataagtaccccacattcagtagcgtgagttcagtatgc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atagttttataacatagctataaagaacagttgtattatcacgtttaattttcttaaaaaaattatataatatt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ttgtgctatgttatatatctctaatatagctgttgcgaaatgttgttttatcgtggtttgccttttttcaat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attagtcaaattatgtgctatgttatgctcttatatcaatttataagctacgaaagatgattaaaacatag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atatgttaaatattctattacctgtattcttatagcattttctgagatgtgattatagtacacataacacata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ttataaaatctcatacattgacctttgattaaacataagtttagatccaaaatacataagaaaagtctcaag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aaagcaatacaggagctaagtgcataagttcaggtacttagcattacacaagaaaaccatcagtttaagaca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ttgttctctagctaagcaatacaggagctaagtgcatcttccataatctctatctcatctgatggcctccaaa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attggccaccttcacaatatctatccacactttaactgcattagaacctaagggagtgtggtgaaccttatgt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catttgttgcccatcgtccttcagccacaactctattctttccagttaaatccatcaacttgcacttcttatt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aaataactttgttaatgcgctgccacgtatacaatataaaccatcagtcatcataattaacaaaaacaact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tatgaaagcacttactggagacttcctgagaggagactatgctggtaaagtattccttattggagaacttgga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catcatcaataggagattcagaaccagatgcagacttagaagacatagctgcagatttggactctgacgcag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ctgttgctgaagttttggacccgtctgcagacttcgaagctgtggctgcagacttagccttcgatgcagacc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ttctgatgtagaattatgaccggttggagatgagggattttcaaaatcaactttgctcaggggccaggctac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tcaaacagtcctcaagatatgatatttcagctgtaggtctccatagtgatgtatcaggctgctttactgaatc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ctttaactgcttttggtccaagaggaagtccattaaccaatgcacttggttcttgagtctcccaacgcccct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aatgacttcagcattcttcaaatccaatagtttacatttgtttccttttagaccctatcaaacacaatcagta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ccaatacaaataatcagatgatacacaggggaaatacattgataacacagtgcaacaaattttaattaccaaa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gtcttcaatttggatgtctgtgtctagaagtttacacttatcagctggccatgcgattatatgtccaacag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atattaaagatcttgtgtgcaggtctccatagaaatgcatctggttgatatgcagtttcaactaacactttca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tagggcctagacgacaatcattcactatatcatcaggatctgaagaaagaatacgaccctcaccaacattttc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cagaccaatcaacaaacacacacttacgatgtgattttctgttaacactctgcaaaaaaatctgagaaaataa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aaacttaaataagaagaatcatttagatggtatgaaaagaataaggaatatgttactcttgcagctgagtttt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ttcagcttctggcctctgtaacataaacaaaactaaagtcaacttatataactctaactggttgatgaatat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tcttaaagtatcttacctgattcttgattctgatgatttcatcttccaagtcattgacctgtttttttaattt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ctctcttccatttcagccatacacgtgttcttcacttgtaaacaagctaatttggtcttactcatgcctctcc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cctcagcctaccaggattgtcaggtcctaaaagcttggcgaggtgatcttcatctggatttgttgaaaatgt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cacttccaacaatttcagctgcttcttgctggaaaacatgaagacagtgtcaggttttactagtcgaagacac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caacacctctaatttagacttacaatcttttcagctgcattagtatctactggtgtaccatcctttttggtac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gatccaaacctgtagtcttgtcacgctggaaggatctccactttcaagtttctgtacaaaaaacaacatttca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tcacaacatacaagcaataaccgtataataataagcaaaataaatgaagtagatatcttgccatttcttctgt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acaatccctttacggctagtggtatgaggtatctgtttctttcttcttgctttaaatgtatcactcacagcct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aacatgttactaatccccatttaaatacaaaactttatattcacaagtaattaccttgaatgctgaactgg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ttgacaaacttttgccactcaacaggattaatattagttggtctcaaattcatcctctcttggttatttgcag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aatagccttcaccctgcgtgacttgtgtgctctccacagatttcccatctggtttatcacagatatcctttg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catcaagctcaaaccttgcctgcattcacgaacaatcacaccataattatagaagaaccggatcaattacag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aaaaaaaacactacttgttacctgaatagatttccacagaactgttttcagatctcgagtcactttcttccag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tgttgatagggacgtgttcccgcatcaatgtacctacatatgatgacaatttaactgaccctggaccaatag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cattagattgtaatcaactttcactctaactgttggatccttagctaggtttttcatctttgttggtcctctt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acgcggctgctcatgtcctccagaaaattcaacctctccttctggctcttctgaattgggaacatctctctc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tagatggttggtgttcagttggaggttcttcatctatagctggttgcttttcagttggtggttattctgaatg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tctacacgctgttctgtagctacaggttccacaataccaagatactcaggttcatcatctatagacttcttc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tgtccactcttcttctttcctttagccattttaattcacctgcaaaaaaggaataattaattagttataact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tatacaaaagcatatagaagatctataaaaatcacacatcaaccataaacaaaagcatatagaagaccgtat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tcaagaagttacatttggcacatatatgccttcacaatcagatctagcatattcagcttcatccatttcag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tcaacgtctactggtaatggaccaattatatctgcatttccatcctcagactcatcgttactatatcttcttg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tctcataacaacagaccaatttgatccttcttcacttgaataaaatacttgctttgcttgtgatgctaggata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cctttagaaagcttacttggctctgattcaagttaacaagagtgaacccatcttccactttaactccattacc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gcccattcacatctaaatataggcacatagaacacattgtagtctagcaatatgatgtcaatgattctccca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taccaaatcaactacttgtgaagtatccttagcactagatctacacatagccgttgcctcataataaacacca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actctgcctttcaagtgagcgtgtgtgaaaacgttgtccattaactatataaccagtataggacctagcag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ggaccatatgctagccatttaactatgtcttcatgttcatcagaagaattagatatctgcaaaataaaaaatt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agtcaagtatagatttataaacagactcatcattacaaatataatttacttgcctctccttttaaccaagcag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cttagcatgcatagaccataaaactgaagcatcacgtctgcatcttgtatttgagtcttgtaaatattgtaaa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taccaaatcataaacaccttgagttagaatcagctagataaatgtaatttgatatggaaaattacacaaggaa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acataatgatcaaaggcagctgtattttgaatgacagctagatgggctatatttttgtccatttcagtaagc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tgttcctgctgatattggacggccttctaatatagagctgttcacatactctacattcctgtctagctttt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ttggttgtctttttcagaaactcattacaaaactgcattcattcttctgcaagataggactcagctatacaac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tcttgctgggtttcgcacaaaatcttttaaaactttcatgtatctgtaaaatgaaaatgtaaggattagcaa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aataactagataatataagtgtttaaattactaatagagataagatttacctctcaaatgggtacatccac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actggtcctcctaatctagcttctcttcctagatgaattgtcaagtgtaccataatatcaaagaaggttgga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cctcttaaacatacaaagagtttcaacaatttcagtttccaatactgaaataacctcaatgtcaataactct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aaataattgaagaatgcgcatagccgtagtatagctgttctaggaccttttggtaacagtcctctaagtgcaac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gctgctgcatcatgacatgataatcatgtgatttcagacctgatatcttacactctcctactgacacgcct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ttagagcagtatccgtctggacctttaaaatcaaatagtcgcttccagaaaatcttcttctcattcttcg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ccaaggtgctgctggaaggtatgttctctttccttgtgtggtaggatgcaaagcgtgtcgtagaccaagatgtt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cttacgtgcattaagaccatccttagattttccacaatgcaacaatgtggatacaatactgtgagccacgtt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tatgcattacatccaaattatgccttactggtagatcctacaatatagacatacatatattttagaagtaatc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catacttaaacatataaaagctatttaaatctgaaaacaagtaatcatacctcccaataaggcaaagtaaag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tcttttcttccatctatataactcatcctcatctacttctacttcctcatcttcctcggattcactggatac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tatcatagactggttctttatagacagttctctttctcttcatcccagattttttcacatttccaaaatcatt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tttttcagattttgataaacttcatgaccagttaaaattcttgtctttctcccatgttcaacttttccatcaa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cttcttttccctatatatgtgtgttggagccaaaccttttctatgacacatatagacatgcttcctgctaaa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acatactatctgtatttttcccacacaaaggacagcccattttccccttaactttacatccagcaaggtttcc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aggaaaatcactaatagtccatagaagcattgcctttagagtaaaagtacttttactaaaagcatcatatgtt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cattcttccacaaattattcaaatcctcaataagaggttctaagtagacatcgatattattacctggttgttg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gaatcaataatgtcaaaattatattctccttcttcatacaaaggtgaggaggcaaattgtagtttaccaatag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ccagcaactataattactattcttcatgttcaatgggttaaatccatctgtagacagccccagcctaatgttc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agctgcaaatgaaggatacttatcattcatcttatcccatgtaactgaatcaaccggatgacgaagtttttca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ctcttattagtgaaatgccactgtaagtccttggccatttcatctgatctaaacaatctcttcagccttggta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aaatatcttaatactttctgtgggacacctttttttacctcaccagtgtgctgattagtcttccaccgtgaag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tttgggacatttttcaagcttcttgaacttctttctaaagaggcagcaatcattaacacatgcgtggatcttt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ccatatgaaagctgtttaaaaatttcttgacatcatacaatgatgtgtgaaggacattatcatctggcaacat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aatgtctgaagcagctcgttgaagctcttgtccgaccagccattatgtgtcttaatcctaaacaaagtcacaa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taacttgctgtggtttgaacagtttgggtatagtggggtttcagcgtccaatatctttgcaaggaactcatc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ggtcttcacactctgcaatctcacttaagtcacccaccagattctcacctaagtcacctctacaagccaact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aaaattcagcagctttatataattcaaaaacttcctcattccactgatttagtttgctttgaactttatcc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ctcatctccatgatgataccaatcactatgcagcttgtatgcctcatccatccctcttctaacaagatgatc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cacagtcagactgccgtactacattacgacagtctttacaaggacatattatcatgtccatgtctcctaacacc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acatcccgtacaaatttccaagcacctctttcatagccaggatcagctcttcaatggataagtaaagaaaaa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ctctaagtatccaaaccccatatgaaacctaactataattataattccttacctgtttagatgaacccatgcc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acattatatgttataatataaatttaaccctttatagataaaatagagatacagattatacaattttccaat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acaataagcaacaattcagacaattccatgtaaatattcaaaccataagcaactttaaaagagtttttcatat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cagtcaatagtacaccaaatcaggcacataagcaattccatgtacataaactaatctcacgataacttaaga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caagtatactaatctcatcacataaacaacaacattaacaagctatatacgaatcagactcaaaggacagaa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caactaattttgttgaatgatactaacctgttgtgtgagtacagagaaatgagaagcttcagttccccaaca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caccagcacttggaaaaaaaaaactcattcaatataagtttacacatgaatcgttacagattgaaacatgaatc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gcaacaaatctgtaaccaaatcagtaccctaatttgtataagtttcacaatcgtttaggaaacaaatcgttta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atcagtcgaaatcataatctaaatttgagtcgaaactattatcacacatagaggtcgaaatcacaatcaaac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aatctcaatcaaacaggtcgaaatcacagagatatgaaacagagaatgaaatcacagaggatagaatacatg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gagagttcaattgagctgagatggagatttagggcttctcacgaacagcgaaattggggcttttcacgaacgg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gctggagatttgatagagatttcacttgtacacacagagaatttggaagaagaaattaggttttcacgagaga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ttgagcttaggttttcacgagagagaagtatcgagagtttttttttttttagaagaaataataattcactaag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ggactaagtcactttttttttccgctccataatttttctatcatagcgtttcttaggtgctattataaagtaac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aatcacatcttttatagcaggtacggtaaatgagctatcctcgtctgctatcaatgtccatatttgttgtag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acatgccctagaaccaaacaagtcctttaccaccgttttatgataccaaaccatttgatcaacgaggttatta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tgtcgaattcgcatttttgattggccaaaaccatctgatgaagtcattgacctgttcagtggtgacattgaa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tcagcgtatttcctctccttcctagattgaagatcagacagaaactgcaaaagagcttaccctcaaggccaag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ccactgtttgtgtttactttgtcgccaaaatccctgattccattgccaagttgctcacttcgctctctgtttcc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tatttcaggagacttgaatctcgagtttctagagaacatcgtcatagcattgcgcatattctcgacttttgag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aacactacttgttgaaaaccctcttgtgctccctgcgcttggaatgtctatgaaggggtggtcagttgtgac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acactacattgactttagtgtcactcttagacattgattcttgtaggagctaaaattcgtaaacactacat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ttgaaattgaaactacaaacattaaggaaaaaacatgggaggagtcgagttaatgaactctttccttaaccc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actcgtagtgtgatgatttctgtgtgattcaaagatcccaggatacaacctctatttactgatttcgcatcat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tcagctctaacgaacatagttactacgatactctcgagacttacttttaacatagagagattgttggagcttt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gctatttgtgtgtaacgatcaaatacttcactgtgtctatcaaagacttgaagcgtaggtttatatagagattaga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ttacaaggtttaaatttgtttttcaacaaatcaaat</w:t>
      </w:r>
      <w:r>
        <w:rPr>
          <w:rFonts w:cs="Courier New" w:ascii="Courier New" w:hAnsi="Courier New"/>
          <w:sz w:val="18"/>
          <w:szCs w:val="18"/>
          <w:highlight w:val="yellow"/>
        </w:rPr>
        <w:t>ttagtcaaccacaaatctaggagtggacgacgtgaaggagtaac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actctctccatgaatcctattctcaagggatcgtgaaacagaagagaccaattccttcagtgacttgttttctcctttc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highlight w:val="yellow"/>
        </w:rPr>
        <w:t>aaattcgacccgtcatctaccggagctccatcttgagcaaacaaatccat</w:t>
      </w:r>
      <w:r>
        <w:rPr>
          <w:rFonts w:cs="Courier New" w:ascii="Courier New" w:hAnsi="Courier New"/>
          <w:sz w:val="18"/>
          <w:szCs w:val="18"/>
        </w:rPr>
        <w:t>tatggcccatttgatattcacattctt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actaaacccaattgggcttttgtaaaaatcagctcaacaatcccccacatgaatagaaatgacaaactaaaca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gactcgacaaactttaacaaactaaactagacttgactagaccagacacaatttgactagactagacagactt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tatgcgaaaatataactatatctgaaaggtaacatttttcagctttgaaccaatcatttttaatatatgtc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cggccaggaggtgaacatgatgtcttgaaccacccaaattttgatgtaaaccgagacaacatatatcgcacat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ttctcatagaactttagttctctattgtgttcattttggccttgaacatgcctcgttattcatgagtgaatt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tagcctctcttttattctcctagaaacggccccatttcacactcactaggtgattatccattagctttatt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catcctgcaacactccatgaaatatctcaaagctatggtatcattagaagctaatgcttaacctcaacactt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cactatttattttatctttaggaactggatatatgcatagtcttacggtgctcaactcttaatcaacttgatt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ccctttgaacccagattttgggatctccaatctcataagtggggtttccatcaagtttcatatttattcgtag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actcattcctcttgatagtctaacaacttgatctcatgtcaagcttttaataaaatgcaacctacggtcttag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ggtgactttttcccatcacttaatgcggtattttgttgaagatgtgatttgtagtaagctaaacctcccccca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aggctaagcagaattccttcaacattgcattcaacatttccgtaagaattcaattttttattttccgcaac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cttccgataaataaggaacagtaagttgatgaataatgccatgttcacaaaatgcattaataaaaagggtaa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gatgaccaaatttgacagcattattaagaaaataaccttcatgcagaaaagttgggtaactaaccttttttgg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aaataactattttaccctttatatatgagagaaactctttctttccaacaatagctatctagatgtagggaac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ttaggaagtaatgattacaccgctacttcttaaaaaatcaaacaatattagacaactaattaaaatcatac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acaagccttaaaaatgtacatgtagaagaaaacttagttaaaagatagccatttagaaacagttgtgattaga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aggcccaaatagtgtaatgaaatttaatctataaaatcataaaaatgaaatttttacccgcagtcttagcgga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cgttgggcttaccggggcgggcctgaaggtattatttctgcccgcggtctgagcagaccagcccgttgcagtct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gaaagctcattgcgggccagcccagatggacgcacgccgacgcacgctgacccgtttgacacctctagttgc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tacagaaatgttgcataggatatttaaagaaatgctatttatttttattacatcaaaacataggtttattgc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tatggtaaatgggcttcaacaaagataagcaaaccacatccgtgttatttatagattacataagattgtatg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tgtgattatagaaaaacacatgaatcatgagtctgtatcctacgtgtgattttagtaaaaagcatggattatt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gcacattatctttaaaatagttgtcttatcgaaaaaatacaaatgttttaggaaaacttacatgtcaaat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acatgaacttttcaaaaaaagtacatgcaatcatttgaattgagagaaacagatcattgtaattttagtaaagaa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>aatgtattatttaaaagaatatttgaaaaatacaatgttttataaaaacaatac</w:t>
      </w:r>
      <w:r>
        <w:rPr>
          <w:rFonts w:cs="Courier New" w:ascii="Courier New" w:hAnsi="Courier New"/>
          <w:sz w:val="18"/>
          <w:szCs w:val="18"/>
          <w:highlight w:val="yellow"/>
        </w:rPr>
        <w:t>atgtcaacaaaagtaaatggcgttgg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gaagaatacggaagaggcagtggtggtggtgaatacggaggaggtggaagtgtttacagatctggtgatgctaaatacg</w:t>
      </w:r>
    </w:p>
    <w:p>
      <w:pPr>
        <w:pStyle w:val="Normal"/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aggagacggtggtgttacggatatggtggtggtgggtgtcgtgagagaaaaaacgatggtggaaacgaataataatgcg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highlight w:val="yellow"/>
        </w:rPr>
        <w:t>tgtgataacagatag</w:t>
      </w:r>
      <w:r>
        <w:rPr>
          <w:rFonts w:cs="Courier New" w:ascii="Courier New" w:hAnsi="Courier New"/>
          <w:sz w:val="18"/>
          <w:szCs w:val="18"/>
        </w:rPr>
        <w:t>ggtggtggtggttattgccgtaagggaggaggaggttatggaagtttaagtggtaaacgcat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cttgaattcgtcatctacaaccctgaaaagtaaaaatttggtgattaaatcatgaatcatttatactctaaaa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gatgtagaagaaattgggaatgaatatgtgataaataattggcttatctgtaatcgttagtagcttccatg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aacttttttcttcaagctgcgctaagagagccaatttctataaaatgtgaaaccttctctcaacgtattttt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tttttaaagttggctatagtattttaattgacaaaaaaaaaaacaaaaaagctatagtactttatgtctcttt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gtttgggagtaggatataaaagtaattttctaccaattccgacaagtcatatacatctattgttagtttttc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tcaattttatagttagtttatgcatatactctaataaaaattcatcatatttttctcctcttccacttcgaa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gaagtttatcaagtattctttgaatttgttttaaaatttgtacttcatagaaaatacagtaatcataaagtc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ctttgatttttcacgaaactcaagtgagtaaaccacagcttaatacttaattattattatttgcaagcaaac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gaagtttcattcacttcacattatttgatttgcatagacataataatattgacaataaacaattgcaattatt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ttgttggtcaaagccgttgcaggtcttacgaaccaaactgcaggtttaatataatttttcaaatttttagaa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cgaaccaatgggtcttgatgcagtattaattcactactaccatccaagcacttttacttgatcgtttatattt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gagttgcggcttctatcacaaactctgaacttagtttcaagttttctactgaaataaactgcaggttctaat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cacttagagtaagcatcaatgagtctcaaccacaaattctgagaaatcacattttctcgaaatcaaatataat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ctctacaaatatatcagaatgatgttcaaatgaagcaatctctaaacatcttaaaacatcaatgcactacagg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ggtattaatagcatcggaaaaacactattgtatcaaacgacatcgttattttaaacgctttatcatcgcccg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ggtctccccctttctatagcgtttttccctcttgctattaatattgttttaatgataaagtttcttttaatg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gtgtttttaatagctctctatttttgttattaaaaagttcatttatagcaagagatattgtagcattttatt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aattgagtatatacaatagcagttttcttttgctcatatagattattttgataacatcttatactatagcagt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catataagctatagcgtctgattattatgattgtgaaactataattttaaatttattatttttaaaatctgta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tttattgggaaataaataaattgatatcataaattttaataatttcgtaaattatattattttatttgggt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ataatttatatattttgggcataaatttaagttttgaattttgttgttgttcttttaaagagcccatcaaat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ttgttggtatctataaaatagcagattagagttttcagacataaacaaatgaaaattttcaattttgtgaaag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cactttactttgtctagaaaattacatttaattatttaaaaaaaaaatatgaacacaaagcctctttgtatt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gatcctatttcaatggaaacttgatgagtctcccaaaccttattcgtcgtcttcttcggttctactaactaca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acaacaacaatatgagccatatgttttcgttattttttcttcccgagttggaaattagtaattcttacgac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atattcccagctccgaattcatagaataacttcaggtacatgtatagaggcgacatctccatctgcattctcc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gtaaataatatgaattagtgaaaacaaatagagagagttgaataaaatgttgaaatgttagaatcaaaggaga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taatacacggcttatggctctttgttttgaatctgaaaaaaaatcgagagaaaagaagtcgagaagcttc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ggtttcaatctgagagaacgaagattagggattttagggattaaattctcaggagctcttcaatgggcaaaaa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agatactcctcttataaaaattaaactaatttctatttttttttaatcgacatttgtgaaaaagactttagaa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gaaattgagtttattaccgacccaaccaagtataacaaataataaaatattccaaatttaatgtaatcgggt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gatagatttttttttccttcttttattgttattttttttttggttcaacttggtataactacataaagaaat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agaattcgtatcgatctatttcttctccaatttaattacgttttatatgtttttcttctatactttttcgtcg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tttagcttggtctaatatgttagtttattttcaattttgagtagaattagattgaaattagataaatttgttg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aattaattttgtttatagtttatgaaagaaagtaatgactcgaacaaataacccaattaataactgagaaaat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aacgaagaagctccttcagaaatagatttttatgcaacaaatccaatctctcacagtgattcgacaatataat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cctcagacaactagtagaacttggtttaactatgtttctttcttaactaagaaattttctgataataaaaag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agtataattttgtcagatgctctagatacatttacatactttgcttcatgaactgttcttctagatgatatat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ttgataaagctttaaatgtgtgtatatcagccaacatatatttgcagtcgcttggctccactaatagtaagc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tgggagggtttgagttgattctctttgatatgtgtaactcaaattcatatgtaaaagaaagaggagaagagta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tcggctaaagtggattcttaagcaacaaattcaatctctaacgacgattcaacgatatgaactttaaacttta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gcggcgattccaagtaaatgaggcgttaaaaagctgaaggtggtaaagaagatggcgaaggcgaagacgaatg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ggtgtatcggagccctattctagcaaaaaatgcaaagacaaagacgaagaatgtttaaacacttttaattgg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ttttgaaaactttgtttttcgattttgattatgtgacgtgaatcgggttgttgttttattttggtataactg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agttgaaaactaggtacaactgttaaacatgtttattgttatttttatatcttcttatgttttctaaaattag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gttgcatgtttattgttttcttttggtgtatctccttatgtttgtaacactaggtacaactatatgtcttta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aagaaaaaatatgaacccaaaaaattaggttttctctactacaaacacaacactaattagtcttcattatta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acatcaaattcaacacatagtcttcataattagatttgaatctgatctaaaaattttctcaacgattccatcg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aacactgctttggaattccaagaacctttaatcttggtcgggcaacggaggttccacacgatttcaaaggtcc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taactcataattcctagagttttggatcttaaattcatgaaaatatccaacagataaaccaggttgtactata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tcaatcttaaaatcgtgaatagtcaattgaatatcacaaatctataattgaaacaaaaattgaatgaaaaat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aaatcgaaaacttactcaaaaccatctcctaatacttccactattctctcttatttgtaataatgaagaaatt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tagttttagggggaagaggaaaacttttgaaaaagaaaaaatgtggtgccgcaaaaaaccgtgagacccat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ggtacactggcacaaaaagatgcatgagtacatcaggtgccgcaaaaaaaccgtagggcccattaaaaaattg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ttttcctagtttacaagttgttctcgtatatacacagattgacgtttaggagtttttgtatttaattagatat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ttaaaacttaacaaatttagttataccaaagatttttgttgttttagatacatttcatatagtttcatacaa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ttaaaaacacttattttgtgtgttttgcaatgttatgatgataataattataaggtcatcttaaaagtataag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tctataacaaatgaattgatgaagactcgttttaaaattttgagtaaataattattttatcaatcagtagt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ccaacataagtagtataatttgtataagaaacaacattaaactaaattttattgcaatttatgcagatttgt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tcatagttgtaccattagaaatcaagtttaatcaagttttacaaaatcagaaagtacataaaaacacgaata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tgcttggatcttggccacttccctggctgtcactttcgcgatttggaagaaatcagctctctaagtttcttt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acgcttttcctttggcgacgttctccaactgatgggtgtctagtttcttgaattcttccatttttaacataa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gaggatatgcaaacaattcttggatttcacttagaataactcactcactcagacttatgcggcacacggaaaat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acctaagccataacccacatctcaagaaagtaatatttttgtgaccaaatcatataaactttgtacctcccg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taactcaatttcagcttgaacatagattcatctatcttaatcttcatgcatatcttatccactaactgaaaat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ctccttcattgatgatgtcctaaacaatataccatacaaacaaactacttttggatttcactgatatgcttctc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tgaatagtattcatcataatcaaaatatatatttattggaaggttgctcattctcctgggaaaaaaacatta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atctcagaaattccagttgtaccagatataccacttgaaagagttataccacgtttctcacttatacccggat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tctatcaaattgattctcggacccaaaacactaatctgcctaagattaactatgaatcaaccattaccgtac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gtcttaatcgacccagaatacatcgttaccaacataatctccattaattttaacaccaatttcaaacctatc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tgaaatctctaaaatacaaacataacaacacaagacttgatgaattaagatgtgaaaagaagaaaaagagaa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gctcactttgaataacagaagaagaataacaacgagattgatcgattggattcgacgatggaggattcgacga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caaaagggcgtcgtcgattttgtcctgatgaggaaaaagggaaggtatttccaggtatttctgattggttaat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attttatgaattaaataaatagtattgcattggtttggaaaataaaccgtaatcggtttgttttgttcggttc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gtaagggtaaacaaggatttttaaatttcattaagagtatgagagtaaatcagattatagaagagtatttagac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gaagagtagagagtattatagatcattgtccggatatatatttttttttttacagtcgtgtatgaaaggcg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tgtgcaaatgtggtttttatttgttgagtgaagtaattaaaaaaataagataattagttatgccatagatatc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agatgactatctaatccaatggtctcctaatacgccacctcagctatccgagtgatctcttattattgttga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ttttattttaatcatattttctagactaatgaaaaacaattaattgtagtgtaaatttcgaaagtaatatg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tcttatttatgtactttagcattattgaataactttttcaagtttaattagctagtatattacaagtaca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caaaattgaattctctatacccttaaccctatatcctaaagggtttagagctagtttagggtttagggtatag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aattataaaaccatttagtaatatatttattagttttaaatttatttgtacttaatattattaaataacttt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tgattagataatttattaataaactaagtttcaacattgaactctctataccctaaactctaaaccctaaac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gtttagagtttagggtatagaaagtacaatagtcaaacatattaagaattatcaatttaaactaattatata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atatatatatatatatatatatgatctttagatatgattatgtaattatttgattttatttgcttttagtaa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attaattatttgcaattatttgattttagtaatatataaattaaattaaatgtatataagttaagtttgat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cggtttaatatgtacttgtaattaaatgtactgagtttttttccagaaatattagttcagatttctatgtcat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actttgtttttgttttttgtatgtgcacattttcactagaggaaaaaatggttaaaaaacataattatccaaa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acttttatttaatttaaggtaagtacttagatgaacaagactttgtcatttggccaagccattgtcattcc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cagaaatgtacacgatttctgaatttggtctccacacacatgcatcaccaatcttagaaacttctacccacac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gcattcagacctaatgggacgtgatggataacagcagctgagtcagtggagcatactctgccttctgcaagtt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cggagttgttacaggccaacaaaatgcactttttctttgctcctttacttgttcttgtggtgttacttgcactc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caaaatcaacacaaattaattactctcatgacaacaacatcgataccatacacatcaattttttccacagta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gctagtgctcaaaatttaccggagtagatgactttctgcctcattcaggtcgtcttttaactgtgctggttg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gcactgtagcaccagggaacacaaatattaatatatgcatcagagtgacatagtttttatctaaaggggactt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tagatgatcttctgcctacttcctatacaggttcgtcaacaaagtttgtctattctatgatcaggccatgcta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tttaaatgcatcagccatcacaaactttttgggatttggtctccacaaacaagcatcaggtttaaggactat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tcaggataattgcattcacacccaaaggtatgttattgatcaactcatctttgttgcttgaacagataacacc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ataacttcatccattttccaatccaaaactctacatctaccaagttgaccatcatctacaccagtatcctat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agtatttattattaatcgtttgatggaacaagtgaacatatagttatagttaaaatacattaccttgcctcca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tttccgagtcattctgactctccaatccagcgtccaatgtaactttatcaactagccatgcaattttgactcc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tgttgaagtaagaacacatctggcgttggcctccaaacagatgcttctagaactcatacagacgtgacgatta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cgccatattcacccaacggaatacgacctatccgatagttaggttcagcagatcaaaactctccttcaccaac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ctttacttgaataccaatccagtatctaacacctaactcctttgctaacatcactgacctccgagtgagaag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gagtttttctaattaaaaaaaaatagaattgatgcagtcatatttaactatagacagttaattcaacataga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agaagaacttacattctttccagccatgtcacgaacaatattcttcaagtcttcaacctcgttttgcaattct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tcgagtctctagcctgattgaaagctagcttggtagcagttatccctctgcccaaccctttgtcacgtcctga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tttcccaaaacttgactcacaacatcttctcttatgttatcacctaaagtggagtccatttgactatcatgtg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atgttcctcatacaaaacattgagtataatttggttatatagaatgcctttttgattagtgatagggatatt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aaagactgcttacaagtgtttcagcaaactcaggtctcacgggtctaccataagagtgagtgtgtcctgcta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tactccttgtgatctttttagggtcatcactgttttttctacaagtaatccaaattacttacttatcagga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ccttctattgattgtatctaattcagtacagaaaatatctcaccatttcatgagctaggtgaaacattcccttc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gttgtgtggggattttgagcctttctcaatttcctaaacttgttgctttttttcctgcaatagcaatgacgtt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gagtagactctaatacatactaatagtaggtacacacaatgaaaaaattgaaacaatttcaccttcaaagttg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ccaactcttaatccaagaattccaaactgtaatagatggtatattgcttggtttcagtttcattctctctgtg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taccatctcgcacctgagttaggagcttaggctttgcaaacctccatatacaacccatctgtttgaaaatagc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ctaccactcttccttcaagttaaacctcccctataaaaaacatggtatatgttaatcttgatcaaacacgta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gaatttgtaaattgaaattcttaaacctgaatttccagcttcagactgtacttgctcatcaggttagtgactt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catcttctttttcagcaacatcttcctctacaacttctttctcaacagctacatcttcttgatcaccaacaaa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ataccatctttctggacattttcctcaccaacccgcaccttaacaactacttcctaagcatctttttcacct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ctcaagattatcttcttgaacatcaatcatcagttctgctatttttgtcttctttgttttcatagtttttggcc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tgatctgtctagtctccaagcctccctggcattcactgggatggactaatcctcctcttgtcctcatccatc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gaaaaccatgaattaacagttaaaaatatttttcaaattcaaaataagaagcaatgtcctactctgccattg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ttcacaatcatgcctaacaaagaaactctcatcatcagaagattgattcccaaatcatcgtctaattggtctg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acaccaacaaactcttcctttgtctccaactcgtgatagcctctcggaggtgccatcataacaacataccacg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gtcattctctctagattaaaatacttgtttagcttgtgatgggagaatatagggatcttgcatgtatgacgct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tatggaggttcacaagcgtgaatccatcctcctgcttgacaccatatcatctatcggctcaattgcatctga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actgtgaacatgtgatactctagaaatattatttctttgaacactccataataggtaactatgtcagcagtt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atcccgtgttgtagatctacacatgccaaaagcttcataagtcactccactgttctgagttagaagggatct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tataacaatatcagatacataaattaatttaaaaacatgagaaagagtgttaaagtgacgataaaaaccaaa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tacaaagcttttttttaattcattgggcaactgttttgtatgaaatttccatagcaatgtttcatttctagcg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catcctgagactataatacttccaaatgcatcctgttttccatagataaagctgttatcttactagtataatt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agctataaacagttcaacttactccacatagggatccacaggtgccatgttcatcaagacatatcaatgtgc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tataggtcaaattaatcataagaccactctctcaaataaagaggtcaattgcagcgcttagggatcgaataa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tcggatcacgcaatagactaacggcaaatcgaattatgctaagtaaaatagtaaataaaataaagagaaaca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caatagcaatcgattggatggttgtgaaacaagataagaaaagcgtcaggcttaggctattctcaggaaatag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tagatctagaaatagctaggttattatcgcaccgttctcgaactcaaactatgattttagagtaacctgtgg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cgaaactctctatacttagagctaagataaccgaagaagccgagaaatcttatactaaaccatgcatttttatc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ttagttcacctagtatctaaactagagcccttctatgagcctatctgttctttcttaaatgcctaggcccat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ggatcaaatagcaagtacctatggtggacatacctattatctaatatcaagttctagttagctactctataac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aagaacaatcaagataaagaactctacagataacctagcaagggggcaatctactaaatcatctaaatccct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ccctaaacctaacaagtgaattactcagacatgatcaaagaaacacaaatcatagtctgaataaggaatca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agaaaaagagtaaagaagatcttctccaaagggagtctccacagggttttgctcccgaagtacaaaaaaata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tcctttccaagcttagatctaaacaatgaccctaaaaacctaattatatgtctaaaacacgtgatgggcctt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taggagaaagttctgggccgaatttggaaatcttcaaaacatcaataagttgtgtctcgaaattgccgtcaa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tttcgctcgacacctaagttcattttcgtctccggattgtttctgcagcttaaattctctgttttcctccaga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attatctccaaatgaatccaaacatgtaaagacctgaaaaggactagaaaagactctagaaataacaattaga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cctatatctaaaacatacttaaattaggaaaaatagggatatatcactatgtctctctctttctctgaaagg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cttgacccctatgcaatggtctgccttcaacaacacttccatcagcctcaacatcgtcattacggcttacagc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actggtataaaattttggaggaactctaagcagaaggcaatgcactctccgactaagtatccttcagccatac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ggtctagcatagtttgttacatatcccttaagtgttttcatgtacctgcaactcatacaatttgtagtcatt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aaagtaacttctgtcaaagaacataatgtaaagatagaaataagaccatacctctcgaatagatacatccaa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ctttggacctcctaaccgtgtttctcttgctagatgaattgggaggtcgaacatgatatcaaacagagaagga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acctctccagttgacacattgtctctacaatttcagactcttaggaaattagattctcagggtcaatggtatg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caatctgttaaagtagttgcagactcgagtcactgcagccctacgtctgcttggcagcaagcctctcaaagcaa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caaattttggatgagtacatgatgatcatgggactttagacccccaatcacatgagggttgactgagacacaa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attcccacaatagccatcacgacctctaaacttagacaacctctgacaaaatacctttttctcgtccttaga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taggctgctggaggcaaatatatttctttccccgagtctttgggtgcagatgccttcgaattccaatatcatc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tttcttccttttaagccatctttagacttagcactttgcatcaatggagacaataaagcatcagacaagttc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atgcatcatatcaatattgtgatgcacgggtaaatcataagacaaagataatcaaagaatcagtttgactat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taactgtaaagtgctacaattaagacttagaaaaatataaaatattaccttctagtatactaactcaaacaa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gcttcttccaccgccacagatcaatgctttcatcacactcttctaacaagtctgatctttttcttttagctt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aaaggtcttccaaaatcattcctgaagtccttcaatatgtcatatatctcactatcagactgaatccttctt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cttcctcgacagtgttatcaaaccatgatttctgcgtctataaggatgtcctggtctcagtctctttctattac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caaatacttccggcaattcttcaaccatctgcaagatgtatcctttccacatgcattacacgcttgttttcc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tatagccagacaaagtgcctaatgtttgatagtcacggattgtccacaacaacatagctctaagggttaacat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aaaaaagcatcgaagacctcaataccctcagcccacaaatctttcaaatcatcaatcaatggtgcaaggtaca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attgttgctcagagttgttggaccaggaatcaacaaagtcaacataatattctcaaccttcatacaaagaga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tattgtagttcactaacaagattggccaggtactatacttggtgttctgaatagagaaagggttcatcccatc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agaccaagccgaagatttcttggttccatagcaaaatctggccatttatcatttacttgagcccacattatat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agggtgtcgcattgtaccatctccacttgcattgctataatgcccctgcaattcctctacaatcctctttga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tcctcctaaatttgtccttgattggaaaacatctcaataccttcgctagaatccccttcttttcttcaccac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tctgtttaccatcttgaagcactacacctagggcaactttcaatcttatcaaaatattttcgatagaggat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cttgcatgcatgaatgacatcatattctaacccaaaaatctttaggaatttcttcattgcatcagtagactag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cattctctttaggaagcatgtcagggattaacgtcaatagcagatcaaagtagctttctgagattccactcttc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gtggtatatgcccattattgcagaaaccttggtttaattagagcacgtcgagtacaatagagtttcagcatc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ttctgcctaaactcagagtcttctatagtttcaccatccaaattttctcctccaaagttgtttgatggctgtg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accattacaataagccgtccttaacaaattataagcctcaaattctaatgttggaccattatcagtaatatca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caccatgcatactccagcaagaatctctcatgtatttcttaatcatacccttgatcacaagatggtccaat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tacttcttgatggcaaacattacggtaatcaatgtagggacaaaaaagttcagatggatttcccaatctcct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caataacaaaatttgttgctccttccacatactcttggcttgccctatatgtttcatcagacaataaagagt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ctttattttgacttagtttatgttattaaaatcaatgaatcaaacaagactcagtatcaacaagactcatacc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cacacccatcccttgtccatatcacgacaataggacaacaactccaccaccaattatagattttgtaatga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aacaataatacactcagctaaatttcattcaaatcaacacatacttggaataaacaaattagtatgaaaata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cagagtaaaacagtcgccaacaacaaaaccttgcagctttgaaaaccgtctgcaaaacaaaatcaatatcatc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taaaattaaaacccaacactttaatgtagttggttcgattaaatccaaaatctcacatacctgtcggttactc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tgaactgcaaaaccatatcaaatcatattgagaaattagaaatcgattatcgaaatcaaaacaattaaacct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aaatctgaaatcaaaaccctaatattaccttataacccaaattcgaccagacaacttcgatttagaccgatgaa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gcgattaaaaagatttggatctactaaacattcacagagatcgattgatagagagatgtcgtgagaaccaaag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gtcgggagagaaaggggattttttctgggtaatttttttattttttatcttttaatctgggtagtcaacaatt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cggtcaaacaaaatttattttcgtggttcaccatttgatagcattttcattatgcatatgctatcgaataa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taaagcgggagacaaatacttgttgccgctcaacatagaatagcgtttgttttgaacaaacgctatagaaaa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aaccaaaactatagcatatacttacaagacgctatcttcaactgctcttaatacccgcttttcctgtagtga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atgaaagactcaaatccaataaaagaaaaagaactaaatttttattaattggaacaaaggttacaacttagtc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cttcaaggtcaaagccttggttacatctagttgcgaataacagattcaacaaagccttttccatgatacat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gttaaaaagaccatcacaaacaaagccatttccaagatacattccctttttcgtgatgactagcttatctgc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tgacagcgaagccatttccaagttcttgcgcatgttaggcacatgaaccacgttggttagaatcagctcacgt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tgagctttaagatgactttcccgtcaccttcaatctttgatgtggcggaggcatatgtgcctagtagcattgg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ccaccaagtcatgggatggctttcagcgacgttggcttcagtgccgacagcacacatgtcttcttgagttagg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cattcttatttgaatccttcttactgcgacattcaaaagacttgtggccctccttgccaaacttgtaacacgt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acttgcttgtgttctctccggactttttttttaacttttgagtattctgcggaccaaccttccctttcccc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ccacttttcttttggcgtgttgtgctctgccacatttgcattggggtcaacaatctgcacaccaactcgcatt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attcgttgactcgatgtggagtctaacaatgaggtctttgagactcatcctctttctcttcagcttgaggt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aagtcgttcaagcctggaggaagtttctctatcatacaagctacttggtatgtctcgcatatcctcattcctt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gtatcttgatatggttcaaattaccctaagaactactctctcaaataagagatccattgcggtatttaaggatc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acaaagttcttttcttcaaacaataagttcaatgtcaagattaagctagaagggtatgatcgaaataataag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gaagaaaacagtagattgtttcgttgtaaacgattaaataaaaagctaggaacagggtattctcatgaaac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agtagatctaatgaaagctaggttgttatcgaaccattcttaaactcaaactctaattatggaataactggtg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gcaaaactccctataattatagctaagaataaccggagaattcgagagattattaacctaaatatgcattctt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tcgattgttcaccttagtagataggccaatttttattacacacctataaaccaggctcatcaaataatagat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agatacctatggtggacatatctattgtctggattcaagatctagttaattactctagatctagcattaagc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agatgaagaattctacagataacctagcaaaggggaaaaattactaaaccatatgaatccctagtgagaaacc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taacaagcagattactcagacatattgattgaagcgaacaacataattgtgtatgaaagcataaacacaaca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gagggaaagaaagtatctcttcactgtattgaaaactgaatgaatctctgaaaacaatgggtgaatagctta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agtaacagggttttgcaaaagcttgataatagaaactagggtttagaacaatgtatataaaccctataaaac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gactaataatgcaaataggaaagtcttttgggcaaatttcctcttctataaacttgtaagcgtcatagactttt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ccgaaactggtgtcgatcgacaccaagagtgtgtcgatcgacactcctcttgattcctgggtccaaaatcgtcc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ccttttccttacctcttgctcgaaatgtctcctcatctccattgttgtcccgttgcatagaatacctgaaaag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aaagactcgagaaataacataaagactcaaaatccattaccaaacacatagataaaatcggtgaaaatagga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ctccccaagacttagcttttgcttgccctcaagcaaaacacaaaagtcgaacccgtggaagagattttgaaa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ctcccaacattctctagactattgccatgatcatccaaactaaatccacatgcctagcaagtctaatcaaa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aacatgtacttctctacaagcttacacaatattctagattccatacctaagttcaacaactatatccactagg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cgctgggtctcatcaaacaatttaacattcaagatccttctagactcactcatgtactataccatgataaatc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ctttatatagttttttctttggtgttctttctctcccccagacttattcattttagagagtaaacaaaggga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atactggatcgacaccctcggcatttttccaagctttgtaattgatcattccaaataatgtataataatgggg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cattcctacccctatacactatccgaaaatcctgtcaatctctcattatcttttttttttataagggaaga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attctttttatcacattacaagaaaacacggtttttacgactgcaatagtagtcgcaaagtagtcgttaaagg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acgactatgttacgactaattcccgatgtcgggaatccatagtcgctaacccaaatagtcgtaacattagtcg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cgactacgagacgactaatactcgatgtcgtaagatctgtcgtaacatagtcgtataatatgacgactgagt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aagttaatattgaatcacatgtatatcgactcgtgtatggactactttgcgacaatttagcgactaaatagtg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aacgacagttaagcgactaccgtttcagccaaaaaaaaaaaaaaaagggtgtttgattttgtttgtatccaa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caaaacacataaaaacaagacaaaatcatgattcaaaacaaactaaaaacctgaaaagattcaaaaatcacc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tatccaactatgattttagagtaaccgatggcgttccgcgaaactccctatgcttatagctaagaataaccgg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gagagatctttaacttaaacatgcattattatcaaatttgattagttcacctagtatctaaaccagagccct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ctacctgttctttcttaaatgcctaggctcatctatgatagatcaaatagcaaatacctatggtgggcatac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ctaatatcaagttctagttagctactctagaactaccaataagaacaattaagatgaagaatcatatagataa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aggggcaatctactaaatcatctaaatctctaatgagaaaccctaaacctaacaagtggattactaagacatg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aacacaaatcatattctgaataagaaataaatgatgaaaataacaagagaaaagagtaagaaagatccaaaa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ttcacaggtttttgctctccaaagtacaaaagagatccagggaatagcctcccaaagcttacgggtctaaa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taaaaactatatatatgtcttaaaaacatgatgggccttaattaaacataggagaaagttctgggccgaatt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ttcaaaacatcaataagttgcgtctcgaaattgcagtcaggtattagtgttgctcgacactaggggtggtgtc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acccacgtgcattttcgtctccagattgcttctgcagcttaagttgtctattgatctccagaatactccataa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tgcatcctaaacatataaagacctaaaaagaactagaaaagactctagaaataacaattagactctaaaacc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aaatcgtagctaaaatcggtaaaaatagggttatatcagaatttcatgagagttataaagtagggaacttaa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tggtgaagattagataggatcggttgtggttgcttcagatgaatgagtagccataaaggtgagaaagtctgg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ggcgtaaatacttttccaccaaggccaagtgatccagcttgtctttctgttcagccacagctcggacttgctc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cgtctagcatgatgagcagcctgctcttcgatcttctgttgagcttctttcagttgctcttgcaatgacacaa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agagtctgctgcatgtttgccctttccagtgactagatccggaagattatctttgaggcttccaactacataa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ctcttgaatttgtctctgtggcctatgaaaaaaatagccataccattaataaagagtttgagaaaatgcag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aagtgaaaatgtaaactttacctccagaaagatgactgtatgatcatctattctgaactcccgaggtcttgat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tctgaaacatttgaagtctctgtctccatttcagacaacttcttgcagcttcttctcataatttttaacaatct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cctttttgtcgacataagtaccatctggtttggtatgagtcttgatgaaaatctcacgaacactcaccgtcct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ctttttcctgtgatgttaaaaatgaacaaggcttaatacaacatctgaaattaagacagagacacattaaa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gagatagaagttaataaccagttcatgtttgatattttgatatgactttggccctcacaaatggatgtgaggac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cattacggtcagacaagcgtgctttggaatatatatgacttctcgctattgcttcttcagtatcccaatact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gctttccagatataagaatcgatgatccatttagggcactctcgactagtccttatcgtgctaaccatgtctt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tcgtttacagatttcttcaaaataccattgaactgtacctgttatcaaaggatcccaatggtgtgttttata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aagagaagatgttaatgaaaacaaagcagcttaacttaatactctgaaggcaagaggaaggaaaactatac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cgagaaaatatttttctcgtctatcctgaggaacacatgaccagctatagaacagaccatcaaatttgtttg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ttagtagtcttcctaaccaggcttgaatttgtgtcccgagtaaacctgcaagcaatacacaagacacttaat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aaccaatacacatgagactcaaaaccacaataactaatcatcacaaacacataagactcaaaaccacagacaa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taacaaacacttaagacacttaagacacatctaattcaaacataaaaacacacgcttaagacacagacacatt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caaaacaagacacttaataagttgtgtttggcatcagactctaatcaatacatcaaaaccagccatgtcata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atgtcatatactcattactcagtccacataatcaaagacaagaatcatgatgaattatgcaacaagattgatc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caaaacacaatacacatataagtcacacaacataaaaactaattaatacacaagacacatctaattcacaca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acacttaagacacatctaatacaatcaatacaaaacaatccaatcaatacacttaagacacatctaattcag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caaaacactcacacaacaaccaataccttcaggttccaatcaatacaccaatcaacatttaattcagactc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atccaatcaatacacaagacacatctatactagacactcgcacgactacactcaatacactcacacaacaaa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catgagactcaaatccggacaactaaccaagacacatctaagaacttaccaagttgtttttggcatcagtgtg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gcacggtggtccacgcctcacgaccaggcacttgaagcacatcatttagagccctcaaactgtcctcccggag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taacacatcagccacaggttcgtggaagttgttgccttgggaagatggataacttgcatgagagttctgaagtg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gaaggatcctgttgtggaatcggtcgattagatgcctcgttctggacttcttctgacaaaagaggtacaggg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gattagaggagttctggaaaagggcttgcggaggtggatagtcagagactcggggagtgaatgacctagcttg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ttgaacccggactcgctcttgggatgactgaggtggaggattgttgtctgccggcgtaaagttgtattgaggag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gtttattcttttccccattgggttccatttttctcttccttcctcgcttagctagaggcatcaaatcgaact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aaccatagaggagacgattcaatgaaagtgagagagatccgagagattcgaagaagaagatagcagaaggag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tgaagatttagaggaaggattgaagaaacgaaagagagagatgaagattctttagggtgaatcgaagaaacg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gagagaggcggaagacaaatgaattagggttcttcattctcgttcttcatcactcgctaatcaacacaaaaat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tgtttgggcctcgttaattttggcccgcgatagttttctcgggttttaattcagcccaatgttttgattgtag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tagtcgttaagcagtcgcagcgtatattaatttttttaataatcataggttttcataactttggtctatat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agttatttatgtgattaacccttcataccaaaaaaaatgttcaatcactatatatgcattaatatatatcc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ttaattaatgagagtgatatatatactttgtacaattttttaattaaagatagtgcatttttaaacaaaatc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taattatttatgtgattaacccttcataccaaaataatgttcaatcactatatattcattgatctatatccc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aattaattagagtgatatatatactttggacaattgtttaaagaatgcatttttaaaataaagctttgaactg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ttataatttttacttatatcttgacaattacaaaactaatagtctaattttagcatatctaattttacttag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aaattataataatataaaaattctttgattattgttacaattttaacgatttattagcgactcttaattctct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ttatagtcgtaacgtagtcgttacctgacgactatttggacgactatttataacagtcgtcatttagcgact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tcccttttattttagtcgtagatctgtcgttgaatagtcatttaatagtcgctaaatgttacgactacttata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cagatgtagtcgtaaaaaccgtgttttcttgtagtaatattaggtctgaacaaagagtcaagatctatgaata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tttgaagaggtaaaaggaagagcaatgacattagctccagccttagtggttttgttggaaactaggatatcct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gttggtttgccatctagattttccaatagttggataggctcgcaccgtagcactcattaatcaggcaataatc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tatagatcacgattcttaactaaactaaagaaaacattttttttttagggaaagaaaatgactcaataaat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gaaaaataataagaattaaaaataaaaacataattagtaagaacctcctccagacttaaacgacattgtccc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attcaaatccagagaaaacgggaaaaataaatcaaaaataaaagaaagtaaacgaaagggaaagaaaaatcaa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ggttgtctcccactaagcgcttgtttttagtcaatagcttgacttggtggagttcaggatgtaggtggagtgg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ttgctgctgcctgctcgccttccaagacacccagtggtgtgtcgatagacactcatctattcacctgcaaga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gagaaacaagctttcgaagaactctaggcttgttatctagtgaagcagacttcaaagaagctaaagaattaatc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aagcaagagaagagatagaagagaacttttcacataggtcctcaaatggtgtgggctgaagagattgtgtaga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gtctgtgaatcccgagggtgtcgattgacaggagtggtggtgtcgatcgacaccgttgctctgcaactctcat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ttgagctgatgggagcgtcgtgtgaggctctttcaggggatttctgagtagtcagaggaggtgtgtctatgc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aatactactaatatgcttattaagctctgaaccatccatgccaaactccatctccaaatcacaaacctttagag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acctctctacacatcaaacctagcaccagctgtagctaggaatgctctttcaagaataagaggatccttggat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catagtccaggaccacgaaatcagcagggattatggagttaccaactttaacaggaacatcttcaagaattc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gattcgtttggaacgatccgcgaagaggagagtgattcgagtcggcctgtagtgagtcatgcctactctctcag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cttaggcatgaggttgatacttgatcccagatcactcaaagagcggctgaacctacttgtggagataaagca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aaagctacctggatctggaaccttctcagtggtctggtctggagagatagtgtagatgtactcaacaatgtc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tgtgccttctctttcttgaccttaggcagcatgatggcactgatgtcccgtgtcagcagcttagcttcatcgg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accattgtcaacaagtcgcttggcatacctgttgagtggagaagaacatgtctcagatgcatctttagggaga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ggatcttctccatatagtatctccaatcaactcctcttaaaaaggtaccaagaagttgtacctcactgaaacc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tggtaatcccgttgatactccttgaaacgaacccaagcagccttgaaagcttcagctggaccttgtgtgaagg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cttgtttcttaactcctcagacttagcatcatcgtagaaattgttcaagaaggctatcttgatgcttctccaa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gggaacctgctttaagttgtttcagccaagaagcgccttccccgacaagtgaataaggtaagagcttgcacag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gtcctctgagactccattagctttgatgctcagaacaaggtcctcaaaacgctcgatatggtccattggctgc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taagccatggaaaggatgttggccaactaaagcaaagtagccaggcttcagctcatagtcgctcctcttgaag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ggtacgatcgctgatcgattagcatagaatagatctggcctattgaaatcctgagagtacgacgtggttccgca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gaatagctgcaggaatctgggattgatgtcgatcgacacctctgttgtgtcgttcgacaccaatctcgtctt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tcctgaaggtgtcaattgacacctctgttctgtcgatcgacagcaagccctgctccgtctctggtagctaattg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gaggcgcgcctgatcttcattggcgtcctcaggtaggatgagtccatgatcatccaatctctgaccagcctca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gcttgcccattctcatctctaaaactccttctgcatcagctgtgatgactctgtcagccattgctaatctctga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ggttggttcgttcaagttttcccaagtctaagaccgacaagttgataagctccttctgtattgaaaactgaa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tgaaaacgttggataaatagcttatgtctctcagtaacagggttttccaaagagcttgataatagaaactagg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acaatgtatataaacaatataaaacgtcagggactaataatgaaaataggaaagtcttctggggcaaatttcc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taaaattgaaagcgtcatggacttttgctgggctgaaactggtgtcgatcgaaaccaagagtgtgtcgatcga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cttgattcacggatccaaaatcgtccttagcttccttttccttatctattgctccaaaatgtctcctcatatc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gtcccattgcatagatacctgaaaagacacttaaaagactcgagaaataacataaagactcaaaatccattac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tagataaaatcagcgaaaatagggatatatcatatatcatggaagagacaggtcagctcctcaacttgcacc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gccgtgagtccaccattttgtagtctagaaactttgccgcggcatatttctgtgatccagcatctttggtttg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tatcaagagaatcccacagctcgttagaggtctcgacattagagtacacattgtacagcggatcggagaggcg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atatatcccttacacatgaaatcaccgtgttcccacgcatgaacactcgcaagcgcacgagggtccatgttg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ggaggattggtttctcttcctgcgtgtactggctcagcttcagtgttgtcaagtagaaattctgccacatct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tcccatcgaactttttgggaaggaggcctgctgaatttgccgcagtgtactggctcagcttcagtgttttc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tttaggtataggttttagagtctatttgttatttctagagtcttttctagtttttttcaggtttttacatgtt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catttgaagattatggaacattctggagcaaaacagaaagcttaagctgcagaagcaatccggagacgaaaat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ggtgtcgaacgacaccacccctggtgttgagcgacacgaatacctaatagtaattttgggatgcaacttattg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aaaatttacagattcggcccagaagtttctcctatttttaaataaagcccaacacgtttttagaacctata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ttttaggtcattgtttggaagtaagctttgggaggctattccctttttctattttgttcttgggagcataacc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aacttcctttagagaagatttttctaaattcttttctcttgttattttcttataagatttctattctaatca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gctacaatctccatgtttgagtagttttcttgttaggtttagggtttctcattagggatttagatgatttag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ccccttgctaggttatctgttaggattcttcatctttaattgttcttaatgctagttctagattagctaacta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aatgcagacaatagatatacccgctataggtatctatagttggatctattatttgatgagcctggtttatagg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taaaaatcggcctatctactaaggtgaacaattgaacttgattagaatgcatgtttaagtataagatctctcg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cggttattcttagctataggcacagggagtttcgtggaacgccaccggttattccaaaattagagtttgagtt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ggttcgataacaacctagctatcactatatctactaatcatctatctcccaagaataccctaaacttgactct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cttatttacatcttaatacttattgcttttctttatttcttattttataatctattggtctagcttaattgaa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taagtctattgtgtgaacatcgagggttcaatggaattcgagctttaagtgctaatgacgatctcttattttag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agcttaaggcaatttgagctatatcacctcccaaaattttcttaccaaaaaccaaaaccttaacacaaatga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ctgatatatagagttagatcgtcgactcttgtgagtgatgcttttttttcgtttgagtgttctcattttgaaa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tgaagataacgaataaagatatgattgtatataactatatatggtggaaacattattcacttgtcatttatac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atatttccaaatatgtccaaaacttgaataagctaacgtatatacagataaagacaaacaccatctcaaacc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tagtctgtttacacgcattcatccagaagattatgccactgcgaatgacaatactttaaaccttttgatttg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caacactcttgctactttcacgatttccaaagatttatcttatagtcaaattttcataatataatgctagcgt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attttggatcaatataaaatagagtattcaagcttgataagtgtgcattttacacgttttgagcatccattt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tttagcatcatatcaccactgttttataccatttctcatcatttgtcatcactttgcatggttaggatagttt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atattgcatatttgtgttgtgttcaggtaatttggagctgctgccgagctaatttgaagaggtggacctgat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catactcgaccacgagctcgagtaccgtcatcctggagatcctgaaatactcggccacaacttccacaacaa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ccgcgacactctatccaccactcgaccacgaggtcgagtagatgacttccccacttcacaacaccactcgac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gtcgagtagctaccttcaccgcttcgattcaccactcgactacatggtcgagtcccaccatcatcattcactcg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actctaccaacaggtcgagtatcaccatcatcattcactcgaccaatcactctaccaacaggtgcagtatcac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attcactcgaccaatcactctaccaacaagtcgagttccaccatcatccaccactcgacatcatactcgattg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gagtcagaacaaaccttttgttccctacaatcaaggctttgctcccgaacagcaatttcaggagaactaccagc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acccaggtttgccccacagcaacaccaaggtccttctgcacctgatgctgacatgaaacaaatgctacaacag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caaggacaagcatctggctccatggagattgctaagaagatatctgaattacaccataagcgacattgtagct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ctgaaagcaaaagtggaggccttgaattccaaagtccgatacttggagggctaatcaacatctacctctactc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tacaggactttcagggaggtcaatacagaatccaaaggagtatgtcacagctcatgttatccctatctgcca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agctgccaactcgacatatccctacctccatcactgaggacagttaaattcaagaaggggaggatttttgtca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ctttagttgaaaacgcaacagacaagcccccactcgaccacactactcgatcactagctcctgttgaagaac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tgctaataatatggaaaaagtctttgttactcctccttacaagcccccacttccatttcctggtcgacacaag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tagcagataagtacagagctatctttgccaagaacataaaacaagttgaagccaggatacctcttgttgatgc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gcatatcccaaattcccaaaaattcctgaaagacttgatcatggagaaaattcaagaagtttagaaaacaacaa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catgagtgcagtgccatcatacaggagaaggatataccagagaagctaggagaccctggttcattcactcta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ccttagattcattgacttttaataaatgcctttgtgacctaggagcatcagtaagtctcatgccactctcag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aggttgggtttcaacaaatataaatattgcaatatctccttaatcttggatgatgggtcttttagacaacctc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attagaagatttgcctatcaagattggaaatgtggaaggtgcctatagacttcatagtgctgaacatggatg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aaagatccctttatcttaggaaggtcctttttggctacagctagagcaatcataggtgttaagcaaggaaaga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taatatggggaaggattttaaaattaagtttgacatcaatgatgctatgaagaagccgacaatagaagcacag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agttggggaaaggatcggctagttgatgaactgctagtggaacttgaagaagcaaataactcaaaaactgt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gagtggtaaagctgggtatctccctaatgaaactttgaattctgaaaagtcattagactcacacaaggcagc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tcagaggtttacaagggcttgatggggtctaaaccaaatgatatgagagctaatgaagtaagttcaacacata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aactgattccaccaacaactcgaagaagcctccaactttccctgagagctcatgcttgaccgaacagctcaag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ctcgaacgtcagatgattggttagaactcaaggagagatctaaatggcaggacaaagccatacaagagctaac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gtgaaagagatgaaggatcgaatcaaggagctcaatggaaaagctaaccaagtaccactcaacatcaaggacg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ttatggagccactattctggtcagcaaagaaagatgtgaattcacgttggaatggtctagtggagaagacta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aaaaagaagcttacttcgaggacatggccactaagttctcaattgcagacctgtcaagaaacactaatgagta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caccctactcaagaaggagaggagacctcatctcctctctgcaacccagcctaagccaaatgagtatgagaag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tggagacttaaaacaagctcacttgggaggaagtcccatgtctgtctttgtacaaatatctatttttccttgt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atgcatgttattagtgttttcaggagataagtatgtagagctgagtaaagtggattctggctttgagagtac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tactcgaccatagacaaagaaaaatactcgaccatagacaatgaaaaatactcgaccttattttggcttaatc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aagatcactcgaccgcggtgctgactgtagtagaagaagaggggtcgagtatacttgtggcggtgctggccg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gcgatgagctcgagtaccctcagggagctggagctgagacagaacagggagacacttcaatgggctgggaga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gcatccattgatgaccaactccattaaaacttgactgaggtaagcgcctcacttcaccattgtactataccat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ttttattttgtttctgtgatgtggtttgtcatgagtactctcttccaaatttggttacacagtggactgtgtg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tttaggggagggctcaggaagtgtgtgttacattgtatatactcttgagtctgcattcatctaaagcatag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aaagttttgaaacatttcagaaaaatatttcacaaaaacagagtgttcatatagttgcattgcatttaggat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agaatgtttcatataggattgttgcatatgcataggggataatgaggagataaccttgtaagcatgatgattc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gagttattagttctcttatgcatttgaatgactttgaagtaaaaccgcaccatgttctatagaaaccactcgtt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catgacaccttttcctgtcaatttgaacttgaatctgacttataattatcatgttagcatcgattttaaactc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gaacacatatttggattttctttaatttattcatcactcttgctaatccaagtagttgcttctattattggag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ccctcccttaaccaacccttctttcaagccatgttattgtgagagcatatgaggcctattttcaggattgag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gaacgtgttaggtttcagccgacaagagtagtatcccatgtagtttgagtctgcgttttcggacttggtaggag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gaacttatttgcagattgagattgagtgtgaaaagaaaaaaaaaaagaaaactggttagaatctttaggagaa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gagaatcatattgaggtctagtgaatgtttgggaagcatagaattgataagatataccctaaaaaaaatggc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agaaaggaaaagagaaaaaacaaaaatcataagagccattagagtttaagtaaaaccaattcactagattag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gactttaagaaaaacttctccttaagagcaagagcaaaaaaaaagaaaaggaaatgagttgatccaagaaaga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atgcctttagtgcaaaagggtagacttaggatcatcattgggtttagagataggaccatctacttgttattca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acgtcattgggtagatggggtgctattcttgtatgcataggttggtacttatctttagcattcttctaaagc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ttttcattaagagttccctgttattaaaatctgaaccaccttaaagagaccatctttgtctcataacctgtcc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aatgagttcactagcgacgcatatcttgattcatgttcatgaacttaatgaatgttaaagggattggtcgatc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attgtgcaactgagtgtgaatttggatcataacagagaatggctatagtttttaagtagaagtcgatcacctc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agaactgttagcttatacattaatcttaattgtcatatctcatgctttgcttgtgagtccccgctttcaaaac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ctagcttgttcttaattgtttgcttgagggcaagcaaagactaagtttgggggagtagataagtgtgcaattta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tgagcatccatttgtcatcactttgcatgtttaggatagttttgcatgcatattgcatatttgtgttgttttc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ttggagctgctggcgagctaattggaagaggtggacctgatcaaatcaacatactcgaccacgagcttgagta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cctggagttcctaaaatactcggccacaacttctacagcaaatcactcgaccgcgacactctatccaccactc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gaggtcgagtagatgacttcaccacttcacaacaccactcgaccccctggtcgagtagttaccttcaccgcttc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cactcgactacatggtcgagtaccaccatcatcattcactcgaccaatcactctaccaacaggtcaagtatca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cattcactcgaccaatcactctaccaacaagtgcagtatcaccatcatcattcactcgaccaatcactctacc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cgagttccaccatcatccaccattcgacatcatactcgactgccagcttaagagtcttctcgattccgcactc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caatctagcataaggaagaaaagaagactccagcaaatcactcgaccaatcactggaccacctaggtcgagtat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aatccgtcccaatactgcgtcgttttgagtattagggtttcagaacattttgctataagtagcttgtactt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cgagaaaaaagttttcttccgcagacactgtgtgttattgatattttgtaatccagatttctcttaatttatt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tgctttcattttgtttactaagttgttcatcctgttatcatcttgctattactctgttgctatcatgttttc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catcgtttatgctttctacaatgatgtctgattagtgactaggtttctgaggatgggttagagtagtttaga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atgctaggtggttgagtttgatttatagatcccttctacattagttgttcttaatgcttattgctttctga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gaatttgagcccagccatttccgcacccaaaaggtgttagatgaaatgtctgaaccactaattccagagatttg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tgtaccaaggtattggttacatggagcgttttggctttaactttttgattcgtaatgcctgttaggttagctctc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ggtgatagagtttgggacgtgtttaacttgagggtctctgttgcggtggcacttagatttagttatcgaact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agggataatttattgagcatgtcaatcacttgtaaactgaggaaacgaaactactcaattaccccatcctcgg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tcatctaattgatttctttgtttactctgctattatttactgcatcttgctgcttgttgtttagttcttgca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gtgttactcgacctgatactcgaccacccaattgtctagaaacagtctgtgcaatcgagtatccttgttata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ctgttactcgatttgtcactcgaccaaatcctgtgcttggtaacaagctgtgttggtcgagtgttttaatgttt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gaatttctgtttcctgcatgttcacttaggactgctagaaaccccaaaacctgttattgctcggcttgacttt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ctgattgcatcttgattgctagcatcacacccatttggattgagaacctaaaatactacaacgacatgattgg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aataattgattaaaaacttattatcaaatctcttgtggttatcgtggtaaaaatgaaatccaataattattc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atatttcgatataagatcgatacattaaattaaaactccaataaattaattcagaaaacaataaacagttac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aaaaagggataatagaaccccatgtatattacaaacattttatccataaaatataacactttaaacactaa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gacatttttcgatatctataaccactcaatcatcctatacaagatttccaaaaagaaatgttaattaccaat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tagcttagagaatttcacatattctcgatttcttacatacgatgaaacataacgtacttattacaaatgatt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aattgtaacgcataaaaatatcaaagttataacatattttggtagcgttatccataaccactcaataatccaa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catcaaaaaaagataaaaagtttccaacataatgatcgtatataaacttgcaaattatatatgcgcatttttc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atctttaacatcaaagaataattctacaacatcattcaacgaaacaatgcaaataactttgtaataactat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tcatcctttgaagtatttaagtattttacatacaaatttgtaatttaaagggtttacaaacgaaataaaaaaa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gatttataaacgaatttgcaattttaaagaggtctaaacagaagaaatataaataataatgatatggtttaa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tgtccacacaatgagttgaatgtcaagattaagctagtagagattgattgtaataagaagtaaacaaagt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cggattgattggttgtaaacgataaaataaagaggtaggaacaaggtattctcaggagactattggttagt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gaaagctaggttgttatcgaaccattattaaacacaaattttaattatggaataaccggtggtgttctgcaa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tgcctatagctaagaataaccgcagaagccgagagatctttaacctaaacatgcattctaaacgagttcaa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cttagtatataggccgattcttattacacacctataaaccagactcatcaaataatagatccaactacatata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tgggtatatctagtgtctggattcaagatctagttaattactctagatctagcattaagattaattctacac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gcaagggggtgatctactaaaccatatgaatccctaatgaaaaactcaattcctaacaagaaactactcagac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ttgaaacaaacaacataaatgaataagaaagcataaacacaacaaataaaattagggaatgaaaggatctctt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atgagaactgaatgaatctctgaagaacaacggatgattagcttatgtctctctgaaaatagggattaaaaac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aggaacttaggtctaaacaatgacctttaaaactatatataaaccctataaaacgtccagggactaataatg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ggaagtcttttggggcaaatttccacttttgtaaacttgaaagcgtattggacttttctgggccgaaactggt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tctgaatctgaaatctgaaatcatccttagctccctttccttagcttttgctccaaaatgtctcctcatctcc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tcccactgcatagaatacctgaaaagactctaaaaagactcgagaaataacaaaaagactcaaaatcctaaac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tagataaaatcaataaaaacagggttatatcaactcccccagacttagcttttgcttgccctcaagcaaat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agaacccgtggaagaggttttgaaaacaaaggaacttccaacattctctagcctattgtcatgatcatcca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ccaaatgcttaacaagtttaatcaaatcctaaccaacatgtacttctctgcaagcttacacaactttctaaat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ctaagttccacaactatatccaccagggtttcatcgttgggtctcatcaaacaagctaacattcaagatcctt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cattcttgtactataccatgatgaatcgaccattctttatatatatatttttcattggtgttttttctctccc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attcgttttagagagtaaacaaaggagaactcgcatactggatcgacaacctcggtattttccaacctttgc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ttccaaataatgtataataatggcgtcataggaaacattcctacccctatacactatatgaaaatcctgtca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attttctatttttataaggggagagacacattctttttatcacattggtctcaatatcaggtatgaacaagga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ctatgaatactaaccgtttgaataggtgaaagaaagagcagtaagattagctccagccttggtggttatgt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aggatatcctcaagtctgtttgtttgccatctagactttccaatagtcggactgagtcgaacctgtagcactc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agacaataattaagagaaatatagatcatgattcctaactaaaataaagaaaaatgtatttttttaaaagaa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tgactcaataaactgaaaaacgaaataataagaataaaaaataaacgcataattaataagaacctcctccag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cgacattgtccccagtggcattcaaatccgaaaaagcgagaaaaataaatcaaaaataaaagaaaataaaag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gaaaaatcaaacccgtgggttgcctcccactaagcgcttgtttagagtcaatagcttgacttggcggagttc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gggtggagtggtggaagacttttgctgcctccttgccttccaaggcggtgtgtaaacaaatcctgtctgggcag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ggtgttgatcaaaaatcatggtggtgtcgatcgacactctcctcgtttcctgcaatatcaaaaggagaaacaag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agaattctaggcttgttaacttgtgaagaagacttcaaagaatctaaagaattaatcaaaggtaaagcaggag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agaagagaacttagaacaaaggtgcacaatgggtgtaggttgtagagagtttgcagaatcttctgtctgtgaa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ggtgtcaatcgacatgagggatggtgtcgatcgacaccgattctctgcagttctcattggcgagctgagctg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cattgtgtgtagctttgtttggggattctgagcagtctaaggagatgtgtcatggctggaggcaatgctactga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tagtgatctctgaaccatccataccaaattccatctccaaatcacaaatgttaagagagatctttcctctcttc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tcctagcaccagctgtagttaggaaagctcgcccaaggataagaggatctttaggttcctttccataatccaa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aaatcagcagggattaaggaattaccaaccttaacaggaacatcctcaaggattccttcagggatttgtttgg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cgcgaagacgagagtgattctagtcggcgtgtagttagtcatgcctaatctttcagcagtggtctgatcagga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tgcaacgtccactctctgtgccttctctttcttggcctttggtagcatctttttttattttttcttatttat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aattttaaatttccattaaaaagttacatggcaacagcccaacaaggcacacatgcacaaaagaaaaagaaa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ggaaagaaaacttacaagcccaaaggccaacaaagcacacaggcccaaaaacaaagaaaggaggaagcctag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gcagcggatggcttgagaccgaagaaaaagcacctgaaacagagaacgaagaagaagaaccaaaacagagaag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ctaatcaactttggaacacagcaaaccaagtcatcagaagcgagtcacccacaagaccctgacccatcctcct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ggatcaagacgggcccttacaatgagctggatttccttaatgagctgagtatgattcaaaaatgaggatgtg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gagagttgcgctccctcaacaacagataaatggaagcctaaaagaggagcttgattataagtgataggttcttt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aagccgtcttcaaccagaggagagaagccatgaaggacgttggaggagatagtccaacacacctagtgaaata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acagcgctgctatacgggtagttgaagaagaggtgttctctagactcatcccctgagttacagagcacacac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gaatagagaaaccccaacttttcagcctatcccttgtatgcaaacggttccaagccacaacccaagagatgaaa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tggggacccgatccttgaaccaaattgatctatgccaattaacctggacacccggagggtgaagagccatcca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gaagcagagaacgagtttgaaggagcatgagcatcgacttttcacagataaacatcatctttagtacactcag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ccccacaaccggtaagcagggctttaaaagaagaatggaggggttacgactcctactagcagacagccatca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ctcttaagccatcttttacctccgtattcagaggcaaaccaactaagataggtccagtaggccccgtcagatt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gaccaagactcgttcaattgtcttgccagaaacttgcagtttcacctgaaccaacatcacacatcaagaagg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taaaggtggtatcttacaaagcttcctccaaatctaactaccagaggaagacggattcaaatcccaaaagca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taatgagattaattctgacccacgaaacccacaaggaccctgcagctgtaaacaataaccaaatgagtttgag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accttgttccaatctatcaaacgtcgaagacccaacccgccacactccttaggggaacaaactgtttcccaag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gctcctcaaacggagtttggagctgctttccataaaaaagcattacacatctcctctagctttgtgagacat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ggcagcaggaagatcgaaacccaaaagttaattgttgaataaattacagacttgagtaactgtaatctgcccgt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gatgcctagtagttcaagtagagaacttaaatttgatcctatccaaaagaggctgataatcatgttttttt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tgggccattaggggcactcctaaatatctgactgggagggctccttgtttcatccgaaaggtagccgctaaag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cctggcatagtctcctccatctagcataagagcggttttggacttgttaatgcctagtccagacccaagcttaa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ccagaatgttgagaatccctgcaactgggctcatggacccatcaaagaaaaccaaaacgtcgtctacaaaact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gtaataaagggagccacacacctggggtgaagattgaataggccattgatagcacccctatccagtaatttag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tccattacaagcacgaacaggtgagatgacattgtgatctccctgtctaataacctttttactacaagaaaa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taacgactacaaaaagcgacaacagatgtcgtcgtcatttttggcgactacttgacgacagtgttacgacaa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gacaacctgaacattagtagtcaaatagtcgttattttacgactaacttcgttagtcggcaactactcgtctat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tatttaactattatattattgaagggagacgtttgtcgttacatagtcgccaatgcacgactacaatttccga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agttagtcgcctgattggcgactaaaataatacacatttctgcaatcgtaaaatagtcgcaacttagtcgcag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gacttaagcagttggaaaacgttttcgcattgccaagtaggtacacctaatttgtttgttgtagtcgtaaatt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aaaattcgtatatataatcaaaattcaggacactcttctttcaccaagaaatcaaaacaacaatcaaaaggaa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cgattgaaacgaaaaaaaatagaaatttagtttattctataatggcggaaaactacaattacagcggtagtg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ctatcgagattggatgtacaagagattcgatgaagtgacggagaatttgtcagccgaatacgtcgcaggagttg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tcatgacattcgctaatagtcagcctatagtacagagtagtcgaggtaaatttcattgtccttgtagtgtatg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gaaaaacacatcatctcaggtagaagagttagtagtcatttgtttagtcaaggatttatgcctgattattat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taagcatgcatggagaagaattgaatatggatatcggaactagttatacgaataggacgtattttagagaga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aagtgggtaatattgtagaagatccatatgtggatatggtgaacgatgcatttaattttaacgtgggttatga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cgtggggtatgatgataactatcatcatgatggtagttataagaatgtagaagagccagtccgtaaccattc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tctacgacttgttagaaggtgcaaataatacattgtacgattattgtcgtgaagggcagtcgcagttatcat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cgactcatgcacaacaaagcggggtataatatgagtgaaaagttggtggactccgtttgcaaaatgtttaca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accataaggaaaccaggctaccacttcacattaccagaccgagaagttgatgcgcaatttaggacttccata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ttgatgtttgccagaacaattgtatgttattttggaaagaagacgaaaaagaagatcaatgtcgattttgtggc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gatggaagcctaaggacgaccgtcgaagaaccaaagtaccatatagtcgtatgtggtatctacaagacagctgc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tgcgatggcatgctgagcaccaatcaaaggagggagaaatgaatcatccttcagatgcggcagagtggagata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agttacatacctggtttgctaaagaaccccgtaacgtttatctcgggttgtgtattgatggctttaatccat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atctcgtaatcattcattgtggcctgtgatcctaacttcatataatttacctcctggtatgtgcatgaatac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tatttcttaccattctgaattctggaccaaatcatcctcgagctagtcttgatgtcttcctccaacctcttat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ctaaaagagttgtggtgtactggagtcgatacgtacgatgtttcattaagtcagaattttaatctaaaagcag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gtgggcgataagcgactttccggcgtatagcatgttatcgggatggactactcatggtaaattgtcttgtcca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tggaaagtacaaagtctttttatctacccaatggacggaagacatgctggtttgattgtcaccgtagatttct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agtcatccatctcgtaggaacaaaaaagactttctcaaaggaagagacgcttctagagagtatccacccggat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aggggagcaagtttattacgagcggttggctagtgtaaatccacccaaaacgaaagatgttggtgggaacggtc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gaagatgcgaggctatgggaaggaacataattgggacaaagaaagcatattgtaggagttgtcttactggaa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caatcttcgacaaaatattgatgttatgcatacagagaagaattttcttaacaacatcatgaacactctcttgag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aggtaaatcaaaagacaatatcatgtcaagattggatattgagaaattttgttctcggccaggcttacatatt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gggtaaaactccttttccagcgtatacattgatagaagaagggaaacagagtttatttcaatttgtgaaaca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agatttccagatggtcattcttcagatttggctagttgtgtagatttggagaatggtaagttttcaggcatg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tgattgtcatgtttttatggagcgactacttccatttatctttgctgaacttcttgaccggaatgtccaccttg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caggtacaatactaacatgtttttatgtaattatttaacttgcacatatattttaggaattggagcatttttc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tatgttcgagaactttacagataagtcgcgttcaaattctcaaacagaacatagttttaatcatctgtaactt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tctttccaccatcatttttgatgttatggaacatttacctatccatctcccatacgaagctgaattgggtgg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caatataggtggatatatccatttgagaggtttttcaaaaagttgaaaggaaaagcaaagaacaaaagatatg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gttcaattgttgagtcatatatcaatgacgagattgcttatttttcagagcactactttgccgatcatataca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caaggtaaatacctttatttatttaacaatttgctatactacttcgatcttaattaaattatatgtatcaggt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tcgatgaaggtgaagttcctgtatatcatgtccctggagtacctaacatatttatgcaggtcggccgtcca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caatgcatgtagaatggcttttagagaaagattaccaaaatgcacatgcatatattttaggaaattgtgacta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ccatttgagaggtatttttaatcactttgatttattcataggtaagatcactttgatttatttgtctttttttg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ctgtatgttcgagaattatctttctgcgaaatatccatccttggccgaaaaagaactctacgtcagaagagct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tcatctatgggttaaagaatatgcaagtctacattaattttggttcatgtaactatttgtctgttttcttg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gaatatgtaagtctacattaattttggttcatgtaactatttgtctgttttcttgtagctagtgaatatgtaa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ttaattttggttcatgtaactatttgtctgttttcttgtagctagtgaatatgtaagtctacattaattttgg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cgggacctatgtccgagaactttacagacacactagatgattatacagccatctttctcgaggtaagatgttg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attatgactttaagagtccaattaatattctgtcactaatgagcttctcctctatttcttgcagtccacagaa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caagaggcaatccttatggacttggatgtctaaaagacactctaggcagtgccaaccgccaacactccggttc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tcctttcaagccctagaagaatggctgcagaaagctcaaaggaaaatagaagagcaggctgcatataatgag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tgctgagatgcccgagaagctgagtcagcccgagtcacagctgagcaaaatgacaagctcgagcaattgtctt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gaagtatctccgccaaaccgatccgcagttcttggacttcatggccactcactctaccacaaccacagaacgt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tcctccacctaatgatccttagattatctttgcccaaacactacttgaacttatgtttatttgaataagtt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aataaataagataattgtatgtgtatttgaacttgattttctatatatacaagtatgtcttttcatcttttata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caaataaaaaacgagaacaaaccataactttaaacaacaaacaagaaacccaacaatcgatgaccaaattct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caaaaccagtagtcgcacaatagtcgtatttaggtagcaaattagacgtaaaatagtcgtataatagtcacaac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cgattattatcagactaaccaacctagtcacaatataatagtccattagacgtataatagtcgtaaaacattat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attatatgacaacgagaattatttccttacattgatcgaattagtcgtccagtagtcgtcaaatcgtcataaac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acgactattatacgactacgtgtttcacacgctctgtacaggacaatgaatcgtgcaatggtcgttaaatagtc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cttatacgactatacaacgacgattttgtactgattgggtttttgtcgtaatatagtcgtcgatcaacgact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gactaccttactcagcgactatgtaataatgactagcatctttagtcgccgattagtcgtattatcattttttac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tatgcgactgctgtgtaagtcgtttatcacctgttttcctgtagtgtttcccttggaagaacccaattagctc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gaaagcaatactatatgatggagtttggacgcaaaccttaatccaactgatgaaggcagcatgtaagtccaaag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aatgttgatgaggaattcccaattgacattgtcaaaggctttagagagatcaatttgcaaacagccacaggt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catctgcctgaaagttctcaaccaactctgaggctagtaaaacattttcacataaaagacgacctttgataaa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tgattcccctagactgcttgagaaatgaagagctttaacctcttggaaatcagtctagtaattaccttgtagat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acaacaagaaacagggcgaaactttgagagcacatcagcaccaatttccttaggaataggagtgatagccgtgg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actttttgagaaggtgccctgtagtaaagaactctctaattgccgcaacagtgctttccttcactactgacca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caatagaactcagccgggaacccatccggaccaggagccttgtttttaggcatagagaaaagggtctgagtga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cgtctgatggaatggcaatgagcttttcagcaagagtagagtcacactaaaaggggtaaatttcccagagagtct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gagtaaggggtagaagttgagctctccgttcccaaaagatgggtgtaataagtcacaatcatgtccttaacatgg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ttttccactctcaacccatcttccctcctaagataacgaatgatgtttctagcttggtgaggaaggacaactc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gaactgggtgttggcatccccttcttcgagccacttaattctggacttttgtctgaaaaaaagactccaatacc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aaaaaattccagtttttcctcgcaacgtgctcagccctgaagagcgaatcaaccggagcaaacaacaactagg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ctcttccaatttagcaagggcctctgtcgttctctattgtaagttactgaaaccttccctcttcaaaacccg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tctttgcaaccttaagatgttccccaagagaaaacatgtaagagccaactgtaatctcacctacccatgcagcc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cgagaaaaaaactgagagtggatagacagaaaggagaagtacttaaaggatttttttatctttccggctggac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gaatgatacaaggaccatggtcagagtcccccggagggtcaaacactgccatagaactatggtaggaggccag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gtcattcacaattgctctctcgagtttcctgataataggattctcggcttgatgattgaaccacgtgtaaaacac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cttggaagatcaatcaactgagtaatgctcacctatggaagcaatctgattgaaatctcctgccgcaatcaa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tactaagcggagacgaaatggcaagagtgcacaaatcagaccagagctctcttctttccacctcacagttgcg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acgaacataacaccaaaagtctgattaatattgggaagctttatagcgcactaaaggggaagcagcaaagcag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ggccctttactctatcaacaccagaggggaagcagcaaagcagtttactcgaccagtcactctatcaaggcagc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ggaagcaacagacaaccactcgaccccctactcgattctctactcgaccagttactcgatcaagggcaacata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agacttgttgatcgttcaaagcgtcttctgatcctcctcattccccactcaaccagacatctgagcataagaa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ggaagaagcaactactcgaccaattgatcactcagagcatggaggcaaaggcgcagactttgcaacaccctctt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tccccaagatcgagcatccatccaaaccgcctcaagtctcttatcttctagtgaatctagggtttttgaga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gaaataggttctttggggtttgtccaaaggatcaagcttttatctcttagtttttctttgtgtttctgaatctt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ttaattactcttaatctattttgtttttgcatttagttctttgagtaaagttgtttagcttgtttagatctat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tatgatttcagtaatttctgggtttgtgttcttagttatgttacttgagtagtgattagtgttcttgaggatg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ttagggtaatatctaggttagtcaggttgttaagattaggttagatcccttctggattcgttggcccctatgc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gttggctaatgtagaaatttgaccataggtatccaacgttcaaaagacgttcaaatggatgcctaatctacgaa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agatttgtagactttagacctagagattggttagactgcttattgactttggtagttgatatagctcaaattg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cttactccctcaattaagagatcgtcgttagcacttaagggtcgaattccattgagctctcgatgttcacaca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tatgatattgtttaataagctaaatgaagtaattgaatattaaaggcaaataagcaagtaaatgagttgtag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gattaaagcgtcaggtctaaggaattatctcgggagatagataaattgtagatctagataatatcaggattgt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accgttctcatactcaaactataattctagagtaatcagtggcgttccgcaaaactctctatacttacaactaa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ggagaagccgagaaatcctatgctaaagcatgcattgttaataagcttgaatagttcacctagtatctaaacc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cttctatgaacctacctgttttttcttaaatgcctaggctcatctatgatggttcaaataacaaatacctatggc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cctattatctaatatcaagttctaggtgatcaatctaaaactagcattaagaataatcaagatgaagaactat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atcctaaggggttttcgatctactaatccatctaaatccctattgagactccgtagacccaacaaggtgatt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cattacaatagaaacacaaatcataatctgaatagttttcattgatgaattaagaataatagcaaaggagttca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tctctttttagggattggattcttttctctaaagtgtaacaaaagctcaagaacaaaaactaggtctaacaat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ctattaggtatttaactctaaaaacgtgcagggactattttgaaaataaggaaaacttcagggcttctcaaag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gtaaaatgaatattctcctggcagcgacaagagtgtcgatcgacacaggtgtggtgtcgatcgacaccagctt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cgtccttcaagatctttattgctgaaaagcttccaaaattccttattgtgctccatgtttcccagatgtgtg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ctggaatgacttaaatcgtacgaaaaagactagagagatctctaaaaattattctgaaactgtgttagaaatca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ccgggacatatcaattcccctaaactgtgttagaaaggttgaatctgcgaaagaggtttgaaaaacatagaaa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aatctctctggtttattaccttgatcatacaaaccaaatccatgaaataaacagttctaatcaaatcctgacca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attctctgctagcccacacaacatcctaaattccataccaaagcactcaactatatcaactaggctatcatcg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ctcatcaatcaagtgaatgcttaagaaccttctagactcattcctgaactataccatggtaaatcgaccattctt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tttctttggtgttctttctctcccccaaacttattcttcttagagactaaacaaaggggaactcgcatactgg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accctcggcattttccaacttttgtaattgatcgttccaaataatgtataataatggggtcatacgaaacattcc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cctatacactatctgaaagtcttctcaatctttctttatttattatcttctttttcttttttttggggagtgg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ctttttaacatattagtcgatctatcgggtacgaacaaggagtcaagtcctatgagcactaatcgttttgatga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ggaagagccgtgagattagctccagcttttgtggattatgttgggaatggatgtccttaagtttgttgattgg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gggattttcattagtcggattgatttgaatctgcagtacttaaacaatccagggaataaactcgagagatagat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ttcagacaaaagttttgactcaataaaatgactatctaagttaaaatgacacaactgactcataagaaaagaa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gttagtaactgactcccccagacttaggtaacattgtccccagagttattaagctagaggaatcgaaagagaa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aaaagttaaaaagtcagtaaatgtgagttgccacctgagagtggtgtcgatcgataccatgatggtgtcgatc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tggtcatttcacattgctttgtgaattctgctcattgttgtagagccttggttagtgttttcacatggatcctc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agactgttaaatcactaaaacacacatcaatagttccaacaaagcataagaaaataagtgcaacaagttttaaaac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ccaatagtctgaaataaagcagaaacaaagttagaaaataaaacacgataaggagggtggctagtcctcatgc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cggaggtgggtgtgggagagcgacgacgacgacgactgggggcaacacaaccgcagcgagaaagtgtagctatg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ccagacggtcttgaagctgtcaacgacgtactgctgaaagacctgtggctccatcgggatgggtggaggaacc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gagcgaacacagcaccaaagttgacattacggtcaacttgctcaaatccaaggctttcaggaaagaagtcatga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gtgatagagcagtaacaactcagagagtctcatcttgccaggcttcatcttgcacaacagtgtgctactaatcag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caaataccgtagaacagggtggcggatctctgagtgaactgcgtccttggaatcataaatttcattaccaaaac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agaaaatctgagaatccttaaactgaccaggcagggaaactccattgagatcattgtcaaacccatatatgtcac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tctcgcagtggtaaactgtatctgacaccgcaaatgaagaagataagagctccttcctgaccgttgcgtttcc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caaataagaaaccctaacagaggccatgatacagatcgtactgcctacaacagatggttcccaaacttacgtca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gccctaaaactgatttctctatctgcaaacgctgcatcaaaccgaaatccgcaaatcgagtaggcaaaattta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catccaggcattatagaatagagtatcataatcatcccaatctggagaaaagggcgattgatatagtcacctt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ttccttgttgatatctttctcccaacccctttgagaaggaat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15D9 sequence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ttgaatagttcacctagtatctaaaccagagcccttctatgaacctacctgttttttcttaaatgcctaggct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tgatggttcaaataacaaatacctatggcgggaatacctattatctaatatcaagttctaggtgatcaatctaa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ttaagaataatcaagatgaagaactataagaataatcctaaggggttttcgatctactaatccatctaaatc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gactccgtagacccaacaaggtgattactcaaacattacaatagaaacacaaatcataatctgaatagtttt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gaattaagaataatagcaaaggagttcagaatcctctctttttagggattggattcttttctctaaagtgtaa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tcaagaacaaaaactaggtctaacaatgaccaaactattaggtatttaactctaaaaacgtgcagggactatt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aaggaaaacttcagggcttctcaaagacttggtgtaaaatgaatattctcctggcagcgacaagagtgtcga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aggtgtggtgtcgatcgacaccagcttctgaaagacgtccttcaagatctttattgctgaaaagcttccaaaa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ttgtgctccatgtttcccagatgtgtgagtgtacctggaatgacttaaatcgtacgaaaaagactagagagat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attattctgaaactgtgttagaaatcagtaaaaaccgggacatatcaattcccctaaactgtgttagaaagg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tgcgaaagaggtttgaaaaacatagaaactcccaatctctctggtttattaccttgatcatacaaaccaaatc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aaacagttctaatcaaatcctgaccaccatgtaattctctgctagcccacacaacatcctaaattccatac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ctcaactatatcaactaggctatcatcgctgggtctcatcaatcaagtgaatgcttaagaaccttctagactca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actataccatggtaaatcgaccattcttttatttttttctttggtgttctttctctcccccaaacttattct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actaaacaaaggggaactcgcatactggatcgacaccctcggcattttccaacttttgtaattgatcgttcca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tataataatggggtcatacgaaacattcctacccctatacactatctgaaagtcttctcaatctttctttatt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ttctttttcttttttttggggagtggaacactttctttttaacatattagtcgatctatcgggtacgaacaag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gtcctatgagcactaatcgttttgatgaggtaaaaggaagagccgtgagattagctccagcttttgtggatta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gaatggatgtccttaagtttgttgattggccttctgggattttcattagtcggattgatttgaatctgcagtac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tccagggaataaactcgagagatagatcataatttcagacaaaagttttgactcaataaaatgactatctaa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gacacaactgactcataagaaaagaaaagatgaagttagtaactgactcccccagacttaggtaacattgtcc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ttattaagctagaggaatcgaaagagaaatagtcaaaagttaaaaagtcagtaaatgtgagttgccacctgag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tcgatcgataccatgatggtgtcgatcgacactctggtcatttcacattgctttgtgaattctgctcattgtt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ccttggttagtgttttcacatggatcctccagttagactgttaaatcactaaaacacacatcaatagttccaa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aagaaaataagtgcaacaagttttaaaacaaataaccaatagtctgaaataaagcagaaacaaagttagaaaa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cgataaggagggtggctagtcctcatgctctgagccggaggtgggtgtgggagagcgacgacgacgacgactg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cacaaccgcagcgagaaagtgtagctatggcgttccagacggtcttgaagctgtcaacgacgtactgctgaaa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ggctccatcgggatgggtggaggaaccaagtgatgagcgaacacagcaccaaagttgacattacggtcaactt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tccaaggctttcaggaaagaagtcatgaagagcgtgatagagcagtaacaactcagagagtctcatcttgccag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tcttgcacaacagtgtgctactaatcagcctaaccaaataccgtagaacagggtggcggatctctgagtgaac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cttggaatcataaatttcattaccaaaactgctctagaaaatctgagaatccttaaactgaccaggcagggaaa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gagatcattgtcaaacccatatatgtcacccaaatctcgcagtggtaaactgtatctgacaccgcaaatgaag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gagctccttcctgaccgttgcgtttcctgtcatgcaaataagaaaccctaacagaggccatgatacagatcgt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acaacagatggttcccaaacttacgtcatctagcagccctaaaactgatttctctatctgcaaacgctgcat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aatccgcaaatcgagtaggcaaaatttatacattcatccaggcattatagaatagagtatcataatcatccca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aaagggcgattgatatagtcacctttagtgaattccttgttgatatctttctcccaacccctttgagaagg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tcttttggatgctttggccatggaaatcgatgaataggaggttgaggggctgcagcttcggattccggttgag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tgcgaccgacggcggtggagaagcgtcggcggtgtggagggacggtggaggaggaggaaggtccgacgctcttc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tctttttctggcctgtcatcttgtagatcgatggaattgatacttggggaagatagagggtgagattctattg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agcctgaaatcacgagaaatggtgaagaatcgaaggatctatggaggttttagtgaattcggcggttttgag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atgaagaagatgaagttttaggttaaaacgacttacctgaaaaatgagggtgtctatcgacaccatcgcgt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cgacacgctttttttatttttttttaatctgaatatttctataaaataaaaaaaatcctaagttagaaatcaaa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atgaataaaaggagaaatacttaccagtgggttgcctcccactaagcgcttgtttatagtcaatagcttgac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gttgcttaattaacaggtgggtcctgaagatccaaaggcttttctactggaatctctgtccattcacagcaaat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cattgttatttttgagaatgattgttccatatgacctaaccgagtgaactgtgaggggacctgtccaacgag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ttgccaggaaataatgtcaatttagaatcataaagaagtacctggtcattaggctcaaaggtccgagtaagg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gtcgtggtagccttttgttcgttccttgtagagcttcgagttgtcataagcgtgaattcgtatttcatcaagc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gctgatttgatgtcgaaattcatcatcttgactgcccaagctgcttgctctaattccactggaagatgacaag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catatagaagatgaaaaggtgtgcttccaagcggagttttgaaagctgtcctgtaggcccacagtgcatcatct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aggatcactcctttttcgctttacccactgttttctcaagaatctctttgatttgcctgttagaaactacaac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gcttgtttgtggatggtagggggtagcaacccgatgctagactccatactgtaaaagcaatttcgcaagaatct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gaaatgcttacctccatcactaatgactatgcgtggaactccaaaacgagggaagatgatagatttgaagagt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caaccgttgaatcgttcttcggactagctatagctttctacccatttggagacataatccacagctactagga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attcttgttggaaggtgggaatggtcccatgaaatctataccccaacaatcgaatacttcgacttcgagtata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gaggcatctcattacgcttggtgatctttccccttctctgacaagggtcctattgtgaccagagtatcccgaa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aggccaccaaaagcctgcttgaagaactttggatactgttttgaaagttgcaaaatgaccaccatagctagag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aatacgatagtatatcagggacctctgttgcagcaatgcatctcctgtaaattccatcagaacaatgcttata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ggctcatcccaatgatatcgcctaatctctcgtaggaatctattcttgttgtaatctgtaaaattatcaggct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tgcagctaggtaattaacaatgtcagcataccatgggtaatctttctcgaccgttgtgacggtgcaattctcg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ccaatttcttgtcgatttagaagggtgtcgatcgacaggtgcaagggtgtcgatcgacaccatcgcgcaact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tcaacttcctctgaaatatgagtgtcgatcgtcataatgggtgtgtcgttcgacactgaagcacgatcctgca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acgtttgtagtcatcgtcttcagctgtatcaatcatgtatatgttctcttcaggcaagaaatcatttataggg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catcgatcctaatgcgtgacaaatgatcagatacaccattctcaactcttttcttatctctaacttctatgt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gaagaagcaaaatccatctcaaaagtcttggcttagcatccttgttttgcatcaaatacttcaaggcagcat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gtgaacaataaccttggatccaacgagataagatctgaatttttcgaaagcaaacaccacagctaacaactct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tagttgtataattcctttgagcatcatcaagagttctactttcatagtagattgcatgaagtttcttatcctt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cctagaatagctccaactgcaaaatcacttgcatcacacattacctcaaaaggtaaatcccaatctggtggct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tggtgtgttgatcaaggcctgttttatctgctgaaatgcatcatgacacttctgtgtaaactcgaatttgact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agagtaaagcagtcaatggtcttgcgattctgctgaagtctttgatgaatctcctataaaaaccagcatgtcc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tcctcactgctttgacattatccagcgcttgaagactcgtcatgacctcaatcttagctctatcaacttcta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ctcagaaatcatgtgtcctagaactattccatcctgtaccatgaagtgacatttctcccaaatcaaaactaga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cctcacatcttgctaacactttgcagagattctctaaacaatcctcaaatgatgatccataaactgaaaagt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aaacctccatgatatcctcgatcatatctgtgaagatagacatcattcctctctgaaatgtcgcaggagcat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ccgaagggcattctccgataaacaaatgtaccataggggcaggtgaaagtcgttttctcctggtcatctgga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gggatttgaaagaatccggagtatccatcaaggaagcaatagtacttatgatttgctaacctctccaacatctg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atggtaaggcgaaatggtctttcctggtagcagcattcagctttctgtaatcaatgcacatccgatgtcatg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ccgagtaggaattagctcgtctttctcattcttgactactgtgacacctccctttttagaaaccacatgaact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cccaactcctatctgagattggatagataatccctgcttccaacagtttcataatctctttcgtgaccatttc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ttcggattcaaccttctcttatgttcgactgaagacttagactcatcctcaaggtgaatcctatgcatgcata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ggatatacctgcaatgtcatcaagagagtagccaagagctttgcaatgattgcgcagcttgcttaggaataag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ctgcgggattaagagaaacattcacaataacaagataagtagaattttcactaagaaaagcgtaccttagccc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agtggtttcaattcgattttaggagctttggctggatcccaatctgaagtaggagtcggcgttgaagtcaaa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gcttcttcaactgtaagttgcatcacatgttcggtctcatctagcagcttagtatatgttgaagtttcacag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ctgcactatcctctatggaagagaccaaaactcgcactagtggtttttttaattccatctctcaaatactatc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gaggaggtgaaaggatctgttaagaaggttttcccttctatgatcggtttcttgaccaaagtgttcatatcga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agttagatcaccaacattcagccctatgctcccttgtcgaacatctatgattgctccagctgtgtgcaacaag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cctaggattaatggatccttagagcaggtccattgggagggccttaacagatccttaaccaaaatctttgagta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gaaaaaataaataaaaattttgattaaatgttaggatcgcacctaattttaggatttttgatgatgttaagga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cgtggcatgttttcattggttgagcttttttgacaaaacaagtttttttcttctttgcctttttttttcattt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tctctctctctcttgaactcggctgtgcaattgaacgattgattatcgccggaagatcttcatgcttttatat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tcggaagagattatcgcccggaagtcgtctctaatccactgtgctcatcatctcaaccgacggtgctcaacgtc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tttggtgaacctaatcggagaggattgtgaatcatatcggagtcttgtttgaaaccatggtccagtctcatga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atgattctatctttaagtttgtgtatgattctatctttaatttgggttggtagatgttattgaaattagagtt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ttgggaattcaagcaaaataaattagggctatttgatgtaaacgaattagggtttgtaagaatgcataatcag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cttggttattagtgatgattgaagacgatttataggctgtagattgtttgttcacactcgattatgagatcaa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atgttttgtatgtagaatgtatttgtcatatgtctatcaattgaaatctctgaatattatgtctatgaattg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gtacatctgaatttgagatgtgtttggattgtttttatttgaattaattgttaaggttttttatgttcctgtt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gtgaatgaattatttttatcttggtttggtcacaccgcattctttacttggtatgaaatcaggctcatcttgg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gtgtgagattgtcaaggtatgaaatgcataatttaaatttacatgcttcagctttatgtactttttttttccag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gtgctctgattctcatctttttcacaacattctttactttcataatactaaggtaacttttattttccttgttc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tcttgtttttgatagaattctttcagttttgagtttttgaattagagaatgctttggattatggaatgctttg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atgtttttttcttttagctgtaggtcgtcgacgacaacacttatagaagaccaacattatctcttttggtttg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aaatgtattttgatttgagagcacataacaatattcggacaacaacttctatgcaaatgaattattgtctttc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ttagaaacctacttttagaacttaccattggacaagaaaaaagtttaggattgtacaaaaattctaaactt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caaaatttattactaaaaaaatataaggattccattattaggactccttgatgggcatgctcttaggttcct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aggcaagacgacaaagtttgtaggaatcatgctctttccaatcatcacgggaacatcaataagaattccatct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gggtagaacgatcagctaacacaagagtgataaaggtaggctcaagattggaatacccaagacgcatagcaac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ggcatcagattcacactagaaccgagatcacataaagctcttgggaaggaatcctgattaatggtgacactaa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gttccaggatcaggtagcttcctcgggattcattcctgaataatgtcgcttccttgctatgaaatcatcata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attctttcgtcaaattcttagtaaccattgtcttaacataccttatgattgtatgagatagatgaatagcttc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gacatctcaacaatcagcttatcaatcatagccttgcatctaacatcatctaaggcttgtcttgactttttag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ggggaagggaattcgccgatttgctgaattggttgcagttagaatttgcacattgtctaatcgaaccgggtgtc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caccatcgggaattgtttcctcttcctccgcgaaattgtcgattccactcgacaaaggaaaaacagagtcgtc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attggtgtcgatcgacaccctggtgtatcgatcgacactgatttgttttctgcaattggagaagattgatagta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agtcaattaatcctaaaacactatcctgtcgttgtagtattttaggatgtcaatccaatccggtgtgatgca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gagatatgatcagaaagctctaagtcaagccaacaagttcatggggttatcgaatagtgtggtctccttaatc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gcggttgacaaaacttcatagaagcgatccctagacaacaagttcaacaacagattaattcactcccgtgat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tcaagcaaagctagacactgacctaaatccctttagccatctctaactaagcaggcattattgaatcaacatg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caataccctatctacagccaatcccttggggtagagtgagatatctctggaattaataggatccaacgcccat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ccttctgagcgctggacgtcgagactcatattccacattagctagtgaaacaagcaataagcgcaactaatcc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ttctagtattctaaactcaaccacctaaaacgaccaagtaaaccacaactaatctatcccatcctcagaaata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ctactcagacataatcaaagacaatagcaaagcaacgattgagaacatgataacagaaatgatgaaagactta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ctgaatatcaaatacttgaaagtgaaaatacaaagtcgcaggagaaacactgcgactatcaaagttgcaaaa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gcgagataataacagataatagcgaatgccctaggaaaaaccttaagaggcagtttatataggcgagaaatg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taaggaaactaaatatatagcgaatcttcacgtcatgatcctagaccgaatgtgtcattggcatctgacgggc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gctccctgtgatcgagtatgtcattgatcaaactgggcttcaggggctccgccttgcgatcgagtgagatgc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tcgagattgaatggtccagcgaccctgtgatcgagtgcgatcgagtggatgtcatgaggtggtgatcgagtga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ggcttctattctcttcttcgttcttagcttgtctggttgagtgcagaacgagcagataggccttctggtgatc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gatcgagtggttctgatggggtgattcctccggctttgcgattgagtgaaactgaggtgctggcttctccggg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atagagtgatttgccttggcagggctccgaggctacgatagagtagttttgctaaaggcgtcattgggcattct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tttctgtttctcctttgtttgaactccaaaagcatccaaagtacctgaaaacaaccaaatatgcaatgcaca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ctaatgcaaattcgtcctaagtatgcaaaacacactaaaacgactcctaatgagatgaaatgtggatgaaaca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gtggtgaagaatgaatgcctaaatcatgcaaattatagacatatcaactcccccaaacttagtctttgcttgc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gcaaacaagaagacataagcggaaggagaggtttgaagttggggattcagaaccaaagcatgagatatgacaa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caatgtaccaactaacagttctaagatgttaggtgatcgacttctacttaaaaactttagccatgctctatta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aacctacactcaaatgcacaatgcgtcaagatcaaccaatccctttaacattcattaagtttgaaaacatgaa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atgcatcgctagtgaactcatttggctaatgacaggttatgagacaaagatggtcccttttaagtggttcaga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agcaggggactttcaatgaaaaaggactgagctttagaagaatgctaaaggtaagtgccaacctatgcatac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caccccatctacccaatgacataaaccgtgaataacaagtagatagtcctatctctaaacccaatgatgatca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actcttttgcactaaaggcatattttgattttttcttggatcaatgtttccttttcttttctttggctcttgt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gagaagcttttcttaaagtctatgagtctaatctagtgaattggttttacttaaactctaatggctcttatga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ttttttctcttttcctttctgtttttattgccattttttctagagtatatcttatcaattctatgcttgccaa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ctagacctcgatatgattctcagcttccttctcctaaagattctaaccagttttcgtttttttttcttttcac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ctcaatctgcaaataagttcccacctactcctaccaagtccgaaaacgcggattggaactacatgagatacta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cggctcaaacataacatgttctaccaagctcaatcctgaaaataggccttacatgctctcacaaaataacatg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gaagggtttgttaagggtgggggaactactccaataatagaagcagctacttggattaacaagagtggtgaa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aagaaaatccaaatatgtattctatctacgagttcaaaaacgatgcaaacatgatcattataagtcagattca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attgacaggaaacggtgtcatgacatgcatcgagtggtttctataaaacatggtgcggttttacttcaaagtc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tgcctcagagaactaataactcattttagtgaatcatcatgcttacaaggctattttctcattatcccctatg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aacaatcctatatgaaacactctatacttgatcctaaatgtaatgcaactaaatgatcactctgtttttgtgg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tttcaaaaatattcaaattttttttgttttttttctatgacttagatgatatgcagactcaaatgatattca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agtcaaatacgtcttgaaccctcccccaaacttcaattacacagtcccttgtgtaatcaaaatttgtgaaag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gataaacacagaaacaaaaacaaaagcggtatttacaaagggttttggtgtgttacctcagtagaatgtccta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agtcatccatatctgcttgagtgtactcagcaggcatgaccggttcttaatgtggctccgccatctcctcgtc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ctcgatcgcaaccccagcaggttgtgcagcacgacgctcatgtgttctccgacccgacatttctgacccttgct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tgtacagttctagcactcttcctcctcttgtgttccattggctcatgagacgagtgccttgcgggaacttgc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gtgatccctttgttgataggtgaattgccttggtgggagaatgtcgtggcagctggatggcatgtcttcaggc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cattgaagttctgtcgggcattttcacctctccttgcgattgagtggtttgggcaattccactaggagaccac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caccacttccatgttgcgatcgagtggtttgacattgtcgttgagaaagatgttgtcccaaaaccactagatc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ccgagcttttactctcgtcttgcgatagagtgattcatcaaaaatttgaatttttttatttgaacactcggttg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gctgttgctctagctgttatttatttcctgagaatcaaagccaaaaccaaaacaaatcaaaagtaacaaaat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aactatatacagggataggcatgggacttcctcccaagtgagcttgttttaaatctctagcttgactcctcac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aggctcaaggagggtgatagagtagaattgacgtctcctctccttccttagtagatacaacatcaaattcagc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cgtgacaagtctgtaattgagtactcaatgcccctttcttggtaagctcctttttcatcatctggatagtcg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agactgttctaatgtgaattcacatccttctttactaaccataggaataacttcatcatttgggacgtcctt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gtggtgcttggttggctttcccatagagatccttgacttgatccttcagctctttcatagtgtgtgttagctc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gctttgtcgtgccatttagacctctccttgagttccaaccaatcatttgatgccctcatgcttgactttagc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tgagcactctagtcgagtatcaattgagacttcctcgttcaatgcaacatcctctctttctaacgcaatgaca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agatctctgatcctggtactttgttgtgtgagtctaatgacatctcatagctcaaggtctcactggagagaaa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tcattacttttggtcaaagcagtttgaaggggatctttgtcagtaagttcctctagcagttcattagctggtt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ttcttcaactaagaaggtttgtccttctattgttggcttcttcataatgtccctgatttcaaacttcattttg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cccctagattaagattaatttttctttgcttaacatctatgactgctccagctgaagccaagaaaggtcttcc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agaggatctttagattcttcatttatctcaagcacaacaaaatcagtagggacctctactccattaatcatta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catcctctaacaggccaaaatgtctccttgaagtcctatcagcaagaatcaaggttaggtcacaaggcttgtac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atccgagcttccttgccatagagagtggcattatgctgactgaggctcctatatcacatagacaattgctgaa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tgcctaatggagcatggtagggtaaaagatcctggatcttccaacttttcttgaataatcttctgctgagtga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gcactcatgacttaatagcaccattccttggacttctttgatcttttctgtaatcaggtctttcacgtacttg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caggcatatcctttatgtgtttttccaggaggactctgtattttgcaaccaaaactttcttaaaacgaccag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tggggaggtttgtaaggcggtggcacgaagactgtgtctttggtctttgcagcttcggatttttcaacaaagc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gtgggggagcttgtggttgagtgggttgactggtgagtttgagctcttcgattgtgttgtcagccaaacaatc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aaaaatcctccccctctagaattacactgtcctcagtgtttgatgtagggacatatcgagttggcagctctcg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ctgatagtgatggcatgggcagtggcatactcctttggattctggattgctttctctggaagctggcataggt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aacagatggtgaaacgaggatgccttccacacatctcatcctagtgctcattgattcgaacttgctgttaagt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ccttgtcggtcgactttgttgtttacttcggacaacttcttagcgattttcattgctcttgtggcttgtccttg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ctactggagcatagtcattatgtctgaattctgaggcacaggtgcttgttgttgctgtggtgtgaaaccaggt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ttgttgttgatatcctccttaaaactactgctttggaatgaacccttggctttgtttgtaaggaacaaacagt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ggttctactgctgttgctgctgaggatagacttggtcctgagggttggcgacattggtgcttctgtttgacag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tagggtttgtaattgttttaccccatgttgtagccaccttgattctgaacatagctgatttcagcacactcat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tccctcttttacttggaatggttcatcttcagagataaagtgaacatgtttcttctgcacttggaggattttg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tgtcattgagagctttcatatctctgtggtgcttgtcatcagtgtcagaattggtgtggatacttctgtcata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ttgtaattgccatccgaatgagaaaagttttcaactagctcccatccttcttcaacatccttcttcaaaaaat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tgaagcggtgtcaagcagcatccttatcttaggcaagacgcctctatagagtgtgttgagaagagaagcttgc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cgtgatgagggcatttggtttgataacccttaaagcgctcccaagcttcacagaagctttcattttgcttctg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ccggatatctcattccggagtcttgtagtcctgatgttggagaagaattttgccaagaaggcatttttgcagt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aggtcgtgattgaattcttgggtagcgtcttttcccacagatgggctttatctccaagtgagaatggaaacaagc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tgaaaccatcttcactaactccattgaatttagtgaggccatagagcctttcaaactagtcaagatgatctagc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tccattggcaggccatgaaacttgttcccctgaaccattgcaatgagatcgctttagatctcaaagttgttg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tggaggtggaacaattccatgacggtggttgtggttgtgagggaagtcaccagcaccaatgttggtaggttgc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catctacaatgtcagccattgtgtcggtttctgtctgttctatcagttggcgagcaatacggtcgatgttatc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ggaggttctgatttccttgtgatcgtgtatgtatggcaacggcgccaaattgatagtaggattttagtcaa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aaaacactatcctgtcgttgtagtattttaggatgtcaatccaatccggtgtgatgcaaacagatgagatatg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gctctaagtcaatccaagcagaaagttggttggttttaacagtcctagtatgcaataacagaaatgaaatga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gcagaaatggcaatagcaggcaggtgaataacaaagcagaaatgataacaggcaatcaaatggataaacgat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gatggggttatcgaatagtgtggtctcattaatctatttaggcggttggcaaaacttcatagaagctatccct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aagtttaacaacagattaattcactcccgtgatagaaatcctcaagcaaagctagacactgacctaaatccct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atctctaactaagcaggcattatcgaatcaacatgttaaagccaataccctatctacagccaatcccttggggt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gatatctctggaattaataggatccaacgcccattaaacgccttctgagcgctggacatctggactcatattc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gccagtgaaacaaggaataagcgcaactaatccaaaagggattctagtattctaaactcaaccacctaaaacg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aaaccacaactaatttatcccatcctcagaaatacagttcactactcagacataatcaaagacaatagcaaag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tgaaaacatgataacagaaatgatgaaagacttagacgaaaactgaatatcaaatacttgaaagtaaaaata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caggagaaacactgcggctatcaaagttgcgaaaatgtaaaagcgagataataacggataataccggatgccc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accctaagaggcagtttatataggcgagaaatgaaacaaataagaaaactaaatatatagcgaatcttcacg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cctacgaccgaatgtgtcattggcatctgacgcgctgaaatgagcttccctgtgatcgagtatgtcattgat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ggcttcaggggctccgccttgcgatcgagtgagatgcagtgaagtcgagattgaatggtccagcgaccctgtga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cgatcgagtggatgtcatgaggtggtgatcgagtgattgcttcggcttctattctcttcttcgttctcagctt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tgagtgcagaacgagcagataggccttctggtgatcgagtggtgatcgagtagttctgatggggtgattcctcc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gcgattgagtgaaactgagctgctggcttctccggggttgcgatagagtgatttgccctggcagtgctccgag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agagtacttttgccgaaggcgtcattgggcattctgactttcttttctgtttctcctttgtttgaactccaa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caaagtacctgaaaacaaccaaatatgcaatgcacatgcaatcctaatgcaaattcgtcctaagtatgcaaaa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aaacgactcctaatgagatgaaatgtggatgaaacaatgacaaagtggtgaagaatgaatgcctaaatcatg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agacatatcaaagatgaaggctgagcctattgttcgcgctgaagtattgagttgagctgctttccgcagcgta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tgcattgatagaagcggatgtaggtgaaagattggagcagtgagagcgtagattgtcaaaccctgtggatag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atttggtatggagatcggttgagagagagtcatattggcttttaagctctgtttggcctgcaagaagctggg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actccattctggtttctaatgacggttgagggggggggggctaggataggagcagataagtcctgaatcggag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gctctaagggattctgctggagcttgggtgaacgaagaaatttgcaaacgaattgcctctgtcacggactca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atgattcgtgaatgcattctttgtatcagtccaattggttagggaacctggtttcagttgacgcaaccatga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ctgctcgcgagagagtgggggaagagtttgcaaagaaggtaatcagctggtacaccttctgctttaatagagg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gtcttcgaagacttccaaatgattcaatggtgattcatcgggagctcctctaaaccttcctctagatacaaga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aggcagggtgtatagcaaagtcatctctttcaaaagaaggtagcttgaatgctgatcggtttgtgtagaagag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ctgttaaaatcgcctattgtacctgtctggttctacacagggtgtcgatcgacaccagagttgtgtcggtcga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cgtggaaatctaccatgaaaacgtgagtctcaatctgaaggtacctgaaaaacaagagaccaatagacaaaga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gaataggtggtagaaaagttgaatttagacttaaaaggacacctagtctaatggtgaactaaaagagaacttcg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gggccaaatttgatatagctcaaattgccttaagcttactccgtcaattaagagatcatcgttagcacttaagg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tccattgagctctcgatgttcacacaatagacttatgatgttgtttaataagctaaatgaagtaattgaata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caaataagcaagtaaatgagttgtacattcaagtgattaaagagtcaggtctaaggaattgtctcgcgagatag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gtagatctagataatatcaggattgttatcgcaccgttctcaaactcaaactataattctagagtaacagtggc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gcgaaactctctatgcttacaactaagataaccggagaagccgagaaatccgatgctaaagcatgcattgttaa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gattagttcacctagtatctaaaccagagcccttctatgagcctacctgttctttcttaaatgtctaggctc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tggttcaaataacaaatacctatggcgggaatacctattatctaatataaagttctaggtgatcaatctaaaa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taagaataatcaagatgaagaactctaagaataatcctaaggggttttcgatctactaatccatctaaatccc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actccctagacccaacaaggtgattactcggacatgacaatagaaacacaaatcataatatgaatagttttca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ttgagaataatagcaaaggagttcagaatcctctatttttagggattggattcttttctctaaagtgtaac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caagaacaaaaactaggtctaacaatgaccaaacaattaggtatttaactctcaaaacgtgcaggtactatttt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ggaaaacttcagggcttctcaaagacttggtgtaaaacgaatattctcttggcagcgacaagagtgtcgatc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gtgtggtgtcaataaatccgactcatatgctcgacctacacatgttttcaaatctaccaatccctttaacatt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tctggaacgtgaatcaagcaatgcatcatcaatgaactcatttggctaaggtaaaaggtcaagagactaagat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ttacagaataggctttagtaacaggggatctctcaaaaaatgattaagctttaaaagaatgctaaaggtaaatc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atgcatacagagataagatcccatctacctagagtatatcaaatgaagctctaatggtaatcccatctccaatc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taagaacctaactctaccctttgcattcatgaatcttttaagccctttttctaatcattcttttcttttctc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aggagaagcgttctcaacactttgatacatctagcggatttggatttctttaacaactaaggttcctgttttt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aaaaccgagggcttttgcccatcttcaatagctaacaagaactctttcttttctttacaaatctcaaaatct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actttttctgcttctttagcttacttcacctagagtcttttacctttcctcatcaatgaatcaacccttttt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taaacacatcccaacccaaagtataagcgcccacctagtcatatctagtccgaaaaatgcgaactagaactac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actatctctgtcgttacgaacctaacactttctaccaagcttaatcggaatatgaccacacaaacacttacaa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agggcttgaaagaaagtctaggtttgggttcgggttaactactctaataaggagagtcagctacttggattga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gatcaaaatgaataagaaaatccaagtattttagggtatccatgacttcaaatttgatgcagacatgataatt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aattcaggttcaaattgataaggaatgatatcagatcatgacagtgtggtcgcgtagagcaatctaggcatg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tttacttcaatttcattgactacgcaacagacaactagcaacgagggcactgagtttatccggtgaaccaaaa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aaggatatctcatcattatcccctatgcatatgcaacaatcctaaatgaaacactatagactcgatcctaaat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aactacatgaacattctgtttttgtgaattcattttctgaaatttttcaaaattgtttttggtttttctatgc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gaatgcagactcaagaatataaacaatgcaacacacacttcctgagctctcccccaaacttaaatcacatagt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gtgaataaacttggaagagagtactcaggacaaatccaatcacagaaacaaaataaagaacaaatcataaga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aatacaatggtaaagtgaggcgcttctctcaatcgaagaatgaacgaagttggtcgtcaatggctgcctgtaa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caggccatagacgagccgccctgttctgtatcagctccagcaggtgggtactctacctcatcaggtctatggcg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ccgctctgaggatactcgacctctcttcttctgctgcggccagcaccgcggtcgcataaactacgagactgt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gtctactcctgctgctagatcgagtgagtgtggtcctcctcttcctcccagattcacgaggctcgaatgatga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cgtagggacatgcaaaatctccagctctctaggctcaggcctgcgccgacttggctcaggtgcggcatatctcc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gcatgtcctgagggagctgtcccttcggaatatctgtagtggaagaggagcagctgagcttggccttctgaagc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ctctgaggcacttggcgagtaacttatcctgtttcttgcaccacttctgcaacttgctgttgttcctgtgagc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caaactcttgctttccctcgttggaggtatatgctcacggaaatgatacatgctcgtgtcaaactccgcctcat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atctgtctcatcagcatcttctgttgtagctccttcggtgtgactaatcacctcagttggcggactgccctcg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gatcttcaagtgcaggcttgaagtcaatgttccttccctcgagaatcctagtagtgtcaattcaggggagaag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cgattctaatcgatgaatgctcgaatttgtagcggtcgaagtcgccaaccatgtcatactccaagaactca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gcaaatgatccaagtccatcattctaggtgctacacctggttccttgagcggtactccacaagcttccagaatt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caatgccacccacgcatagtgctcttctcaccttgttcttgccgtttgtcaacgcccacttcttgtatccaca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atcagtagaggcattactggtggtgcgttgttgagatcgcctctcaagacattctttccctttgtacggcga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gtaagcgaggaatctatcatctccatgtctatggaatctatcatctccatgtccgtgttagacacggtgcct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ccctggagtaaaaaacattggcaaccgagcgctgaaagtagcgaatcacaggactctggatttggttgctctt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cgtagagtttagcggtacattgttcccaatagtaacccacaaatccttaagctcttccctgtcaaacctaggtt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ctttccactagggaaaccaaacagttcttccaacttcttgatcgaaagctgataccgctgttcatccactgag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agaaccctaatcccatggtatccagctcaaagtccgtgagaccctgatacatttctacttgcagtgtggaaag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tcgtctcctccttataggcagcgtaagggtaagacatgagtgtcttcagatgacacttctcgaacagatgct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cctccagtaaccccagctagacgaaagtctcatagcagggatacctcgttccccagaagtcgttcatctcaaag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atactcctccattgtaacctcgtcgggtttattcagtagcttcgtctccttgcgccatgactctggctcata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tcgatgtccttatcaatcagctcatatctactcgacatcgctctctttcctctagcaattttagctcttctct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gtcgagctgcggagcgttcaaattcatccctgaagctctcgtaaacatgttcctctctctccggtctagtggac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cagcttcatccacattataatcaggatccataggggattctccactgtagttactcatgatgaaacctggagac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actcaaagataaacgttaatacgttagtaacagcaaaaccaaaaacacaatctaaccagtgtaccggtcgagc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agtttcgtggttagagtgaggcggtggtcgagtggtgaggttgaagaggaggagagcagctgcggtttgaccg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aaggagtggtcgagtgaactgtgaggtgaaagcgggcttgtggccgagtggtgttgctttggcggtgaatc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tgtgagggagcaacggtcgagtaactagtggattataaatgagctgcggcggtgattccttggtggcaagcga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ataaagcgatggagagatggtgtggttaggcaaagtcgagtgatgaatggacttgagagatgagagaaatgaa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taatgaggtggtgaggaggagatgacgaggtcgagtaaaggagatgatgaagatgatgacgagagatcgagtg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gaggcaagagaggtgcggtcgagtgttgttgctgtgtcgagtgaaacggctatgaatgagaggtggtgatga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ggggattggagcagcggcgaagttgtcgagtgaggtcgcgaggtcgagtatatggagagatggtgatgagagc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cgagtaagtgagagagcaggcgttgatgtgagctttgagaactgagttgtggtcgagtgagagtggtgagg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tggcgaattgttgtgtcctttggttgcaagaatgagaagaagaggtcgagtatatgaagagagaaggtgatgg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tggtggtggttggatgatgatggcgttgaagacgagtgatggagagaagaaggggatggatttcgttatcacc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ggagcgtgggagacatggccgcagcagtgggtctctcatctgtctctttgttctgaatcattactctatcttca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atcttaggaaatctcccaatcttctataaacttgataaactccctgtaagattctgtagcttctgttggtcgc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gatgattttcaattttttgggttttaaacatccctcgtactcgaccaatgtactcgatctctaggccgtctg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aaagttttgaatttttactctagcttcacgttattcctctattcctgagaaccataaacacaactaaaacaaa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aacaagaaagtaaaaattatttacaaggataatcatgggacttcctcccaagtgagcttgtttaaagtctct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ctcctcacacttatcaagaagaaaatgaatgatagagagggtctacatagtcctctttgatatcatcatcata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gtcctccctggagaggtctgcagtagaatactccattcccctctcttcaaaatatgcttctttctcttccggag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tatctcttcagaccatcttgaagtgaacatctttttcgggatagtgtcaatcccgtctttaggttgagcttcc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acttattcagcttacttctaagttcctcaacagagtgggctagcctctctatagtttcttcttgcttatcata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ttaagctcttttactctctcagtctcgtatctttctcctgggatctctctatcatctccagaggttttttca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tgactattgtggagttttgttgatgtcgaactgcaacttgatttccaaggttgagacttattttcccttccct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atcactgctcccactgaggctaggaagggtcttccaatgattaagggattcttatgctctacttccatatcta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gaagtttgtaggcacttccactcaattaatcatgactggtagatccttcagcatgccgaagggttttcttga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tctacaaggatcaaagtcaggtcacaaggtttgtactgaataaattccaacattcttgccacagagtgtagca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atagaggctccgagatcgcacaggcaatcgctgaaagctaattctccaatggaacatggtagagtaaaagatcc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ttctaacttttcttgaataatctttctatcagcagctcgagatggaaaagcatcacattcatcatctgagtcg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tcttgatcctttccagtatcagatttctcacatctttgtgaggatcaggaatgaggttgagaacttccatcag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actgcttcaatctcgtctagctgtttcgctgcaacagatctctccatccacgttttcctaatggtccatggaa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gtgagggtaatggagtaggtttgaatcgttttaccattctgtcgattatggcggccttctcttccgaggtggat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gatggcgagaaccagcagaatgattgaattcaacaacaaagcagtgaagcctccccctcttgaacatcactgtc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gattaaataagggacaggtcgagttggcagctctcgatcatggcagatagtgatggcatgagcagttgcatac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attctgtattgacttcccaggaagtcatgtgactttaggtgcagaggtagatgctgattgtccttccaagt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ttggtattcaatgcctccactttggcattcaggtcattgtagctgcagtccagcttatggtgcaatttagata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agcaatttccatggagcaacatgcttgtccttgtagcagctgttgtaccatctgtttcatttcagcatcagga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gaccttggttttgctgaggtgcggacccaagtggtggttgcggctggtagttcccctgaaattgctgctttgg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cttggttgtagggaacaaaaggtttgttctgaccttgttgttgctgtggaggatacacctgatcctgaggat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gttggtgctgcggtaggagaggttggggatgttggttttgaagttgttataccctttgtagccactttggttg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tgtagctgacttcttccaactggttaccctccccatcttggacttgatacttctcgtcatcaacaaggaagtg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ttctactggctaagaagaatcatgtccagcttgtcattcagcgcttggatctccttcctgtgtttgtcatcag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tgtgcttctgacggtcctatcgcagtcctcgttgtaattaccatttgattgagccaggttctcaaccaattccc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cttcaacatctttgttatgcaaattcccattgtttgtggtatccagtagcattctaatgcgtggtagaagtcc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gagtgctgagaagagagaatttcgtgaagccatgatgagggcattggtaggtataacccttgaaacgctccc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acagaagctttcaccagtcttctgtgaaaaaccagaaatctcatttctgtggcttgcagttatggcgttggag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tgatagaaaagccttcttgcaatcatcccaggtggtgattgagtcatggggcagattcttctcccagatgtg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tcgcccaaggagaatggaaacaaacggagcttgaatcctttttcactgacactattgatttttgttaggttg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atcaaattcatcaaggtggtcgagtggatcctccatgggcagaccatggaatttgttcccctgaatcatcga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cgctcttactctcgaagttgttgttctggatagcaggaggtgcaattcctttcctctgacgatggtcccgtgg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ccagcaccaatgttggcaggaccactctgttgattctgttcgtcagccatttcgagtggttgttggggtaaaa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tgtgtttctcctttctctgagttcgcgagctatgcggtcgatgttatcgttgaaaaggaggttctggttgcc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gagtttgcatatagcagaggtgaaccttgatcaagaagacaacaaaaaaacacactgttagtaagtgaaatg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aaagaacttgatctaagcaagtctgaaatcttaaatgtaacaaacatacacccaattggcaacggcgccaaa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tagggtttttagtcaattatcgttgtcgttgtagtattttaggttgtcaatccaaatgggtgggatgcgaaca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gtgatcagaagtcactaagtcaagccaagcaataacaggttttggtgtgttctagcagtcctaagtgaacat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cagaaaatcaagtagaaacagcaaaacactcgaccaacacagctcgttgcagagcattgggtgtggtcgagt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cagtaagcgaaataaagacactcgactgcacagtcggttaccagacaactgggtggttgagtatcaggtcgagt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gaattatagaaactaagcaacagatgacaagatgtagtaaacaacagtagagtaaacaataaaatcaatc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attcccgaggatgaggtaattgagtagtttcgtttcctcagtttataggtgattgatatgctcaataaatta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acaacaagttcattaaccaaatataagtgccaccgttacagagaccctcaagttaacctagtcccagactcaa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tgaagagagctaacctaacaggcattacgaatcaataagtcaaagccaaaacgctctctgcaaccaatacctt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gccaacaaatctctggaattagtggttcagacatttcatcgaacaccttttgggcgcggaaatgtctgggct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agttgattggaaagcaataggcattaagaacaactaatccagaagggatctatcaatcaaactcaaccaccta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gagaattctaaactactctaacccatcctcagaaacctattcactactcaggttaagaacaaatactgaatac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taaatagataaagagaaatccggattacaaaaggtcaagaacacagtgtctacggaataaaacctagaaaaac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cgaaaatgtaaagtacatgctacttatagcaaaatatcccgaaaccctaatactcaaaacaacgcattattgg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taagaactgtactcgacccaagtggttgagtgagtggtcgagtgataagctagagtcttcttttcttccttgt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gtgtcttgttgagtgcagaatggagaagactctgaagcttgccatcgagtatgtagtcgagtggtggtgatggt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aactaccaggtagagtgatgtgatcgagtgatggtcaggtggtggaggtgaagatactcgaccagggggtcga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gatcgagtgtctcccttggctgtactcgaccagggggtcgagtggtgacgtgaagtgctgaggtcttctactc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ggtcgagtggtctgttgaagtcgtgaagcatctactcgaccagggagtcgaggggtttgacatgatcaggtcc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ccagttagctcgtcaacagcaccaaatcacctgaaatcaacacaaatatgcaacatgcatgcaaaactatcc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gcaaagtgataacaaatgatgagaaatgatataaaactgtgatgatatgatgctaaagtgatgacaaattgat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catgcaaaatacacacttatcaactcctcaaacttagtctttgctttcccacaagcaaacaattaagaacaa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gtgaggtttgaaagcggggacttagagccaaaacaccaaataaaccagatgaaatcaatgtcgaagttgatag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ctgcgatatgatcgaattctactcaaaaacgttagccatgccttattatcaattaatccgactcatatgctcg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catgttttcaaatctaccaatccctttaacattcattagctctggaacgtgaataaagcaatgcatcctcaag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tttggctaagtaaaaggtcaagagacaaagatggtcccatacagaataggcttcaataacaggggatctctc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ttaagctttagtagaatgttaaaggtaagtcccaagctatgcatacaaagataagatcccatctacccagag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gatgaagctctaatggtaatcccatctccaatcttaatataagaacttaattctaccctttgcattcatgaa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gccctttttctaatcattcttttcttttctcttaactttaggagaaggtttctcaacactttgatacatctagc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ggatttctttaacaactaaggttcctgtttttaacattttaaaaccgagagctttttcccatcttcaatagct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ctctttcttttctttaaaaatcccaaaacctttactagactttttctgcttctttagcttacttcacctaga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accttttctcatcaatgaatcaacccattttttttattttaaacacaccccaacccaaagtataagtgcccac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tatctagtccaaaaaatgcaaactagaactacatgagacactatctctgtcgttacgaacctaacactttcta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taatcggaataagacctcacaaacactcacaagtgatatagggcttgaaagaatgtctaggtttgggttcggg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ctctaataaggagagtcagctacgtggattaacaagagtgatcaaaatgaataagaaaatccaagtattttag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atgagttcaaatttgatgctgacatgataattaaagatcaaattcaggttcaaattgatagggaatggtatc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cagtgtggtagagtagagcaatctaggcatggttcagttttaattaaaatataggctcatccaatctcctc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ctctagaggaggctgtccttgtggaatagttgtagtggaggaggaacagctcagcttatctgtccgaaacttg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ttaagcacttggcgagtagcttgtcctgcttcttgcaccacttctgcagattactgttgttcctatgagcttc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ctcttgcgctccctcgctggaggtacatgttcaccaaagtgatacatgctagtgtcgaattctactgctctg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catcccatcctcagcagcttcttctataagatcatcctcatccaatggcggagcgttctcacagtagaggctt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caggctgaaaatcaatgttatctccctctattatccgtgtaacctcagggctggggagaaggatgctagctc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gtagagtgctcaaacctgaaccgatgcaagtcgccaaccattgcgaactccagaaaatcgtagtgacgtagat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atccattgcccgtggcttgagtccatcagatgtgattgggactccacaagcgatcagaatcggtgtcacaaca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cacaccgcctcgtgctctcttgtggttattgctgacagcccagctcttatatccacacagatggatcagaagaa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gaaattgcgttattgatttcaccttggagagacaagttgttcttgtttggcggagagggcctttgagagccat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tttccatattagaattggtaacagtccctgtgatctctctggagttgaggacattggctatagaacgctgaa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gttgacagggttgagtatctgaatgctctttgacctggaagaattcagcggtgtagagctgccaatggtgatc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ctttcaactcttctctgtcatacttgggcttagttcacgttccactgggaaaccaagcaatccttccaagtgc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taacctgtactcatgaccatacacagagaatctcaagaatcccaatccttcgcaatccaattcatcagaggt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tggtaaagctccacttgcagtgtagagagtgataagcaggtttttcaggtctgcttatgtgttgaatgcgtgt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aattcccctaaaacacaaacatgtcgatgcagttaaagagggtgtcaatccagtccagtgtattgctagcaat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tgcacagaaacaactaagtcaagcaagattataatgatggtgggtttctagtaacaatcctaggtcaggatt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taaaaatgagaacttaagagcctactcgatcattgggtcgagtagaaccaacatgtgacaaaattaagaact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atcaacaggggatacaaataaatctaatagaagttctaaggatggattcattgataagggcaactctagggtt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tggctaataggcgaaaggtagatacccatgacgatagattcaaaaactaggtcaatccactctcgtgacagag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taactctaccacttcctaatctcaactttcgttgatgaaacatagcagagcagggtttaagaaataatctac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ataggcagacaagccaatcccttggtcgagtttacatatctttggaatttgtaggtcatacatccatttgaac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gacgctagacgtctatgatcgaatttccacattagccagcgaaaaccgcataggggccaagcgaatccagaa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cctaatactaaccacctaactaacatagagattaccctaatctaatctatcctcaagaaccctaatcacta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aacattctcaagaacacaaacccagaaattactaaaatcataccaaaggtagatctaaacaagctaaacaact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aacaatcaaatgcaaaaacgaaatagattaagagtacttaaagtttcaagattcataaacacaaagaaaaact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aaaaacatagatcttttggacaaaccccaaaatgttctatttatactaaaatgttggaaacccaagattcact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aagagacttgaggcggtttgggcgaatactcgatcttggggatcgagtaaagaggatgctgcaaagtttgcgc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gtttatgctccgagtgatcaattggtcgagtagatgcttcatcctctcctatccgtatgctcagatgtctggtt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ggaatgaggaggatccgaagacgctttgatagctcaacaagtcttgtagagatggtcacccttggtcgagtaaa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gagtagtggatcgagtaggaggggcgagtagattagtctgcttcttcttctgaggttgccttgatcgagtaaat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gtagagtccttttaagctccttttgcacctgaaaacacaccaaaacatgcaatgcgaatgcaaagtgatcct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aagtatgcaaaacaacctaaaaatgtgcaaaatgatatgatacaatgagcaaatgcaaagctaaatgatgata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acctaaaatgagtaaaatacagtgttatcagagaggaattgaattgtctcttcttcatatgctacataagggt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gctgttctcgagttacactaactcgaattggatcgattagagtagaaaccgttggtcgagtaaactctctgaa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ggctctgttgattgcaagaacaagaggtcgagtggatacttgagatcgagtagtctctgagccttcgacggtg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ggagtactcgattgcggcggcgcaaagatggtcgagtgttgcgagaacaaagtgatggcgaacggcaaggtg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cgagtgacagaggaaatgaactcggtgacggcggcgcggaggtcgagttctttttggaggtcgattaaacagaa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agtaaatcttggtgagagatagcgatacgtggtcgaatgagtcgtggaactcagctgaggcggcggagtagtt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gcggaggtcgagtgcggcaagggtttatgaggtcgagttgtttcttgatatcgagtggtggaaaatagaagat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tcgagtgaaattttaaaaggagtggtggagattgagtttgagattctctctccatcttatcctcagcgcgtgg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tcagttgactgggaaaactgcatgaaatctactgtaaacttgataaactccctgtaagactctgtagcttctg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agtaaaatattgattcaaattttgtttgggttttaaacatcacacatactcgaccaatgtactcgaccaatgt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caacagaagaatttcaaaattttgtactccaacgggctatacactcgatctccaagtcttctgtaaagtaaaa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tttttactctatctccacgttgttcctttgttcctgaaaaccacaaacacaactaagacaaatcaaaaataa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gaaaaatttatttacagaaatagtcatgggactttctcccaagtgagcttgtttaaagtcgttagcttgac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cctttaatcatcaagaagttcttggagattaaccgacgtcacctctggaaggatttgatatgctaagtatttc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tttgaccatttactgtgaagtctccactcttaccagctagagtgacttctccggacctcagtgatacagaaggg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ccatctggatttaagctttcctggaaagagtttcaaacgagagttgaatagcagcacctgatcaccaacctg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tggtgatgatctttttgtcatggaaaagcttagttctctccttgtagattttagagctctcataagcttctaa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tcgtcaaggtcactgagttggatcaatcgcttctcctcagcagtttttatgtcaaagttcagaagttttaccac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tgctttgtactcgagctcaacaggtaggtgacatgatttccaatagagaagattgaaaggagttgtaccaatg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tgatggttgtcctgtaagcccataatgcgtcatcgagctttgtagaccagtctttccttgtaatcccaacag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agaattgtttctatctccctgttggagatctcaacctgcccgctcgtctgtggatgatacggagtggcgacct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tactccatgcttcttcaggaggttctcaatgaccttgttgatgaaatgcttccaaccatcactgattactacc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ctccaaatctcgggaagattacggtcttgaacagcttcagcacaacttttgcatcgttggtaggactagcaat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gacccactttgatacgtagtctacggcgaccagtatatacttgttaccgtatgaagatgggaatggacccataa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tccccatacatcaaagatctcgacttcaaagatcggattctgaggcatctcatttcttatgctgatgttgcc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cgcatgaatcacattttgaaacaaactcctgagcgtccttaaacattgttggccaccgaattttaatcgttg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tgacattgtcttgaacgtcgcaaagtgaccaccatatgctgagccatggcaatgcagcaggataccttctac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ctgagacgcatctcctgtagatcttatctttacagagagtgtaaagataaggctcatcccagtagtaatggt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tctgaaaaatttcttcctttcataactggtcaggttgggaggctctactcatcatgccaagtaattgacgtga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accatggagatcctccttcaacaacattcagttggtggatctctttcccactgtagctctttccgaagaactc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atgagctgctcttctggcattgaatcgtctatcggaaggggttcttcaattctcatccttgacagatggtcag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atttccaatgcctttcttatctactatctccttgtcaaactcttgcaatagaagtatccatctcaacagtctt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tatccttcttggcatacagatgcctcaaagctgcatggtttgtatagacaatgacctttgatccagccaaata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aacttctcaaatgccaatacaacagctagaagctccttctcaattgttgcatatcttccttgagcttcatccaa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ggctggcgtaatatatgacatgaagcttcttgtctattttatggcctaaaacagctcctactgcgtaatctgat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acataatctcaaatggatagtcccaattaggcgctcgaacaacaggagtagataccaaagcattcttgatggt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gatttgaggcagtcctcattgaaatcaaactcggtctcctttgcacagaagtctggttaactccctggctatc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gtctttaataaatcttctgtagaacccagcatgaccaaggaaacttctgatgtccttcaccgtttttggtgg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tgcatcatcactttaatttttcctttgtcaacctctatacccttctctgatatcttgtgacccaacactatgc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caccatgaaatgacacttttcccaattggaataaggttcttcccctcgcacctggtcaataccctgccaagat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atgaggagaaagaggggccatagaccgaaaaatcgtccatggagacctccaccatctcctcgattaaatctg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agaggtcatacacctctgaaatgttgcaggagcattgcataaaccaaatgacattcttttataagcaaaagtt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gacatgtgaaagtagttttctcttgatcattagggtaaattggtatttgaaagaaaccactatttccatcaag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attatgggtgattagctaagcattcaagcatttgatcaatgaatggtaaaggaaaatgatcttttctagatgc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taactttctataatcgatacacattctatgaccagttatagttctagtagggatcaattcatcattttcattt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cagtcattccaccctttttagggacgcaatgctctggagaaacccaagtactatcagagatagggtagatgac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tcaagcagtttcaaaatgtccttttcactacttctttcaagtttggatttaacctcctctgtggttcaatgct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ggattcgttttcaaggtggatcctatggttgcataaactaggtgaaattcccttaatgtcagataatgaataac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tctcctatactttctaagttcagctaatagcacgttcacttcatcatcatttaactcagcattaatgatcacaa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tagagtttggaccaaggaatgcgtaccttagacctttaggaagtggtttgagatcaacctttggtgccttgag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agtcatctaaagttggaatgatcagctctccagagtcgttggcagtcgaggtcgagtcattggtcgagtatg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gtgtgcaggttgaactcgtgttgacccttcttcgctcattaccattacctctgttgctggtccattcaattcc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gttctgattcttccatcgctttatgggagtctaacagcttctggtatcccaatgtttccaaatgtagaaacc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ccactttttgttaaagcactgttgagattgatagtaggatttttctcaattaatcctaaaacactatcctgtc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gtattttaggatgtcaatccaatccggtgtgatgcaaacagatgagatatgatcagaaagctttaagtcaagcc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gagttggttggttctaacagtcctagtatgcaataacagaaatgaaatgaaactaagactagaaatggcaata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aggtgaataacaaagcagaaatgataactggcaatcaaatggataaacgattcctaaggatggggtaatcgaat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tctccttaatctattcaagcggttgacaaaacttcacagaagctatccctagacaacaagttcaacaacaga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ctcccgtgatagaaatcctcaagcaaagctagacactgacctaaatccctttagcgatctctaactaagcagg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gaatcaacatgttaaagccaataccctctctacagtcaatcccttggggtagagtcagatatctctggaatt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ccaacgcccattaaacgccttctgagcgctggacgtctggactcatattccacattagccaatgaaacaagc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gcaactaatccagaagggattctagtattctaaactcaaccacctaaaacgacgaagtaaaccacaactaatct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cctcagaaatacagttcactactcagacataatcaaagacaatagcaaagcaacgattaaaaacatgataat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tgaaagactagacgaaaactgaaaatcaaatacttgaaagtgaaaatacaaagttgcaggagaaacactgcgg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gttgcgaaaatataaaagcgagataaaaacggatgccctagggaaaaccctaagaggcagtttatataagcg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aaacaaataaggaaactaaatattaagcgaatcttcacgtcatgacccctcgactgaatgtgtcattggcatc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gctgaaatgagcttcccagtgatcgagtatgtcattgatcaaactgggctttaggggcttcgtcttgcgatcga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gcagtgaagtcgagattcaatggtccagtgaccctgtgatcgagtgcgatcgagtggatgtcaggaggtggtg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ggtttcttcggcttctcttctcttctttgttctcaacttgtctggttgagtgcagaacgagcacataggtttc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tcgagtggtgatcgagtagttctgatggggtgattcctccggcttcgcgattgagtgaaactgagctacttgc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cctggcagggctccgaggctgcgatagagtcttttgctgaaggcgtcattgggcattctgacttcatgttctg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ctgtttgaactccaaaagcatccaaagtacctgaaaacaaccaaatatgccatgcacatgcaatcctaatgc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cctaactatgtaaaacacactaaaacgacatctaatgagatgaaatgtggatgaaacaatgacaaagtggtg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atgcctaaatcatgcaaattatagacatatcagagatgatcttcttctgcaagctcttccagtaactcatcag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atccatttctttgatccaaaagagtagcccttctatggtaggcttcttcatcgcgtctttgacatcaaaggt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agtctttgccatggtttagatcaatcttccctttcttgacatcaatcatagcttctgcagttgctaagaaagg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tagaatcaaagggtctttgggttcttcatccatctccaggactacaaagtcagttggtatctccacagctcca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tggtagattttcaagcaaaccatgagggatccttactgacctgtcagctaggatgagggatatattgcaagat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gagtaaaccccaatcttctggcgacagagagcggcatgagactgactgatgctcctaaatcacataggaatc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gccaatggacctaaaaagcatggtagactgaatgaaccaggatcactaagcttcttaggaatgatcttcttct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agcactgcatttatgactcaataccaccatcccttgcacttcttgaattctctccacgatcaagtctttcaga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gagagtctggtattagcgctggagcgtcaacaagaggtatctgcaactcaacttccttgatgttcttggcgaa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ctatacttatctgctaatgctttcttgtgatggccaggaaatggaagttgtggtttgtattgaggaggaaca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ttctttgttcttgacaacaactggttttggagcggatggtgatgctgctgggaagataggtcgtgaagcaaag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gttgctcgagaggttgctcgagtgtctggtcgagtggctgcccgagtagtttttcagctcgatctttaccgac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cctccccatcttgaccttcactgtcctcagtgactgtttttggttcctctcttgttggaagttcttttccac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agtgatagcatgagcatattcttttggattctaaattgctttgcctggaagttggcttatatattttggagc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tacagaatgtccttctaattatctgactttggtattcagtgtttccaccttgacattcagatcattgtagct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cagcttgttatgtaacttagatatcttctttgccatctccatggagccaaaggcttgcccgtgaagcagctatt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tttgtttcatgtcaacatcaggagcaacaggacattggttttgaggaggtagaaatccaggtggtggttgctgc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tcccctgaaattgctgtttgagaacaaaaacttgattgtaaggaacaaaaggtttgttttgaccttgttgttg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gatagacttggtcttgtggattagcaacgttggtgttgcggtaggagaggttggggttgttggttttgaagt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ccctttttagccactctggttgttgttgatgtagctgacttcttccaactggttaccctccccatcatggaat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gctcgtcatcaacaaggaaatgcacatgcttctgctggctaagaagaatcctgtccagcttgtcattcagcgc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tccttcctgtgtttgtcatcagagtcaggtgtgcttctgacggtcctatcacagtcctcgttgtaattaccat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gctaagttctcaaccaattcccagccttcttcaacatctttgttctggaaattcccatctttgaccagaagc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gcgtgatagaactcctctgtaaagagtgctgagaagagaggctttagtgaagccatgatgagggcattggtt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cccttgaaacgcttccatgcttcacagaagctttcacgagtcttctgtgaaaaaccagaaatctcatttctga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gttctggagttgaagaaaaactttgataggaaagccttcttgcaatcatcccaggtggtgattgagtcatgag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cttctcccacatgtgtgctttgtcgcccaaggagaatggaaacaaatggagcttgaatccgtctttactgac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tttttgttaggttacagagcctatcgaattcatcaaggtggtcgagtggatcctccattggcagaccatgga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cccctgaatcatcgagatgagatcactcttaatctcgaagttgttgttctcgatagcaggaggtgcaattcct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tgacggtgatcttgtggtgcatctcgagctccaatgttggcagggccattttgttgattctgttcgtcagccat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ggttgctgaggtacaaggttgactgtgtttctcctttctcttagttcgcgagctatgcggtcgatgttatcat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gaggttctgattgcctgttgatcgagtttgcatacagtagaggtgtacctggatcaagaagacaacaagaaaa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gttagcaatcgatttgaaaattgaaaaagaatttgatctaagcaagtctgaaatctcaaatgtaacaaacaaa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ttggcaacgacaccaaattgataataggtttttaagatcaattaatcctaaagcactatcatgtcgttgtaat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gttgtcaatccaaatgggtgtgatgctaacaatcaagatgtgatcagaagtcactaagtcaagccaagcatta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ttggtgtgttctagtagtactaagtgaacatgcagaaaacagaaaatcaaaaagaaacagtaaaacactcgac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gctcattgcagagcgctgggtgaggtcgagtaacagacagtgaattaaacaaagatactcgactgcatagtc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agacaactgggtgattgagtatcaggtcgagtaacaagaaagaattgtagaaactaagcaacagatgacaagatg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acaaaagtaaagtaaacaataaattcaatcagataaagaattcccgaggatggggtaatttattagtttcgtt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gtttacgggtgattgacatgctcaataaattatccatagacaacaaattcattaaccaaatataagtgccacc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agaccctcaagttaacctagtcccaaactcaatcaccattgacgagagctaaactaacaggcattacgaatca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aaagccaaaacgctccctgcaaccaataccttgttacaggcccacaaatctctggaattagtggttcagacat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gaacaccttttgggcgcggaaatgtctgggctcaaattccagttgattagaaagcaataggcattaagaacaac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gaagggatctatcaatcaaactcaaccacctagcataatcaaaattctaaactactctaacccatcctcagaa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cactactcatacatcattgcagaaaacataaacggtgaatggaatgaaaccatgataacaacagagtaaaacc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taataggatgagcaacagtaaacggaatcaagaacaaatactgaatactaaatactgaatatttaaagagaa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tacaaaaggtcaagaacacagtgtctacggaataaaacctagaaagaacttgttctcgaaaatgtaaagtaca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tatagcaaaatattccgaaaccctaatactcaaaacgacgcagtattgggacggattaagaactgtacttgac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gtcgagtgagtggtcgagtgataagcgggagtattcttttcttccttgtgctcgagtgtctggttgagtgcac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aagactctgaagcttgccatcgagtatgtagtcgagtggtggtgatggtgatatcgactaccaggtagagtga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gagtgatggtcaggtggtggagttgaagatactcgaccatggggtcaagtgatgtgatcgagtgtctcccttg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tcgaccagggggtcgagtggtgacgtgaagtgctgaggtcttctactcgaccaagaggtcgagtggtctgttg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gaagcatctactcgaccagggggtcgagtggtttgacatgatcaggtccacttcttctagttagctcgtcaac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aatcacctgaaatcaacacaaatatgcaacatgcatgcaaaactatcttaaacatgcaaagtgatgacaaat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ttggtataaaatagtgatgatatgatgctaaagtgatgacaaattgatgctcaaaacatgcaaaatacacact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gtttacccatctcgaaccagattcgatcagtaacttaagcgaattgtcatccatattcttgaaaccatattc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tggataaaagcattttggacaccgatctttggaatttgtcacaagggtcgaacgactcacttcgggcttttat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ttcaagaatgtactttcgaggctaccaaggaactcgcaacagtcggctttatcatccttgcggaaaggattatg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ttcaagattcaaagaagatttaatactccataagccggacacaattcaagatgcattattctgagcgaacaac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aagtcgaagacgaaaaagaaagtttcgcaaaaagaaataagcaagcaaaaccggcggtcactttcccagaca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gaacctcggaagaacaaaggaccaaggaagttcggttcacaacctttcaataataacgttgggaaacagttcca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gggaagtcaaacacttgggtccgagatgaaagtctgtattgtgacatacaccgagtaactgggcatctaaca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gcagcgtccttaaaaggtatctcggggaactatgggcaagcatggatctttccaagttcaacatagatgatttc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aatatcacgaagcaagggataactctgaaagtcaaaactctaaaaggccaaggctgactaacgaagaggaac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ttcgaatgaaaaatcaccgtgattcttggaggttccaaactttgccatgattccgttagcgctattaaaaagc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ggaatgttctacttaaatcaagtttgagtgaagaggtaaattaccaaggcgctttaatatcatttgatgtgaag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agcacctcaaaagacctcacgatgatgctctagtcattacgctagacgtggctaacttcgaagtatcaagaat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cgatacgggtagttcagttgatttgatctttctaagcactttggaaagaatgggaatcagcagggtggatgtag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tccgtctcctttggtactttcacgagcgagacagcaatgtctcttggaataatcaagttaccagttttagcgg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gtcgaagattgtggatttatcgtttttgacaaaccagcagcttacaacatcatcctcggaactccttggatct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gatagcggtcccctctacgtatcatcaatgcctcaaatttccaactcaaacggagtgcaaacaattcggggag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gctttgagaacatgttatttagctagccactgtttgtagatccaatagcaattaacgaagcccgcaaagaaa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tcccaagatttcctagtgggcagaaggtgtacgatgtcgtgatcgaggtaatattagaagaagacaaaccaga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gtttgaattggagccactttgtttgacaagataaaagaagctttggtttaactcttaaggaagaacaaagcatc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atggtcggcagcagacatgccttgcatagatccaagcataatctgccacaagctgaacgtggatccaagctt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tgaaacaaaaaagaaggaaactcagagtggaacaaactaaagcagttaacgacgtagtggataagcttttaa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tctataagggaggtccaatacccggattgggtggcaaataccattgtggtcaagaagaagaatggaaaagata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gcatcaattacaaccacaaaggtatgcaacaggagcatcactatcaaacgctacaccgtcgtgtagacactcgg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tagctagtcccgtctctccgagttcttcgcagctcatggcgatcaagtaacatcgttacaagaccccatgatag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cactacgaagaccctaaagtttaagatattatgaaacatacggttaaatcaacacataaaatcatcaatatctc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acctctcgaccataaacaatagcataagaatctaaagatcacatatgcaatctaatataaccattcacacaat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ctcatgaaatcaatcaagaatgcatgagaatatgattatgaaacttaaaccattatccagaactcattcaca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cggctatgggaccctaacttggatcggacggacggtttaaactcggcagcctctcactcccgctcaatttctc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tcaaatggggtcgagttgggcttttataggcaagggaatggcgagtcagcctgtccagaaggattagatggtc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catcctctgcgtttcctggttcgaatcatatcttctatggttcggatggtcgttttagtttgccagtcagttt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aaatgtcgtgctcatgtgaacattagttcctaaaacacgttggatgtcttgccaaaatatggatgagaactta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gatcggatactatattagcaggtaccccatggagtcttaagatttcatcgatatacttttcatttacaccaaa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tcttggtcaagcgatccgcgactacccatatagcatcattgctacgtcctggtcttgttggcaatccagtgat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atcgagattcactcccatttccatgcaggaattggtagattatgcaataaacctgctggcacttgatgttcca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tctttggcatgaatcacattggcttacccattttgccactgatctcttcatcccaggccaatggtaatacttc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ccttgtacatttttgtacttcccggatgaatgctcaataaagaactatgtaccgtcttcaaaatttcttgtcg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ttacgatcaggcactgtaattctctcattgagtaataaagtgccgtcatcagctagatggtagccactggcat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atctaatgtttttaattcctccacgattttctgcaacttttcatcttgcacttgttcttctcggattcggcga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ttgcttgagtcacagcttgtaaacccaagggctcaatagattcaccttctagagctaacaaagtcactttct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tcagttaacgactctagatccttttcaacatccacttctactttccggcgacttaaggcgtctgctaccacat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tcctgagtgatactgaatcttcaaaactgcatccatctccgttgtcgtagattcagatctggctgtgtgaata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aagactttggtggtctgtaaatactcgtaccgtttccccatacaggtatgatctccatacctttaatgcaaat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cggccatttctaaatcgtgagtgggataattctcctcatgtcatcttaattgctatgatgcataggcaattac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gtcttgcataaggacacatcccaagccaactctcgaagcatccgtgtaaatatcttatggtttaattggctccg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tagaattggagcggttgttaatgcctttttcaacttaacaaaggcctcctcaacatctttattccatatgaag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ctttaccagtaagtcaggtcaacggcttagtaatcgacgagaatcccttgacaaacttacggtaatagcctgc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aaaaagctccgtacttctgtaacagatgtaggttgcggccattgctgtgttactgcaatcttttcaggatctgc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ttcttgtcctgaaattcggtggccaagaaatctaatttctcgttgccaaaacttacacttgctaaacttagca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gttgttccctaagtctgtccattactttccatagatgttcaggatgctcttccgcactttgtgaatatacca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tctataaatatgataaagaagctatccagataatcatggaatacctcgttcataagtctcatgaaagctacggg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tgtaagtccaaatggcatgactacaaattcatattgcccataccttgtctgaacgacagtctttattatatcc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gagattgaaatttgatgatacctcgaacccagatcaatgttttaatcaacttgctcccctcaactgatccaata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aactcgcggcaatgggtacttgtccttaatagtcatgttgttaagacctcggtagtctatacataatcgcata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ctttcttcttaacaaacaataccggagctccccatggcgatgagcttggacgaataatcccttttcaagtaga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attgtttcttaagttctgcaagctcggctggcgccatcctatatggtgcccttgcaattggagttgccccagg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taatggtaaatgagtgattcctcggcggaggtaatccttccaagggcttgaacacatcttcaaattcgttc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ggatctcttcaatccttgagtcactttcaacttctccaccaatagctgttaaagtgacaaggtagacttctcc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gtaaactctcaaccttcaatgctgacacgaacgaagcaatcttacttggtttgattccacagtaagtgagttg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ttccttaattcgaacactactctgctctgcccgcaatccaaatgggcatgatatcctgataaccaatccatcc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aacttcgaacctttccatcggcatcaccaaaaggtttgccggtaggattgtatcctggataactactggaact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acaaaatttgggtttgcaaaggtggctggtttcctgcggtatgtaccacaacattcacttcccttctctcatac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cctaacttatcggccacgtcagaacttacaaaactatttgtcgctcccgaatcgaacaatacatgtgtggggt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aacaagtaatgtccctaatgcatatgaaaatgatgtatgcaatatttaaactagtaaactatgcatacaacaa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ctcaaacatacataaataagaaaagttggaacccatactaacctgttatgggaccttcttcgggtcctgaagg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ggttctacatctaaggcataaacatttgctggagtagcttgcttttttactggtggtcccttagctttctgaa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gtgggtggttaaccatttggttatactgctttatttgcctgttcgggcatgcgttagcataatgccttggatct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tgaaacaagctcccacttggttactctgtagtcccccttgtttcttcgggcatgcattggacacatgtcccaa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acaagtgtaacaagtaacaaatgccagatttggtactttagtctatacgaccgttgagcaatctcgtgcaaaat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gctttccgcacatatagcaggctcttggatcgtaagtggtcattacacgtcctccttggttaccaactttaggc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gatcattattctggtttcttcctcccgactgattagtccttaaaactccaggctgaaattctcgattattccc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ccttcgaactttttgttctctcgtaacttctctcccttctctaactcaatccattcttcaacattcacgaccc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taattcactcacgttggtataagtcacaggctgaagacgtccccaaatctcaggccttagtcctctcaggaa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accatcatagcttcatcatctgttccgttgtacaaatatctccgaagtcttgtcaaaatttgctcatacgcctg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ttttgcccttgttccagcctcataaactgaagctctagacaatcacgtgcctccggtggaaaatacttagact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ttcttaaacatttcccaggtgataggctggtcgcggtatcgtgaaacaacactatcccaccatgctcgacca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ccaaaaagtttacctctatctggcccttaaagtcttccgatcacctggaagtttcaaaattcatttccagatt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catttatctgctaaaacagtattctgctctcctttaaacttccgaacacctaaatccttcatcatcataacca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gaacttggccgaaggagattcgacacgatggctttcgaggatctgttgttggtgttgttgttgttgaatcata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acaaggtctgaatcattcccaacgtctgttgagtctctagcacactttgaatattacgacctcccccatttcc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acttctcttggcagcgatggatttgggtgtgcagtgggttgattcacaggaacatgtggtctcgtccctgagt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ctttggatgtgctatagtgcacagaccttggaaaggagtattctggtttggttccaggaacatcccaatcaggc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acatattggggtaatagtatccctcatctccttcccctccagcgtatgttattccctcataaactggtgagaa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gactcactcctctccactctttgaccagacatctgcatccattcaaccaaggtcaacttaacccatctacct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tgaacagaccgaattaccctaaatgccttttgcgcgagtcctgctagcatcattaaccatgctttaatacca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aacgcccccgagacgctctatgaccggacaagtcacgggcgcctcgaaaacgccacattgagattgatcatc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actgaggttcgggaacccatcccaacccttggccggtgtattgacgaccactctcccacttaaacatcgtttag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caaccctcgcgatatttaaatgttgtgccgactcggactaagtcattatcaatcattactcgcaatttgtac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ccaatttatttcataagtataaatattacacaacatgttaccaaacatttataagtttcatggccagggcctag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agcacgatacataatagaaacatacttgttttacaaaaggcacaaaactacttcaggtttcctaatgtccac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ctctatttcccactacgggtttcctgcaaaacaagtagaatcatgagtaatctaagattactaagtgagctcgg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ctgcagcaaacattagtttaccccaacccaaatacccaacatgaaacacgcagcatagaatggcaacgaaatgt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cgaagcaactacataaatatgcaatgcattaagactccagttttattaaatcttttaaatagggcccgatatg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caaatctaataccaaacacacactcccgtgatctcccgcgttacaaccacaaaggtatgcaaccggagcatca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cgctacaccgtcgtgtagacactcggccagggatagcataagaatctaaagatcacatatgcaatctaatat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aacacaattcatataactcatgaaatcaatcaagaatgcatgagaatatgattatgaaacttaaaccattatcc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cactcagtaaccaacagaaagcttctaacgattcgggcagagttctcgactatgggaccctaacatggatcgga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ggtttaaactcggcagcctctcactcccgctaaatttctcttcacaaatcaaatggggtcgagttgggctttta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gggaatggcgagtcagcatgtccacgtgtcaagagtacgagcgagttaccaatccacatgtcatctacccac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gcttgctactcaagcggatgagtgacacgtggcctcctaaaattcggctccaagcaactaaaattcggctcca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tgcttgagccccaagttagccgagccacccgtccttggcgcggtcaatggtcggtcaacgcccggcggaaca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gctcgtggcacgcccgttcttgcccaaacttgcccattcgtgcatattcttgcccaaacttgcacattaatat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ggttttgggcacctaaggtcaattggccatgcattcaggcaaattgcaaaaattcggactcttgccggtggcc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cttacgggggtcattacactcaccctataaatagagccataacccacttagttaaaccttagaagccttcactc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tgtccaagacgagagagaaagagagatcgtttgagtccttaacccgagagagagagagatcgtccgaaccttt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ggaacgagaacggcctttgatttgggaggagtgtctcgaggctcagcatcttcttgtcaaagagtcacactcc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cttctcgttactgggcgaggaggaggagatacaatgacaggtggaggaggacccatcgatcgagatagagga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gaggagagcgatcagtctaagcctttgatttatccctccgaggagaagaactaccacgagctggtctctctctc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aatcaagtcagcaattggttcgctgctcaacccacctcgggagaaaggccgaggagaattacgacagggaga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cttcgaggtaagcgaccgcgacgaccctcacggtgaggagtaggtctgaaagcaccgacagatttggccccttc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gccatcatcaaccagcagagtcctgctgtattccttcttgtcaatcacggacgtgaggaacgatttgtttgct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ccttggccatcggcttagccaaagttttgcaccgggaagcgatagcccgggccgaagtcccgtggagtatggga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cggtggaagatgattgagttgtccagggggactcattctgagattccagttagctttgataaaccggttgaggg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attccaaagggtttcgccttcgataacaactttgaagagctcgataaattcttcggtcggaagggtaagagca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ctgcaaaaggtaaaacaaacagttcgggttaaggaaaaatgagtaagcaaacaaaaggcaaatatatttctgc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ctaccaggtttcgtggaccatttcgatggaagcacttcggaaaggctcccaatcgaagcaggggtcttcttt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ccaggtatgatgctagtgttcgtctttgttcgggagttgtgtgaggttcctgttggcatttgggtatgccg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caaactttctttgatgaacactaacactaagaagctcgttcaattcgggaactccaataatgtacccagcctcc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tacggtgatgagccctaaaatggttcggagaaagttgggggttagttggggcagcgcaatttcaagggcggct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ggacaagggcttcgggtagaggaaaggtcagcccgcaacccttgaattagatctcgtaaacgcagagaatccgg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gtcctccgacgatcaatgaaacgttctgtgaagcatgcgagaggtttaaaacctacaccactcaatgtcccca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tttcaagaaggcttcattactgagcatctacagaggagctttaccaaaaatcagaatgctactcgacattgcct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aaacttcctgaacaaggatgtcgcagaaggatgggagttagtcaaaaatctagcacaatctaatgggtgctac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ctatgatcgctcagagagaggaactagaggtagtgaggataaatagaggaaagatatcaaggctctgaatg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gacaagctgttgctggctcagcagaagcatatacactacatcactgatgaagagcacttccaaatgcaagaag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tgatcaaattgaagagctgtgctacattcagaaccaaggagggttcaacaagggctacaacaactacaagccc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cctctcctagagaagcactaatgtagctaacccccaagatcaagtgtatccaccacaacaaaatcagtctaag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gttcagtacaaccaaggttatgtccctaaacaacagtttaatggaggctaccgatagcaaaatccaccaccag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tcaacaaccacaacaagcaccagcagctcaagatcctgaaattaagatacttattcaatagatcattcaagga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ctggagctatggcttttgaaaagaatatagctgaattacacaacaagatcgattgttcttacaacgatctaaa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ttcaaagctttgaattccaaagtcaagtatgtggagagtcaatttgcatcaacctctgctccgaagcatcctc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ccagggaaagtagttcagaatcctaaggactatgctactgcaaatgctatcaacatccaccaagaagatgag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caagtcatcagactcccactactgaggacaatatgattcaagaagggggggattcaactcaaattgatgcact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caacaattcatctggactatagagcacacacctttactgaatactcatcactctgaaaaacatttcaaaagag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caagaaggatcagaatcaagagatgattagtagagtcatcactcaagaagcttacaagaagaaagtcatcca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ttggtgatcctggttcattcactctgacatgctctctaggatcattgacattcaataggtgcctttgtgattt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tttgttagccttatgccccactctacaactaaaaggctagggatcatggaatacaagttctgcaacttagcct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agctgatggttctgttgcacatgcacatggtcgaatagaaaatctgtctgtcaagattggaaatgttgaaata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ttttgtggtattggacatagatgaagagggaaaggatcccctgatcctaggcagaccattcttagcttcagc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gtcatagatgttaggaatggaaagattgatctaagccttgaaaagagtatcaagatgagatttgacattagca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agggaatcaacaaaaggaggtcagaattttgggattcagaacatggatgttgatgaagaaacagaagctggaac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aagagttagctatacttctcaactcagcaagttgaagagaacttttgaccacaagaagagagcaattgaaagg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agactgaagatcttacagaagatgactggtatgagatgagaaaaatatttaaatggcaaagcagagtcataga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tcttcaagggtgatgaagctgaaagatcaactatggatgtttgaaaaaagagttaataagtattcaatgagta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agagaatatggaaactgcactagctatcaaagaggacgaagatttcacaacagaatggtttgcaccagaagat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gagttcacttagaggaaagaagcttagagagcaagttgttgagtgagaaggaaattcctattccgatatattc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gtgcctaaactgcccaccaacccctctgttgaagaagaacactagattcttgattatgttgctgaagaactcc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ttggattggatataaagctcaggaggatacaattggaaagttaactcataagatggaagagttaaacaacacc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aacttcaagaaatggttaaaggctacaccagttttgaaattgaggattggtcaaaggagcctggttcagaag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tactctaatgttcagaaaaaagcttattttgaagaaagatcaaatgagtactcatccttccatatgtcaagaga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agagtatgattcaggcactgaaaattcaaccactgaagatgaggatttctttgttcctctcttcaaccttttt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aagctctgtaagagtcaagcttagtgacttaaaacaagctcgcaattctctatctctcacaaccctctgcttc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gccactcgaggcacaactaaagcctgcattggtaccacaccttgtaaccgctccaacaactgtctcagtaggtcc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ccaacctctggaacctgggctcctccggctgcggcacccatcactcctgggccctcagcaccaacaacatgca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caccgacatcagctccaccaacccccactccggctgcaccagctatatcggcaccaagaccgtccctagccccag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cagactcaggctgcgaacccacactttgctcaactgtggcactatggacatcattctcgtcggtaccctcgag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ccactaccgcaatcatgaccacgactaagcccacgtccacgaccacaaactccagctcctctagccatctgag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aagaacagaaagctaagaaactggaacaaacaaatatatcataaaaaacttaccgtggaatctcatttcaggctc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gatgatactaggacttcaacaacacacaattgactaaacactccataatcaatcctcagtatgctaacaccct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cccgcatcaatcatcaggaaaataatccattaattaatttttctacacatcctataaccgtgatcgctctgct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gaaacaacccatcccaattttttttacaaccgttagctagtgatcccatactcactaatctacctagcagca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caacaatagcgaataaacatcgaaaacgattaaagcacttcattaattaaccaacaattgtcacaatagaa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ctcaagaaccataaaacaagcaacctaggtgaaagtcctaaccaattgtccagaactaacaacctagcgataa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gcggcgacgataacatcacagcgagtgcctagatcatcctctctatcttgccacgatccacagtcacactttg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cctgcatcaacaatacaaatgagatgcgtaagtattatcataaaaacatagtgaggcaatcctcccatctacg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cacacaatcaaataaaggttataaccacaaataaaacataacaaaccagtcattgaacagttcacccaaaaac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cacacctacaaatcatcacacaaaacaagtcatacaaaccaatcgctcagatatgctcatggtcacgcactca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aagttgattataacaataaggagagactctccatgcgtttgaaacagtccagaaacgtctgttaactatcaaa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ggtgaaaagctagccttagacgtcacgaagcttcccacgaaatctcgtgccaatcagaaaccacacaagagcac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agttacaatcccgctggtcctaactcgcgtctgagaaaacgtgtctcgcgaaactttgacaacgatttgatat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ctgtttccttctaaaccctaacgattcttgtccttctccttctctctctttttctcctttatagaacgaaaag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ccaaagccctaattttgagtttccttctcttataggcacactctagggtttccattaaaccaaccgattaaac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tttaaacacaaactctaaccgattttccggttcacgggcgttacaatcatacatggtatgcttatgacttttt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tttgagcatttatgaaacatttctctagtcattgtatccaaaagttgctaactgattaaaatgaaatattgca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ttacaagaaaaacaaaagatcatatttttatttttgagtcaactgaaatttgcctactttgctaattatcttt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atttctcagatgtaagatgaatgagataaacatcttccaatacgatcttttggaaaataataattagttgaaag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cacttggcttttcttaaccaaaaaatatcttagtttattatatcaaccttttcccaattttaagaatcactaa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gagaaatttgatattccttaaaatcatcagctttgtcatcttcatctcgttcttattctcatttatatttgtat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aaacttatgctcaccttcgactccatctttaccaatatttctatcttggatattttctggaatatcagtctga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tccagaagatgtcacgctaaaatgtgctctggacttgggtgtgtctaactaaggaagatatccttggttggca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aaatctggaaaatatacagttaaatctggatatcatacggcgcggttaaagactttggatgataactcttctt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cctagacatcaaagttttaaaagcatactcatgaaaagtacagtgtccgcccaagttatgtcactttttgtgg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agcgggatgtgtacgagtaacagacaatctacgaaaacgcggtataaattgtgagaaaggatgtagcagatg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ctagaagaaaccattaaccacacgcttttcttatgccatcatgcgagtaagatttgggcactttcacagatac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tcccataaaaatttccttatgcatctatttatgcatatttagatcatttatttcggcacatacattcgaaattc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cttcatttccatggataatttggtatatttggaaagtaaggaatgaaaaaatcgttgaacatatggataaaga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gagatcatacacatggtggaaaaagagtcagactcgtggaagtccgctcaacttgaactttacaatgaaactc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attcaatttggaaaatcataattgattgcggcattttctattagaaaacaattattcaggatatcggtgtttt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gatcttagaaagataacgacaagtttttcggcttaggatggtattgtacatcatcaaatggagagacaccaac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gttgccaatttcagaagaagtctatctccattacatggagaggtggaagctctcctctgggcgatgaagtgta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tgtcgacaaccaagatgtaatatctttcaaactatatatctatcaaaccattgaaatgctatcattacctata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tcgaatcaagctcattatattctaactatatatctttcaaaccatttatattcactgtcctgtgatgacgctt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tgtagttaccaaaacaatcaaatccgtatctactatgtttggaagttacattcaagatatgctagtatctac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attcaatcgacttcaatataatgatattgatcaagccgcatatccagtttcatatatttgcagagaatattcac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ttcgaaaaagattacgcctactctataatctaaaatcctatacaatctcacaacactataaatatactctat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accatttctacacattgcagtctatcaagaaatctttccattttaaaataagaaactttgcttacctttcaaa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cctcttttgctttcctgagagatgttcgaccatacaagaactcatggcgtgtccaagtgaaggtgcttcactct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caatacactagcatgactggtgaaacactcgagttagagttggcagactcacaagtaagttaaatatacatttt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atttgaatgctaccaaatatgcactatgttattttcatgtgctaattatatgttttctgtttatactagggtgt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catgcatcagttaagaaggacttggttagcaagtatgtgaacttgagattctggaggctaacaacaaacctac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cttgacttcgaattaagggacgacacgtaagtctatgtacctatgttttaaatcctcaagaatgtaatttggta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atctctgatatattgtttggtttagtgctgagcgaatgtcctgtactttatggggagcatttgctcagagtg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acatgtgaatctgctgatggtcaaatggttatttgtgttctgagatttgcaaagattaagtcttacaaaggta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actcttaactttcttgattctactcattgattataacatttattataataactaaaattaaatttataatgta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gttagaactttgtaaaactcttttgatgcatctcaagtccagatcaacccggatttccctgaagttcaagctt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cggtctgttttctttaaaatttgtttatttgataatggaatgttgttctgattccgtttatatgatgtgatt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ttaccagctgatggtctttctctcactttccgtgagagtgttccaaagtttcaaatggttactgtgaaacag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ctgttcgtagtatcagaggaagtcaatccgtgatctgcttcattctatggaggtttgacttcttaatttacat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taaatttgagttatcatatacagatttatataaatttttcatttcagattggaaaggttagggttgtctgcac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ctcttgacttggattggtcatggtattactttagttgtcgtaattgcaacaaaaaagtgactcacattcatgc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aacataactttattgaagtcatcaaaacacaacttcattctgcaagaatgcagtcactaatgtgcaagccaag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acctcacagtttataacaagttctaactcaactagcaaatgcacacattaattgaccctgatataatttaagg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tttatgtgaaagtcatggatggcagtggtgaaaccaaatgcctcctgtctcctgtttgataccatctgtgcag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tcgtgaatcatgtacatccatgttaggtggctcttttaatgaggtatacttacaatcgaaatagttatcttct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gtggaatctaatatgttgcaagagtatataaactggctaactgacaatttgtggtcttactatttagattgag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tgatatccctgacggttgaagaaatttggttgggaagacttttctatttctggtctctgttgagaaagaaaa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gatggtaaggattcttttaaggtcacaaggctattgtctaccgatggtctctgtggtgatgaggtcctcgaag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ccactctgtcaatccttcatccattggttctagggaccatgtatgattctacacatgttatccttaacaaatca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aacgaaactttatcaatgaaacttttctaaactatgttttcgtgtttacagtgtcttatgttaacttcgagcc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ttcagactgagttactccatcatcttagcgtgtttatgctacaaagttgacaaactcggaacaatcatccagt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gctttgtgttcagccgttggatttggagaaatctgaacctgagtttaatgatgaactcgctattaaggaggt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gcagagataactgagatggttgaaggtgctggaattacagataaagggaagggtgtgataagcaagttttttag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ttatgttaaacgtgtgtgaggttcagttcaattcccctacaaacactaacatgtcgatgcagctatagggggt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cagtccactgttattgctagcaatcaagacgtgtacagaagcaactaagtcaagccagattataatgatagtg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agtaacaatcctaggtcaggattcaaacaagtaaaaatgagaacttaagagccctactcgatcattgggttga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caacaggcagaactaaaatgcaatcaacacgggatacaaataacaggtagataaaagtgcaatcaacagggga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aatctaatagaagtcctaaggatggattcattgataagggcaactctaggattcatcagatggctaataggc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agataccattgacgatagattcaaaaaccgggtcaatccactatcgtgacagagacccccataactctaccac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ctcaactgtcgttgatgaaacatagcagagtagagtttaagaaacaatctaccaaagccaataagcagacaag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tcttggtcgagtatacatatctttggaattcgtagatcagacatccatttgaatgtcttttggacgttggacg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tcgaatctccacattagccagcgaaaactgcataggggccaagcgaatccagaagggttctaacctaatctct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taactaacctagagattaccctaatctaatccatcctcaagaaccctaatcactactcaagcaacattctca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aacccagaaattactaaaatcataccaaaatgtagatctaaacaagctaaacaactctactcaaagaaataaa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cgaaataaattaagagtaattaagattttaagattcataaacacaaagaaaaactaaaggataaaagatgga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acaaacccctaagtgatctatttatagtaaaatgttgaaaccctagattcactagaagacaagagacttgagc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gggcgaatactcgatcttggggatcgagtaaagagggtgctgcaaagtctgcgcctttgtgtctatgctccaa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ttggttgagtagatgcttcttcctctcctatatgtatgctcagatgtctggttgagtggggaatgaggagga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cgtttttatagctcaacatgttttgtagagttggtcacccttggtcgagtaaatggatcgagtaggaggggc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tcaatctgctgcttcatctgaggctgccttgatcgagtaagagggtcgagtaaactgcagcctcctctgttg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atcgagtaaagaggtcgagtagaatgatacctcttctgtagctgcctagatcgagtgaagtccttttcagctc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cacctgaaaacacaccaaaacatgcaatgcgaatggaggatgatcctagatgcctaagtatgcaaaataagct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gcaaaatgatatgctacaatgagcaaatgcacagctgaatgatgataaacatacacctaaaatgagtaaaatac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atcagggtgtgaaatgacacgagacacctcaggtggtagtcaagaaggctccaaataaggtggttactaagcc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gttttcaagttgtcttgatccatgactcatgtttttgttggttttagaagttattgctttggttttggtttc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tgtttaagtttattactttttgttctaagatggatttgtttctttatacgttgatattaatatgtttctgttt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tggttttgattattatctaatttataaggttatgcctataatcaagctaatgttagtaaccattagctaatg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atgcctataattaaactaatgtatataaaagttttaacttatgcatgattaatcaatcttatagtaaattaagt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ttcatggaaagaggatatttaccttatgctcatagtgaacttcaaatatttgaattcctgaaaacaaatgta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agtatacacgcagtaataatttgtatagtttttacaaaataatgattgtaatctgaagtcgaaagatatgtaat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atcattagcacaaagaaagtttctattttttgattggatcaaggatcggttattcataatctcgatattatca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tacagtgtttatattatatggaattaggaaatatacataactcaatcgttccgactttcctatcctttcactg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atatgagatacctttggttaaaaaataaaactctctcctctctttagtttctctgtaaccagttttctaaaaa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ctaatgggtaccattgactatatccgtgattttaatctcgagaggaccaactgggtcctctacttgaagatc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tctgaaaccatcaggctgtcaacaatggtgaaccgacaaccatgattctctgtgatgagaatgtgagttcataa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acttgtgaagttttcattttttttgtttctgaatcctgttcataatctaaagtatgtttgtttatgctgttca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ataattgatgctagagtaccttctcgaaattatttgtataattttagatctaccctacgtgagggaacgtagt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ggcagacttccttctgaagagagcaacttcaacaacaaagtattcatcatctatttatgagatcgagtttatt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ccacaatgtggcctgtaagtcctaggtcgactcagatttctctacaagtcatccattctgatgaggtcgaata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gacacttatgttaatggtaaactaagtttttcatagtaatgttcttatagttacagttattgcataaagaaaa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ctctgacttaactattttgattgtaagatgctattggaattatatcgagtgtttctactgttgcgaggtttc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tctatcgtgaaggggaaactgattatgaagccagatatgtgaagtttaccatcagagacaatctgtaagttaca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gtgtaattttgagacatgtagatttgtaaggaacagaattgtttgatgattggtttctttagattgttgtttgt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ataggatcaccacatgtgtagctaaagggatcctgtgagtcatttttgatcaagttttatcgacgggttggtt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ttataactttgagccaattgttgttgtggtccggttctggagagttcatgatttcaaaggttagttaaaatc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gtaggcgctttcatagattcattgttatcaaaccaaaatttcaagtatatatcaatactgattttgaagtc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gatccaatgctttattcagtgaggatggatgttctagggtattcattgatcttgcatttccagactatgatct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tacatgtatgtgaaatcgagtagtttatatttactataaaaaaaagtaaacctatactttatccaagtaaatt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attgttttcttacagtggttggaatgcctatgaagatgacgaacagcttgatgggaagattgactatgtaat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aaagcagtgttcttatttctgttcttgtcagaactaatggattgttgttctgctttgttttcctatgattctt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atgttgtggttccttggatatttcttaaacttaagtctctatttgaacttcttattttgttgatctactattaa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ttatttgattagttttatcatagtcactaacaggaattttaaccattttagaaaaactagattagtaacttg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ataggacaatttataaaactcaaatcgatttaaaccaaatgttgtatacttatatcataaaaagatggatgt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cagagttattcatggtgaaagctgaatttaaaacacaagccaatgcaatggttcttgaaaacatataaagaat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ttttcaaaactgtaatcatttattttggatattcaaaaaatctcttaaaaatttaattacatgtaagacaaat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cataagttatatgacatattaaagtgctcttcttatcccattcatcttccacacaagaacgaaaaattttaga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cacttttctgaaatgtcatttcttaagaccttctcagatgtgcatcctagaacgacgagatggtttgtatt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tactccgtttgtggaattggcctccaaattatgatggagaagaacatattatgattttggctgatgagaaggt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ttatgttaaaagctaggccagatttataattgtcgatttttgattatcactatacacattcatgcaagattta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ttgttaacatttctcagggaaacaagatcgatgcaatttctcctctccatgcaaagaaagaagtgttgatttt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aaagaagggcaatggtatctgctatcacactttgacgttatcgtggctaacccactgacagattctctaacca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caacttgagtttttaagaaagactacaatggataaagtagctcctagaaaaagatgtcagtttattgattgctg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atactggatcaagcatgcttctactgttgagaagcaatttgttgttggtcagcacttgagtatttgttttcaa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tggactactatgtggcttacagatataaatactaatttgtatgattcttggtttttatatatttacatatgca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tcattgaaggtatgtttccaatcggcaaaattttgtgggttaaaagggagtgggaaggtgactatgaatctag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actttcacaattaaagataccacgtaagtttatcctcaaatatcatacattgtagttaggtggatggaacttt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tggattcaatgcactacatgttataggtcacagtacatgaaatgtgttgcaataggaaggtcttgtgatgagt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aaatggtacaagaaaataagcgagatcaattttaagatggagcctgtgatgattattctccgtttttggaaa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agtttcaaggttattttcatattccttccaactatgattgttctactaggatatccaatttatggatcagata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ttatgtttcatacacaggaaatccatgattgataagcgtgggtggttgttacattgatccaaatttcagagga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aaacacctatctgtaagctactgccttattacagaataaataaccttctgtatatcaaagttccatattaac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atttttttgtctatttttatagtcgtaactttgctggatcagatgatgaagatgatgacattttcatggagac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tccaatttctaagttatcgatatgccattttaaattccaatgtactatgctttataaactatgtttattttct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tatgttggaattccttggagtactttatattttgaatgcttatgtatacttttatctgaatgtaagtagtgga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atagaaaacataacatgttttacaggaaatgctaacttaaactactagagtaaagaagaatcatattaccttt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ttgctatcttctccgacttcaaatgcctgacattatagtaagagaaaaaacttagtattattactgaattatt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tatgaagaatccgtgaaggatataactataaccaaccatttattcatgtagctaatgaatcagaatacttaaa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atcaacttaacatagctgcaatcattagcaaattttaattccattttttgattggctacaaagtctgttatga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ttaattgattaaaggatgtgaacggttattgaggaaggaaacctttcatatagattcacttaatcgttacaac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ctccattcaaaatatatataagccaaagggtaggttaacttcagacaatctgtcctcacttttaaatctgtat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tacaccagcatttggccgacacaaactatatccctgacttatgtttgcatagtaacaatcatgtcctatacgt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ttaagcatctaggatcatcagtctatgatctttgaaactcctactaccataatcctctgtgatgtgaaggtt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atgtaaatcttattggtttcctattttttgttcttggtttctattgtattccaaagaacttgatatttttgta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tcaggggaatagaatcgacgctagagtgccttggcgtgattatttatacaatttcaagcctaccttatttgaa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ggtattacattcaggacttccgattgaagagagcaacttcaatacctaagtactcagattacgtttatgaaatc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atgtggcacaccaaaatgtggcctgtaagtgatagatctgatgaaacttctctccaattcatctatgctgatg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atctgaatctgaggattatgtaactggtaatctaagacttatctatatagtttatgctttctctctattttat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gtactaagatttataagttatttgattgctatactgttattattagatgctattggagtcatatcaagtgtct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gtcaagatttccatatgtctgtcgtgaaggggaaacagactttgaggtcagatatgtgacatttacaatcaa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tgtaagttctcaagtaatacgaatattgctatagtctgtaagttaggaacataatgcattttgtagtatgata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ttttggttggttgtagtgatatgatcataacatgtgttgctagagggagtgcgtgtcagtcctttctgagaaa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cgacttattggtttgaaacttataactacgagccaatcactgcagttctccggttctgaagagcctccacttt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ttagtgaaaattatggaataggttataaccgattcctttatgatgttaaacacgttgccctataactaatcatg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tttacaaatgaaacagcctcgaaggcattaatcagtgagcatggatgttctagggtcttcattgaggaatcgt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ctttgatgtgacagcatacatgtatgtgaaaggaaatatagataagttgtttttgttaattagatagtaatta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caaaatgacatgttttgtttttttggttacagatgttggtttccagaaggagaagatggccagtttgatggg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gtatgtggtagagaactaatcatggagtcagattagttcttccaatgatttgtagaatcaatctactttgctc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caaaattattattactatctctatttgctttatctcatgaactatggttggaatatttgtttgaatttcatac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ctattttgactttacgtgtttcagcttacagttctcctatttcattttgcaagttactaatttattgcactcta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cataaaattatatactctaaatgaatataatagctatttaacaagatccatccgtggctccggattctcagtt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tcataactaatacaaaacatatatattttagccttaattaaaattattttgattgtggattgattaagtaaag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gaatcaggaaacaatatatatgaccaaacgtaatatgagaacaaaaaatgaattacattggtcctatatccac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aataattcaatctttgttgacgactattttcaagggattaccttggccatgctaaatgtctctccttgcaa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tcatttttgacatagccgagtgaagcacaaactaactggatcatgagtaaaaaacatacatcaaacaatgaa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ttcttcatccaatccgccaaaaagaagcagattcgatcacttatattttcaaagcattaggatgtcatagtgg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cttcgtctcatggttctgtccccattagttctgttttgaacacagtgcagcgtgatgtaagcaacacctctca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atttcacccaatgttagaggtgaggtgtccacccctaatctatctgcgagacaaagacaaatgtcaaaaggta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ttagatgtacctcataaagaccaatttttattagtatatttcaactcattgtattaaacactacatctcat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gaatgccacttggatctcagattccgtctgcatctcaatgtcacgcataaatatggcaggttctactccattt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gagatatcaccaattcatcagttgggccacatggcagaatgggtggcacactgcttacgtgtccagagactg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agagaaaaggttagtaactattattcaaactgtgaatattttaatacatgttatttatgctatacagttttc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ggcaaacaaagtatcaatgattcggagtgcttgacccaagagcaatcttcatgtgtcaacaccattagactta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caaggaaaaatctgcacatagactttgctatagcaagttctgaatctaatgctgaaggtgaatgattatctata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atatataaactaaaacctagccaactctgtgttttgactaatcatctacttaacattctcctgtgaaactatc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actgcatatcacaataacagtgatgaagaaatgtatgatgagatgaacggtatcaatctcaatgaggaagagg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acaaaactatgacataagttgcagtgaagatgatggttcaccaatcagaatacagagaatggatttggatgag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catgggaacttgcccatctatcttatctaatgaagctattgccacagaacaagcatcacaagattccatagg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gcaaagaattagaatcagtaaagataaagaaaacatgtcggaggactacaaagagtatacctttaagtatgg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tattgcttttaattcacatgccttttatataaacttattaagaaggctattgattatggttatttgtttctc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cttgatcatggtgatcttacctatcagtgtaaatattgtggtgcattgatgtggtatgatgagcgaatcaac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gcaatctaaaagaccatatatttacactttgctgcggacaagggttagttaaattaccttttcttgaagagtca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tagtaaagaaacttcttactgctgatgatgcacaaggtcggaattatagaaaacatgctaggatatataacat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ctatgacctctattgacggaaaagttgataaatctatgccaaaaggtcaaggacctagcatgtttcgattgc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taactatcatttgataggcagtttgaaaccttcggaaggtgattatgcaaagtggataacagagctactgtaa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agcattctcaacaccataatgttgtttgtataagcaatgacctaacaagtttggttcttttttgttaacata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tctttctgtatttgtagaaagggaaatgatgcaactaaaggaggttgtaaggataatctgaacaaagaaacaa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ccataatggatatgttaaacaaagttaatccatatgtgaagaatttcagaattgccagagacagattcgaagtt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gccaacctttccataagagaatagcaagtggtcgtaaggagaaagatcaaaggacttacattaggcctacta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gtagcagcattaatcccaggggatttcgaaaatggtatgcctgaccgtgatatttttattcaagaaaagacta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ccttactagaattagtccaatttatatttcctatctagctttgcaatatcctctaatattctgctatggtga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ttacccctgggatagagaaatgttacaaaggaaatgacaaaaagaagaagaaaaaatgcatcagtatgcgtca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gcattcggcattcaagagaagccacgagagtgcataccatgctactctccaagagactatttcagcagtttt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cgcttacaccaccattgaatctaaccggctagcttacataaagttcaatcaatcaaagatatgatgtgacaac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ccataaaagaagctgcggattctggtgtgacaaatttagaagacgaagggaatcagcttttgattcctaaatc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agtggaccacgctatatggttcaaagttattatgatgctatggctatatgcaaacactatgggtttcctgatt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cacatttacatgtaaccctaagtggcctgagataacaagatatgttaaggaaagaggattgactgctgaagata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gatattgttgttaggattttcaagatcaaattagattctctcatgcatgatctaactgagaagaaaatgcttgg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gtcgcatgtaagttaatttaattatgtgtcattctgtacttaaactgttgatggcatttacttataataaata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cttatcgcagcaatgtatgtaagttaatttaattctgtgtcattctgtacttaaactgttgatggcatttact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atattgttttcttatcgcagcaatgtatacagttgaattccagaaaaaggccttctacatgcacacatcctt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ggactctaaaagtaaactgccaacagctgacgatattgacaagatgatttttgcggagattccggataaag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cctgggctctatgaggttattaagaactgcatgattcatgggccatgtggtacagctaataagaattctccat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cgatgcaagtgtttgaaaaattatccaaaaaagtttgaggagataaccaaggttggtaaggatgggtttcctg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agaaggcaatgtgataactttgttgagaaaagtggttttagatgtgataataggtatgtggttccttacaat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gtcagttcgatatggtgctcatatcaatgtggagtggtgtaatcagaatagttctattaagtacttattca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ataagggtccagatcgatttgcatttgtggttgagcctgataagccacaaacaatagagactaatgagaatg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atagcagctggtgaagaaaccttaccaactgagaaaaagaaggacgaaatcaaagattatttcgactgcagg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ctatatagtctttcccagctttgcatttatagaaattgtcccgatatcgaatttatagtttctttcttttcta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atttcagatatgtatcagcctttgaagcagtttggaggatatttaagttcctaatccagcatagatcaactct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gcagctatcatttcatgtagaagagaagcaatcaacttattttaaagggaaagagtctataaaagaagttttgg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tgccaaccaagattcccaattcatggcttggttgacattaaacaggaatgatgctattggtaaaaatggaaaac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cgtgatatcttatatgcagatattccagcgtattttacttgggatggaacaaataaaatgtggaacaaaagatc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ttttcattgggacgtataaattatgttccaaagaaattagaagatgaatattttctaatagttctgcttaaca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aggtccacatgttttgctgatatcaagacctacaatggtgttgtctatccatcttacaaaacagcctgttttg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tattcttgatgatgaccaagtatacattgacagtttggtggatgcaagtcaattctgctttggtgatttcttaa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ctttgcaatgttgcttctatctgattcattatctagaccagaatatgtttggaaacagacatgggagttatt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gatatgctgaaagaaaagagagatgactataacaatcagggtatgatcgtgtctaaactttattcatatcatt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atgtaaggttacatatgaattcacacatcatttattggtattcttctgttcagagttggaactaacagaagc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aagaactacactcttcaagaagttgagaagattatgctgtttaacggaggtacaattacagagattgagaaat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gccaacaagagaaggtattgataactccaaccggttgatagtagacgagatgagatatgaccgtcaatatttg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aagcatgctgagtggatagatatgcttacacttgagcagagaggtgtgtatgatgagattaaaggggctgttt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ccagcactgttaatagttaatgaagatccaaaattctttcaaaaacgagccattttatcacctaccaatgat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cacaatcaatcagtatatggttcagaagatggaaggtcagttatatgtgagcctagagttttaaactttcttt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ttatattttaatttgttgatttaaacttgcaggtgaagaaagaatattcctcagtgctaacagcatagatcc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tctgactcatagaaaaatccaattatcacgcctgattacttaaacagtataaagttatccggtttgccacacc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acggttgaagattgatccacatttgtcattgtttcatccacatttcatctcattaggagtcgttttagtgtg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atttaggacgattttgcattaggattgcatgtgcatgacatatttggttgttttcatgtactttggatgcttt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caaacagaggaaaaacagaacatgaagtcagaatgcccaatgacgcccatcaaaagtactctatcgcaacccc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tagcagctcagtttcactcaatcgcgaagccggaggaattaccccatcagaaccactcgatcaccactcgat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agcctatctgctcgttctgcactcaaccagacaaactgagaacaaagaagataagagaagccgaaggaacca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ccacctcatgacatccactcgatcgcactcgatcacagggtcgctggaccattcaatctcgacttcactgc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cgatcgtaagacggagcccctgaagcccagtttaatcagtgacatactcgatcacaggaaagctcatttcagc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atgccaatgacacattcggtcgcagggttatgacgtgaagattcgctatatatctagtttccttatttgtttt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gcttatataaactgcctcttagggttttccctagggcatccgtttttatctcgcttttacatttttgcaactt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cgcagtgtttctcctgcatctttgtattttcactttcaagtatttgattttcagtttttgtctaagtctttca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tgtcatcatgttttcaatcgttgctttgttattgtctttgattatgtctgagtagtgaactgtatttctgag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agattagttgtggtttacttggtcgttttaggtggttgagtttagaatactagaatcccttctggattagttgc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tgcgtgtttcactagctaatgtggaatatgagtctagacgtccagtgctcagaaggcgtttaatgtgcgttgg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ttaattccagagatatctgactctaccccaagggattggctgtagagagggtattggctttaacatgttgattc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cctgcttagttagagatcgctaaagggatttaggtcaatgtctagctttgcttgaggatttctatcacgggag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atctgttgttgaacttgttgtctagggatagcttatgtgaagttttgtcaaccgcttgaatagattaaggaga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attggattaccccatccttaggaatcgtttatccatttgattgcatgttatcatttctgctttgttattcacc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ctattgccatttctgcttttaatttcatttcatttctgttattgcatactaggactattaaaaccaaccaactc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ggattgacttagagctttctgatcatatctcatctgtttgcatcataccggattggattgacatcctaaaata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gacaggatagtgttttaggattaattgactaaaatcctactaccaatttggggctgttgccagtttggtgtt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atatttgagatcattagaaacgttaagatcaagttcatttttgttgtacaagttactttggtttcaggtacct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cgctttccagacgcatctctaattcgtctgttatagcccgtctgctatctgttgcatgcatacacggtcacaa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agaacctcctattaaacgataacatcgaccgtaaaatcaatggagttagtgaagatggtttcaagcttcgct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ttctcacttggagataaagcccacctgtgggaaaagacgctaccccagggatcaatcacgacctgggatgatt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ggccttcttggcaaaattcttctccaactccaggactgcaagactctggaatgagatatccggattcactcag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tgaaagattatatgaagcttgggagcgctttaagggttatcaaaccaaatgccctcatcacggatttaagca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cttctcagcacactctatagaggcgtcttgcctaagataaggatgctgcttgacaccgcttcaaatgggaat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aaggatgttgaagaaggatgggagctagttgaaaacgtttctcagtcggatggcaattacaatgaagactatg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tatccacaccagttctgacactgatgacaagcaccacagagagatgaaagctctcaatgacaaactagacaa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ccaagtgtagaagaaacatgttcactttatctctgaagatgaaccgttccaagtacaagagggggagaatgatg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ctgaaatcagctatgttcagaatcaaggtggctaaaacatggagtacaacaattacagaccctatccaaatctg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gaagcaccaatgtcgccaactctcaggaccaagtctatcctcagcagcagcagcagcagaaccaacccaaac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tcttacaaccaaagccaaggcttcattccaaagcagcagtttcaaggaggatatcaacaacaacagcaacaac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cgcaccacatcaacaacaagcacctgcgcctcagaattcagacataatgactatgctccagcagctcattcaa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ccacaggagcaatggaaatcgctaagaagatgtctgtagtaaacaaccaagtcgaccgacaaggcgtcgaac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caagttcgaatcaatgagcactaggataagatatgtggaaggcatcctcgcttcaccatctgttaacaacaacc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gcttccagggaaagcaatccagtatctaaaggagtatgccactgaggacagtgtaattccagggagagctgcc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tatgtccttacatcaaacactgaggacagtgtaattctagagggggaggatttttatcaagatgatgttttgg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cacaatcgaagagctcaaactcaccagtcaacccactcgaccacaagctcccccagctactcgctttgttga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gaagctgcaaagaccaaagacacagtcttcgtgtcaccgccttacaaacctccccttccattccctggtcgtt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gttctagttgcaaaatacagagccctcctggaaaaacacataaaggatatgtctttagtggactgtctcgcgc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tgacgagcacaagtacatgaaagtagtgttcatacaaggagtgttcatgtatgataggcgcctaaagaataat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tcacagctcttatacaagaggccagaaaacttaatgattctgaaactgtggaggaaaaaaatcaacagatgtc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aatcgttaactggtcaaggactaagcagcaaaatagtcaaaaacttattgaggaaagtcgacaaaagcttgaa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gtctatccaagagcacaatcaagagctgatatctaccatcaatactaatctacttttggcttacaaggtag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ttttggaaacaaagaagcagacaattatggcttgcattaggggataaaaattcgggttactttcatgccatca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tagaactgttataaacaaattctcagtgatagaaattcaggatggagtacccgtttatgaagaggcagggatc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tcatttccgagtatttcaagactttgtttactgcaaatgaaggagctcgagctgcaactattaaagagtcca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tgcatatcacctgaacagaatcaatttctgattaatacgccgacagagaaagaaatatagaatgcttttttca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ggccgataaagctcctggtccggatggattctcggcgagcttctttcaaacaaactggatgactgtgggtccc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taatggaaatacaatccttcttctcttcagctacccttcaaccatcaatcaacaaaacacacatcagactgat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tcaaaaaccctcaaaggatggttgactacagacttacagctttgtgcaaagtcttttataaaatcatttcca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atccaggcgtatgcaaccaatcctacaagagataatttcggagaatcagtcagctttcgtgccaaaaagagcg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caatgtccttatcacacatgaagctcttcattacctccaaacctcaggtgctgagaaacgatgcttcatgga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ctgacattagcaaagcctatgacagaattgagtgggactttatcaaactggttatgcaagagatgggtttt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ctggataagctggaatctacaatgcatcagtacagtctcttattctttcctcctcaacagttcggcccaaggt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ctcccgagacatggctcagacaggggaatccactctcaccgtatatgttcatcatttgcagcgaagtcctctc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tgcaggaaagcccaacagaacgacgctctatccggattacgtgtatcaaaaggcagcccccgagtcaatcatc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gctgatgacacaatgtttttctgtcgttcagaccccaaaagctgcaagactttgttacgaattctcaagaaa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gcgtctagtcaaatgatcaatatatcaaagtcagcaatcactttctcaaggaaaacacccgaccatgttaa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ctcaacaaatccttcagatacaactaactggaggtctaggaaagtatttgggcttacctgagatgtttggt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agggatctcttcaatcagattattgacaaaataaggcaacgttccttgagctggtcttctcggtttttgtcc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ggcaagactactatgcttaagtctgtactagcctcgatgcctacctacaccatgttctgcttcaaactccatgt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tgcaaaagtatccagtcagccctcactcgcttccggtgggattcatctacagacaaaaagaagatgtgttgga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gtcaaaaatggcaaagacaaagaaagagggtggacttgggttcaacgacatcaccaactttaatgatgcctga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aggtgagttggcgtcttctacaatcaccatctttgtccgttggctagaattcttctgggaaagtactacagaa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ccttcttagagtgtgttgtctctgcttcctcttcccatggttagagaggcatatgtacaggcatagatctcat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agctgggcaaagtcattggatcgggctcatataccctgatttggagtgatccttggttatcactctcttcacc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ccaatgggccctgcacctgaacatttcaaatccatgacagtagattagcttatgtatcaaaccacaaaaactt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agagaaagtaaggatgttacttcccatttctgaaaaggagatctttcttctcagacctagtaaatttggagctc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gttatgtctggctacccaataagtctggtgtttactcaaccaagactggataccacgcagctgcgacgttatc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ggctctcaactgctagaccctccattggattttaactggaataaggagatttggaccaaactttgcccccca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tttctcctctggtaagctatgaagaatgctcttcctgttggcgaaaacctgaggatgcatggtattaacccg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tctgtccccactgtggtgaagctgaatcaagcctccatccgtttttcttctgtccattcgctactcaggtttg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gcacctttcaggaccccaataacggtttcttgaatcacaagcttgaagatgggactggaagtatctaagcttc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tctcccaccaatcggaattggacaaggtcatctctccatttggattatgtggaacttatggaattgcaggaac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ttttgagcaaaaatatatctcgaatctggatctcatctcacaatctatttctcaaaccaaagaatggttagg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atccaagcgtcgacctttcagatcgtcgacctttcagatagtgaaatcaaattacctcccacatcgattgact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gaatcagtgcttcacagatgcatcgtggcgtgaagagtccttagaggctaggttcggatggatctttgttgac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atcatgcggaatcgcaccatcaatctgtagcaacgaatatcggttctccccttttggcagaagcaacagctat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gccatccaaaccgcagcagatcttggttttaaaaaactttttatagcttcatactcgtagatgctagtcaaag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tggtgagcctcatccattggagatccataggattgtcttcgacatatcagttctctccctaaactttgatgaa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tttcctttgttaagagagaaaacaattctatagacgatgcattagctaaggctgctctgctttcatttcaatc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ggttcacatttaatgaaaaccaaccactttgacaaaaaaaaaaaaaaaaaaagaattattgaaattgtgagat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aagcataatttggcattttgtggaacaaatgagaaattatatcaaaatagtaatgacaattttttaggattag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gttagcaaaatttgatcccgtgatgaaagagcatgtttttcgagttacaagtggaactattcataatcacgac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ataatattcaaaacaaattgattcttttgattgcttcaaaaataaaataaaaatttcttatgagggtgaaaga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atttttctataattttggattgcactcccgatgctaatcatcaagagcaaatgtcaataattctaaggtgtg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tcttcaaattcttttaaagtagaagagtactttgttaaatttttgaaagtagatgacactacgggctacaga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gaagtgttaaaagaagtattacaatccttagatctagatatagataatgtgagaggtcaaggttatgataatgg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atgaaaagatgcaaacaaggtgtacaaaaaaggctcttggatataaatccaaaagcattttatacaccatgtg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tagtcttaatttagttttatgtgatattggaaatagttctataaaggtaaaagattttttggagttgtgcaac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tctttgtttgctaattcaataaagaggtgagatattttgagaaagaatttgaaaaatttatgcttaaacaat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gacacgatgggaaagtcgtgttgaaagtattaaagcaataagacataagagaggctttgcttgaagtgaccga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aatgatccaatgattcaaaatgaagcgaaatctttatcaatgaatgagcttaaaagttttgaattttttatta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ttatttggtttgatatattgcatattgtgaacattgttagtaagaagttacaataacaaaatatacatattga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aatgaaagagattagtggattaatttcttattttaaaatatttagagaaaatggatttgttgatgctatggaa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aggaaattgctattgaaattgatattgaacctatatttattcagaacagagttatacgtaggaaaagacaatt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tttattagtaataaaacaatattatccgctgaagaaacgtttaggattaactatttcttacatatctagatca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agttcatttgataaaaggtttgagcaatatcaagcatatgaacatatgtttggttttttgtttgattctaat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ttaaatgtgtgaagatgtagatttaaagtctcattgtagtgttttagaaaaaagtttgagaagtggttatat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atcgatggagatgatttatttcttgaactaaaatttcttaaggagcttttgccaaatgaaaatatggaagcaa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attaaattaaattgtacaatttgatagttttccatatactatgattgcatatagaattttactaacggttcca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gttgcttttgcagaaaggagtttttctaaactcaagctattaaagtcatatctaaggacatctatgtcacaagg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atggattagctttgatggcaatcgagaatgggtttttggaagaactagatgtagaaagtttagctgatgatt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gatcattcaaatagaacgacattattcacttagccgtatattactttctttcatccgactattttgtaaaaa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ttattttgttaccgcaacgagttgcgttgacgcgcaagccgggtttgaaaaaaacattgtatatttattaagg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gcgcactttgtaaattgtttcagttgaaaaatgccatttctccatttttgtggtcaatgtgttcaatgcttgc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taattaggtaacgaattaagatttgccattgactggtaactctacaaacaacaactataacttaatacaaact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aactttaccgtatataggcaaaattataatcgcaacttaagccacacaatttccaatctttattgtctttcat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tttaaaagtcccaaaaactctctgttcactcttaatgaatccatatactaactttgtcggcttcatttgtcgg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gatattttagccagtcaacaagaaacccccatcattcatgagagtatttcaccaagtcttggaattagtgaat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tccgtatcttcagcatacaaagaacatggaccaagtggtcagtgaaagacagtgttgtgctaatctttgtgtgg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caagcaatgatgccattgttggtaataagcaacgaccaaatgccttatgaagcattgcagcttattttgcata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ctcacttggtagtctgaaaaagagagaaacactataaacaaaagtgggaaaagatcaacaagagtgtatgcaag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gatcccatgagtttgcaacaactcatatgtggaataaatgataatgatctgatgaagtagcccatcaaatttac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gattacaatgagaagttcaccatggagcatgcttaaagatagttaaggcatgattggaagtggtgtgcatcac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taaagagactggaatgtataagaagaatggctgacgatggtcctgcacattcttcaagctctactccagtaag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ggctgaagcttcccaagcttgtccacctggtgtgaaggctgccaagggtaaaagcaaaaggaatgctaaca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aaatgtggaagaagaagggaaggctctggaaaggtttcaaagataagctgagcgacaagaaattgcttgacag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gcaaaacaagagactcttagtgaaatagaaacatgattgaagaccaagctaattagaaacatgttatcaagct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ttttgagtttttttattccttgtattttcaatttattgtagacggcaagtttctaatctttccaaagtaagtt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atttttgttttgattattcgatagcgatgatgagtttatgattctagcaatttatccaatgttatgtaccagt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tgtctttctgtttccgtgtaatgagtttgactagaatagttcaagtcatattttggttttatatacagatgtg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ctttatgtaagttaatgaaatatatgaaggacatgttcatgtgaaaagaatcaggcaagttgaagtagaggaa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gaaaaaaaggatggcaagtcttttcttggatcactatcttatacttagaccagagcacaaattcttgctttt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accatatatctttgatgctttgtgtaggttgattaaaagcaatcagacaaagacaagagtacatggagacatg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ttcacaagttgaggaacaatgactagagtacatggataccacatatttttatgctttgcttatacaccacaca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aagcctgtaaagaatccggatatccggttttttggagtatatggatcagtaatttaatatcaggatccgccaa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tatctggatttcggttattcgtggaaaaaccgaatattcgcggatatttgaatctgaatccatattataagtt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ttatagtttttctgaaaagttagataaaagtagcaaaatgttgaccaaacatcacaagtatcacaaaaacat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taacaaaaagtttgataaaaatagcaaaagatcaagtgatgcatgcatcttcgtatctccatgtcctttattc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tattctccttataatctcgagaagaaagacatttgaaatatgaatttcaaatgaaatgaaatagaaagaaact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tgatcagactttcaaaactaatacgatgagactaatggtttgatatgcttacaagatgagaaatatgttaat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agaaatacttgtttaaggactgaatatttagagtcttcacctctgtataagataaaaaccagtcaaaatcatt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tagtactttaaaagttctttatatactagatcatgacttgcacgtacgtgcgagatttcctattttacgaaat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ataaaataaattaaaaagatttttgtataatgttgtaattaacaaataattatctgttttctggtgtattaga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atacatttcctaaaattaaaaaattaagggaaaattataattaatagactttggtatacaaatttgttttttg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cattataaattttgaatagaaagaaaatgttatatacattatttttggtaaacgataaataatttagacagtt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ttggtgtataataatcattataatattatttatgattgtttatagaatatgtgataaaatactatataaaa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taagtcactaaaaagctaaacccaataaataatttaggagcgcattagagaatcatatgaaaattctatatt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accccacaacattgtcttcatccattcacatattgaatgattttttttatttatttaatgaaaagataaatgc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tccgtacatataattttagaagagatcttgtcttttctccgtctctaaacatacacccaaaaaaaactcaaa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tcgtaatcattcataaaattttctaatagtcaacatactatgtctctatttatcatctgttcatcactaaacc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tacaaagagataaggttattattgattcagatttagactttagtttttccaaatgtttcgattgaaattcca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attgtttctttgaccttagctcttatatgggtaaatattgctaattctattattaaattatgtatcatcaa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caaatcgtgagaggtcatttttagattggttagtttaaaccaatcgcttgtcagaaatgtacaatgaaccgagtt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gtattgaaattggagagcgtatagatttaaacggttaattttgttacatgagaagcgttataattaagtttg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atatatatttcattgtatttttaactatcaatctgaagttgatttcgagaagtttgaaatcgttaccttgaat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gatgaacaatcaatctcgtgtgtacagagttttgtttgaaacccctaaatttagtatattttgttacatgag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aattatgtattggtgattgtgctgatttgtaggaggtaaattgacgtatcatatcactaagaagagacctagt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tttgtctagttattttcaagagtaagtaatattctgagtcataccctctctgatttgatttggtacaatctaa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tactttgtttgattttggattgacccatgttaattgtagtgaggttattgtattgattgatgcaaatgtctta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ttgatttgtttgtagtgagatcataattttacacttttgtttgttatatatgcaaatttaacaactgttatt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cacatggacaatgtgtgcattgttttgcccttgaatattaaaatgaaattaataaaaaaagagattatatct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ttaataaggtggtcattattaactcaataagttgataagaatatatacctacctttatgcttttggaatttga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caaacaaaattttattttctcaatgtatcttcaaatgattatactagagtaaattgtttgattccatataat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atcttattgtttgataaatagtaataacttatactgcttgtatatatgatatagctaacttcatattattca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tagtaaaacagaacttttggaaaacaaagttacattattatggaaataatgtatgaggtcataacaaatttt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tgtctttctcattagctacagaagcaagatgaacattagaattccactttaccctgttaaagagacaaataca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taatgcttcaatgtcattaatgaaaactcaaccatttcacgtagttaactgttgaaaaacaaattattgtga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gtagtaaaagaaaaaaaaatattaatgatcacagtagatatcgtcagaaacaataggagcacgaacatatgtt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ccgatacttgccaattgttttggcaagtgtaaaattctcgataaaacgccactttccagatttgatgaacctc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attcacttgttccttcttaattgtagcatggatcaaagtaccctataaattatagaaatacaatatgatatt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atgcacaaatatttttttgaatataaaatatatgaatatcaagacttactgttatcaacaagtatcatttcca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cctgtgtactttgtgtattgaacccatgagtgcacactcttaacttggattttctattctattttgaaaggc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cggaaaggctagagatgggtaactgtgcagtcattttatgatgaggaaggggaagagtaatgttgttcgattt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tgagtgtatgattcttggaattatttgtagtaaataaattttgtggagcaattaggtggtattgcgaatattt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attaggatattagtgaataatctttgataaggtatatattctttttgcaaaaggatcaaaataattaattgta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gggtaagtcatcatattgttgaatgataattagtttaggagaaaattgctattaataaattgaatagaatatt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tattattcctatgaatgtttaatgtatatgattcagttattataagtttggtatgaagatattcggatatctt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ttgacatttctttgttatctatactatttaagaaaattctagatagtgcaattgcacttaattccgaaattaa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ttcaagaattatgggatagtgatattttggaagttacaattttatttttgtttgccttatagaatatatgtgt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atttcgaatataaattcttgttatttatttgtgttcacgcacgcaaactatgggatgatgatatttttgaagt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tattgttgattgccttatatcatatatattaaatatgatattttgaatctaaatacttgctatttctttccg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aatggtcatgttagtgggccatatagtcacgaggcccatatagtccaatgcataaaatcgtttaaatatttg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aatagaaccgacaatcgaataagaatccttgtctttttattatgttaaatgaccagattacccatggacgaat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ttagtcatagacattataaaaaactatccttcaaagattgtaagtttcccaatgattcccaatcaataatata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gtagaagataaaaaaaaaatgattacgtgattcaatattctcacgttcagcaagcatttcttctactcttta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catcatcacgataccaatcttgaatgcatataagagcctgcacggttcttggtgtcaatgaactataaaaaca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ctgtacttcccgcactaaatgcagatgcaactgttatgattcatatagtcaataaatctcttgcaatcaatg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cttatatgtagaacatgttatcttccaccaatgttaaattttaaaatctggattcgtatgatcctcccgaaca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aataagactgactgtagctcagattttataaccacagctacttcactttcctaagcatcatcatacattgcat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atcttgtttcttcccattgtccttaaaaggttctcctttttcatgcgaagataccacaggatcttgtgatagt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cataatgtgcaaataatctgtccaaagttgatgtgatcttttctatcaaacaattagcctcaaattcaggata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tccatcatccactttacccatctcattttatattgtagatccataactgctttaacatagatcaacatatttg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aaagtttccccaatacttataaaacattagcttcattttttagtcatagtttttgtgtgctcatcctccattc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ctttactatcgtccaacccactttgaatatctctttcatatatatattttcagtaacatatttagatacaaag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ctattttatcataaacatactgcaagatattggatagtacattaacataagacaaaattgtcttgacttggta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acaaattctggtaagttcggaaacatactttttatcttcaagcttaagcatatcaaacccttttttcagagcc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cttttaccatcaaaaatgttgaattccatcttgtttcaacatctaaacaaagaacagcctttgattgaacctt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tctaaacactccttaaaccttttcagccaatccggtgaagaacaaacatacctaacagctaatctaatcctta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tatgtttgtctcgtgaagaccatctctcacaatcaactcaaataatgtgctccacaccgcatatggagaaaat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caaaacacttgttccccgtgaaggcacctttttcaagtattttaatgcaagatgattagaacttacattacct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tagtgagaactttactgacttcccaaaaaaaccaagcacttctcaagcattctaccaattgtttcaccaacat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acttatgcagaaattgatgattctcttatgtcgcttccaatcctcatctatataatgagctgttagacacatg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tattcaatatgattgtccaacaatatgtagttaaacaaatactgcctttatagattctaaaaaagtttttaag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ctaggcatgaccaaaatataactgtaatcgtatttcggaccgtaaccagaccgtttctaaatcgtaatcgaac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gtataaaacggttaataacgtaaccgctaaccgtaaaaatacattatttacagttaaaaaatatattaacctta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caaaatcgttggttaaccgcatggtaaaccatataaatatgaaacgttttttatttcttattttgtttaatat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atttgattgttatattataatgagtgtgaatgattataagtgaatgaataatgacacagtacaagtaaaaaa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tggagtagcattagcctttcaaaaatactttgaccaaaatcgttttaaatttattgttagattaaataaattt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gtgtagatatttgaaaaaaaactaataaaatagaacaggaaaagctttaaacataagataatttactctagat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atagataacctaaattaatagctaatatcaaaaataaagaacagttttgatgttatattataaactgaattac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aacaaaatcaaagtgaattgtagatgggcaaataccacggattatgacaaagcagtagattgtgagtggttatg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tatctaagagtgtaaacataattttcttaggcttatcatattaaaaataaatataaaatgttcatgttaatct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taaaaagctgacccatgtttaaagacttgagcaaattttggaaactaataatgttgccgtttatgaccaagtc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tttgtttaacttaaaaattttcaaagattattttcataaatatattaaccaacttttctaaaaatttctaaaa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tattcttcttgcttcatccaatcgtaaaagagatttttttaatcatatttttgagctttatttattttgttt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cttccaattcatgtcgatctaacatcggcacagccatagaagatgttcataactcaataccacccatcaatattca</w:t>
      </w:r>
    </w:p>
    <w:p>
      <w:pPr>
        <w:pStyle w:val="Normal"/>
        <w:tabs>
          <w:tab w:val="clear" w:pos="420"/>
          <w:tab w:val="left" w:pos="360" w:leader="none"/>
        </w:tabs>
        <w:rPr/>
      </w:pPr>
      <w:r>
        <w:rPr>
          <w:rFonts w:cs="Courier New" w:ascii="Courier New" w:hAnsi="Courier New"/>
          <w:sz w:val="18"/>
          <w:szCs w:val="18"/>
        </w:rPr>
        <w:t>agaaaatgaaactaaagaatatgctaacacaagttc</w:t>
      </w:r>
      <w:r>
        <w:rPr>
          <w:rFonts w:cs="Courier New" w:ascii="Courier New" w:hAnsi="Courier New"/>
          <w:sz w:val="18"/>
          <w:szCs w:val="18"/>
          <w:highlight w:val="yellow"/>
        </w:rPr>
        <w:t>aggaaagcaacgtccgaatacttccgatatttccaaggtaca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tcgtaaagaaaaaattgatggaaaaatgaaagcatgttataattactgcaataaaagttttatttggaaatcgggt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gatatgaatcatatagatatcatttggttaacaatcatcctgaaaaattaggcggagaaactcaaaaggctacatc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agcaaaatgtgttgatgttgaccacctttcatttagctttggtgagaaactgggttttaataaattattgtcaaaa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taaattctcaagctaagagagttcctcgaattactcttactcgtacattaaaatcactttatcgaaatccaaaaa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ttagaatgtttgttttccggtttacctaataatgtttcatatttggaatgatcagtggcaaattcatcataatat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attaattctcattagtttgatagtgatttgattattcaaaagagaattaatgtattttcgagtttttgatgaaaga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catctcataatgttttgagattaactgaaaattatccaaattgacacaaatatgactattaataactagatcaacac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aatcttgggattaactagattaacacaaattttgtgtataatgaccaaaaaccctttgcctgtttttgtttgaaa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atcctttaaaatcatcaaaattttattactaaatacaaattttaaacacaaaaaacccttaaaaaacactattagg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atcggtttctgagtttactatgtctactcatatttcccccattcacaaaatcgtaaaaaacatcgacgatgccaa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aacccaaactttgactcgccagcaaaggagacgcagaatttacttctccttcatctacacattttgtctacgtcgcc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cttcatctgcccaatttgtcgccatcgctgccgcttcatctgcacaatccatcgccgtcgtttcatttgcacaat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agccacaaacgcgcgatttctggcgccgcagatataggggaatagccgtactctcaattcatctgcacaattcgtcg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tagttttatccacacaattcgtcgccgtcgtttcatttgtacaatatgtacccacagacgcacgatttctgccgcc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atatagaggagtagccgtactctcaattcagacatcaaggtgagtggtctcttcttaatttctatttttctgttgc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ctcctcgtcaatagtatttgtggccaaattcatcggattattcattaatccattaacaattgggttaaaattaat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ttctttgagaacctttagatgagaaaccttttgttttgatagactcttcttttgtttgttgctgatcgcggaagga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catctgcagacttaactaaattcatcaaaaattctgagtggtgactgattttagtgtcattcggtaatgtttgtaga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aacaatcgggtttttaaagaaaaattagattgttttagctacatattttaggtattcaattaatttatgattgatt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tgatattcgattagtttattaatttaaacacctaatgatagtttatttgttcgattctgaatccaatttgttgtca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tctattttcaattttggttgacacaacttttgtttcttggagatcgtcctcctcattgaaatttgttgtcgtattc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aatcttcatttttctggtaaggattgttcccaaaatcatagtttttgtttaaggaaaataactcaagaaatccgt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aattttcaattttgattcactagtctttttttattccggtaagatttgtggacaataacattcgccgtcaaatt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gatacttctttattccggtaagatttgtggacaaaatcattgtttattattttttaaagactaattattaccaaaa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gaagaaggttgatataaaatccaattgttgctacagatttatggtgttttgataccatggtgactgattttttttgt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ggctttgtttgagatatcacttgttctgtttctattttttttattacaatcgtttattaaatgattaatctattgc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tttatttggtgtttcttaatttttttggaagttaagtatgacgtcatcgagtaatgtcttcaagtatcctcctcgt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atgaagaaggcaaatcaccattgcaaagttgaagcatgaacaacaattgctttctaaccaagattggttagattag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ggtctaggtttggatgtgtggcatgttttggagaaatcttctaggtgtgtttatcaagcttgtccacctagagtac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gggctacacataaagtacatctcttcctcacaaatcagttgaaagttggtaactttcatgagatatggtctatggt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ggtagaccactctgattctctttaaataagtttgctactataatagggctgaattgtgatccttttgacccgtcg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ttcaaagctgaccacagttagttatggaaggcaatgaaagttccacctcagaaggtccaatgttcaatgagttaa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gtgatgggttttagcaaagcatggaattttaaagatatgttgatggtgggtaggttgtgtttactatctatggc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atggaatacaccacggatctagaattcctttacctagtgctattagagttcttgatctagtgggttttgagaaata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ggggtcttgtggcttttgaatctctaattagatcggttaaaattgttgactttgacaaagagggtagttatgtta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ggatgcgttcacgctttgcttatttgggtgtatgagagtatccatggtctagcagagacttttgggatgagaaggc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cattgactggtgttccacttcttgattggcgttcaactcgaaaggttatcaactgaaagagttcatcaaaaaggag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cgttgcatggagaggttagtattcacatgttctgtatttaaataagatttttttctcaccaaacactaatatatta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tacgttgtatgtagatgcgtgtaaaacacatgataattcctattacataagagaacatgtaccttcaatggagtga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aagaagataaggatgtgaagcttgacaacttgataaaagacatcatccataatcttcttgctttagatgcttgga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gtgcaagtattttgcattgctaagagtaaaacaaaagctattgtggctagcgaaagtatcacaatcaaggggaaac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ttatggaggccgaatcttcaaaagttgaaaacaaaaagcagaagatagtctcagaagataaagaggttagttattc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ttattactgaatgtgattatacttttaataaaatctgtacatttaaatgattctaggttgataaggatgagaaga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ctttgcggatattctaaaggtgatgaaaacactgaatgagactatttcagacgtgggcaagaatctgagttgtaag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atgctatgcagactagatttgagtctcagattgttgcatttgagatagagttaaaggaactgaaagaggtaaaacc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tttatacctaccattattaccaattcgaacaacaataaagtctcatcttattattgtttgttaattagtaacaattg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tttacttttcgactctataaataggttattgagaaaaatgttgaatattaataaagattatttgtttgtgttgcag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gaaagtagaggagaagccatcttcagtggatggtttacctattcaaagggtggtaaataaacctaaaacagtgc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aaaataaaggtagaaggtgaagtatataacaagaagaaagctgtgggaaacggggcaagtagaggtgtagtaaagg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caagaagaagttagttttgaagcaatctaaggtacctactctcaagggcttcaaaaaaccaaagaagacaacatct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atgatgttcaagatgttactgaccaagtagttgcagagaacttgaagatggtttcaagttctgaagatacattctcc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ctcaacagcagcgcaatagtaaggcactttctgcaacattgactgctttcgtagataagataaatcagatagatg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ggaattacaactgtgggtagacgcatgctacaactagcgggttcttagaagtaccttttgttggtaactcaacag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cgcatcattacagaagaagtccctcctccattgatacctgatcatcaacaacctgttacaaatgagaaactgaat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tcatggattatcttgcacttgatgagtttgatttgcaactattcttttatacttcatttagcaacattttacttcg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ttaatcattctgtttcaattgatttgcagggaagatccactagaaaccacttacgacgacatgaagttctattgg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tatgactccaagaaaatattggccggatgaaaaatagggatggttaaaagactatgtcagtgacacatcaatgt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taataatttcatcttattagactcagactttaagattttgtaaccatcttaaatgttgtttttattgaaatgtagc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agctgttgcgttgactatgttccgcaaaaggatgatgtgtgatccttcaatgtaccctaaccaacagataactttct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atcaagatatgatcattcctttgtctaatagttacagtaggtttaaaggaggcagaaatgatttcaagttcagaga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tttgtgatatagacttgctaatgaggaggattaatatctatgatagtagtccacacatgaccactgataaagaaat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gaacaatccatgtttttgatgcttatgatccctgctatgttgagtgctgtcattccaattcagatacgcaagaaga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tgcaaagttggaagtgaaaaggattacaaagaaggtccttgagaataaagatctaggtgattgtgctgtttagcac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atacatagagtgtctggcgcttggaagatcatttgatggcctttgcgataaaaacatgttggctctacggattaaa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ctacagagatatttgatgaagtcagagatttagccggaccggggaagttagatcctcgtggtaaagaattcaagatccc</w:t>
      </w:r>
    </w:p>
    <w:p>
      <w:pPr>
        <w:pStyle w:val="Normal"/>
        <w:tabs>
          <w:tab w:val="clear" w:pos="420"/>
          <w:tab w:val="left" w:pos="360" w:leader="none"/>
        </w:tabs>
        <w:rPr/>
      </w:pPr>
      <w:r>
        <w:rPr>
          <w:rFonts w:cs="Courier New" w:ascii="Courier New" w:hAnsi="Courier New"/>
          <w:sz w:val="18"/>
          <w:szCs w:val="18"/>
          <w:highlight w:val="yellow"/>
        </w:rPr>
        <w:t>tcacatggaggattcatag</w:t>
      </w:r>
      <w:r>
        <w:rPr>
          <w:rFonts w:cs="Courier New" w:ascii="Courier New" w:hAnsi="Courier New"/>
          <w:sz w:val="18"/>
          <w:szCs w:val="18"/>
        </w:rPr>
        <w:t>tagtgtaggctctctactgtatgtgacctcggagttgtagattttttttaattgactt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catatgttgcaggttttaatcattgtaatattctttctttgtggtttttaaactcatagacatatgtcacatg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ctctgtttttaatcactcatttctttttctattagacatcatattgatcttttaacgatcttgtaattaatta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ttgactcataaacacaataaaagctgaaatggtttctcaagatgtcgagtgacacacaagcatgaagcttta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gacacacaagcatgaacctttacgttacgtgacacacaaacatgaacttttacggcgagtgacacacaaccaa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aagaaacctttacgttaagtgtgtcctttacgttaagctgaaatgcttaatcaagattaagtgtgccctttac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ataaaccgagaaataatacaagcatgattccacacgacatcaagtataaataaaacaccatttaaaagtctaa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atcaacaaaagtattttgaagtagaaaaacaagtaaaagtgttaaaaacataaaacataaggcctaaaaatca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gaagtacaagtattacgattgtgtcctactttattgcaattaccacaagtgtatggctttgtttgcttctttt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agcaacctccaatgccgatataattctcgaattttatggccttcccggttgttgtcgaggtatgggggtaag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tgtcgccacatgttggggaacggatatagcaaactctcttggcatgatagcattcacatatgcattgtacaggt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gtgataacacagatgacactatacaccttcctatttttcagctgctgcaattgcgtgtgcacatggcaatttc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gtcaaaccggcgacatgtacactttttgtctaccaaatttaaaacatagagagatgttccaattgtaacttgag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aacatctatatcttgatagtccattaactgagcatacttaatgcggttttgtaaaatgaataacatagttaaa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acatgtttactcgtcattgttataatgactgaagtaaaatatatctgtagaattttctctacaccacgtgtca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agtcatttttaatgcatcggctcacgatccgaaaaccatcgtgtcatcatggatcttatttcctgtaatagttg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aggaaaactcctggcatgtgacaccacattattcattgattctgcaatgttgcttgtaagcaagttgtaccta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ggaaatgtacatgtgtccagagttgcacatctaccgtttctaggtaagcatgtagtgcaagattcatcatttct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aaaatgtggtttgaaagtcgacttgtctaaaagcattagccgccttcttaaccaatccgaatgcttctttac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acggatgttgattctgtagatcaaacaatgaatttatactaaggggttagataaattcacttctctcttagctc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aatcagaaaagaagaacaaagttgcttgaataagaagctagcgtttttgctatgacaaaagtagtgttttttta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tctagatccattgaatataggacaaacccctctatttatacaatgtttccttgatatcagaatctgataaact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atctaaggtttaaatcttcatttcttctattcttcacaagatcctcttctttcaaaatgaaagtcttctctttc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tcaggaagtcggctgggcgatctctagccattgaattaggtcttctggcgacctcaccactttggcccattaac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accggggtatcccggttaagttgaattctcgatttgattcacattccctcggtttaaaccggtattgacggagg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tcctgcaccaacaattagtccccccccctccagttcggagaatccgaattgcctaattcgaaattttcgaatt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tgaatattcggttcaaaccttggaatgtgtgaattaatcattagatctccgaatccattcgtatttctgggtg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acaagtgttatcgtctcgcgtccacacgcgcacgtgaagttcggaaatcgaagcgtcccgtaggtttaatgat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taggtttgtcgcccacttcctcctatttatactcgattaaaccctcgagaattcactttccgccgcttgcaag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aaaggtagctctcattcttctccctgcgaattatttttcgttctccgtacttttatcgaattttctgataatgg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ctatcatcgtttcctcctcctcttcctcttccgatagcgaaactacaatgttagtttgccataaatctcgattc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atcaaagagccgaggcccaatctagtcgggctaatcaaattgagattccgaggttgatagatgaatcagatc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gatgacggtaatccggctatccttccagaagaaccggtaaactatctggatcgattcaaacccctcatcgat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tcgcttacaacgtcaatccgagatattcagaagctgaagtcgtggcgaggtccaattaagaccgccgaatttg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tccggttgtcgactagaacagtgagatcactgcgagtgaaactctctcaaaagaagaatccgtcgtcgaactgc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cttgtgggtgtggagatcgcccaatcatatacatgattcctggtgcagacgattgtccctggagtcctcccaag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gtttgcttatacgaggcctacttcaggcaatgccacctctggtttccaatcccgtccttaatcatttctttcc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ccgtcgtatggcgatctcccaacttactccagcagcaatctgtaatttcgtcgctgccttgacttttggtgct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gctatcgagtgaacgttgaagagctgacaacgatgaaaaccagtaggtcgcctggatactaggtggtaaacaat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caaatataacttcctccctggccctaaggttagcaatttcaagaactgggaggagttctacttctttgttagggc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tgaatcttacgagagtccgttctcgggaaggaagaggatgtgggcagaggatcctggtagacttctcttaaac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gacttgaaagatcttgattttgaactcgttctcataatttctcttcatattgcagatcgctacaaggccagccca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ccttctgagttcctagaggttagagaggcgatcttccgagctcacaatcgtacgtagagaagtatcacccggtc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gatataacccgattttcaccgattttatctatgttttatgtataggattttgagtctttatgttatttctcgg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agtgtcttttcaggtattctatgcaatgggacaacaatggagataaggagacattttggagcaaaatctaag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agttaaggacgattttggttcaggaatcagcgaggagtgtcgaccgacacactcttggtgtcgatcgacaccag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gcccagcaaaaaccctagacgctttcgagtttccagaaactcaagtttgccccagaagacttccctatttgcat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tctctggacgtttttagggtctatatatattgtttttagacctaagtttcgtttattaagtcttttatcaagt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aaaaccctattgtgagagacataagctattcattcgttgttcttcagagtttcattcagatcgatatatagtgaa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cccttctttcccattctctatttactgtgtttatgctttttaactcaatgcatatttattgtctggatttaag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taattactctagatctagcattaagaacaatcaaagatgaagaattctatagataacctagcaaagggggca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aaccatatgaatccttaatgagaaaccctattactaacaagcagattactcagacatattggattgatgagtct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tatgtgtgtaataagaatcggcctatttactaagatgaacaattgaactcgttaaaaatgcatatttaggttgat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ctcggcttctccggtcactattagctatagatatagggagtttggcggcacgcccactggttattccataatt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gagtttaagaatggtttgataacaacctagctttcattagatctactaaccaatagtttcctgagaataccctgt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gctctttattaaatcgtttacaacccaatcaatctgctgttttcttaatttcattttcttactatttcactcat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gctagcttaatcttgacatttaactcactgtttgaaagaagaactccgtgaattcgatcctaaaatactacaat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ttatttgagagagtagttctaggtaatttgaaccatatcaaatttggtgccgttgccggggttcttaggaatca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agtttactcacgcgttttttgttttcttcttttctgtgtttcaggtgtatgcctaggcaaacaaggagcacaaa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gagcttatcaacttgtctgttctggacttagaaaaacttgaacgcaccaacagaaaaactcagaaattagcaat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cagagtcatcagaggctggtcagagattggatgatcatggactcatcctacctgaggacgccaatgaggatcag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gcctcaatgcgcaattagctgctagagacgcagctgggcttggtgtcgaccgacaccaactgggtgttgatcgaca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gagagcagcacacagatacaatcggtgtcgaacgacacaacagaggtgtcgatcgacaccaacaccagattcct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attcctccagctgcggaaccacgtcgtactcttggggatttcaacaggccagacctgttctagctaatcgatc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gtacccccaccattccaaaggaacaactatgtgcttaagcctgcctactttgctttagttagccagcatccttt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cttatctcatgagcagccaatggatcatatcgagcgatttgaagatcttgttttgagcatcaaggctaatggagt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aggactacctactgtgcaagctcttcccttattcacttgcttgggaagcagcttcttggctgaaacaacttaa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tccctcaagacttggagaagcatcaagatagccttcctgaacaatttctacgatgatgctaagtctgaggagtt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caagctctctaccttcacacaaggtccagctgaagctttcaaggctgctttggttcgtttcaaggagtaccaac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gtccacatcatggtttcagtgaggtacaacttctaggtaccttcttcagaggagttgattggagataccagat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gatgcagcgagtaatggtaacttcaacacacgttacccagctgatgctacacccctgatagagaacctcgcttg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cagtaccaagaatgctgattttgagaggaagaagattgctggagctatttgaagaaattagatggcagaggtga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agctggattcggttcataacttgctcacagggaagaagcatgaccactttggagctgaggaagagactattgag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catgagtcagaggaacgagtcttctacatagatggtcagggatacaggaagtttgggcagccacagggcaact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caacaggtttaaagggaaccagggttactccaactacactccaaagcctgctttccaaaagacttttcctcaa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tctgaggaactatggtaattcaacttaccaagcctcccccccccccctccaccctcattagagacaagaatgga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tgcttgagcagattttggaaagccacacaaagcttgttgtagagtttaatggcaagtttaatgctgtctacaca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aatgggaagatcgacaatctgagctctcgcttgaagaagctaaatgtataggaagctcaaactacacaatctatc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acaagagggttttcttcctggtaatcctgatgctaacccaaggaagagttgtaatgccatcttgatcagagaagga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atgtgtgggaagaattggatactgaagacgagttggagacgacaccctcctgtgtcgatcaacaccatataggacg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tctcagagacgactcaatacgacagtgtcgatcgatacccctctagtgccgatcaacactggatcaggactgcac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gaggtgcaagaacctatgcagcccaagtctgtctacactcctcctgtcccttatccaaggaggcgtcgttctaagc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gcttcatgctgctaagtgcacatccataatggaaaagatcctccacactcttcctaaggatgcttcagagacatc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gcctcactcaacaagtatgtcaagcgagttgttgacaatgaagcaaagctgcttaccagagacattagtgcaatcat</w:t>
      </w:r>
    </w:p>
    <w:p>
      <w:pPr>
        <w:pStyle w:val="Normal"/>
        <w:tabs>
          <w:tab w:val="clear" w:pos="420"/>
          <w:tab w:val="left" w:pos="36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cttaaggccaagaaggagaaggcacagggggtagagatagctgagtacatccgcaccattactcttggtcaaacca</w:t>
      </w:r>
    </w:p>
    <w:p>
      <w:pPr>
        <w:pStyle w:val="Normal"/>
        <w:tabs>
          <w:tab w:val="clear" w:pos="420"/>
          <w:tab w:val="left" w:pos="360" w:leader="none"/>
        </w:tabs>
        <w:rPr>
          <w:rFonts w:ascii="宋体;SimSun" w:hAnsi="宋体;SimSun" w:cs="宋体;SimSun"/>
          <w:sz w:val="24"/>
        </w:rPr>
      </w:pPr>
      <w:r>
        <w:rPr>
          <w:rFonts w:cs="Courier New" w:ascii="Courier New" w:hAnsi="Courier New"/>
          <w:sz w:val="18"/>
          <w:szCs w:val="18"/>
        </w:rPr>
        <w:t>ctaagaagctt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  <w:t>F7K9</w:t>
      </w:r>
    </w:p>
    <w:p>
      <w:pPr>
        <w:pStyle w:val="Normal"/>
        <w:rPr/>
      </w:pPr>
      <w:r>
        <w:rPr>
          <w:rFonts w:cs="Courier New" w:ascii="Courier New" w:hAnsi="Courier New"/>
          <w:szCs w:val="21"/>
        </w:rPr>
        <w:t>ACAAGAAGTTTTTATCTAGTTTTATCCCGCAGACCTTTTGTTCTAGACCTTTTGTAATCCGGATTTCTCTTTATCTATTCAGTATTCAGTATTCAGCTTTTGTTCTTGATTTCGTTTACTGTTATTCATTCTGTTATCATCCTGCTGTTACACTGTTGCTATCATGTTTTCAACCTGTTCAACGTTTATGCTCATTGTTATGATGTCTCAGTAGTGAATAGGTTTCTGAGTATGGGTTAGAGTAGTGTAGAATTCTCAGTATGCTAGGAGATTGAGTATTGGTTGATAGATCCCTTCTGGATTAGTTGTTCTTAATGCCTATTGCTTTCTAATCAACTGGAATTTGAGCCCAGACATTTCCGTGCCCAAAAGGTGTTCGATGAAATGTCTGAACCACTAATTTTAGAGATTCGTGACCCTGTACCAAGGTATTGGTTGCAGGGAGCGTTTTGGCTTTAACTTGTTGATTCGTAATGCCTGTTAGGTTAGCTCTCGTCAATGGTGATTGAGTCTGGGACTAGGTTAACTTGAGAGTCTCTGTTGCGGTGGCACTTAGATTTGGTTAATGAACTTGTTGTCTAGGGTTAATTTATTGAGCATGTCAATCACCTGTAAACTGAGGAAACGAAACTACTCAATTACCCCATCCTTGGGAATTCTTTATCTGATTGAATTCTTTGTTTACTCTATTGTTGTTTACTGCATCCTGTTATCTGTCGCTTAATTTCTACAATTCTTTCTTCTTACTCGACCTCGTACTCGACCACCCAGTTGTCTGGCAACAGACTGTGCAGTCGAGTATCTGTGTTTTATTTTCTGTCTGTTACTCGACCTCACCCAGTGCTCTGCAAAGAGCTGTGTTGGTCGAGTGTTTCACTGTTTCTGTTTGATTTTCTGTTTTCTGCATGTTCACTTAGGACTGCTAGAACACACCAAAACCTGTTATTGCTTGGCTTGACTTAGTGACCTCTGATCACATCTTGATTGTTAGCATCACACCCATTTGGATTGACAACCTTCAATAGTACAACGACATGATAGTGCTTTAGGTTTATTTGATTAAAAACCTATTATCAATTTGGCGCTGTTGCCAATTGGGTGTTTGTTTGTTACATTTGAGATTTCAGACTTGCTTAGATCAAGTTCTTTTTCAATTTTCTTTTCGGTTACTAACTGTGTGTTTTTCTTGTTGTCTTCTTGATCCAGGTACACCTCTGTTGTATGCGAACTCGATCAAAAGGCAATCAGAACCTCCTTTTCAACGACAACATCGACCGCATAGCTCGCGAAATCAGAGAAAGGAGAAACACAGTCAACCTTGTACCTCAACAACCACTCAAAATGGCTGAAGAACAGAATCAACAAAATGGCCCTGCCAACATTGGTGCTGGGAAAATAAGTCTCAACCTTGGAAAGCATATCAAGTTGCAGTTTAGCATCAACAAAACTCCACAAGGGTCAACAGAGGATGGAAAAACCTCTGGAAATGATAGAGTGATCTCAGGAGAAGGATATGAGACTGAAAGAGTGAAAGAACTTAAAAGAGGTCTGATAAGCAAGATGAAACTATAGAGAAGCTAGCCCACAATGTTGAGGAACTTAAAAGTAAGCTGAATCAGTTGCAGAAGGAAGCTCAACCTAAAGGCGGGATCGACACTATCCCGAGAAAGAAGTTCACTTCAAAATGGTCTGAAGAGATAGATTACCCTCCAGAAGAGAAAGAAGCATATTTTGAAGAGAGGGGAATTGAGTATTCTGCTGCAGACCTCTACAGGGAGGACGCTGAGTATGATGATGGTATCAAAGAGGATTATGTAGACCCTCTCAACAGTTCATTTTCTTCTTGATAAGTGTGAGGAGTCAAGCTAGAGACTTAAAACAAGCTCACTTGGGAGGAAGTCCCATGACTATCCTTGTAAATAATTTTTACTTTCTTGTTATTTTTTATTTGTTTTGGTTGTGTTTGTGGTTCTCAGGAAGAAAGGAGTAACGTGAAGGTAGAGTAAAAATTCAAAACTTTTACTCTAATGATGGCCTAGAGATCGAGTATATTGGTCGAGTATGAGTGATGTTTAAAAACCTAAAAAAAAAATTCATCATTTTACTCGACCAACAGAAGCTACAGAATATTACAAAGAGTTCATCAAGTTTAGAAGATTGCGGAATTTCCTGGGGATTTTTCTAGTAAACAGAGAATACAGAGAAGAGACATGAAGACAACGAGGGACCCACTGCTGCAGCCATGTCTCCCACGCTCCCCATAAGGTGATAACAAAATCTATCTTTTCTTCTCCACTCCACTCGACCTCCCCTTACCCATTCACTCGATCCCATCGCCTTCTCTCTTCAAAATACGCGACCTCCCCATCTCTCTTCCTCATACACTCGACCAAATCCAAACCACTCGACCTCACCTACTGCTGCGACACTCGATTTCGCATCACCTTCTCTTCCGTCCAAGCCTCATCATTCGGCCTGAAGGAATCACCGCCGCTCATCACCATAGTCATCCTCACAACCTTCACTCGACCTCTCCACTACCACAACAACTCGAATCACCGCTCTTCCAACTTCATTCAACCTCTCGTTGCCTCTCGCTCATCACCGTTTGACCAAGGAATCATAACCTCTACACATACTCGATCGCGTCTACACACCATCCAAACTACTCGACCTCCTGTTCTTTCTCCAAGGAAGCAACTCAACATGTTTACCAGAGCTTCAGGGATGAATTCGAACGCTCTGCAGCCCGACGTAATCAGAGAAGAGCTGAAATCGCCAGAGGAAAGAGGGCGATGTCGAGTAGATATGAGCTGATTGATGAGGACATCGAAACTGAGTATGAGCCAGAGTCATGGCGTAAGGAGACGAAGCTGCTGAACAAACCCGACGAGGTTACAGTGGAGGAGTATATCAGGTTCTTTGAGATGAATGACTTCAGGGGAACGAGGTATCCGTGCTATGAGACTTTAGCCCAGCTGGGGTTACTGGAGGACGTACAGCATCTGTTCGAGAAGTGTCATCTGGAGACACTCATGCCTTACCCTTACCCTGCCTATAAGGAGGAGACAATCGATTTTCTTTCCACGCTGCAAGTGGAGATGTATGAGGGACTCACAGACTTTGAGTTGGATACCATGGGACTAGGTTTCTTGACGTTCTCAGTGGATGAACAGCGGTATCAGCTTTCGATCAAGAACTTGGAAGAACTGATTGGTTTCCCTAGTGGAAATGGAACCAAACCACGATTTGACAGAGAAGAGCTTAAGGACTTGTGGGCCACTATTGGGAACAATCTACCGCTAAACTCGGCGAGGTCCAAGAGCAACCAAATCCGGAGTCCTCTGATCCGCTACTTTCAGCGATCGGTTGCCAACGTCTTTTACTCCAGGGAGTCTACAGGCACCGTGTCTAACACGGACATGGAGATGATAAATTATGCGCTTACAGGGATTCTCCACCGGACGAAGGGAGAGAATGTCTTGAGAGGCGATCTCAACAACGCACCACCAGTACTGCCTCTGTTGATCCATCTGTGTGGATACCGGAAGTGGGCGTTGACAAACGGAAAGAATAAGGTGAGAGGAGCACTATGCGTGGGTGGCTTTGTGGAGTACCGCTCAAGGAACCAGGGTTAGCACCAAGAATGATGGACTTGGATCATTTGTGCCGATGTGAGTTCTTGGAGTTTGACATGGCTGGCGACTTTCACCGCTACAGGTTCGAGCATTCATCGATTAAAATCGCCAACATTCTTCTCCCCTGCATTGACGCTACTAGGATTATCGAGGGCAGGAACATTGACTTCAAGCCTGCGCTTGAAGATCTTTATTTCGAGGGCAGTCCACCAACTGAGGAGATCAGTCATACCGAAGGAGCTACAACAGAAGATGTTGATGAGACGGATGATATAGATGAGGCGGAGTTTGACACGAGCATGTATCATTTCAGTGAGCATATACCTCCTGTGAGGGAAAGCAGGAGTTTGAGCGAAGCTCACAGAAACAACAGCAAGCTGCAAAAGTGGTGCATGAAACAGGACAAGTTACTCGCCAAGTGCCTCAGGGCTATCAAGTTTCTGAAGGACAAGATCAGCTGCTCCTCTTCCACTACAGCTATTCCGCAGGGACATCTCCCTCAGGACATGCCTTCGAGGAGATATGACGCACGCGAGCCAAGTCGGCGCAGGCCTAAGCCTAGAGAGTAGGAGATTCCGCATGCCCCTGCGAGGCATTCATCATTCGAGCCTCGTGAATCTGGGAGGAAGAGGAGGACCACACTCACTCGATCTAGCAGTAGGAGCAGACAACTTCTGCAGTCTCGTAGTTTACGCGACCGCGGTGCTGGCCGCAGTAGAAGGAGAGAGGTCGAGTATCCTTAGAGAGGTGCTGGCCGCCACAGAGCTGATGAGGTCGAGTACCCACCTGCTGGAGCTGATACAGAACAAGGTGGTTCGTCTATGGCCTGAGAACAATCACATGCAACCATTGACGAGCAACTTCGTTCATTCTTCAACTGAGGTAAGCGCCTCACTTCACCATTGTATTATATCATCTATTGTGATTTGTTTCTTCATTTTTTTTGTTTCTGTGATTGGATTTGTCCTGAGTACTCTCTTCCAAGTTTATTCACACAGTGGACTGTGTGATTTAAGTTTGGGGGAGGGCTCAGGAAGTGTGTGTTGCATTGTATATATTTTTGAGTCTGCAATCATTTAAGGCATAGAAAAACCAAAAAAAAATGAAAATTTTCAGAAAATGATTTCAAAAAAAAAAAAAGAGTGTTCATGTAGTTGCATTACATTTAGGATCGAGTCTATAGTGTTTCATTTAGGATCGTTGCATATGCATAGGGGATGATGATGAGATAGCCTTGTAAGCATTTTGATTCACCGGATAAACTCAGTGCCCTCGTTGCTAGTTGTCTGTTGCGTAGTCAATGAATTTGAAATAAAACTGAACCATGCCTAGATTGCTCTACTCGACCACACTGTCATGATCTGATACCATTCCCTATCAATTTGAACCTGAATCTGATCTTTAATTATCATGTCTGCATCAAATTTGAACTCATGGATACCATAAAATACTTGGATTTTCTTATTCATTTTGATCACTCTTGTTAATCCAAGTAGCTGACTCTCCTTATTAGAGCAGTTAACCCAAACCCAAACCTAGACTTTCTTTCAAGCCCTATATCACTTGTGAGTGTTTGTGAGGTCTTATTCCAATTAAGCTTGGTAGAAAGTGTTAGGTTCGTAACGACAGAGATAGTGTCTCATGTAGTTCTAGTTCGCATTTTTCGGACTAGATAGGACTAGGTGGGCGCTTATACTTTGGGCTAGGATGTGTTTAAAAGAAAAAGGGGTTGATTCATTGATGAGAAAAGGTAAAGGACTCTAGGTGAAGTAAGCTAAAGAAGCAGAAAAAGTCTAGTAAAGGTTTTGGGATTTCTAAAGAAAAGAAAGAGTTCTTGTTAGCTATTGGAGATGGGCAAAAGCCCTTGGTTTTAAAATGTTAAAAACAGGAACCTTAATTGTTAAAGAAATCCAAATCCGCTAGATGTAACAAAGTGTTGAGAAAGCTTCTCCTAGAGTTAAGAGAAAAGAAAAGAATGATTAGAACAAGGGTTTAAAAGATTCATGAATGCATAGGGTAGAGTTAAGTTCTTATATTGAGATTGGAGATGGGATTACCATTAGAGCTTCATTTGACATACTCTGGGTAGATGGGATCTTATCTCTGTATGCATAGCTTGGGACTTACCTTTAGCATTCTACTAAAGCTTAATCATTTCTTGAGAGATCCCCTGTTGTTGAAGCCTATTCTATAAGGGACCATCTTTGTCTCTTGACCTTTTACCTTAGCCAAATGAGTTCATTGATGATGCATTGCTTGATTCACGTTCCAGAACTAATGAATGTTAAAGGGATTGGTAGATTTGAAAACATGTGTAGGTCCAACATAAGAGTCGGATTGATTAATAACAAGGCATGGCTAACGTTTTTGAGTAGAATTCGATCATATCCCAGCTTAGAACTTTCAACTTGGACATTGATTTCATCTGGTCTATCTGGTGCTTTGGCTCTGAGTCCCCGCTTTCAAACCTCACCTTCTGCTTGTTCTTGATTGTTTGCTTGAGGGCAAGCAAAGACTAAGTTTGGGGGAGTTGATAAGTGTGTATTTTGCATGTTTTAAGCATCCATTTGTCATCACTTTAGCATCATATCATCACTGTTTTATACCATTTCTCATCATTTGTCATCACTTTACATGTTCACTAGATAGTTTCAATGCCCTTGTTGTTAGTTGTCTAGTGCTTAACCGATTGATCTTGAAGTAAAACCGCACCATCTTTTGAATTCATATACTTGATCTTTCCTTAGTTGAAACTCGCTGTGATTTGAAGCTATTCCCTATCAATTTGAACCTTAATTTGACTTGTAATTATCATACTATGCATTGTTTGTTAAACTCATGGTCACCCTTAAAATATTTGGATCTTCTTATTCATTTCACCACTCTTGTTGATCCAAATAGCTGTCTCTCATCTTTAGAGCAGTTTCCCCATACCCTAACCTAAGCCTTCTTTCAAGCCATATATCACTTGTGAGTGTTTGTGAGGTCTATTTTCGATTAAGCTTGGTAGAAAGTGTTAGGTTTATAACGACAAAGATAGTATCTCATGTAGTTCTAGTTCGCGTTATCCGAACTAGATAGGACTAGGTGGGTACTTGTTCTATGGGTTGGGAAGAGTTTAAAAGAGAAAAAGGATTGAGTTCATTGTTTACAAGAAAAGGGAAAAGAATTCTAGGAGAAGTAAGCTAAAGAAGTTAGAAAAAGTCTAGTAAAGGGTTTGAGATTGTTAAAGAAAGAGATTGGGTTATTGTTAGCTAATAAAGAAGGGTAAAAAGCCCTAAGCTTAATAGAGATCAAAAACAGAACCTTAGTACTAAAGAAAGCCAAACCCGCTAGAAGTATCAAAGAGAAAAGAAAAGCTTCTCCTAGAGTTAAGAAAAAAAGAAAAGAATGGGTTAAGAAAGAGTTCAAAAGATTATGAATGCAAAAGGGTAGAGTCAAGTTCTTAATTAGGATGGGAGATGGGATTGCCATTAGGTCTTCATTGATTATACTTTGGGTAGATGGGATCTTATCTATGTATGCATAACTTGGGACTTACCTTTAGCATTCTACTAAAGCTTAATCATTCTTGAGAGATCCCTTGTTACTAAAGCCTATTCTTTAAGGGACCTTTTTGTCTTTTGACCCTTTGCCCTTAGCCAAATGAGTTTAATATGCATTGTATAGTATGATCCATGGTTCTTGCTTAATGAATGTTAAAGGGAATATGCTGATTTGAATGCTTGAATAGACTAAGTGAAAGATTAGGTTGTGTTGTGAAGAAGATGGCTAAAGTCCTTGTTTTAGATCCAACTACAGATACCTATGGCGGGCATATGATAACACTAGATTTTAACCTTTTAAAGCCCTTGTTTTTCATGCATTTAGCTTAGTTTCAAGTCTCTTTTCATGCATTCTTAGTCTCTTTTCCTTCTTTTGCACATTTTGCATTGCATTGCATAACATACTTGCATTTGGAGTGTTTTGCAGGTGAATTAGATACTTTTGGACTCAACTTGGAGGTTTCTACCACAAGGGATGGACAGACTCGAGTCCGGAGGACCTAAGGAAGAATTTGAAGTATACTCGACCTTTATACTCGATGTGCATGTCGAGTAAGTGAAGAAAAAGTGAATCTTGAAGATTTGCACCTACTCGACCAAGCCACTCGGCCAAGAGCCGAGCGATGTGACTAAGACCAAGCCACTCGGCTTTTCTACTCGGCCTAGGGCCGAGCGGTCCTGCGCCGACTTTCTTATTTTGTCTTCTAGCGAATTAGGGCAACCTAGTATTTGCTATAAATAGACCCCTTCCGTTTACCTAATGGATATTCCTCTTTTATTCCTTTTGTTCTAGCCTCTTTGGTGAAAAACCCTAAATATGTTCCTTTAATTTCCTGTTGAATCTTTAAGTTTTTGCAATTATTTTCTTCTACAAAGTTGTTTATCTTGTTTAGATCTATTGCATACTAAGTTTATAATGATTTCTGGGTTTTATGATTTTTCTGGGTTTTGTATGATGTTCTTCATAGTTCATGAGTAGTGTTCTTCAGAGTTCTTGAGGATGGGTTAGGTTTAGGTGGATTCCTCTTCTCTTTAGCTAGCTAAGTTTATAAATGCATGATTCCCTTCTGTTTTAGGAGTTCTTAATGCTATTTTCTTTCAGATCAATTGAAAATTGATTTCAGACTTTCTCCACCCAAAAGGTGTTTGATGAAATGTCTAAACCAACTAATTTCAGAGATTTGTAGATTCTAGCCCAAGACATTGGATGTTTAGACTGCTTATTGACTTTAATAGATTGGTGTTTAAAGCCTGCTTTATTATGTTTCATCAATGGAAATTGAGATTAGGAAGTTCTAAAGTTATGAGAATCATTCGCACGGAAGTGGATTGATTTGGTTTTGAATCTATTGTCTAGGGATAGCTTGATTGAGTTTGTTAGTTAGCTAAATGGATTGAGGAGTCCACTAGAACCAATTACCCCATTCTTAAGAGCTCTGTTGCGCTTAGATTTATTGAGTTTCGTGTTATTTACTCTTCTGCTCGTTCAGTTTAGTTTATCTGCTCGTTCTGCTTTGTTATTCTGCTCGACTTTGTTACTCGACATGTTTACTCGACCTGCATGTTCATACTCGGTCGAGCATCTTTACTTTCCTCTACTTAGTTCATTGTTTAAGTTTATGCATTGAGAGTTCCTGGTCTGTAGTTTACTTCTTGCTTTTATCACTCATGTTCTTTATTTTCTGCTTAGTATAGTTAGTTTCTTGCATAATTACTTAGGTTGTTAGATAACTCAAATCATCTAGACTTGGCTTGACTTAGTACATGCTGATTGCATCTTGATTGATAGCAAACTCACCTAATTGGATTGACACCCTAAATACTACAATGACATGATAGTGTTAGGGAATTGATCACCTGGATTTAAACACCTGTGAAAAATCCTACTATCAGCATATCTATTGTCTGGATTCAAGATCTAGTTAATTACTCTAGATCTAGCATTAAGCATAATTAAAGATGCAGAATTCTACAGATAACCTAGCAAGGGGGCAATCTACTAAACCATATGAATCCCTAATGAGAAACCCTATTTCTAACAAGCAGATTACTCAGACATACTGATTGAAGCAAACAACATAATTGAGTATGAAAGCATAAACACAGTAAATAGAGGAGGAAAAAGAAGGGATCTCTTCACTGTATTAAGAACTGAATCAATGTCTGAAAATACTCGATGAATAGCTTGTGTCTCTCAGTAACAGGGTTTTCAAAAGCTTGATAAAAACTTGATGATGAAAACTGGATCCTCAAAACTTAGGTCTAAACAATGTATATAAACCCTAAAAACGTCTAGGGACTAATAATGTAAATAGGGAAGTCTTCTCGGGCAAATTTCCACCAAGAGTGTGTCGCTCGACACTCCTCGCTGATCCTAAATCCAAAATCGTCCTTAGCTTCCTTTTCCTTAGCTCTTGCTCCAAAATATCTCCTTATCTCCATTGTTATCCCACTGCATAGAATACCTGAAAAGACACTAAAAAGACTCGAAAAATAACATAAAGACTCAAGATCCTATACCTAAAACATAGAAAATTAGTGAAAACAGGGATATATCACTGATGACCATGAAGCTAAAAGAGGTGGAATATCCTTGGAATGCTGTTCACCTCAAAAAGTATTATTACTATATATAGATTTCAAAAAAAAAAAAAAAAAATCGCCTGTTTGATCTTATGTAATATGAACTACGAATGGCTTGATCCCTTCACCGGGTACGTAGGCAATCCTTCGCTTTAAGATCTGTAACAAGTCAAATCTCGGCGCCCTGGCCAGGTGTTTGATGCGCGTCTCACATGGATGCAGTAGTGAAATTATCTACACCCTATTAGAAACTTAATTTTTCTAATAGGTATAACCGAGACTAGTTTTCTCGCACTTAAGCTCTGGTTCAGACAGAAACGTTTTTCTAATAGGTATTACAAACACGTTTATTCGAAAGACGTTTTTCTAATAGGTATTACAAAGACGTTTATTCGAAAAGAATTAAAGTGATCAAATAAGATCGGTAGCCATTACAAGGGCGTTTATTCGAGGAAAGATAAAAAGAGAAATGACCTAAATACTACTAAGGATCATCTTCTATCATGACAAAGGCATGGTAAGAGAACATTTCATAGCATTCAGGAGAGCTACAGGCCAGATGGAAGCATCAAATCGTCCGATCCGAAACGACGCGGTTGTCTTTGAGAAGGCGATTCGGCATAGGCCACACCAGCTGAAGACCAACTTTCTCCCAATCCTCTGAACGAATTTCCAACGCTTTGATCGTTTGTTCGATTTCATCCAGACGGGTGACGACCCTTCTTTTCTTCCGTCTCAGTTTA</w:t>
      </w:r>
      <w:r>
        <w:rPr>
          <w:rFonts w:cs="Courier New" w:ascii="Courier New" w:hAnsi="Courier New"/>
          <w:szCs w:val="21"/>
          <w:highlight w:val="yellow"/>
        </w:rPr>
        <w:t>GTAATCAGAGCTTCAAGCTCCTCAAGGCGAGAATCCACCTTTTGTTTCTTAGTTCATAAGTATTGTAGCTCGCGGCACTGATCCTCATGCATAAATCCGACATGAAGAAAAGAACGATGGAATCATAAGAATCACATCAAAAAAAAACGATAGGTTAAACAGTTCTCACCTGGTTAACAAAATTCTGACACTCGGTGCTTTCGGCATCGGAGGCGGATGATCCAAGATAGAACAGTTGAGGCGCTCTGGGAACGAAATCTCCGTCAGCGATAATTGTGGGATTCCTTTCCTTCGAGGCGACAACAACATCTTGGGCACAGTCGTTGAAATATGACAAGAGGATGTCTAGCATGGGAGCCAATCTTTAGAAACCATTCTTGATCCAATAACGTAGATGCGACTTCAACATGGCTAGTTTATGAAGGATGTCAGACTAGCGTTCTTCATAGTAGCTCAATATCTCACGATACTCCTTGTGTCTTGATTCAACACATGATAGGAATCCTTCCGCTTCACGCCTTCCCTCTGAGCTCGCCTAGAACAGAAGAGTCCACGGAACACAGACGTTGTTAAAGAACGGCATTCCCCACTCAATTGCCTCCGCATTAGAAAAGGTTGGAACATTTTTCCTGACAAGGAATGAGGATCCGGCGCTCTCCATTCTACAACTAAAAGGAAGAAAAAGGTTCGATAAGAAAATCGTTCTTGCTCGAAGGGGTACTTATAAGATGGAGGAAGCAAATAGAATTAGGGATTTGCTAAACCGCGATGAGGAAATTCTCGTTTTTCTTTTCCACGAAAAAATGGAAAATTTCTCTTCCCTAGAAGAAAAAATGGGAACTTGCTTAAATTCGAAAGTCTTTGCTTTTCTTTTTCAAAAAGGAGAAAAAAAAAACGAGACAATTTTCCTTTTTAGTTTCGAATGAAACAAGCAAAATTGGAAATTGTAGAAAATGGAAACTAAATTTAAAACCGCCCCGAAAGTGGGTCCACGGTTGAACAAGTATTTTCTTTGACCGCCTCAAAACGGGTCCACAGTCAGATACAATATTTAAATCGCCTCGAAAGTTGGGTCCACGATCAAATTGTCTTTAAAATAATTACAAGTACAAAACGACATCATCAGGTCGTTGGATTCTGTTCGCCTTCCTCAACGCTGAGATGGCGAATATCACTTCGGTTGAAGAGGTCGACGATGGAACCATGCTGATCGGCCACGGGAGCAACTTGAGAAGATTGCCTTGAAAACCAAGTTGATCTGGAGACATGTTCAGATCGCCCTCTCCGAACTCAATGACATTCAAGGCATTGACCTCATCGTTCACCTTTTGGGTTAAGACCTTTAGGCCCTCTAGCTCGGCCGCTGCAATCTTTGCACCTCTTCCTATCAAGATGCCAACCACTTCCTCTACGCCTTGGGCTTGGTTCAGAGCGTCCACCTTAGGCTTAACGATCTCTTCCTGCTCGGTGAGATAGGCCTTCATCTTGTCGAGACGGTTTTGAGCCTTCCTAGTAGTATGGGAGACCTTCGCAGCTCGGTCGGTCTGAAGCCTGATACATTCTCTCTCCTCGTGCTCTTTTGCCGCGACAAGTGCGACCTGAACTTCACCAATCTCTTTCAAAAGATCAGCCTCGCGACCATTAAGTCTGGTGACCTCGTCATTCAGCGAGTTGATCTCTGTCTTGTGGGTCTCATCGGCATCCTTCAAAGCGGCCATCTCCTTCATATCCCTTGCATAGATGATCTTTGCTTGGTCCGCACATTTCTTCAAGTTGTCGAAGGTGTCCCTGTCTGCGAGCTTCAACCTCAGTTTGCGATCGGATGAAGCGATTAGATCATTGGCCAAAGCGGCGGTCTGATGAAATAAAGATTGCAGTCAGAACAAAACATAGAGAATAAAAAAATAGAATACTTGTGTAATCGACACATACCTTTAAAGACCATCTGGCAAACTTCTGATACTCCTCCTTCAGGACCAGATCGTCAGGGTTGGGGAACTCTCTTGCCCCAGGAAGCATCAAGTTACGCCAGAGATGACTGGCAGCCTCACGATCTCTTACGAGAAATTTATCACCAGTATACTTGAATGTAAATTGGTCGGGATTAAGAGCTTCACCCCTAGACAGACAAAAAGTCTTTGGCACGGGAGCTCCATCCGTTAGGCCGGCTTCAGTGGCCGATCTCTTCTTGGATTGACTGGCCACCCCTTTCCCTTTCTCTTCACGGGACTGCCTCGAAGTCTCATGATCCGCAGCAGTTCCATCCTTGTTTGAATCAAGGATGGTCAGGTCAACATCGATCCTCACGCCTTCAGATGTGGCGGTATGAATTGCGGCAGGCTGATTGCCTTTGATAACTTGAACCTCAAGTTCAACGACCTGAGTAGAGATAGTTTGGTTCTGATCGCCACCGACAATCAGTTGAGCTTGAGCATTGTCGGCCCCTTCAAGACACGTCCGGTCTTGAGAATCTTGGACGATCAAGGTCTCGTGAGAAACCTGATCAACATCAGAAGGGCCAGAAACCACGGAAGGAAGCATTGGGGTCGTAACATCGTCGAGAGGACGAACTTCTTCTTGAACCGGAGCCGGAGGAGGCGGCATGCTCAAAAGCCTTGAAGCAAAGCTAACAAAGGACTTCCTAACTTTCCCCAT</w:t>
      </w:r>
      <w:r>
        <w:rPr>
          <w:rFonts w:cs="Courier New" w:ascii="Courier New" w:hAnsi="Courier New"/>
          <w:szCs w:val="21"/>
        </w:rPr>
        <w:t>GATATTGGTGACTCGCTGATATGGTTCAAATTACCTAGAACTACTCTCTCAAATAAGAGATCAATTGCATTATTTTAGGATCGAATTCACGGAGTTCTTCTTTCAAACAGTGAGTTAAATGTCAAGATTAAGCTAGCAGGGTATGAGTGAAATAGTAAGAAAATGAAATTAAGAAAACAGCAGATTGATTGGGTGTAAACGATTTAATAAAGAGCTAGGAACAGGGTATTCTCAGGAAACTATTGGTTAGTAGATCTAATGAAAGCTAGGTTGTTATCAAACCATTCTTAAACTCAAACTCTAATGATGGAATAACGAGTGGGCGTGCCCGCCAAGAGACTGTCAACCTAAATATGCATTCTTAACGAGTTCAATTGATCATCTTAGTAAATAGGCCGATTCTTATTACACACCTTTAAACCAGACTCATCAAATAATAGATCCAACTACAGATACCTATGGCGGGCATATCTATTGTCTGGATTCAAGATCTAGTTAATTACTCTAGATTTAGCATTAAGAACAATCAAAGATGAAGAATTCTATAGATAACCTAGCAAAGGGGGTAATCTACTAAACCATATGAATCCTTAATGAGAAACCCTATTCCTAACAAGCAGATTACTCAGACATACTGGATGAAGCAAACAACATGATTGAGTTAAAAAGCATAAACACAGTAAATAGAGAATGGGAAAGAAGGGATCTCTTCACTGTATATAGATCTGAATGAAACTCTGAAGAACAAGGGATGAATAGCTTATGTCTCTCACAATAGGGTTTTGCAAAGAACTTGATAAAAGACTTAATAAACGAAACTTAGGTCTAAAAACAATATATATAGACCCTAAAAACGTCCAGAGACTAATAATGCAAATAGAGAAGTCTTCTGCGGCAAACTTGAGCTTCTGGAAACTCGAAAGCATCTAGGGTTTTTGATGGGCCGAAACTTGTGTCGATCGACACCAAGAGTGTATCGGTCGACACTCCTCGCTGATTCCTGAACAAAAATCGTCCTTAGCTTCCTTTTCCTTAGCTTTTGCTCCAAAATGTCTCCTTATCTCCATTGTTGTCCCATTGCATAGAATACCTGAAAAGACACTAAAAAGATTCGAGAAATAACATAAAGACTCAAAATCCTATACATAAAACATAGATAAAATCGGTGAAAATCGGGTTATATCAACTCCCCCAGACTTAGCTTTTGCTTGCCCTCAAGCAAAACACAAAAGCCGAACCCGTGGAAGAGGTTTTGAAAACAAAGGAACTCCCAACATTCTCTAGCCTATTGCCATGATCATTCAAACTAAGTCCATATGCCTAACAAGTCTAACCAAATCCTAACCAAAATGTACTTCTCTGAAAGCTTACACAACATTCTAGATTCCATACCTAAGTTCCACAACTATACCCACCAGGCTTTCATCGTTGGGTCTCATCAAACAAGCCAACATTCAAGATCCTTCTATACTCATTCCTGTACTATACCATGATAAATTGACCATTCTTTATATATATATATATATATATTTTTTTTATTTTTTTTCTTTTTCGTTGTTCTTTCTCTCCCCCAGACTTATTCTTTTTAGAGAGTAAACAAAGGGGAACTCGCATACTGGATCGACACCCTCGGCATTTTCATACCTTTGTAATTGATCATTCCAAATAATAAATAATAATGGGGTCATAGGAAACATTCCTACCCCTATACACTATCTGAAAGTCGTCTCAATCTCTCATTATAATTTATTTATTTTTTAAAAGGAGAGAGGATCATATTCTTTTTATCACATTGGTCTCAATATCAGGTATGAACAAGGAGTCAAGATCTATGAATACTAACCGCTTGAAGAGGTAAAAGGAATAGCAGTGAGATTAGCTCCAGCCTTAGTGGTTGAGTTGGAAACTAGGATATCCTCAAGTCTGTTGGTTTGCTATCTAGATTTTCCAATAGTCTGATTGACTCGAACCTGCAGCACTCATCAATCAGGCAATAAACATGAGAAATATAGATCATGATTCCTAACTAAATTAAAGCAAACATTTTTTTTTTTTTTTTTTTTAGACTCCATAAACTCAAAAACAAAAAAGAATAAGAATCAAAAATAAAACCAATATTAGTAAGAACCTCCCCCAGACTTAAACGACACTGTCCCCAGTGGCATTCAAATCCAGAGAAAGCGGGAAAAATAAATCAAAAATGAAAGAAAATAAAAGAAAGGGAAAAGAAAAATCAAACAGAGGGTTGGCTCCCACTAAGCGCTTGTTTTGAGTCAATAGCTTGACTTGGCGGAATTCAGGATGTGGGTGGAGTGGTGGTGGAGGATTGCTGCTGCCTCCTCGCCTTCCAAGACGGTGTGTAAACTGATCTGGTTGGAGCAGCTTCTGGTGTCGATCGACACTCAGTGGTGTGTCGATCGACACTCTTCTCGTCATCTGCAAAAACAACAGGAGAAACAAGCTTTCGAGGGACTCTAGGCTTGTTATCTTGTGAAGCAGTCTTCGAATAATCCAAGGAAGTAATCATAGATAAACTAGGAGAAGAGATAGAAGAGAACTTATCACATAGGTCCTCAAGTGGTTTGGGCTGAAGAGAATGTGCGGAATCCTCTGTCTGTGAAACCCGTGGGTGTCGATCGACAGAGGTAGTAGTGTCGATCGAGACTATTGCCCTACAACTCTCATTTGTGAGTCGAGCAGATGGGAGCGTTGTGTGTGGCTCTATGGTGGGATTTTGATCAGTCTGGGGAGGTATGACTATGCTGGAAGCAATGCAACTGATTGGCTTAGTGAGCCATCCATGCCAAACTCCATATCTTAACCACAAACCTTGAGAGAGATCTCCCTCTCTTCACATCAAACCTAGCACCAGCTGTAGTTAGGAATGCTCATCCAAGGATAAGGGGATCCTTGGGTTCCTTCTCATAGTCCAGGACCACGAAATCAGCTGGGATTATGGAGTTATGATAGTAGGATTTTTGTCAATTAATCTCTAAAACACTATCTTGTCGTTGTAGTATTTTAGGATGTCAATCCAATCCGGTGTGATGCAAACAGATGAGATATGATCAGAAAGCTCTAAGTCAAGCCAAGCAGATAGTTGGTTGGTTCTAACAGTCCTAGTATGCAATAACAGAAATGAAATGAAACTAAAAGCAGGAATGGCAATAGCAGGCAAGTGAATGACAAAGCAGAAATGATAACAGGCAATCAAATGGATAAACGATTCCTAAGGATGGGGTAATCGAATAGTGTGGTCTACTTAATCTATTCAGGCGGTTGACAAAACTTCACAGAAGCTATCCCTAGACAACAAGTTCAACAAAAGATTAATTCACTCCCGTGATAGAAATCCTCAAGCAAAGCTAGACACTGACCTAAATCCCTTTAGCGAACTGTAACTAAGCAAGCATTATCGAATCAACATGTTAAAGCCAATACCCTCTCTATAGTCAATCCCTTTGGGTAGAGTCAGATATCTTTGGAATTACTAGGATCCAACGCCCATTAAACGCCTTCTGAGCGCTGGACGTCTGGACTCATACTCCACATTAGCCAGTGAAATAAGCAATAAGCGCAACTAATCCAGAAGGGATTCTAGTATTCTAAACTCAACCACCTAAAACGACCAAGTAAACCACAACTATTCTATCCCATCCTCAGAAATACAGTTCACTACTCAGACATAATCAAAGACAATAACAAAGCAACAATTGAAAACATGATAACAGAAATGATAAAAGACTTAAACGAAAACTGAATATCAAATACTTGAAAACGAAACTACAAAGTCGCAGGAGAAACACTGCGGCTATCAAAGTTGCAAAAATGTAAAAGCGAGATAAAAACGGATAATAGCGGATAATAGCCCACGCCCTAGGGAAAACCCTAAGAGGCAGTTTATATAAGCGAGAAATAAAACAAATAAGGAAACTAAATATATAGCGAATCTTCACGTCATGATCCTGCGACCGAATATGTCATTGGCATCTGACGAGCAGAAATGAGCTTCCTAGTGATCGAATATGTCATTGATCAAACTGGGCTTTAGGGCCTCCGTCTTGCGATCGAGTGAAATGCAGTGAAGTCGAGATTGAATGGTCCAGCGACCTTGTGATCGAGTGCGATCGAGTGGATGTCATGAGGGTGTGATCGAGTGGTTTCTTCGGCTTCTCTTCTCTTCTTTGTTCTCAGCTTGTCTGGTTGAGTGCAGAATGAGCAGATAGGCTTCCTGGTGATAGAGTGGTGATCGAGTGGTTCTGATGGGGTGATTCCTCCTGCTTCGCGATTGAGTGAAACTGAGCTGTTTGCTTCTCCGGGGGTTGCGATAGATTGATTTGCCCTGGCAGGGCTCCGAGGCTGCGATAGAGTACTTTTGCTGAAGGCGTCATTGGGCATTCTGACTTCATGTTCTGTTTTTCCTCTGTTTGAACTCCAAAAGCATCCAAAGTACCTGAAAACAACCAAATATGCCATGCACATGCAATCCTAATGCAACATCGTCCTAAGTATGTAAAACACACTGAAACAACTCCTAATGAGATGAAATGTGGATTAAACAATGACAAAGTGGTGAAGAATGAATGCGTAAATCATGCAAATTATAGACATATCAACTCCCCCAAACTTAGTCTTTGCTTGCCCTCAAGCAAACAAGAAGACATAAGCAGAAGGAGAGGTTTGAAGTTGGGGATTCAGAACCAAAGCATGAGATATGACAATTAAGATCAATGTACCAGCTAACAGTTCTAAGATGCGAGGTGATCGACTTCTACTCAAAAACTTTAGCCATGCTCTGTTATGATCCAAACCTACACTCAAATGCACAATGCGTCAAGATCAACCAATCCCTTTAACATTCATTAAGTTCAAAAACATGAATCAAGATATGCATCGCTAGTGAACTCATTTGGCTAATGACAGGTTATGAGACAAAGATGGTCCCTTTTTAGTGGTTTAGATTTTAGTAGCAGGGGACTCTCAATGAAAAAGGACTAAGCTTTAGAAGAATGCTAAAGGTAAGTGCCAACCTATGCATACAAGAATAGCATCCCATCTACCCAATGACATAAACCGTGAATAACAAGTAGATGGTCCTATCTCTAAACCCAATGATGATCATAAGTCTACTCTTTTGCACTAAAGGCATATTTCTATTTTTTCTTGGATCAATGTTTCCTTTTCTTTTCTTTGGCTCTTGTTCTTAAGGAGAAGCTTTTCTTAAACTCTATGAGTCTAATCTAGTGAATTGGGTTTTTCTTTAACTCTTATGGCTCTTATCATTTTTTTTTTTTTTTTTTTCTTTTTCTGTTTTTGTTGCCATCTATTTTTTTAGAGCATATCTTAACAATTCTATGCTTCTCAAACATTCACTAGACCACAATATGATTTTCAGCTTCTTTCTCCTAAAGACTCTAACCCATTTTTTTTTCTTTCTTTTTCTTTTCACACTCAATCTCAATCCCCAAATAAGTTCCCACCTAGTCCTACCAAGTCCGAAAACGCGGATTGGAACTACATGAGATACTACTCTTGTCGGCTCAAACCTAACACGTTCTACCAAGCTCAATCCTGAAAATAGGCCTCACATGCTCTCACAAAATAACATGGCTTGAAAGAAGGGTTGGTTAAGGGTGGGGGAACTACTCCAATAATAGAAGCAGCTACTTGGATTAACAAGAGTGGTGAATAAGTGAAAGAAAATCCAAATATGTATTCTATCCACGAGTTCAAAAACGATGCAAACATGATAATTATAAGTCAGATTCAAGTTCAAATTGACAGGGAAAGGTGTCATGACATGCATCGAGTGGTTTCTATAGAACATGGTGCGGTTTTATTTCAAATTCATTCAAATGCCTCAGAGAACTAATAACTCATTTTAGTGAATCATCATGCTTACAAGGCTATTTCCTCATTATCCCCTATGCATATGCAACAATCCTATATGAAACACTCTAGACTCGATTCTAAATGCAACTAAATGATCACTCTGTTTTTGTGGAATTCATTTTCAAAAAATTTCAAATTTTTTTTGTTTTTTTCTATGACTTAGATGATATGCAGACTCAAATGATATTCACAAAAAACAAGTCAAATACGTCTTGAACCCTCCCCCAAACTTAAATTACACAGTCCCTTGTGTAATCAAAATTTGTGAAAGAATTCAAGATAAACACAGAAACAAAAACAAAAGCGGTATTTACTAAGGGTTTTGGTGTGTTACCTCAGTAGAATGTCCTGGAGATGTAGTCATCCATATCTGCTTGAGTGTACTCAGCAGGCATGACCGGTTCTTGATGTGGCTCCGCCATCTCCTCGTCATTGTGCTCGATCGCAACCCCAGCAGGTTGTTCAGCACGACGCTGACGTGTTCTCCGCCCCGACATTATCCGACCCTTGCTTGATGATCGAACCATCCTAGCGCTCTTCCGCCTCTTGTGCTCCCTGACCTCGTGAGACGAGTGTCGTGCGGGTTCTTGCGAGACAGCGCGTTCTCTCTGTTGATAAGCAGATTGCCTTGGCGGGGCAATGTCATGACGCCTGGATGGCATGTCTTCAGGCAGGTTGTCCCTGGTGATCGCACTGGTGGATGTGGTGCAACTGATTGCCTTCTGCATGTTGTCAATGGCCTTGACACACTTATGGATGATCTTGTCTTGAAACTTGCACCACCTTTGGGTTAGACTGAGCTTCCGGTGTGCTTCAGCGAGACTCTTGCTTTCTCGTGAAGGGGGCTTGTGTTCTTCAAAGTGGTAGCGGCTCGTGTCATAGTTCTCCCAATTGGTCTCCTCATTGTCACTCTGACCTTCTACTTCTTCAGCATTCCGGGACGCGGATCCTCCAATCACAGCATGGAGGATTTCTTGTGGTGGCGAAAAGTCGATGTTGTCTCTCACCGTGATGGTTGTCATTTCACTGAATGCGAGAAGAATAGTTGCTTCGCCTGTTGACGGGTGATCAAACTTGAAAGCGTACCTCCCGTCATAGACCTTATGTTCGATCACATGGGCAAGCTTGAGATGGGCGATATCCATCCAACGTGGTTGGATTGGATCCGGTCGCAGCGGGACGTCGCACGATAGGAGAATTGGTGTGACCACTCCTCCAATGCAAAGGGCTCCTTTCGCGTTCTTCTTGTCATTGGCCATCGCCCACCCTCTGTAGCTGCATAAGTGACTGAGAAGATACATTGACGGTGGTGTGTCATTGGTATCTCCCTTCATCGTTTTCCCGTCCTTGGTGTAACGGAGAAAACTTAGCAGTGCCAGGTCTAACGTCTCCATGTCTTGGTTTGTCACAGTGGCTGATATCTCCCTAGCGTAAGGGACATTGGCCATGGCTCTCTGGAAATAGCGAATGGCGGGATTGCGGATGGAGTTGCTCTTGGATCTTGCAGAGTTGAAGCTGGTGGTGTCTCCGATCGTGTTCCACAAAGATTTCAATTCCTCTCGGGCAAACTTCGGTTTCATTCCCGTGCCACTGGGAAACCCAAACATGGATTCCAGCGTCTTGATCGCCATGATATAGTCGCGGTCGTCGATGGTGAAGCTTAAGTAACCAAGCCCTTCTTCTCTTAACTCAGCAGCTGACAACCCCTCAAGCAATTCCACTTAAAGTGATGAAAGGAATTGAAGTGTCTCATCCTCATAGGTAGGATAGGGATGAGACATGAGTGTTGTCATGTGGCATTTCTCGAACAAGAGTTGAACGTCTTCCAGGATGCCTAACTCCGCCATTGTCTCCGGGTGAGGATATCTTGTTCCCCAAAACGGATTTCTTTTGAGAGCCTTGTAGTAGTCTCCCGGCGTCAGCTTGTCTTCTTTCATTAGGGACTTGGTGGTCTTGCGGGTTTGCTCCGGAATGTACTCTGCATCATCTTCCATCTCTTCATCAATTAGCTCATAATTTTTACGTCATTGACCTCTTCCCTCTGGCTATCTCTTCTCTTCTCCTGTCATTGGCGACTGCTCGCTCTATTTCCTCCACAAATCGCCTATACTCATCTGCTTCTCTCTCTGGCCTAGTTGACCAAGATTCAGCATCATCAACATTGTAGTCGGCATCCATAGATGATTCGTAGCTGTGTGAACTCATCTTGAAGCTGAAATCGATTTGAAACTCACAACTAAAGCTCAGTAGGTTAGTGAGAAACAAACAAAGACAATGAAAGAAATGACGTCCTGTTGATATAGAGTTGTGATCGAGTAGAATTTGATAGTGAGAGCTTAGGTCGCGATCGAGTGAAGCAAGCAAATGAGAGACAGGGTTGCGATAGAGTAGTTTCTGAGGTTCTGTTTTAGTCAATAACAGCTAGCAACAACGAAAGAGTTGAGAGCGTTTTTGGTAGTGAAGTAGAGAGATAAACAAGAGAGATGTTTTGAAATCACAAGTGATGAAGAAAAGTGAAGAGTAGTGACACTTATCTCCCTTTGCGATTTGAATGAGTGGAGGAGGTGTGTTGCTTTTAAACGGACGGATGGGATGCAATGCCCGTTATGATGTCGGCAAAGTGATAAGGTGATAAAGCATGGTGCTTTATGTCGGCAGGATGGGGTTCCTTCAAGTCACGCGCCTTGTGATCGAGTATGGGCTGTTGATCCTTTAATTTCGTGTCATGGGCTACAATTGGACACAGCATGGACTTTTTGGAGTTTTGGTGGAGATTGAAATCCAGTAGGCTTAATGGGACTGAGGTTTGTCATTGACGTTCTGTGGACACTTTCACTCCTCTTTGCGATCTAGTAGAAAATTGTTATCCCGAATCTACTAGATCGCACTCCTGAGCTTTCACTCCTACGTTGTGATCGAGTATTTGAAAAAAAAAAAAAAATTGGAAAATTTTCATTTTAACACTCGATCACATCCTTGTTGATCACTCCAGCTGTTATTCATTTCCTGAGAATCAACGACACAACCAAAACGAATCAAAAGTAACAAAATAAATAAAAAGTATATACAGGGATAGTCATGGGACTTCCTCCCAACTGAGCTTGTTTAGAGTCTCTAGCATGACTCCTCACACTAATCAAGTGGAGAAAATGTGACAGAGGGAACTTGAGAAGTCCTCCTCTTCACTGATATCATCATCATACTCAGCATCCTCCCTCGATAGTTGCACAGCTGAGTACTCAATTCTTCTTTCCTCATAGTAGGCTGCTTTCTCCTCTGGAGGATAGTCTTTCTCTTCTGACCAATCCCAGGTGATCTACTTTCTTGAAATCGTGTCACGGTTGACCTGGGGCTGAACCTCCTTTTGCATTTGACTTAGTTTGTCTCTAAGCTTTTCAACAGTGTAGCTCAGCTTCTGAATGGTTCTGTTCTGTAGATCAGCCTTCCTATTGAGTTCCAGCCAATCAAGTGAGGAGGGTATACTCGATCGAGTAGTCGAGTTCGATGGCGGACTTTGAACCAAAATTTGCTCCTTCGCTCTTTTGATCTCAAGGCCTTCACTTGGAACCGCTCTCTGGACCTCTAAGGTTTTTCCTTCTGTTGGTGGCCTTGTCGGAAATTTGTTGATGTCAAACTGTAACTTGACATGCCTCCCAAGGTTGAGATCAATCTTACCATATCTGACATCTATTACTGCTCCCACTGAGGCTAAGAAAGGTCTTCCTAAGATCAGCGGATCCTTAGACTCTTCATCCATTTCAAGCACGACAAAATCAGTGGGTACCTCAACTCCATCTATCATTACTGGCACGTTCTCTAGAATGCTGAAAGGTCTGAAGTTCTATCAGCAAGGATCAAGGTGATGTCACAGGGCTTGTACTGAACGAATCCCAGCTTCCTTGCCACAGAGAGTGGCATTAAACTGACTGAGGCTCCTAGATCACCTAAACAATTGATGAAAGTCAATTGCCTAATGGAACATGGCAGAGTGAAAGATCCAGGATCTTCCAGCTTCTCTTGAATAATCCTCTCACCAGCGGCTTGATGCATAATGACATCGTCTTCGTAATCTGAATCCTGATATATGTTGAGCCTTTCCAGTATCAGGTTTCTCACATCTTTGTGAGGGTCTGAAATCAACTTGAGGACTTCTATTAAGGGCATCACAGCTTCCATCTCATCAAGTTGTTTTTCTGCCAGAGATTCATATCTGCTTTTCCAAGCTTTCCTCAACGTCCAAGAAGGGATTCTAGTATTCTAAACTCAACCACCTAAAACGACCAAGTAAACCACAACTATTCTATCCCATCCTCAGAAATACAGTTCACTACTCAGACATAATCAAAGACAATAACAAAGCAACAATTGAAAACATGATAACAAAAATGACGAATGACTTAAACGAAAACTGAATATCAAATACTTGAAAACAAAACTACAAAGTCACAGGAGAAACACTGCGGCTATCAAAGTTGCAAAAATGTAAAAGCGAGATAAAAACGGATAATAGCGGATAATAGCCCACGCCCTAGGGAAAACCCTAAGAGGCAGTTTATATAAGCGAGAAATAAAACAAATAAGGAAACTAAATATATAGCGAATCTTCACGTCATGATCCTGCGACCGAATATGTCATTGGCATCTGACGGGCAGAAATGAGCTTCCTAGTGATCGAGTATGTCATTGATCAAACTGGGCTTCAGGGGCTCCGTCTTGCGATCGAGTGAAATGTAGTGAAGTCGAGATTGAATGGTCCAGCGACCTTGTGATCGAGTGCGATCGAGTGGATGTCATGAGGGTGTGATCGAGTGGTTTCTTCGGCTTCTCTTCTCTTCTTTGTTCTCAGCTTGTCTGGTTGAGTGCAGAATGAGCAGATAGGCTTCCTGGTGATAGAGTGGTGATCGAGTGGTTTTGATGGGGTGATTCCTCCGGCTTCGCGATTGAGTGAAACTAAGCTGTTTGCTTCTCCGGGGTTGCGATAGAGTGATTTGCCCTGGCAGGGCTCCGAGGCTGCGATAGAGCACTTTTGCTGAAGGCGTCATTGGGCATTCTGACTTCATGTTCTGTTTTTCCTCTGTTTGAACTCCAAAAGCATCCAAAGTACCTGAAAACAACCAAATATGCCATGCACATGCAATCCTAATGCAAAATCGTCCTAAGTATGTAAAACACACTAAAACGACTCCTAATGAGATGAAATGTGGATGAAACAATGACAAAGTGGTGAAGAGTGAATGCCTAAATCATGCAAATTATAGACATATCAAGTTACCAACCTTAACAAGAACATCTTAAAGGATTCCTTCTGGGATTCGCTTGGAACGATCCGCGAAGAGAGGAGTGATGCGAGTAGGTCTGTAGTTAGTCATGCCTAGTCTCTCAGCAACAGACTTGGGCATGAGGTTGATGCTCGATCCCAGATCACACAAAGAGCGGCTGAATCTGCTTGTGGAGATAGAGCAATCAAGGACAAAGCTACCTTGATCTTCAAGCTTCTTAGTGGTTTGACCAAGAGTAATGGTGCGGATGTACTCAGCTATCTCTACCCCCTGTGCCTTCTCCTTCTTGGCCTTAAGCAGCATGATTGCACTAATGTCTCTGGTAAGCAGCTTTGCTTCATTGTCAACAACTCGCTTGACATACTTGTTGAGTGAGGCGGAAGATGTCTCTGAAGCATCCTTAGGAAGAGTGTGGAGGATCTTTTCCATTATGGATGTGCACTTAGCAGCATGAAGCTCCTGCTTAGAACGACGCCTCCTTGGATAAGGGACAGGAGGAGTGTAGACAGACTTGGGCTGCATAGGTTCTTGCACCTCACAAGGTGCAGTCCTGATCCAGTGTTGATCGGCACTAGAGGGGTATCGATCGACACTGTCGTATTGAGTCGTCTCTGAGAAGAGCGTCCTATATGGTGTTGATCGACACAGGAGGGTGTCGTCTCCAACTCGTCTTCAGTATCCAATTCTTCCCACACATCATCTCCTTCTCTGATCAAGATGGCATTACAACTCTTCCTTGGGTTAGCATCAGGATTACCAGGAAGAAAACCCTCTTGTCTCTTGATAGATTGTGTAGTTTGAGCTTCCTATACATTTAGCTTCTTCAAGCGAGAGCTCAGATTGTCGATCTTCCCATTAAGATCTGTGTAGACAGCATTAAACTTGCCATTAAACTCTACAACAAGCTTTGTGTGGCTTTCCAAAATCTGCTCAAGCATCGATTCCATTCTTGTCTCTAATGAGGGTGGAGGGGGGGGGGGGAGGCTTGGTAAGTTGAATTACCATAGTTCCTCAGAAAGTTGCTTTGAGGAAAAGTCTTTTGGAAAGCAGGCTTTGGAGTGTAGTTGGAGTAACCCTGGTTCCCTTTAAACCTGTTGCCACTGAAGTTGCCCTGTGGCTGCCCAAACTTCCTGTATCCCTGACCATCTATGTAGAAGACTCGTTCCTCTGACTCATGCTCAGGCTCAATAGTCTCTTCCTCAGCTCCAAAGTGGTCATGCTTCTTCCCTGTGAGCAAGTTATGAACCGAATCCAGCTTAGCATTCACCTCTGCCATCTAATTTCTTCAAATAGCTCCAGCAATCTTCTTCCTCTCAAAATCAGCATTCTTGGTACTGTTGCAGCAAGCGAGGTTCTCTATCAGGGGTGTAGCATCAGCTGGGTAACGTGTGTTGAAGTTACCATTACTCGCTGCATCTAGAGCTATCTGGTATCTCCAATCAACTCCTCTGAAGAAGGTACCTAGAAGTTGTACCTCACTGAAACCATGATGTGGACAATCTCGTTGGTACTCCTTGAAACGAACCAAAGCAGCCTTGAAAGCTTCAGCTGGACCTTGTGTGAAGGTAGAGAGCTTGTTTCTCAACTCCTCAGACTTAGCATCATCGTAGAAATTGTTCAGGAAGGCTATCTTGATGCTTCTCCAAGTCTTGAGGGAACTTGCTTTAAGTTGTTTCAGCCAAGAAGCTGCTTCCCAAGCAAGTGAATAAGGGAAGAGCTTGCACAGTAGGTAGTCCTCTGAGACTCCATTAGCCTTGATGCTCAAAACAAGATCTTCAAATCGCTCGATATGATCCATTGGCTGCTCATGAGATAAGCCATGGAAAGGATGCTGGCTAACTAAAGCAAAGTAGGCAGGCTTAAGCACATAGTTGTTCCTTTGGAATGGTGGGGGTACAATCGCTGATCGATTAGCTAGAACAGGTCTGGCCTGTTGAAATCCCCAAGAGTACGACGTGGTTCCGCAGCTGGAGGAATAGCTGCAGGAATCTGGTGTTGGTGTCGATCGACACCTCTGTTGTGTCGTTCGACACCGATTGTATCTGTGTGCTGCTCTCGATGGTGTCGATCAACACCCAGTTGGTGTCGGTCGACACCAAGCCCAGCTGCGTCTCTAGCAGCTAATTGCGCATTGAGGCGCGCCTGATCCTCATTGGCGTCCTCAGGTAGGATGAGTCCATGATCATCCAATCTCTGACCAGCCTCTGATGACTCTGTCAACCATTGCTAATTTCTGAGTTTTTCTGTTGGTGCGTTCAAGTTTTTCTAAGTCCAGAACAGACAAGTTGATAAGCTCCTTCTGTTTTGTGCTCCTTGTTTGCCTAGGCATACACCTGAAACACAGAAAAGAAGAAAACAAAAAACGCGTGAGTAAACTCAATGATGATTCCTAAGAACCCCGGCAACGGCACCAAATTTGATATGGTTCAAATTACCTAGAACTACTCTCTCAAATAAGAGATCAATTGTAGTATTTTAGGATCGAATTCACGGAGTTCTTCTTTCAAACAGTGAGTTAAATGTCAAGATTAAGCTAGCAGGGTATGAGTGAAATAGTAAGAAAATGAAATTAAGAAAACAGCAGATTGATTGGGTTGTAAACGATTTAATAAAGAGCTAGGAACAGGGTATTCTCAGGAAACTATTGGTTAGTAGATCTAATGAAAGCTAGGTTGTTATCAAACCATTCTTAAACTCAAACTCTAATTATGGAATAACCAGTGGGCGTGCCGCCAAACTCCCTATATCTATAGCTAATAGTGACCGGAGAAGCCGAGAGACTATCAACCTAAATATGCATTTTTAACGAGTTCAATTGTTCATCTTAGTAAATAGGCCGATTCTTATTACACACATATAAACCAGACTCATCAATCCAATATGTCTGAGTAATCTGCTTGTTAGTAATAGGGTTTCTCATTAAGGATTCATATGGTTTAGTAGATTGCCCCCTTTGCTAGGTTATCTATAGAATTCTTCATCTTTGATTGTTCTTAATGCTAGATCTAGAGTAATTAACTAGATCTTAAATCCAGACAATAAATATGCATTGAGTTAAAAAGCATAAACACAGTAAATAGAGAATGGGAAAGAAGGGATCTCTTCACTATATATCGATCTGAATGAAACTCTGAAGAACAACGAATGAATAGCTTATGTCTCTCACAATAGGGTTTTGCAAAGAACTTGATAAAAGACTTAATAAACGAAACTTAGGTCTAAAAACAATATATATAGACCCTAAAAACGTCCAGAGACTAATAATGCAAATAGGGAAGTCTTCTGGGGCAAACTTGAGTTTCTGGAAACTCGAAAGCGTCTAGGGTTTTTGCTGGGCTGAAACTGGTGTCGATCGACACCAAGAGTGTGTCGGTCGACACTCCTCGCTGATTCCTGAACCAAAATCGTCCTTAACTTCCTTTTCCTTAGATTTTGCTCCAAAATGTCTCCTTATCTCCATTGTTGTCCCATTGCATAGAATACCTGAAAAGACACTAAAAAGACCCGAGAAATAACATAAAGACTCAAAATCCTATACATAAAACATAGATAAAATCGGTGAAAATCGGGTTATATCACTCGCGACCGGGTGATACTTCTCTACGTACGATTGTGAGCTCGGAAGATCGCCTCTCTAACCTCTAGGAACTCAGAAGGAAATTTTGGGCTGGCCTTGTAGCGATCTGCAATATGAAGAGAAATTATGAGAACGAGTTCAAAATCAAGATCTTTCAAGTCCTATCTGTTTAAGAGAAGTCTACCAGGATCCTCTGCCCACATCCTCTTCCTTCCCGAGAACGGACTCTCGTAAGATTCAAGATCAGCCCTAACAAAGAAGTAGAACTCCTCCCAGTTCTTGAAATTGCTAACCTTAGGGCCAGGGAGGAAGTTATATTTGGGGCGATTGTTTACCACCTAGTATCCAGGCGACCTACTGGTTTTCATCGTTGTCAGCTCTTCAACGTTCACTCGATAGCCTTCCTTAGCACCAAAAGTCAAGGCAGCGACGAAATTACAGATTGCTGCTGGAGTAAGTTGGGAGATCGCCATACGACGGCGAGTGAGGAAAGAAATGATTAAGGACGGGATTGGAAACCAGAGGTGGCATTGCCTGAAGTAGGCCTCGTATAAGCAAACATACCCCTTGGGAGGACTCCAGGGACAATCGTCTGCACCAGGAATCATGTATATGATTGGGCGATCTCCACACCCACAAGAAGAAAGCAGTTCGACGACGGATTCTTCTTTTGAGAGAGTTTCACTCGCAGTGATCTCACTGTTCTAGTCGACAACCGGATCAAGATCAAATTCGGCGGTCTTAATTGGACCTCGCCA</w:t>
      </w:r>
    </w:p>
    <w:p>
      <w:pPr>
        <w:pStyle w:val="Normal"/>
        <w:rPr>
          <w:rFonts w:ascii="Courier New" w:hAnsi="Courier New" w:cs="Courier New"/>
          <w:color w:val="FF0000"/>
          <w:sz w:val="28"/>
          <w:szCs w:val="28"/>
        </w:rPr>
      </w:pPr>
      <w:r>
        <w:rPr>
          <w:rFonts w:cs="Courier New" w:ascii="Courier New" w:hAnsi="Courier New"/>
          <w:color w:val="FF0000"/>
          <w:sz w:val="28"/>
          <w:szCs w:val="28"/>
        </w:rPr>
      </w:r>
    </w:p>
    <w:p>
      <w:pPr>
        <w:pStyle w:val="Normal"/>
        <w:rPr/>
      </w:pPr>
      <w:r>
        <w:rPr>
          <w:b/>
          <w:sz w:val="24"/>
        </w:rPr>
        <w:t>F12P23</w:t>
      </w:r>
      <w:r>
        <w:rPr>
          <w:b/>
          <w:sz w:val="24"/>
        </w:rPr>
        <w:t xml:space="preserve"> sequence</w:t>
      </w:r>
    </w:p>
    <w:p>
      <w:pPr>
        <w:pStyle w:val="Normal"/>
        <w:rPr/>
      </w:pPr>
      <w:r>
        <w:rPr>
          <w:rFonts w:cs="Courier New" w:ascii="Courier New" w:hAnsi="Courier New"/>
        </w:rPr>
        <w:t>GAGATGATTGATTAAGAGAATCCTCGTTCAAATAATTTATGTTTTCAACTTAGAAGATTCTGTAACATTTTAATGACAAATTTCTTTGGACAAATCTTTTAATAAACTCTAAGGTTTGGTTTTTGTTTTTCTTTGTTTAATAGTATAGATATCTAACTCATTTTTTAGTTTACATTTTAATCAAAATTTGCAATCTGAATACATTGTGTTAAAATCAACAAAATATCTACATAACTTAAATCAAAATAACCTAATAATTCGCCAATCTAAAAACAGTTATAATTTGATCTAAGTTTACGGAACTATAGTAATTTAGTAAACATTAAATAAAAGAAAGCATAATAAAAGTTAATGTTTAACAGAAATAATGCATAGGAAATGAAATAAAAACATAAACAAAATCTTAATAGTACAACCTTTAAACATAATAGAAATGTTTTTATAAAAAACGATGGAAAGGGGTCTGGTGTTGCATCTTCAGTTCTCATCAACAACTTCACCTAGCTCAGGTGGCTGCATCCGTTCAAAGAATTGGGTTCTAAAACAGTAGAAGAAAAAAATAACCAAGACTAAAAATTTTAAAAATACATTTTTAAAAATACAATAAACAATTAAATGATAATGAAAATATAAACGTTCTTACGTGATGCGATCCATGTTAATCTCTGGGTAACTTTGATTGAAAATAATTCCTGAAACACCATTATGTGAGATTAGACATTGACGACTTAAAATATTAATGTTTTTATTATATGAGTTAGCTATATAAATTATTGATAAGATGAGAAGAGTCTTAAATATACCTTCATGATCATCAACATTCCAAAATCGAAGCACACAGTTTGTAGGATTCATACCGAAGGTCCACTGATAACCAAGGTTTAGACCAAGTTTCCTCCACAATTGCACAAACAAGTCACAAGTATATCCTCTTGCAACACATATCAGAGATTTTCCCCTAATAACAATATCAAAATTATTTCACCAAAACATCTAAGTTCTATGAATTAAGCCAACTATAAAGATAACATGATTTACTATGTTTGTGCATTTAAATATATAACCAAATAGATGTCGAACTATATAGTGGAAAATACTAACCAAGTATTTTTAATCTCAAACTCGAGAAATTGAGAAAGTGTAGGATTTTCTGAAGCTTGAGGAACAAAATCCGGTCTTCTTATATTCCCAACTCTCACGACAACACCATAAGCATCTACAAAAAAAAACGATAACATGAAAGATATATATTTCCAAATAAACAGACTTAATATTTTTAAAAAATCTAAATAAGAAAATTACCATGGACAATTAAAGAATTAATAGTCTTATTTTCGATTATGGAGAAGGCAACAAATCGAAAAAAGTTACTTGGAACCAATCTACCCACATGAGACAGTTTGGTAGTCTGAAGAAACTTGATTCTGAACTTATTATCGGCTAAGGGAGGTTGTCTACCGACAGATGCTCTGATCAGATGTATGTTTTCCATGAAAAAAAAACCTCCTTCTTCGAGAACTCTAGGGACGTCATATCCAGGGTAGAAATAAGGACAAATGGCATCAATCATTGTGCCCTAAAAAAAAAAAAATTGACTTATGAATTAATAATAGATTAGATCCAATGAATACTTTTTAATTTAGACTTACAATCTCGTTGCACAAGATCATTCGGTATGACTTCCCACCCTCATGAGGAAGTGTTACCCACCAACATAGTATCTTCACAAAAACCTTCCACCTTTTTTTTTTTGGGAAACTTGAGAGAGATATGAGATACCTTTGTAATAACCACCTCTATCATCTCTCAACGTTTTTTTTTTTTTTGAAACTAATAGGTTAGAAGAAAGATGTCGAAGATAAATAATGGATATAAATAAGGGAGGAGGTTACCTTGTTTTCAAGTTATGTGTCCCTTGACAATTTTGAATATTACTTGTATATTAATTTTATAAAATAAATAAATTAAATAGAAAAAGTTAAATGCCATGCAAATCTTGTCAATCGAATTTGGAATCTCGATGGTAAGTTATAGTTGTTTTTATGGTTACTTTCGAAATTTAATGAATTTTGTAAGAAACAAAATGTGACATAAGTTGTCATATCTCTTGGATGAGTTGTCAAATCTTGTTATCAATCTTGGAAAAGATGGTAAGAAAAGATGTGAAGAATAGATTTAATTGAGAAAGCAAGTCTTATAAATAAATTGAATTCAATATAGATGTTAATATTTGTATCTACTCAATTATTCCACAAAATATGTATAAGAGCACAATATATTTATAATAAACTGAGATCATATATATATATTACATTGAACATAAATTAAATTTTAACTGTTATATATGTATCGATTATTTTTAAGTCACAAAGTTAATGATGTCACTTTGATCTATATCCAAAAAGAAACTTTAAAATGAGTACCTAGGTTTCCAAAATAAATAATATTTTAATATGAAAGAAAGGATATTGAAAGATAATGCTTTTGCAGGGTTTTAAAATATAAACAAAACAAATATATATTTTTACTTTTTTGTATAAGACAATGACATTAAGTTGAAAAGAAATGAACTTAATAATAAATGATCCTAATGTTTCCAAGAATGATTTATCTCAAAGTTTTAAATGTTTTATTCTTGGTACCCAAACAACTTTTATCAAAATGTAAAAAGAATCATCAATAATTATATGTCTAAAAAAACAAATCATAAGGATAGTATTTTAACAGAAATAAAAAAAAACTACAACTATACTTTTATGTAATCGTTGCAAAATTATATAGGAGTATGTTTGTATTTTTTTATGTTATACTTGTAAACTTTGTTAGGAGTTTAACAAAAAGTGAGGTAGAGAAAAATCAAACGGGAATACAATACTTAAATAGGTTCAATACCTTAGCAAATTTGAACAAAAAAACAACTTAAAATGATAAAGTTTGGAGAAAATTAAAAGAAGTTCGAAACATAATTTAAATAAGAATAGGAGCTGCGAGGTCAAACTCCTAATTCTCTTCAATCACTTCCATCTTTGGGTTCTCTGGAAGTTCATCAGAATCTTCGAAACGGCTGTAAAAGAGAAAAATAAAAAATTGTATTGATTAATTGATGTTATGGTTAACCAATACAATAAAAAAATACTAAAATTCTTACATGTACCTTGGAATATCTATCTCAGGGAAATTGGTTGGATTGATGTAAATTCCTGAAGATCCAAATTCACTCTTCAAAACATTCTCGCCTGTTCTAAAATTTTCATTTAAAATTATATAATAAAAATAACAATCATAAATAAATAGGATTACAATAGAAAAAAAAATAACTAACCCTCAATCTCAGCAATTCTCCAAAACCTCACAATGGCAACAATGGGCTGATAGTTATAAGCCGCTGAACTGATACATTTCGAGAAATTTGTAACAAAGAGTTCACAGCATCTTCCAACAGCATAGCATTTCATTTTCTCTCCCCTAACCAATATGATAAAACATTAGACTAAGCAATACATTATTAAGCTAAATTTTTAGACAAAAGACACTTCCATTCTTCTTGTTGCCACTCTCTTTTGTTAGGTTAGGAACGCAGTAACTCGACCACATTACTAAACATACTTAAAAACACTACAACTTACATATTGTCCAAAAGATCGAATGAGACATATCTTGATTCATAATCGGTTTCACCTTGGCGACAAACAAATAGAAATTTCTTAATAGCCGAGATATTTGACACCACACCCATTGCATCTAAGTATAGAATAATATATTAATACAATAGTTCAAAAATAATAACATAAACTACTAACAAAAATTCATTCTTAAAATGAGAAGAACATAGATTGACTAAAAACTTATCCGTGACATAATCCCAATCCTCAAGATATGGATACTTAAGGTCAATGGAAAAAATAAAATCAAAGAAGTCTCTTTTCACAAGTTCCGGAAAAGGGTAAACACTTGTTTCCCAAATGAACTTGATGTGGAAACGAAAGGAAGAATACCTAACCATTCCTTTAGGAACAACGACCCGAAAGTGAGAGATATGAATCCATGTGCCAGGCTTGAGAAACGGACGGAAGAGATTCTGATAGTTTCCTTGAGGAATTGTTGCATCAACACGGTTATTCTGAAAAAATTCCAAATAACCCAAAGATTAAGTAATTTGTGATGATCTGTTTCAATAATAACAAAGTAAATTGGGATTAAAAGAACAAAACAAAGGGAAAATACAAACCTTGTCATCATGAAGAATCATGGTCGTAATTTCACCATGACTGTTTGGAGCATGATTCCAAATTGACAGGATCTTCACGTTAATCTTCCAGTTAGTCGAGTTATCCCTCAAATCGGTGAGTTGTGAACAGACATCATATGTATCCAAGGAAGTTTTTTCTTGTTTTGAAAGATAAAGAGTTAAACCTAATTGTTTTAGGTTTGAGGTTTTTGATTTTATATAATTGCGAAAAGATACAATGATGGAAAGTTGATGTGTAAAAAGGAAACGAATCGTCTAGAACCAATAGAATTTCTTATAGGTTAGAACAATAATGATGACATTTATTTCTTAGCGTGTTACTAAAAATTGTAATTATTAAAATGAGATTCTATGAAAAAATAGGAATAGGTTTGTTGTGTTTGAGTTCTCATGATTAATCATATTTAATAAGACTGATGATTTAGTGTACAAAATATTTGCTAATTCTAATTTTGTTGAATATTTAACACAAAATTAGCAAAATTGTTTATAGTTCTTAGTATGATTAACATTGTAATATAAAATAATGTGTTTCTTAATAATCAACAATTTTGTTTTCTCAAAATTTGATGTTTTGAGTTTTTTTCTTGTTTCAAAAAGATTGATGTTATACATCAACATCATTACTATTTTTATTGTTAACTAATAAAAAGAAGAGAGAAATATAACTAATATTATAGTTAAACTAACAAAATAATAATATTTCATGAAAAGTTGTTTTTCTTAATTTGTGTGAATATTCTACAACATAAAATTTGGTGGAACAGAGGGAGTATAACTTAAGAAATAAAATTGTTTAACAAAATGACATATCAATGAAATAACTTTATTAATTCCAAAAAAACAAATAAAATAAAGATAGTTTACAGCTTAAAAAAAGAAAACAACTTCGATAACTTTAAGCAACGAAATAAGAAAGAAGAAAACGATCCAAGCTAGAGTAGTCATTGAGCATCATTCCCCGGAGCCTTCCTCAGACATGGTCATCTTAGAACACTTCTTCCTACTTGTGGAAGCCTGATCATTTCCATCAACATCATCTGAATCTTTTTGTTTTGATGATAGAGTAGAGGTTGACGACCAATCCACATCAGAAAGATCAACACCATTAGTGAGCATAAGAGAACCCAATATAAAAATACAAAAACATTTTAATAAGACAACCCTAAAATATAAATAGAAATGATTGGAATTGTTTAACGTTATTAGTCAAACATGTTCGATCGAAATTAAGGATGATGGATCAACGTATGCATCAGAGTCTTCTTGAACGATTTCATCAGCAATGTTACCGGTGTAGACTCGCACAACAGTGAATGAATCATATCCACCAAATATGTTTTCCCTTTGAATACACAATAGAAACTGAAAAGTCTTCCCTTTCAAACCATTGATCACATCAAGCAAAACAGTTGGTCTTCGATCTACATAAAAATATAGATTAGTATAACATGAACGTAGTCATTTTAATGAAAGAGTTTATTTTAAAAAAGGCAATATAACTCATCAAATGAACCATCAAGCAATTAAGGGGCAGTAGTACCAAGAATTTCCTTTGCATGACTATCGAATAACATGCATCTAGCTTCACCGGTTTTGTCCATAATATGGAAATGTAACCAAAACCTAAAAGTTAGATAGGATTATTAGCTTCTAAACACCAAATTATAATTCATAATACATTCAATATAAAGATTTCACAAAGACTAACTTGGCTACGACAGATTTTTGCAAAACCATTGCATATTTCACACCAAAATCTTGGCTTCTGAGGTAGCTTGACATCTTCAAGTTTGATAACTTCCTCTTTGACAACCTTCTTGTTGTGAGCACGACAACAAAAATAGTACCACGGCCAATCTGTATCAATTGCCAAAACAGTGCAAACTGTTTTTGCACTTACCCACCTTCAAATGAATATAAATAGGAATCCACAAACTAAGTTAAAAATATGAAAAATGTAATAAAAAGGTTAGTAGATAAAATAAATTAATGAATAGTACATCAGAAGATGTGAGGACTTCCTTAATTGTTTGCCTTGGATAATCACCATCGTCATCCCCAGTTTTTGGTGCATAGAGCCTCTTGTGAAAAGATCCCGAACTTCCCAAAGTTAACCCATCGGTTGGTATGCTATGTATAAAGAAAATATATTTTGTTTAATATTATCTAGAAGCAAATATATTTAGTGAAATATAAATACAATTACCTTTGCTTAAAAAGACCCAACTCAGCCAATGTGGGATCAACGAAGACTTGTGAAACATCAAAAGAATTGGAAACAATCCTACTATCTGTTTTATAAATAAAAGGACATGTTTTTATAAATAATAGTATAGATATGTAGTAACACATAACAATATATTTACCATTGTAGAGATTGATCTTCGCAAATCGGATTAAGCAAACAACAATACCATCAGTTGACTCCTGGCAAGCTTGCTCAACAATCAAAGCATACTTCCCCCAAAGTGTACATGCCAAGCGGTGTCACTTAAATGGAAAGAATAAATTTATTAGTAAAAAGTAAATAAATAATAAATATCTAAATAAGAATGAATATGAATATATATTGTTTGTACTGCTGATCTCTCAAATGGAAATCGATTTTTTTGTGGGTTTGTTGTTAGCGTTAAGATCTTGGATTTTAGACCGATCGACAACCTGACCCATTACATCTGTATAGACAAAGAGAATAAATCTATGAATATATTGACTATATAAAAGATAATGCTTGTATGTTCGAAAATAAAATGAAAACTTGAATCTAACCGTGCAAGATATTAGAGTTAGCGGATCTAGAGAGGATCACGTCAAACTTAGCAAGTGAAAGAAACAAAGCATCAGAAACGGTATCACATGGAGAGATCGTGGTTTTGAAAACAAAACCAATCTTGTATTTCAAGTCTGAAATACGATACTGGCCACTTGTAGGATTTAGAGTGATGGTCGTAATGATCTTCCAAACACCCTCAGTTAAGCACCTTTCAAACTTCTTGATCTGCTCTCTTCTCACAGCAGCATACATCTTATCACCCTATATGACAAAAATAATTTAAATAATAATTAGTAAGGGAAAATGATGCTTGAACACACTATAAGGCTGGACAAAATATAAAGTTGAAACTATAATACGTACAGCTTCATCAACCAAAATAATTTTGAGGAATATTGTCTCCAAACATGAAGCAATTTAACCTGAATACGCCAAGCGTTCTTGTAAGGCTTGAGAGATTTCAAGGCAGTAAATGGAAGAGGATTGGCGAGCATCATTTAAAAAAAAAAATTAGAAATGAAGCTGTATGAGTCTAAGATGAATGAGTAGATTGAAATGAGGCGTCCGATATTTATAAGAATAAGTAGTTAGGTCAAAAAAATATGCGCAAAAGATATTATTCGTAGAATTTAAGTTTATTCCATATCACAAATCCGATAATTATAGGAAAATGTTTAGCATTTTCCGTAAAAGTGTGTATGTATATAGGGGATACTTGTGAAAAATGTAAGATAGTTGCAAAAGACGATCGAAACAAAATATTAGATGTGCTATAATTATGGAGAAAATGTAAGATAATTCTAAAAGAAGATCCAAACAAAATATTATATGTGCTATAATTATGGAGAAAATGTAAGATAATTCCAAAAAAAGATCCAAACGAAATATTGTTTCATGCATAACTATGGAGAAGTGGTATATACTTCATTGTTAACGAAGATACGCAATATATTGAATGAAATTAATACGATTCGTTTCCTGAAGTTCACACTGATGAATTTATGCATGAAACTACAAAATCGTAGGGCTTGTAATAAATCTATTCAATGGCCAGGATTAAACGGAGAATCCCATTTTAAACAAACATGATAAAAAGAACAGCGTGTTTTTTTGGGAAATACGAAATCGAAAGGTTAAAAATAATTCAATTCAATGGCCAGGATTAGAGGCGAGTACCCGAATTTTTAAAACCGGGTAAAATAATCATCGTGTTTTTTAAGTGAAGCCGCGAAATCGAACGGATAAAAACAATTCAATTGAATGGCCAAGATTATAACGTATGACCCATTAGTTTAAAACACGGGTCAAAAGGATCCGCATGTTTTTAAGTGAAGCCGAGAAAATCGAACGGATACAAACAATTCAATCGAATGACCAAAATTATAACGTATGACCCAAAAGTTAAAAACCCGGGCCAAAAGGATCCGCGTGTTTTTAAACGGGTTATTTCCATGACATTAACATTTTAAACCTATGATTTAATGGGTTTTTTCAGCAAATTCCAAGCCAAACTCACTTAACGTACGTCTCAAATAATAGTGTAGATATATATGTAAGATAATATTAATTAAAATAAAATCGTTAACTTTCTAATAAAATATCAACCCGCAGTGTACCGCTGGTCAATCTCTAATCTAATAGTAAAGATAGTATTGTTTTGAGTTTTGAACTAAGATTTCGGCCGGTTAATAACCATTTCTGAACAATAATTTAATACTAAAGAGAGTATAATTTTGATTTCCAATTTACTTTCTGGTATAATTCATCATCTATATATATGGAATGGATAGGTATATAATGAATGATAAAAAGAACAAAAGAGGAAAAAGGTGAGTGTTAGCCCCAAATTCATGTTGCCCCCTCCTGGGCTTAAGGATTCCAAATCAATATTGTGTCCTTATGGTCCGATCTGTAGACTGATAGCAACATGCATTGATGTGATCACTAGCCGGCTTTTTCCATCGTCTCCATTATGTCTTCTCTGAGTTTTTTCTATTTGCACGCATAATTCTACTAGATTAACTCACATTGTACGTAAAAACAATTAGTGAAAATATGTGTTTAGTAATTTTTAAATGTTTAAGACTATTCCAAAATAATGTATTATGAAACAAAACGGTAAAATGTATTTCTGGATGACAAATTGATTAGTAAAAGATGAACGAAAAAGGTGAAGTGTTTTATGCAGACATAAAATATAACAATTTGTACAAATCCTTTTCAGTTGTTAAATTTGATTTTACCGATTTTAGACGGAATCATACTTTTTATAGACACCTAATGACGCATAAATGTTTTAAAATGTGTTACAATATAGATAGCTAATTAATTTGTGTTACTGAGTGAGGAGCCAAATGGATTTCAAACCATTACATTACAAGTATGGATTGGATTTACCTTCAACAGGATGACAAAAATGGTGCTTTAAAGTCTAGTGACTTCAGAGTCGTAATCATTTCATTAACTCCATTCGCTTTATTGCTTATGTTGAGTTAACTAGATTTTAACCCGCGGTATACAATTTATTTTCTTAAAGTTAGTATATATAAAAGTTTGCAAATTATATTTATCTATAAAATATTTTTATTTTGTAGTTTACAATTGTTATTAAGTAATGTCCTGCCAAACCCGTCCCGCCAACCCGTCCCGTAAAAAAACCTATTTATTTTATTAATGTTGATCTTATTTATGATATGTTTATGAATCATTGTCTAAATATTTTGTAATTTTGTATTAATTAATTGCTATCAAATATCTCTACGGTTTGCTGCTTATAATCGAATTGTTATAGTCATAAAAAAGTAATATCAAAAATGATAATTTTGTAGTGTTTAAATGATATTAAATATTTTGAAAGTTTTATTTTAATAACTAATCGTATAGTTAATGCAGAGAGATTTTGGGAAGGTAGTTAAATGCAAACATTTAATTCGAAGATTTACTTTCTAATTATCAAAAAACAATTATTAAATATCAGTGGCAGCCACTGTAAATAAGTCCCAACTTGAGGATTTATTTCACAAAGTGGCGGCAAAAATGTATATGTAGATGGACTGAAATTTAAGGATTTCAAATTATGCATGTATGTTCTTATCTTTTTTTTTTACCATGAGACCATTTGATTAGATCTATAATCTTTTTATTGTATTTTTAAATTTAAATCATTTCCAATGAAATATTTACATTTTTGACAAAAAAAAAGGGGAAAAAAAGAAAAACAGAAAAAAAATAATCTAAAATGTCATTGGGCCATAAGTAACTTAAGCCCAAGTATAAATGGGTTCGTTGGTTAGTATTATGTTTAGTAGAATAGGGAATCATGGTTATGGTTAATTTAGTCCAAAAGGTGAAAGAGACATATTGAAAACTAGCAAATGTTTCTAGATATATTTATGTAATGAGATTAGTGAATGCAAAGTATAAACACCAACAAGTTCTTGTCAGCTAAATTCGTAAATTGTTTAATAACCTAACTAGATTTTAACCCGCGGTATACCGCGGGATGATTTATTTTTTAAAAGTAATATATATTAAAACTTGCAAATTTTATTTTTATAAAATAGTTATATTTTTACTGTTTATAATTATTATAAGTATTTATATATATTAATTGTTATTAAAAATAATAAATTAAAGATTTAACCCGTATTGAAACAGTGGATTAATTATATTTTACTTTTTATTAATGTTGATTCAAAAACCCGTCCCTCCAAATTCGTCTTGCCAAAAAGCCATTTATTTTATTAATATTAATTTTATTTATGATATGACTCTGAATTATAATCTAAACATTTTAGCTAATAACATAGGAGTGCACCATATTTATTTAATAGGGGAATGTACCATATGACCCGAATGCACTTTTACCCAAATCCACCAAAAAAGTCTTGCAAAACTACTATAGACCCGAATGTACCATATTTTTTTTGTGCTAATTTTTATGTGATTAAGATTTAATTGATTTTGTATATAAAATATTAAATTGTTTTACAAACTTATTTGTTTATAATTTGGTAACAGATAGATATTTGAATATTCAGTATATTTTGCTTCAGTTTAGGAAATCTTTGATGACCTGTCTTTAAATCCAATAAGCCCTATAATTAAGAGATGAATATTGTCGTTAAATGATTTTGGTAATCTTAATGATGTCATTAAAAGATTTTGTTTTTGATTAAATTTTTCTAATAGCATTGTCATGTAATTAATTACAAAAATTAAGGTTACATTTAAAATGTACTTCCCAAATAATATAGTAGGATGATACAAAGTAGTATCCAATTCCAATGAAACACTTGCAAACCTAGCTATATATAAATCACTAACATATACAAAATTATTTAAAGCCCACAAAACCCTATCGACTCATCAACAAACTCGAAATTGTGCTCTCATCATTCTCTTTGGAACTTTGGTCAAACGCAAACAAAATTGTGAAACAAGATTAAGATACTATAAGTGACAAAGATTATCTCCACCCACATGATTCACAACATATAACAAAAGTTAATAATATAGATATATTTATTAGATAAAGTCTGCCAAAATAGATAGGTATAAAAAATAAATATAAATATTTATTGATAATCTTTGAATTCTAAATAGTAATCCATACCATTTTAATATTTAATTTAGTCATTTTATCTTAAATCAAATTAATATCTAAATTGATGATATTTTAATTCTATAGAGTAACCTCCACATTTTGATAAATTTAATTTAGTATATTCTTTTAAAAACCAAATTTCAATCTTATACATGTTATTTTGCAATATATAATAACTATTTATTTCATCGTAATAAACTGGATTATTATGATTCTACATACTTCATATTAATGGATAAATACTAAAAATTTTATACCAAAATCATATGTATATCATATCAAATCTATAACTTAGTAATAATATTTTTTAAAATAATAAACCAATTATTAACAAAAATATTAAAATACACAAATAGTTTGGAAAACAAAAATTTGTTAAAATATAATTTTAATATATGTGTTAATCTCGTAAGTTAATTTTAGCTCATGTCAAACTAATTTTGAATGACTAAAATTAATTAATAAAACAAAAAATAGGTTTTAAGAATAGAACTCTTTATTTACAATTTTTCAAAACAAAAATGTAGATAAAAATATTACTCACCGTTTCTCACAGATGTTAAAAAAAAAATCAATACACTCGTTCGAAAGAGAGAAAAAAACACAGTTGGGAGTGGGTTTGCCGTTTGCCTATTGCCAAGCCCAATTTCAAACTTTACAATTGTAGATCGATTTAAAACTGGGTCGCGTCTTAGTGACAACTTGATGTGCCCTAAAAGAAAAAGGAAAAGATCATACAATATATGATTTGAAAGTCTCTTTAGCAATCATAAGAGCTCTCCATCTATCTACAATTAAAACTATTCGCAATAATTCTATGCAGAGAGAAAAGTGTCGTTAGGTCGTAGATCGTTGAAGGTTTACAAAATAGAAAAAAGTCATATGTTATGAATTTAATAAAGATAATAATGTATCGTCCGTGATAAAATCGTACATGTAAGAGTTATCATAATTTGAAATCTACTTAGACATTTTTGGTGAAGCTTTTGTAAAAAATCTTTTATGTAAATACTATTTAGTTTTTAATCTCTACAAAAAATATCTAAACAAAATATTTTAAAGTACAAAACTTACAACTCATCAATCAACATTAAATACTTACATAAATACTTTTCTTTATTAACATCCAATTTGTGAATAATTACAATTGAGTTATTGCATAAAATATCCTCCAGCAAAATATTTGTCTAAAAATAAATACTATTTAATTTTTAGTCCCTATAAAATCTATTCTAAAAAGATTTATATTAAATTAATATCCTTCATTAAATTTTATCTTTATTGCACTATATTCAATCAATTGCTAATTTCTTAAACTCTCTTTACCTACATTAAATATAAATATATAAATTCCTCTTTCACTTTTAATTTTCTTATTTCTAATTTATTTTGATTTTATAGAAAAATACATATAGTTAATAAATGTTAGATTTTTTCTGCATATCATGTAATTCAAATTTCAAAAACTGATATACATTACTCAATCGATGAAGAAAACAAAATATGTGTAAAAGGTCTCATATTGTTTAAAAAACTAGACAATGGTTCAAAGTCATACTATAAAAAGGATCAAAATGATTCTTAATACGAATGAGCAGGAAGCTTGATTTATCAGGTATCCAAAACTAATAATGTTAACCGGTTTACTCCGGTATTTTTAATTTTAAGGATTGAAACTTTAAAAAGTTTTAAAATATTAGAAATACTTAACTTTTTAAAAGTTAAGCTTTATAAAACGTTTTAAATATATAATTTTAAAACTTTAATGAAGATTTAAATATTATAAATATTTGAACTTTATAAGAAGTTTAAATATTATAAAATTAAACATTATAAATACTTAAAAAAGATATTAATATGGGACGATATACCACATAAAAATTCTAGATATAACAATCAAATGAAGTTTTGATCGAAATAATTTTTTTTTGAAGTTCTATTATTATAAATATTTGAAGTTTATAAAACTATGACAAAATGATGTTTAATTTCATAGGATGGGGTTATATGGTATGACGGATTTGGGTCGATATTAATATGGGATGATATTCTACAGGTGAAATCTTCGATATAACAATCAATATACAATTATAAAGTTTAGATCAATATTAATTTTTTTTTGAAGTTTCAAATATTTATAGTATTTGAATTTTATAAGAAAATAATAAAATGATGATTAATTTCATTGGACATGGTTACATGGGACATGTCTGGATCGCCATTATTATATAATGGTATACTATGGGTGAAACCCTAGAATTAACTATCAAAATATAATTATACAATTGTAAACACTAAACAAAATAAATAATATTAACACAACAAGTACAATTTAAAATTAAATATAACTTTTAGTTATAAAAATCGTCACAAGGTGTATCATACATTAAAAAAAAATAGCCTATATATATAAATCATTTTAAAGACAAAAAATCAATTTTTTATTTAATAAAATTATAGACCTAAAATGTATCTTTTGAATATGTTATTCATATATAAATAATATTAATTAAAAAAATTAACTTTTTAAAGAAATTATCAATATCTAGTAAATAATAAATTCATATGTTAAAAAAAAATCAATACACTCGTGCGAGAGGAAAAAAAGGACAATTGGAATTGCCGTTTGACTATTGCCAAGCCCAATTCTAAACTTATACAGATTTATTCCCAACAATGGGCCGAGTATTAGTGACAATTTGACGTTTCCTAAAAGCTTATAGTGATTCGATTTTAATAAAGAAAAGACTATATATGATTTGTAAGAGAATCTCCAATGGTTACAACCCCATGATGGGTTCTCTGCATTTTATAAGAATAAAATTAGCTTTTTTCAATCTTAAAAACTTGCATAAGAGCTCTGAAGTTTTTTGTCCTCCAATGGTTAAAACCACTAATGGGGTTCTCTAAGAAAAAAATTCAAATTTTGTAAAACAATACATACATCCTTTTTGTTTGGTTACAATACATGGTTTTACAAAACATATTCACAAAAAGAAACAACTCTTGGTTGCACATGTTTACTTTTACTCGCTATAATACATTTCCAATTATTATTAATCAAGAGAGTACTAGAATATGAA</w:t>
      </w:r>
      <w:r>
        <w:rPr>
          <w:rFonts w:cs="Courier New" w:ascii="Courier New" w:hAnsi="Courier New"/>
          <w:highlight w:val="yellow"/>
        </w:rPr>
        <w:t>TTAACTATGCTTTGGTTCCGACAAGACAGTGAAACAAGAATGACATTTGCACAAGACCTTTGGTTCTGCCTCCTTGATCTCATCTCCTGCTTCGTCCTATTGACCAAAGAGTTATAATCATGTCAATTACAGAACTTAGTGAACAATGATCAATGTATATTGTGTTGATGCTTACAGTCATATCTGAAGTCCAGAAAGTGAGATTGTCTCTAAGAATCTTCATAATCAGGGTACTGTCCTTGTATAATTCATCACCCAATGCATCCAACTCAGCGATAGCACATTGGCATTGTCCAACATACAAGAACAAAGATCTTGCAACGACAACATTTAGTTTAAGCAATTAATGAATAAAAGCAGCACAAAGAACATAATTACTAGTAACGTCTTCAGGTGACAAAATATGTACCATCATCAGAGCCTCCGGTTGCAGGCCGTAAACAATCCTAGTGGCAAAGTAACAACACATGGTTATGGGATCTCAGAAGCTTCTTTGATTCTCATAGCACCAATCACAAGGAGAGTCAAACCAACGACTCTTGTACCCCAAGTCCTTATAACTTCAGTGTGAAGCCTATTTCAATTTCAAGGTATAGAGCAGTGGATAATCTCAAGGTAAACTACACAGAAAAAACTACAATTCACATAGATAGTTCGAACAATTACTACAAACTTGATATTTACGATGTTTCAACAATTACTTGATCATGAAACCATAGACTACTAGTAATGAATCCAATGGTTCTTGAAACAACTGAAACCTATAAACATTGATGCTTCTTCAAAAACCACCAATCCAGTAACTTAAACCAAAAATAGTCGCAAACATCGATATAAACAATACACTGACGCTAATCCAGAAGATTCATAGTCGTGAATTACCTTAATACTCTGATTCAATCTTCGAGATGTATCCGGCGATGGATTCTGGCGGAAGAAGCATGAAAGGGAGCTGTCTCGGCGTGACTGGAGACGGCGAAAGGAGGTAAAGCTAAGACCCAATTTCTCATTAAGCCCATCTTCATTAAAAACAAGACCTAAACGTGAGAAGTGTGTACGTATGTATATAATGTCTTCTTCCTCTCGCCGCTTATGTTACGAGCACGCAATGTTAACCTTATCAAAATCATAGAAATTTGATCTCAACTCTCAAGTCACCATCATCCTCCACTATCGAGTTCACCATCGTTGTAGTTTGTGGTTGTGGTCCCGATCGTGTTAAGTGGTGACGTGAAGTTATCGTCACGTAACATCCAACCCTAATCATCACCATCTGAGCCACTATTAGCCTTCTTCGTCCTCCTTCTTCACCGGAATCTAGATCTATCATTGGTGCTTTGTTTGGGTCTGTGATACCGAATCCTCTACTTCTTCGTTGCAGAGTGAGATAACGGTGAAACCTTATTCTCGTATTCATGTTAAGGTGTTGTGTTGTTTAATTATTGAACCAACCTAAACCAAGGGATTACGTATAGTTACGGCCATGAATTGAAACTTGATTATTAAGGAACCTTTTGAGTTGATCGGTTATGGCGTCAGTTGGGTTGTGTTAGTGAAGAAGACGATATAGTCAGTTATTGGCTTATTAGAAAGCGTTGGGTTAATTGTCAAACCAGAAGTAGCATTGACATGTACGTGATTTGAATTGTGGCGTTGGTTTAATTATTAAACCGGGGAGTATTTGGTCACGTAAATGGATGTGGCGTAGTCAATTACGTGTTAAGCAACTAATATTAAATTATTAGACTTGGTTTAGTTATTAGATTAAATAACAAATTATTAAGGGAATATAATCTTGATTGATTAATCTAAATTGTTGTAGTTTGAGATCGTTGTTGAGCCGGATCCATTGTTGCTAGTCCTATTTCTTAAAATCCAACCGAGTTGCCAAGGTGAGGGTAGGATCTGTGGAAACATAGTATCACCTTTACTTTTGTATTTCTGAATTTCATTTGTATAAGATTAGACATTGGGTGCTGATTGTTAAAATGTTAGGATTATATATTAAATATTGTTGATTCAGTAATCAAACAATGAATTTGTACTAAGGGATTTAGACAAATTCACTCCTCTCTTAGCTCACAAATAATCAAAGGAAAAGAACTAGGTTGCTTAAACAAAAAGCTAGGGTTTGCTCTGTAATAGTAGTCTCTTGTATTAGGTTAAAGATGATCTCAATGGGGGGTTTGACCCCTCTATTTATACAATAGGTCGAATATACCAAAATATGATAAACTTCTAATTATCTTAGGTTTAAATCTTCATTACTTCTATTCTTCATGAGATCCTCTTCTCTTAAATGGAAGTTTTCCCTTTACACGACCTAAGAAGTTGGTTATGGCGATCTTGATTGTCGACTTAAGTCTTCGGGCGATCTCATGACTTAGGCCCATTAACAGGCTAACCGGGATACCCCGGTTCAATCGAATTCTCGATTTTATTCACATTATTCCTCGGTTTAAATTAGTATTGTCGGAGGTGCTAATTCCTGCACCAACAAATATTATAATACGTGTTGTGTGATATTATGCGATAGGTTGTTAGCGTGATATGCATATTGATTTTTGAATACTCTTTTGTCGTTTTCTTGTACTATATATTTATCTGTTTTGTGTTACCATGTTGAGTAATTTCTCTAATCATTCTTTTGTTTGTTTGTTAAGGTTTAGCGAGGCGGTTCTTGGTCAAAGCCTATACATACATCTCCCCGTTAGGACGCATAACTTAATGGAGGGAAATACTAACTGGAAGCCTAATGAACAAGGCGGAAACCGTGATGCTGCGAATAATCGTATTGATTGGAGATCACAACATGAGCCTGAATTACGGCAAAAGGTTCTTTCAAAAATGTAAGCCATTCTTTCAAGAGTTTCATGTTTCTTTTGTTGGACTCATTGTTCTTATTTGATTATTAACATTCATGAAAGAGAGTAAGGTTTTCTTGGTCATGCTTTCGATGTGATATTTGTAGTTTGCGCATGATAAAGATTGCAACAGTTAAAGCATAAGAGTTGTGCATAAATGTTTATCATAGTTGACAAAACCTAACTTCAACCTTTTGTACTTTAAGTTTTGCATATTCTTTTAACCTCATTACCTGCATTTAGGCTCTTCCTCACTAGGAGAATCTTGTTTTACTCTCGCTTCTATGTACAATTGCTTGGCACATATGTATAATTGTTTCAGTGTTTGTTCGCTAAACGATTATCGTAAGTTCGAATATTAACTACGGATTATTTTCTCTGTTTTGTATTTTTAGTGCAATTAAAATGGTATCACTTCCTCTTGAATATCAGTTATAACCAAATTCTTCATAGTCACTGATATTTTGTTCTCATGTATGTGTAGAGTTGAAAAGTTCAAGGAAAAGTTTCATGCACATGAAGAATATAAGATTAACGACATCGCTTCCAAATTTGAAGAAAATTTTTATAGCATAGCAACCGATAAGGTGTTAAACTACAAATTGTTTCTCCATCTATTAACTTCAGAATCTGAATTTGATATCTTACTCATTGTCCCCTTGCTATGTTTCAGAATGATTACCTTAGGAAACTCAGTGAAACACTGCATTATATACAGAGAACTTACACTAGAGTTCTAGGTAATAAGTTTTTGGTTTCATAATTATACTATTTTAGCTTAATAACAAAGAAATCACTAACTAACTTTTTTTTTCTATGTGTTTATCTAAACATCAGCTTCTCAAGTAGTTGTGAATCAAGCTCAATCTCTTCCCGCCTTGTTGCCATATATGCAGACTACAACGAGCCAACAATGGTTACAGCAAAACACACAGAGCAATCTCTGTGTCATCTGCTTTGCCAAGTCAGGTCCCTATAACCGTTCCCGGTTCTCAAAGACAGATACATGGTAGGCAACAACTTCTTCCTCAGCAGCAACAGCCTCAAATGAATCAAATCCGCCATGGTAATTTACGACCTTCGCACATGCAACAACAAGCTCGGTCACCGCAGCCGCAACATCATCCGCAAAGTTTGTTGAAACAACCTATTCAACAGCCTTTTCCTCAATCAAGCTAACAAAACACTCAATCACTGACCAGAAATCAGTTTTCGATACAACGGGTCAGTTTTAGTCATCAACAACAGATGGTTCTGCCGTCTCAAGAACAGAAACGACAAGAACAAGAGCAACTCATTAATCAACTGACGAATCTTCCAACATCACGACCAAACAATAGAGACCAACAAGGAGCTTTTCAGGTATCCTCGTCTCAGCAGAACAATAATGTTACCTTACATGCAATGTCTCAACAGAAGAATAACCTCCAAAGTATGACTAGAGGTCAACAAGTAGGACAATCTCAACCAATGATGTCACAACAATACCGACAACAATACCCCATGCAGCAGGATCCTCAGAACAGAAACTTACAGAAACATTTGGATTTTGTACAAAACAATACCAATCAATTTCAAGCAGCAAGTTCGTTGCGCCAAACACAAAACATAACAGATCAACAGAACCAGCCACAACAATTAGAGAGAGCAAATCCATCTAGTATGTTTCCTCTCTTACTAACTCTTGTGATAATGTTTTTAGTTCTAATAATGAATATCATTGTAGCATCTCAAGATTCTACGGGAAAGACGGTAAATGTCAATGCCGGAAACTGGCAGGAGGAGACCTATCAGAAGGTATCTTCACTTGCTTTGCTCTTCACTTCTTAACATCACAATTAGGGTTTGATTTTGTTTTCAATTGATTCCCATTCTGATATGTCCTGCAGATAAAAAAACTGAAAGAGATGTGTTTACCTGTTCTCAGTTTAATGCACCAAAGAGTTGCGGAAAAATTGCGGGAGGTACTTTATTTTATAACCTAATTGTTTTGCTTGTGGAACAAGAATTTGTTCTAATGGTTTTCTTAATCATTTTTTTTTCTAAAACTTTGTGTTGTTTTTGGTTTAATAAACCTAATGTTTCCAGACTGAATCTCTTCCGCCGCAACCGATGCAAGCTCAGTGGATTGAAAAGCTAAAGGCGGGAAAATTGTCAATGGAACACCTTATGTTTTTCTTAAATGTTCATAGGAGCAGTGTATCAGAGAAACATAGAGACAAGTTTAGTCAATATGAGTACCACATATTGAAATTTACCAAGAGTCAGACCATGGTTTTGAGGCCAACGCAGCAACAACAAGGACAATTTCCTCCTTCTCAAACAGCAATGCAAACCCAAAGTCCTCAAGTCCATGTGTCACAGTCTCTTTATAAGGAGCAAAGGAGATCACGGTTGATGCCAAGTAGCCAAAATGAGGCCTCGTCTTTGTTGCAAATAAGGCCTAAGTTGGATCCAAGAGACGAGAACATCATTATGGCTTCCTCAGGAAATGTCATGTTACCTTCTGTTAAACAAAATCCTCGGGCCGTAAACACAAATATCAGTTCGGTTCAGTCGTTGCAGAAGCAGAAGCGATTCCATCACCGACAAATGCAACAACAACAACCACAACAAGGGAATCATCAACATCAAATGCAGACAAATGAGATGAATGATGTGAGGATGAGGGAGAGGGTCAACATTAAAGCCAGGTTGCTTGAGCAACAAGTCTCATCGAGTCAGCGCCAGGTTCCAAAGCAAGAGTCTAACGTTTCATCCTCTCAGATACAGAACCACTCTTCTCCTCAGTTAGTTGACCAGCATATTCTTCCTGCGACGATTAACAAAACCGGAACCCCATTGAACTCTAGTGGTTCGGCTTTTGTTGCTCCAGCTCCATCTCCAGTTCCTGGAGATTCTGAAATGCCTATATCTGTTGAGTCTCCAGTTTCTGGTGTTGATGAAATAAACTCAACTTTAGATTCTTCTAGTAAACTTGGCACACAAGAAACTCCTCTGTTATTTGTTCCTCCGCCCGAGCCAATCACAGAGCGGCCTATTGATCGACTTATAAAAGCGGTAAGTAAACTCTATAGCTTATCTAAGTTTACTTTCTTTACCTTCTCCTATTTACTGACCTAATTTTTAATGTGTGTGGCTTTCTAGTTTCAAGCAGCATCACCAAAATCATTGGCAGAATCTGTAAGTGAGATTAGCTCGGTGATTAGTATGGTTGACATGATTGGAGGATCGTTCCCTTCTAGTGGAGGATCTAGAGCTGGTTTAGGCGAGGATTTGAGTGAGAGGACAAGAAACTTTACCACACACGAAGAAACAAATCTGTCTAAGAGAATGAAGCGATCAATCAACATTGTGCCGCCAGATATGTCATCACAAATTGATAGTTATGAACAGTTGAGTAGCCTTGAATCTGAAGTTGTTTCCACAACATCATCTGGCTTGAAAGTTAACAATATTGCGGTAAAATCTACTCTATTGGTATCGAACTACGAAAACAAATGAAACATCGAAATAAATCCATTTTTTCAATCTTGTAGCCTGGTTATGCCCTTTTGCAAGAAATCAAAGAAACAAATGGGAGACTTGTAGAGACAGTGGTAGAGATATGTGATGAAGATTCTTTAGGAACAATCGTCACTTGTACTTATGCTCCTGTGGCTCTCAGTGCCACATTCAAAGATCATTACAAGTCTGGAAAAATTGTAAGTTACTTCAAACTTCTTCTTTTTCCTCACTCTGCTCAGATTTTTTATGTCTCTAAATGTTTGATGCAGGCACAGATTCAACCTTTACGCTTACTATTTCCTATGGATTATCCGTATAGTTCTCCGATAGTTCTCGAGGAAATCTCCTTTGACACTAGGTATGAATCTTTCTTAGAAATCAAGTAACAACGATTGGAGTAAATATATATGATCTTAAGGATTTATATCTGCATGTTTCAGTGTACACAAGTATGAGGATCTATCCGCGAGAACCAGATCAAGGTTCAGTTTGTCCATGAAGGAATTTTCAGAACCAGGGTTTTCGAAAGGAATAGCTCAAACGTGGAATGATTGTGCGAGAGCGACAATGGTTGAGTACGCAGAGAGACATGGTGGAGGCACTTTCAGCTCCAAGTATGGTGCTTGGGAAACGGTTCTAAGAGCTTCATGA</w:t>
      </w:r>
      <w:r>
        <w:rPr>
          <w:rFonts w:cs="Courier New" w:ascii="Courier New" w:hAnsi="Courier New"/>
        </w:rPr>
        <w:t>GGACTAATACTTCCTTTCTCACTCACCGTACAAGATAGTTTTTAGGTGGGAAGCCTTATAGCCCAAGTTAGGTTTTTTTTTATTTCCTTTGAGATAGAAGTAACATTTATTTGTATGGTGTGGCTCATGTCTTCTTATTGTATATATTTTAACAAGAAATTATAATTGTTTCAAAACCGATAGTATAATAAATTATCTTGAAATATTTAGGCACAAAGCCTTTTTTTTAAAAAAGATTTTAAAGTATTTTATTGTTTTTTCTTATTACATGTTTCATTTATAGAGCCCAAAAGGTTGGAATATAAGTTTTAAAAAAGGATTACAGAAAATGAAGCCAAGCCTATAAAACTAAATCATCCTTAGTAATTTAAACATCCACTCATAAAGATTTTGCTGATGAAACGTGTTGATGAAGTGTTTTGCCCTATGACACGGGCCGAGACGTCAAGCACCGCTGTTGAATTCGCGGGAAACCGCTAGAATTCACCAAAATGTTGAGAATCGTCTTTCCTTCTGTCGATCTCGAACCCATGTCCAAAAATCGTCGATATTCTTTCGGATCAAGTGATGGAAGTCGCTTAAAAATTCTTCAAGTATCATTATCGTCGGGGAAGCTCCACCTCTGACGACACCCATATTGATGTGGCCGGATCTTTGTTCATGTGTGTGCATAAAGAAGTGGTATAGATATTACTCGTCGAACTAATTGGTGGGAACATAGAGGATTTGTGAAGAAACCAAAGACATCAACAATCACCAATAGATGGAGATCTAAACTCGCAAGGCAAGAGAGAACTTGATAAAAGTGGTATCAAAAGTCTTGTCCGAAATCAAAATTATTGATATCGTCGAAGCAAAATTTATAAACCTAATTAAACAGAAAAAAAAAAAAACTGAAATTAATATCCGATTTGGATTAGAGCATGATCGTTTCTAAAGAAACGAGAAGGGTAAGAGAAAAAAAAAAGAAAAAAAAAAAAAGCTCTCGAAAGTATCCTATTGATTTACATGACATGATAAGAGATTTATAAAGCAAAATAAAAAGCTATAGCCTCAAAATTGAAACAATCATGCTGTAGATTCCTATTTTTTTTTCTCGCATCCCAAATAATAGCACAACTTTATAGTCTTTAGAAGGTCTGTACATTTTTTCTCTTTTTCTAAAAAAAGTTTTATATCTATTTCTCCATGAATCAAAAGATCTCTATCTAAACTCCCTGAATTGATACTTCAACATTTATTAACCCATATTTTTGGGTTTATTCGGTTAACTATACTGTTAACCATTTATAACCAGAGAAAACCATACATCAACGAAAGAAGAAAACAAAAATACTCTAGCGAGATTTCTCTCTTAGGCACTCTTCCCGAGTGACCCCAAAGCAGTAAAGAGTTTTTGAAAAACCAGATCTCACCCACTTTTACTTCCTATACAAGGCAATTTTACAACTCCGGTGACCTTTCTTTGCTCTTTCTCGCCGAGGAAACTTCTCTTACCATGCCACCAGGCATGGGCGGTTGGACTATCAACTCAACATGACTCCAGAGGACTCAAACCTCACTTCGGCCCTCCCGCTAGAGCATGTTTCTCAACCTTGAAGCTCTGGAAGAAGACTCCAACAACCGTATTCTCTCTTCTCACGGTATGGTTAAACCTTCTGTCCAGCTTCTAACAATATCTTAACCTCGTTGAACTCTCTTGGAACCTTTTTTAGCATTTGAACCAGCCTGTATGTCATGCTCTATGGCTTAGCAGCATACAGTTCTCTTACTGGGGAAGATAACTCTCACCTCTAAGTGAAGAACCCTCTCGAAACTTTTTAAAAACTCTGAAGAACCGTCTCCCATCATCTCTCCCAAGTCATTCTGCCCAAGTCTCATCATGGCCTTAAGGCACTCTTACTCTGCAAAAGGTAAAGACATCCTAGAGAGTCCTCCTTCTCAGACAGAGACATTAGACAGTCCTCTTATAACAATGAAAAGGAAAGATTTCGAGAGTACATACCTCATCCCAGAAGTCGCCCC</w:t>
      </w:r>
      <w:r>
        <w:rPr>
          <w:rFonts w:cs="Courier New" w:ascii="Courier New" w:hAnsi="Courier New"/>
          <w:highlight w:val="yellow"/>
        </w:rPr>
        <w:t>TCTACACCATCTCTTAGTGAGCAAGACTCTTCAAAGCAGTTTATGCCCCCTGCTCCAAGACGTATCAAAGCCCTACTCTGGACAACTCAGACCTTATCCAGGAAAACTCTCTAACCCTAATTGGACGACTCACAAATCCTTCTATCCAAAGGCTATGGTCCCTCATCCCCTTTCTCTCCAACAGATGGAACCTGAAAGGCAAGGCAATTGGCTCAGACCTAGGAAAAGATGGCTTCCAATTCAGGTTTGACCACGAAGAAGATCTACAAAAGGTTCTAAACAAGAGACCTTACCATTTTGATTACTGGGAGCCTATCATATTTGCCTCATTCCCGTCTCAGATCCCCTTTTAGATTGAAATACAAGGACTTCCTCTACATTACTGGAAGCCGAAAATGTTGACAGACATCGCAGAGGACATTGGAGACCTCCTGGACCATGAACTTACCCCCTCTGCAGCAAGAATCCAAGTTATGATAAACGGGCTACAACCTATTACTAAAGAAACCATTGTGGAGTTCTCTGACCGCAGCGAAGTCCTAGTCACCTTGGACTACAAAAGACTGAAGTCTCACTGTAAACACTATCTCAGGCTTACTCATGCGGAGAAAAACTGTCCGGGACTAGCCCTTATTAAAGGGTCTCCAAGGGACCAAGGGATACCCTCCGCCTCAAAGAGCAAATCTATCCAAAGCTCCTCCAACAAAACGCAACAAAAAGAAACCCGAGACTCTGTAAAATCCCATTACCACCCCTACTCTAGACACAGAAGCTCTCACCCTGAGAATTTCAATGATAGAAGGAAAGAGTACAGTAATGATTCCTGGAAACCATCTACAAATAAGCGGTCTCCGCGTCGACAATCTCCACCAAGAGATCAGAACTCATACAGAGGAGATTCCAACAGGTCCTTGAGATCCCCTGTTCGCCATCCTGCTAGAACCTCTAGAGATCATCTTACCTCATCTCTTCAGTGGTGGGAAAAATCACCACCCAAGGAGCATCGTCCTCCTGCTTCTCCGCAATCTTCAAGGAGTAGAAGACCACCACTTGAGAGAAGCGTCGATGAACCCTTACTTCCAACACCTATCCCCATCATACTTTCAAATGAGGAGGTCATGGGAGAACTATGTGAAGTGACCCTATAGTACACTAGTTGTGCAGACCCCACAGAGAGTGCAACAAGGAGATGACGAGTTCTGCAAGGGGAAGCTAAAGGCCTAATGGCAGCTACTGCTGCATCTATTATTAACTCTGCAACACAAGCCCAACTCCAAGCTGAATCTGGGGCGGCTCTGCTTCAGTCTTCAAGACAATCTCTATCACCTTACTTACCAATACTAGATCCAAATGCGGCTGCTGCACTAGTAAAGAAGAAAAGAGGAAGACCTCCACTTATCAGACCTTCGACCAAGCCAGGAAATAAAAGACCGATAAGGCTTGCAGGGACAAAATCATCAAAAAGGCAACTTATTACCATTCAAAATTCACCAAGAAGAAGAATTCTCCAGAGCTCATCAAATCTTGGTGAAGAAGAGTTAAATAACGGTGTCAACAAAACTTTTGGTCATAAAAAGAAAAATACTCCAAGGCCGACTAATGGGGCATCGACAAGCAGAGCTCTTCCTAAACAAAAGATCATACCAGCAATAGTGAAAGAGAGGGTGGATTTTCATAAACCACCCCCTCCTCTTCCTTAAAAGTTGCAAGTTGGAACTGTTGTGGGCTGGGGAATCCCATGACAGTCCAAAGACTGCGTGTGATACAAAAAAGTATCTCACCTTATGTTTTATTCCTCATGAAGACGAAAAATCCGGATGATATTGTCACTAAGAAGCTTCAGTGGATGGACTACACTAACCACAGATTCATCTCTCCTCACAGTCCTGGTGGTGGAGGACTCGCTCTCTACTGGAAACAACATGTAGAATTGGAAATTTTAAACTCTTGTCAAAACTATCTTGATACATCTATTAAATCTGAAGAAAAAATGGTTTTTGCTACTTTTCTTTATGGAGAACGAGACAGAACTAAAAGAAAACTTATCTGGGCACAACTGACAGCTATAGGAACAGCAAGAGAGGTTCCATGGTTTCTCAGTGGTGACTTCAATGATATCATTGACTCCACTGAAAAGACTGGTGGCCCAACTAGACCTGAAGCTTGGACCTGCGATTGACCTGCGCTCCTTCATGTTAGAGTGTGATCTTTATGATCTCCAACATTCGGATAACCCCCTGTCATGGCGAGGCAAAAGACATGAGAACCTAATCCATTGTCGATTAGATAGAGCTGTCTCTAATGGGGCATGGACAGAAGTTTACCCATCAGGGAGATGTGAGTACCTCAACTTTGAAGGCTCAGACGACAGACCTCTCATCACTTCTTTTGACCTGAAAAGTAAAAAGAAAAGGGTATCTTTAGATATGACAGAAGACTGAAAGAGGATCTAGAAGTCAAACAGTTGGTGAAAGAAGCTTGGACCTGCGATTTAGCAGACATAGTAAGTGAAAAGATCTCTCGAACAAGGCGAAGTATCATTTCCTGGTCCATAGAAAAGCTCAAAAACAGCCAAATAACCATAGAGAAAACTCGAAAAGCTCTTGAGATAGCAATGTCAAGCTCCTTACCTTGCATTGAACTCATCTTTACACTCAATACCAAGCTACTCTTAGCCTACCAAGATGAAGAGGGTTTCTAGAAACAACCAAGCAGACAACTTTGGTTAGCCTTAGGAGATAAAAATACAGGCTACTTTCATGCTATCACCAGAGGCAGGAAAACTGTTAACAAATTTGAAGTTATAGAAGATAAAAATGGCGACTCACAGTTTGATGAAGGGAATATTCTTGAAGTGATCTCTGAATACTTTCAAGACCTTTTCACATCTCAGAGTAGTGAGAGAGCTTCAATCGTATTTGAAGCCATCAGCCCTTGT</w:t>
      </w:r>
      <w:r>
        <w:rPr>
          <w:rFonts w:cs="Courier New" w:ascii="Courier New" w:hAnsi="Courier New"/>
        </w:rPr>
        <w:t>AGATTATATTTTGACATTATAATGGACTAAATAGAATAGATTATAATCGCATGTTCCTTTCTTTTGATGCAAATAAAGGGTACTTGTCATTCATCTTTTCCCATGTAACAGAATCTACAGGATGGCAAAGTTTGCCATCACTAGACTTGTTACTGAAATGCCATCTTAAGTCCTTTGCCATTTCCTCTGTTCTAAACATTCTCTTCAACCGCGAGATTATTGGAAAGTACCATAATACTTTTTGTGGCACACCTTTCTTGACTTCACCCGTCTGCATATTAATCTTTCACCTTGAAGCATTGCATTTGGGACAATTTTCCAGCTTCTTGTACTTCTTCAGAAAAGACAGCAGTCATTTACACACGCATGTATCTTTTGATATCACATATCAAAGCTCTTCAAAAACTTCTTCACATTATACAATGATGTGTGAAGCACATTGTCCTTGGGAAACATTTTGGGCAGCGTCTCAAGAAGCTCATCAAAGCTCTTGTCAGACCATCCATTCTTGGTCTTAAGCCTAAAGAGAGACACAATTGCTGGTAGCTTGCTGTGGTTTAAACAATCAGGATATAAAGGGGTTTCTGCATCTGCTACCTTGGCTAGGAACTCATCTTCTCTCTTGTCCTCACCCTCTACAATCTCACCTAAGTTAGCCACTAGATTGTCACCTACATCACCATTAGTAGCCAAGTCTTGGTCATTGTATTCAAATGTGGATTCAAATGTTAAATCGATTAAGAGAAATCTATATCACAAAACAAGATCTTTGTGAAGAGAATGTGGATTCAAATGTTAAACAGACATGATAATCGCAGAAGTTATTTCTTTACCCTAAATTTCAAACAAATCGAAGAACCCTAATTTCAAACTAATCGAAGAACCCTAATTTCAAAATGAAAAACAAATCCGATTTTCCTTACCAATCTACTGAACTAGATCAAAATTAGAGACAATCTTACCCAAAAATTCAATAGAAATAGAAGTTATATAAACGAAGAAAGACATGCCTCGGTTTTAACTCATTGACAGCCGCTGCGTATGAGGATTAGGCTACGGCGGAGTACAAATCAGATCTTAATACGACTTTGAGGTTTGAGAATGAGCTTCGAGGTTAGAGATTTGAGCTTAATTGGTGATAAATCTGAGTTTGTCGGAATTTGTTTTTTGAGAGAATGGTTTGGTTTTGATTACTGTATCGCGCTAAGTGTTTTGGGCTAAGTGACTGAAGAGGGAAATGAATTACTGTTCTCGCGCTAAGTGTTTTTTTGGCTAAGTGTTGGCGGATAAAGTCATTTTAGATTCCCGCTCATTAAATTCCTATCATAGTGTTTATTAACCCATATTATAAAGAAACCCCAAAAAAAAACCCTACCATAGCAGGAACAGAAAATGAGCTATCCTATAGTGCTATCAATGTTGATATTTATTGTAGTGGTACCAAATGCTCATATAATCTATAATATACATCATACAAATTTTCTATATCTTTTCTTGAGTTGAAATAATGCTTGGAAAACTAATACTATCAAACAAATGCAATAAATCATAATAGCGACGAGATAATCATATAAACCATCAAATTTAGTTCTAGGATCAAAAACAGATGCAAGCAAATTAAGAGGTGGAACTTTTCTATAGTATTTTAACAATTTATCTCTCATACTAGTTATGCATGATGACAAAACAGTATTATTTTCATGTTCATGCATCACATCAGCAATATTAACAAATTCATACAAAAGTAAATGACTAGTAGGAGATACCGTGGTTGGAAAAAAGGACAATCGTTCCTCTCTCTTCTCTCTCTTCTTAACCTATTTTTCGGATCTAGGGTTTTTCCATGGCCGCCTCTGTAAGGAGCTTCATCGACGAAGGTTGGGTTAGCGGCTGACACGGGAGTGGGCGCCTTTCTTCTCCGGTGGTGTGTGGTGTGGTGGATCTATGGTTTCAATGCGAATTGGTGGCTCTCCTCACAGCAGCCATGAGATGATGTTCCTCCTTGTCTGCTGGTCATGGACGCTAGCGGATTGGAATGGATTCTTTAGGCTCGACAGCTTGTGAGCTGTAGCTCCGGTGAGCGGCAGAAGTCGGACTGTAGATCGGTGGGTTTCACCTCTTTGCGACGAGATTAACAGTGGATCTTTGGTCGGATCCTAGATGGCGAGCTGCGGGTGTTCCTTAGCTGGATCTTGGTGGATGATGGCTTGCCTGAGCCAGAGACCGTCTTCTCCGCCGTAGCTAGTTTTCCCTTAGCCGGATCTGAAGTGAGGTTTGCTTTGGGAGAGGTCCTTGGGTGAGCATCAGTGGAGATGGGGGTAAGTTTCGAATCCTTCGTCTTGCTAGGTTGGGGAGAGGAGGGATTGGGTCTCGGTTGTGGCGGTTCTCCCTTTTCCGAAAGGATTGTTCCAGGTTAGGCTTGTTCTTGGCGTTGATTTGCGGCGGGGTTCGCTAGCTCAAGCCAAAAGTTTGATGTCGAGGTCGTAGCCACATAGGAGTCGTCCTTGCTAGCGTCGGTTCTAGAAGGCGATGTTCGTGTTTCCGGTGTACCGCACGGTTCTGATCTTGTTTTCGCTGGGTTTGTTTTGGGCTTCTTTCATTTTGTAACCGTGTATTTGTCGTTTGGCCCATCTTCCATAAGCCCATTTGGGATTCTTAATAAAAAAAAAATGACTAGTAGGATAATAAACACCGGATAATAAAAATGTTGAGTGGGCCATTAAGCTAAAGAACTGCGATTTTGTTGAATAAAACTACACAATAAATGTTTATAACCAATAGAATCAACAAGCATATAATATGTTGAATTCCACTGAGTAGGAACATCTCGAGAAAACTGTTTGGGGGATATGTTATGCATTTTACAAAATCAAACCATTTTTTCATTAATTGTGGATGACCCCATAAATAATTCAACGTAGTTTTAATTGGTGAAATAAGATTATTTTGAGAAACCAATAAACCATCTTGAACACATAAATTTAAAACATGACAAATGCATCGAACATGAAAATGTTTTCCACCTAAAATAAGACTATAATTATTTATTAATTCATCAATGGAAGCAATATTAGCGGATGCATTATCAAACAAAATAGAAAATCTTTTGTTTGTTAAATTATATTTTTCTATAATTATTTTTATTAATTTAAAGGCATGTCTCAAATATAGGATATAATTACTAGAATGTCTCAAAAATAGGTTATATCCTTTATCTGGGTTTAACTAGTAATTTTCTATTATTCTCTTTGATAGGAATAAAAATAAAGTTAGTATTACCCTTTAATTTTTTTTAAAACATTTTTGTAAAAAATTGTTTGTTTTTTTTTTTTTTGGAAAAATCTGCTGCTTAGTTGTGACAAGTTTATTTTTCTGTAACAGATTTATTTGTCTATGACAGATTTTTTGCGACATTAAATCTGTGAAAAAATATAAATCTGTCGCAAAAAAAATCTGCTATCATTATATAAATTTAAATATAGTTACGACAAATATTTAATTTGTAAAAGGCTTTATTATGAGGATAGACTTTTTTACGATGACACCATACACTTTTTGTAAATTTGACAGAGTTTTTAACAATTTGGCACATTTAATTTGTTTTAGTGGCATCAGACTTATATTTTTAAAAACTAATCTGCCATAAAGTAACATATTTTATGATGAAAATATAAGGGTTTGTTACACTATGAGGCACTTTCGGAGAAACTTAATGCACTTAATACACTTTAAAAACTAGAGGCACTTTGCCTTGCTTTTGGAGTGAAATAAGACATATATACCCCCACGATTTCGTTTGAGATATCATTGCAAACCGGGTTATGGTTTCGTTTGGTATTGGTTTAAAATATACGGTTATAATGTGCGGTTTAGAAAAAACAGTTTGTGCGTGACGACGATCGTCGGATTTCAATAGATTAAACGGCCGAGATTAAACATTGTAACTTCCCTTGCTTTGCGAGTTAAAAAAAAAACTGAAACACGAGATCAATTCAAACACATAAGATTCTGGGTTTCAATCATCGATCTTTGGTCAACTGTCGTGTCCAAGGAGCTACGATTGTTGAAAACTGATATCATGAAATTAAAACGAAAATCCGTGCATTCTATTTGTTATGGGTATCAGAATATAACCAAATCTTTTTTTCGTTTATATGTACAGGGATCGATGGACGACTATATCATGGTTATATGTGGAGAGTGGTTTTGTTCTTCGACTGGAGAGTGGAAATTGGAGATATGTAACCAACTTTTCTCAAGGGTTGTACCAATTCATGAGGGAATAACATTGGTTGCGTTGAACGAAGCAATTCTACAGGAGTTTGGCGTCAAGGGTTTAAATCCTCTGTTAAGTTACTCTGTACCGAATAAGAACATGTTTGCAACAAAGGATAAGACTCCACCGGTTCTGGTTACAAGCGAGATTGGACTTCAATACTATCTAAAGACCCTTAGAGAAAACATGGGTCTAAACTTGTTTGTGAAGTTTGAAGAGAAGGTTGATACACCAAATTTGAGTTGTGAAACACCAGGAGGTAGTGCAAAACGGAAAGTTGAAAGTTTGTATGATACAGCTAGTGGTTCGAGAAATGCTGACACATGTTCTGGGGATATATCTCCTAATGTCCTGGTGACCCCTGTAGATGACGAATTCATGGATGCATTACACGATGTAGAAGAAAAAATAGCAAGAAGCGGTGGACTGAAATCTAACGAAGATGTAATTGTTGATGATGAAGATGACATCTTCGTGGATGACTTATGTGTGGACAGCAAAACAGAGGAAACCGAAGACGGGATAGATATTTCTGATGACACTATGCCCTGTGGCGGATATGAAAAAGAGTTCTGGGGTAATTTCTTGTCGGATGATTATGGTGGCTCAAATGCTGAAGAGTTGATGTCTAAGGGTGGAGTAGATGCAAGGTACAAGGGAAAAAATAATAAAGACGTGAGTTTTGAGGGTTTAAATGATAAGGTAGGCACCAGTGAGGATAAAGTTGTTCAGTGCACATGTAGTGGTGTCTTTGACCACGCTGTGTTTGTGAGTGGTGGAGGTTCAGGTGTAAACGCAGAGAAGGTAAAAACGGAATGGGCTGCGAAAACTAAGGTTGGTTGTAAAGCTGGGAGCTCTCACGGATTGAGAGGTGGTGCAAGGAAGTTGGAGGAAATTGATGATGAGGAGTTTGATATCCCACCATTATTTGAAGACATCGAGTATGAGGTAGAGAACATACCGGATTTGGATATAGAAGATGATGGCAAAGGGATATACAAGGGGAAAGTGTATGCAAGAAAAGAAGATTGCCAAATCGGTTTGGCTATATATGCGATCAAGAACATATTTCATTTCAAGCAAACAAGAACAAAGTGGAATTATTTCTTTCTTAGTTGTTCAGATGCGAAATGTGATTGGAGAATTTTGGCGACACTCATGAAAGGTACCGGCTACTATGAAATTAAGAAAGCAAGTCTGGATCACACATGTTCGTTAGATACTAGAGGACAGTTCATGCAGAAGGCAACATCAAAAGTTATTGCATCCGTCTTTAAGGCTAAGTACAGTGATCCTACGTCCGGTCCTGTCCCGATGGATCTACAACAACTAGTTCTAGAAGATTTGAGAGTCTCTGAGTCATACAGCAAGTGTTGGAGAGCTAGGGAATCAGCTTTAACTAGTGTTGCGGGTAGTGACGAAGAATCATACTGCTATCTGGCTGAATACTTGCATTTACTGAAGCTAACTAATACTGGAACAATAACACATATAGAAACCAAAAGAGATGTTGAAGATGAGAGCAAAGAGAGGTTTTTGTATATGTTGTTAGCTTTTGGGGCCTCGATAGCAGGATTTAAGCATCTGAGAAGGATATTGGTTGTTGATGGAACACATTTGAAAGGAAAGTACAAAGGGGTCTTACTAACAGCGAGTGGTCAGGATGCAAACTTCCAAGTCTATCCACTTGGATTTGTTGTTGTGGACAGTGAGAATGACGAGTCTTGGACTTGGTTCTTTACGAAGTTGGACCGGATCATTGCAGACAGTAGAACTCTGACTATATTATCAGATAGACACTCATTAATCCTTGTTGTTGTTAAGAGAGTTTTTCCGCAAGCAAATCATGGGGCTTACATTATTCACCTTTGTAGGAATGTCCAAGCTAAGTACAAGAACACAGCTTTGACGCAGTTAGTAAAAAATGCAGGATATGCGTTTACCGGAACAAAGTTTAAAGAGCTTTATGGTCAGATTGAATCCACGAACCAAAATTGCGGTAAGTATCTACATGATATAGGGATGGCTAATTGGATAAGGCATTATTTCAGGGGACAGTGTTTCAATCTGATGACTAGCAATTTAGCGGAGACGTTAAACAAGGCGTTAAACAAAGGTCGATCGTCACATATTGTGGAGTTGATAAGATTTATCAGGTCTATGTTAACTAGATGATTTAATGCGCGTCGGAAGAAGTCTCTCGAACATAAAGGTCCCGTTCCTCCGGAAGTTGACAAGCAAATAACAAAAACCATGTTAACAACTAATGGGAGCAAGGTTGGGAGGATCACCAACTCGAGATACGAGATAAATGGCATGTTAGGTGGAAGAAATGTTGTTGATCTTGAGAAGAAGCAATGTACTTGCAAGAGGTATGTTAAACTCAAGATCCCTTGCACTCATGCTTTGGTGGCTGCGAATAGTTTTAAAATTTCGTACAAGGCTTTAGTTGATGACTGTTTCATGTCCCACGCATGGGTTTCGAGTTACCGGGAAGCAGTATTCCCTGAAGCTATTGGAAGAGACGACGAAATACCAGAAGAGCTTGAACACCGATCGATGTTGCCACCATATACAAGGAGACCATCAGGGAGGCCAAAGGTAGCCAGAATTCCATCAACAGGAGAATACAAGGTAAGGAAATTTGTTAGCTAAAGTAGTACTTTCTACTTGATTGTTAAAACCTAATGCATAATGTGGTTTGTACATGGTAAATGTAGAAACCTAAGACTGGAAGGACGCAGCAGAACCGGTGCTCGAGGTGCAAAGGCACTGGTCATAACAGGACAAGTTGTACAAATCCAATTTGAACAAGTTGTTACGGTGGATGACTTTGAGATTGCTATTTAGGATATTAATTGTTTTTCTTTTGTAATGTAATGCGTAAGTGTAAAACATATAAATATTTATTGAGTATTGGATGCTAATTAGGTTTTTCATTTATACTGCTTATGTTACACCAGGGACTCGCAAGAATGTCGCAGAAAAAGTACAAGTAGATGAAAATCAAATATTTCTGTTTTCTATCTAAATATAGTTAACCATCAGATCGTATCCAATCGTTTGATTAAAATAGATCTATTTGTAAAATTAGTTCGACTTACATGCTTCAATATTGAAAGATACCTCTATCAGTTATATGTTGAAAATTTAATTATTGTGAGCAAATTATTTTCATATCAGCTGAGATTTAAAAAATGGAATTAGAACCTATCACCCATGTAAACAAACATCTTTTTCCCATATTCCTTTATAAAACTTATGCAATTGCCAAATTTCTGCTAAAAAAATCGTAATGTAAAAGTGCATGTAAGGTTAGAAGTTTGTTGGTTTTGAATAAAAAATATGGACATTTAGTGAATTGGATAATAAAGAATAGAGAATATCGACTAATACATGTGATTTCATTTTATATAGCTTAGTTTTTAATAATAAAAAAACCTTTAAAAATTTGGTAATGAAATGGATGTCTCTGAATATTTACATGTAGATAGGGAATGAATATTTATATGTCTATCCACACACCCCAGACCAATCAGATATAACCAATCGTTAGTATTTTTGAAATTAGTATAGTCGGAAAATTTTGCTATGCATGCTCCAAAATCAAAAGAGTCCCTATAAGTCATGATAAACGAGAAAGATGTTCACTAGTTTATACGTTAAATACAAGAGAGAAATACAACTTCATAATAAGATTACATTAATAAACTAGATAAAAGAGGAAAACAAAAGAGAAAGTTATATTCTGAAAGTGAGTAAACGAAGTTTTTAAATAAACTAGAAAAGCAAAAGGATGTCTCTGAAGAGGAAGAAGTAGATGCAATGTGAACATCTCTCACCATTATATTCGTTGTAAAATTAATGGATGAGCCAACAGTCTGGATAATCCTAATAATAAAAGAGCTCAGCGTAAGATCCGAATCGTTTTGGATCCGAATCAGAAATGTGGCCAATTAGTGTCTTGGCCATGATATCTACATCGGTAAAACACTTGTTCTCTCGTTTGAAAGTATTAAAAGCGTCTAATACTTCATTACCTGCGCAGCGGTTTAGAGCAATGTAAAGAAGTTTGGCTATAGGAATGACATCTTTACAATCATTCAATAATGAAATGGCGCCTATCAGGTCGAGAGAACAGAACCCTAGCCTCAAGCTCTGGAGATACATAGCATAAGGGTTTTGTTTTGCAAGACATTTTGAGTAGAATGAGAAGTGAACAGAGTCGGGCAAAGACATGTTGATGAAGTCAGGGCTTTTATCTAAACGAACTCGGGATAGTGTCTCGACAGAGAAAGCTGCAGATTTCCCTTCATGACCAGATTTAATCCAGTTTTTCAGAGCCTCAATTCCTTCTTCTGAAACGTGGCTAACAATTAGTGCGAGAATTGGTTCCGGAATGTATAATCTTGCAATCTTCCTCTATTGACAACGCAGACGAAAAGTTAGAGAAGTTACATATACTTTGTGGAATGAATGAACACTACATTGTTTAAAATAATGAAAAATTTAACCTGTGTGTTGATAGGTTGTGTGATAGAGTGTAGACATTTGGATGATGTACTCATTTTGTCAATCTGTTGCGAATAACGAAAGAGTAAGATGTGATGGAGAGAGAAGTTTTAGTACTGAGCAAAACAGTTTACAAATGAGTAATAAAAACAGAGTTATTAATTGGAAGTTTCTCTTAATAGCTTACAATCGTGAGGGATGAAGCTTAGTGAGGAGTACAGGTTCAGTTTTATATTAACTCGAAATATAAAAGCTAACACTTGAATTCCATTAAAGCAAATTCATATACAAAAATGCAAGTCATAGTTCTGAAACAACTCTAATCATTTGTATAATAATTGTTACACCTTATAGTTGAAGACTTGAACAATATATAAATAAAGTTAGACAAATATGCAAAACAAACTAATACATAAAATCAAGAATAAAAACTTAGATTCAAATATTTTTTCTGCAATCGAGAAGAACGATAAGATGAACATAAATGAAATTGGTACTTCTGAAAGTATTACTTATGAAATGTGTGCAATTTCCTGGGACAGGTAATAGTAAATACATGTGTTACACCACTGTCCCTCGTACTCATTGAAGTTCTGATGGTCCAACCAACACTCACCATAGTCCTTGAACTCCCAGGAGTTTTTGTATGTCCATTGGCGACGTGGACCAACCTCGTTGATATGGAACATTAGTTTATCTGCAAATAAGTCGACTTCACTAAATTTGTAACACCTTCGCTTGTACTAAATATAAAATTCCCACAGAATTGATCTAGCGCAACTATGGAGCATGATGTAAAGTAGACCAGCATGTGGGATAACGTCCTTTATGCCATCCAATATAGCAATTGACTCCTGGAGCTCAAACATATGAAATGCCAGCACTAAACTCTGAAGATATAGGGCGTACGGATTTTTTGCGGTGAGGCATTTGGTGTAAAACATGTGATAACTAAACGATTCTTCAGCCATATGAATAAAAAAGGGGACTTATCTATTCGAACAGAAGAAAGAGTTTCACTTGAAAAAACAGCGGCTTTTCCATCTGGACCTGATTGAATCCAAGCCTTTAACATATCTACACCGTCCTCAGAAACTAAGCTGACTATTTTAGCTGCTACGTGATCAGGCATGTTGAAATCAGGGAACGGAGGAGGCTGAAAGAAAATGCGTACCAACGTTAACACCAAATTTGTGAGGCTATATACCAATTCAAAACTAAATTTTGCAATTTTTTGATCAATTTAAGTCTATATAAAATGAGTGCCTCAATTCGATTGAAATTGTTTTTGAGTAAACATTACCTGTAGGTTAAAATGAACCAAAGGTTGACGAAGAGGCTACACGGCAAATTGATTTCCCCTAACAGGGGCAAGGGCGCTTGGGGGTCGCCAGTAATGTCTAGTAGGGGACATTGGTCGAGGGTGGGTACATTTTCCTTTCTCGCAGACGATTTTTGGCATTTTGGCTTATCAAATTAGTATAGTACTGAAAGTGAACAAATAACGATCTAAGGAATTTGAAGAAACACCGATAAATAAAGAGGACCGAACTAGGCTGAAGGGAAACAGATTTGAGATCGTGATGAAATGGGAACCCTAATTCTCTGGATAAATGAATAGGGAGTGGTGTGGTGGAGCGATGGGTTACTGAATATAATTAGTGGATCCTACAAATATTCCAAAAAATTGTTCGTGATAGTAAGTTAGATACGTCCATATTCTCACGTCCATGAATATATATATATGCATGGTCTATAATATATTATATAGACGTGCTATAGTGATTTGTTACAGCCCATTTAGCGGGAACTTATTTATGGGGATTTAGGTTCTAATTTTTTTTTTTTTCATTTTTTTCGTAAATATGAGAAGAGATTAGGTTTTACATTCATAGACCGAAGTCATTAAAGACAAAAAATAATTGTTAAAAGGATAAGGCTTCACTTATATAGAAATTTAGATGGAATGCAAAAAGAATTAACATAACAACAAAACAGCAGAAACAGAAGTTTAAACAGTTTGAGTAAGTTATTATGATTTGACGTTTTACAAACAGTTGTGATCCTGTATATGGGTAATTCTTCAGTTTTAGAACAGTTCAACAATGTTCCATAGGTGAACTTAATTCAGACACTTGATTACTATTATACTGCTTAATCTAAGTTTTTGTTGCAAAAATTACAAAGGATAAATTTTGAATAAATAAATAACTTTTTTATTAATATATAATATCATTTATAAAAATATTAAAACATTGTTGAATGTAAACATAAGATGTGAAAAAAAAGAAAAGAAGATGAGATAACAATTTTAAGCAACAAGCACTTTGATAGTTCTAAGCATCTTCCATTAGTCGACAACCATTTTGATTTCTTCAACTTCCTTAACATCAGGTTCGGGATATATGGTTGATATTGGTGCACGGATAACAATCTTAAACCAGTTACAACCTTGATAATATCTAACAACCTTCCACCAAGCAAGTGCAATAACAACATTGTTCTTGCGAAATGCTCGAAATCTTTTCTCCAAGTCCACTGCAATTTGTCCATAAGCCTCGCATTCCAATGTATCTTTGCTGAAAGTCAGTAAATATATGATATTATATACTAACCTTACAACCAAAATATAAGAACATGATATGTTTGGAAAAAAACTGAAAATTGATGTTGAAGAAATGTACTTTTTATTCATGATCATGAACGGCAGTTTGAATCCGGCAATATCTTTCCCGTTACTTGCGGTATTAGTGAGAATCCCAACATTCACGAGTGCACCAATAACATCTATAAGAAATATGTCAGAGATATGTGTTTAAAAAAATAAATTTTTTGAAAAAAGTGAATGGAATTTATGAAGAAGCCATTACTTACCAACCAAGGTATGTTTGCCAACAACATCATCCACAATGTAGTCAAATGGAGTGAACTTGTTAAGTAAATCGGTTGCTCTTGATGTGGAAGAAGTGATAATGGTGTGATCCATGAATAGAATGCGAAACTCATGAGGAGTTGTTCTTATTGGTTCGCAGTTAGGTCGAACGAGAAACGTACTTATCGTTTTCCATTGATTCTTTTCGATCCTGTCAAAGTAGAAGGGAGAGAAACGAGGTCTGATTGTTGCTTCTATTTGGGTGTCCTGTTACAAACAACATTTTAGGGGTGAGGGATACACGGGTAAATAAAAATTCTGCAAATTGCAAAATAAATTGAAGAAAATTGTTTACCCATTCATCGTCCAAGACAAAACGTAGTTCGAAAGCGTTCGGGTTGAGAAATTTTTTGTTAATTCTCAATACCATGACACAGATGGTCCAGCCAGTATCCATCGGAGACAACTCGTAAAGATTGTGATGTTGAACCATCGTGAACAGGATAAGTAAAGAGTAACGAAAACTGAGAAATATGGTAAGCTTTTGTTTTGTTTTTGCGATTGTGATGTGGTTGTCTTGATGAAATCGAGAGAAGCAGTTGAATTTATACAAACAAAAACGATGTAAACTGTAATAACGACGTGTTGATTCGTCGAAGGAATTAAACGTTGTAACTTTTAATAAAAAAACGTTGTTTCTATAAAAGTTCAATAAAGTAAAATAGAGTTTGAAATACGGTATGGGGATTTAATGTATCTTGTTCTAAGCAGAAATTTGGCTTGACCTCGGAAATTCGTCTAGAAGCAGGTTGCGGATATCATCAATTTATATGTGTTCATAATCTTTTTTCTGTCCAAAATAACATGTCCACCAATAACCGTCCGTTTGGATTTAATATAAATATTTGATTTGAGTTATATGACCCAAAAGGGTTAGCATTTGAGAATCTTTTCTAGGAAATTAAGTGATTCAAACGTGCTCAACAGATTCATGTCAACCAAAAAAGTTAGTTGGGGAATGAATGAATTTACCTAGGATTAAACTTCAAAAGATATAAGATATATCAAATATAGAAATGTAGATGACAAGATAACAATGGACATAACATTTTGAACATATTGATTTCTATGCTTCATACTCTCCGTAAAGCTCCGCCCATAAGGTAGCTCTATAGCATTCGGCTGCAAAATTCTCATATGCTATTGGTTTGTACAATACAGCATTCAAAGCATGTGGATTTTTGGCTTCAAGAGATTTTGTGAAGAAATGATAATAGATGGAGTGCGTCGTGGACCACCACATGTAATAACGTGATTTGTCAAGGCGCACACAACTTAGAGTTTCCTTTGAATACACAGCCGATTTAAATAGTGGTCCAGCTTTCACAAAGGGTTTCAAAGCATCCACGCTTTCTTCAGCAACGTAGCTAACAATTTTAGCAAGTACTGGTGCCGATATGTGAATTTCAGGGATAATAGCAACCTGTGTTAAAAAAAAAAGAAGGTAAGAAACAATTGGTTTTTGGTTTATGTTGGATGTCAAACGTATAAAACTATAGCTTATGACACGCTGCACTACCTTTTTGACACCTGAAACAGATGAGGGTTGTTCACTCATGTCGACCTTCGTTAACTTGAGCATGGAAGAAACTTAAACGAATCGTGGAAGGTTTTTGTAGCTAGAGATTATTATGGTTAGATTAATTTTTATAGTTTTCCTGTTTATTAAAAGTTGTAGTTGTGAAGGTGAGAATATTTCCGTAATAGCGAAGTTTATCAGTGTTATGGAGGGAAGTAAATTTATATTGGTCTTTCAAGGTAAAAGAGAATAATAATGTTCTCTGTATAACTACCACATGATCTACATATCCACTTAAAATTTTTGATTTTTAGTTTACTAAATTAGGAATATTTACTTTTACACTGTCGCTCCAAATCAAAACTTATCTCCGTAACACTTGCGAAATGGTTAACATAGGGAATATTCTGCTTTACAAATTTCAGTTTGTGGGGCGAAATTAAAGGAAGTAGAAGAATAGAAGAATATAAACCATATCCTTTTTTAAATAAGTATCCACGATTTCTCCCCAGTTTAGAAATTATTCCTTATTTGATTTCTTACGAGCATATCAATTATGAGAAGACAGAAACGCAGCAGTGAACCATCCGCCGGCTGTTGTGTAAAAATGGTTTTCCATACATTACAAAAATCATAAACTCTCCTACTTTATACTTTTATTTATATTGTCTTATTAGGTTTTTATTTTTTGGCCAGGAAACCAGCATTCAACAATTTCACATGCCCCCTCCATTGCTTGCTAAAATTGTTAGCTACCTGGCTGAAGATGGCGTGGATGCATTGAAAAATTTGATTAAAGCAGGTCCGGTATTTAAGCCGGCTGCATATTAAGAGGAAACACTACGTTGTGTTCGACTTGACAAATCTCGGTATTTCATGTGGTGGTCAATGCCACACACGATCTATTAGCATTTCTTCAATAAATGTCTTGAAGCAAACAATACCCATGCCTTGACTGCTGTATTGTACAAAGGAATAGCATATGAGAATTTCGTTGAAAAATGCTACAGGGCACCTTTATGGGTGGAGCCTTATGCAGAGGACGGAGGATGGGTACAAATTGATGGAGCTTACTGGGCTCAGCCCCGAGTGCGAGCTATGAATGCAAGGTGTTGCTGATGCAAAAGTGCAGCACACAAAACTTGTCCAAATATGTGAAGTTCGATTTTAATGTTGTCTTTTTTTTTTTGAACCATTAAGAACCTTTGTTTTTTATGTATTAGCTCCTTTCTTTTTTTTGGTTTTAGTTTTCCAATTATTCTACATTACCATTTAAGATTTGGACCATTCTACTAAGTAAGTAACAAACCTTTATTATATAATTAGTATAGAATAATAATCCACATATCGTATAACTTATGGATATAAATATATGGATGGAACACAATAATACTATCAAGCTCTATTCATTACAAAACCGCATATCACATGAAATCCATGTATAACATATAAAATAGAGATTGTTCCTTTTGGGAGTAATGAGAAAAAAAAGATAGACATTATTCAGACAACAACAATTAGATTATGTTTACTATTCAACAAAGCCAAATAGAACACACACGTTCAGAAAATAGCTTACAGAGTGATAATACTCAAAATGAAAGTTAAGATGGTTAATATTACAAAAAGCAGAGAGAGTGATCACTTGTTATTAAAGGCAGATGCATCAAGGGGGCAGACAAACTCCTCATAAATGTTCATGGCATCTTTACGCCTAAAAGAGTCAACGTGTTTATCTGTTATTTTCGCCATGTTCTCTGGGGGATTATCACTTGCCTGAATCTCAAGGAACTTCATTGCCACTGGGCCACAGTCACCAGATCGCAAATTCTTATATAAGCCATCTAATCGCTTCCAATAAAAAGGCTGAAGACCATGATTCTGAGAACATTCGGGCTTACAGGACCTTTGGATGAGGTATGGCAAGATTGTAACAAAAGGTTCAATGAAACGTCGAACCTCATCTTCCTCATAAAGATCTATATTTGGTTCAAGAATTTCAACGGACCAGACTCCCAGATTTATTGCAAGTCCTACCCAGTGTTTCGAATCCCATATCATAGGCAAGTAAATGGTATCAATGTCTGTGAACCATTCAGTGTTGGGCCCTATGATGAACTGTTTCATGGGTTCGGACCACTTGACGCGTGACTTGATTTTGGCAGCTTTGAAGCTTTTTAATTTTCCTTGTAGATGGTTTGCGAACCATGGTTGAACAAAAGCGGCACGTTGGTTTGTAAGTGTTGTCGCAAGCTTTTGAGAAAGCAAGGACACCAACACCTCCATATGCTAGGTAAACAAACAATAAGAATTAGACTTTCACACTAAAGATTATAAAGGTAATATTTGTAAAATAATTGTTGATTTTATACCAGAGTTGAAACCCAGTTTGTAGGCTTGGCAAGTGATAGAAGGAATGAGTTTGAAATAAAGAATCCACACGAAGTGAGATGTTCACTGCAAGGAAAAAAAAAAGCTTAAGCTTATAACAAGATTATAACTGTATTGATGATAAATAAAATGAAAGTATAACCATACATATTCGGTGCAGCGGAGAGGGTATTGCGAAACAGTGCAAACTCTGATTTACTCATTGAAGGTAAAAGTTCATATGAGCCCGTTCTTGATTTTGATAACAACTCTGCTACAAGAAAAACTTCAGCTTCAGACAGAATTGGTTTCTCTCTTTCTCGCGCTAGAGATGAATCTGAAACATCAACATAACCTTCTTCCTGTACATTATAATGTAATATTAGTGCAAAGAAGAAAACCATCATAAGGTTTGAAAGTAGGACCATTAGTTTATAGTATCAAAAAGATGTTGTGTTTATCTTGTTTAGAGCATACCTGGTTATCATCCAGATCATTTGCACCAATGTCTCGAGAATCAGTGATTTGATCCTGATAGGATATGTCAAAAAGGATAAGTAATTATCTGTATGAAAAAATTATTGAAACTGATATCTAAAAAACATAATTTTTGAAGAGATGGACAGGATTATAATATTTGAAAAAACCTCCGTTGGAGTTAGTTCACTATTGGCACTATGGGTGGGAGAAGATTCTGATTGTTTGTCATGTTTGGAATTTGTATCATAAATTGGATGGGAATATATTACCATAGCCTGCAATAATGAGATTGGTTTTGAAAATGTATTAGACTATCTTTCGCAAATATAAAATGAGGAGACCTATTATAAGAATAATATCCTACAAATTATTTAGTAACCAAATAATCATGTCGAATAACACAGCCTTGTTGTTACTGTTTACCTTCATAGGGTCACCATCGAAGTTGACTTCTGGTGGCGTCTGTGACAATGACTGAGATCTGCAGCCGACTCCAAAGTGACCAAAATGTAGAAGTACCAATAAGATGGTGAGAAAAACATAAGAAAATATTATAGCGTATCCACAAACTCCTGTCCAATTTAAAGTGAACAAGAGAGCCTAATTAAGTATAGACATAAGGTTGACCTTCTTTTTTGCGAGCTTTGCAAACCCTAACAATGAATAAGATGCTGCAGCCGCCTCCATGGTGTCTTGAATGTTGTAGTACACAAAAATATGGTGAGAAAAACATTAGCAAATATTATCTGTAAATTATAACGTATCCACAAACTCCTGTCTAATATAAATGATTAACTTGCTGCAGCAAAATTTATTTCAGAGATAAGGTTGACATCCTTTTTAAAGACCATAATTAGTTCAGACATAATCTTGACTTCTTTAAGAACATAATTAGTTCATTCATAGTTCAGACATAATCTTAAAGTAATACCTTCGCTTGCTGTTCTTCAGAGCTCTGTTCTATTGACAGATCTATATCAGAATGTGATGCAGGCTCCCTGTCCAATGAGTCCTGAAAGTAATTGTAGAATGAATTTGTTGTGTTAAAGATACAAAGAGGAAAGTAGAATATGTATTTTTCATGGTTAAAGAAAGGCTTTGATTTATTGTGTTTGTATTCATAAAAGTACCTGCATTTTGCCATCAACATCTGTTTTATTGGCATTCGTTTGCAGTTCTTCAGAGTTGTGTTCTTTTGGCAGATCTAAACCAGAATGTGTTGCAGGAACTCTCTCTGATGCGTCCTGCAAGTAATTGTAGAATGGATTTGGTTTTAAAAAAAACATAACCATTGGTCTGCGCAGTAGGTCCAACAAATAATATATTATCTTACATCAATAATATGATCTTGGTTGAGAGGGAGTAGTTTTTCGACGCTTGGGTCTGACCTTGGATCAACCTATTTGGAAATTACAATAGTCAATGTCTCTTATATATATAAGTCATTATGGGTGTCCAAGAAAACCTGTCCACCCATGATTAATATTAAAGACAGCACAAAACAAAATGTAGTTTTTTTGGTAAAGAAAGGTTTTGATTTGTTGTGTTTGTATTTATAAAAGATAAAAGTACCTTCATTTGGCTATCAACATCTTCGTCATTGGCATTCGATTCTTGTTCTTCATAGTTGTGTTCTTTTGATAGATCTAAACCAGAATGTATTGCAGGAACTCTCTCCGATGCGTCCTACAAGTAATTGTAGAATGGATTTGGTCAAAAAAAACAAATATAAACATTGGTCTGTGCAGTAGGTCCAACAAATACTATATTATCTTACATCACTAATATGGTCTTGGTTGAGAGGAACTAGTTTTTCGACGCTTGGGTTTGAACTTGGATCAACCTGATTGGAAATTACAATAGTCAATGTCTCTTATATATATAAGTCATTATGGGTGTGCAAGAAAACCTGTCCACCCAGAATTAACATTAAAGACAGCAGAAAAGAAAATTTAGTTTTGATGCTTAAAGAAAGGCTTTGATTTGTTGTGTTTGTAGTTATAAAAGTACCTGCATTTGGCTATCAACATCTTCCTCATTGGCATTTTGATATTTGACATCAATGTCATAAACAGGGTTGCCTTCATTTGCATCATCGTTATTAGAGTGCTCTGATTGTAGTGGGGTGACAAATACATCCATGGGGTCATCAGTAATCTCCTGCAATAAGATGTGTTGACGTCGTTAATTCTACCAAGTTTGTAAATAGTTGAAGTTAATTATTACACTAACCGTGTTTATCAATGGGGTACTATCACTGGAGTCTTGAGCTTTATCTAAATTATCGTCTGGGACTTGCTGTGCAACTTCAGGCTGTCCAAATACATGCTTAGACAACGTGTGTGACTGAGATGAAGTCTATGAGAAAATTAAAAGATTTATTATGACAGCCTGAAGTTGAAGTCTATGATAATGTTCAAATATTTAAAACAGTTTGAAATCTTGAATACCTCTGGGGTTTGAGATTGGATAGGGACCTCCATTGTCTTCTTGCGCTTTGATCTAGAAGAACATGCAACAAAACTGGAGGAGAGTTTTGTGGACCGCTTGAATCTGACAGCTTTTTTTGTTTTTTCAAGCTTCATTACACGGTTCGATAGCTCTTCCACCTTAGTTTGTAGTTCACTGATGAGCCTGGACTTCTCATCATCAGAGAGATTGAGTTCCGGTTTACTACGAGTTGAATACCTTCACTTGGATTTGGGAGCCTCAGACTTCACACCTAATTTCTTCTTACGGTCCACAATGTGCTTTTTATGAACACCAGATAGCTTATTCTTTGGGATAGAAATTGGAGGCAATGTGGCATCACCTCCTGGCCAATCGGTTTTTTGGAATCGATGAGATGCCCATATCAAATCATACATGTATGCAACTTTCTTATCTTTCACCTCATCGTCCCACTCTGCCCAACTTTGGTCAGCATTAAGGTCTCCAACTATAAGCGGATCCATTGGCAGCTGTACAAAATTAGAAGGTTATTAATAGTATATAAGACTGGATTTATAAAAAGAGAATATTATAGACACAATATAGATAATTGAGGTGAAAAAGAATACCTTAAGGTTGCTTTCCAAAGCATGAATCTGATGAAGCGATATAACTTGTTTTGGATGAGTTAATCGTTTCCAAAGGAGGATTGTCTTAGAGGTTGAGTCATCTAACAGCAAATCTAACAGTCCAGGTATGTTACGAAATGCTATGAGCTGCAACTCTAGGGGAAACCTTTCAAACGGAATGTTTTCTGCTGAAGTTGACTCACCAAACTCTTGATAGGGTTAGTTGTCAGCTGTCTTTTACCAGTGGACTTACCGAGATTTCGTTTGTCGGGTCTCATTCCTACTACAGTCTTCAAAAAAGACTCTCTACCCCAAGGAAATGAAAGGAATTTATCCATATCTGCCAACATCTCTACATATTTAAATGTAGGCCTACCGATTTGGTTCGATGCTATGAGTACACCATCTACAATAAGTAGAAACACGAGCTTAAGTCTGTGGTCAGATGACAAGGTCTTGCGTTTGTTGGTTAGCATGTCAGAAACATCCCCTAAGGTAACAGTCTTGTCTGGACCAATTAACTTGTCCCAGTAACTCTTCATGCCAACAACATAAACTGCATCATCATCTGGATCATAATCCTCAGAAAACTCACCACAGGGCAATCCAGTCACGCAAGCAAATTCAGGTAATGAAAATCTCAGGGGGTATCCACCAAATACTGTCCACAGCTCATACTTTTTCTTTGTTACCAGCTGCCTACATAGCAAGGCATGCATAAGCTTACCAGACATCGCACACCTACTAACCGGCAAATGGAATAGAGGTCCAAAGCAAGATTGAAGAATGAAATCCAATTTCTTTGTCCCATAAAAAACCTTCCGGATAAAGGATAGAATATCTGGTCTTGAGTATATATTTAGCCTTCCCCTCGGATATTGATCGGTGGCGAAGAGTCTATTAGGAAGATTTGAATCACACTGAGAAGATGGTTCCTGAGACGTTGACCCTGTCATTAGCAAGAAACAAGTTCAGAAGATTAAGATTAGATTAACAGATAATAGGACCAAATAAAACGAGTTCACAAATGTCTGTCTATTGCTTGCTTAGATTAGATTAACAGAGTAAGAGTACCTTCCATAGTGTAACAGAATAAACTTGTCTGCCAATGCTATCAATTTAGATGTTAAACTGTCTTACAAATCTTGTAACACAAACAAATAAACTCATCTTAGATATGGCAGCAATAGATATAGGAAAAGGAAATAATAACTATATGCAGATTTTTTTTTTTTTAAAACAAGTCTAAATATGAAGTAGCTTTTTCATCTCCACAAAAGAAAATCAAGTTGCAAATGAAACTGACAAAATACCAGAGAGTAAACAAAACAAAGTTTACAAACCAGCAGAAGATTAGGTGTAACCACTAAACTATAGCTAAAATAAAATAGAACGGATTAGAAAAGGATCACTCTGAAGAACCAGCAGAAGGACAACTCTAAGAACCTAACAAAGCCTAGTAAGTGAAAGAAACCAAAAATAATTAAGGCTACTTCAGAAATGAGAACAAGAGTCAGCAAAATTCATCAACAGATTATATGGTGTTGTCCATCAAATGAATTTGTTACAAAGGAATTACGTTTCCAAAACAAGAAATTCCCTTGTTTATAACTGAAATACGAAAAAGAAAACTAAACAATGAAACAATTCACATAAAGATATCTTACTTATGGGATTGTACAATTACTCTATTATTGTTTTTTGCTAACATATAACTTAGAAGCACCACTAAAATGCATATCAAATGAATAAAGATTTTAGTTCTGAAGCAATAAACGAAAATTACGGAAAATCTTATGATGAAAGAAAGAAACTCTAATTATAACAGTATGGCTAACCGGGGTTCATGAGCCGGCAAACATGTGGAAGCACATGCAAATATGGAGTAAGCTAGTGACGCTCTACGAGTAAGTCAGAAAGGTACCTAAAAATGTCAAAATATCAGAGAGTAAACAAAACAAAGTTAACAAACCAACTGAAGATTAGTTACCGAAAAATCAAAACACAATGTGAATTGATGTTATCCAAATATAGTTGACCATCAGATCATATCCAACATGTTTAAAATCACAGCCAAAGTGGAAAATGCCAAACTATGAGAGAGTAAAAAAAGATTAGTTACTGCAAAATCATAACACAATGTGAATTGATTCTGTGCCCTGTCCACAAAAAGGGCGACTGCTAATTATGTACAGTACAATCATAACACAATGAGTCATATTGGTGCTAGCTTACATTATAAGACACAAGCAATTCCACTAATCACTCACCTGAACTTGGAGAACACTCTGGTCAGTATTTAGGCCCGTAAATGAACCTAAAATAAATAAATAAAAACGAGACAGACACAACCACCATAAGTAAAAAGCTAAACATGAGAGAATAATCATAGGATCAAGGTGAAGTGGAATAACCTAACAAAGACTAGTAAGTGAAAGAAACCCAAAAAGGTTAAGGCTTTACGAGAAATTGCAACAAGAGTGAGCAAAATTCATAAACGGAGTATATGGTTTTGTCAATCAAATGAGTTTGTAACTTAAATACGAAAAACGAGAAGCGAGAACCGAAGATAGAAACTAAAAAATAATAATCAAACAGCCGAGTTTCGACGAAACAAATTTTACATGAAACATAAATCCAATTCGATATAAGAACATGAAGAAATTTGGGGGAAATACCGGTGGAGAGATCACAAGAGAGAAAGTCGTGTGCAGCAGTGGTGGTGGACAATGACGGAGAAGTTGGAGAGAATTTAGGGTTTGGGAACTAAATTAGAAGTCGTCGTCATCTCCGTCGTCGTCTGAGCGAACATAGTCACCGGAAAATCATCTGCGTCGTTGTCTGCGCAAACAGAGTCACCGGAAAAACTGAAGAGGATGATGTCGCCCGAGTCGTCTTCTACAACAAACAGTAATTTGCAGTTTTTTACTGGATTAGTTTTTTACGTGTCCGAAAAAGTCTTCAAAAGTCAAATAGGGTAACTGCAAATTCGACGAGTGGTTTGGTTAAGGGATCTCTTTGGTTAATGCGGGTTTGGTTTGAAGACAACTGGTTAGGGTAATAGTGTAACTTTGCCAAGGCAAAGTGCTGATGATTTTAAAGTGTCGAAACACGTCTAAACTTTTGAAAAAGTGTCTAAGTATGCAATATTCTCAAAATATAATTACTAGTTTGACTTATTAGTGATAACAGATTTTTTTTAGGGTTAAATTGGAAAATAGTCACTTTCCGAAACATAATTGGTGAACTAGGCAGTTTACTATTCACAATTAGATTTTTAGTCACTCCTTTTTTTCTCTACCAATTACAAAATCAATTATACCCTAGATCATCTCTACTAATTACAATCCATGTCATTATCTATCCCACGATTATTTATGTAAATTAATTTAGAAAACAAATTTATATTGATGAGTATTTCAATTATTAGATTAGAGGGGTTATAAAAAGAAAAGAAAAAAAATATATATGTTTATTATAAAGAGAGAGAGTGTGTGTAGAGATAGAAAGGGGAGTGAGTGATACACGTTTCTAAATCTCTACCTCATCTAGTGTCATACATTAGTCTCTCTCCTCAGCCAAAAGGATCTCAAGGTAATTTTCAAAACTCCCACTACCCCACCCCTGCTTCTACTAGACGCTGTTTTATTATACGAAAAAGTAACGTACATGTTTCAATAATTATAAATAGTGAACTGCCTAATTCTATAATTAAGTTTGAGAAACTGACTACTTTGCAAACACACCCTTTTTTTATGTTATGACAGATTTTTATCTTTAAACAAAAAAATCTGTGCAATAGTAGCAGTTTTGTCAAATTAAAAAAAATTGCCAGAATGACATACAATCGCAGACAAAATGTTTAATGTGATGACAGACTTTTTGTACATTATGACAGATTTGGAGTATGGTTAAAAAAACTGTCGTTTGATTACAGGTTTATTAATCAAAAAAATAATTGCTGGAATAACTTTATATAGTGATAGCAAATATGTTTTATGCAATGACAGATTTAAATTTTAATCCATCTTATAACAAATTTTTATTTCTTATGTGATGGTAAATTAGTTTTTACAAAAAAAAATATTTGTAAGATATTTGTCACGTGTCTTTAATAATTTATACAACAAGGTTATAAAAGACTTTTTATAAGTACGACAGATTTTTTTTTTTTTTTTTTTTTGTGAAAACTAATAAATGACAACACAATCTAACTTACCATATATTTCTAAAGTTTTAGAACCGTTTCTCTCTACTCACGACGCCACTATCGTTTTTCTCTCTACTTACGACGCCACTATCGTTTTTCTCTCTACTCACAACGGCACAATTTTTATTTTTCAAACTACCTTGGAGATGATCAAGTATTATTTCTTTTAGGGCTAAAATTCTACTTGATCAACCTTATTATCTCTTACTTTTTTGGTCAAAATCTTTCTCTTAGGGTTATAACAAGCGAAATAGAGTGTGAGGAAGGATTAGGTGTTTCTCGTCTGTGCAAGTGGACATTTGAGGATAACAAATGGTTGTTCTTCATTGATAATCGTAGAGGTTGTCGAATCTAGAAGTCAACCGATGTTGTTTTTCAAGCAACTCAGCTGTGTGATACCTGATGATGAGAGCCTTGCCATTATTTCTGATAGGCACAAATCTATCGGGAGAGCAATCAATGTGGTTTATTCAAAGGCTAGTAGGGGTATATGTACATACCATGTGTACAAGAATATTTTGGTGGCAACGAGGCGAGCCTTGTACCGCTCAACACTGCCATCAGGTTTCCGCTTAACCCGATAAGAAGACCCGTTGTTGGTGCAGGAATTAGCACCTCCGTCAATACCGGTTTAAACAAAGGGAAATGTGAATCTAATCAAGAATTCGACATAACCGGGATATCCCGGTTTGCCTATTAATGGGCAAAAGTTGTGAGGTCGCCGGAAGACCTAATTCAATGGATAGAGATCGCCCAGCCGACTTCCTGAACTTCGGAAAGAGAAGACTTCCATTTTGAAAGAAGAGGATCTTGTAAAGAATAAAAGAAATGAAGATTTAAACCTTAGATAATTAGAAGTTTATCATATTCTGATATCAAGGAAACATTGTATAAATAGAGGGGTTTGTCCTCTATTCAATGGATCCAGAACCTAATACAAAAACACTACTTTTCTCATAGCAAAAACCCTAACTTCTTTTTCAAGCAACTTTGTTCTTCTTTTCCGATTACTTTAGAGCTAAGAGAGAAGTGAATTTATCTAACTCCTTAGTATAAATTCATTGTTTGATTTACAAAATCAACAATTGGCGTGCCTTGTAGGGGATTATAAACAAATTTTCTCTACGCTCTCGCAAGAAAAC</w:t>
      </w:r>
      <w:r>
        <w:rPr>
          <w:rFonts w:cs="Courier New" w:ascii="Courier New" w:hAnsi="Courier New"/>
          <w:highlight w:val="yellow"/>
        </w:rPr>
        <w:t>ATGGTTCAAACGATCATCGATCCCGTCATCCTTCCATTTAACGGTGACGATACGAAATCTAGCCTCCTTACCGGAGGAGATCCTCCCTCCGCGGCAGAATTAGCTGCCAAGACGGTTGAAGATCAATTACCTCGGGAAGCGAATCCTACCGCCCCAGCCGTCGCTCCATTGTCCTTATCCTTGGAAGACCTCAAAGCCATCCTCGCGACCGTGACAAAAGATCTGTCGCAGAGACTAACCGCCGGCTCGACGAGTTAG</w:t>
      </w:r>
      <w:r>
        <w:rPr>
          <w:rFonts w:cs="Courier New" w:ascii="Courier New" w:hAnsi="Courier New"/>
        </w:rPr>
        <w:t>CAAAAGGAATCTCGCCACGTCCGAACTCTGAAGCAACACCGCCAAGAACGATCCAACCGCGCGGTCTTAGCGTTGACTTCACGGACGCACAGTCCAACATGGTCAACTCTAGGTTCCCAGGATCGCACCATCCCGCCAATCAGGACGGCAGACCATCTATGCCGCCCCTGATGTCATCCGGTCACATTTTTATGCCAGCAGCTTTGGACCATGACGGGCAGATAGACGATATCTATCTGAAACTTCGAGAGATCGGATCACAGGTCCATAAGGTCATCAGTTTGGCTCTAGAGATTGATCGAATGATTGAAGAAACTCAGAAGACTTCTTTCACCGATCGAATTACGTGCACGAGAGTTCCTCAAGTCATTCATGACCTCCTTCATGACAACAGTCGCCAAAGCTCACTTCTCAGATGAGCAGAGGGACATCGGTTGCTACCAACTCTTCGTTGAAGGTCTCGTCGGGAAAGCTTTGACCTGGTTCTCCAGGTAGGAGGCAAACTCCATTGACAACTTCACCTAGTTGTCAACTGCCTTCTTAAAGCATTACCAAGTGTGTATTCAGCCCGGAGCCTCTAGTTCCGATCTTTGGAGCATGACTCAGGAGAACGGCGAACCACTGAACGTCTATCTAGGTCGGTTCAAAGAAATACTTTCAAAAGTCACTATCACAGACTGATATAGCTCAAATTGCCTTAAGCTTACTCCCTCAAATAAGAGATCGCCGTTAGCACTTAAGGGTCGTATTCCACTAAGTACTCGATGTTCACACAATAGACTTATGATGTTGTTTGATAAGCTAAATAAAGTAATTGAATGTTGAAGACAAATAAGCAAGTAAATGAGTTGTAGATTCAAGTGATTAAAGCGTCGGGTCTAAGGAATTGTCTCGGGAGATAGATAAATTGTAGATCTAGCTAATATCAGGATTGTTATTGCACCGTTCTCAAACTCAGACTATGATTATAGAGTAACCGGTGGCGTTCCGCGAAACTCTCAATACTTAAAGCTAAGATAACCCGAGAAGCCGAGAAATCCTATGCTAAAGTATGCATTGTTAATGAGCTTGATTAGTTTACCTAGTATCTAAACCAGAGCCCTTCTATGAGCCTACATGTTCTTTCTTAAATGCCTATGCTCATCTATGATAGTTCAAATAACAAGTACCTATGGCGAGCATACCTATTATCTAATATCAAGTTCTAGGTGATCAATCTAAAACTAGCAAAAAGAATAATCAAGATGAAGAACTCTAAGAATAATCCTAAGGGGTTTTCGATCTACTAATCCATCTAAATCCCTAATGAGACTCCCTAAACCCAACAAGGTGATTACTCAGACATGATAACAGAAACACAAATCATAATCTAAATAGTTTTCAGTGATGAATTAAGAATAGAAGTAAAGGAGTTCAGAATCCTCTCTAAAGGGATTAGATTCTTCTCTCAAATGTGTAACAAACTCTAAAAAACAAAAACTAGGTCTAACAATGACCGTGCAGGGACTACTTTGTCGATCGACACCAGCTTCTGAAAAACGTCCTTCAAGATCTTCATTGCTGAAAAGCTTCCAAAATTCCTTATTGTGCTCTATAGTTCCCATATGTGTAAGTGTACCTGAAATGACTCAAAACGTACGATAAAGTCTAGAAAGACTCTAAAAACTATTTTGAAACTATGTTAGAAATCAATAAAAACCAGGACATATCACAAATGAAGCAGCGGTGGCCACTTTCAGGAAGGGATTGTTGCAAGGATCCCAACTAAGAAAACATTTGGCGATTAGAGAGCAGCTAGACCTCGATGACACTCTACATAGAGCATCACGGTATGCGTTCCTTAAAGAAGAGGATGCTAAGTTGGCAGGAAAGTCTCAACCGCCGAAAGCCAAGGATAAGGCGTGGAAAGTCTACCAGGAGCCGCGTTAGCATTACGACCCAAAGGCGACTAAGCGATTAACGGTTTTCACCGCGACGGATGAGGATGATCGAAAAATTTGTATTGTTGTTTCCATCGGTTTGGACGGCATTCCACATAAGAATGCAAACACCTTCTGAACATCCTCCTCGGAAAGTATAAGTCGGGAGAAGTAGAAGCGATCTATTATCTCAAGAATGGGAAGAACAAGCACAAGGGCGATATCAGACAGGCTCAGGGCAAACCAGCGAACGAGGGACAACAACTGCTGGAACATCACCCGAACCAAGAAGAGGTTCATACAGAAGAAATAAGGGTTCCGAAAAACGAACTTCCCCCCCCCCCCCCCGAAAAGAAGGAGGGGACAGCAACCCCAGCGAGCTCCTGATCACCCTCGAGGAAGAATTTCCATGATCATGGCCAGTCTATTCGACGATGAAGATTCGGTTTCGGCCCTGAAGAAAAGAGCGCGTAGGTATGTAGCTGAACCATTGAGTCAGGAACCCATCATCTTCACTTGAGAAGACGGGAATGGCATTCAGCATCCTCACAATGATGCACTAGTCGTCGAGCTGGTAATGGAGGACTTCGACGTAGAACAGGTCTTGATCAACACTGGCAGCTCGGTCAACCTAATGTTCTTGAAGACCCTCTTGAAGATGGGGATCTCCGAAAGGAAGATAACACCCAAGGTCCGTCCTTTGACAGGATTCGACGGAGAGGCTAAAATGTCCATAGGGGAAATCAAGCTTCAAGTTCAAGCAGGCGGAATCACCCAAAAAACTAAGTTCATTGTTATCGACTCGGAGCCGATCTACAACGCAATCTTGGAGAGTCCCTGGATTTTACTCGATGAAGGCGATTCCCTCAACATACCATCTGTGCCTGAAGTTCCCGATAACCACAGGAATTTTCACCCTGTACGGAAACCTAAAGGTCTCCCGAACTTGTTACGTGATCGAAAAGAAACAACGAAGAAAGGAGATCTTATAGCAGTTAAAGAACGAAGAGCGAGCTGCACCCTCTGAATGCTCGGCTCACCAATCAATAAAGGCGCCAAGTTGCAAGATAGTCTATGTGAACATTGTCGAGTCGGATCCGTCTCGAACCGTCGGTATTGGAAGCGAACTGGAAGGGGAGATAAAGGAGGAACTGATCACCTTCTTGAAATCGAGAACATCCACTTTCGCCTGGTCCACAAAGGATATGACGGGAATCCCACTGGAGGTGACCTGCCACGAGTTCAACACAGATCCGACCTTTAAGCCAGTTTGTCAGAAGCGCAGGCGTATGGGGACCGATCGTGCTATGGCCGTCCAATACGAGGTCGAAAGACTGCTAAAGGCCGGTCTGATCAAAGAAGTTCAATATCCTGAGTGGCTAGCTAATCCAGTTGAAGTCAAAAAGAAAAACGGTAAGTGGAGGGTTTGCGTCGACTACACCGATCTGAATCGAGCCTGCCCAAAAGACAGTTATCCTCTTCCACACATAGATCGCCTAGTCAAGGCGACCGTCGACAACGAGCTTCTGTCTTTCATGGACGCCTTCTCAGGATACAATCAGATCGTGATGCATAAAGACGACTGCGAGAAGATGACTTTTATCAAAGATCGCAAAATCTATTGCTACATAGTCATGCCCTTTGCTCTGAAGAACGCAGGGGCGACTTACGACCGTCTGGTCAACGAGATGTTCGCAGAACTGCTAGGGGTCACGATGGAAGTTTACATCGACGATATGCTGGTAAAATCTTTACTGGCAGAAGATCATATCAAGCACCTCACCGCGTGTTTCGATATCTTTGACAAGTACCAGATGAAGCAAAATCCTACTAAATGAACGTTCGGAGCAACGTTTGGCAAATTCTTGGGATACATAGTCACCGAACGAGGAATCGAAGCCAATCCTAAGCAAATTGACGCAATAATCGGACTACCGTCCCCTCAGAACAAAAAGAGGTCCAAAGGTTGATAGGTCGCATCGCAACTTTGAATCGTTTCATCGCCCGATCAACGGACAGGTGCCTTCCTTTCTATAAACTTCTGCGTGGAAACACGGATTTTCATTTGGACAATAAATGCAAAACCGCTTTCCAAGAACTCAAATCCTACCTCATGAGTGGGGCGATCTTCGCCAAACCTGAAGTTGGAGAAATCCTATATCTCTCTGTCTCGGTGTCAAGTTCGGCGTTGAGTGGGGTACTGGTACGAGACGATCGTGGAAATGAGAAACCTATCTTCGACACAAGTAAGGCCCTGAATGACGTCAAGACCAGATATCCGACTTTGGAAAAGCTAGCATTGGCGGTAATAACGGCCGCTCGAAAACTCCGAGCTTACTTCCAGTCGCACTCCATAGTGGTTTTCACCGATCATCCACTTTGGACGGTACTCCACAGTCTAAACCAATCCGGACAAATTGCAAAATGGGCGATCGAATTAAGCGAGTATGATGTGGAGTATCGTTTCCAGCCAAGTCTCATATCACAAGTCCTGGCGGATTTCATGACCGAGCTATCTCCAGATGTGATTAACAAGGCCCATGACGAGAACTGGATACTTTACGCAGATGGCTCCTCATCGTTACAAGGTTCCGGTCTCGGGATTCTGCTCCAATCTCCGACTGGGGAAATCCTTGAACAATCGCTTAGACTTCAATTCAAACCATCCAACAACGAAGCAGAGTACGAAGCACTTCTCACTGGACTTCGCCTTGCTAAAGGTATCGGGGCCAGACATATGAAAACTTTCAGCGATTCTCAGCTCGTAGTCAGTCAGTTCTTTGGGGAATTTGAAGCCAAAGACGAAAGAATACGAGCCTATCTTTCGTTGGTACAAGACCTGTCTAAAGAGTTCGATAAGTTCGATCTGGTAAGAATTCCCTGGAATGATAACTCTACTGCGGATGCCTTAGCCGCTCTGGTCTCGAACACGAACCCCGACTTGAGATGAACAATTCCCGTTGAGAGCATAGCCAAGCCAAGTATCGAATTGCCCAGTTCGAGCTGCGTGATTATAGACCCCATAACGGCCATGGACGCAGACGTCGATGCAATCGACCCGGAGCCTTCGGATTGGAGGGATCCCATAAAAGCTTACATCACAGACGGCGAAGTTTTGGCAGATCGATGGGAAGCCCGCCGTCTCAAAGCAAAAGCGGCGAACTACATGATGATGGATGGCGAATTATACAGATGAAGCGCAACAAAGGCTTTCCTCACTTGCTTGAACCAAAAAGAAGCTTGTACAATCATGAAGGAAACGCACGATGGAAACGGAGGTAATCATTCCGGCGGATGAGCCCTGGCCCTCAAATTAAAAAAGGACAGTCATTACTGGCCAATTATGCTGGCGGACTGCGAGGCTTACGCAGCAAAGTGCGAACCATGTCAGCGACCTGGCCCGATGAAGAATGTGCCACCTGAAACATTGCCTTCGGTTACGGCGCCATACCCGTTTATCCGGTGGGCCATGGACATCGTGGGACCAATTCCCCCTTCAGGATCTAAGAAATTTCTGTTAGTCCTAACTGATTATTTCACCAAGTGGGTTGAGGCACAAGCGTACTACGAAGTTAAATCGTCTTATGTCGTTGCATTTATTTGGAAAAATATTATCTATCGACATGGTCTTCCCTACGAGATCGTAACGGACAATGGGAAGTAGTTCGTCTCACTCATCACCAGGAATTTCCTCGCCAAGTGGAACATTCGCCTCAGCAATTCGACTCCGCGATATCCTCAAGGGAACGGACAAACCAAGGCCCTGAGAAAAGAAATTGGGCAAACAAGTTGGAAGGCGTGCTATGGTCATACCGACCTACTCCTTGAAGACCTACGTCATTATCTCCTTTTTCCTTAGTTTATGGCATCGAGGCAATGGCTCCGAGCGAGGCTGGAATTCTAACGTTACGTTACGAGATCACAATGACTTCGCCAAAGAACTCTGCGATCAAGCTCTAATTCAGATCCAGATTACCAAAATGCAGCGGCAAAGTACTATAATCGGAACGTCCGAGAATACCGCTTCAACATAAGCGATCTCGTCCTTCGAGAAGTCTTCAGCAATACGAAAGGAAAAGAATGCGGGAAAGCTCGAAGCTCGGTGGGAAGGACCTTATTTAATATCAAAGGTACTTCACCTTGGAGTCTATTTTAGGATCGAATTCACGGAGTTCTTTTGTCCAAACAGTGAGTTGAATGTCGAGATTAAGCTAGCAGGGTAATAGTGAAAATAAAAGAGAACAAAGTAAGAAAACAGCAGGTTGATTTTGTTGTGAATGATTAAATAAAGAGATAGGAACATGGTTGTCTCAAGAAACTATTGGTTAGTAGATCTAATGAAAGCTAGGTTGTTATCGAACCATTCTTAAACTCAAAACTCTAATTATAGAATAACCGGTGGTGTTCCTCGAAACTCCTTATATCTATAGCTAAGAATAACCGGAGAAGCCGAGAAATTATCAACCTAAATATGCATTCTCAACGAGTTCGATTGTTCACCTTAGTAGATAGGCTGATTCTTATTACACACCTAAAAAACAGACTCATCAAATAATAGATCCAACTACATATACCTATGGTCGGCATATCTATTGTCTGGATTCAAGATCTAGTTAACTACTCTAGATCTAGCATTAAGCATAATTAAAGATGAAGAATTCTACTGATAACCTAGCAAGGGGGCAATCTACTAAACCATATGAATCCCTTATGAGAAACCATATTCTTAACAAGCACATTACTCAGACATATTGATTGAAGCAAACAACATAATTAAGTATGAAAGCATAAACATAGTAAATAAAGGAGGGAAAAGAAGGGATCTCTTCACTGTATTAAGAACTGAATCAATGTTTGAAAACACTCGATGAATAGCTTGTGTCTCTCAGTAACATGGTTTTCAAAAGCTTGATAAAAACTTGATGATAAAAACTGGATCCTCAAAACTTAGGTCTAAACAATGTATATAAATCCTAAAAACGTCTAGGGACTAATAATGTAAATAGGGAAGTCTTCTGGGAAAATTTCCACTTATGTAGACTTTAAAGCATCTAGGGTTTTTGCTGGGCCGAAACTGGTGTCGATCGACACCAAGGGTGTATCGGTCGACACTCCTCCCTGATTCCTGAACCAAAATCGTCCTTAGCTTCCTTTTCCTTAGCTTTTGCTCCAAACTGTCTCTTTATCTCCATTGTTGTCCCATTGCATAGAATACCTGAAAAGACACTAAAAAGACTCGAGAAATAACATAAAGACTCAAAATCCTATACCTAAAACATAGATAAAATCGGTGAAAATCCGGTTATATCAACTCCCCCAGACTTAGCTTTCGCTTGCCCTCAAACAAAACACAAAAGCCGAACCTGTGGAAGAGGTTTTGAAAACAAAGGAACTCCCAACATTCTCTAGCCTATTGCCATGATCATCCAAACTAAGTCCATATGCCTAACAAGTCTAATCAAATCCTAACCACCATGTAGTTCTCTACAAGCTTACACAACATTCTAAATTCCATACTTAAGTTTCACAACTATATCCACCAGGCTTGCATCGCTGGGTCTCATCAAACAAGCTAACATTCAAGATCCTTCTAGACTCATTCCTGTACTATACCATGATAAATTGACCATTTTTTTATATGTTTTTTTCTTTGGTGTTCTTCTCTCCCCCAGACTTATTCTTTTTAGAGAGTAAGCAAAGGGAAACTCGCATACTGGATTGACACCCTCGGCATTTTTCCAATCTTTGTAATTGATCATTCCAAATAATGTATAATAATGGGGTAATCGGAAACATTCCTACCCCTATACACTGTCTGAAAATTGTCTCAATCTCTCATTATATTTTCTTTTTATAAGGGGAGAAGAACATAGTCTTTTTAAAACATTGGTCTCAATATCAGGTATGAACCAGGAGTCAAGATCTATGAATACTAACCGTTTGAAGAGGTAAAATGAAGAGCAGTGAGATTAGCTCCAGCCTTAATGGTTGATTTGGAAACTAGTATATCCTCAAGTCTGTAGGTTTGCCATCTAGATTTTCCAATAGTCGGATTGACTCGAACTTACAACACTCATCAATCAGACAATAAACAAGAGAATTTTTTTTTTTTTTTTTTTAAACTTTAGAAACGAAAAATAATGAGAAGCAAAAATAAAACCAATATTAGTAAGAACCTCCCCCAGACTTAAACGACACTGTCTCTAGTGGCATTCAAATCCGAAGAAGGCGGAAAAAATAAATAAAAAATAAAAGTAAATAAAAGAAAGGGAAAAGAAAAATCAAACCATTGGGTTGCCTCCCACTAAGCGCTTGTTTTGAGTCAATAGCTTGACTTGGTGGAGTTCAGGATGTGGGTGGAGTGGTGGAGGATTGCTGCTGCCTCCTCGCCTTCTAAGGCGGTGCGTAAACGGATCTGGTTGGAGCAGCTACAAGAACAATAGGAGAAACAAGCTTTCGAGGAACTCTAGGCTTGTTATCTTGTGAAGCAAACTTCAAAGAATCTAAGGAATTAATCGAAGGTAAAGAACGAGAAGAGAGAGAAGAGAACTTATCACGTAGGTCCTCAAGTGGTGTGGGCTGATGAGAATGTGCAGAAGCATCTGTCTGTGAAACCCGAGGGTGTCAATTGACAGGGGTAGTGGTGTCGATTGACACCGTTGCTCTGCAACTCTCATTGGCGAGCTGAGCAAAAGGGAGCGTTGTGTGTGGCGCTGTGGTGGGATTCTGAGCAGTCTGAGGAGGTGTGTCTGTGCTGGAAGCAATGCCACTGATAGGCTTAATAAGCTCTGAACCATCCATGCCAAACTCAATCTCTAAATCAGAAACCTTGAGAGAGATTCTCGCTCTCTTCACATCAAACCTAGCACCAGCTGTAGCTAGGAACGATCTTCCAAGGATAAGAGGATCCTTGGGTTCCATCTCATAGTCAAGGACCACAAAATCAGTAGGGATAACAGAGTTACCAACCTTAACAGGAACATCTTCAAGTATTCCTTCAGGGATTCGCTTGAAACGATCCGCGAAAAGAAGAGTGATGCGAGTAGGCCTGTAATTAGTCATGCCTAGTCTTTCAGCAACATACTTAGGCATGAGGTTGATACTTGATCCTAGATCACACAAAGAGCGGCTAAACCTGCTTGTGGAGATAGAGCAATCAAGAACAAAGCTACCTGGGTCTGGAAGCTTCTCAGTGGTCTAACCAGGAGTGATGGTGCAGATGTACTCAGCAATGTCTACTCTCTATGCCTTCTCCTTCCAGGTCTTAGGCAGCATGATTGCACTGATGTCTCTGGTCAGCAGTTTAGCTTCATCGGAGCTAATTCCATTGTCAACAAGTCGCTTGACATACATGTTGAGTGAAGCAGAAGATGTCTCAGAAGCATCTTTAGGAAGAGTATGGAGGATCTTCTCCATTATGGTTGTGCACTTAGCAGCATGAATATTCTACTTAGAACGACGCTGCCTCGGATAAGGGACTGGAGGGCTGTAAACTGACTCGGGCTGCATAGGGATTTGCACCTCACAAGGTGTTGTCCGGATCCAGTGTTGATCTACACTAGAGGGGTATCGATCAACACCATCGTATTGACTCGTCTCAGAGAAGAGCGTTCCATATGGTGTCGATCAACATAAGAGGGTGTCGGTCGACACCATCTCTACAACTGCGAGCTCCAACTTGTCTTCAGTGTCCAATTCCTCCCACACATCATCTCCTTCTCTAATCAAGATGGCATTGTAGCTCATCCTTGGGTTAGCATCAGGATTACCAGGAAGAAAACCCTCTTGTCTATTGATGGATTGTGCAGTTTGAGCTACTTGTACATCCAGCTTCTTCAGGTGAGAGCTCATATTGTTGATCTTCCCATTAAGATCTGTTTAGACAGCATCAAACTTGCCATTAAACTCCACAACGAGCTTTATTTGGCTCTCTAGAATCTGCTCAAGCATCGATTCTATTCTTGTCTCTGGTGAGGGTGGAGGGGTGGGGGGGTGGGGTGCTTGGTAAGCTGAATTACCATAGATCCTCTGGAAGTTGCTCTAAGGAATTACCATAGATCCTCTAGAAGTTGCTCTAAGGAAAGGTCTTTTGGAAAGCAGGCTTTGGAGTGTAGTTGGAGGAACTCTGGTTCCCTGTAAACCGGTTGCCACTGAAGTTGCCTTGTGACTGCCCAAACTTTGTGTAGCCTTGACCATCGATGTAGAAGACTCCTTCCTCTGACTCAGGGTCAGGCTCAATAGTCTCATCCTCAGCTGCAAAGTGGACATGCTTCTTCCATGTAAGCAAGTTGTGAACCGAATCCAGCTTAGCATTCGCCTATGCCATATGATTGCCTGAGATAGTTCTCGCAATCTTCTTCCTCTCAAAATCATCATTCTTGGTACTGTTGCTGCAAGCGAGGTTATCTATCAGGGTTGTAGCATCAACTGGGTAACGTATGTTGAAGTTACCATTGCTTGCTGCATCTAGAGCCATCTCGTATCTCCAATCAACTCCTCTGAAGAAGGTACCTAGAAGTTGTACTTCACTGAAACCGTGATATGGGCAGTCTCGTTGGTACTCTTTCAAACAAACCCAAGCAGCCTTGAAAGCTTCTACTGGACCTTGTGTGAATGCAGACAACTTGTTTCTCAACTCCTCAGACTTAGCATCATCGTAAAAATTATTCAGGAAGGCTATTTTGATGCTTCTCCAAGTCTTAAGGGAACCTGCTTTAAGTTGTTTCAGCCAAGAAGCTGCTTCCCCAACAAGTGAATAAGGGAAAAGCTTGCACACTAGGTAGTCCTGTGAGACTCCATTAGCTTTGATGTTCAGAACAAGGTCCTCAAAGCGTTCGATATGGTCCATTGGCTGCTGATAAGTGTGTATTTTGCATGTTTTGAGCATCCATTTGTCATCACTTTAGTATCATATCATCACTGTTTTATACAATTTCTCATCATTTGTCATCACTTTACATGTTTAGGATAGGTTTGCATGCATTTTGCATATTTGTGTTGATTTCAGGTGATTTGGAGCTGTTAACGAGCTAACTGGAAGAAGCGGACCTAATCATGACAAACCACTCGACCTAGAGGTCGAGTAGGAGCTTCAAGATCTCAAGAGACCACTCGACCCCAGGTCGAGTAGAAGACATCACCACTTCACTTCACCACTCGACCACGAGGTCGACTGCCCTCATCTCCATCACCAAACCATCACTCGATCACATCACTCGACCACGAGGTCGAGTGCCCTCATCTCCATCATCAGACCACCACTCGACCTCATCACTCCACCTGGAAGAAGTCGAGTATCACTTTCACCACCACTCGACTACACCCTCTATGGCAAGCTTCAGAGTCTTCTTCATTCTGCACTCAACCAGACACTCGAGCTCAAGGAAGAAAAGAAGACTCCAGCTATTCACTCGACCTCCCACTCGACCACTTCGGTCGAGTACAGTTCTTAATCCGTCCCAATACTTCGTCGTTTTGAGTATTAGGGTTTCGGAATATTTGGCTATAAGTAGCATGTACTTCACATTTTTGCAGACAAGAAGTTTTTATCTAGTTTTATCCCGCAGACCTTTTGTTCTAGACCTTTTGTAATCCGGATTTCTCTTTATCTATTCAGTATTCAGTATTCAGCTTTTGTTCTTGATTTCGTTTACTGTTATTCATTCTGTTATCATCCTGCTGTTACACTGTTGCTATCATGTTTTCAACCTGTTCAACGTTTATGCTCATTGTTATGATGTCTCAGTAGTGAATAGGTTTCTGAGTATGGGTTAGAGTAGTGTAGAATTCTCAGTATGCTAGGAGATTGAGTATTGGTTGATAGATCCCTTCTGGATTAGTTGTTCTTAATGCCTATTGCTTTCTAATCAACTGGAATTTGAGCCCAGACATTTCCGTGCCCAAAAGGTGTTCGATGAAATGTCTGAACCACTAATTTTAGAGATTCGTGACCCTGTACCAAGGTATTGGTTGCAGGGAGCGTTTTGGCTTTAACTTGTTGATTCGTAATGCCTGTTAGGTTAGCTCTCGTCAATGGTGATTGAGTCTGGGACTAGGTTAACTTGAGAGTCTCTGTTGCGGTGGCACTTAGATTTGGTTAATGAACTTGTTGTCTAGGGTTAATTTATTGAGCATGTCAATCACCTGTAAACTGAGGAAACGAAACTACTCAATTACCCCATCCTTGGGAATTCTTTATCTGATTGAA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color w:val="FF0000"/>
          <w:sz w:val="28"/>
          <w:szCs w:val="28"/>
        </w:rPr>
      </w:pPr>
      <w:r>
        <w:rPr>
          <w:rFonts w:cs="Courier New" w:ascii="Courier New" w:hAnsi="Courier New"/>
          <w:color w:val="FF0000"/>
          <w:sz w:val="28"/>
          <w:szCs w:val="28"/>
        </w:rPr>
      </w:r>
    </w:p>
    <w:p>
      <w:pPr>
        <w:pStyle w:val="Normal"/>
        <w:tabs>
          <w:tab w:val="clear" w:pos="420"/>
          <w:tab w:val="left" w:pos="1440" w:leader="none"/>
        </w:tabs>
        <w:rPr>
          <w:rFonts w:ascii="宋体;SimSun" w:hAnsi="宋体;SimSun" w:cs="宋体;SimSun"/>
          <w:sz w:val="24"/>
        </w:rPr>
      </w:pPr>
      <w:r>
        <w:rPr>
          <w:b/>
          <w:sz w:val="24"/>
        </w:rPr>
        <w:t>T4D8 sequence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ttccttctccgtcttgtgttgagtcatcctgtgtccagttccagccctttgtctcgtcaaagacaacatcacg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cactactttctttgtttgtggatcgagtaatctgtaagcttttgatcctgattctgtccctaaatgaatgagta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cctatcatctaatttcttcaaaaactgcttgtctatctttgcatatgccgtacaaccaaagattcatatgtgg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ttggtttcttctctctgaagcattcatatggggttctatccttaagagctcttgtagcgactctgttgattag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gagtgtcttatggcttccccccacaaataattaggcatgtgcatatgcttcagtatgcttctcgccatctcc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cctgtcacgtctctctacttcaccgttttgttgtggtgtatatggagcagtgagatgccttcttatccctgtc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agaaagaattgaactctccagacacgaactctcctcctctgtcagttatgaaagtttgaatcttctctccaga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ctaccaaagctttgaagtttttaaacttaaaaaaagcatctcccttctcctttaacagcactgtccacatgt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taatcatcaatgagtacaaagatataacgatttccaacacttgtttttggtgttattggaccacacagatctc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tcagctcaagcttcttggttgctctaaagacggtcgcttgtgggaatgactgccttgtctgctttccaagtaa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cacaaacctccgactcaatcactaaacttggagctccttggatcaattccttatcaatcatagactttagtg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actcacgtgtcccattcttgcgtgccacagacttgacatacttgtacttgttaggtataaacatgcttcctt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ccatctttactttgtatagactattcctagacctctcagcttttaccaacagctttccttcttgatcatgcat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tatccatccttcaattttatttcacatcctgactcagtagcttgtccaaggctaattatgttgctcttgagttc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aaatagacatctaacattactcttggtttaccattcaagtctatgaaagctattgtgccctttcccttaatgt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gtgaatcatctccaaagcgtattttcccggtaatagaatggtccatcttgtcaaagtatcgacgatctcctgt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ttactagctccgttgtccaggtaccaaacattctctccatcaacgtttgtttcaaaactgcttggcatacaac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atttagataaaccacttcatgcatcataagctcatccgcgacttgggtctccttattgtcattttcttgagtt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attgcaacaatcgatcaggacaatacgaagcatagtggccgatcttatcacatctaaaacatgttatatgtgat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ctgccaccattccgtcctcgtcctcttcccctataggatcctcttcctcctcaccctctgattcacgtttact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catacttgaatacaaaagcttgctttggtcttcttcaggatcgtcttcgtcgtaaactcgttcctcatacacc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accaactatgtcatcaaaagttatggcattaagatccaagacttgttctaaagcagccacaatgtgaatgtat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gaggaacactcttaagaaactttttaacaagtcttgattcttcaataattacacccaaagcagccgattttac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tcagacaacatgcctgcaaagtcatctattttatgagaatccttcatcttcagtcgatgaaattcagccattag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caatctagcatcgttcactctctctacccccacatctcttgctttgatcgaatcccatacttcttttgctgtc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ctccaatccgtaatgcttatgattcaggaatggattgaaacaacaaggtgcatgcaacatcactcttgtcttc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ggctccgtaaccttctctatcacatcccaagtcttgtgaaccttaagcgctctcctcatcctcatggcccatc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attcgttgcgtttagcataggacattgaatcgaagaagatctactcacttctctcattgctttagctgcgggt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cgggaattatttcactcattctgcaagatcgatcttgctgtgataccaaatctagttttcaagaaagattaag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gtatataaaagaataactctcttttattatctttaggaaactctctcaaaacctaaagtctcaatctctctc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ataagttgtatcacaacattgatacctccctatataacaaagctttaaccttatcttaacaattagataactcc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ataagataactccaaacaatatattctagatatctcctagaataataaagcttaatctccttttcctcttctttag</w:t>
      </w:r>
    </w:p>
    <w:p>
      <w:pPr>
        <w:pStyle w:val="Normal"/>
        <w:tabs>
          <w:tab w:val="clear" w:pos="420"/>
          <w:tab w:val="left" w:pos="1440" w:leader="none"/>
        </w:tabs>
        <w:rPr/>
      </w:pPr>
      <w:r>
        <w:rPr>
          <w:rFonts w:cs="Courier New" w:ascii="Courier New" w:hAnsi="Courier New"/>
          <w:sz w:val="18"/>
          <w:szCs w:val="18"/>
        </w:rPr>
        <w:t>taacttactcctcaagttacttttctcaagcttatccaacagaggtttccagtgatgtagtagagcagcaaaaggacaa</w:t>
      </w:r>
      <w:r>
        <w:rPr>
          <w:rFonts w:cs="Courier New" w:ascii="Courier New" w:hAnsi="Courier New"/>
          <w:sz w:val="18"/>
          <w:szCs w:val="18"/>
          <w:highlight w:val="yellow"/>
        </w:rPr>
        <w:t>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gtctaagaagagaatgttatcttggaagaagagaaaactcagttttagatctccaaaacagaaaggcgaacctct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aaaaggattgtcttgaagaaggaggtgatgatatcgattttgaccgcagacaactaagctcatccgatgagtctaa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aatgtaagtacattgactacatttgttttatagttctctgtttttataatttattgtttcttaactcttggttgattct</w:t>
      </w:r>
    </w:p>
    <w:p>
      <w:pPr>
        <w:pStyle w:val="Normal"/>
        <w:tabs>
          <w:tab w:val="clear" w:pos="420"/>
          <w:tab w:val="left" w:pos="1440" w:leader="none"/>
        </w:tabs>
        <w:rPr/>
      </w:pPr>
      <w:r>
        <w:rPr>
          <w:rFonts w:cs="Courier New" w:ascii="Courier New" w:hAnsi="Courier New"/>
          <w:sz w:val="18"/>
          <w:szCs w:val="18"/>
          <w:highlight w:val="yellow"/>
        </w:rPr>
        <w:t>cttgcagtggtataggtctgatgatgcagtcatgaaaccataa</w:t>
      </w:r>
      <w:r>
        <w:rPr>
          <w:rFonts w:cs="Courier New" w:ascii="Courier New" w:hAnsi="Courier New"/>
          <w:sz w:val="18"/>
          <w:szCs w:val="18"/>
        </w:rPr>
        <w:t>tcccagtttggagacgttataacagatgtaagca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aaaagtgtaaaaaacacgacacaaatttaacgtggttcaccaacactttttgttggctacgtccacgggcaaa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atttattacttaagaaatagagtacaaaatacagggaggctaggttaagaagagtacttatacaaaagaagcc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accctaaactaattgggcctaaagttaagggcccaatccaattcaagtcatatctaacaaatctccaacgtga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cctccaaacagctgtacctgacacactgctcacagtgttgtaccagacttcgcccttagatagatgtactag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taccagacggttgtactatatgcattatcccaatgctagacgtaccaaccaaaagtagcagagatatgtacca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atttgcctcagatattccatcagggaccagatgcccctgcaagccaactccttcgtcaagtcagatgcttcac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gaatacttattcagaagccagaacgcctaccaagaccaaaatgcttcatcagaaaccagaacgctccactgggg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gcttcataaggagccttatgcctattcagaggccagatgtccctccagggacttgctgccccgttaggggcct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ccttcagggcgattaacagcttgagacattcagcaagtctaaacaatgtttaaacttgctctaaggaaccagct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catatctatagggttatcagcagtccctaccttcttcacttgaaacctcttctcatttctcagaaaatgatat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caatatgcttggtccgctcatgatggacatgatctttggctaaagaaatcgcactcaaactgtcacaatacat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tgatcttgatgcaaacggatatcactgaccaatcctttcagccaaataccctctttagcagcttctgttgaag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ctctgcttctgtggttgacagcgtcacagttggcagtagagttgctttccagctaattacagaattacccaag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cataaccagtcattgatcttctgctgtctatatctcctgcataatccgaattagaatagcctgcaatcaggctc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tcacctctgtataggagtccaacatcagacgtacctttcaggtacttgaaaatccttttcacagccagccaat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tcatgattgtcccatgaacctattgacatcactgactacaggtgcaagatctggtcttgtacagacaatagca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acatcccacagcattagcgtaaggaacacgagacatatactctttgtcctcttcagactaaggagcaaacatg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ggaatattagcagcaaaaggagtatcaacaggttttgctgataacataccaaacctatccaacgccttctgaa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ctttctatgacaagaaaagcttattctgacttctgtctttgagaatctccatccctagaatcttctttgctgctc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ccttcatctccaactcagcactcaacaaatctttcaatctctgaatatcagacatctgtttggcatttattaa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tctacatagagcaccagatagacgtatgattcatctttcagcttgctagtgtaaacacagcaatcatacggac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gtagcccagctccatcatgtagttgtcaaacctcttgtaccactgcctggagactgcttgaggccatacaaag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caacttacagacgtgatctccctttctaggaacttggaaaccatttgattgagtcatgtatatttcttctgct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catgaagaaaagcagttttaacatcaagttgttcaagttccaagtcctgatttgcaataattgctagcagcat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gaagtgtgtctgatcacatgtgagaaaatctcattgtagtctaccccttctctttggctgaaacctctcgca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gccttgtacttaaccccttctactggtgatatcccttcctttatcttgaagatccacttgcaagtaacaatc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ccggtggtcgtttgaccaaatcccatgtctgatttttacagtgagattccatctcatctctcattgcaggaaa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cagcctcaatcccagaaaaaacttctcgataagtggctggctcatgagtatctacctcttctgcaacctgt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ccctaccatatcctcaagacagaatcctaccatatcctcataaccgtatctttgcggtggtccaactccaatc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ttcggttttgagcgatacagtaaggttttgattcttgcttgatagtgtcaggtgacccatctgctgcctgtagc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ctgtcttctggtttctgtaaatcagctttctgattagctgtcagctccacctatttatcaaagctactgttc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agttgtagacttctctgaaaatcagagcatagaaactttgtcaaagacaacattccttctcaaaatcactctc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atggagaccaaaccctgaatcccttgactccatctccatagcctagaaatactcccttccttgctgttggctc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ccttcatttacatgattataaactgtgcagccaaaaatcttaagattagagtaatcagcagatttaccagacc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tgcaggtgtcctacacttgattcatgtgtgcggcccacgatttatcaagtaacaggctatatttactgcttcag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atcttttttctaaacaagcattagagagcatacacttagctctcttcaataaagtctgattcatctgttcagc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gttctggtatggtgtatctctgacagtgtgatgacgagcaaccccttcatccttacacagctgattgaactctg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gaactccagacaattgtctgtccgcagcctcttgatcttctttccagtttgattttccaccaaaattttccac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agttattgaaagcttcacttttgtgttttagcttgatcacccaagtcttcctagagtaatcatcaatcatcga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atctatgacctcctagagattcaacttgagctggaccccaacaatcagagtgaatataatctaatgtaccttt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gtgaacagccttagggaacttactacggtgaagcttcccatacacacaatgctcacagaactcaagactcttga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ggccacacaaaagatcttccttggacaaaattttcatccctctttcactcatatgaccaagcctcataggcca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gtcatatcctccttgtgaatctctgaagatgcaacattcattgaacctataacagtgaacccatgtagtata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accacttataacaaccttgacagacctgcaaaattctgtctccaccagaatattttagacctttgctatcaagc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agtgatatcaaagttttctccgtcgacggaacatgtctgacatcgttcagtgtgcaaaatctgccatcatgtg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ctgtatagagccgattccagcaacctaacagacagaactgttagccatcttgatgcagccgttttctacatgt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ttgagaactactctctccttggacacatatgaaatgatgccccttgtatccagaacccacacatcagagttgtg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tccagcagccacaagagcaacatcatattgagacttagtgtcattttctgctatagcagtagatcctgtgaagc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ctgacttcttccaaagtaactgtaactttattcactataaatgattcaacaaagttctcatatgatagtggt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caacagaagcaaagcagcatcttcatcttcaactttaaaatcaatattccgcagttctagtaatactgacttc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ctaagtgatctttgagtggtgtaccttcttgcatccttaatgcaaacaggcgtcgtttcagaagcagcttgttc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aactttgtcatatacaaattctctaacttcttccacagattgacagaagtggtttctcttgaaacctcaatga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gtcttcaagacacaacatgattgtggagtgtgccttcttgtccatgacatccatctcagcatcatcgctcttcc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tgtcattagacagcggcgcccacaagccttgttgttttaacagggcttgcatcttaatttgccagagactgaa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cttccagaaaacttatcaatcttcacattcatcgaagacatcttctcaccagattacaaaacatggaatttcc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tattctgcacaaaacttcttatgcaaaaaattcgcaggacgaaagaagaacaaagtaacctggctctgatacc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tataacagatgtgagcaagacaaaaaagcgtaaagaacacgacacagatttaacgttgttcaccaacactttc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tacgtccacgggcaaagagacagatttattacttgagaaaacagagtacagaatacagggaggctaggttaag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cttatacaaaagaagccctaattaaccctaaactgatttggcctaaagttaagggtacattccaattcaagtc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acaggagatgatgatttcgttgttggtagctgggaaaccaaagaaattataagccgtgatgggctgatgaaac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ctagagtatttctcgcatcaattgatcagagaagcgagagagctactggagaaagcgcatgcacagctctaggt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atggcacattggttaggatccaacagagagaaatcccaacaaggtcagaatttgacagtcttatcagagaaggatca</w:t>
      </w:r>
    </w:p>
    <w:p>
      <w:pPr>
        <w:pStyle w:val="Normal"/>
        <w:tabs>
          <w:tab w:val="clear" w:pos="420"/>
          <w:tab w:val="left" w:pos="1440" w:leader="none"/>
        </w:tabs>
        <w:rPr/>
      </w:pPr>
      <w:r>
        <w:rPr>
          <w:rFonts w:cs="Courier New" w:ascii="Courier New" w:hAnsi="Courier New"/>
          <w:sz w:val="18"/>
          <w:szCs w:val="18"/>
        </w:rPr>
        <w:t>tccgagtggagaaag</w:t>
      </w:r>
      <w:r>
        <w:rPr>
          <w:rFonts w:cs="Courier New" w:ascii="Courier New" w:hAnsi="Courier New"/>
          <w:sz w:val="18"/>
          <w:szCs w:val="18"/>
          <w:highlight w:val="yellow"/>
        </w:rPr>
        <w:t>atgtgtgaaaacgaggaatatcgggaacggtttccagacaaacatttcgatctcgagacggt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caagcaaaagtcagacccatctgtgttgtccctgaaagaacattcatcgggtttttccatcgagagaaatcaaagg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agaagaaaaagaagatgttagtctagattttcttaaaggtgtaatgtcctttgacagtatctgggaagagatcatg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aagaaccagaagagtcggcaagcgaacatgtgatctacattgtaagctggaatgatcattacttcgtactccttgt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cacgatgcttattacatcatagacacgcttggagagagggtctatgagggttgcaaccaagcgtatgtcttgaaa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ccaagatgcagagatcaaaagattaccatccgtcatcaaagacaacaaagccgacatgggaagccagaaacaaggtg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agaacaagtatgagcaacccgaaagatcaaaagaatcagaagaacaaggagaagaagtagtagtgtgtagaggtaa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tcatgtagagagtatataaagagctttctcgcagcgattccaatacagcaagtgaaagctgatatgaaggaaggact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ttcatcttttcatcaccgtcttcaaatagagctttactacaccaaacaccttcatcaccgccaacccaatatgttt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ctctacaaccaaagtaactgtgtcagaagctactgtgtctatgacagtggcttggttattggcgagccaattcagcaa</w:t>
      </w:r>
    </w:p>
    <w:p>
      <w:pPr>
        <w:pStyle w:val="Normal"/>
        <w:tabs>
          <w:tab w:val="clear" w:pos="420"/>
          <w:tab w:val="left" w:pos="1440" w:leader="none"/>
        </w:tabs>
        <w:rPr/>
      </w:pPr>
      <w:r>
        <w:rPr>
          <w:rFonts w:cs="Courier New" w:ascii="Courier New" w:hAnsi="Courier New"/>
          <w:sz w:val="18"/>
          <w:szCs w:val="18"/>
          <w:highlight w:val="yellow"/>
        </w:rPr>
        <w:t>tagtggtgggtttggttgcgaaatggctgagcttttggggataaaagtttaa</w:t>
      </w:r>
      <w:r>
        <w:rPr>
          <w:rFonts w:cs="Courier New" w:ascii="Courier New" w:hAnsi="Courier New"/>
          <w:sz w:val="18"/>
          <w:szCs w:val="18"/>
        </w:rPr>
        <w:t>gagaagtgtatagagaaaaggagtt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tgtgtgaattttgatgtttataacttgataacccttttggtgttttcctggctaatttgatgttcataatgtc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cactccaataagtatttaataaaatcggtaactgttattctcaaatgctcaaatgttatttgatccaaagcc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tatataatagaaaagttttctctctatctagactattcatatcagtgtgacatcgtttacttaaacatccata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actacaagttacaatttatttaaaatgttcatttaatacataagtggatgtgtctaaaaaaccactcaaacc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gtccaacgatactacaaaaccaaatttcccaaatctgaccctcacatgataacctttctcggcctcaagcat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taattagtaagtggtgatattggtgtcaaaagtctctattcaatgcaatgtaaaattttattaacaaaatata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tttttaaattttttgtgtgttcacggtacttgaataacattccgcttactagatgtctagtctgtatagtggt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tccgccaaatttaaacgtcaccttggtatgagactctcctaaaacatttttttaaataagcaaataatctggg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caaaaaataagaatgaacaaatgtatgttttatgttttataaaagtagtaaacaagctgctccattgttatc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aaaagaagctatagctctaagtaatgaaaacactttcacttaacccaattttaaagcttcgatttttcttagc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caataacctcaatcccaaaaaaatacaaagtatttatttagtaaaaaattgtaaatccgaccaccattcttgt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caagacaacaaaaattttacgccttttcctttcacttttgcagggaatgtgctatgctcaacacaaatttcct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ccataataactttttcaacctccaatgtttctcattcttctcttagtaaaattgatattttgtcgaactaaca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gctttttgattaataagtaacttctctattctatatagatgattgaaatgcgtttactgaagaacaacttaaac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accacaatgttcaacatcactaaacctgattttccacaatatgagtccgagtctcactctaccatttatattt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gtgtgatcgcctcattcttctttcttgttttggttggagctgcgtctgcttttgtcttgagcgccgcaaggaaa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cctgagttgagacagtctcagcttctatcttccaactcgtcccaagcaaataataagaaaaaaccaagcaaaac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tgaaaaatattttttcaagactcatatcttagccctgtcatctcggtcgatctttggttctccataccatttc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ctcaatacaaaactaaacagtaaagaaaattataaatagttaaatactcatatgttactaatagattattat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agttgatatttttacgttttccacctgtaattaacaaaacaaatgttttgatatattttttatatcaaata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aattatgaattaatatgcaacgggtattaaagacagtttctttggaatcgggcaacgaggcgggccttgacat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aattcccaataaaagatcaacaattcaaaacctataaagatcaacaattcggaattttttgaacggccctatc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aattctaggtaataggtttatctcaaacttactagaaaaaccaaaaaaaaattttcaacctacaattgacac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ttcaacagtttgtaattgcaggttttgattaaccaaaaccttctctattctatataaacaatgatcgaacaagaa</w:t>
      </w:r>
    </w:p>
    <w:p>
      <w:pPr>
        <w:pStyle w:val="Normal"/>
        <w:tabs>
          <w:tab w:val="clear" w:pos="420"/>
          <w:tab w:val="left" w:pos="1440" w:leader="none"/>
        </w:tabs>
        <w:rPr/>
      </w:pPr>
      <w:r>
        <w:rPr>
          <w:rFonts w:cs="Courier New" w:ascii="Courier New" w:hAnsi="Courier New"/>
          <w:sz w:val="18"/>
          <w:szCs w:val="18"/>
        </w:rPr>
        <w:t>gagcgaagaagaacgaaaaccaactcaccaacaaa</w:t>
      </w:r>
      <w:r>
        <w:rPr>
          <w:rFonts w:cs="Courier New" w:ascii="Courier New" w:hAnsi="Courier New"/>
          <w:sz w:val="18"/>
          <w:szCs w:val="18"/>
          <w:highlight w:val="yellow"/>
        </w:rPr>
        <w:t>atgtttaacttaacgacgccaaattttccacttccaccaaat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tcacactcccgccttagtggttctcttcggtgtgatggcaacttgttcatttctcatcgtggtggtagcggcagtgtg</w:t>
      </w:r>
    </w:p>
    <w:p>
      <w:pPr>
        <w:pStyle w:val="Normal"/>
        <w:tabs>
          <w:tab w:val="clear" w:pos="420"/>
          <w:tab w:val="left" w:pos="1440" w:leader="none"/>
        </w:tabs>
        <w:rPr/>
      </w:pPr>
      <w:r>
        <w:rPr>
          <w:rFonts w:cs="Courier New" w:ascii="Courier New" w:hAnsi="Courier New"/>
          <w:sz w:val="18"/>
          <w:szCs w:val="18"/>
          <w:highlight w:val="yellow"/>
        </w:rPr>
        <w:t>ctactgtctggaccaccgcgagcaaactcgtccatgcgtcgagcaataa</w:t>
      </w:r>
      <w:r>
        <w:rPr>
          <w:rFonts w:cs="Courier New" w:ascii="Courier New" w:hAnsi="Courier New"/>
          <w:sz w:val="18"/>
          <w:szCs w:val="18"/>
        </w:rPr>
        <w:t>tctggaaaaaaaaagccaaacataagg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aagcaaaacataagaatgaacaaatgtatgccttatgttaagtagtaaacaagttgctccatgttcatcatt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aaagctatagctctaagcaatgaaaacactttcagttaacctaattttaaagcttccatttttctcagcca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taatctcaatcccaaaaaaatacaagtatttatttagtaaaaaaattgtaaatccgaccaccattcttgtact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gacaacaaaagtcttacgccttttccattcacttttgaagggaaggtgctatgctcaactcaaatttcctct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taataactttttcaacctccaacgtttctcattcttctcttagtaaaattgatattttgtcgaactaacatct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gttgattaataagaaacttctctattctatatagatgatcgaaatgcgtttactgaagaagaacaacttaaac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accacaatgttcaacatcactaaacctgattttccacaatatgagcccgagtctcactctaccattcatattt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gtgtgatcgcctcattcttgtttctcgttttggttggagctgcgtctgcttttgtcttgagcgccgcaaggaaa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cctgagttgagccagtctccgcttccatcttccaactcgtcccaagcaaataataagcaaaaaccaagcaaaac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tgaaaaatatttttttcaagactcataccttagccctgtcatctcggtcgatctttggttctccataccatt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tctcaatacaaagctaaacaataaaggaaatttataaatagttaaatactcatatgtttctaatagattatt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aaaagttgatatttttacgtttttcacctgttattaacaaaacaaatgttttgatataatttttatatcaaa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ataattatgaattaatattcaacgggtattaaagatagtttctttggaattgggcaacgaggcaggccttgac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agaattgctaataaaagatcaacaattcaaaacctataaagatcaacaattcggaatttttttaacggcccta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tgaattctaggtaataggtttatctcaatcttactagaaaaaccaaaaaaactttttcaacctacaattgaca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caattcaacagtctgtaattgcaggttttgattaaccaaaaccttctctattctatataaacaatgatcgaag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gcgaagaagaacgaaaaccaactcaccaacaaaatgtttaacttaacgacaccaaattttccacttccaccaa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tcacactcccgccttagtggttctcttcggtgtgatggcaacttgttcatttctcatcgtggtggtagcggcag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actgtctggaccaccgcgagcaaactcgtccatgcgtcgagcaataatctggaaaaaaaagcaaaatataagg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aagcaaaacattagaatgaacaaatgtatgccttttgttaagtagtaaacaagttgctccatgttcatcatt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aaagctatagctctaagcaatgaaaacactttcagttaacccaattttaaagcgtccatttttctcagcca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taacctcaatcccaaaaaaatacaagtatttatttagtaaaaaaaattgtaaatcggaccactattcttgta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agacaacaaaaatcttacgcctttccctttcacttttaaaaggaaggtgcaatgctcatctcaaaattcctc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cataataactttttcatcctccaaatcgatactctgtcgaactaacatgtgcaacgtttttattaataagaact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ctatatagatgatcgaaatgcatttacttaagaagaacaacttaaacactcacaccacaatgttcaacatcac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cgattttccacaatatgagtcttcactctaccatttttattttcacaccgtgtgatcgccacattcttctttctc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ttggagttgcgatctgcttctgttttgaacaccgcaaggaaacacatccctgagttaagccagtttagactt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ccaactcgtcccaagcaaataataagtaaaaaagaaggcaaaacataagaatgaaaaataatttttctagact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tagccttgtcatctcggtcgatcttcggttttccataccggttctctatatctcatacaaagctaagcagtaa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tagaaatagttaaataatcatatgtttctaatagattattatttttgaaaaagttgataaaattagtttttt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tattagaaaaacaatttaattgttttgaaacatttttttacatcatatattttaaataattatgaatgaatcg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gaaatttaattatgtctaatatcagttaattaaaaataaattaaaaaataaaaatttgggaacaaaataaa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ttagaacattttgtaggaagagagagacagacatagtagccggcgcagagaattactaggggaaaaatgtta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atgaactttcaaatttgggacaaaaaagcatgaactttcgaaatgccatttaaatcacaaagtttcgtttgac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aaaattgtcaagtttcgttgacttggccattttggacacgtcgtaaatttccgttaacagggttaaccttcc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tttctgttaaattgagacgacgtcgttttgaaacatcgttttggacgttttggtaaaaatacaaacatagc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tactaacaaataaaactacacaattaattgaaaatatatgcaagaaattaaaaattacaaaactacacaaaaa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ataaaaatttaaatatacctaccatacatatatattttgaaatttgaaatattaattttctatataaatgtt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tgagaaactatttttaattttcagtttttctgtattccaaatataggaatacaatagaaaatacttatgca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caattttcagtttttatctattccaaaaatacaattgcaaagacttatgtgaattctatatagatctataa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atatagaagatgtctttatatataaaattaaatatttgaaatttataatatattatggtaagtttatttaat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gttttttaattttgttattttaaatttattgcatatatttttaattaatagtatattatatttgttagtatatg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gtttgcaattttttgtaaattactgtcgtagctcagcggtagattgctccatgtgagtccaataggtcagat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tctctgcagacgctgattttgcatcattattttctaatgaaacgacgtcgttttggagttttaaaaacgacgtc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gatttaacagaacattccaacagaaggttaacctcgttaacggaaatttaacgacgtgaccaaaatggccaag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cttgataattattccaaaaagttaaacaaaactttgtgatttaaatgacatttcgaaagttcatgtttttatc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aaatttgaaagttcgagatttttttgacatttttcccaattaccaggccacaagcccaaagtttttaaaagcat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aaaaaagaccaaaaaagagaagaacactatacaagttctctgaataaatttacagtgtcttaaccactaggac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tcttttactaaagatccgatttattgtatttgtatatataatctacagccgcacgcaaataagtttaatcga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ttcttctttgtctcggagaaggatttgtgtttgtatcatctcattttagcacggagagattaattgatttgaa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gatgaagagaatctttggtgcaaagaataacaaagagctagcctcctccgtctattcaggatgcctctgatcgg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ctctctctctctctctctctctctctctctctctctctctctctctctctctctctctctctctctctctctt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aatttcattgttttcctcagctttatttgagaagtaaggattagtatagtgttcttcgagagccgtcgatttct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tatcgtaaaattagcgatttagcttttgagtacggtgatcatacttgtattacgtattacgtataagcatttg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attatctattgcatatcatattctcttgaatttaactttttagtcactaatcacaagaccgatttgctatgt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ttcgaaaaaataacataaagacggatttgctaatttggaaaatgcgcaagagaatattgatttttttttctta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gtatgtttgttattcttgattgtatttgatgtgataattctggataatttaataataaagtgtctttgtggca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tttaaagggtaaatttgtttctttactaggttattaacccccgcgtatgctaattgatatcaaattaactacc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tttaatataatccccgagttaatataatcctcaagacatcagcaaatattaagagcatctacattgcacaaca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tgtctttaattacaaatgaaataaaagaaaaaaataagaaccaatgacattgtgccacataagctaagatgt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gaaatgtctttgatgtctccccagagacacaattctcttttcagcattaatttaaagacatttaccttttta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attaaaatctaaagacactcacaatttgttgggcaatggaggtggcctaaagaaactcttctttgatttcag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atagaccttaagtatccgtgttttgaggattgagattatgtcactggtaagtttttagtcaatctatgttctta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aagaatgaaattttattagtagtttatgttcttatttttttatatctactctattaacatctaattctatatt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aatgagtgtggtgtcaaatatctcggctattaagaaattcccatttgtttgtcgccaaggtgaaaccgactat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gataattctcttttgatattttggacaatatttaagttttagtatttataagtatatttaataatttatctgcc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aaattgaacttagatgtattgattagtgtatttttgtatcatattggttaggggagagaaaataaaatgcttt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gaagatgctgtgaaatcttggttacaaagtggtctaaatgtatcggtttagatgcatataactatgaaccaat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attgttcggttttggagaatcgctgagattgagggttagtttttttcaatactattgcaatcctatttactta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atatttattatctaattctaatcatgattttgtaacaggtggaaatgtcttgatgagtgaatttggatattc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tacatcaatccaaccactttccatgagatagatattcgaagctacatgtaagactttaaacatttttctattg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taaccataacatcaattaatcaatacaattttttctttttgttttttacagccgcagtttcaaagattatgat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cagagaacccaatgatggaattgattgaagagaattaggagtttgacctagcagctcctattcttttttaaat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gaacttctgtttattttactccaaactttgtcattttaagttgttttttttgttgaactatgcttatgtttt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tataattattgtattcccgttgcctttattatctagcttactttttgttaaactcctaacaaagtttgcaatt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taaaaactcctaacaaactcctaacaaagtttgcaacgatgacataaaaatatagttatagttcttcatatt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actcctatgcttatgatttgttatttccgaccatgtttagcataaatataattactgatgattaattttaac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ataatttttttggtaccaaaaataaagcattaaaaactttgagacaaaccattcttggaaaaattcaggatc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attaagttcattttttcaactcaatgtcattgtcttatcaaaaacaaaaaacaaatatatatgtactctttag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ccctacaaaagaattatcttccaatgtcctttctatcatttaagagaaattttttttgtggaaacccgtgta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aaagtttctttttggatagatatcattatcttttatgacttaaaaagaaatcaatacatatatcatagtta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cttcttttaaatgtaatatatctataggatttcagtctattatatatatatatatatatatatatatatatat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attgtgctcttatacatactaggttattaaccccaatgatgctgagaatgtcgtggatgaagatgaagatgg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gatgggagcgagacgaagagaacaagaaagagaaggacccgaaaggaatgcgggcgtttaagtttgctttagt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gtaaaagatcttttaaaaccagcttggaaagaaggtaagcttaacaaagatggttacaaaaacatagtgaaga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tgagaaagtgactggtacaatgcaaagtggaaacgttcctcaaacacaggagaagattgaccattatctatcc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aaccaaagcttaccaagctcgttcaggttctttcatacattatactcttttgctttgttaaacttaatccacc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taccatgttgttaacccttgttttgtctctccaggcatacgtcggcaaaatcaagaagacctaatatgaatt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ccatgttgtcttaatacaattccgtatctttccatcatcataaagcttgagagctgcagtggaaagtgtttgtt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ggaggaagattagaagagcaggtgatgctttgttgtccccattagagagattttgtcccaattcttttttct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gacataatgtgagatggtccaagtctgataatagaccaaaattgcgttttatgtcctttgttttcttatatag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agaaccaatttcggtgatctctttgtgactatatatgttgaatttgtcttttagccctttttcttttcttacag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gaaactcgttcctcaactcaaatgtatgtaactaacatatataccgcgggttaaatatttttgttatttttttt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atagaattttatgtttgtttttgtttccgttgattaataattattgataaggttgtgtatgctttttattgag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ttatgatattagtaagtcaaatatgtgttattttatcttttaggatttgatttgtgatagacataaccacggg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tattttttattcataattgtttttttttaaaaatttaaataatttaaaattttggtgttttcaaatttaaccc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catatgtaatttagtaactttgtattaaaattacacattaatgtatcaaagaagaataacattcagaggtgtc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ttaacatttatactataatgttgattttatgtattttttgtaactaaaaatttaaaactgaaattgtatttg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attattgttttgtttttttagtattgtatagttgtaatttgattgttaattctaggagtacacccatggtatc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gtcccatctaaactcatagcaccatataaactcgtctcatccaaatccgtcctaccatgtaaactcgtctcct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catcccgtcatataaatccgtctcgtgataactaaaaataaaattgttctttttctgtttaataatattttt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acttcgagtcaatttacaattccaatataataagaaaaattgtatactatattgaaatttcaacaattacaa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gaatcaatatcggatcgttttgaagattttatatcgaattctttgaacaaaaaataacacaatttcttgtt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gtatcttttaaattaatatatttcctatttgtattttttatcttcaatatatttggttttgataaattttag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gttcaaataattattaaatttgaatcccgaagatatttatgtgattttttaataatttaaagatatatatat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atatatatatatatatatatattgtgtagatttgattatagaatttgtagattatgtttaaaaaaattctgt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gtttaattgtaatggtttaaaaattccagaaaacaatattcatattgatattaaatttattttgaagtttc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aaatatttgaaatttataagaaaatgacaaaattaagtttaacttcacgggacggggttatattgtgggacgg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gtggataataacatgggatgatatattacggagaaaatcttaaaattaaaaatcataatataattatacaatc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taaaaaaaattgaaaaattctttctaatgcccttttcatgatgccccttttcaactctaccttttttaatta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tctactctatttaattttttaaagaccattttactcctatttggaaatttttttaggttaacaaaatgaaat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gttcgcctaaaatattctaaaattaatttctcgccaaatagttttttcgcaaaactttttttttggcggga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tacaagggattttaaaagggttttaaaagatttacaatggattttaaaagggttttaaaagatttacaaggg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ggggtttaaaagatttacaagagattttaaaagggttttaaaagatttagaagagattttaaagggcttta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acaaaggttttttaaagatttttaaagggtttaaaagtgttttataagatttacaagggattttaaaagggt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tttacaagagatttttaaagggtttaaaagggttttaaaagggttttaaagggtttaaagggtttaaaaggg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gaatttacaagaagaccctttaaaaacttttgtaaattgttttaaaaccatctaaaatcccttgtaaatctt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ccttgtaaatcttttaaaacccttttaaaataccttgtaaatcttttataacacttttaaaatctcttgtga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aaaccctttgaaaatcccttgtaaatctacttccgccaaaaaaaatttacaaagatttttaaaagttttttttt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gaaaaaatttgttacgaaaaacaattttggagggaaatttgttttttggcgagaaaaaagtttggcggaaat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ggcaaaaaaaaaaaaatttggcgggaaaatttcagttttcaattacatgttcctattagaagagggtaatttg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ctgttcaagggaaggggtatttttaaaaatgtacaacataaaagggtattgttacaaaagagtagtaagagaag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tttgcacatctcccaacaaaattaacaatattaacaaaacaaataaacttaaaactttaattttttaaaaaca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attctttataataagtttaaacattataatatttaaactttatacgacaggttaaatttttgattgttttatc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ctaccgtagtatatcgtcacgtattaatagattttatatatatttataatgtttaaatttcttgtaaaattc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aattttcaaaacttcataatctttaaaattataaatattttaaaaacaactaaagctaaactttataaagttt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ataatatttaacttttgataaaaagttaaaaaatatttataatttttgaaactttgtaaagtttctattct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agaatcaagcttcctgcttatttgttactcgaatcattttggttctttttatagtatggctttgaaccaatg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ttttaagcgatatgggacattgtacacatattatttcatatcgattgaataatatatgtctatttaaaaaa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tacatcaaaaaaatataatattttattaattatttatattttatataaattctaaataaattaaatataaga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tttttaaaaaaaaatcatatatttatgcttgatttaggtaaagatgtttaggaaattagttcaggtaaata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ggttagtttagagatattatgtatataaatttggtaattaaattaataattttatatatatatatagaaaatg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aaccaattatgaggtgtgcaaattgtcctttaaccagtttaaatcggcctgaagagcttccttaaccggcct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cgttattcccgccatttaactcttctctgaaacttttttgggaaacacaaaaaaaaatgagaataaaaaactggga</w:t>
      </w:r>
    </w:p>
    <w:p>
      <w:pPr>
        <w:pStyle w:val="Normal"/>
        <w:tabs>
          <w:tab w:val="clear" w:pos="420"/>
          <w:tab w:val="left" w:pos="1440" w:leader="none"/>
        </w:tabs>
        <w:rPr/>
      </w:pPr>
      <w:r>
        <w:rPr>
          <w:rFonts w:cs="Courier New" w:ascii="Courier New" w:hAnsi="Courier New"/>
          <w:sz w:val="18"/>
          <w:szCs w:val="18"/>
        </w:rPr>
        <w:t>tctcatagagactgattcacttctgaaacggag</w:t>
      </w:r>
      <w:r>
        <w:rPr>
          <w:rFonts w:cs="Courier New" w:ascii="Courier New" w:hAnsi="Courier New"/>
          <w:sz w:val="18"/>
          <w:szCs w:val="18"/>
          <w:highlight w:val="yellow"/>
        </w:rPr>
        <w:t>atggctttgtcgacacctaaaaccctaatggatttttttcaacct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aaacgtctcaaagcttccccttcttcttcctcctctttccccgccgtctccgtcgccggacgatcccgtgatttgg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tgtagcaaactcgccgcctcgtgtaaccgttaccactgcggtcgccgatgattcgtctggccttacacctgaacagg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ctcgcgccgagttccacaagtttgtcgccaagtccaagagtaacctcgccgtttgctccgtgaaggtcacaaaagc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ggtttgttttttcttccttcttttagttaattgcttgtcatattgtttcccccattaagggttttgcgattttgaa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tttgggttggaaattacaactcaaggaaactgctacgtaccattgagtgagctcttagtagaagaatcatggct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ctcttcctggtgaatttcataaaccctacgccaaaaccctttctgatttccttgaacgtgagatcatcgctgacag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agcactccgatttccattgcagtacttgattttcaatgctcttaatacaactcattttgaccaagttaagactgt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tggactggacatgtacatcatttgaaatgaacattgatttttcggagtttctgtttttgattttaacaagttatt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ctgtttgatttaggatccttatcatggacctggtcaagctatgggtttatccttctatgtgcctgaaggagaaaagtc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tagtctgttgaacatattcaaggagcttcataaagatgttggtgataagctgcacatggtgtacttcagaagaaacaa</w:t>
      </w:r>
    </w:p>
    <w:p>
      <w:pPr>
        <w:pStyle w:val="Normal"/>
        <w:tabs>
          <w:tab w:val="clear" w:pos="420"/>
          <w:tab w:val="left" w:pos="1440" w:leader="none"/>
        </w:tabs>
        <w:rPr/>
      </w:pPr>
      <w:r>
        <w:rPr>
          <w:rFonts w:cs="Courier New" w:ascii="Courier New" w:hAnsi="Courier New"/>
          <w:sz w:val="18"/>
          <w:szCs w:val="18"/>
          <w:highlight w:val="yellow"/>
        </w:rPr>
        <w:t>gaaggaaaatgtgtcacacgtgacgagtttggcggttgaggatgtgacagggatcacacgtacgaagggttaa</w:t>
      </w:r>
      <w:r>
        <w:rPr>
          <w:rFonts w:cs="Courier New" w:ascii="Courier New" w:hAnsi="Courier New"/>
          <w:sz w:val="18"/>
          <w:szCs w:val="18"/>
        </w:rPr>
        <w:t>ggttg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gggattgatgagtataaataaagaagagatgctgtggagagtggcatgttgaatcaagtggcggattagtcga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ttatcatatggagagattagatttgaaaagatgatgagaatctaatctcatctttcatttgttttgattccaa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aatatttaaacattgagagtttcattaatctgaggaaacttattaagataggcttgattattggtttccaaat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atatcactaaagtctatcaattggtgcgtcgtgactgggtgacacgtagagggagaaatagccactcatcaag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gttaagccgcaattttgggggctctacacctaaaaccttgtttctctctctatcgacaaacaaagctatggca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cgattttacctccgattcgaaaggtttcgtcatcggaggaacaatcagacatgtttggtgatatttatgagaa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caatggcgctacaaatcaaagacgttggtgagggaaaacgtttaccagacaaaaagttggatgttgcgaca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cgaagctttgatgtctcgtttcaacacatctgacgcccggatgcaagagtttcaccgtcaactcgacatgctc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cttttccaagccgcgacagtggcaaggaacatggcggatctagtgcgtccccccaagtctcaggactcgcgtt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catcagcaacgttcgcagagccaatacgacgagatctgggttttaacaaccgcgacaagcttcttaagaacgtg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cactgtttgacggtgtagacacttacagctagattgcccgcgtcgagcattttttccggatggggggtttctcg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gtctccgtcagcttaacaggggatgctttaagttggtataactgggcggtgaaccgtcaagggtttacaagctgg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gttcaaggttcggttgttactgcgttttggtaaccttaagagtcgtggtccaagtcaaagtctgttatgcatca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aggcttcgtggtggagtacatccaccagtttgaggatctctcgtctcaggtctcaggccttgacgacatcaaa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gatattcttaaatggtctttccttgaaaatgcaggagatagtacacatgtggaacctgcagaatctaccag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ggggtagcgagagatatggagtccagtctgattcaccgagtggtactgaaagaactgcagagtggcaaaggagg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atccagtccgagagcagagcgttggtaccctaccagcctctggtttggaaatctaggcctttcatcacagaa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ggaaccaaggagagagcaacacctattatatcaagaccgcgaaaacatttcacggatgtagaacttgatgagaaa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caaagggttatgctttaagtgtgatgctcactatttcaaaggccatgtttgtgctaataaggacctacaagtgct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ggttcatgggtatgaagaagaagagccacaactcacaaatatgtctttatcctacacgtactttgttggtctt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agcacacaatgatgatgcgtggcactatcggtaaacacgacatggtggtgatgttagatagtggggctacac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atcacaccaaaagtgacagagaaaacaaagtccggcactcagcgggccaagggctttaacattaagctgggtac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catggttcagggttctggtgtctccaaagatgtccatttcactgttcagggtcacgaatttgtcaatgatttc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tggagttgggaaatgttgatctcattttaggcatcgcatggcacaagacaatgggagacagtaatgctaattgg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gagaagctgttttttctggcaccagggcagatagataacattgtcgggtgaaccaactttagctcagacaaag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tcaaatcattaacgcctgttccaatatcagttcacaagcgttgcgagccaagtggggagacacaagagtcaca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gcacaactgtcctcagtgttggaatcttatgcagaggtctttacaacaccaacgacacttccaccagttagag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acatgcaatcaaactcttaccacaagcaggctccattagcatcagaccgtacaggtacccccatgctcacaaa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tggagactctagtacgtgacatgcttcaatgtggtattattcgccccagtaagagccctttctccagtcttg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ggtgaaaaagaaagatggctcgtggaggttttgtgttgactatagagccctcaacagagtcaccgttcttgac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cattcccatgatcgatgaacttttggatgaattacatggcacaacaatcttctccaagttggatctttgtttgg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catcaaataaggatgcgggaagatgacatcgagaagacagcttttcgtactcatgacggccattttgagttcctc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ccttttggcctcacaaatgcaccagcttcgtttcaatcactcatgaatgagctttttgggccttttctcggg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gctggttttctttgatgatatattaatctacagcaacaacctcactaaccatgttaaacatctcacattggtc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tgcttgccaaacatcagctatttgccaaccgcaagaagtgcctacttagacagtctcagattgattatttggg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gatctcggctcacggggtagccacagatccgtctaaaacagaggcaatgattcactggccaactcctaaatcag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ttgtttggattttcggtctgacaggatactatcgtcattttgtcaaagggtatggggtgttagccaaacca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actattgcgcaaggatcagttccagtggtcacatgcgcctcagttggcttttgatacccttaagactgcaatg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ctctggtgcttgcattaccaaattttgagaaaccttttgttgtggaatatgatgcatcaggttttggactgggg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ctaaagcaagatcatcaacctatcgcatactttagctatgggctcactgcaagggaacaacttaaaccaatct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ggaactcatgacaatagtgatggcagttcagaaatggcgtcattatcttttggggagacgatttgtggttcat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gaagagtctgaaatttctgctggagcaacgagaagtgtcactggaatatcaaaattggctcagtaaactcc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tacctttgacatcatctataagccaggcatcgacaacaaagctgcagatggtttatccagaatgatgcctact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ctacggtacactcagccatgtttgctttgaaagtccttggcgtgattcaacttcaagacatctataaggaaattg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atgcagcactccaacgcaccatcaacatcattatgtcgggtttgtcctacaaacaaggttttgcagtcaaag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ttgtggtacaagaacaggttagtcattccaaacaattcccagttcatacctctaatcctatctgaaggtcatg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gcttggaggacactatggtgtctttatgacaatgaaacgaattcaacagtcatttcattggaccgggttggtg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gtgcagcgttttttggttgaatgccaagtgtgtcagactcataagacatctactcggtctccggcggggttgct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ctacctatccctgagaaagtttgggaggatctcactatggattttatcgaagggttacccttttctaatggc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cattctggtggtggtggacagattgagcaagtatgctaacttcattgggttgcgtcacccgtttactgctgct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cctctagtttcatacaagaaatagtccgcttgcatggctaccctacttcatcgtctaagatagggacatgatc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gcaatttctggagagagtacttcaagcaggcgggtactaaactgaaacatagcacatcgttccattttgaaac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ccaaatagaacttactaatcgcagtctggaagcttacctcagatgcttggcttcgtctcatccacagacatggt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cctggcttgggctgaattatggtacaacacctcttttcacacatctttaaagacaactccttttcaggttgtg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cgacctcctccaactttgttgaagtatgaagaacactcaacaacaaatgttgatttggagcgactgctcaaggac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atgatgctaggacggattaaagatcagctgactcttactcaacagctgatgaaaaacaatgcaaacaaacatcg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tgtggagttcaaggtgggtgactttgtttatctgaagctcagaccttacaggcagcattcagtcactcgaaga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caaaaacttgctactaagtactatggactctttgaagtgcttgaacgcattggcaaggcggcttacagacttaa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gagggatccaaaatccatccggtctttcatgtgtccttattgaagttcgtgttgggacaagcagcagaagtgaa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tcctgatatttatggtgaaataggagagttcactatggaaccagaggagatcttggatactcgctacaatgagg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tacttggaaggtttgattcaatggaaagggttgtcgtcccaggagaatacatgggtcattgtgaaggagttgttg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ttcccaacctttgcacttggggacaagctgcatttcgaatgcgtgggtattgataagctgcatagggtgtatt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aaacaagaaggacaatgtgtcacacgtgacgagtttggcggttaaggatgtgacagggatcacacgtacgaagg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gttgtgccttgggattgatgaatataaataaagaagagatgctgtggagagtggcatgttgaatcaagtggag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caacatgagactatcatatggagagattagatttgaagagatgctgagaatctaatctcatctttcatttgt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caatctttgtaatatctaaacattgagagtttcattaatcttaggaaatgttttaagattggcttgattattg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aataagttttttttttttttttttttttgtctctcaacttatattaatcttaatatgcggttacaatacgagg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gagctctttgccaaagagtccacatctcaaaacttcaaagttgatacaaagctaaaatacaaagcatagata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agaaggttaaaatctaggataataaccggaagcaccttcgaggggacttcatagttgatcgcttggacatcg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actctcggatctgtagaagatctgaggtgaaatgttcataagccatgaaaggcgaatgaacaaacctttgagc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tcatcacggccaagcttttaaacaacttctccaagtaggaggaaaatggtggtaagtgcctctccaaagtgg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taaggaaattgatctctccacgagggaggaagttaagaggttgagtcgtaacaagccgaagaaatacaaggca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cacttgagtagaacaaagaagcaaccaacttgaaaaactttagacgaaagcatgtgtagaaaacacttactag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aggcccaatagatgcaaaagcccaggcccatctcagaaaaatggcccatccaagaggaattgttcatcgttgg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gtcaccacgtcccgtcttggtcttccatcgtcaactgtcttgagaactgtgaggatggctgaggatgagaggat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cggcggggggtcggaggaggcgccagagaacatccctgaatcggggaaaagcgattccagggggacgaaggag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agcgacatatctaacctcgtgaaaagcatatctggggtatcctagcggctggtgaaagggcctctggtaaca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gaatagatctaccctagatgagagcaaggagacaccgaacaacaagtcggtgaaccaactttgtaggatctgggc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caaatcacagaaaatgattctaaattgaaaccaagttgtaactaaagagaaaaaaatggaaaagcagaaaca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gaaacccgacgccggtgagccatggcttcatcggcgtcagagaacttgagcaaagaagaagccttggtaattgtg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gagcgtttcgactagggccgaccactcgtatagggttctgagaccaagtgacttgaaattgactaattttatgtc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agtttaataccactaaagtctatcagttggctgttccatcccacgtcacggtaatcttcagaaatgggttatg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aatggaacatctctacttattggtgccatcaattctcagttttacttggagaaggtaaagcaattcacttttg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tttagggtgtgttgttgctgaatgttgttcttacaggtagtgtctcttatcgtgtgacgaccttatatgta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tcaaaatcctaaaattcttctcacaaatatgtcggttaacttgctttctaattcagtaaagtgtaaacagcct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atgcaaagaaaggatgggaacaattcactgatactgttattcaaagtatctcacagcatcagtgaattgttcc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aatattaacaactcatataactcatatttttggtatatcattctagtaattaaacctaacatatgggtcttc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attttcctttttttcctatattaaaaccttgatactatataaaagttgaagctatttgcttttaaaggcgtcc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catttaaaataacaaatctggagttggtacatcaataattaacatatttagccgctaattaattaatatttttg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taattactttctattttaaaataataaaaaaggaaaataacaaatattaaatttaaacttttagaaaaggaat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attttaattatgtaatattaaacccaaacctgtataggattttacctaactaatccagagcagccacattata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gctatttgcttcttaggatgtccttattggatttgaaacaacgaatcgcggttagacatgtcattagttagc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ctataatgttagtcatataagttgaggtcttttaacctgggaagcataaaagtgaagataatctaaactgcaa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tagaaaactaatagagtttaaaaccaatttagaagataaaacattttgttagaataataaaaaaacaaaac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ccggaattttattcttgagagttcaaacaaagagtttattgacttgactcagctacctatcgacttactaac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agggattttcaaaaaacaaatatagagcatgtgaaaagtttggaaggtagggtatgcagagcttagacaaaa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aaaacagaaatagacattgtagataagaagtatataaaagatttgttcacaagaaggtgaagtgaagagaga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tgtttggtctttaagcgttaaagaaacgtaacaagaacgtggtttgatggtggtgtttttattcgtatcaatt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ggttctcaaagatataaattgaggtctttcagtctaggaagcgtgaaggtgaagaggatctaaactgcatca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aagtgatagagttcagtaacaattttgaagcttataacagaaaacaaaacaaagaacatcttgcttgaaaaat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ctaacaagcaaagaaaaagagattttcgaagaagatatatggagcatgtgaaaagtttagaaggtatggcac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tagacaaaatcaaaaggggatggaaagagacactgtaagaaagaatgaaacaaataaaatgagtgcttgcaa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ggagagtgatagctcttcgtagaaaaatatgaatctatactatataaaagttgaagctatttgcttctaaagg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gtaggatttaaaatgactaatcgagagttatcacatcaataattaacatattttgcatctaattagttcata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gaaagagacaccgtaggaaagaagtatgtgaaagattttttcacaagaaggtgaggtgaagagggattaaagag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tttgttaagcgtacattatgatattcaaattctgccaatccaatatttagtcatgagcctatcatgatgtga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ctagatttacaaatagactagctctaatctagcgtgggttcataacctagttttattatataaagtacggt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ttactaactcacgagatcatgacacgtgattatttgaacgatctcagattttgacatgtgtttgattttttt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ttttcctaaaagaaaatagaaaactaaaaaaaaaaaaaaatttacatttattaatttatatgtttatatata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cttataattttcttaactaaaatggaaaactaacaataagatagaatgtctagaattaaattatatagaaaa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taagatggagtgtattgaattaaattatatattttactatggtaaaatagatatttaaattgtattgcaaaatc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gtaagattgaaatttggtttaaagaaatactaaattacatactgaaaaacatatgagttacattactattta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ataacatcaataagatatatgtatcttagggacaacatagtcgaggttactcatgtatatagtaaagctaatc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gaatggattagcaaactatgtgttttaattactgctcggtttgtatttatttgatgtttgtccgacagttgta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attgttagaggatacaaacgggatgtcgtttccatagagtgtccgaatgtagtttttatgttatgaataac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ttattatgatgaaatagatagttaaaatataagtaaaattgaatgtctatgattacaatttatttcatacaa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acattaaatattaaaaaaagtgtgtagattactatttactatataaagtttaaatattattgataaatattt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ttataaatttatatcatacacccgcctatttaggcggttcttatctagtcttattatataaagtatggttt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actaactcatacgatcgtgccacatgtcaagtcaaacgatcagatgtttacatgtgtcattcaaaatttaatt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atttagtatggataagaatactaattaaaaagaccattgaagtttaaaatagtaatataattttctaaacat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ttggataaaattatatttgtcaatgtaatacaatgtttttattcgtcaaattaaaacacaaaatattaatgaa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gaataaaattttgaatacttatattttattctaagaattttaactcatcgtatgatggagcgtcttgcatct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gatactatatctatgttttattttaagaatttttactcatgtaatcataagtgaaaatagaacattttgaga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cttagcttataggatttaacttttcaattatttttaatgagaatattttcatttattaattttaactcatttg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tttgcatgatgtaagattaacttacgagattaccgcatatataaaaaatatattttcaacaatgtttggttt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tttgtggatttctatttttttaattaattattagccctaagcgttttggtattcgagtcaggttcgggtcggc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ggtttgggtttagaagtttaggacccgtttgggtaatttaagatttcaggttgggttagggttcgagtttatt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aaaatatcaaattttgtgtgcaaatctattaaattacttgaaatttttaaaatatttccaaaacaacacgag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cttgaatatatctaaaaataaacaaaaataattaaaatatccgaaaaaatcctaatattttctgtatacaag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taactaatatatacttatatttgagatatgtttggatacctattcaggttcgggttttttgggttttgaag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cgctcgggtctttgaaaattttgggttcgggttcgggttggttcttagggttggggtattatgcctagacct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tgttttgttaatttttaattatttttaatactaactaggatatagatttgatatgtcataaatattattttg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tgttatcactcaatatgaagtgtgtagaatttaaatcgagtttattatgatgacatagatagttaaactgt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ttgaatgtgtaagatataaatttattttttctttttcttttctagatattaaattaaatatagaatgatgatc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tttttagaattcaaatatcatttataagattgagtgtgtataattaaaatagaatggataagactgaaatttt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ccaataattattaaattaaatatcaagaaaaatatattgattattatacaaaattctatcgataaaacttga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tcttagacccgcctaaataggcgggccttatctagtactatataaaagttgaagttacttgtttctaaagctg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aggatttaaaacaacgaatcaggagctaacacatcaataattaacattttttgctattaggttaattgacaa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attttaatgattttctatatttttgttttgtaaaatgaaaaagaaatatatggagacataagaatattttgtc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ccaaagtttttatatgtaatagtttactaaaattataattaaaaatatttaaaaatatggaaaatatctta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ccggaaacagaataaatattaaaataattttaatattaacatacataatatatggataaacaaattgtaaaa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atataaaagttactaaaattataaacgaaaatatttaacggaaaaatatactaacttaaaaatgaaaacatt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aactaatggtcattattagtttcattaaattattagtacttcatctttaaagaaaatagccatataagcacaa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catatagattgatatttttaaaatttatgaattttatgttaattgttttttatagatacaaccaattgcataa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tcagcatttaattttgttaaaacaaaaatcgaattaatttaaattttttaaaataagtaaagtcgaagctata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aagattgtccacataatattgtaaacgatcaatcgcataacttcatgtcatcaacttaatttttttttttaat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tttgaatttaaataaatatttccttttttgtcaaacaaatgaatatctttttaccaaaactttcccattagca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agaaatatgttaatgtttaggtaaaaagtgaattttagtttcccattaataacgaaaagtaaaaaacattaa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aaaaaaataaagttaatgtttacctaagaaagttattaaattaaaagaaaaatgttattaaaaagaaaattt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aataaaataagttaaagtcaaccacaaaaagctttgggttaaaatgagaaggaaaaggctaataatgaaat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ccataattaaagtattgattttatgtatagattttaaatagacatgttatatagtacagggaaccatattga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ggttcgaggagaaagactcgtattaagaactctctctactacatgtatagacaaatgctagagactccggcgactt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gctcttatatggccacaaagtcgaccgattcttacagcaatattaaaattgccgatcgggttggtgttgagatta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gacgccgttatatatggcaccgatatatgttaatggaaacgaatatgaatcagcaactgacgtgtgggcgttaggatgtg</w:t>
      </w:r>
    </w:p>
    <w:p>
      <w:pPr>
        <w:pStyle w:val="Normal"/>
        <w:tabs>
          <w:tab w:val="clear" w:pos="420"/>
          <w:tab w:val="left" w:pos="1440" w:leader="none"/>
        </w:tabs>
        <w:rPr/>
      </w:pPr>
      <w:r>
        <w:rPr>
          <w:rFonts w:cs="Courier New" w:ascii="Courier New" w:hAnsi="Courier New"/>
          <w:sz w:val="18"/>
          <w:szCs w:val="18"/>
          <w:highlight w:val="yellow"/>
        </w:rPr>
        <w:t>atgtcgttgagatgtttagtggcaaaacgacatggattgtgaaagcaagatcacacttcatgttgctttga</w:t>
      </w:r>
      <w:r>
        <w:rPr>
          <w:rFonts w:cs="Courier New" w:ascii="Courier New" w:hAnsi="Courier New"/>
          <w:sz w:val="18"/>
          <w:szCs w:val="18"/>
        </w:rPr>
        <w:t>tatgaa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taccgaagattctagaattgttgtcggaagaaggcaaatattttttgtcgaagtgttttgttaaagatcctga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ggacgactgagatgtttttaaaccattcgtttgtagccttcgatcttgaagatgatcaccgaaaagactctg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cgttaaggaagaagagaaagtactgatacctccaaagtgtcattttaataaatctgttttgacttatttaaat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tttactaggatagaattgatcggctggagaactataaaatacattcattttatttttcatgtcatgatatc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aactcacattcatataaaaactagaaaagattttcttcaactcattattttattgaattatatttggtgattgttt</w:t>
      </w:r>
    </w:p>
    <w:p>
      <w:pPr>
        <w:pStyle w:val="Normal"/>
        <w:tabs>
          <w:tab w:val="clear" w:pos="420"/>
          <w:tab w:val="left" w:pos="1440" w:leader="none"/>
        </w:tabs>
        <w:rPr/>
      </w:pPr>
      <w:r>
        <w:rPr>
          <w:rFonts w:cs="Courier New" w:ascii="Courier New" w:hAnsi="Courier New"/>
          <w:sz w:val="18"/>
          <w:szCs w:val="18"/>
        </w:rPr>
        <w:t>atagatataaagaaaaataataatt</w:t>
      </w:r>
      <w:r>
        <w:rPr>
          <w:rFonts w:cs="Courier New" w:ascii="Courier New" w:hAnsi="Courier New"/>
          <w:sz w:val="18"/>
          <w:szCs w:val="18"/>
          <w:highlight w:val="yellow"/>
        </w:rPr>
        <w:t>ttaacaatcataagtgcagtagcaggttctggttaatggtgtgccggttggtg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cacacgttcctgttcctttccatttatcgcgacaatctaggttacagtctttaggatcacagtgatctccttcaag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atcatgacatatatggccttgcgtcttctccaccaccattcctaataatacatatttaaaacatatactatcattt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  <w:highlight w:val="yellow"/>
        </w:rPr>
      </w:pPr>
      <w:r>
        <w:rPr>
          <w:rFonts w:cs="Courier New" w:ascii="Courier New" w:hAnsi="Courier New"/>
          <w:sz w:val="18"/>
          <w:szCs w:val="18"/>
          <w:highlight w:val="yellow"/>
        </w:rPr>
        <w:t>tgtttctcttataaaactaaaaaggtgataaacgaaaaaccatcaaagcataccaataataaatagtacaataaaaaatt</w:t>
      </w:r>
    </w:p>
    <w:p>
      <w:pPr>
        <w:pStyle w:val="Normal"/>
        <w:tabs>
          <w:tab w:val="clear" w:pos="420"/>
          <w:tab w:val="left" w:pos="1440" w:leader="none"/>
        </w:tabs>
        <w:rPr/>
      </w:pPr>
      <w:r>
        <w:rPr>
          <w:rFonts w:cs="Courier New" w:ascii="Courier New" w:hAnsi="Courier New"/>
          <w:sz w:val="18"/>
          <w:szCs w:val="18"/>
          <w:highlight w:val="yellow"/>
        </w:rPr>
        <w:t>gtaagaaccctatttttagccat</w:t>
      </w:r>
      <w:r>
        <w:rPr>
          <w:rFonts w:cs="Courier New" w:ascii="Courier New" w:hAnsi="Courier New"/>
          <w:sz w:val="18"/>
          <w:szCs w:val="18"/>
        </w:rPr>
        <w:t>ctttgatggtacaaataaaataaaactgatggatgttattgtattgtgaacaat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ttggatgcatacatatatataaatatcaagaattaaaataaaaatgaaagaaatcaattgttagtaattaat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atctaaaaagtaatcaaaagtaagaaaaatatgataaagtcaacaaaaaaaaggatgcatagaaaaacgtt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ttgaccaaaaaaggagagaaatcagttagtacttaatgaaatgcttgaataggaacaacccccccataaaaat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atctagaaattaattaaaagtgaaaacaaacaagaacattataaaccgtagttaataatactttatcataaat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attttgataatgtcaacaaatatgaaatagatgttagaaaaatatatatacaaaacaagatatatatttatt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tttgaaaatctataaaattataactaactaagtaggtaagcaaacataccatgagctcacatgtaattcttc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aattttatgaatagtttatttaaaaattaaattataaaatcatttaatatctgtctaatcaggtttacatact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aaattcgtagaatattaatctttaaaccgatttaaaaaaactaattaattttgcaatgaaatttgaatgcatc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ttcaaacaaaaagattatcataaaacatcaaataaaagaaatagagagagtattcaacaattttccacttttc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caatatataagacctttaagtttgacaaaaaatgctaagctacataactaggttatatttaaatttttcgata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gaaaagttgaagatatttgcttttaaaggcgtccatgtaggatttaaaacaactgactgagagttgaacatc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acatatttaacatctaattaattaacatttttgaaaatactaattattttctatttttttttaaaaaaggaat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ttaaatttaaagtaataaaacaagaagcaaagtaattttaaataagtcctcaccaaaaaaaaaagtaattat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taatattttctttatgggattttacacaactaatcaaagaagccacatcataccttaacatttttaaatctt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acaaattaatatatatttaaccaaatttctttttaaaataaaatttaatgcaattttatttaattaagcttct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gtccacgtgggatttaaaacaacttatttggatgccacatcaataattgacatatttaacatctaattaattaa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gaaaatagtaattactttccattttaaaataaaaaaggaaaataacaaattttaaatttaaacttataaaaaa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taagtaattataattatgtaatattatttttataggaatttacacatctaatccagagtagccacatcataa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ttctaaatctaattaattaacatattaaaatatatttaatcaaaatacgttttaaaaataaatctatactata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gaaactatttgcttgtaaagccgtccacgtacgattttaaacgaccaatcgggagctgccacatcaataatt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tagcatataattaattaacatttttgaaaacaaccaatcgagagctgccacatcaataattaacatatttag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taattaacattttaaaaaatagtaattacttcctattttaaaatataaaataaaaagggaactaacaaatat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aaacttataaataaggatcctataattataattatgtaatattaaacccaaactcttataggattttatacaa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caatatttttaaatataacttaaagaaacgtaacaaaacattttaaatataactttaagaaatgtaacaaagacg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gatagtggtgtttttaatcgtatcaagttctcaaagatataaattgaggtctttcagtccggaaaacgtgaagg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ggatctaaactgcataaaaagagagaagtgatagagttaaataccaatttagcagctaaaacattttcttta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aaacaaaacaaagtacatcttgacgagcttgaaaaatgcttatactaacaagaaaaagaagagatttttgaa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atggagcatgtgaaaggtttagaaggtatgccacattttgcttaaacaaatcagaagaggatggaaagagac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gaaaaaatgaaacaaataaaactagtgcttgcaaaaagatagggagagtgatagctctctgtaaaaaattgtg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aattcatatatatattgaaaaaaatgtgagaaaaatatgagttgttaaaagaaagtgtagataagcttatg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tctatataatatcttatttctagaagagctatactaactaatgttgcgaagataaacgaaaaacaatagtaa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ggtaccaaaatgagaaagtcgtcgaagttattttccatacgacaattaatttcatacgtaaaacgacgtcattt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catctaaagataaagagagagtcatgaaccaaaaaaatgttcatttgataaatattgtaaacctaaaagttg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ttacttttagttatgtatttaaattgtaaatatttgtcatggtaattttaaaattcaaagagtttataatatt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tgtagacatataaaaacatatatttcaaaattttcaataaaaaattttagtcacacaaaaatttattaaaag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atagaccaacgggtagcgtgggttgataacctagtctatactatataaaaattgaagctatttgctttctgaag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acgtaggatttaaaacaacgaatcgggagttgccacatcaaaaattaacatatttaacgtctaattaattaac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gaaatattaattattttctattttaaaataaaaaaggaaagaacatagaccactgaccactaaaaataattaac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ttaaaagaaaaaaggtacattgaccctaaattaagtaataataagggaattttgcaaaatcttccatattccc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cttacattccctaccatattctacctcaccttataaagtctaccacatttggtaattcgtggacgaaaatgcc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gtgggtcagggactctgacttagatggtgacagcttttggcagatgtgatgatacaggacgaaaaatcatgatg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taaaggattaggagaaaaaataatagagaacagatgtcttctactgttgttattgggtatttaaaattgactt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aaaattggttatccaaaattttgcgggggacaacgtaatagataatacattagaagatatgattacctgctagc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taacgtaatacataatgcattaggagacatgattacctgttagcggagaaatttcgcgggggacaacgtaat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cattaggagatatgattacctgctagcgggggacaacgtaatatataatgcattaagagacatgattacctgt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gagaacaattggtgacagacttttgttttagtctccaaatcttgtctccgaatagaaattctctgttacatatac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ccatcatcttgctctattattatgaatcctacatcttatatgcaattattttcatttaagaattttgaattt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tttttcgccatctattttggtgtacagattagttgagcgttattatcttcatctacatatttacatattttaa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ttatattggggataagttcatatcgaatgagtaatagaattagatcggggacaaattcagatcgaatgatag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atatgtaataactggatatttttgttattttacaatacaagaaaaaaaaaatcgtgtcggtgaaaacaataat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ctaatctgtggaccaaaatagatggtgaaaaatctaaatcaaattcgaacccttaaatgagaacaattggtaga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tgggattcatgataattttaaaagatggtgaaatcggggacaagatctagacataaaagagaatttttttttgg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gttgttttcattacattaggttagaacccaaatacaaagataataggatgttaagatcccatagtttaaagc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aagggacaaaccccaaagctacaataagaaagatagaaatatacataaagttaatcaacaagaagtccttgag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gagccaaaagcaaacatgctttatggaacttgtgagatcaaagtttgtcgatgattcctccaagagcgagtca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gaaagagttgccaatgtcaatagacgaatgggcgttgatgaaagggtcaaaggtgagaaactcgccggcacgag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acatgaggtagtgctttgagataggttcgaacaatggtgaaggttttcagctgcttgcgtttgcttgctaaag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ggaatgagagttaaacttgggccaagctgagcagagggaaacattaaagagaatttatgatgattaaaaattag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aaatcaattaaaagttatatgtaaagaatttgtgcacgttgtcgggagaagtgagagagagacaaaaacgttt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tattcggaaagataatgatgtgtggttaaagcgcacggatctcgaggaaggagagatgaaatagagaagaaat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gcaatatagatattttaagtggaaatgtggtatgatgtgtaagggaggaagaattatggtagattgcataag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atatatggtagattttataatttttcctaataataagatgtcttattgtcagcatttaatcaagcacactct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attttttcagtaacaaagaatctttaaaatcattttgaatctgaatattcaagcttcaatactttataaatt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cttagctctttaagaaaaagatgcatataatgtaaataaatttttttttgttatataaattttaaataataat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taaaggacaattgcaggtaaatcatatttattttctttatatactatatatttctattttcttcttggtca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tattttaaagtgtttggacgcttactggtatgcctttattgcttgtcaagtggccatgttgttctttatatg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tatatgctttacttttattctttactcaattcgattgtcttattttcttccaattttaatcacttgaaaagc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tgcattgtaatggatgttttgattggattccactcacgttagtcaataataaaaggtccaataagtcatatat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aaaacaactatactattttttaataaaacaaaattaaaatgttaatattaggtataattaataagaccaagtg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caccagttagtaatatcattgggcattattgaactgaagatttttgtcttatagttcacattattcaataatt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ttccattttcttattccctgcaaagatgcttggttgttgaatgaaacaaaaatgcttttccataaataaaa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ccgaagtttttgattcagctttcaaatggagatccatctggttcgtttaggaattaagtatctttaatggaat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catttactaacttctagcatctttttacaattgtatacacacattcagtacaaatatataacaaaaccacatc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atataatttcactggtcaacactcctggaacactctaaaaaagcactgattaccaatatatttccaacggat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ttacaaacgatataatatatgtatatatatatatataatacgtgatgtacatgaatgaatcttaatctattt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cctaaagttttattaataataaaaaaatttacatttattttaatttattaaaaatactcactatgtttcaatc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ggggcaaaaggcttccattcacttgaatgttcaaaaagcgagaagtttgtaaaagttaaaactaaaacaat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ttttttcaaaaagatgctcaattttgaaaagctcgcaatttttaaagaatctcttgaaacttcggatgattca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aatgtttggttcacacacaagtatttatataatttgtggatcaaaagtcttaagatcaaaagtacaagatgg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tacagaaagtatagaaatgtttttataatcgtgtaagtaaacatagaagcgtataggaaaagtagacaaattg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aaagatagtagtattgtattgataatatgtaaagatttggtcccaagataagaaatgatatttagcgtgat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tatgacaatggttatgtctaaaattgtggtgaaaaactgagaagacgttcacacaaaaaaaaaaaataattg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gagatccttttttttgaagtcttcacctctcttttatactttatttctatctctcaatgtgccttacttatt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tataactcagtgaataactctcatggtatatatgatgacaaaaaaaaaaaactctcatggtaattaatttat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attcctttgatcatgagaagtaattcatgaacggaatcacaaattaatgtcaagattttaccacctcttttat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agacatttttggattttctaaattgatggtcctatcatgctcaagatggatccaaagcatctacaaaagtttt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caaggaattctcactagctcaaaatttttgtgaacctcttagctagacttttcaatagtatgaggtatgcttcc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catcctttacttcgtaagcgcatttgaatttattacaatcttttactttgcaattatttattcactactgatcc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aaaggcaaattctggctattcgggtttcgtattcagcttagttgtcgaggttgacatggtgtagttttaact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tacatgaaagactacacctaaactacaagtgcacaataaatcagtaatcgtatttgaagatagatcccattg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agctatagaagatcaggcgaagacaaaactaaacttaggggttttggttctcggtttcctaataactaatgca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caaatgaaagcaatgaatgaaagcaagtaaatgaatgaaagcaatgtaagaatcggttaatagtggttgtaag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atttaaggctttcggcattctaggatttctactggtatcttggttctcgataaatagggatgtcaaccagacct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cacgggcctggtccgtttagtaacatagtggggtgggtacaggcctatgtagtgaagtccaaaaaatagcgggc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ggtatgatccgtttggattgcggattaaacaagacatgcccattaaatgtagcgggtttgcgggcgacccgaa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ttgcatcttcgtcgttcaatcgttcgcgcttcaattcttcttgaatccttgatttattgaaataattttgtag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gaagtaatctttcatttgttgcttcaattctaatcgaatccttgtttgttcttttatcttttgtagtgttctt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caatcgaaacaaaaaagctaagatcttactatgaatctgtgatcgcttctaggccagcggtcgaggttgtga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acgaataagcagagagattgagaattttgggtttgttatagttaacccaacaacttcttccttttcaatttca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gcctgctgttgagaagataattcatgttttctggtctcgcctagattttcacctcctagtttcacttattaag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gaaaaggaaagttgagagtcaagagaaagcatgttcaaacattgctccttttgataataacttcaagatcgaa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tattttttgcaatctttattcaccattctacatgatgtatccctatttttaccggttttaactatgttttagg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ttttagagtctatttgttatttctagagttttttctagtgtttttcatgttattacatgcttaggattcatttgg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tggagcattgtggaggaaaacagagaacttatgctgcagaagaaatcaggagactaaaaaccgcgtaggtgtc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gtgacaccaataccagacggcaattcagagacgcaacttattaaagttttgaagattttcaaattaggtccag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ccttatttttaaagaatgcccatcacgtttttaggtcatatatatagatttaaaggtcattgtttagacctaa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ggctattccccttatctcttttgttcttggaagcaaaaccctttggagactccctttagagaagatctttc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ttctcatgatatatagccgtttttactttcttgtcttacaacctcacaatctgctattgctttcttctatttc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tttcactactattttacttagcttaattcaaaaccttggtctattttgtgatctgagagctttgtggaattcaa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agtgctacaatcgatctcttatttgagagagtggtcttatggcaatttgaaccatatcaaatttggcgccgttg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ttctctacgattcaccattaaattttgtctaagcttctatttttctttttctttttatttacttagtctttc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tttcttgtgtgtttcaggtgtttgtctaatcacagaaccaggaactagagagaaacatgaacgagagtaag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gtctcagaactgatgatagcactgaattgtcaacatgctaaggaaagtcgagttatagtactagtgtcaatt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ccactcgcttcgatcgacacacatcactggttgaagcagagtcgtctccgatagcaacttttcaagttgggat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ataagtccattcactactgtcacgtcacactgcacttctcatactttatccacctcttaaacggctaaggtac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ctcctcataaacctccagatatcctcaataagactttaaaatttccaacaaatgtttcacggttaagcaagct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tctcgtcgagcggtagttctttcttttgatgattatgcaggaaaaagaagtattccagccatacttgagcccac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gatgctcctctcttcctagatagacctcatacactaattgcttatacaccagcatggatgataagaagtcttt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gatatttactaccaccatctgatccacctgatccccatattccatcaaagtcaagctattgactataaacaagc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gggaggcaacccactagtatggtttctttttctttttctttttctttacttttttgttttaattttctcgctt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gatttgaataccactggggacagagccatttaagtctaggggaggcgcttactaactacgtttttctttttgag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cttattcttatgtttctttttgagtcgttttattgagtcaaaattttgtaaggaattatgatctctattcttt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ttgcctggttgattaatgttgcaggttcgactcaatgaggatatcctggtttccaacacaattcattaaggccg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ctcactgctcttccttttacctcatcaaaacggttagtgttcatagaacttgactccttgttcatacctga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accaatgtgaaaaagaaaagtattcctctccccttataaaaaaaaaagaagaagcaagagattgatatgattttc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gtataggggtaggaatatttcccatgaccccattattatatattattaggaatgatcaattacaaaggttgg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cgagggtgtcgatccagtatgcgagttcccctttgtttactcttcaaaaagaacaagtctgggggagagaaag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aagaaaaaaaatatatatataaagaatggtcgattcatcatggtatagtacatgaatgagtctaaaaggttct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agcttgattgatgagacccagcgatgaaagcctagtggaaatagttgtggaattaggtatggaatctagaat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aagcttgcggagaaatacatgttggttaggatttgattagaactgctaggcatatggatttggttaggatgat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ataggctatagaatgttaggagttcttctgttttcaaacctcttccacgggttcgccttttgtgttttgcttg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gcaaaagctaagtttaggggagttgatatatccctattttttacttgttttaactatgttttaggtataggt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atattagttatttatagagtcttttctagtctttttcatattattacatgtttgggattcatttggagataatg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ttctagaggaaaacagagaacttatgctgcagaagaaatctggggactaaaaaccgcgtagatgtcgagcgaca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cggacggcatcttatagacgcaacttattgaagttttgaagatttcccaattcggcccagaacctttcctta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gaaggcccatcacgtttttagttcatatatatagattttaaaagttattgtttagacctaagtttggagaggc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ccttatctcttttgttcttgggagcaaaaccccgttctttctcatgatatattgactattgatttcctattcag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tttgtgtttctttgatcatgtttgagtaatccacttgttaggtttagggtttcttattagggattcatatgg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gattacccccctgctaggttatctgtagaatttttcatctttaattgttcttaatgctagttctagagtaatta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ttgaatccaaataataaatatacccgccatagttggatctattatttgatgagcctggtttataggtatgt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tcggcctatctactaaggtgaacagttgaacttgtttagaatgcatgtctaggtataagatctcttgacacttt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cggttcgttcgattgcaggcaggcccgtctgccatctctatcgacaaactaggattatgatctcttaagtttc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tgttctagttaataactacgaaggcagaataaacaaattaatctaggttataggactaaccgataatctttct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cgtttctcaacttacgcatgcaacaacgcagttcaatgcattaggatcggattcgctaagtactttatgtcttg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acttatgaagacaacaacacgaaggattggtaacactatgttcgagattaggtttactaggtcagagctctaaa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ggatcagcgtttggtgatcaatctaaacccatgcattaagtaaaagatctcccaaaataatctaagtgagaaa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ggacctaacaacctaatatgatttgaaccataaatcccgtttaaatcaactcataaaacccaacaaagagaac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tcatgatgcaaagaaacgacatggaggtgaagtagaaaagcatcttaaacgaatcaaataaagaaagaggga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cttctttaggtgtcacataagataacttgtctccccaaaagttgtataagaaagagtagaagaagagaat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caaagaagaacaagagtagatattttcaagggacgacaaacttcaagaacatggagggcttctacgaattgag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gctgagagtctcgtcggggttgtggctgtgaaggaggcgaagatatgctctaagaggtttctgtaaaatcatg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tttcatcatttagtctcggtttttataggcttcaattaggtcaaggggcaaagtcgtctttctgttgattaggt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tggtcgagcttctggctttgtggtgagtcttagtgaccagttggaagagtgagagacaacacggatgcaagct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cggtattacaagttatttttcattatactttaaataatagtataaatttatacttataaaatattaaaaaaa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acacaaatatatatatgtaactcgcaaatatacttggcttgaccctagactaaataattaactaaatatatt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gaaagaaacacataaacacgtcctcaccttatccaatcaactcataaatcatggtttagagcaagtccattggg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taccagtttttaacataaatctttaataattttggaaaaaaataaatctaaaatgtgatttaagcttgggatc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attttagagttttttcagttgttaaggtgctcatacgtggcaactactcattggttgctttttttgacaaaac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tcttttgccgtgttttgcttttcaaattgattctcctctcttctcttctcttgttaactccggtggcaattg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ggtgatcatcatcatcacgcgtttatatcatcaaatcggaagagattatcgacggaatttgtctcttatcctcc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catcatctcaaccgacgctgctcaacgtcgatgagtttggtgaacttaatcggagaggactgtgaaccaaatcgg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ggtttttcactttttggggtcttttagtaaaacaatctcattttcattcattagcaaaagatcacaattgggg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acaattagacttggcctaaaccataagccactaaaccaaattaagattggtttatagaataccaatctgcac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ataataagaagaagctaaactatatacaaaatctatgctatatacattaatagtccctcttatctcaattgaa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ggtaccaatagtgtatcagaaattcacaatcattatcttctttgcatctttttggagttgtcaaggaatcaaa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gatcattgtaggtaacgtggatatatgaagcatatgtttttggggaatgataagtgcttaaccatgattgaac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gacatggtgaaagagaaaagaagaattgataagtgcgttatttagatttaggagatcaagctccacgtttcc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cactttgttaattatgttctttggttttaggattagttatcgatcccctttgctttcctttgtgtacttaaagg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gttatgagaaggaattatacttgatttgccaaaagaaacttgtgtttgtgttgtgtgtttacacattctctta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gaaggaccacctaacagggaatcaaagttttgtaaatagaacccacggcgacgtcgaaatgtatgtatgct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gtgtgggttaggggtagaagaaatgatgggattggtcgaactaaggatggttagattcttgttgatcttcaaat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aagatcaccaaagacatggctgaggatgaattggaaacgcagagtctagaagatagttgcttggacttgat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tttttattttctctgagaaaaagtgttgatcttttaaggtttctctgaaaatccttaatgagatgattctacc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gaggaaaaaataagaatctccttatgaagtccttaactttgaattatgcaaaaagtatgattaatatattga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aatgagggactctaccactagggatgctcttaggaataacaacatcagcaatatggttcaaaaatgatcccgg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cagtttagattaactggtaaaggattaaatcataataatatccaaaacttaattcattaaaccaacccaaatt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gggtgtatccaatcttatattttgagtgatttgagttattttgagtttttatatgattttgaaaaatttgggg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aggaagttgttataatctatggtaaaatcttctcaaattccacctaaaactatgggatttaaaattctgtat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aaggaaatccactaaaattcatttaagtctcttcaagtcactacaaatccaatccttaaaatgttttcaataac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ttttaaagtagattttagaatcactagttaataacattaaattttatgagatttgtaaaaatccatgattgaa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ggatttgttattttaacacaaattacttgaaatgtttgattgaatacaccccctaaatctcggtaaaataga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gtctccttaattatatttattagaaccggtttaataactaaattaatctgtgaatttaatattaatcgcccaaa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atgctaagccacaccataattcaattcacgtgaccataatattacgtcaccggttttctgtactttaattacttg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ttccctggttcaataattaacaaaagcaacacaagtaaaccttcgcaatttaacattttaccaaaaaaataa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gtgtaaccttcgccgtttacctttgccggcgtttacactcgacggttcatgacgtctcgacgaagtggatct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gttcaaccccatggtggttacgtcctcatgactcaacaattaaacaacaacagatgaacaaaacataaaacaaa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cttcatgtacaagctgttggaactcaattttacatatgtggctccgaccaactttccggcgacttttccggtg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gtcaccggaatgaccggatgatagagtctttggattccttgtaatgagcactataagatagtatagttacatg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gaagttattatgaatgagtaattgagatctaaagtgtttagcttgaaagtttacaataacaaatattgacatt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cacattggatgtttgaagattctcctctagtatatatagtgttatccatttaaaatggttcactagctattggga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actatagtgttggagatgcaagtcctttatgcaacaacacacatgcgctgtcgccgtgtcgggtcgggcttgag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ctcttggggaataaccaatgttctttttggagaaaatacttatgaggctttgttgcattatttgtaacatttgg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cttcctctcattctcttcactcgttttttgctacaagttaaacgaaactctctccctctcctcctttcttctc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agtcaagagtatatcatttgtttcaagtttgcagattccgctatcgtgtgttgcgataccgatcttatagtgat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ctgcgatccgctgctcataaaatcgccacactgcgagagctagcaagatcctttgggaaagtttggaaacactg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tcttcaatgtgggttctggaaaattcgccactgggaacttccttaactacaaaatggtagactcgagacccat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caagtcaatgagttgcaattgatattctaaggcatagctgatgagggaatgaagatctgtgaaaccttcacgg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cattgtcgagaagttacctccaagttggagtgatttcaaaaactaccttgaattcaagcaaaagcctttgagc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aacttgatcgctaggctgcagaatgagtcttccgagagagacaaatcttgtttcgtagctcatgatgcaaatgtg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gtacaagagaaagggtaaagccaaagttgtttataacaacaagggtgaaaaacctaacaagggtggtccaaaga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atctaaaccctccactagctttaagaagcaaggtgatattaaaaaaaattctgggaagtgcacctactgtggc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gtcataaggcgagtgagtgttgcagcaaagctaagggaaaaggtcagctaaccaagcgaatttgactgaagat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atgcggtggtcactgaagcaaatgtggtgacgactgatgaaaacccaatggagtggtggtacgacagtggagc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cacatctgcatcaatatagacatgttcagcacctatcagaagtgcaagtctgacgacaaactgatgatgggca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tcactccaagattgaaggcactagtaaggtggtcttgaagctcacttcgggaatgactatcaccctttccaacg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atgttccaaaacatgaggaagaatctgatctctggtactctgatgaacaagcacggttttgctatcaactttg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ccagctgatcctaaggaagaatggtgtgtttattggtaaaagttttgttaagggaggacttgtcaaaatgtgt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caatcctcaagaaagatgatgtagcttctacttctgtttccaacaatgctatcaataaaaattcagttgctt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tgagtcttttgaattatggcatgagcgtttaggacatgtgaattttaaatctatgcaacaattaattaatttgaa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accaaaatacaaaataagcaaagaaaaatgtgaaatatgcgttcaagctaaactcacaaaaacaccatctcctc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aacgaaccaccgaacctctaagtttaatactcacagatttgtgcgacttaaaatacgtacaaactagaggcag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tatttttttaccttcatagatgattttacaaaatactgctacgtttatttactacatagtaaagatgaagtctt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attcaaacaatataaaaccgaggttgaaaatcaactctcgaaaactattaagatagttagaagtgatagaggag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atgatgggccatttaatgcgttatgtcaagaaaatccggttggttcacctcaacaaacagaaccgaactggtt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aaaaaaaatgtttcccagtgggtataagcataaaacaaaaccgaacaaaataatcaaaattccggtatgatt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tagtttttcttctataaaatactgaatccgattggtaaaataaaactgtacaaatattttagctgtaagctt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tagtgcaaagctgtaaaaaagaattgtacaagaaaattatacaataaagctgttacaatccgatgactctaa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tcaacacaactcaaacaagcttcaattcgcagaaactcaagagatcaatcaaagaacgaaaacaaacaaaga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acacacgattgtttacccagttcggatcaccgatgtgatgaacctacgtcttgggtcagaattaatccagca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acgaatcaatgtttactcaagctcaaaacccagtgctcaagatcgtttacaagagagaagaattgagataag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cgttacaacgaataattgaagaagacgaagactatttataacagagtaaggaaagtcaaaccatctaattccag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ttttgatccttctgttattctgaaactaatttcttcttcttcttaaaccaataccaaaccggcactgaaccat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ccaactaaccagctaaaccaagtcgacatcaggctaaaccaaaagtttgaatcatacctttacaattctccacc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caaatcttcttcaacatagtagactgctatgcttggacttaacctccagcaatgcaagcttaaaagcttacttc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tcagcttcagagtatctaaagctgaatcaaaactcttcacaggtatacacttggtcaacatataaacaggatt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tatgaatcttcactacttcaatgtttccttcttcaataatgtcactcagaaatgacctcttgcgtgcaatat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cctttcatggaacactctgttcctggacaaacaaattgtagactatgaatcactccagacttgtgctttatcct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aaccgagatcttcaagcaaccctttaacccatatagcttcttttactgcttcagtcaaagctataaactctgc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gatgacaaagccactacggattgcagacaagacttccaactgattgtattacctcctattgtgaaaacatatc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aaacctttttctatcaagtctccaccatgatctgagtcacagtaaccaatgacactgagatcttttccttagg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ccaaactcagatcatgtgatccttttctgtaccttaacagccacttgattgcttcccagtgaactaatcctgg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tgaaacgactgactagtcctattgcataggctaggtccggtcttgtgctgatcatagcgtacattacacttcc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acttgagcatggagtttttactgtatctatgcattctgaatcatcttgtacagatgcaagtttaaaatgtgtac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gagtaatagctgacttacaattactcatattgaatctcttgagcacctttttcaagtatcctgcttgagataaa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tccattcactctatctcttttgatttcaataccaagaatcttgcttgcagctcccatgtctttcatctcaaa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ctgagtctcttcttaaccttgttaacctctgacatattcttagctgcaatcaacatgtcatcaacgtataaca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aacaagttcttcattgttcactgtcttcacatatacacactgatcatgatcacttctctgaaacttctcatctg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cttgttaaatcttttgtaccactatcttggtgcatgtttcaaaccatacaaggacttcttgagaagacatac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ttcgtttccaactgacaccacaccctctagctgctccatatacagctcttcttccaattcaccatgtaagaaggc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aacatccatctgttcaagttctaagtcaagattaaccaccatagacattaaaactctgatagaagtgtgtttaa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gggcaaatatttcttggtagtcaattccctctttctatgagaatcctcttgcaacaagtcttgccttgtatc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ttaacaccagttataccagctttgattttgaataaccatttgcaactgatagcctttctatcctttggtctg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ttcccaagtagcattctttgttaaagaatccatttctttacctatagctccattccatagctccgagttttca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agcatcatgaagacattgtggttcttcttccacattcagtacctcatatgtcattaatgcaaatgaaaattg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tctttcattttagctggagctacaatctgtctgcgagttatatctcttgcaagttggtagtttgttaaaccact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tggtgactgagtttctgcaggttctgcaggttcttcagaatcttcttcagattcactttcactgacttctactg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gtagttactccaccttgcttagagctgactcgcttcttgaccaattctgtaataacaccaaaatttgatgttgat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gagtctcctgctactgcatcattcacatctttgtttaagtctttatagaccatgtcttcacgaaatatcaca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ttatcacgcattttctttcatcaagtagccaaatcttataaccttttgtgcctgcaaggtaacctaagaacactc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attctcttggttttagctttccttggtcatgatgaacatatgcgattgaacaaaatcttttcaagtgtttgta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tttctgtttagccatagctcttcaggaacgttatgatcaatggctgaggcaggagatctgttaatgatgtatg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ttgcagctgcttcagcccagaaactctcatccagaccaaactcaattagtaaacatctcactttctccatgatcg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tcattctctctgcaacaccattttgttgtggtgtgtaaacacatgtcttgtgtctttcaataccatgggtctt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cctgtcaaacttaatattgcaaaattccaacccattatctgttctcaaacacttaacctttctatctacctgat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atgttctttccgcttctccaggaccttcattttccattttcttctttctagcaaaacagtctttcttaacatga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tcttgcaaaaccagcaggttactcttgttttagaatttgacctgcttctacctctgcctagaccacctttct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ttgattgtttatcactagtggtctacctctttcagtagtatacaagactgttgatgagcttctttcaagatca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catttagctctctttccaatgacttagcagaggagataacatcctgtaatgacaaagctttattctcatacttc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tgctttagttgagagtatcttgatgtaaacccattcaagaacaatattgcacaaacttcttcacctaccacaa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actgctcagctttgcaactattttcaagaattcattcacattcttattaattgacattgtgtcattcatctt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aaaacttaagctccacatagattcgatttggtaacgatgtttccatatacagcttgttcaagggttcccacat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acagacttgcaatgatcaatctttctcagaacaacatcaccaacatgaacgataatcacattcatagcatgttc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ctccatcttttcaagatctagtactacctttgtttgtgatgattctgatccatcatcatcaccttcctcaacc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cttcacttttagtaaacggaacaacttttgttaatgtcaaatcatcgatcactcctttaagcctagctaagctg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gctttcatccttttcttccatagcgagaagtctgagttctcgttaaagacttgaaacgacgcctttaaacatg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ggtttgcttcgctcgtcatcgccattaaagaaccttaggctctgataccaatctgttacaatcctatgactctaa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ttcaacacaactcgaacaagtttcaattcgcataaactcaagagatcgatcaaagaacgcaaacaaacaaaga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gaacacacgattgtttacccagttcggatcaccgatgtgatgaacctacgtctggggccagaatcaatccagc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tactaatcaatgtttactcaagctcaaaacccagagctcaagatcgttttcaagagagaagaattgagataag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ctgtttcaacgaacaattgaaaaagatgaagactatttataacagagcaaggaaagccaaaccctataattcca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cttctgatccttctgttattctgaaactgatttcttcttcttcttaaaccaatactaaaccggcactgaacca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acaaataaccagctaaaccaaatcaacatcaaactaaatcagaagtttgaatcacacttttacaaaagctgaa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tgtttgtaaagcttttgataaaaaatttataaatgaaaactgtcaaaaactgtattgctttaataataaatta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aaaactaatattgttatccgcattgtagagtttaattggtatgggtcaagacatgcctacctaaataacatt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aattacaatagaaattcaattaatttcgctattttattgtgagtttatatataaacatgtttgacagcaacg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catacaaatagaaagcaatatgacaaaagaatactattaacgtaaaacccacacctagtgcaaatgttcatac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ttttttaaagaaataccacttaacgtggattggcttaaaacaacaaactagtattaacaaagttgacataa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ttattgccttatcactagattttaaccaaccgaaggcatagcaaattattttaagtctaggaaagagtaca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tacacatatttttagtgtgtatcaacaatggttctatcaaatgaggaaaataataatctgaaatgatgagtc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ttgcatcacccctttttcttttaggctcacatccatataacctctggtttctatcaaatataaaaaatctat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gacaagtcatgttcatggggttggatagatacattacactaatggctttatgaatgtcgtctgctagttatg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acattattcttaaactaatcaatttcccaaaaacatttgggttaaatcagaattcatatggatagttatagga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gtttgttctagaaaggaattttttttgttcgaggttgtatagtgattgatcccaacacaaatgacttatgatt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agataaaatgtgcacgtatatcttttttctgtttccatataaaattcttaaaagtttaatatatccggaggtg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catgcttggtaatagtagtaatgaaatttaatccaaagaaaaagtttatagtttctatttctccaaaatcattc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ggcaactttctgcatattttcctgcattgtttgctctcactcgatttgttgtttcaatgtgcatttcaagttt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gtcttaaaaacaaagacatttgaggatttaattgtccattaccattatgcataaccacacgtagtagggacttc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ctagtgatttgttcacttttggaataacaaaaatatgatcattgcatggttacttgttaatcttagaaatccg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caaacttccttaaactcgttgagattttgttaattctactgaaaacaaatattaaaaagctttgcaaagctcg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attttcaaaataacacaagtaaagctattaataaaaaaaatatgaaaactcaaaatataatcttaattgata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aaatctaaaatataaataaaacaataaataattgtcaagttttaccctacatttaattgatatataatgtaga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tcgtcttctctctaacatatgaacaactttctccaaggaaatggtagatgtcgtcaaccatcatgtcatcc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acttaattggattaagaaactaaataactgatctcaactgatataatagtgaaaagttctaagtaagagggta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atacacaattttgtttgaaacgcgtcaaacaaatgttttttacttgttcttattgataataaatcttttacaag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attacctcggcaattacttgacatattctacccgaatgatcaaccccgactaagaacaaatctaagcctaatca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gtttcttatcacacgcttgtgaagaggagggattacaaacacccactttctaagcttttactaggcttcgaaa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aacgtatggcaatattctagagtgcttaggcggctcaatgcctaatcctagaatatttatgctattctcgctaac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tcctaggatctctgagaatcaatgagcgagatctttcttgaatcgtcaagcctatccctttccttgttggga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gatcttcaagcctatcccttttccttgttcgagatactccttgatattcaagcctatctctttccttaacttg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aatattcaccaaatcttctcaaccaactttcgtgtttgatcaccatgccaattcagcaaagcttcttggcacg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tcaaccactccagcaccgccatgtcagctcacgcgtccatgtcagcaactcagacgtttgatgtagatttgatg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cctgatatccaacagctctctgatgtccaacagctccttgatgtccattagttcgttgatgtcagaatctgcatc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ctcccctttttggacttagtttgatactcaagcatccttctggctcaacctaaaaagatactaaacaaaccaa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gaaacagataaaacaacatctagctagagattaaagcttgttcatatcagaactgtgttaagaatgcaaaaaa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gaacgaaaatcaagttcttaaccgttcacatcactcagaaggattctaacaacgaactcctccaataccaggc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tatgtctaaacttaaaacgcattaaattgaaacaagtctcccccataaatagtgaacactactcatctagt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aacaatactcatcaagtgatcagtcaactatgaacattactaagtaatcagcagttagtcaaactcccccaca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attctataaaccagactcatctcctcctgcttgagtgcaaaactaagttaaaaacaactagttacaaaagatc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gataagtagttagaaacacttacctgatattagtgtatcgtgaaaacactttgatgaccaaccacttctcaa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gcagccaaatccgggtttgatttcaccagccgtgtgactcaaccaatcttcgtgataaaacctaaaagtcatac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acccaaacacaacaacaagacaaaatctagaaatgtttctagcatacatatcaaaagataagattcgtccaa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gtgtttaacttattacatacccaagttttcagatgatacatatcatcagttcaaaaagaacaaaaacaaaagcat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aaataaaaacaaggttgtcaaaaactagattttaaaggttaaaaatatcaatctcccccacaaattaattccc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gagtagaatcaaacacatctcctcctgctttagtgcatgaattagtcaaaaatcacacaacatcagcaaagat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ctcagagaaaacagagaaacacttacctgcatctagagcagcatgctgataacactgtattttactcattttag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atgtttatcatcatttagctttgcatttgctcattgtatcatatcattttgcaccattttagcttgttttgcata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atctaggatcatcttgcattcgcattgcatattttggtgtgctttcaggtgcaaaaggagcttaaaaggactt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atccattcactcgatccaggcagctatagaagaggcaacattctactcgacctctttactcgatccaggatgct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ggctaaagtttactcgaccctcttaatcgatcaaggtaacctcagatgaagcagcagattcatctactcgccc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ctcgatcaactactcgatccatatactcgaccaagggtgaccatctctacaagacttgttgagctatcaaagcg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ggatcctcctcattccccactcaaccagacatatgagcatacagataggagaggatgaagcatctagtcgacc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cactcggagcatagacacaaaggcgcagactttgcagcaccctctttactcgatccccaaggtcgagtattcgc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gcctcaagtctcttgtcttctagtgaatctagggtttcaacattttagtataaatagatcactttgggatttg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gatctatgctttatctattagtttttctttgtgtttatgaatgttgaaactttaattactcttaatctatttc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catttgtttgtttaagtatagttgtttagcttgtttagatctacattttggtataattttagtaatttctggg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tcttaagaatgttgcttgagtagtgattagggttcttgacgatggattagattagggtaatctctaggttagt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ttagtgtttaggtttatacccttctggattcgcttggcccctatgcgatttttgctggctaatgtggagatcc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agacgtccagcgtccaaaagacgttcaaatggatatctgacctacgaattcaagagatatgtagactcgaccaag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gcttgtctgcctattagctttggtagattgtttcttaaaccatgctatgctatgtttcatcaacgagagttga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gaagtggtaaagttatggggatctttgtcacaagagtggattgacccggtttttgaatctatcgtcatgggtat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tcgcctattagccatttgatgaaccctagagttgcccttatcaatgaatccatccttagaacttctattagat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tatcccttgttgattgcacttttatttacctgttatttgtatcctctgtttattgcattttagttcttaattt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ctgttggttctactcgacccaatgatcgagtagggctgttaagttctcatttttacttgtttgaatcttgacct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ttactagaaacccaccatctttataatctggcttgacttagttgtttttgtacacatcttgattgctagcaat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gactggattgacaccctctataactgcatcgacatgtttgtgttttagaggaattgaactgaaactcacatgca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aatggccaagttcaatggcacatgcttctcaacatcaaacttcacaggatgctgcatctgaaagttgatacac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ggaaaccgaatgtagaactttgcctcaggtttcaaagcaagctgcagaatatgctcatacaccatttgccaaag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gccaacttttgtgcaatctgatacacaagcaaagccgtgtctatacttgcatatccctcgctggttgttggaga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tctgcacgaaaactttaacagcttcctatagtttttcgagaaggtgctcatgggaggagtctgaagaaccttc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catcagtaagatagttggtgacctcatcatcaatcaaaccaataatttgcaactgttaagctctggcatcaac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agaccaaacaaaactttgatcttggcaggagagaattcgtactccatgcctcgcacacataccttgacagaatc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gacctcttgttagcatcatgagtgataagtcgcaagcggtgaaagccaacttcatcagcaacacttgaaccagc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cttcccttttttagtcttctgtcttttcaccttcttcacagcaccagactgtttccttttcagcaaacgcgag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atagatccgtcgagttagcagctggtacggattcaaacagagatctgggaccacttgaggattctcgttgttg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aacttggtcacacgtctggcttttggctcagcaggaatgggtgtctcagatctatgaataggaacaacaata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cactcggtggctctggagatacggctgcctgttcatcttgtttctccttgtgtggaaggtcagatctgagaggtg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cgggctcagcatacaacaccatagctttgtttagattttcttcctcttcagctttcagagactgtgatggatc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gaggctgtttctgaaaggtccgacgacggtctcacagatcttttttgcacgagccgttgaagtccagagaatat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catcttcaagaaagatttaaacttgattctctttgagcacaagtcttcgagttaacgactccctaggcaggtt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acatgagaaaccctaactctttttccctccaacctagacattaagtaatgggcttaatttattcatgggcct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atgggcttaaactatacctaaaataattagagcctgaaacactaaacaaaaacattagtgcacacttgcaaa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cattgattcatatcatcccattcatcaacatcacatgttagaatagttctgattaaaaatcatttagcgaacaa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ctcatgaacagagtttagtgacccagaaagttattgaaacatgtgagtacactacgttggattcaaaacattt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ctttgagatctgttccgtgttacgtgccaaccagttgttcagaactcagcaagaagctaccataaccactcata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tagatcaactctgggtacagtggctagtctttcacactgtcatgccttcaattcaagtagatcagctcaacgt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ggcagctggaattttcctttggagattgctcaaagaatcaggagtgtgctgcttttatttccacacttcctcag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tacaacagggttctcctttttttttaaactttgaatccctgttgatctatcagtttcatatcagcaacatcac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tctcaactgctgatatcagtgcatgatggtcacttgacaccaaattaggctttagatacccttagtttggtttg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gttgatctcctcagctctttgacctcctgttagacgacaacgttttacggctgactacagaatcagcatgac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ctattttccacacatctttattcacatagtgttgatcttctattcatccttggatttccatggcctgttcttgc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gttcctgtcttagatcaacacatctcacgaaacagattagatctcacgcacaccaattaactttctcagatca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ctaataaactccaagattttggtacacaaatcagatagttgatattcagtacttagatgatcaactactatcag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ctcaacaagttcacgaatgaaatggtgtaatatatcaatatgcttagtgcgtgaatgttgaacaagattatttc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taatgcactctgattatcacaataaattagtaaagaaccagagatcataccatagtcagctgccatttgtttc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tgatttgagtgtagcaactccctagagcaaagtactttatttcaacaatggatagagacacaatatactactc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ctacctcgagaccatgttgctacccatgaagaagcatcaaccacttgtacttcaacattcttccatggatccag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agcatcttgcactgcatcaaactcttgtaatggtatctatgcattgcaactcccctgatatgtacagagactc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tgactctggatatgtacagacatatgtacaaacaccatcagattcagttccagattcatccgccacaagcag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taactttctccccccgaatccttcgcatagcatcatgtgggatatgattcgaacacttaccagactgctgcacc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tagtggcaaagtcctggctatgttgacacttcaaattcagaaaacctctctgaacaaactactttgaatgtgg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ggattccacatgtaacaacagttactagttcacacacttttgagggtcgtacgtccttgtttatcagcagcat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aaacatcaggtttcttcatccaatcttgactagatatacaaatatatctgtgatatttgttttgcttcagcaat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actcgattgtaacacaagttacaactagctgtaatctctccttggtcactatagaaacatttcctcgttcttct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tgtttgacactcgactgactaattcatgcttctgatcttgtccttgcctttacataaccagacttagcaaagt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agaatagctctattcataaccttagttgaggtacacgaatatccaccattacgatgaagatcatctttcttt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cttgattcccttgcttatcgttcttgtggcgatgcttgtggtgtctgacttgcgtaacacgattcaggaagct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tcagctctgtagtgttttcgacttccgcaataccaacatcctgttcttttgctcctcagatgattgtgatcaac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atctgaatgtctccagttatgagtaggcatactcatggtcaacgcctttcgagccttcgaaggtgcatccatgc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gcttctgctggttggatatcatcagatttctcatctgaagttgtccctttgacaaaacgcgttcctccttttga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tccatcatattcaagaccccaagtaacgtttgaagttcttccagcagtcaggagcttatcaaagtctttagtccc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cagcatcttgatgtttctcaggttgtcttctacctccttaggatttgattctctcttcaccaagctccttttc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caaaaacatttttcatcacaattcccttttcagaaatgagcttgtgatgttccttccttttcagaatcaactcc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aatcctgactttctccaaagtgaatccaggctcatcgttcactgaatcagtatcatacgcctgcatcatcccaa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gttccgactttaatgaatttgagttcagagatacatcaatctctgacttgtgtgactgaagcttgtctggcag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agaaatgttttcaccatcttcttgtccttgtacgtttttcctaggacaacagcctcttgtgtgatggagctca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ggtgaagtcatccacagattcttcaacttccatggtcagattcacaaactctaacgcaagcatgtccagacaa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ttcacattgctggtgcctttgaatgagtcttgcagaatgtcccatgcttcttttgctgataagcatccttgaac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aacttattcattggcaaagatccaagaatcacagacagtgcctaagagttgtgattggctgttgtgttctcatc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tcattcagtccttgatttcaacacagtgtctccctttgcatcctttgtggtaggaggcgtccaaccatcttct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accatgcatccatgtcaatactttgaattgattgcctgataaaaacctaccaatacccgtactgcttagcatc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agtggcttaggtatcgcaacgaaccgttgtgctttctccatccttgtcgcaagatctcacttgttgaaaaga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ttcttttatcaggtgtcctctttggtaccaattaagagggtatagaggatacacaacacgctgattttgtttg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gtcaaacaaaagctttttacttgtacttattgataataaatcttttacaaggattccattatctcggcaattac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tattctacctgaatgatcaaccccgactaagaacatatccaagcctaatcactcctaagtttcttatcacacgc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agaggagggattagaaacacccactttctaagcttttgctaggctttgaaagctttaaacgtatggcaatattc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gcttaggcggctcaatgcctactcctagaatatttatgctattctcgctaaccctaattcctaggatctctgag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gagcgggatctttcttgaatcgtcaagcctatccctttccttgttgggatcttccttgatcttcaagcctatcc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ccttgttcgagatcctccttgatattcaagcatatctctttccttaacttgttgagaagaatattcaccaaat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accaactttcgtgtttgatcaccacaccaattcaacaaagcttcttggcacgtcacatcaaccactccagcacc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tcagctcacgcgtccatgtcagcaactcaaacgtttgatgtagatttgatgcagtgtcctgatatccaacaac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atgtccattagctcgttgatgtcagaatctgcatcttcaatctccccctttttgacttagtttgatactcaagc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tggctcaacctaaaaagatacttaacaaaccaaccaaaaagaaacataaaatgcaatatctagctagagatt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ttcgtatcagaatgtgttaagaacgcaaaaaatcaatagcaacagaaatcaagttcttaaccgttcacatcac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ggattttaacaacgaactcctccaataccaggcagtgaaactatgtctaaatttaaaacgaattaaattgaaac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cccccataaacagtgaacactactcaactagtaattagtcaactactcatcaaatgatcagtcaactatgaac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gtaatcagcagttagtcaaactcccccacaatcaagcattctataaacaagactcatctccccctgcttgagt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taagttaaaaacaactagttacagaagatctacatcaagataagtagttagaaacacttacctgatattagtg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gaaaacactttgatgaccaaccacttctcagactactgcagccaaaaccgggtttgatttcaccagccgtgtga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aaaagttatataaacggttagcttgaatttccgaaaaactgactaaaacttaaatcattcaaaatgtaaagtc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ccctcataagtcttctaaaactcaatgagattttaatacagtgtatctactgaaaaaggattaaaaaataaa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aaagtcttaccaaaactgatttattaagtgttgtttatttattaaaaaacttaaaaattatagaaaacctaaa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cttaattggaatatactgagacaacttcttcatgtacaccagtggactaccatgtggtgtgctttttgcctcc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cgacactctcatgtggggttacattttaatgcaacataccaaaaatataacaaaattctcaaatctaattctg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atgatgatgtattatttgattgataacatgaattgttgcatgtgataagatggttaatcaatcacaaaataatg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atatacattttttggtagacgttttggccaaaaatcccttaactatttactaattacatttaggtccttacaa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ttaaccaaatattctattaccaaaaatttacaatttgttagtttgcattaaatatttaaattaactttgtcct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atatttagtccctacaaaacctatctaggtttatatccttaattaaatcttatcattattgaactacattca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cgaatttcctaaattttatctatctacattaaatataaatatatgctttttctttcacttttagttgttctt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ttatttgattttatataatatatatatagttaataaaatataagattttttctgcatatgatgtaattcaaa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aaacagacatatattactcaatcgatgaagaaaaaaaagtaagtgtaaaaggtctcacattgcttaagaaatt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ggttcagagtcttattataaaaagaaccaaaatgattttgaataagaatgaactggaagtttgatttatcagg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aaaataaaaatgttatccggtttactgtgattctctattttaaagaacttaatctttaaaaaattcaaaatat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ttttaaatttcttaaaacttaaatatcaaaaaatttataactttggaaaaattatactttattaaaaaaatt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taatattggacaatatacaacggatgaaattctatatataacaattaaaatataattataaagtttggatca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aatatttttttaatttcaatatcataaacatttaaaatttagaaaaataacaaaatgatgtttaatttcacgt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ttatatagtgggacgagtttgagttgatattaatacaggatggtatgtactataggtgaaatcctataatta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atataattatacaattttaaaaactaaaccaaagttacaatattaaaatatatatataacttgaaattttaa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gttttaaaattgttccaaggtgtattatacgtgaaaaaaataacatatgtctatagatcatcttaaagacaa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ttttgataaaaatatacacatgtggtatatcttttaatatgttactaggtcagtacccgtgttacgcacggta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tttagtcaataatcaaatctcagttctgtgtattccacagaaactttactttattttcattatctgtaaacat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tatatcatgtattattggtatcaactaaatatatttagtctagtcaaaccatattttgtttagtatatgtagt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ggtttgtagcatggaaaatatatgtctatagttggtatgtacatttgggaacgtaattgtatattttgtatatg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gtacacatagtagttttgtacgttttcatgtatgtaattaatatagaagtttaacattatctcataatcaaaaa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tttatatatgtttatatttacagaatgtgaaactaacattttttgatacaataattatgttaaatgagacat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ttttgtacataaatagattttactaaattttgcaatttgatagtgaacgacgaataaataaatatgttgagtt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tatagtaataataggtaatatatagtaacattcttatttattttaggcagaataatattaaatttagtcaat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gatgcgatattgtaagatatcaaattttagaagatattataaattggaaatatgtaaaagtcttaaccaaaatca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taaataacaaaacgaccattagaccggtaccaaaaaataaaatagaaacttgttcatacagaaataaaaataa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ccgagttcataaagataaacacaaaaacataattttaaatcgatgttcaaccgccattccttgcaccttcatca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cctacaaaacaaataaatgtggcatgcaattatcaataataatattacattccgtttatacaattactgatagg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tttgcatgttttacacatcctattatcaccattttgagtctagtttcatccatctttcataacattcaccatc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gtacattttgcatctttagtcgagtctaggactagtcttgcatacattctgcatcttggagttgtttcaggtg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gctattggtgctcagaaagaggaaaaacagaacagaaaatcacacttccaccaacatactcgatcaccagtggc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gaagcagtcagctcagcagtccatccagacacttctactcgatcccagaggagaccatacagtccattctgcc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ctcgatcgcagaggagaggaggcagtccattctgcaattctactctatcgcagaggcgaccaggcagtccac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gtccaccagttatactcgatcacagaggagaagaaccagtccatcctgacagctgacacacttactcgatcacag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caagaagcagcccaaaccattctgtcaaccaacctactcgaccaccacctcgaccctgtgatcaatccgcactcaa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caacctgagcatcaaaaagagaagagaaaagaaagcccattcgaagcccattcgaattccatcaggaagcccac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caacactcttgatcacgccgtccatggtccgttaagtgggctcgaagcccgctttcttatcttagtataaata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aagggtttcgccctgagacatgcacgtttagagacacaaatttcgcactattattcagcagccgcctttcattc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aactttgtatttcaacttttcttctaagttattcagattttactttcatttgcttgttcatctttgtttcattcc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atttttagtatgcaatcttcaatcgtttaagcatgttgtctgagtagtgattagaatttctgaggatgggac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ttgtggaacccctggtcgaatctgttgattaagtgtagatttattgaatcccttctggattagttgtgtttactg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cctttcttatcaactggaatctgatcccagacgttccagcgcccataaggcgtttaatggaacgttggatcta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ccagtgataatcgtctctatcccaagggattagccgtttagagcggttattggctttaacagtcggttcttattg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agttagagatccctaatgggaattaggtcagtgtctagctatgcttgaggatttctattacgggagttaatt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gttgttgactttgttgtctagggataccttaattgagatttgttaaccaagtgaattgattagagagaccacac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taccctatccttaggagttcctcatccatttaatttctctgtttacttacctgcttgattcacttgctattg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tattttttgttttcaaccattctactcgatcacacgagtctactaacagtgagactgcgtgatagagtaaactg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tttctgcattttcaatctctgtcatcctgttgtactcgatcacagggtcccttctggcagtcgaccctgcgatcg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ttcggtcatttctgtgactttttactgttttctgcatcaacactaggactgttagaaaaccaaccaaattctgc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cttgacttagcaacttctgatcatatctcatgtgtctgcatcacacccatttggattgacacctaaaatacttcaac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gatagtgttttaagattaattgagtaaaaacctactatcaattactaataacgaaatgtaataatatacgaat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cttacatctcatggatctggttagacttgggaatatcaggatccggaaagacggttgatatcgggcctgcggt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cgtacgttctttggaccatcaaaataacggtcaatcttccaccacccaagaacaacgacaataactccacca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gacgatagttatgatcaaagtcaagagcttccttcttagtagctagacattccaaaacacgatttctaaacag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aaaatagtattagaatagtttaatttaggtaattcaaattaaactaacaaagacggaaacttactcattgtca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gaaagttaacgtcaaataatcgacgtggttttgcttaagtctagtgtttatcaattctccaacatcatagatc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caccaagtctccaaaaaattacagaaattaattaaaataaatcagagtcaaatttatacgattgatattgaata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actaatgaacactaagatgcatgatataaaataatgcacacaacaaattcataaaaatctcaccgactaaaac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tcgatttcatcatcgataatcgaagagaaggatgctagacgataatgcagaatagcgggtaccggacttgtt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cgacagtgtcaacagcaaatcgaattttgaaggcatgagttgttggcctgacaggactttggttatcaacaact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tcgttatcgttacccattctctttcattaataaaatctttatagtgatccaacatcttgtatcaaacagtatc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gtcataccctacggatcaaacatactaatcaaaactctaaaacatgcaaacctaaaattttcataaccaaacag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cttacatgttcatcggcgagaatcaaacccataacctttgaagatggaaccagcggaactaagaatgtccgc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cacacgaatacaccatcctgtaatagacagtttcaacagagtaagagcatgaaacgattccatcatttcgctg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ttaagttattttttttattcattttatgagatgctaatgataacgatatatatataagaaagactaaaacaccg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caggttagacgcaactttcaaaatagtaataatagtcacgacgtttcaagtcacttattaatctagaagatacg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atttttaataactcaattattaataacatggtaaatttgtcgattctcataaattaggaaaattataaaaat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gttattcttaattggagttgttatataaataccaattgtcttaacactacaagaaaacaagcgattaacgacc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cagtcatttcgtagtcgtaaataatgataatacgaccaatctgcgactaatgactgtagtcagtaatccatagt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gtataggggtggttaattagtcgttggtcaacgacaataatacgacaatagcctaaacagtacaagttcgtcg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agtcgtactaaatcggcgactacttgacgaccatcttacgattaatcatactgtacagagtgtgtcagaacatgg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tttagtagtcgttaataacgtatgacgactttacgactacgttgcgattaaatattctaaaccctgggtatgtt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tgtcgtaaaatagtcgtaaaattttgtacgactgtttgacgattaattgtactttaccaaggatttgaaacttt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atcatagtcgtataagtatatacgactattggacgtctgttttacaattagattatgactaatttggttagtc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tgtcctaaagttatgtgactaattgacgactatgctgcaactaaattgctacttatttactagttttttgcga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gtttggtccgaataaggatttggtcatcaattgttgggtttcttgtttgttgtttaaagtcatcaattgttctt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tatttgatatgctataacatatgaaaagacactactcatatattgaaaatcaagttcaaaacataaaattatct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acatacaacttattgaaagatacaactagtgtttggaaacctaaaatctatggatcattagatggtggagtaa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tacgctctgtggatgtggaagagtgtgtggcgatgaagtccaagaactgcggatcggtttggcagagatacttct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aaggacaagtgcttgagcttgtccttttgctcagctgtgactcgggctgactcggcttctcgggcagcaatctca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cgcttctcgttatatgcagcttgctcttcaatttgccgctgagcttcctacagccgttcttctaaggctttaa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gtctccggggagttggcggttggcactgcctagagtttctttaagacatccaagtccataaggattgcctctt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ctttctgtggactgcaagaaataaagaggaagataattagtgacagatcctcaaagtctctaagactctgaaaa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aacatcttacctcgagaaatatggttgtatactcatctagtgtgagatcccgaggaagtgaagagccatcag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gcagaagcagccgcttctagttcagataacttctctctcacattttgctcatacgccagagcaatcttctctgcc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atcaacataagtcccatccgacttagtgtgtgtctggatgaacacctcaccaagagggacaggtcttcccatttt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cttgcaaacacagatcacaatcttcattactatcaacagactaaacatcacacagtaaaacgaacatcactaaaa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ggaagattgcggaaacacttaccaattcaatttggatttcttggaaagactttggcccagagtagtggacgtgag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gagaccattacggtcagagagacgagctttggaataggtcttactccttttttttgcttcttctgtgtcccagtaa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cattgttccccacagagtttctccaatccatgaaggctgctctcgagttctcctatcggtgctaaccatgtcct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cgcctcttaacgatctcattaaagtagtattggactgtccctgttattcagggatcccagtggtgagttttctac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gtgtgaagttagtgaacacttgacagattaaatagtaaagtctaaagaaagttggagaaatacaagaagcttac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ctctaaaaacaatctttctcttttatccaatggcacacaggaccaattatagtagggagcattgaacttttgag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tccttgtgatctttctaaccaatttagatcctctgtcgcgagtaaacctccaaacacatgcaacacagacaga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tgtttaaaatccaaaacactacaactacagtagactatataactgaacaagaggcaatctacaagattctag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taagccgacaagatcacacacagaacacaatagtcaacataacaagatcacacacagtaaagaacttaacaag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gacaagtatagaacaaaggcagatcctcaatgtctaagccgaaaacatgctaatttcaacaatcaacaaatgtt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agtctatgattcacaacagaacacaatagtcaacataacaagatcacacacagtaaagaacttaacaagattc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gtatagaacaaagacagatcctcaatgtcaaagccgaaaacatgctaagttcaacaatcaacaaatgttccac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gttcatgattcacaacagaacacaataaagaacataacaagagcagacacagtgaagaacttaacaagatcaca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atagaacaaaggcagattctactatgttacacaacccataacaaacatccaattccaacaaccatcattcaca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tccacaacaagccattctacataacagaacacgagttacactgcacaggctgagaacacgagaataaaatagag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gaacataccactcggtttttggtttgggaatcggagacaagacacaacaccacagctccctgtttggcacggag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cttgcagagccaccgccgagtcttcttgtagctccggcaacgtcccaggaacttactcttggaagttgttccc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tgaagggtggctgtttgctggagcgtctgaatctggcgactgaggaggatcttactgagctggcgctgttggcgg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gtagtggacctcttcagatagaggcggaggagcttgacgttgtggttgagtcgttgagttctggaacagttga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cggtggatagttgcggacgtgggggccagacgttgaagggccatgttgttgagccggctccgtcgcaggaacttg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cggcgccggagtgaagttgtattggggaggaagattcgccggtcttgatccgccggcgccggctctctgagtgac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ggcgtcgtcttacgctttcgggagccatctcgaccggcgataggcatgatagatcgacggagaatattgaaaaga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gaagacgacgaagcagctcgaagaggttgaaggtgagagatcgaagaagatcgatcgatcttagcagaagaag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cgatcttagaaggagaaatgattgagaattggggattagggtttgagagatgaagaagatcgagaattggg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tttgagagatgtagaagatcaagaattgggattagggtttgagagatgaagaagagcgagaattggggattagg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gtttgagagatgaagaacttcgagaattggggattagggtttgagagatgaagaagaagaagaagaggaagttg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agagaaatgactaagtgtttggctcaaagagaaaggaagtttggatcgaagagaaatgactaagtattcgcat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cataattgtcgcataatcatttgggtttgggcctcgaaatttgaagccctactaattaaatcagcgtcagtg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cgcaattttgtcgcctattacactgggtttgggcttcaaaatttcaaagcccaacaaatcaaaatggtgtcgta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cgcatttttgtcataaaataataatgggtttgggcttcaacatttagaagcccaaaatatcaaacatttgtcgg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tcgcaataacgtcgcctataataatgggttttggcctcaaaatttaaaagcccacaaaacaaacttttgtcgg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tcgcattatggacgcctataataatgggtttgggcctcgaaatttaaaagccccaacatatcaaacatgtgtc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tagtcgtcgttttgtcaccgtttttaatgggtttggactccaacatttagaagcccaataaatcttatattgat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taaatgtgaaagaaatatacatatatcataaaaagttcaatgatattatgaaacaaaattcattctaatatt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taattatacatatattcacacatttatacatcttcatcttctacttcatcttcgtccgaggacgataaattac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cttcgtcttcttgttcagcatccccgacatcgtaatcaaggattattgggtttaagttggatactggattttca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gatcttcaattgtagtgagcaaaacatcatcatcattttatgtttgcaaaagagttggatcattgttttcatat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gaaatgttcccctcggattaacttttaaaacattgagccaaatgttctttggtttcttcgtatatggatacgg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caaacttgatctgcttgagatgctgtatacatatatcaaacaagattattaataattaacaaagaaacgtat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tcagaattacgtaccaagaataaatggctcgtatttattgtatttcctcgtagatagaacgtctacaacgcca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cttcgtcgagtgcctctcccagtctttgggtcataccacttacactaaaaaagtgtgatcctcaaattgacgata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tactcgagttctataaaatcagttaaggtaccgtagaaatccgcttcatcagatgaatcagcgtaattttcac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acacaccccatagttacatatctttcgtccagcgccatgattttgcgtatgaaacaaatatcctcttgtgaaa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ggccaagttttaaccttgttcaaaggtccttgcacaatctcttgaacccaagtaggaaatggagaagtagtgtt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gttacctacataatagataaacaatattaattagtatatattaaatgatcacttttcgaatgaaccaaaattg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acttacatattctttaacccatagatgatattcttccactcttttcgcgtagagttctttatcgggcaagcatg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ttgcagaaagataatcctcgaacatattacatttacaaacgaagaaatatttatcaaagtgatcttagtgaaa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caacaagtgattaaaaatacctctcaaatggtttaaaatagtcacaatttcttaaaacatatgcatgtgcgc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agtctttctctgaaagccaatctacatgcatttcaccacttggacggccgacatgcataaatatattaggtact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acatgatatacaggaattttaccttcattgaatcttgttaacctgatccatgtaagtgaattaatatcgaaga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cgttaaataattaaatatatttaccttgattttgtttgaatatgatcggcaaagtagtgctatgaaaaataa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cgccattgatatatgactcaacaattgagcatgcagcatatcttttgttctttgcttttcctttcaaatttt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ctctcgaatgggtacatccacctatattagactgggccacccaattcagcttggtatgggagatggataggtaa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cataacataaaaaaatgatggtggaaaagatcttttccaagttacagatgattaaaactatgttctgtttgag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acgcgacttgtctgtaaagttctcgaacatagatctcggaaaaatgctctaattcctaaaatatatgtgcaag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gattagattaaaaaaatgttggaataaaaaatagtaagtattgtacctgatagtgcaaggtggacattccggtc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ttcagcaaagataaatggaagtagtcgctccataaatacatgacaatcatgactcttcatgcctgaaaactttc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ccagatctacacaactagccaaatctgaagaataaccatctagaaatctaatattatgtttcacatattgtaat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tgtttggcttcttctgtcaatgtatacgctggaaatggagctttgccattactatcaatatgtaagcctggccgt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aatttctcaatatccaatcttgacatgatattgtcttttgatttacccttaacactcatgagagtgttcatga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caagaaaattcttctctgtatgcatcacatcaatattatgtcgaagattgaggtctttccagtaagacaactccc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atgctttccttgtgccaattatgttccttcccatagcctcgcatcttcttttcatgaccgttcccaccaacatc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tttttggtggatttacactagccaaccgctcgtaataaacttgctcccctgtcaaagactcaggtggatacttgc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catttcttcctttcagaaagtcttttctgttcctacgggatggatgaccatgaggaagaaatctacggtgacaa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cagcatgtcttccgtccattgggtagataaaaagactttgtactttccatgcaaactggacaagacaatttacca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agtccatcctgataacatgctatacgccggaaagtcgctaatcgtccatagtagtactgcttttagattaaaat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ctcaatgaaacatcgtacacatcgactccagtagaccacaactcttttaactcctcaataagaggttggaggaag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aggctagctcgaggattatttggaccagaatttagaatagtaagaaataagtactttgtattcatgcatatacc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taaattatatggagttaggatcacaggccacaacgaatgattacgagacatgccaaatggattgaacccatcag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cccgagataaacgttacggggttctttggcaaactggggatgtaactcttggaaatatctccactttgctgcat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ggatgattcatttctccctcctttgattggtgctcagcatgccatcgcattgccgcagctgtcttatggctctg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tctcttcaaccggtccccaatacgtagtaccacatacgactatatggtactttggttcttcgacggtcgtcctt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ccatcttttcgcgccacaaaatcgacattgatcttctttttcgtcttctttccaaaatagcatacaaatgttct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tcaatcgtatgatatggaagtcctaaattgcgcatcaacttctcggtctggtaatgtgaagtggtagcctgg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tctggtaaaaaatctgtaaacagttcgcaaacggagtccaccaacttttcactcatattatactccgccttattg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gagtcaagatgataaggataactgcgactgcccttcacgacaaccatcgtacattggattatttgcaccttcta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tcgtagaacttatttgaatggttacgaaccggttcttccacattctaataattatcatcatgatgatagttatca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cccacgttaaaattaaatgcatcgttcaccatatccacatatggatcttctacaacattacccacttcttcatg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cactaaaatacgtcctatccgtgtaactcgttcctatatccatattcatttcttctccatgcttataccaaacat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caggcataaatccttgactaaacaaatgactactaacttttctacccgggatgatgtgtttttcattcttgcat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caaggacaatgaaatttacctcgactactctgtactattggctgactattagcgaatgtcatgaattgctcaac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gacgtattcggctgacaaattttccgtcacttcattaaatctcttgtacatccaatctcgatagaaaccgccact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cataattgtagtttcccgccattatacaataaactaactaattttttttttctatgatgttgttgttttaattt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tgaaaaaagagttctgtgaaagtttattatataggccaatttttgtgactaatttacgactacaactaaataatt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tacctacttaccaatgcgaaacacgttttccaactactttatacgactcctatgcgacgtttctacgactacagga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agaagagtagtcgtccattagtcgcccaattagcgactaaattaaatagacggtagaatagtcgtctattagc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ttaacgacaaccttctcccttcaataatacaatcgtcaaatagtcgttacttgccgactatgttccgactactta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gtcgtaaaaaaaccactatgtaactacaaattttcgagttgtcgcactgtagtcgtaaaaccgtcgccaaactgt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attatacaactacgttgattgtcgctgattgttgtcgtcttttacctgttttcttgtataactgcgtggata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ataatcacaagatcctataatgtttgacacctttaataaaaaaattttaataaaaatatttagttatggagac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aataaatatttttaatatttttaatgatggaagtgattaaaaataaggaaatcatatatatgaaaatatatt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aaaaaaatctataatttaattctattagggcacaacataaggaatgtatattctaatttagtttatctagtcta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tgcaaattagaacacaaattaagagatgattgattaagagaatcctcgttcaaataatttatgttttcaactta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tctgtaacattttaatgacaaatttctttggacaaatcttttaataaactctaaggtttggtttttgtttttc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aatagtatagatatctaactcattttttagtttacattttaatcaaaatttgcaatctgaatacattgtgtta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aaaatatctacataacttaaatcaaaataacctaataattcgccaatctaaaaacagttataatttgatctaa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cggaactatagtaatttagtaaacattaaataaaagaaagcataataaaagttaatgtttaacagaaataatgcat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tgaaataaaaacataaacaaaatcttaatagtacaacctttaaacataatagaaatgtttttataaaaaacgat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ggggtctggtgttgcatcttcagttctcatcaacaacttcacctagctcaggtggctgcatccgttcaaagaatt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ctaaaacagtagaagaaaaaaataaccaagactaaaaattttaaaaatacatttttaaaaatacaataaacaat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taatgaaaatataaacgttcttacgtgatgcgatccatgttaatctctgggtaactttgattgaaaataattcc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ccattatgtgagattagacattgacgacttaaaatattaatgtttttattatatgagttagctatataaatt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taagatgagaagagtcttaaatataccttcatgatcatcaacattccaaaatcgaagcacacagtttgtaggattc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cgaaggtccactgataaccaaggtttagaccaagtttcctccacaattgcacaaacaagtcacaagtatatcctc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cacatatcagagattttcccctaataacaatatcaaaattatttcaccaaaacatctaagttctatgaattaag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taaagataacatgatttactatgtttgtgcatttaaatatataaccaaatagatgtcgaactatatagtggaa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taaccaagtatttttaatctcaaactcgagaaattgagaaagtgtaggattttctgaagcttgaggaacaaaatcc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cttatattcccaactctcacgacaacaccataagcatctacaaaaaaaaacgataacatgaaagatatatatt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aaacagacttaatatttttaaaaaatctaaataagaaaattaccatggacaattaaagaattaatagtcttat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tatggagaaggcaacaaatcgaaaaaagttacttggaaccaatctacccacatgagacagtttggtagtctga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tgattctgaacttattatcggctaagggaggttgtctaccgacagatgctctgatcagatgtatgttttccat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aacctccttcttcgagaactctagggacgtcatatccagggtagaaataaggacaaatggcatcaatcattgt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taaaaaaaaaaaaattgacttatgaattaataatagattagatccaatgaatactttttaatttagacttacaatc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gcacaagatcattcggtatgacttcccaccctcatgaggaagtgttacccaccaacatagtatcttcacaaaaac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cctttttttttttgggaaacttgagagagatatgagatacctttgtaataaccacctctatcatctctcaacg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ttttttgaaactaataggttagaagaaagatgtcgaagataaataatggatataaataagggaggaggttacc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tcaagttatgtgtcccttgacaattttgaatattacttgtatattaattttataaaataaataaattaaatag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taaatgccatgcaaatcttgtcaatcgaatttggaatctcgatggtaagttatagttgtttttatggttactttc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taatgaattttgtaagaaacaaaatgtgacataagttgtcatatctcttggatgagttgtcaaatcttgtta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ttggaaaagatggtaagaaaagatgtgaagaatagatttaattgagaaagcaagtcttataaataaattgaatt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gatgttaatatttgtatctactcaattattccacaaaatatgtataagagcacaatatatttataataaactg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atatatatatattacattgaacataaattaaattttaactgttatatatgtatcgattatttttaagtcacaaag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atgtcactttgatctatatccaaaaagaaactttaaaatgagtacctaggtttccaaaataaataatatttta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gaaaggatattgaaagataatgcttttgcagggttttaaaatataaacaaaacaaatatatatttttactttt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taagacaatgacattaagttgaaaagaaatgaacttaataataaatgatcctaatgtttccaagaatgatttatc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ttttaaatgttttattcttggtacccaaacaacttttatcaaaatgtaaaaagaatcatcaataattatatgtc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caaatcataaggatagtattttaacagaaataaaaaaaaactacaactatacttttatgtaatcgttgcaa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taggagtatgtttgtatttttttatgttatacttgtaaactttgttaggagtttaacaaaaagtgaggtagag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aacgggaatacaatacttaaataggttcaataccttagcaaatttgaacaaaaaaacaacttaaaatgataaag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ggagaaaattaaaagaagttcgaaacataatttaaataagaataggagctgcgaggtcaaactcctaattctcttc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ttccatctttgggttctctggaagttcatcagaatcttcgaaacggctgtaaaagagaaaaataaaaaattgtatt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attgatgttatggttaaccaatacaataaaaaaatactaaaattcttacatgtaccttggaatatctatctcag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tggttggattgatgtaaattcctgaagatccaaattcactcttcaaaacattctcgcctgttctaaaattttc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ttatataataaaaataacaatcataaataaataggattacaatagaaaaaaaaataactaaccctcaatctca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tctccaaaacctcacaatggcaacaatgggctgatagttataagccgctgaactgatacatttcgagaaatttgt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agagttcacagcatcttccaacagcatagcatttcattttctctcccctaaccaatatgataaaacattagact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tacattattaagctaaatttttagacaaaagacacttccattcttcttgttgccactctcttttgttaggttag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cagtaactcgaccacattactaaacatacttaaaaacactacaacttacatattgtccaaaagatcgaatgagac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gattcataatcggtttcaccttggcgacaaacaaatagaaatttcttaatagccgagatatttgacaccacacc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atctaagtatagaataatatattaatacaatagttcaaaaataataacataaactactaacaaaaattcattct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tgagaagaacatagattgactaaaaacttatccgtgacataatcccaatcctcaagatatggatacttaaggtc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aaataaaatcaaagaagtctcttttcacaagttccggaaaagggtaaacacttgtttcccaaatgaacttgatg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cgaaaggaagaatacctaaccattcctttaggaacaacgacccgaaagtgagagatatgaatccatgtgccag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agaaacggacggaagagattctgatagtttccttgaggaattgttgcatcaacacggttattctgaaaaaattc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aacccaaagattaagtaatttgtgatgatctgtttcaataataacaaagtaaattgggattaaaagaacaaaacaaa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aatacaaaccttgtcatcatgaagaatcatggtcgtaatttcaccatgactgtttggagcatgattccaaattg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gatcttcacgttaatcttccagttagtcgagttatccctcaaatcggtgagttgtgaacagacatcatatgtatc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aagttttttcttgttttgaaagataaagagttaaacctaattgttttaggtttgaggtttttgattttatataattg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aaagatacaatgatggaaagttgatgtgtaaaaaggaaacgaatcgtctagaaccaatagaatttcttataggtt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aataatgatgacatttatttcttagcgtgttactaaaaattgtaattattaaaatgagattctatgaaaaaatagg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ggtttgttgtgtttgagttctcatgattaatcatatttaataagactgatgatttagtgtacaaaatatttgcta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aattttgttgaatatttaacacaaaattagcaaaattgtttatagttcttagtatgattaacattgtaatataaa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gtgtttcttaataatcaacaattttgttttctcaaaatttgatgttttgagtttttttcttgtttcaaaaagattg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atacatcaacatcattactatttttattgttaactaataaaaagaagagagaaatataactaatattatagttaaa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caaaataataatatttcatgaaaagttgtttttcttaatttgtgtgaatattctacaacataaaatttggtgga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agggagtataacttaagaaataaaattgtttaacaaaatgacatatcaatgaaataactttattaattccaaaaaaa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taaaataaagatagtttacagcttaaaaaaagaaaacaacttcgataactttaagcaacgaaataagaaagaagaa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gatccaagctagagtagtcattgagcatcattccccggagccttcctcagacatggtcatcttagaacacttcttcc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gtggaagcctgatcatttccatcaacatcatctgaatctttttgttttgatgatagagtagaggttgacgaccaat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catcagaaagatcaacaccattagtgagcataagagaacccaatataaaaatacaaaaacattttaataagacaac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tataaatagaaatgattggaattgtttaacgttattagtcaaacatgttcgatcgaaattaaggatgatggat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cgtatgcatcagagtcttcttgaacgatttcatcagcaatgttaccggtgtagactcgcacaacagtgaatgaatc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accaaatatgttttccctttgaatacacaatagaaactgaaaagtcttccctttcaaaccattgatcacatcaa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cagttgggtcttcgatctacataaaaatatagattagtataacatgaacgtagtcattttaatgaaagagtttat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aaaaaggcaatataactcatcaaatgaaccatcaagcaattaaggggcagtagtaccaagaatttcctttgcatgac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gaataacatgcatctagcttcaccggttttgtccataatatggaaatgtaaccaaaacctaaaagttagataggat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tagcttctaaacaccaaattataattcataatacattcaatataaagatttcacaaagactaacttggctacgacag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tttgcaaaaccattgcatatttcacaccaaaatcttggcttctgaggtagcttgacatcttcaagtttgataacttcc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tttgacaaccttcttgttgtgagcacgacaacaaaaatagtaccacggccaatctgtatcaattgccaaaacagtgc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ctgtttttgcacttacccaccttcaaatgaatataaataggaatccacaaactaagttaaaaatatgaaaaatgtaat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aaaggttagtagataaaataaattaatgaatagtacatcagaagatgtgaggacttccttaattgtttgccttggat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caccatcgtcatccccagtttttggtgcatagagcctcttgtgaaaagatcccgaacttcccaaagttaacccatcgg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gtatgctatgtataaagaaaatatattttgtttaatattatctagaagcaaatatatttagtgaaatataaat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acctttgcttaaaaagacccaactcagccaatgtgggatcaacgaagacttgtgaaacatcaaaagaattggaaacaa</w:t>
      </w:r>
    </w:p>
    <w:p>
      <w:pPr>
        <w:pStyle w:val="Normal"/>
        <w:tabs>
          <w:tab w:val="clear" w:pos="420"/>
          <w:tab w:val="left" w:pos="1440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ctactatctgttttataaataaaaggacatgtttttataaataatagtatagatatgtagtaacacataacaatatat</w:t>
      </w:r>
    </w:p>
    <w:p>
      <w:pPr>
        <w:pStyle w:val="Normal"/>
        <w:tabs>
          <w:tab w:val="clear" w:pos="420"/>
          <w:tab w:val="left" w:pos="1440" w:leader="none"/>
        </w:tabs>
        <w:rPr>
          <w:rFonts w:ascii="宋体;SimSun" w:hAnsi="宋体;SimSun" w:cs="宋体;SimSun"/>
          <w:sz w:val="24"/>
        </w:rPr>
      </w:pPr>
      <w:r>
        <w:rPr>
          <w:rFonts w:cs="Courier New" w:ascii="Courier New" w:hAnsi="Courier New"/>
          <w:sz w:val="18"/>
          <w:szCs w:val="18"/>
        </w:rPr>
        <w:t>ttaccattgtagagattgatcttcgcaaatcggattaagcaaacaacaataccatcagttgactcctggcaagctt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sectPr>
      <w:type w:val="nextPage"/>
      <w:pgSz w:w="11906" w:h="16838"/>
      <w:pgMar w:left="1800" w:right="141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14192923?fmt_mask=65536" TargetMode="External"/><Relationship Id="rId3" Type="http://schemas.openxmlformats.org/officeDocument/2006/relationships/hyperlink" Target="http://www.ncbi.nlm.nih.gov/nuccore/14192923?fmt_mask=65536" TargetMode="External"/><Relationship Id="rId4" Type="http://schemas.openxmlformats.org/officeDocument/2006/relationships/hyperlink" Target="http://www.ncbi.nlm.nih.gov/nuccore/14192923?fmt_mask=65536" TargetMode="External"/><Relationship Id="rId5" Type="http://schemas.openxmlformats.org/officeDocument/2006/relationships/hyperlink" Target="http://www.ncbi.nlm.nih.gov/nuccore/14192923?fmt_mask=65536" TargetMode="External"/><Relationship Id="rId6" Type="http://schemas.openxmlformats.org/officeDocument/2006/relationships/hyperlink" Target="http://www.ncbi.nlm.nih.gov/nuccore/14192923?fmt_mask=65536" TargetMode="External"/><Relationship Id="rId7" Type="http://schemas.openxmlformats.org/officeDocument/2006/relationships/hyperlink" Target="http://www.ncbi.nlm.nih.gov/nuccore/14192923?fmt_mask=65536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07:53:00Z</dcterms:created>
  <dc:creator>FtpDown</dc:creator>
  <dc:description/>
  <cp:keywords/>
  <dc:language>en-US</dc:language>
  <cp:lastModifiedBy>WEN</cp:lastModifiedBy>
  <dcterms:modified xsi:type="dcterms:W3CDTF">2013-10-23T07:53:00Z</dcterms:modified>
  <cp:revision>2</cp:revision>
  <dc:subject/>
  <dc:title>T16B23</dc:title>
</cp:coreProperties>
</file>